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1F82D" w14:textId="55D0B70B" w:rsidR="005E3AFD" w:rsidRPr="009A4AEC" w:rsidRDefault="005E3AFD" w:rsidP="00E81F3E">
      <w:pPr>
        <w:pStyle w:val="Figuretablelegend"/>
        <w:spacing w:after="240" w:line="480" w:lineRule="auto"/>
        <w:rPr>
          <w:rFonts w:ascii="Arial" w:hAnsi="Arial" w:cs="Arial"/>
          <w:lang w:val="en-US"/>
        </w:rPr>
      </w:pPr>
      <w:r w:rsidRPr="009A4AEC">
        <w:rPr>
          <w:rFonts w:ascii="Arial" w:hAnsi="Arial" w:cs="Arial"/>
          <w:lang w:val="en-US"/>
        </w:rPr>
        <w:t>Table S</w:t>
      </w:r>
      <w:r w:rsidR="0025427D" w:rsidRPr="009A4AEC">
        <w:rPr>
          <w:rFonts w:ascii="Arial" w:hAnsi="Arial" w:cs="Arial"/>
          <w:lang w:val="en-US"/>
        </w:rPr>
        <w:t>2</w:t>
      </w:r>
      <w:r w:rsidRPr="009A4AEC">
        <w:rPr>
          <w:rFonts w:ascii="Arial" w:hAnsi="Arial" w:cs="Arial"/>
          <w:lang w:val="en-US"/>
        </w:rPr>
        <w:t xml:space="preserve"> </w:t>
      </w:r>
      <w:r w:rsidRPr="009A4AEC">
        <w:rPr>
          <w:rFonts w:ascii="Arial" w:hAnsi="Arial" w:cs="Arial"/>
          <w:b w:val="0"/>
          <w:bCs/>
          <w:lang w:val="en-US"/>
        </w:rPr>
        <w:t>Studies assessing escape from antibody neutralization by novel variants from sera of COVID-19-vaccinated individuals</w:t>
      </w:r>
    </w:p>
    <w:tbl>
      <w:tblPr>
        <w:tblStyle w:val="TableGrid"/>
        <w:tblW w:w="13930" w:type="dxa"/>
        <w:tblBorders>
          <w:top w:val="single" w:sz="4" w:space="0" w:color="4472C4"/>
          <w:left w:val="single" w:sz="4" w:space="0" w:color="4472C4"/>
          <w:bottom w:val="single" w:sz="4" w:space="0" w:color="4472C4"/>
          <w:right w:val="single" w:sz="4" w:space="0" w:color="4472C4"/>
          <w:insideH w:val="single" w:sz="4" w:space="0" w:color="4472C4"/>
          <w:insideV w:val="none" w:sz="0" w:space="0" w:color="auto"/>
        </w:tblBorders>
        <w:tblLayout w:type="fixed"/>
        <w:tblLook w:val="0420" w:firstRow="1" w:lastRow="0" w:firstColumn="0" w:lastColumn="0" w:noHBand="0" w:noVBand="1"/>
      </w:tblPr>
      <w:tblGrid>
        <w:gridCol w:w="1425"/>
        <w:gridCol w:w="2965"/>
        <w:gridCol w:w="2551"/>
        <w:gridCol w:w="2268"/>
        <w:gridCol w:w="4721"/>
      </w:tblGrid>
      <w:tr w:rsidR="005E3AFD" w:rsidRPr="009A4AEC" w14:paraId="602E5896" w14:textId="77777777" w:rsidTr="00977C19">
        <w:trPr>
          <w:trHeight w:val="584"/>
        </w:trPr>
        <w:tc>
          <w:tcPr>
            <w:tcW w:w="1425" w:type="dxa"/>
            <w:shd w:val="clear" w:color="auto" w:fill="4472C4"/>
            <w:vAlign w:val="bottom"/>
            <w:hideMark/>
          </w:tcPr>
          <w:p w14:paraId="1C3ADCEC" w14:textId="77777777" w:rsidR="005E3AFD" w:rsidRPr="009A4AEC" w:rsidRDefault="005E3AFD" w:rsidP="00E81F3E">
            <w:pPr>
              <w:pStyle w:val="Tabletext"/>
              <w:spacing w:before="0" w:after="240" w:line="480" w:lineRule="auto"/>
              <w:rPr>
                <w:rFonts w:ascii="Arial" w:hAnsi="Arial" w:cs="Arial"/>
                <w:b/>
                <w:bCs/>
                <w:color w:val="FFFFFF" w:themeColor="background1"/>
                <w:sz w:val="22"/>
              </w:rPr>
            </w:pPr>
            <w:r w:rsidRPr="009A4AEC">
              <w:rPr>
                <w:rFonts w:ascii="Arial" w:hAnsi="Arial" w:cs="Arial"/>
                <w:b/>
                <w:bCs/>
                <w:color w:val="FFFFFF" w:themeColor="background1"/>
                <w:sz w:val="22"/>
              </w:rPr>
              <w:t>Publication</w:t>
            </w:r>
          </w:p>
        </w:tc>
        <w:tc>
          <w:tcPr>
            <w:tcW w:w="2965" w:type="dxa"/>
            <w:shd w:val="clear" w:color="auto" w:fill="4472C4"/>
            <w:vAlign w:val="bottom"/>
          </w:tcPr>
          <w:p w14:paraId="193A05E8" w14:textId="77777777" w:rsidR="005E3AFD" w:rsidRPr="009A4AEC" w:rsidRDefault="005E3AFD" w:rsidP="00E81F3E">
            <w:pPr>
              <w:pStyle w:val="Tabletext"/>
              <w:spacing w:before="0" w:after="240" w:line="480" w:lineRule="auto"/>
              <w:jc w:val="center"/>
              <w:rPr>
                <w:rFonts w:ascii="Arial" w:hAnsi="Arial" w:cs="Arial"/>
                <w:b/>
                <w:bCs/>
                <w:color w:val="FFFFFF" w:themeColor="background1"/>
                <w:sz w:val="22"/>
              </w:rPr>
            </w:pPr>
            <w:r w:rsidRPr="009A4AEC">
              <w:rPr>
                <w:rFonts w:ascii="Arial" w:hAnsi="Arial" w:cs="Arial"/>
                <w:b/>
                <w:bCs/>
                <w:color w:val="FFFFFF" w:themeColor="background1"/>
                <w:sz w:val="22"/>
              </w:rPr>
              <w:t>Virus types and cell lines</w:t>
            </w:r>
          </w:p>
        </w:tc>
        <w:tc>
          <w:tcPr>
            <w:tcW w:w="2551" w:type="dxa"/>
            <w:shd w:val="clear" w:color="auto" w:fill="4472C4"/>
            <w:vAlign w:val="bottom"/>
            <w:hideMark/>
          </w:tcPr>
          <w:p w14:paraId="62014349" w14:textId="77777777" w:rsidR="005E3AFD" w:rsidRPr="009A4AEC" w:rsidRDefault="005E3AFD" w:rsidP="00E81F3E">
            <w:pPr>
              <w:pStyle w:val="Tabletext"/>
              <w:spacing w:before="0" w:after="240" w:line="480" w:lineRule="auto"/>
              <w:jc w:val="center"/>
              <w:rPr>
                <w:rFonts w:ascii="Arial" w:hAnsi="Arial" w:cs="Arial"/>
                <w:b/>
                <w:bCs/>
                <w:color w:val="FFFFFF" w:themeColor="background1"/>
                <w:sz w:val="22"/>
              </w:rPr>
            </w:pPr>
            <w:r w:rsidRPr="009A4AEC">
              <w:rPr>
                <w:rFonts w:ascii="Arial" w:hAnsi="Arial" w:cs="Arial"/>
                <w:b/>
                <w:bCs/>
                <w:color w:val="FFFFFF" w:themeColor="background1"/>
                <w:sz w:val="22"/>
              </w:rPr>
              <w:t>Key mutations/variants evaluated</w:t>
            </w:r>
          </w:p>
        </w:tc>
        <w:tc>
          <w:tcPr>
            <w:tcW w:w="2268" w:type="dxa"/>
            <w:shd w:val="clear" w:color="auto" w:fill="4472C4"/>
            <w:vAlign w:val="bottom"/>
          </w:tcPr>
          <w:p w14:paraId="657F3596" w14:textId="77777777" w:rsidR="005E3AFD" w:rsidRPr="009A4AEC" w:rsidRDefault="005E3AFD" w:rsidP="00E81F3E">
            <w:pPr>
              <w:pStyle w:val="Tabletext"/>
              <w:spacing w:before="0" w:after="240" w:line="480" w:lineRule="auto"/>
              <w:jc w:val="center"/>
              <w:rPr>
                <w:rFonts w:ascii="Arial" w:hAnsi="Arial" w:cs="Arial"/>
                <w:b/>
                <w:bCs/>
                <w:color w:val="FFFFFF" w:themeColor="background1"/>
                <w:sz w:val="22"/>
              </w:rPr>
            </w:pPr>
            <w:r w:rsidRPr="009A4AEC">
              <w:rPr>
                <w:rFonts w:ascii="Arial" w:hAnsi="Arial" w:cs="Arial"/>
                <w:b/>
                <w:bCs/>
                <w:color w:val="FFFFFF" w:themeColor="background1"/>
                <w:sz w:val="22"/>
              </w:rPr>
              <w:t xml:space="preserve">Number of samples and timing of collection </w:t>
            </w:r>
          </w:p>
        </w:tc>
        <w:tc>
          <w:tcPr>
            <w:tcW w:w="4721" w:type="dxa"/>
            <w:shd w:val="clear" w:color="auto" w:fill="4472C4"/>
            <w:vAlign w:val="bottom"/>
            <w:hideMark/>
          </w:tcPr>
          <w:p w14:paraId="5C37B52D" w14:textId="77777777" w:rsidR="005E3AFD" w:rsidRPr="009A4AEC" w:rsidRDefault="005E3AFD" w:rsidP="00E81F3E">
            <w:pPr>
              <w:pStyle w:val="Tabletext"/>
              <w:spacing w:before="0" w:after="240" w:line="480" w:lineRule="auto"/>
              <w:jc w:val="center"/>
              <w:rPr>
                <w:rFonts w:ascii="Arial" w:hAnsi="Arial" w:cs="Arial"/>
                <w:b/>
                <w:bCs/>
                <w:color w:val="FFFFFF" w:themeColor="background1"/>
                <w:sz w:val="22"/>
              </w:rPr>
            </w:pPr>
            <w:r w:rsidRPr="009A4AEC">
              <w:rPr>
                <w:rFonts w:ascii="Arial" w:hAnsi="Arial" w:cs="Arial"/>
                <w:b/>
                <w:bCs/>
                <w:color w:val="FFFFFF" w:themeColor="background1"/>
                <w:sz w:val="22"/>
              </w:rPr>
              <w:t>Key findings</w:t>
            </w:r>
          </w:p>
        </w:tc>
      </w:tr>
      <w:tr w:rsidR="005E3AFD" w:rsidRPr="009A4AEC" w14:paraId="1AADB470" w14:textId="77777777" w:rsidTr="00977C19">
        <w:trPr>
          <w:trHeight w:val="487"/>
        </w:trPr>
        <w:tc>
          <w:tcPr>
            <w:tcW w:w="13930" w:type="dxa"/>
            <w:gridSpan w:val="5"/>
            <w:vAlign w:val="center"/>
          </w:tcPr>
          <w:p w14:paraId="6D095924" w14:textId="77777777" w:rsidR="005E3AFD" w:rsidRPr="009A4AEC" w:rsidRDefault="005E3AFD" w:rsidP="00E81F3E">
            <w:pPr>
              <w:pStyle w:val="Tabletext"/>
              <w:spacing w:before="0" w:after="240" w:line="480" w:lineRule="auto"/>
              <w:rPr>
                <w:rFonts w:ascii="Arial" w:hAnsi="Arial" w:cs="Arial"/>
                <w:b/>
                <w:bCs/>
                <w:color w:val="000000" w:themeColor="text1"/>
                <w:kern w:val="24"/>
                <w:szCs w:val="16"/>
              </w:rPr>
            </w:pPr>
            <w:r w:rsidRPr="009A4AEC">
              <w:rPr>
                <w:rFonts w:ascii="Arial" w:hAnsi="Arial" w:cs="Arial"/>
                <w:b/>
                <w:bCs/>
                <w:color w:val="000000" w:themeColor="text1"/>
                <w:kern w:val="24"/>
                <w:szCs w:val="16"/>
              </w:rPr>
              <w:t>BNT162b2</w:t>
            </w:r>
          </w:p>
        </w:tc>
      </w:tr>
      <w:tr w:rsidR="005E3AFD" w:rsidRPr="009A4AEC" w14:paraId="7A305ED0" w14:textId="77777777" w:rsidTr="00977C19">
        <w:trPr>
          <w:trHeight w:val="1583"/>
        </w:trPr>
        <w:tc>
          <w:tcPr>
            <w:tcW w:w="1425" w:type="dxa"/>
            <w:vAlign w:val="center"/>
          </w:tcPr>
          <w:p w14:paraId="14EFF7FE" w14:textId="4DB9607A"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Bates T, et al. </w:t>
            </w:r>
            <w:r w:rsidRPr="009A4AEC">
              <w:rPr>
                <w:rFonts w:ascii="Arial" w:hAnsi="Arial" w:cs="Arial"/>
                <w:color w:val="000000" w:themeColor="text1"/>
                <w:kern w:val="24"/>
                <w:szCs w:val="16"/>
              </w:rPr>
              <w:fldChar w:fldCharType="begin"/>
            </w:r>
            <w:r w:rsidR="00E2653B">
              <w:rPr>
                <w:rFonts w:ascii="Arial" w:hAnsi="Arial" w:cs="Arial"/>
                <w:color w:val="000000" w:themeColor="text1"/>
                <w:kern w:val="24"/>
                <w:szCs w:val="16"/>
              </w:rPr>
              <w:instrText xml:space="preserve"> ADDIN EN.CITE &lt;EndNote&gt;&lt;Cite&gt;&lt;Author&gt;Bates&lt;/Author&gt;&lt;Year&gt;2021&lt;/Year&gt;&lt;RecNum&gt;238&lt;/RecNum&gt;&lt;DisplayText&gt;(1)&lt;/DisplayText&gt;&lt;record&gt;&lt;rec-number&gt;238&lt;/rec-number&gt;&lt;foreign-keys&gt;&lt;key app="EN" db-id="papzeexzlap2pjez2aqvta59ptprwataxp0s" timestamp="1620309601" guid="8fe0aa59-bbb7-4fdd-960e-09353d430153"&gt;238&lt;/key&gt;&lt;/foreign-keys&gt;&lt;ref-type name="Journal Article"&gt;17&lt;/ref-type&gt;&lt;contributors&gt;&lt;authors&gt;&lt;author&gt;Bates, T. A.&lt;/author&gt;&lt;author&gt;Leier, H. C.&lt;/author&gt;&lt;author&gt;Lyski, Z. L.&lt;/author&gt;&lt;author&gt;McBride, S. K.&lt;/author&gt;&lt;author&gt;Coulter, F. J.&lt;/author&gt;&lt;author&gt;Weinstein, J. B.&lt;/author&gt;&lt;author&gt;Goodman, J. R.&lt;/author&gt;&lt;author&gt;Lu, Z.&lt;/author&gt;&lt;author&gt;Siegel, S. A. R.&lt;/author&gt;&lt;author&gt;Sullivan, P.&lt;/author&gt;&lt;author&gt;Strnad, M.&lt;/author&gt;&lt;author&gt;Brunton, A. E.&lt;/author&gt;&lt;author&gt;Lee, D. X.&lt;/author&gt;&lt;author&gt;Curlin, M. E.&lt;/author&gt;&lt;author&gt;Messer, W. B.&lt;/author&gt;&lt;author&gt;Tafesse, F. G.&lt;/author&gt;&lt;/authors&gt;&lt;/contributors&gt;&lt;auth-address&gt;Department of Molecular Microbiology &amp;amp; Immunology, Oregon Health &amp;amp; Science University (OHSU), Portland, OR 97239, USA.&amp;#xD;Medical Scientist Training Program, Oregon Health &amp;amp; Science University (OHSU), Portland, OR 97239, USA.&amp;#xD;OHSU-PSU School of Public Health, Program in Epidemiology, Portland, OR 97339.&amp;#xD;USA Department of Medicine, Division of Infectious Diseases, Oregon Health &amp;amp; Science University (OHSU), Portland, OR 97239, USA.&lt;/auth-address&gt;&lt;titles&gt;&lt;title&gt;Neutralization of SARS-CoV-2 variants by convalescent and vaccinated serum&lt;/title&gt;&lt;secondary-title&gt;medRxiv&lt;/secondary-title&gt;&lt;/titles&gt;&lt;periodical&gt;&lt;full-title&gt;medRxiv&lt;/full-title&gt;&lt;/periodical&gt;&lt;pages&gt;2021.04.04.21254881&lt;/pages&gt;&lt;dates&gt;&lt;year&gt;2021&lt;/year&gt;&lt;/dates&gt;&lt;accession-num&gt;33851185&lt;/accession-num&gt;&lt;urls&gt;&lt;related-urls&gt;&lt;url&gt;https://www.medrxiv.org/content/medrxiv/early/2021/04/09/2021.04.04.21254881.full.pdf&lt;/url&gt;&lt;/related-urls&gt;&lt;/urls&gt;&lt;custom2&gt;PMC8043482&lt;/custom2&gt;&lt;electronic-resource-num&gt;10.1101/2021.04.04.21254881&lt;/electronic-resource-num&gt;&lt;/record&gt;&lt;/Cite&gt;&lt;/EndNote&gt;</w:instrText>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1)</w:t>
            </w:r>
            <w:r w:rsidRPr="009A4AEC">
              <w:rPr>
                <w:rFonts w:ascii="Arial" w:hAnsi="Arial" w:cs="Arial"/>
                <w:color w:val="000000" w:themeColor="text1"/>
                <w:kern w:val="24"/>
                <w:szCs w:val="16"/>
              </w:rPr>
              <w:fldChar w:fldCharType="end"/>
            </w:r>
          </w:p>
        </w:tc>
        <w:tc>
          <w:tcPr>
            <w:tcW w:w="2965" w:type="dxa"/>
            <w:vAlign w:val="center"/>
          </w:tcPr>
          <w:p w14:paraId="550993CE"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6B781914"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p>
          <w:p w14:paraId="79670CE6"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0166BE7B"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p w14:paraId="5DA62FF3"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tc>
        <w:tc>
          <w:tcPr>
            <w:tcW w:w="2268" w:type="dxa"/>
            <w:vAlign w:val="center"/>
          </w:tcPr>
          <w:p w14:paraId="4B8A711E"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51</w:t>
            </w:r>
          </w:p>
          <w:p w14:paraId="19226A29"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Post-dose 2 (time since dose not stated)</w:t>
            </w:r>
          </w:p>
        </w:tc>
        <w:tc>
          <w:tcPr>
            <w:tcW w:w="4721" w:type="dxa"/>
            <w:vAlign w:val="center"/>
          </w:tcPr>
          <w:p w14:paraId="584F6DB3" w14:textId="77777777" w:rsidR="005E3AFD" w:rsidRPr="009A4AEC" w:rsidRDefault="005E3AFD" w:rsidP="00E81F3E">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Effective concentration of RBD-binding antibodies was 1.3-fold lower for alpha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 0.0411) and 1.4-fold for beta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 0.0047) compared with USA_WA1/2020. Neutralizing antibody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were reduced by 2.6-fold for alpha and 8.8-fold for beta (both </w:t>
            </w:r>
            <w:r w:rsidRPr="009A4AEC">
              <w:rPr>
                <w:rFonts w:ascii="Arial" w:hAnsi="Arial" w:cs="Arial"/>
                <w:i/>
                <w:iCs/>
                <w:color w:val="000000" w:themeColor="text1"/>
                <w:kern w:val="24"/>
                <w:szCs w:val="16"/>
              </w:rPr>
              <w:t xml:space="preserve">P </w:t>
            </w:r>
            <w:r w:rsidRPr="009A4AEC">
              <w:rPr>
                <w:rFonts w:ascii="Arial" w:hAnsi="Arial" w:cs="Arial"/>
                <w:color w:val="000000" w:themeColor="text1"/>
                <w:kern w:val="24"/>
                <w:szCs w:val="16"/>
              </w:rPr>
              <w:t>&lt; 0.0001)</w:t>
            </w:r>
          </w:p>
        </w:tc>
      </w:tr>
      <w:tr w:rsidR="00C4674A" w:rsidRPr="009A4AEC" w14:paraId="0A338A5B" w14:textId="77777777" w:rsidTr="00977C19">
        <w:trPr>
          <w:trHeight w:val="1583"/>
        </w:trPr>
        <w:tc>
          <w:tcPr>
            <w:tcW w:w="1425" w:type="dxa"/>
            <w:vAlign w:val="center"/>
          </w:tcPr>
          <w:p w14:paraId="282984D3" w14:textId="1EFD8986" w:rsidR="00C4674A" w:rsidRPr="009A4AEC" w:rsidRDefault="00C4674A" w:rsidP="00C4674A">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Cameroni</w:t>
            </w:r>
            <w:proofErr w:type="spellEnd"/>
            <w:r w:rsidRPr="009A4AEC">
              <w:rPr>
                <w:rFonts w:ascii="Arial" w:hAnsi="Arial" w:cs="Arial"/>
                <w:color w:val="000000" w:themeColor="text1"/>
                <w:kern w:val="24"/>
                <w:szCs w:val="16"/>
              </w:rPr>
              <w:t xml:space="preserve"> E, et al. </w:t>
            </w:r>
            <w:r w:rsidRPr="009A4AEC">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w:t>
            </w:r>
            <w:r w:rsidRPr="009A4AEC">
              <w:rPr>
                <w:rFonts w:ascii="Arial" w:hAnsi="Arial" w:cs="Arial"/>
                <w:color w:val="000000" w:themeColor="text1"/>
                <w:kern w:val="24"/>
                <w:szCs w:val="16"/>
              </w:rPr>
              <w:fldChar w:fldCharType="end"/>
            </w:r>
          </w:p>
        </w:tc>
        <w:tc>
          <w:tcPr>
            <w:tcW w:w="2965" w:type="dxa"/>
            <w:vAlign w:val="center"/>
          </w:tcPr>
          <w:p w14:paraId="2FD03180" w14:textId="77777777" w:rsidR="00C4674A" w:rsidRPr="009A4AEC" w:rsidRDefault="00C4674A" w:rsidP="00C4674A">
            <w:pPr>
              <w:pStyle w:val="Tabletext"/>
              <w:rPr>
                <w:rFonts w:ascii="Arial" w:hAnsi="Arial" w:cs="Arial"/>
              </w:rPr>
            </w:pPr>
            <w:r w:rsidRPr="009A4AEC">
              <w:rPr>
                <w:rFonts w:ascii="Arial" w:hAnsi="Arial" w:cs="Arial"/>
              </w:rPr>
              <w:t>VSV-based pseudovirus</w:t>
            </w:r>
          </w:p>
          <w:p w14:paraId="6107B8DD" w14:textId="77777777" w:rsidR="00C4674A" w:rsidRPr="009A4AEC" w:rsidRDefault="00C4674A" w:rsidP="00C4674A">
            <w:pPr>
              <w:pStyle w:val="Tabletext"/>
              <w:rPr>
                <w:rFonts w:ascii="Arial" w:hAnsi="Arial" w:cs="Arial"/>
                <w:color w:val="000000" w:themeColor="text1"/>
                <w:kern w:val="24"/>
                <w:szCs w:val="16"/>
              </w:rPr>
            </w:pPr>
          </w:p>
          <w:p w14:paraId="004BED6D" w14:textId="77777777" w:rsidR="00C4674A" w:rsidRPr="009A4AEC" w:rsidRDefault="00C4674A" w:rsidP="00C4674A">
            <w:pPr>
              <w:pStyle w:val="Tabletext"/>
              <w:rPr>
                <w:rFonts w:ascii="Arial" w:hAnsi="Arial" w:cs="Arial"/>
                <w:color w:val="000000" w:themeColor="text1"/>
                <w:kern w:val="24"/>
                <w:szCs w:val="16"/>
              </w:rPr>
            </w:pPr>
            <w:r w:rsidRPr="009A4AEC">
              <w:rPr>
                <w:rFonts w:ascii="Arial" w:hAnsi="Arial" w:cs="Arial"/>
                <w:color w:val="000000" w:themeColor="text1"/>
                <w:kern w:val="24"/>
                <w:szCs w:val="16"/>
              </w:rPr>
              <w:t>Vero E6 cells</w:t>
            </w:r>
          </w:p>
          <w:p w14:paraId="5BD957BC" w14:textId="7BE01ABA"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TMPRSS2 cells</w:t>
            </w:r>
          </w:p>
        </w:tc>
        <w:tc>
          <w:tcPr>
            <w:tcW w:w="2551" w:type="dxa"/>
            <w:vAlign w:val="center"/>
          </w:tcPr>
          <w:p w14:paraId="5F6E513F" w14:textId="77777777" w:rsidR="00C4674A" w:rsidRPr="009A4AEC" w:rsidRDefault="00C4674A" w:rsidP="00C4674A">
            <w:pPr>
              <w:pStyle w:val="Tabletext"/>
              <w:rPr>
                <w:rFonts w:ascii="Arial" w:hAnsi="Arial" w:cs="Arial"/>
                <w:color w:val="000000" w:themeColor="text1"/>
                <w:kern w:val="24"/>
                <w:szCs w:val="16"/>
              </w:rPr>
            </w:pPr>
            <w:r w:rsidRPr="009A4AEC">
              <w:rPr>
                <w:rFonts w:ascii="Arial" w:hAnsi="Arial" w:cs="Arial"/>
                <w:color w:val="000000" w:themeColor="text1"/>
                <w:kern w:val="24"/>
                <w:szCs w:val="16"/>
              </w:rPr>
              <w:t>Beta</w:t>
            </w:r>
          </w:p>
          <w:p w14:paraId="3C07B345" w14:textId="262FD9E5"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14C6F146" w14:textId="77777777" w:rsidR="00C4674A" w:rsidRPr="009A4AEC" w:rsidRDefault="00C4674A" w:rsidP="00C4674A">
            <w:pPr>
              <w:pStyle w:val="Tabletext"/>
              <w:rPr>
                <w:rFonts w:ascii="Arial" w:hAnsi="Arial" w:cs="Arial"/>
                <w:color w:val="000000" w:themeColor="text1"/>
                <w:kern w:val="24"/>
                <w:szCs w:val="16"/>
              </w:rPr>
            </w:pPr>
            <w:r w:rsidRPr="009A4AEC">
              <w:rPr>
                <w:rFonts w:ascii="Arial" w:hAnsi="Arial" w:cs="Arial"/>
                <w:i/>
                <w:iCs/>
                <w:color w:val="000000" w:themeColor="text1"/>
                <w:kern w:val="24"/>
                <w:szCs w:val="16"/>
              </w:rPr>
              <w:t xml:space="preserve">N = </w:t>
            </w:r>
            <w:r w:rsidRPr="009A4AEC">
              <w:rPr>
                <w:rFonts w:ascii="Arial" w:hAnsi="Arial" w:cs="Arial"/>
                <w:color w:val="000000" w:themeColor="text1"/>
                <w:kern w:val="24"/>
                <w:szCs w:val="16"/>
              </w:rPr>
              <w:t>42</w:t>
            </w:r>
          </w:p>
          <w:p w14:paraId="0E752E18" w14:textId="2F22BE0E" w:rsidR="00C4674A" w:rsidRPr="009A4AEC" w:rsidRDefault="00C4674A" w:rsidP="00C4674A">
            <w:pPr>
              <w:pStyle w:val="Tabletext"/>
              <w:spacing w:before="0" w:after="240" w:line="480" w:lineRule="auto"/>
              <w:rPr>
                <w:rFonts w:ascii="Arial" w:hAnsi="Arial" w:cs="Arial"/>
                <w:i/>
                <w:iCs/>
                <w:color w:val="000000" w:themeColor="text1"/>
                <w:kern w:val="24"/>
                <w:szCs w:val="16"/>
              </w:rPr>
            </w:pPr>
            <w:r w:rsidRPr="009A4AEC">
              <w:rPr>
                <w:rFonts w:ascii="Arial" w:hAnsi="Arial" w:cs="Arial"/>
                <w:color w:val="000000" w:themeColor="text1"/>
                <w:kern w:val="24"/>
                <w:szCs w:val="16"/>
              </w:rPr>
              <w:t>2–4 weeks post-dose 2</w:t>
            </w:r>
          </w:p>
        </w:tc>
        <w:tc>
          <w:tcPr>
            <w:tcW w:w="4721" w:type="dxa"/>
            <w:vAlign w:val="center"/>
          </w:tcPr>
          <w:p w14:paraId="407601E5" w14:textId="62E1FEB1"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Decreases in neutralization activity of 9-fold against beta and 44-fold against omicron, compared with D614G virus</w:t>
            </w:r>
          </w:p>
        </w:tc>
      </w:tr>
      <w:tr w:rsidR="00C4674A" w:rsidRPr="009A4AEC" w14:paraId="5ADE449F" w14:textId="77777777" w:rsidTr="00977C19">
        <w:trPr>
          <w:trHeight w:val="1583"/>
        </w:trPr>
        <w:tc>
          <w:tcPr>
            <w:tcW w:w="1425" w:type="dxa"/>
            <w:vAlign w:val="center"/>
          </w:tcPr>
          <w:p w14:paraId="0941E544" w14:textId="156A0945"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lastRenderedPageBreak/>
              <w:t xml:space="preserve">Cele S, et al. </w:t>
            </w:r>
            <w:r w:rsidRPr="009A4AEC">
              <w:rPr>
                <w:rFonts w:ascii="Arial" w:hAnsi="Arial" w:cs="Arial"/>
                <w:color w:val="000000" w:themeColor="text1"/>
                <w:kern w:val="24"/>
                <w:szCs w:val="16"/>
              </w:rPr>
              <w:fldChar w:fldCharType="begin">
                <w:fldData xml:space="preserve">PEVuZE5vdGU+PENpdGU+PEF1dGhvcj5DZWxlPC9BdXRob3I+PFllYXI+MjAyMTwvWWVhcj48UmVj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ZWxlPC9BdXRob3I+PFllYXI+MjAyMTwvWWVhcj48UmVj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3)</w:t>
            </w:r>
            <w:r w:rsidRPr="009A4AEC">
              <w:rPr>
                <w:rFonts w:ascii="Arial" w:hAnsi="Arial" w:cs="Arial"/>
                <w:color w:val="000000" w:themeColor="text1"/>
                <w:kern w:val="24"/>
                <w:szCs w:val="16"/>
              </w:rPr>
              <w:fldChar w:fldCharType="end"/>
            </w:r>
          </w:p>
        </w:tc>
        <w:tc>
          <w:tcPr>
            <w:tcW w:w="2965" w:type="dxa"/>
            <w:vAlign w:val="center"/>
          </w:tcPr>
          <w:p w14:paraId="5308D189" w14:textId="77777777" w:rsidR="00C4674A" w:rsidRPr="009A4AEC" w:rsidRDefault="00C4674A" w:rsidP="00C4674A">
            <w:pPr>
              <w:pStyle w:val="Tabletext"/>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145B5FD8" w14:textId="77777777" w:rsidR="00C4674A" w:rsidRPr="009A4AEC" w:rsidRDefault="00C4674A" w:rsidP="00C4674A">
            <w:pPr>
              <w:pStyle w:val="Tabletext"/>
              <w:rPr>
                <w:rFonts w:ascii="Arial" w:hAnsi="Arial" w:cs="Arial"/>
                <w:color w:val="000000" w:themeColor="text1"/>
                <w:kern w:val="24"/>
                <w:szCs w:val="16"/>
              </w:rPr>
            </w:pPr>
          </w:p>
          <w:p w14:paraId="1078AA9A" w14:textId="77777777" w:rsidR="00C4674A" w:rsidRPr="009A4AEC" w:rsidRDefault="00C4674A" w:rsidP="00C4674A">
            <w:pPr>
              <w:pStyle w:val="Tabletext"/>
              <w:rPr>
                <w:rFonts w:ascii="Arial" w:hAnsi="Arial" w:cs="Arial"/>
                <w:color w:val="000000" w:themeColor="text1"/>
                <w:kern w:val="24"/>
                <w:szCs w:val="16"/>
              </w:rPr>
            </w:pPr>
            <w:r w:rsidRPr="009A4AEC">
              <w:rPr>
                <w:rFonts w:ascii="Arial" w:hAnsi="Arial" w:cs="Arial"/>
                <w:color w:val="000000" w:themeColor="text1"/>
                <w:kern w:val="24"/>
                <w:szCs w:val="16"/>
              </w:rPr>
              <w:t>H1299-ACE2Cells</w:t>
            </w:r>
          </w:p>
          <w:p w14:paraId="40052344" w14:textId="0035943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2283B349" w14:textId="77777777" w:rsidR="00C4674A" w:rsidRPr="009A4AEC" w:rsidRDefault="00C4674A" w:rsidP="00C4674A">
            <w:pPr>
              <w:pStyle w:val="Tabletext"/>
              <w:rPr>
                <w:rFonts w:ascii="Arial" w:hAnsi="Arial" w:cs="Arial"/>
                <w:color w:val="000000" w:themeColor="text1"/>
                <w:kern w:val="24"/>
                <w:szCs w:val="16"/>
              </w:rPr>
            </w:pPr>
            <w:r w:rsidRPr="009A4AEC">
              <w:rPr>
                <w:rFonts w:ascii="Arial" w:hAnsi="Arial" w:cs="Arial"/>
                <w:color w:val="000000" w:themeColor="text1"/>
                <w:kern w:val="24"/>
                <w:szCs w:val="16"/>
              </w:rPr>
              <w:t>Beta</w:t>
            </w:r>
          </w:p>
          <w:p w14:paraId="2026BF12" w14:textId="3181BEEE"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5986764B" w14:textId="77777777" w:rsidR="00C4674A" w:rsidRPr="009A4AEC" w:rsidRDefault="00C4674A" w:rsidP="00C4674A">
            <w:pPr>
              <w:pStyle w:val="Tabletext"/>
              <w:rPr>
                <w:rFonts w:ascii="Arial" w:hAnsi="Arial" w:cs="Arial"/>
                <w:i/>
                <w:iCs/>
                <w:color w:val="000000" w:themeColor="text1"/>
                <w:kern w:val="24"/>
                <w:szCs w:val="16"/>
              </w:rPr>
            </w:pPr>
            <w:r w:rsidRPr="009A4AEC">
              <w:rPr>
                <w:rFonts w:ascii="Arial" w:hAnsi="Arial" w:cs="Arial"/>
                <w:i/>
                <w:iCs/>
                <w:color w:val="000000" w:themeColor="text1"/>
                <w:kern w:val="24"/>
                <w:szCs w:val="16"/>
              </w:rPr>
              <w:t>N = 21</w:t>
            </w:r>
          </w:p>
          <w:p w14:paraId="097CE770" w14:textId="1675002D" w:rsidR="00C4674A" w:rsidRPr="009A4AEC" w:rsidRDefault="00C4674A" w:rsidP="00C4674A">
            <w:pPr>
              <w:pStyle w:val="Tabletext"/>
              <w:spacing w:before="0" w:after="240" w:line="480" w:lineRule="auto"/>
              <w:rPr>
                <w:rFonts w:ascii="Arial" w:hAnsi="Arial" w:cs="Arial"/>
                <w:i/>
                <w:iCs/>
                <w:color w:val="000000" w:themeColor="text1"/>
                <w:kern w:val="24"/>
                <w:szCs w:val="16"/>
              </w:rPr>
            </w:pPr>
            <w:r w:rsidRPr="009A4AEC">
              <w:rPr>
                <w:rFonts w:ascii="Arial" w:hAnsi="Arial" w:cs="Arial"/>
                <w:color w:val="000000" w:themeColor="text1"/>
                <w:kern w:val="24"/>
                <w:szCs w:val="16"/>
              </w:rPr>
              <w:t>10–63 days post-dose 2</w:t>
            </w:r>
          </w:p>
        </w:tc>
        <w:tc>
          <w:tcPr>
            <w:tcW w:w="4721" w:type="dxa"/>
            <w:vAlign w:val="center"/>
          </w:tcPr>
          <w:p w14:paraId="17C77B9F" w14:textId="44D16A23"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2-fold and 4.3–5.0</w:t>
            </w:r>
            <w:r w:rsidR="00293FFB" w:rsidRPr="009A4AEC">
              <w:rPr>
                <w:rFonts w:ascii="Arial" w:hAnsi="Arial" w:cs="Arial"/>
                <w:color w:val="000000" w:themeColor="text1"/>
                <w:kern w:val="24"/>
                <w:szCs w:val="16"/>
              </w:rPr>
              <w:t>-</w:t>
            </w:r>
            <w:r w:rsidRPr="009A4AEC">
              <w:rPr>
                <w:rFonts w:ascii="Arial" w:hAnsi="Arial" w:cs="Arial"/>
                <w:color w:val="000000" w:themeColor="text1"/>
                <w:kern w:val="24"/>
                <w:szCs w:val="16"/>
              </w:rPr>
              <w:t xml:space="preserve">fold decreases in neutralizing antibody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vs ancestral D614G virus for omicron and delta, respectively</w:t>
            </w:r>
          </w:p>
        </w:tc>
      </w:tr>
      <w:tr w:rsidR="00C4674A" w:rsidRPr="009A4AEC" w14:paraId="212402CF" w14:textId="77777777" w:rsidTr="00977C19">
        <w:trPr>
          <w:trHeight w:val="1549"/>
        </w:trPr>
        <w:tc>
          <w:tcPr>
            <w:tcW w:w="1425" w:type="dxa"/>
            <w:vAlign w:val="center"/>
          </w:tcPr>
          <w:p w14:paraId="2CB25C42" w14:textId="50B7D344" w:rsidR="00C4674A" w:rsidRPr="009A4AEC" w:rsidRDefault="00C4674A" w:rsidP="00C4674A">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szCs w:val="16"/>
              </w:rPr>
              <w:t xml:space="preserve">Chen R, et al. </w:t>
            </w:r>
            <w:r w:rsidRPr="009A4AEC">
              <w:rPr>
                <w:rFonts w:ascii="Arial" w:hAnsi="Arial" w:cs="Arial"/>
                <w:color w:val="000000" w:themeColor="text1"/>
                <w:kern w:val="24"/>
                <w:szCs w:val="16"/>
              </w:rPr>
              <w:fldChar w:fldCharType="begin">
                <w:fldData xml:space="preserve">PEVuZE5vdGU+PENpdGU+PEF1dGhvcj5DaGVuPC9BdXRob3I+PFllYXI+MjAyMTwvWWVhcj48UmVj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aGVuPC9BdXRob3I+PFllYXI+MjAyMTwvWWVhcj48UmVj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4)</w:t>
            </w:r>
            <w:r w:rsidRPr="009A4AEC">
              <w:rPr>
                <w:rFonts w:ascii="Arial" w:hAnsi="Arial" w:cs="Arial"/>
                <w:color w:val="000000" w:themeColor="text1"/>
                <w:kern w:val="24"/>
                <w:szCs w:val="16"/>
              </w:rPr>
              <w:fldChar w:fldCharType="end"/>
            </w:r>
            <w:r w:rsidRPr="009A4AEC">
              <w:rPr>
                <w:rFonts w:ascii="Arial" w:hAnsi="Arial" w:cs="Arial"/>
                <w:color w:val="000000" w:themeColor="text1"/>
                <w:kern w:val="24"/>
                <w:szCs w:val="16"/>
              </w:rPr>
              <w:t xml:space="preserve"> </w:t>
            </w:r>
          </w:p>
        </w:tc>
        <w:tc>
          <w:tcPr>
            <w:tcW w:w="2965" w:type="dxa"/>
            <w:vAlign w:val="center"/>
          </w:tcPr>
          <w:p w14:paraId="518A0BD8"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Live SARS-CoV-2 </w:t>
            </w:r>
          </w:p>
          <w:p w14:paraId="37F53C54"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p>
          <w:p w14:paraId="56183AB5"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TMPRSS2 cells</w:t>
            </w:r>
          </w:p>
          <w:p w14:paraId="7A910393"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hACE2-TMPRSS2 cells</w:t>
            </w:r>
          </w:p>
        </w:tc>
        <w:tc>
          <w:tcPr>
            <w:tcW w:w="2551" w:type="dxa"/>
            <w:vAlign w:val="center"/>
          </w:tcPr>
          <w:p w14:paraId="284305BB" w14:textId="77777777" w:rsidR="00C4674A" w:rsidRPr="009A4AEC" w:rsidRDefault="00C4674A" w:rsidP="00C4674A">
            <w:pPr>
              <w:pStyle w:val="Tabletext"/>
              <w:spacing w:before="0" w:after="240" w:line="480" w:lineRule="auto"/>
              <w:rPr>
                <w:rFonts w:ascii="Arial" w:hAnsi="Arial" w:cs="Arial"/>
                <w:szCs w:val="16"/>
              </w:rPr>
            </w:pPr>
            <w:r w:rsidRPr="009A4AEC">
              <w:rPr>
                <w:rFonts w:ascii="Arial" w:hAnsi="Arial" w:cs="Arial"/>
                <w:color w:val="000000" w:themeColor="text1"/>
                <w:kern w:val="24"/>
                <w:szCs w:val="16"/>
              </w:rPr>
              <w:t>Alpha</w:t>
            </w:r>
          </w:p>
          <w:p w14:paraId="2E3F9CFE" w14:textId="77777777" w:rsidR="00C4674A" w:rsidRPr="009A4AEC" w:rsidRDefault="00C4674A" w:rsidP="00C4674A">
            <w:pPr>
              <w:pStyle w:val="Tabletext"/>
              <w:spacing w:before="0" w:after="240" w:line="480" w:lineRule="auto"/>
              <w:rPr>
                <w:rFonts w:ascii="Arial" w:hAnsi="Arial" w:cs="Arial"/>
                <w:szCs w:val="16"/>
              </w:rPr>
            </w:pPr>
            <w:r w:rsidRPr="009A4AEC">
              <w:rPr>
                <w:rFonts w:ascii="Arial" w:hAnsi="Arial" w:cs="Arial"/>
                <w:color w:val="000000" w:themeColor="text1"/>
                <w:kern w:val="24"/>
                <w:szCs w:val="16"/>
              </w:rPr>
              <w:t>Beta S gene</w:t>
            </w:r>
          </w:p>
          <w:p w14:paraId="59768FBE" w14:textId="77777777" w:rsidR="00C4674A" w:rsidRPr="009A4AEC" w:rsidRDefault="00C4674A" w:rsidP="00C4674A">
            <w:pPr>
              <w:pStyle w:val="Tabletext"/>
              <w:spacing w:before="0" w:after="240" w:line="480" w:lineRule="auto"/>
              <w:rPr>
                <w:rFonts w:ascii="Arial" w:hAnsi="Arial" w:cs="Arial"/>
                <w:szCs w:val="16"/>
              </w:rPr>
            </w:pPr>
            <w:r w:rsidRPr="009A4AEC">
              <w:rPr>
                <w:rFonts w:ascii="Arial" w:hAnsi="Arial" w:cs="Arial"/>
                <w:szCs w:val="16"/>
              </w:rPr>
              <w:t>Gamma S gene</w:t>
            </w:r>
          </w:p>
          <w:p w14:paraId="34755333" w14:textId="77777777" w:rsidR="00C4674A" w:rsidRPr="009A4AEC" w:rsidRDefault="00C4674A" w:rsidP="00C4674A">
            <w:pPr>
              <w:pStyle w:val="Tabletext"/>
              <w:spacing w:before="0" w:after="240" w:line="480" w:lineRule="auto"/>
              <w:rPr>
                <w:rFonts w:ascii="Arial" w:hAnsi="Arial" w:cs="Arial"/>
                <w:szCs w:val="16"/>
              </w:rPr>
            </w:pPr>
            <w:r w:rsidRPr="009A4AEC">
              <w:rPr>
                <w:rFonts w:ascii="Arial" w:hAnsi="Arial" w:cs="Arial"/>
                <w:szCs w:val="16"/>
              </w:rPr>
              <w:t>Various S gene mutation combinations</w:t>
            </w:r>
            <w:r w:rsidRPr="009A4AEC">
              <w:rPr>
                <w:rFonts w:ascii="Arial" w:hAnsi="Arial" w:cs="Arial"/>
                <w:color w:val="000000" w:themeColor="text1"/>
                <w:kern w:val="24"/>
                <w:szCs w:val="16"/>
              </w:rPr>
              <w:t xml:space="preserve"> </w:t>
            </w:r>
          </w:p>
        </w:tc>
        <w:tc>
          <w:tcPr>
            <w:tcW w:w="2268" w:type="dxa"/>
            <w:vAlign w:val="center"/>
          </w:tcPr>
          <w:p w14:paraId="1405A9F1"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4</w:t>
            </w:r>
          </w:p>
          <w:p w14:paraId="385530EF" w14:textId="77777777" w:rsidR="00C4674A" w:rsidRPr="009A4AEC" w:rsidRDefault="00C4674A" w:rsidP="00C4674A">
            <w:pPr>
              <w:pStyle w:val="Tabletext"/>
              <w:spacing w:before="0" w:after="240" w:line="480" w:lineRule="auto"/>
              <w:rPr>
                <w:rFonts w:ascii="Arial" w:eastAsiaTheme="minorEastAsia" w:hAnsi="Arial" w:cs="Arial"/>
                <w:color w:val="000000" w:themeColor="text1"/>
                <w:kern w:val="24"/>
                <w:szCs w:val="16"/>
              </w:rPr>
            </w:pPr>
            <w:r w:rsidRPr="009A4AEC">
              <w:rPr>
                <w:rFonts w:ascii="Arial" w:eastAsiaTheme="minorEastAsia" w:hAnsi="Arial" w:cs="Arial"/>
                <w:color w:val="000000" w:themeColor="text1"/>
                <w:kern w:val="24"/>
                <w:szCs w:val="16"/>
              </w:rPr>
              <w:t>Number of vaccine doses not stated</w:t>
            </w:r>
          </w:p>
        </w:tc>
        <w:tc>
          <w:tcPr>
            <w:tcW w:w="4721" w:type="dxa"/>
            <w:vAlign w:val="center"/>
          </w:tcPr>
          <w:p w14:paraId="37430503" w14:textId="77777777" w:rsidR="00C4674A" w:rsidRPr="009A4AEC" w:rsidRDefault="00C4674A" w:rsidP="00C4674A">
            <w:pPr>
              <w:pStyle w:val="Tabletext"/>
              <w:spacing w:before="0" w:after="240" w:line="480" w:lineRule="auto"/>
              <w:rPr>
                <w:rFonts w:ascii="Arial" w:eastAsiaTheme="minorEastAsia" w:hAnsi="Arial" w:cs="Arial"/>
                <w:color w:val="000000" w:themeColor="text1"/>
                <w:kern w:val="24"/>
                <w:szCs w:val="16"/>
              </w:rPr>
            </w:pPr>
            <w:r w:rsidRPr="009A4AEC">
              <w:rPr>
                <w:rFonts w:ascii="Arial" w:hAnsi="Arial" w:cs="Arial"/>
                <w:color w:val="000000" w:themeColor="text1"/>
                <w:kern w:val="24"/>
                <w:szCs w:val="16"/>
              </w:rPr>
              <w:t xml:space="preserve">No reductions in neutralizing activity vs K417N/D614G, moderate reductions vs alpha (2-fold, </w:t>
            </w:r>
            <w:r w:rsidRPr="009A4AEC">
              <w:rPr>
                <w:rFonts w:ascii="Arial" w:hAnsi="Arial" w:cs="Arial"/>
                <w:i/>
                <w:iCs/>
                <w:color w:val="000000" w:themeColor="text1"/>
                <w:kern w:val="24"/>
                <w:szCs w:val="16"/>
              </w:rPr>
              <w:t xml:space="preserve">P </w:t>
            </w:r>
            <w:r w:rsidRPr="009A4AEC">
              <w:rPr>
                <w:rFonts w:ascii="Arial" w:hAnsi="Arial" w:cs="Arial"/>
                <w:color w:val="000000" w:themeColor="text1"/>
                <w:kern w:val="24"/>
                <w:szCs w:val="16"/>
              </w:rPr>
              <w:t xml:space="preserve">&lt; 0.01) and </w:t>
            </w:r>
            <w:r w:rsidRPr="009A4AEC">
              <w:rPr>
                <w:rFonts w:ascii="Arial" w:eastAsiaTheme="minorEastAsia" w:hAnsi="Arial" w:cs="Arial"/>
                <w:color w:val="000000" w:themeColor="text1"/>
                <w:kern w:val="24"/>
                <w:szCs w:val="16"/>
              </w:rPr>
              <w:t xml:space="preserve">E484K/N501Y (4-fold,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w:t>
            </w:r>
            <w:r w:rsidRPr="009A4AEC">
              <w:rPr>
                <w:rFonts w:ascii="Arial" w:eastAsiaTheme="minorEastAsia" w:hAnsi="Arial" w:cs="Arial"/>
                <w:color w:val="000000" w:themeColor="text1"/>
                <w:kern w:val="24"/>
                <w:szCs w:val="16"/>
              </w:rPr>
              <w:t xml:space="preserve">&lt; 0.0001), large reductions vs beta S gene (10-fold,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w:t>
            </w:r>
            <w:r w:rsidRPr="009A4AEC">
              <w:rPr>
                <w:rFonts w:ascii="Arial" w:eastAsiaTheme="minorEastAsia" w:hAnsi="Arial" w:cs="Arial"/>
                <w:color w:val="000000" w:themeColor="text1"/>
                <w:kern w:val="24"/>
                <w:szCs w:val="16"/>
              </w:rPr>
              <w:t>&lt; 0.0001), compared with WA1/2020</w:t>
            </w:r>
          </w:p>
        </w:tc>
      </w:tr>
      <w:tr w:rsidR="00C4674A" w:rsidRPr="009A4AEC" w14:paraId="6EE6B60B" w14:textId="77777777" w:rsidTr="00977C19">
        <w:trPr>
          <w:trHeight w:val="1117"/>
        </w:trPr>
        <w:tc>
          <w:tcPr>
            <w:tcW w:w="1425" w:type="dxa"/>
            <w:vAlign w:val="center"/>
          </w:tcPr>
          <w:p w14:paraId="7D8C73F2" w14:textId="56953D7B"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Collier D, et al. </w:t>
            </w:r>
            <w:r w:rsidRPr="009A4AEC">
              <w:rPr>
                <w:rFonts w:ascii="Arial" w:hAnsi="Arial" w:cs="Arial"/>
                <w:color w:val="000000" w:themeColor="text1"/>
                <w:kern w:val="24"/>
                <w:szCs w:val="16"/>
              </w:rPr>
              <w:fldChar w:fldCharType="begin">
                <w:fldData xml:space="preserve">PEVuZE5vdGU+PENpdGU+PEF1dGhvcj5Db2xsaWVyPC9BdXRob3I+PFllYXI+MjAyMTwvWWVhcj48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b2xsaWVyPC9BdXRob3I+PFllYXI+MjAyMTwvWWVhcj48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5)</w:t>
            </w:r>
            <w:r w:rsidRPr="009A4AEC">
              <w:rPr>
                <w:rFonts w:ascii="Arial" w:hAnsi="Arial" w:cs="Arial"/>
                <w:color w:val="000000" w:themeColor="text1"/>
                <w:kern w:val="24"/>
                <w:szCs w:val="16"/>
              </w:rPr>
              <w:fldChar w:fldCharType="end"/>
            </w:r>
          </w:p>
        </w:tc>
        <w:tc>
          <w:tcPr>
            <w:tcW w:w="2965" w:type="dxa"/>
            <w:vAlign w:val="center"/>
          </w:tcPr>
          <w:p w14:paraId="10490653"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w:t>
            </w:r>
            <w:r w:rsidRPr="009A4AEC">
              <w:rPr>
                <w:rFonts w:ascii="Arial" w:hAnsi="Arial" w:cs="Arial"/>
                <w:color w:val="000000" w:themeColor="text1"/>
                <w:kern w:val="24"/>
              </w:rPr>
              <w:t>entivirus</w:t>
            </w:r>
            <w:r w:rsidRPr="009A4AEC">
              <w:rPr>
                <w:rFonts w:ascii="Arial" w:hAnsi="Arial" w:cs="Arial"/>
                <w:color w:val="000000" w:themeColor="text1"/>
                <w:kern w:val="24"/>
                <w:szCs w:val="16"/>
              </w:rPr>
              <w:t>-based pseudovirus</w:t>
            </w:r>
          </w:p>
          <w:p w14:paraId="5C8457EC"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p>
          <w:p w14:paraId="5C2DD44C"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HEK293T-ACE2 cells</w:t>
            </w:r>
          </w:p>
          <w:p w14:paraId="65364019"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HEK293T-TMPRSS2 cells</w:t>
            </w:r>
          </w:p>
        </w:tc>
        <w:tc>
          <w:tcPr>
            <w:tcW w:w="2551" w:type="dxa"/>
            <w:vAlign w:val="center"/>
          </w:tcPr>
          <w:p w14:paraId="6D45ECC6"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tc>
        <w:tc>
          <w:tcPr>
            <w:tcW w:w="2268" w:type="dxa"/>
            <w:vAlign w:val="center"/>
          </w:tcPr>
          <w:p w14:paraId="2E996523"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1</w:t>
            </w:r>
          </w:p>
          <w:p w14:paraId="4DC9B745"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3 weeks post-dose 2 </w:t>
            </w:r>
          </w:p>
        </w:tc>
        <w:tc>
          <w:tcPr>
            <w:tcW w:w="4721" w:type="dxa"/>
            <w:vAlign w:val="center"/>
          </w:tcPr>
          <w:p w14:paraId="4E88BDD0"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Neutralizing antibody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alpha reduced by 1.9-fold compared with D614G control</w:t>
            </w:r>
          </w:p>
        </w:tc>
      </w:tr>
      <w:tr w:rsidR="00C4674A" w:rsidRPr="009A4AEC" w14:paraId="099FCC45" w14:textId="77777777" w:rsidTr="00977C19">
        <w:trPr>
          <w:trHeight w:val="1900"/>
        </w:trPr>
        <w:tc>
          <w:tcPr>
            <w:tcW w:w="1425" w:type="dxa"/>
            <w:vAlign w:val="center"/>
          </w:tcPr>
          <w:p w14:paraId="23E2A9E7" w14:textId="7B5F69C0" w:rsidR="00C4674A" w:rsidRPr="009A4AEC" w:rsidRDefault="00C4674A" w:rsidP="00C4674A">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lastRenderedPageBreak/>
              <w:t>Dejnirattisai</w:t>
            </w:r>
            <w:proofErr w:type="spellEnd"/>
            <w:r w:rsidRPr="009A4AEC">
              <w:rPr>
                <w:rFonts w:ascii="Arial" w:hAnsi="Arial" w:cs="Arial"/>
                <w:color w:val="000000" w:themeColor="text1"/>
                <w:kern w:val="24"/>
                <w:szCs w:val="16"/>
              </w:rPr>
              <w:t xml:space="preserve"> W, et al. </w:t>
            </w:r>
            <w:r w:rsidRPr="009A4AEC">
              <w:rPr>
                <w:rFonts w:ascii="Arial" w:hAnsi="Arial" w:cs="Arial"/>
                <w:color w:val="000000" w:themeColor="text1"/>
                <w:kern w:val="24"/>
                <w:szCs w:val="16"/>
              </w:rPr>
              <w:fldChar w:fldCharType="begin">
                <w:fldData xml:space="preserve">PEVuZE5vdGU+PENpdGU+PEF1dGhvcj5EZWpuaXJhdHRpc2FpPC9BdXRob3I+PFllYXI+MjAyMTwv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EZWpuaXJhdHRpc2FpPC9BdXRob3I+PFllYXI+MjAyMTwv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6)</w:t>
            </w:r>
            <w:r w:rsidRPr="009A4AEC">
              <w:rPr>
                <w:rFonts w:ascii="Arial" w:hAnsi="Arial" w:cs="Arial"/>
                <w:color w:val="000000" w:themeColor="text1"/>
                <w:kern w:val="24"/>
                <w:szCs w:val="16"/>
              </w:rPr>
              <w:fldChar w:fldCharType="end"/>
            </w:r>
          </w:p>
        </w:tc>
        <w:tc>
          <w:tcPr>
            <w:tcW w:w="2965" w:type="dxa"/>
            <w:vAlign w:val="center"/>
          </w:tcPr>
          <w:p w14:paraId="499CB798"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1C3C104C"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p>
          <w:p w14:paraId="4749F16D"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81 cells</w:t>
            </w:r>
          </w:p>
        </w:tc>
        <w:tc>
          <w:tcPr>
            <w:tcW w:w="2551" w:type="dxa"/>
            <w:vAlign w:val="center"/>
          </w:tcPr>
          <w:p w14:paraId="7ABFB6D0"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p w14:paraId="27D55010"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3D6D2B16"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Gamma</w:t>
            </w:r>
          </w:p>
        </w:tc>
        <w:tc>
          <w:tcPr>
            <w:tcW w:w="2268" w:type="dxa"/>
            <w:vAlign w:val="center"/>
          </w:tcPr>
          <w:p w14:paraId="201ACA74"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5</w:t>
            </w:r>
          </w:p>
          <w:p w14:paraId="3ED5875A"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p>
          <w:p w14:paraId="20B65EEA"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4–14 days post-dose 2</w:t>
            </w:r>
          </w:p>
        </w:tc>
        <w:tc>
          <w:tcPr>
            <w:tcW w:w="4721" w:type="dxa"/>
            <w:vAlign w:val="center"/>
          </w:tcPr>
          <w:p w14:paraId="0F63FAF9"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gamma reduced by 2.6-fold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lt; 0.0001) compared with Victoria lineage. 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alpha were </w:t>
            </w:r>
            <w:proofErr w:type="gramStart"/>
            <w:r w:rsidRPr="009A4AEC">
              <w:rPr>
                <w:rFonts w:ascii="Arial" w:hAnsi="Arial" w:cs="Arial"/>
                <w:color w:val="000000" w:themeColor="text1"/>
                <w:kern w:val="24"/>
                <w:szCs w:val="16"/>
              </w:rPr>
              <w:t>similar to</w:t>
            </w:r>
            <w:proofErr w:type="gramEnd"/>
            <w:r w:rsidRPr="009A4AEC">
              <w:rPr>
                <w:rFonts w:ascii="Arial" w:hAnsi="Arial" w:cs="Arial"/>
                <w:color w:val="000000" w:themeColor="text1"/>
                <w:kern w:val="24"/>
                <w:szCs w:val="16"/>
              </w:rPr>
              <w:t xml:space="preserve"> gamma. 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beta reduced by 7.6-fold</w:t>
            </w:r>
          </w:p>
        </w:tc>
      </w:tr>
      <w:tr w:rsidR="00C4674A" w:rsidRPr="009A4AEC" w14:paraId="1A7DB43D" w14:textId="77777777" w:rsidTr="00977C19">
        <w:trPr>
          <w:trHeight w:val="1900"/>
        </w:trPr>
        <w:tc>
          <w:tcPr>
            <w:tcW w:w="1425" w:type="dxa"/>
            <w:vAlign w:val="center"/>
          </w:tcPr>
          <w:p w14:paraId="526C342E" w14:textId="58A6614C"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Hoffmann M, et al. </w:t>
            </w:r>
            <w:r w:rsidRPr="009A4AEC">
              <w:rPr>
                <w:rFonts w:ascii="Arial" w:hAnsi="Arial" w:cs="Arial"/>
              </w:rPr>
              <w:fldChar w:fldCharType="begin">
                <w:fldData xml:space="preserve">PEVuZE5vdGU+PENpdGU+PEF1dGhvcj5Ib2ZmbWFubjwvQXV0aG9yPjxZZWFyPjIwMjE8L1llYXI+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Ib2ZmbWFubjwvQXV0aG9yPjxZZWFyPjIwMjE8L1llYXI+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7)</w:t>
            </w:r>
            <w:r w:rsidRPr="009A4AEC">
              <w:rPr>
                <w:rFonts w:ascii="Arial" w:hAnsi="Arial" w:cs="Arial"/>
              </w:rPr>
              <w:fldChar w:fldCharType="end"/>
            </w:r>
          </w:p>
        </w:tc>
        <w:tc>
          <w:tcPr>
            <w:tcW w:w="2965" w:type="dxa"/>
            <w:vAlign w:val="center"/>
          </w:tcPr>
          <w:p w14:paraId="1C1A9CA2"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VSV-based pseudovirus</w:t>
            </w:r>
          </w:p>
          <w:p w14:paraId="43F7B71C" w14:textId="77777777" w:rsidR="00C4674A" w:rsidRPr="009A4AEC" w:rsidRDefault="00C4674A" w:rsidP="00C4674A">
            <w:pPr>
              <w:pStyle w:val="Tabletext"/>
              <w:spacing w:before="0" w:after="240" w:line="480" w:lineRule="auto"/>
              <w:rPr>
                <w:rFonts w:ascii="Arial" w:hAnsi="Arial" w:cs="Arial"/>
              </w:rPr>
            </w:pPr>
          </w:p>
          <w:p w14:paraId="11389939"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African green monkey kidney Vero cells</w:t>
            </w:r>
          </w:p>
          <w:p w14:paraId="435AD056"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Vero-TMPRSS2 cells</w:t>
            </w:r>
          </w:p>
          <w:p w14:paraId="0DF748AA"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Human kidney 293T cells</w:t>
            </w:r>
          </w:p>
          <w:p w14:paraId="62AB57EE"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293T-ACE2 cells</w:t>
            </w:r>
          </w:p>
          <w:p w14:paraId="62592BD0"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Human lung Calu-3 cells</w:t>
            </w:r>
          </w:p>
          <w:p w14:paraId="11F2A90D"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rPr>
              <w:t>Human colon Caco-2 cells</w:t>
            </w:r>
          </w:p>
        </w:tc>
        <w:tc>
          <w:tcPr>
            <w:tcW w:w="2551" w:type="dxa"/>
            <w:vAlign w:val="center"/>
          </w:tcPr>
          <w:p w14:paraId="254C0D13"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Alpha S gene</w:t>
            </w:r>
          </w:p>
          <w:p w14:paraId="719E51F7"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Beta S gene</w:t>
            </w:r>
          </w:p>
          <w:p w14:paraId="61BB562F" w14:textId="77777777" w:rsidR="00C4674A" w:rsidRPr="009A4AEC" w:rsidDel="00C4147E"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rPr>
              <w:t>Gamma S gene</w:t>
            </w:r>
          </w:p>
        </w:tc>
        <w:tc>
          <w:tcPr>
            <w:tcW w:w="2268" w:type="dxa"/>
            <w:vAlign w:val="center"/>
          </w:tcPr>
          <w:p w14:paraId="6AE620D0"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5</w:t>
            </w:r>
          </w:p>
          <w:p w14:paraId="1985C04E"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13–15 days </w:t>
            </w:r>
            <w:r w:rsidRPr="009A4AEC">
              <w:rPr>
                <w:rFonts w:ascii="Arial" w:hAnsi="Arial" w:cs="Arial"/>
                <w:color w:val="000000" w:themeColor="text1"/>
                <w:kern w:val="24"/>
                <w:szCs w:val="16"/>
              </w:rPr>
              <w:br/>
              <w:t>post-dose 2</w:t>
            </w:r>
          </w:p>
        </w:tc>
        <w:tc>
          <w:tcPr>
            <w:tcW w:w="4721" w:type="dxa"/>
            <w:vAlign w:val="center"/>
          </w:tcPr>
          <w:p w14:paraId="3B2F23D0"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Inhibition of cell entry was slightly reduced for virus with alpha S gene vs wild type. Twelve of 15 samples showed markedly reduced inhibition of</w:t>
            </w:r>
            <w:r w:rsidRPr="009A4AEC">
              <w:rPr>
                <w:rFonts w:ascii="Arial" w:hAnsi="Arial" w:cs="Arial"/>
              </w:rPr>
              <w:t xml:space="preserve"> pseudo viruses with beta and gamma S genes vs wild type, although all samples completely inhibited entry at the lowest dilution tested</w:t>
            </w:r>
          </w:p>
        </w:tc>
      </w:tr>
      <w:tr w:rsidR="00C4674A" w:rsidRPr="009A4AEC" w14:paraId="58C3BB5A" w14:textId="77777777" w:rsidTr="00977C19">
        <w:trPr>
          <w:trHeight w:val="1900"/>
        </w:trPr>
        <w:tc>
          <w:tcPr>
            <w:tcW w:w="1425" w:type="dxa"/>
            <w:vAlign w:val="center"/>
          </w:tcPr>
          <w:p w14:paraId="63783B2F" w14:textId="7C89305C" w:rsidR="00C4674A" w:rsidRPr="009A4AEC" w:rsidRDefault="00C4674A" w:rsidP="00C4674A">
            <w:pPr>
              <w:pStyle w:val="Tabletext"/>
              <w:spacing w:before="0" w:after="240" w:line="480" w:lineRule="auto"/>
              <w:rPr>
                <w:rFonts w:ascii="Arial" w:hAnsi="Arial" w:cs="Arial"/>
              </w:rPr>
            </w:pPr>
            <w:proofErr w:type="spellStart"/>
            <w:r w:rsidRPr="009A4AEC">
              <w:rPr>
                <w:rFonts w:ascii="Arial" w:hAnsi="Arial" w:cs="Arial"/>
              </w:rPr>
              <w:lastRenderedPageBreak/>
              <w:t>Jangra</w:t>
            </w:r>
            <w:proofErr w:type="spellEnd"/>
            <w:r w:rsidRPr="009A4AEC">
              <w:rPr>
                <w:rFonts w:ascii="Arial" w:hAnsi="Arial" w:cs="Arial"/>
              </w:rPr>
              <w:t xml:space="preserve"> S, et al. </w:t>
            </w:r>
            <w:r w:rsidRPr="009A4AEC">
              <w:rPr>
                <w:rFonts w:ascii="Arial" w:hAnsi="Arial" w:cs="Arial"/>
              </w:rPr>
              <w:fldChar w:fldCharType="begin">
                <w:fldData xml:space="preserve">PEVuZE5vdGU+PENpdGU+PEF1dGhvcj5KYW5ncmE8L0F1dGhvcj48WWVhcj4yMDIxPC9ZZWFyPjxS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KYW5ncmE8L0F1dGhvcj48WWVhcj4yMDIxPC9ZZWFyPjxS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8)</w:t>
            </w:r>
            <w:r w:rsidRPr="009A4AEC">
              <w:rPr>
                <w:rFonts w:ascii="Arial" w:hAnsi="Arial" w:cs="Arial"/>
              </w:rPr>
              <w:fldChar w:fldCharType="end"/>
            </w:r>
          </w:p>
        </w:tc>
        <w:tc>
          <w:tcPr>
            <w:tcW w:w="2965" w:type="dxa"/>
            <w:vAlign w:val="center"/>
          </w:tcPr>
          <w:p w14:paraId="16836EAA"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4B393B83" w14:textId="77777777" w:rsidR="00C4674A" w:rsidRPr="009A4AEC" w:rsidRDefault="00C4674A" w:rsidP="00C4674A">
            <w:pPr>
              <w:pStyle w:val="Tabletext"/>
              <w:spacing w:before="0" w:after="240" w:line="480" w:lineRule="auto"/>
              <w:rPr>
                <w:rFonts w:ascii="Arial" w:hAnsi="Arial" w:cs="Arial"/>
              </w:rPr>
            </w:pPr>
          </w:p>
          <w:p w14:paraId="6DACDC91" w14:textId="77777777" w:rsidR="00C4674A" w:rsidRPr="009A4AEC" w:rsidRDefault="00C4674A" w:rsidP="00C4674A">
            <w:pPr>
              <w:pStyle w:val="Tabletext"/>
              <w:spacing w:before="0" w:after="240" w:line="480" w:lineRule="auto"/>
              <w:rPr>
                <w:rFonts w:ascii="Arial" w:hAnsi="Arial" w:cs="Arial"/>
              </w:rPr>
            </w:pPr>
            <w:r w:rsidRPr="009A4AEC">
              <w:rPr>
                <w:rFonts w:ascii="Arial" w:hAnsi="Arial" w:cs="Arial"/>
              </w:rPr>
              <w:t>Vero E6 cells</w:t>
            </w:r>
          </w:p>
        </w:tc>
        <w:tc>
          <w:tcPr>
            <w:tcW w:w="2551" w:type="dxa"/>
            <w:vAlign w:val="center"/>
          </w:tcPr>
          <w:p w14:paraId="1B968790" w14:textId="77777777" w:rsidR="00C4674A" w:rsidRPr="009A4AEC" w:rsidDel="00C4147E" w:rsidRDefault="00C4674A" w:rsidP="00C4674A">
            <w:pPr>
              <w:pStyle w:val="Tabletext"/>
              <w:spacing w:before="0" w:after="240" w:line="480" w:lineRule="auto"/>
              <w:rPr>
                <w:rFonts w:ascii="Arial" w:hAnsi="Arial" w:cs="Arial"/>
              </w:rPr>
            </w:pPr>
            <w:r w:rsidRPr="009A4AEC">
              <w:rPr>
                <w:rFonts w:ascii="Arial" w:hAnsi="Arial" w:cs="Arial"/>
              </w:rPr>
              <w:t xml:space="preserve">E484K </w:t>
            </w:r>
          </w:p>
        </w:tc>
        <w:tc>
          <w:tcPr>
            <w:tcW w:w="2268" w:type="dxa"/>
            <w:vAlign w:val="center"/>
          </w:tcPr>
          <w:p w14:paraId="78DB4D8A"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5</w:t>
            </w:r>
          </w:p>
          <w:p w14:paraId="103AAA1C"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Post-dose 2 (47–68 days post-dose 1)</w:t>
            </w:r>
          </w:p>
        </w:tc>
        <w:tc>
          <w:tcPr>
            <w:tcW w:w="4721" w:type="dxa"/>
            <w:vAlign w:val="center"/>
          </w:tcPr>
          <w:p w14:paraId="359CBB21" w14:textId="77777777" w:rsidR="00C4674A" w:rsidRPr="009A4AEC" w:rsidRDefault="00C4674A" w:rsidP="00C4674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3.4-fold reduction in </w:t>
            </w:r>
            <w:r w:rsidRPr="009A4AEC">
              <w:rPr>
                <w:rFonts w:ascii="Arial" w:hAnsi="Arial" w:cs="Arial"/>
              </w:rPr>
              <w:t>neutralization efficiency against E484K compared with USA-WA1/2020</w:t>
            </w:r>
          </w:p>
        </w:tc>
      </w:tr>
      <w:tr w:rsidR="008B6D1C" w:rsidRPr="009A4AEC" w14:paraId="6D00DCF9" w14:textId="77777777" w:rsidTr="00977C19">
        <w:trPr>
          <w:trHeight w:val="1900"/>
        </w:trPr>
        <w:tc>
          <w:tcPr>
            <w:tcW w:w="1425" w:type="dxa"/>
            <w:vAlign w:val="center"/>
          </w:tcPr>
          <w:p w14:paraId="0F08C8FC" w14:textId="6EFD75D9" w:rsidR="008B6D1C" w:rsidRPr="009A4AEC" w:rsidRDefault="008B6D1C" w:rsidP="008B6D1C">
            <w:pPr>
              <w:pStyle w:val="Tabletext"/>
              <w:spacing w:before="0" w:after="240" w:line="480" w:lineRule="auto"/>
              <w:rPr>
                <w:rFonts w:ascii="Arial" w:hAnsi="Arial" w:cs="Arial"/>
              </w:rPr>
            </w:pPr>
            <w:r w:rsidRPr="009A4AEC">
              <w:rPr>
                <w:rFonts w:ascii="Arial" w:hAnsi="Arial" w:cs="Arial"/>
                <w:color w:val="000000" w:themeColor="text1"/>
                <w:kern w:val="24"/>
              </w:rPr>
              <w:t xml:space="preserve">Garcia-Beltran W, et al. </w:t>
            </w:r>
            <w:r w:rsidRPr="009A4AEC">
              <w:rPr>
                <w:rFonts w:ascii="Arial" w:hAnsi="Arial" w:cs="Arial"/>
                <w:color w:val="000000" w:themeColor="text1"/>
                <w:kern w:val="24"/>
              </w:rPr>
              <w:fldChar w:fldCharType="begin">
                <w:fldData xml:space="preserve">PEVuZE5vdGU+PENpdGU+PEF1dGhvcj5HYXJjaWEtQmVsdHJhbjwvQXV0aG9yPjxZZWFyPjIwMjI8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HYXJjaWEtQmVsdHJhbjwvQXV0aG9yPjxZZWFyPjIwMjI8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9)</w:t>
            </w:r>
            <w:r w:rsidRPr="009A4AEC">
              <w:rPr>
                <w:rFonts w:ascii="Arial" w:hAnsi="Arial" w:cs="Arial"/>
                <w:color w:val="000000" w:themeColor="text1"/>
                <w:kern w:val="24"/>
              </w:rPr>
              <w:fldChar w:fldCharType="end"/>
            </w:r>
          </w:p>
        </w:tc>
        <w:tc>
          <w:tcPr>
            <w:tcW w:w="2965" w:type="dxa"/>
            <w:vAlign w:val="center"/>
          </w:tcPr>
          <w:p w14:paraId="40628120" w14:textId="77777777" w:rsidR="008B6D1C" w:rsidRPr="009A4AEC" w:rsidRDefault="008B6D1C" w:rsidP="008B6D1C">
            <w:pPr>
              <w:pStyle w:val="Tabletext"/>
              <w:rPr>
                <w:rFonts w:ascii="Arial" w:hAnsi="Arial" w:cs="Arial"/>
              </w:rPr>
            </w:pPr>
            <w:r w:rsidRPr="009A4AEC">
              <w:rPr>
                <w:rFonts w:ascii="Arial" w:hAnsi="Arial" w:cs="Arial"/>
                <w:color w:val="000000" w:themeColor="text1"/>
                <w:kern w:val="24"/>
                <w:szCs w:val="16"/>
              </w:rPr>
              <w:t>Lentivirus-based</w:t>
            </w:r>
            <w:r w:rsidRPr="009A4AEC">
              <w:rPr>
                <w:rFonts w:ascii="Arial" w:hAnsi="Arial" w:cs="Arial"/>
              </w:rPr>
              <w:t xml:space="preserve"> pseudovirus</w:t>
            </w:r>
          </w:p>
          <w:p w14:paraId="1E00720F" w14:textId="77777777" w:rsidR="008B6D1C" w:rsidRPr="009A4AEC" w:rsidRDefault="008B6D1C" w:rsidP="008B6D1C">
            <w:pPr>
              <w:pStyle w:val="Tabletext"/>
              <w:rPr>
                <w:rFonts w:ascii="Arial" w:hAnsi="Arial" w:cs="Arial"/>
              </w:rPr>
            </w:pPr>
            <w:r w:rsidRPr="009A4AEC">
              <w:rPr>
                <w:rFonts w:ascii="Arial" w:hAnsi="Arial" w:cs="Arial"/>
              </w:rPr>
              <w:t>293T-ACE2 cells</w:t>
            </w:r>
          </w:p>
          <w:p w14:paraId="5F1334D3"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p>
        </w:tc>
        <w:tc>
          <w:tcPr>
            <w:tcW w:w="2551" w:type="dxa"/>
            <w:vAlign w:val="center"/>
          </w:tcPr>
          <w:p w14:paraId="12245D3A" w14:textId="77777777" w:rsidR="008B6D1C" w:rsidRPr="009A4AEC" w:rsidRDefault="008B6D1C" w:rsidP="008B6D1C">
            <w:pPr>
              <w:pStyle w:val="Tabletext"/>
              <w:rPr>
                <w:rFonts w:ascii="Arial" w:hAnsi="Arial" w:cs="Arial"/>
              </w:rPr>
            </w:pPr>
            <w:r w:rsidRPr="009A4AEC">
              <w:rPr>
                <w:rFonts w:ascii="Arial" w:hAnsi="Arial" w:cs="Arial"/>
              </w:rPr>
              <w:t>Delta</w:t>
            </w:r>
          </w:p>
          <w:p w14:paraId="7EDE7537" w14:textId="18194141" w:rsidR="008B6D1C" w:rsidRPr="009A4AEC" w:rsidRDefault="008B6D1C" w:rsidP="008B6D1C">
            <w:pPr>
              <w:pStyle w:val="Tabletext"/>
              <w:spacing w:before="0" w:after="240" w:line="480" w:lineRule="auto"/>
              <w:rPr>
                <w:rFonts w:ascii="Arial" w:hAnsi="Arial" w:cs="Arial"/>
              </w:rPr>
            </w:pPr>
            <w:r w:rsidRPr="009A4AEC">
              <w:rPr>
                <w:rFonts w:ascii="Arial" w:hAnsi="Arial" w:cs="Arial"/>
              </w:rPr>
              <w:t>Omicron</w:t>
            </w:r>
          </w:p>
        </w:tc>
        <w:tc>
          <w:tcPr>
            <w:tcW w:w="2268" w:type="dxa"/>
            <w:vAlign w:val="center"/>
          </w:tcPr>
          <w:p w14:paraId="3743B4C5" w14:textId="620FA84D" w:rsidR="008B6D1C" w:rsidRPr="009A4AEC" w:rsidRDefault="008B6D1C" w:rsidP="008B6D1C">
            <w:pPr>
              <w:pStyle w:val="Tabletext"/>
              <w:spacing w:before="0" w:after="240" w:line="480" w:lineRule="auto"/>
              <w:rPr>
                <w:rFonts w:ascii="Arial" w:hAnsi="Arial" w:cs="Arial"/>
                <w:i/>
                <w:iCs/>
                <w:color w:val="000000" w:themeColor="text1"/>
                <w:kern w:val="24"/>
                <w:szCs w:val="16"/>
              </w:rPr>
            </w:pPr>
            <w:r w:rsidRPr="009A4AEC">
              <w:rPr>
                <w:rFonts w:ascii="Arial" w:hAnsi="Arial" w:cs="Arial"/>
                <w:color w:val="000000" w:themeColor="text1"/>
                <w:kern w:val="24"/>
              </w:rPr>
              <w:t xml:space="preserve">&lt;3 months from primary </w:t>
            </w:r>
            <w:r w:rsidR="003A7EB3" w:rsidRPr="009A4AEC">
              <w:rPr>
                <w:rFonts w:ascii="Arial" w:hAnsi="Arial" w:cs="Arial"/>
                <w:color w:val="000000" w:themeColor="text1"/>
                <w:kern w:val="24"/>
              </w:rPr>
              <w:t>regimen</w:t>
            </w:r>
            <w:r w:rsidRPr="009A4AEC">
              <w:rPr>
                <w:rFonts w:ascii="Arial" w:hAnsi="Arial" w:cs="Arial"/>
                <w:color w:val="000000" w:themeColor="text1"/>
                <w:kern w:val="24"/>
              </w:rPr>
              <w:t xml:space="preserve">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21)</w:t>
            </w:r>
            <w:r w:rsidRPr="009A4AEC">
              <w:rPr>
                <w:rFonts w:ascii="Arial" w:hAnsi="Arial" w:cs="Arial"/>
                <w:color w:val="000000" w:themeColor="text1"/>
                <w:kern w:val="24"/>
              </w:rPr>
              <w:br/>
            </w:r>
            <w:r w:rsidRPr="009A4AEC">
              <w:rPr>
                <w:rFonts w:ascii="Arial" w:hAnsi="Arial" w:cs="Arial"/>
                <w:color w:val="000000" w:themeColor="text1"/>
                <w:kern w:val="24"/>
              </w:rPr>
              <w:br/>
              <w:t xml:space="preserve">&lt;3 months from booster vaccine (BNT162b2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24, mRNA-1273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6)</w:t>
            </w:r>
          </w:p>
        </w:tc>
        <w:tc>
          <w:tcPr>
            <w:tcW w:w="4721" w:type="dxa"/>
            <w:vAlign w:val="center"/>
          </w:tcPr>
          <w:p w14:paraId="5A04750A" w14:textId="77777777" w:rsidR="008B6D1C" w:rsidRPr="009A4AEC" w:rsidRDefault="008B6D1C" w:rsidP="002E37CD">
            <w:pPr>
              <w:pStyle w:val="Tabletext"/>
              <w:spacing w:line="480" w:lineRule="auto"/>
              <w:rPr>
                <w:rFonts w:ascii="Arial" w:hAnsi="Arial" w:cs="Arial"/>
              </w:rPr>
            </w:pPr>
            <w:r w:rsidRPr="009A4AEC">
              <w:rPr>
                <w:rFonts w:ascii="Arial" w:hAnsi="Arial" w:cs="Arial"/>
              </w:rPr>
              <w:t>Neutralization of omicron decreased by 122-fold in primary series recipients, with complete loss of neutralization in &gt;50% of individuals; neutralization of delta modestly decreased.</w:t>
            </w:r>
          </w:p>
          <w:p w14:paraId="3B7AB1B9" w14:textId="780AE4A9" w:rsidR="008B6D1C" w:rsidRPr="009A4AEC" w:rsidRDefault="008B6D1C" w:rsidP="00411E75">
            <w:pPr>
              <w:pStyle w:val="Tabletext"/>
              <w:spacing w:before="0" w:after="240" w:line="480" w:lineRule="auto"/>
              <w:rPr>
                <w:rFonts w:ascii="Arial" w:hAnsi="Arial" w:cs="Arial"/>
                <w:color w:val="000000" w:themeColor="text1"/>
                <w:kern w:val="24"/>
                <w:szCs w:val="16"/>
              </w:rPr>
            </w:pPr>
            <w:r w:rsidRPr="009A4AEC">
              <w:rPr>
                <w:rFonts w:ascii="Arial" w:hAnsi="Arial" w:cs="Arial"/>
              </w:rPr>
              <w:t>Potent neutralization of omicron in booster recipients (only 4-fold decrease vs wild type).</w:t>
            </w:r>
          </w:p>
        </w:tc>
      </w:tr>
      <w:tr w:rsidR="008B6D1C" w:rsidRPr="009A4AEC" w14:paraId="2C561CA6" w14:textId="77777777" w:rsidTr="001A0AE2">
        <w:trPr>
          <w:trHeight w:val="841"/>
        </w:trPr>
        <w:tc>
          <w:tcPr>
            <w:tcW w:w="1425" w:type="dxa"/>
            <w:vAlign w:val="center"/>
          </w:tcPr>
          <w:p w14:paraId="67F747C8" w14:textId="1E267393" w:rsidR="008B6D1C" w:rsidRPr="009A4AEC" w:rsidRDefault="008B6D1C" w:rsidP="008B6D1C">
            <w:pPr>
              <w:pStyle w:val="Tabletext"/>
              <w:spacing w:before="0" w:after="240" w:line="480" w:lineRule="auto"/>
              <w:rPr>
                <w:rFonts w:ascii="Arial" w:hAnsi="Arial" w:cs="Arial"/>
              </w:rPr>
            </w:pPr>
            <w:r w:rsidRPr="009A4AEC">
              <w:rPr>
                <w:rFonts w:ascii="Arial" w:hAnsi="Arial" w:cs="Arial"/>
                <w:color w:val="000000" w:themeColor="text1"/>
                <w:kern w:val="24"/>
              </w:rPr>
              <w:t xml:space="preserve">Liu Y, et al. </w:t>
            </w:r>
            <w:r w:rsidRPr="009A4AEC">
              <w:rPr>
                <w:rFonts w:ascii="Arial" w:hAnsi="Arial" w:cs="Arial"/>
                <w:color w:val="000000" w:themeColor="text1"/>
                <w:kern w:val="24"/>
              </w:rPr>
              <w:fldChar w:fldCharType="begin">
                <w:fldData xml:space="preserve">PEVuZE5vdGU+PENpdGU+PEF1dGhvcj5MaXU8L0F1dGhvcj48WWVhcj4yMDIxPC9ZZWFyPjxSZWNO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MaXU8L0F1dGhvcj48WWVhcj4yMDIxPC9ZZWFyPjxSZWNO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10)</w:t>
            </w:r>
            <w:r w:rsidRPr="009A4AEC">
              <w:rPr>
                <w:rFonts w:ascii="Arial" w:hAnsi="Arial" w:cs="Arial"/>
                <w:color w:val="000000" w:themeColor="text1"/>
                <w:kern w:val="24"/>
              </w:rPr>
              <w:fldChar w:fldCharType="end"/>
            </w:r>
          </w:p>
        </w:tc>
        <w:tc>
          <w:tcPr>
            <w:tcW w:w="2965" w:type="dxa"/>
            <w:vAlign w:val="center"/>
          </w:tcPr>
          <w:p w14:paraId="1489A691"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7FC7B328" w14:textId="77777777" w:rsidR="008B6D1C" w:rsidRPr="009A4AEC" w:rsidRDefault="008B6D1C" w:rsidP="008B6D1C">
            <w:pPr>
              <w:pStyle w:val="Tabletext"/>
              <w:spacing w:before="0" w:after="240" w:line="480" w:lineRule="auto"/>
              <w:rPr>
                <w:rFonts w:ascii="Arial" w:hAnsi="Arial" w:cs="Arial"/>
                <w:color w:val="000000" w:themeColor="text1"/>
                <w:kern w:val="24"/>
              </w:rPr>
            </w:pPr>
          </w:p>
          <w:p w14:paraId="2B31055C"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rPr>
              <w:t>Cell lines not stated</w:t>
            </w:r>
          </w:p>
        </w:tc>
        <w:tc>
          <w:tcPr>
            <w:tcW w:w="2551" w:type="dxa"/>
            <w:vAlign w:val="center"/>
          </w:tcPr>
          <w:p w14:paraId="12A76FC5"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K417N/E484K/N501Y/D614G</w:t>
            </w:r>
          </w:p>
          <w:p w14:paraId="3C7787C6"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 xml:space="preserve">All </w:t>
            </w:r>
            <w:r w:rsidRPr="009A4AEC">
              <w:rPr>
                <w:rFonts w:ascii="Arial" w:hAnsi="Arial" w:cs="Arial"/>
                <w:color w:val="000000" w:themeColor="text1"/>
                <w:kern w:val="24"/>
                <w:szCs w:val="16"/>
              </w:rPr>
              <w:t xml:space="preserve">beta </w:t>
            </w:r>
            <w:r w:rsidRPr="009A4AEC">
              <w:rPr>
                <w:rFonts w:ascii="Arial" w:hAnsi="Arial" w:cs="Arial"/>
              </w:rPr>
              <w:t>S gene mutations</w:t>
            </w:r>
          </w:p>
        </w:tc>
        <w:tc>
          <w:tcPr>
            <w:tcW w:w="2268" w:type="dxa"/>
            <w:vAlign w:val="center"/>
          </w:tcPr>
          <w:p w14:paraId="50A07B0A" w14:textId="77777777"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Post-BNT162b2 sera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20)</w:t>
            </w:r>
          </w:p>
          <w:p w14:paraId="379D0CBE"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proofErr w:type="gramStart"/>
            <w:r w:rsidRPr="009A4AEC">
              <w:rPr>
                <w:rFonts w:ascii="Arial" w:hAnsi="Arial" w:cs="Arial"/>
                <w:color w:val="000000" w:themeColor="text1"/>
                <w:kern w:val="24"/>
              </w:rPr>
              <w:t>2 or 4 weeks</w:t>
            </w:r>
            <w:proofErr w:type="gramEnd"/>
            <w:r w:rsidRPr="009A4AEC">
              <w:rPr>
                <w:rFonts w:ascii="Arial" w:hAnsi="Arial" w:cs="Arial"/>
                <w:color w:val="000000" w:themeColor="text1"/>
                <w:kern w:val="24"/>
              </w:rPr>
              <w:t xml:space="preserve"> post-dose 2 (doses 3 weeks apart)</w:t>
            </w:r>
          </w:p>
        </w:tc>
        <w:tc>
          <w:tcPr>
            <w:tcW w:w="4721" w:type="dxa"/>
            <w:vAlign w:val="center"/>
          </w:tcPr>
          <w:p w14:paraId="1EFEB442"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Neutralization of virus with all </w:t>
            </w:r>
            <w:r w:rsidRPr="009A4AEC">
              <w:rPr>
                <w:rFonts w:ascii="Arial" w:hAnsi="Arial" w:cs="Arial"/>
                <w:color w:val="000000" w:themeColor="text1"/>
                <w:kern w:val="24"/>
                <w:szCs w:val="16"/>
              </w:rPr>
              <w:t xml:space="preserve">beta </w:t>
            </w:r>
            <w:r w:rsidRPr="009A4AEC">
              <w:rPr>
                <w:rFonts w:ascii="Arial" w:hAnsi="Arial" w:cs="Arial"/>
              </w:rPr>
              <w:t>S gene mutations two-thirds weaker vs USA-WA1/2020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w:t>
            </w:r>
            <w:r w:rsidRPr="009A4AEC">
              <w:rPr>
                <w:rFonts w:ascii="Arial" w:hAnsi="Arial" w:cs="Arial"/>
              </w:rPr>
              <w:t xml:space="preserve">&lt; 0.001). Neutralization of K417N/E484K/N501Y/D614G virus weaker than </w:t>
            </w:r>
            <w:r w:rsidRPr="009A4AEC">
              <w:rPr>
                <w:rFonts w:ascii="Arial" w:hAnsi="Arial" w:cs="Arial"/>
              </w:rPr>
              <w:lastRenderedPageBreak/>
              <w:t>that of USA-WA1/2020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w:t>
            </w:r>
            <w:r w:rsidRPr="009A4AEC">
              <w:rPr>
                <w:rFonts w:ascii="Arial" w:hAnsi="Arial" w:cs="Arial"/>
              </w:rPr>
              <w:t>= 0.005) and of virus with the dominant D614G substitution</w:t>
            </w:r>
          </w:p>
        </w:tc>
      </w:tr>
      <w:tr w:rsidR="008B6D1C" w:rsidRPr="009A4AEC" w14:paraId="2B0A2321" w14:textId="77777777" w:rsidTr="00977C19">
        <w:trPr>
          <w:trHeight w:val="1900"/>
        </w:trPr>
        <w:tc>
          <w:tcPr>
            <w:tcW w:w="1425" w:type="dxa"/>
            <w:vAlign w:val="center"/>
          </w:tcPr>
          <w:p w14:paraId="7E95C985" w14:textId="5F0FCE89" w:rsidR="008B6D1C" w:rsidRPr="009A4AEC" w:rsidRDefault="008B6D1C" w:rsidP="008B6D1C">
            <w:pPr>
              <w:pStyle w:val="Tabletext"/>
              <w:spacing w:before="0" w:after="240" w:line="480" w:lineRule="auto"/>
              <w:rPr>
                <w:rFonts w:ascii="Arial" w:hAnsi="Arial" w:cs="Arial"/>
              </w:rPr>
            </w:pPr>
            <w:r w:rsidRPr="009A4AEC">
              <w:rPr>
                <w:rFonts w:ascii="Arial" w:hAnsi="Arial" w:cs="Arial"/>
                <w:color w:val="000000" w:themeColor="text1"/>
                <w:kern w:val="24"/>
              </w:rPr>
              <w:t xml:space="preserve">Liu Y, et al. </w:t>
            </w:r>
            <w:r w:rsidRPr="009A4AEC">
              <w:rPr>
                <w:rFonts w:ascii="Arial" w:hAnsi="Arial" w:cs="Arial"/>
                <w:color w:val="000000" w:themeColor="text1"/>
                <w:kern w:val="24"/>
              </w:rPr>
              <w:fldChar w:fldCharType="begin">
                <w:fldData xml:space="preserve">PEVuZE5vdGU+PENpdGU+PEF1dGhvcj5MaXU8L0F1dGhvcj48WWVhcj4yMDIxPC9ZZWFyPjxSZWNO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MaXU8L0F1dGhvcj48WWVhcj4yMDIxPC9ZZWFyPjxSZWNO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11)</w:t>
            </w:r>
            <w:r w:rsidRPr="009A4AEC">
              <w:rPr>
                <w:rFonts w:ascii="Arial" w:hAnsi="Arial" w:cs="Arial"/>
                <w:color w:val="000000" w:themeColor="text1"/>
                <w:kern w:val="24"/>
              </w:rPr>
              <w:fldChar w:fldCharType="end"/>
            </w:r>
          </w:p>
        </w:tc>
        <w:tc>
          <w:tcPr>
            <w:tcW w:w="2965" w:type="dxa"/>
            <w:vAlign w:val="center"/>
          </w:tcPr>
          <w:p w14:paraId="5360DC84"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45F88EB1"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6B86F4DD"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Alpha S gene</w:t>
            </w:r>
          </w:p>
          <w:p w14:paraId="336CB6F3" w14:textId="30E1A5B8" w:rsidR="008B6D1C" w:rsidRPr="009A4AEC" w:rsidRDefault="008B6D1C" w:rsidP="008B6D1C">
            <w:pPr>
              <w:pStyle w:val="Tabletext"/>
              <w:spacing w:before="0" w:after="240" w:line="480" w:lineRule="auto"/>
              <w:rPr>
                <w:rFonts w:ascii="Arial" w:hAnsi="Arial" w:cs="Arial"/>
              </w:rPr>
            </w:pPr>
          </w:p>
        </w:tc>
        <w:tc>
          <w:tcPr>
            <w:tcW w:w="2268" w:type="dxa"/>
            <w:vAlign w:val="center"/>
          </w:tcPr>
          <w:p w14:paraId="6CB35B12" w14:textId="77777777"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i/>
                <w:iCs/>
                <w:color w:val="000000" w:themeColor="text1"/>
                <w:kern w:val="24"/>
              </w:rPr>
              <w:t>N</w:t>
            </w:r>
            <w:r w:rsidRPr="009A4AEC">
              <w:rPr>
                <w:rFonts w:ascii="Arial" w:hAnsi="Arial" w:cs="Arial"/>
                <w:color w:val="000000" w:themeColor="text1"/>
                <w:kern w:val="24"/>
              </w:rPr>
              <w:t xml:space="preserve"> = 20</w:t>
            </w:r>
          </w:p>
          <w:p w14:paraId="37B9B6BA"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proofErr w:type="gramStart"/>
            <w:r w:rsidRPr="009A4AEC">
              <w:rPr>
                <w:rFonts w:ascii="Arial" w:hAnsi="Arial" w:cs="Arial"/>
                <w:color w:val="000000" w:themeColor="text1"/>
                <w:kern w:val="24"/>
              </w:rPr>
              <w:t>2 or 4 weeks</w:t>
            </w:r>
            <w:proofErr w:type="gramEnd"/>
            <w:r w:rsidRPr="009A4AEC">
              <w:rPr>
                <w:rFonts w:ascii="Arial" w:hAnsi="Arial" w:cs="Arial"/>
                <w:color w:val="000000" w:themeColor="text1"/>
                <w:kern w:val="24"/>
              </w:rPr>
              <w:t xml:space="preserve"> post-dose 2 (doses 3 weeks apart)</w:t>
            </w:r>
          </w:p>
        </w:tc>
        <w:tc>
          <w:tcPr>
            <w:tcW w:w="4721" w:type="dxa"/>
            <w:vAlign w:val="center"/>
          </w:tcPr>
          <w:p w14:paraId="6AA3DAB4" w14:textId="5B9F57FD"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Neutralizing </w:t>
            </w:r>
            <w:proofErr w:type="spellStart"/>
            <w:r w:rsidRPr="009A4AEC">
              <w:rPr>
                <w:rFonts w:ascii="Arial" w:hAnsi="Arial" w:cs="Arial"/>
              </w:rPr>
              <w:t>titers</w:t>
            </w:r>
            <w:proofErr w:type="spellEnd"/>
            <w:r w:rsidRPr="009A4AEC">
              <w:rPr>
                <w:rFonts w:ascii="Arial" w:hAnsi="Arial" w:cs="Arial"/>
              </w:rPr>
              <w:t xml:space="preserve"> against virus with alpha gene mutations </w:t>
            </w:r>
            <w:proofErr w:type="gramStart"/>
            <w:r w:rsidRPr="009A4AEC">
              <w:rPr>
                <w:rFonts w:ascii="Arial" w:hAnsi="Arial" w:cs="Arial"/>
              </w:rPr>
              <w:t>similar to</w:t>
            </w:r>
            <w:proofErr w:type="gramEnd"/>
            <w:r w:rsidRPr="009A4AEC">
              <w:rPr>
                <w:rFonts w:ascii="Arial" w:hAnsi="Arial" w:cs="Arial"/>
              </w:rPr>
              <w:t xml:space="preserve"> wild type (597, 469, and 520, respectively)</w:t>
            </w:r>
          </w:p>
        </w:tc>
      </w:tr>
      <w:tr w:rsidR="008B6D1C" w:rsidRPr="009A4AEC" w14:paraId="76DB05DD" w14:textId="77777777" w:rsidTr="00977C19">
        <w:trPr>
          <w:trHeight w:val="1900"/>
        </w:trPr>
        <w:tc>
          <w:tcPr>
            <w:tcW w:w="1425" w:type="dxa"/>
            <w:vAlign w:val="center"/>
          </w:tcPr>
          <w:p w14:paraId="3EF26681" w14:textId="4794383D"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 xml:space="preserve">Liu Y, et al. </w:t>
            </w:r>
            <w:r w:rsidRPr="009A4AEC">
              <w:rPr>
                <w:rFonts w:ascii="Arial" w:hAnsi="Arial" w:cs="Arial"/>
                <w:color w:val="000000" w:themeColor="text1"/>
                <w:kern w:val="24"/>
              </w:rPr>
              <w:fldChar w:fldCharType="begin">
                <w:fldData xml:space="preserve">PEVuZE5vdGU+PENpdGU+PEF1dGhvcj5MaXU8L0F1dGhvcj48WWVhcj4yMDIxPC9ZZWFyPjxSZWNO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==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MaXU8L0F1dGhvcj48WWVhcj4yMDIxPC9ZZWFyPjxSZWNO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==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12)</w:t>
            </w:r>
            <w:r w:rsidRPr="009A4AEC">
              <w:rPr>
                <w:rFonts w:ascii="Arial" w:hAnsi="Arial" w:cs="Arial"/>
                <w:color w:val="000000" w:themeColor="text1"/>
                <w:kern w:val="24"/>
              </w:rPr>
              <w:fldChar w:fldCharType="end"/>
            </w:r>
          </w:p>
        </w:tc>
        <w:tc>
          <w:tcPr>
            <w:tcW w:w="2965" w:type="dxa"/>
            <w:vAlign w:val="center"/>
          </w:tcPr>
          <w:p w14:paraId="74534192"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39076EA8"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6D2CFD2B" w14:textId="71FD3409" w:rsidR="008B6D1C" w:rsidRPr="009A4AEC" w:rsidRDefault="008B6D1C" w:rsidP="008B6D1C">
            <w:pPr>
              <w:pStyle w:val="Tabletext"/>
              <w:spacing w:before="0" w:after="240" w:line="480" w:lineRule="auto"/>
              <w:rPr>
                <w:rFonts w:ascii="Arial" w:hAnsi="Arial" w:cs="Arial"/>
              </w:rPr>
            </w:pPr>
            <w:r w:rsidRPr="009A4AEC">
              <w:rPr>
                <w:rFonts w:ascii="Arial" w:hAnsi="Arial" w:cs="Arial"/>
              </w:rPr>
              <w:t xml:space="preserve">Delta variant S gene </w:t>
            </w:r>
          </w:p>
          <w:p w14:paraId="035262AE" w14:textId="34D40F67" w:rsidR="008B6D1C" w:rsidRPr="009A4AEC" w:rsidRDefault="008B6D1C" w:rsidP="00702F8F">
            <w:pPr>
              <w:pStyle w:val="Tabletext"/>
              <w:spacing w:before="0" w:after="240" w:line="480" w:lineRule="auto"/>
              <w:rPr>
                <w:rFonts w:ascii="Arial" w:hAnsi="Arial" w:cs="Arial"/>
              </w:rPr>
            </w:pPr>
          </w:p>
        </w:tc>
        <w:tc>
          <w:tcPr>
            <w:tcW w:w="2268" w:type="dxa"/>
            <w:vAlign w:val="center"/>
          </w:tcPr>
          <w:p w14:paraId="0AA06496" w14:textId="77777777"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i/>
                <w:iCs/>
                <w:color w:val="000000" w:themeColor="text1"/>
                <w:kern w:val="24"/>
              </w:rPr>
              <w:t>N</w:t>
            </w:r>
            <w:r w:rsidRPr="009A4AEC">
              <w:rPr>
                <w:rFonts w:ascii="Arial" w:hAnsi="Arial" w:cs="Arial"/>
                <w:color w:val="000000" w:themeColor="text1"/>
                <w:kern w:val="24"/>
              </w:rPr>
              <w:t xml:space="preserve"> = 20</w:t>
            </w:r>
          </w:p>
          <w:p w14:paraId="463F8AE3" w14:textId="77777777" w:rsidR="008B6D1C" w:rsidRPr="009A4AEC" w:rsidRDefault="008B6D1C" w:rsidP="008B6D1C">
            <w:pPr>
              <w:pStyle w:val="Tabletext"/>
              <w:spacing w:before="0" w:after="240" w:line="480" w:lineRule="auto"/>
              <w:rPr>
                <w:rFonts w:ascii="Arial" w:hAnsi="Arial" w:cs="Arial"/>
                <w:color w:val="000000" w:themeColor="text1"/>
                <w:kern w:val="24"/>
              </w:rPr>
            </w:pPr>
            <w:proofErr w:type="gramStart"/>
            <w:r w:rsidRPr="009A4AEC">
              <w:rPr>
                <w:rFonts w:ascii="Arial" w:hAnsi="Arial" w:cs="Arial"/>
                <w:color w:val="000000" w:themeColor="text1"/>
                <w:kern w:val="24"/>
              </w:rPr>
              <w:t>2 or 4 weeks</w:t>
            </w:r>
            <w:proofErr w:type="gramEnd"/>
            <w:r w:rsidRPr="009A4AEC">
              <w:rPr>
                <w:rFonts w:ascii="Arial" w:hAnsi="Arial" w:cs="Arial"/>
                <w:color w:val="000000" w:themeColor="text1"/>
                <w:kern w:val="24"/>
              </w:rPr>
              <w:t xml:space="preserve"> post-dose 2 (doses 3 weeks apart)</w:t>
            </w:r>
          </w:p>
        </w:tc>
        <w:tc>
          <w:tcPr>
            <w:tcW w:w="4721" w:type="dxa"/>
            <w:vAlign w:val="center"/>
          </w:tcPr>
          <w:p w14:paraId="0EC0005F" w14:textId="6035840A" w:rsidR="008B6D1C" w:rsidRPr="009A4AEC" w:rsidRDefault="008B6D1C" w:rsidP="008B6D1C">
            <w:pPr>
              <w:pStyle w:val="Tabletext"/>
              <w:spacing w:before="0" w:after="240" w:line="480" w:lineRule="auto"/>
              <w:rPr>
                <w:rFonts w:ascii="Arial" w:hAnsi="Arial" w:cs="Arial"/>
              </w:rPr>
            </w:pPr>
            <w:r w:rsidRPr="009A4AEC">
              <w:rPr>
                <w:rFonts w:ascii="Arial" w:hAnsi="Arial" w:cs="Arial"/>
              </w:rPr>
              <w:t xml:space="preserve">Geometric mean neutralizing </w:t>
            </w:r>
            <w:proofErr w:type="spellStart"/>
            <w:r w:rsidRPr="009A4AEC">
              <w:rPr>
                <w:rFonts w:ascii="Arial" w:hAnsi="Arial" w:cs="Arial"/>
              </w:rPr>
              <w:t>titers</w:t>
            </w:r>
            <w:proofErr w:type="spellEnd"/>
            <w:r w:rsidRPr="009A4AEC">
              <w:rPr>
                <w:rFonts w:ascii="Arial" w:hAnsi="Arial" w:cs="Arial"/>
              </w:rPr>
              <w:t xml:space="preserve"> were 355 against delta compared with 502 against wild-type virus; however, BNT162b2 sera efficiently neutralized all variants</w:t>
            </w:r>
          </w:p>
        </w:tc>
      </w:tr>
      <w:tr w:rsidR="008B6D1C" w:rsidRPr="009A4AEC" w14:paraId="54F74FE0" w14:textId="77777777" w:rsidTr="00977C19">
        <w:trPr>
          <w:trHeight w:val="1900"/>
        </w:trPr>
        <w:tc>
          <w:tcPr>
            <w:tcW w:w="1425" w:type="dxa"/>
            <w:vAlign w:val="center"/>
          </w:tcPr>
          <w:p w14:paraId="4B7CE8D2" w14:textId="3DCD1703"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 xml:space="preserve">Liu Y, et al. </w:t>
            </w:r>
            <w:r w:rsidRPr="009A4AEC">
              <w:rPr>
                <w:rFonts w:ascii="Arial" w:hAnsi="Arial" w:cs="Arial"/>
                <w:color w:val="000000" w:themeColor="text1"/>
                <w:kern w:val="24"/>
              </w:rPr>
              <w:fldChar w:fldCharType="begin"/>
            </w:r>
            <w:r w:rsidR="00E2653B">
              <w:rPr>
                <w:rFonts w:ascii="Arial" w:hAnsi="Arial" w:cs="Arial"/>
                <w:color w:val="000000" w:themeColor="text1"/>
                <w:kern w:val="24"/>
              </w:rPr>
              <w:instrText xml:space="preserve"> ADDIN EN.CITE &lt;EndNote&gt;&lt;Cite&gt;&lt;Author&gt;Laurie&lt;/Author&gt;&lt;Year&gt;2021&lt;/Year&gt;&lt;RecNum&gt;2839&lt;/RecNum&gt;&lt;DisplayText&gt;(13)&lt;/DisplayText&gt;&lt;record&gt;&lt;rec-number&gt;2839&lt;/rec-number&gt;&lt;foreign-keys&gt;&lt;key app="EN" db-id="papzeexzlap2pjez2aqvta59ptprwataxp0s" timestamp="1631868882" guid="b441a4e8-372d-4b40-8e0f-01b1bba0547e"&gt;2839&lt;/key&gt;&lt;/foreign-keys&gt;&lt;ref-type name="Journal Article"&gt;17&lt;/ref-type&gt;&lt;contributors&gt;&lt;authors&gt;&lt;author&gt;Laurie, Matthew T&lt;/author&gt;&lt;author&gt;Liu, Jamin&lt;/author&gt;&lt;author&gt;Sunshine, Sara&lt;/author&gt;&lt;author&gt;Peng, James&lt;/author&gt;&lt;author&gt;Black, Douglas&lt;/author&gt;&lt;author&gt;Mitchell, Anthea M&lt;/author&gt;&lt;author&gt;Mann, Sabrina A&lt;/author&gt;&lt;author&gt;Pilarowski, Genay&lt;/author&gt;&lt;author&gt;Zorn, Kelsey C&lt;/author&gt;&lt;author&gt;Rubio, Luis&lt;/author&gt;&lt;author&gt;Bravo, Sara&lt;/author&gt;&lt;author&gt;Marquez, Carina&lt;/author&gt;&lt;author&gt;Petersen, Maya&lt;/author&gt;&lt;author&gt;Havlir, Diane&lt;/author&gt;&lt;author&gt;DeRisi, Joseph&lt;/author&gt;&lt;/authors&gt;&lt;/contributors&gt;&lt;titles&gt;&lt;title&gt;Exposures to different SARS-CoV-2 spike variants elicit neutralizing antibody responses with differential specificity towards established and emerging strains&lt;/title&gt;&lt;secondary-title&gt;medRxiv&lt;/secondary-title&gt;&lt;/titles&gt;&lt;periodical&gt;&lt;full-title&gt;medRxiv&lt;/full-title&gt;&lt;/periodical&gt;&lt;pages&gt;2021.09.08.21263095&lt;/pages&gt;&lt;dates&gt;&lt;year&gt;2021&lt;/year&gt;&lt;/dates&gt;&lt;urls&gt;&lt;related-urls&gt;&lt;url&gt;https://www.medrxiv.org/content/medrxiv/early/2021/09/12/2021.09.08.21263095.full.pdf&lt;/url&gt;&lt;/related-urls&gt;&lt;/urls&gt;&lt;electronic-resource-num&gt;10.1101/2021.09.08.21263095&lt;/electronic-resource-num&gt;&lt;/record&gt;&lt;/Cite&gt;&lt;/EndNote&gt;</w:instrText>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13)</w:t>
            </w:r>
            <w:r w:rsidRPr="009A4AEC">
              <w:rPr>
                <w:rFonts w:ascii="Arial" w:hAnsi="Arial" w:cs="Arial"/>
                <w:color w:val="000000" w:themeColor="text1"/>
                <w:kern w:val="24"/>
              </w:rPr>
              <w:fldChar w:fldCharType="end"/>
            </w:r>
          </w:p>
        </w:tc>
        <w:tc>
          <w:tcPr>
            <w:tcW w:w="2965" w:type="dxa"/>
            <w:vAlign w:val="center"/>
          </w:tcPr>
          <w:p w14:paraId="11FC8BBF"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2089CE7E"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247CDF51"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Lambda S gene</w:t>
            </w:r>
          </w:p>
        </w:tc>
        <w:tc>
          <w:tcPr>
            <w:tcW w:w="2268" w:type="dxa"/>
            <w:vAlign w:val="center"/>
          </w:tcPr>
          <w:p w14:paraId="658FE3CA" w14:textId="77777777"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i/>
                <w:iCs/>
                <w:color w:val="000000" w:themeColor="text1"/>
                <w:kern w:val="24"/>
              </w:rPr>
              <w:t>N</w:t>
            </w:r>
            <w:r w:rsidRPr="009A4AEC">
              <w:rPr>
                <w:rFonts w:ascii="Arial" w:hAnsi="Arial" w:cs="Arial"/>
                <w:color w:val="000000" w:themeColor="text1"/>
                <w:kern w:val="24"/>
              </w:rPr>
              <w:t xml:space="preserve"> = 20</w:t>
            </w:r>
          </w:p>
          <w:p w14:paraId="5C22B384" w14:textId="77777777" w:rsidR="008B6D1C" w:rsidRPr="009A4AEC" w:rsidRDefault="008B6D1C" w:rsidP="008B6D1C">
            <w:pPr>
              <w:pStyle w:val="Tabletext"/>
              <w:spacing w:before="0" w:after="240" w:line="480" w:lineRule="auto"/>
              <w:rPr>
                <w:rFonts w:ascii="Arial" w:hAnsi="Arial" w:cs="Arial"/>
                <w:color w:val="000000" w:themeColor="text1"/>
                <w:kern w:val="24"/>
              </w:rPr>
            </w:pPr>
            <w:proofErr w:type="gramStart"/>
            <w:r w:rsidRPr="009A4AEC">
              <w:rPr>
                <w:rFonts w:ascii="Arial" w:hAnsi="Arial" w:cs="Arial"/>
                <w:color w:val="000000" w:themeColor="text1"/>
                <w:kern w:val="24"/>
              </w:rPr>
              <w:t>2 or 4 weeks</w:t>
            </w:r>
            <w:proofErr w:type="gramEnd"/>
            <w:r w:rsidRPr="009A4AEC">
              <w:rPr>
                <w:rFonts w:ascii="Arial" w:hAnsi="Arial" w:cs="Arial"/>
                <w:color w:val="000000" w:themeColor="text1"/>
                <w:kern w:val="24"/>
              </w:rPr>
              <w:t xml:space="preserve"> post-dose 2 (doses 3 weeks apart)</w:t>
            </w:r>
          </w:p>
        </w:tc>
        <w:tc>
          <w:tcPr>
            <w:tcW w:w="4721" w:type="dxa"/>
            <w:vAlign w:val="center"/>
          </w:tcPr>
          <w:p w14:paraId="3A4DC7D0" w14:textId="0EC4A2C4" w:rsidR="008B6D1C" w:rsidRPr="009A4AEC" w:rsidRDefault="008B6D1C" w:rsidP="008B6D1C">
            <w:pPr>
              <w:pStyle w:val="Tabletext"/>
              <w:spacing w:before="0" w:after="240" w:line="480" w:lineRule="auto"/>
              <w:rPr>
                <w:rFonts w:ascii="Arial" w:hAnsi="Arial" w:cs="Arial"/>
              </w:rPr>
            </w:pPr>
            <w:r w:rsidRPr="009A4AEC">
              <w:rPr>
                <w:rFonts w:ascii="Arial" w:hAnsi="Arial" w:cs="Arial"/>
              </w:rPr>
              <w:t xml:space="preserve">Neutralization of the lambda variant was not reduced relative to wild-type SARS-CoV-2 </w:t>
            </w:r>
          </w:p>
        </w:tc>
      </w:tr>
      <w:tr w:rsidR="008B6D1C" w:rsidRPr="009A4AEC" w14:paraId="14D4FB6D" w14:textId="77777777" w:rsidTr="00977C19">
        <w:trPr>
          <w:trHeight w:val="1900"/>
        </w:trPr>
        <w:tc>
          <w:tcPr>
            <w:tcW w:w="1425" w:type="dxa"/>
            <w:vAlign w:val="center"/>
          </w:tcPr>
          <w:p w14:paraId="2EC031FF" w14:textId="41A8E587" w:rsidR="008B6D1C" w:rsidRPr="009A4AEC" w:rsidRDefault="008B6D1C" w:rsidP="008B6D1C">
            <w:pPr>
              <w:pStyle w:val="Tabletext"/>
              <w:spacing w:before="0" w:after="240" w:line="480" w:lineRule="auto"/>
              <w:rPr>
                <w:rFonts w:ascii="Arial" w:hAnsi="Arial" w:cs="Arial"/>
              </w:rPr>
            </w:pPr>
            <w:proofErr w:type="spellStart"/>
            <w:r w:rsidRPr="009A4AEC">
              <w:rPr>
                <w:rFonts w:ascii="Arial" w:hAnsi="Arial" w:cs="Arial"/>
              </w:rPr>
              <w:lastRenderedPageBreak/>
              <w:t>Messali</w:t>
            </w:r>
            <w:proofErr w:type="spellEnd"/>
            <w:r w:rsidRPr="009A4AEC">
              <w:rPr>
                <w:rFonts w:ascii="Arial" w:hAnsi="Arial" w:cs="Arial"/>
              </w:rPr>
              <w:t xml:space="preserve"> S, et al. </w:t>
            </w:r>
            <w:r w:rsidRPr="009A4AEC">
              <w:rPr>
                <w:rFonts w:ascii="Arial" w:hAnsi="Arial" w:cs="Arial"/>
              </w:rPr>
              <w:fldChar w:fldCharType="begin"/>
            </w:r>
            <w:r w:rsidR="00E2653B">
              <w:rPr>
                <w:rFonts w:ascii="Arial" w:hAnsi="Arial" w:cs="Arial"/>
              </w:rPr>
              <w:instrText xml:space="preserve"> ADDIN EN.CITE &lt;EndNote&gt;&lt;Cite&gt;&lt;Author&gt;Messali&lt;/Author&gt;&lt;Year&gt;2021&lt;/Year&gt;&lt;RecNum&gt;2848&lt;/RecNum&gt;&lt;DisplayText&gt;(14)&lt;/DisplayText&gt;&lt;record&gt;&lt;rec-number&gt;2848&lt;/rec-number&gt;&lt;foreign-keys&gt;&lt;key app="EN" db-id="papzeexzlap2pjez2aqvta59ptprwataxp0s" timestamp="1631868885" guid="c748d921-3d7c-45c1-b2e4-31abbef42223"&gt;2848&lt;/key&gt;&lt;/foreign-keys&gt;&lt;ref-type name="Journal Article"&gt;17&lt;/ref-type&gt;&lt;contributors&gt;&lt;authors&gt;&lt;author&gt;Messali, S.&lt;/author&gt;&lt;author&gt;Bertelli, A.&lt;/author&gt;&lt;author&gt;Campisi, G.&lt;/author&gt;&lt;author&gt;Zani, A.&lt;/author&gt;&lt;author&gt;Ciccozzi, M.&lt;/author&gt;&lt;author&gt;Caruso, A.&lt;/author&gt;&lt;author&gt;Caccuri, F.&lt;/author&gt;&lt;/authors&gt;&lt;/contributors&gt;&lt;auth-address&gt;Section of Microbiology Department of Molecular and Translational Medicine, University of Brescia, Brescia, Italy.&amp;#xD;Unit of Medical Statistics and Molecular Epidemiology, University Campus Bio-Medico of Rome, Rome, Italy.&lt;/auth-address&gt;&lt;titles&gt;&lt;title&gt;A cluster of the new SARS-CoV-2 B.1.621 lineage in Italy and sensitivity of the viral isolate to the BNT162b2 vaccine&lt;/title&gt;&lt;secondary-title&gt;J Med Virol&lt;/secondary-title&gt;&lt;/titles&gt;&lt;periodical&gt;&lt;full-title&gt;J Med Virol&lt;/full-title&gt;&lt;/periodical&gt;&lt;edition&gt;2021/07/31&lt;/edition&gt;&lt;dates&gt;&lt;year&gt;2021&lt;/year&gt;&lt;pub-dates&gt;&lt;date&gt;Jul 30&lt;/date&gt;&lt;/pub-dates&gt;&lt;/dates&gt;&lt;isbn&gt;1096-9071 (Electronic)&amp;#xD;0146-6615 (Linking)&lt;/isbn&gt;&lt;accession-num&gt;34329486&lt;/accession-num&gt;&lt;urls&gt;&lt;related-urls&gt;&lt;url&gt;https://www.ncbi.nlm.nih.gov/pubmed/34329486&lt;/url&gt;&lt;/related-urls&gt;&lt;/urls&gt;&lt;custom2&gt;PMC8426698&lt;/custom2&gt;&lt;electronic-resource-num&gt;10.1002/jmv.27247&lt;/electronic-resource-num&gt;&lt;/record&gt;&lt;/Cite&gt;&lt;/EndNote&gt;</w:instrText>
            </w:r>
            <w:r w:rsidRPr="009A4AEC">
              <w:rPr>
                <w:rFonts w:ascii="Arial" w:hAnsi="Arial" w:cs="Arial"/>
              </w:rPr>
              <w:fldChar w:fldCharType="separate"/>
            </w:r>
            <w:r w:rsidR="00E2653B">
              <w:rPr>
                <w:rFonts w:ascii="Arial" w:hAnsi="Arial" w:cs="Arial"/>
                <w:noProof/>
              </w:rPr>
              <w:t>(14)</w:t>
            </w:r>
            <w:r w:rsidRPr="009A4AEC">
              <w:rPr>
                <w:rFonts w:ascii="Arial" w:hAnsi="Arial" w:cs="Arial"/>
              </w:rPr>
              <w:fldChar w:fldCharType="end"/>
            </w:r>
          </w:p>
        </w:tc>
        <w:tc>
          <w:tcPr>
            <w:tcW w:w="2965" w:type="dxa"/>
            <w:vAlign w:val="center"/>
          </w:tcPr>
          <w:p w14:paraId="1E4AD383"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Live SARS-CoV-2</w:t>
            </w:r>
          </w:p>
          <w:p w14:paraId="37A11431"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color w:val="000000" w:themeColor="text1"/>
                <w:kern w:val="24"/>
              </w:rPr>
              <w:t>Cell lines not stated</w:t>
            </w:r>
          </w:p>
        </w:tc>
        <w:tc>
          <w:tcPr>
            <w:tcW w:w="2551" w:type="dxa"/>
            <w:vAlign w:val="center"/>
          </w:tcPr>
          <w:p w14:paraId="39908035"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Mu</w:t>
            </w:r>
          </w:p>
          <w:p w14:paraId="77933403" w14:textId="5BA4058F" w:rsidR="008B6D1C" w:rsidRPr="009A4AEC" w:rsidRDefault="008B6D1C" w:rsidP="008B6D1C">
            <w:pPr>
              <w:pStyle w:val="Tabletext"/>
              <w:spacing w:before="0" w:after="240" w:line="480" w:lineRule="auto"/>
              <w:rPr>
                <w:rFonts w:ascii="Arial" w:hAnsi="Arial" w:cs="Arial"/>
                <w:color w:val="000000" w:themeColor="text1"/>
                <w:kern w:val="24"/>
                <w:szCs w:val="16"/>
              </w:rPr>
            </w:pPr>
          </w:p>
        </w:tc>
        <w:tc>
          <w:tcPr>
            <w:tcW w:w="2268" w:type="dxa"/>
            <w:vAlign w:val="center"/>
          </w:tcPr>
          <w:p w14:paraId="653F5139"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37</w:t>
            </w:r>
          </w:p>
          <w:p w14:paraId="491BD48B" w14:textId="77777777" w:rsidR="008B6D1C" w:rsidRPr="009A4AEC" w:rsidRDefault="008B6D1C" w:rsidP="008B6D1C">
            <w:pPr>
              <w:pStyle w:val="Tabletext"/>
              <w:spacing w:before="0" w:after="240" w:line="480" w:lineRule="auto"/>
              <w:rPr>
                <w:rFonts w:ascii="Arial" w:hAnsi="Arial" w:cs="Arial"/>
              </w:rPr>
            </w:pPr>
            <w:proofErr w:type="gramStart"/>
            <w:r w:rsidRPr="009A4AEC">
              <w:rPr>
                <w:rFonts w:ascii="Arial" w:hAnsi="Arial" w:cs="Arial"/>
              </w:rPr>
              <w:t>10 and 20 days</w:t>
            </w:r>
            <w:proofErr w:type="gramEnd"/>
            <w:r w:rsidRPr="009A4AEC">
              <w:rPr>
                <w:rFonts w:ascii="Arial" w:hAnsi="Arial" w:cs="Arial"/>
              </w:rPr>
              <w:t xml:space="preserve"> post-dose 2 (doses 3 weeks apart)</w:t>
            </w:r>
          </w:p>
        </w:tc>
        <w:tc>
          <w:tcPr>
            <w:tcW w:w="4721" w:type="dxa"/>
            <w:vAlign w:val="center"/>
          </w:tcPr>
          <w:p w14:paraId="4BB5B45C"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Neutralization of mu was efficient and robust but significantly lower than that observed for parental B.1</w:t>
            </w:r>
          </w:p>
        </w:tc>
      </w:tr>
      <w:tr w:rsidR="008B6D1C" w:rsidRPr="009A4AEC" w14:paraId="61F13504" w14:textId="77777777" w:rsidTr="00977C19">
        <w:trPr>
          <w:trHeight w:val="1900"/>
        </w:trPr>
        <w:tc>
          <w:tcPr>
            <w:tcW w:w="1425" w:type="dxa"/>
            <w:vAlign w:val="center"/>
          </w:tcPr>
          <w:p w14:paraId="49BE3B72" w14:textId="2532A357" w:rsidR="008B6D1C" w:rsidRPr="009A4AEC" w:rsidRDefault="008B6D1C" w:rsidP="008B6D1C">
            <w:pPr>
              <w:pStyle w:val="Tabletext"/>
              <w:spacing w:before="0" w:after="240" w:line="480" w:lineRule="auto"/>
              <w:rPr>
                <w:rFonts w:ascii="Arial" w:hAnsi="Arial" w:cs="Arial"/>
                <w:color w:val="000000" w:themeColor="text1"/>
                <w:kern w:val="24"/>
              </w:rPr>
            </w:pPr>
            <w:proofErr w:type="spellStart"/>
            <w:r w:rsidRPr="009A4AEC">
              <w:rPr>
                <w:rFonts w:ascii="Arial" w:hAnsi="Arial" w:cs="Arial"/>
              </w:rPr>
              <w:t>Muik</w:t>
            </w:r>
            <w:proofErr w:type="spellEnd"/>
            <w:r w:rsidRPr="009A4AEC">
              <w:rPr>
                <w:rFonts w:ascii="Arial" w:hAnsi="Arial" w:cs="Arial"/>
              </w:rPr>
              <w:t xml:space="preserve"> A, et al. </w:t>
            </w:r>
            <w:r w:rsidRPr="009A4AEC">
              <w:rPr>
                <w:rFonts w:ascii="Arial" w:hAnsi="Arial" w:cs="Arial"/>
              </w:rPr>
              <w:fldChar w:fldCharType="begin">
                <w:fldData xml:space="preserve">PEVuZE5vdGU+PENpdGU+PEF1dGhvcj5NdWlrPC9BdXRob3I+PFllYXI+MjAyMTwvWWVhcj48UmVj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NdWlrPC9BdXRob3I+PFllYXI+MjAyMTwvWWVhcj48UmVj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15)</w:t>
            </w:r>
            <w:r w:rsidRPr="009A4AEC">
              <w:rPr>
                <w:rFonts w:ascii="Arial" w:hAnsi="Arial" w:cs="Arial"/>
              </w:rPr>
              <w:fldChar w:fldCharType="end"/>
            </w:r>
          </w:p>
        </w:tc>
        <w:tc>
          <w:tcPr>
            <w:tcW w:w="2965" w:type="dxa"/>
            <w:vAlign w:val="center"/>
          </w:tcPr>
          <w:p w14:paraId="21FB5CC2"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VSV-based pseudovirus</w:t>
            </w:r>
          </w:p>
          <w:p w14:paraId="432237DF" w14:textId="77777777" w:rsidR="008B6D1C" w:rsidRPr="009A4AEC" w:rsidRDefault="008B6D1C" w:rsidP="008B6D1C">
            <w:pPr>
              <w:pStyle w:val="Tabletext"/>
              <w:spacing w:before="0" w:after="240" w:line="480" w:lineRule="auto"/>
              <w:rPr>
                <w:rFonts w:ascii="Arial" w:hAnsi="Arial" w:cs="Arial"/>
              </w:rPr>
            </w:pPr>
          </w:p>
          <w:p w14:paraId="12C64519" w14:textId="77777777" w:rsidR="008B6D1C" w:rsidRPr="009A4AEC" w:rsidRDefault="008B6D1C" w:rsidP="008B6D1C">
            <w:pPr>
              <w:pStyle w:val="Tabletext"/>
              <w:spacing w:before="0" w:after="240" w:line="480" w:lineRule="auto"/>
              <w:rPr>
                <w:rFonts w:ascii="Arial" w:hAnsi="Arial" w:cs="Arial"/>
                <w:color w:val="000000" w:themeColor="text1"/>
                <w:kern w:val="24"/>
                <w:szCs w:val="16"/>
              </w:rPr>
            </w:pPr>
            <w:r w:rsidRPr="009A4AEC">
              <w:rPr>
                <w:rFonts w:ascii="Arial" w:hAnsi="Arial" w:cs="Arial"/>
              </w:rPr>
              <w:t>Vero76 cells</w:t>
            </w:r>
          </w:p>
        </w:tc>
        <w:tc>
          <w:tcPr>
            <w:tcW w:w="2551" w:type="dxa"/>
            <w:vAlign w:val="center"/>
          </w:tcPr>
          <w:p w14:paraId="5B5596D0"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color w:val="000000" w:themeColor="text1"/>
                <w:kern w:val="24"/>
                <w:szCs w:val="16"/>
              </w:rPr>
              <w:t>Alpha S gene</w:t>
            </w:r>
          </w:p>
        </w:tc>
        <w:tc>
          <w:tcPr>
            <w:tcW w:w="2268" w:type="dxa"/>
            <w:vAlign w:val="center"/>
          </w:tcPr>
          <w:p w14:paraId="7D879562"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40</w:t>
            </w:r>
          </w:p>
          <w:p w14:paraId="557AB90D" w14:textId="77777777" w:rsidR="008B6D1C" w:rsidRPr="009A4AEC" w:rsidRDefault="008B6D1C" w:rsidP="008B6D1C">
            <w:pPr>
              <w:pStyle w:val="Tabletext"/>
              <w:spacing w:before="0" w:after="240" w:line="480" w:lineRule="auto"/>
              <w:rPr>
                <w:rFonts w:ascii="Arial" w:hAnsi="Arial" w:cs="Arial"/>
                <w:color w:val="000000" w:themeColor="text1"/>
                <w:kern w:val="24"/>
              </w:rPr>
            </w:pPr>
            <w:r w:rsidRPr="009A4AEC">
              <w:rPr>
                <w:rFonts w:ascii="Arial" w:hAnsi="Arial" w:cs="Arial"/>
              </w:rPr>
              <w:t>7–21 days post-dose 2</w:t>
            </w:r>
          </w:p>
        </w:tc>
        <w:tc>
          <w:tcPr>
            <w:tcW w:w="4721" w:type="dxa"/>
            <w:vAlign w:val="center"/>
          </w:tcPr>
          <w:p w14:paraId="601A09A7" w14:textId="77777777" w:rsidR="008B6D1C" w:rsidRPr="009A4AEC" w:rsidRDefault="008B6D1C" w:rsidP="008B6D1C">
            <w:pPr>
              <w:pStyle w:val="Tabletext"/>
              <w:spacing w:before="0" w:after="240" w:line="480" w:lineRule="auto"/>
              <w:rPr>
                <w:rFonts w:ascii="Arial" w:hAnsi="Arial" w:cs="Arial"/>
              </w:rPr>
            </w:pPr>
            <w:r w:rsidRPr="009A4AEC">
              <w:rPr>
                <w:rFonts w:ascii="Arial" w:hAnsi="Arial" w:cs="Arial"/>
              </w:rPr>
              <w:t xml:space="preserve">Neutralizing </w:t>
            </w:r>
            <w:proofErr w:type="spellStart"/>
            <w:r w:rsidRPr="009A4AEC">
              <w:rPr>
                <w:rFonts w:ascii="Arial" w:hAnsi="Arial" w:cs="Arial"/>
              </w:rPr>
              <w:t>titers</w:t>
            </w:r>
            <w:proofErr w:type="spellEnd"/>
            <w:r w:rsidRPr="009A4AEC">
              <w:rPr>
                <w:rFonts w:ascii="Arial" w:hAnsi="Arial" w:cs="Arial"/>
              </w:rPr>
              <w:t xml:space="preserve"> slightly and significantly reduced but, overall, largely preserved with alpha S gene vs Wuhan reference strain (GMT ratio 0.80 [85% CI 0.71–0.89])</w:t>
            </w:r>
          </w:p>
        </w:tc>
      </w:tr>
      <w:tr w:rsidR="00D155EF" w:rsidRPr="009A4AEC" w14:paraId="5D67369A" w14:textId="77777777" w:rsidTr="00977C19">
        <w:trPr>
          <w:trHeight w:val="1900"/>
        </w:trPr>
        <w:tc>
          <w:tcPr>
            <w:tcW w:w="1425" w:type="dxa"/>
            <w:vAlign w:val="center"/>
          </w:tcPr>
          <w:p w14:paraId="41EF4FF4" w14:textId="5A63AE4D" w:rsidR="00D155EF" w:rsidRPr="009A4AEC" w:rsidRDefault="00D155EF" w:rsidP="00D155EF">
            <w:pPr>
              <w:pStyle w:val="Tabletext"/>
              <w:spacing w:before="0" w:after="240" w:line="480" w:lineRule="auto"/>
              <w:rPr>
                <w:rFonts w:ascii="Arial" w:hAnsi="Arial" w:cs="Arial"/>
              </w:rPr>
            </w:pPr>
            <w:proofErr w:type="spellStart"/>
            <w:r w:rsidRPr="009A4AEC">
              <w:rPr>
                <w:rFonts w:ascii="Arial" w:hAnsi="Arial" w:cs="Arial"/>
              </w:rPr>
              <w:t>Muik</w:t>
            </w:r>
            <w:proofErr w:type="spellEnd"/>
            <w:r w:rsidRPr="009A4AEC">
              <w:rPr>
                <w:rFonts w:ascii="Arial" w:hAnsi="Arial" w:cs="Arial"/>
              </w:rPr>
              <w:t xml:space="preserve"> A, et al.  </w:t>
            </w:r>
            <w:r w:rsidRPr="009A4AEC">
              <w:rPr>
                <w:rFonts w:ascii="Arial" w:hAnsi="Arial" w:cs="Arial"/>
              </w:rPr>
              <w:fldChar w:fldCharType="begin"/>
            </w:r>
            <w:r w:rsidR="00E2653B">
              <w:rPr>
                <w:rFonts w:ascii="Arial" w:hAnsi="Arial" w:cs="Arial"/>
              </w:rPr>
              <w:instrText xml:space="preserve"> ADDIN EN.CITE &lt;EndNote&gt;&lt;Cite&gt;&lt;Author&gt;Muik&lt;/Author&gt;&lt;Year&gt;2021&lt;/Year&gt;&lt;RecNum&gt;2869&lt;/RecNum&gt;&lt;DisplayText&gt;(16)&lt;/DisplayText&gt;&lt;record&gt;&lt;rec-number&gt;2869&lt;/rec-number&gt;&lt;foreign-keys&gt;&lt;key app="EN" db-id="papzeexzlap2pjez2aqvta59ptprwataxp0s" timestamp="1642437097" guid="7ada52c9-b3ef-4ef4-ae55-a1473a101641"&gt;2869&lt;/key&gt;&lt;/foreign-keys&gt;&lt;ref-type name="Journal Article"&gt;17&lt;/ref-type&gt;&lt;contributors&gt;&lt;authors&gt;&lt;author&gt;Muik, Alexander&lt;/author&gt;&lt;author&gt;Lui, Bonny Gaby&lt;/author&gt;&lt;author&gt;Wallisch, Ann-Kathrin&lt;/author&gt;&lt;author&gt;Bacher, Maren&lt;/author&gt;&lt;author&gt;Mühl, Julia&lt;/author&gt;&lt;author&gt;Reinholz, Jonas&lt;/author&gt;&lt;author&gt;Ozhelvaci, Orkun&lt;/author&gt;&lt;author&gt;Beckmann, Nina&lt;/author&gt;&lt;author&gt;Caridad Güimil Garcia, Ramón de la&lt;/author&gt;&lt;author&gt;Poran, Asaf&lt;/author&gt;&lt;author&gt;Shpyro, Svetlana&lt;/author&gt;&lt;author&gt;Cai, Hui&lt;/author&gt;&lt;author&gt;Yang, Qi&lt;/author&gt;&lt;author&gt;Swanson, Kena A.&lt;/author&gt;&lt;author&gt;Türeci, Özlem&lt;/author&gt;&lt;author&gt;Sahin, Ugur&lt;/author&gt;&lt;/authors&gt;&lt;/contributors&gt;&lt;titles&gt;&lt;title&gt;Neutralization of SARS-CoV-2 Omicron pseudovirus by BNT162b2 vaccine-elicited human sera&lt;/title&gt;&lt;secondary-title&gt;medRxiv&lt;/secondary-title&gt;&lt;/titles&gt;&lt;periodical&gt;&lt;full-title&gt;medRxiv&lt;/full-title&gt;&lt;/periodical&gt;&lt;pages&gt;2021.12.22.21268103&lt;/pages&gt;&lt;dates&gt;&lt;year&gt;2021&lt;/year&gt;&lt;/dates&gt;&lt;urls&gt;&lt;related-urls&gt;&lt;url&gt;https://www.medrxiv.org/content/medrxiv/early/2021/12/23/2021.12.22.21268103.full.pdf&lt;/url&gt;&lt;/related-urls&gt;&lt;/urls&gt;&lt;electronic-resource-num&gt;10.1101/2021.12.22.21268103&lt;/electronic-resource-num&gt;&lt;/record&gt;&lt;/Cite&gt;&lt;/EndNote&gt;</w:instrText>
            </w:r>
            <w:r w:rsidRPr="009A4AEC">
              <w:rPr>
                <w:rFonts w:ascii="Arial" w:hAnsi="Arial" w:cs="Arial"/>
              </w:rPr>
              <w:fldChar w:fldCharType="separate"/>
            </w:r>
            <w:r w:rsidR="00E2653B">
              <w:rPr>
                <w:rFonts w:ascii="Arial" w:hAnsi="Arial" w:cs="Arial"/>
                <w:noProof/>
              </w:rPr>
              <w:t>(16)</w:t>
            </w:r>
            <w:r w:rsidRPr="009A4AEC">
              <w:rPr>
                <w:rFonts w:ascii="Arial" w:hAnsi="Arial" w:cs="Arial"/>
              </w:rPr>
              <w:fldChar w:fldCharType="end"/>
            </w:r>
          </w:p>
        </w:tc>
        <w:tc>
          <w:tcPr>
            <w:tcW w:w="2965" w:type="dxa"/>
            <w:vAlign w:val="center"/>
          </w:tcPr>
          <w:p w14:paraId="34D7DA08" w14:textId="77777777" w:rsidR="00D155EF" w:rsidRPr="009A4AEC" w:rsidRDefault="00D155EF" w:rsidP="002E37CD">
            <w:pPr>
              <w:pStyle w:val="Tabletext"/>
              <w:spacing w:line="480" w:lineRule="auto"/>
              <w:rPr>
                <w:rFonts w:ascii="Arial" w:hAnsi="Arial" w:cs="Arial"/>
              </w:rPr>
            </w:pPr>
            <w:r w:rsidRPr="009A4AEC">
              <w:rPr>
                <w:rFonts w:ascii="Arial" w:hAnsi="Arial" w:cs="Arial"/>
              </w:rPr>
              <w:t>VSV-based pseudovirus</w:t>
            </w:r>
          </w:p>
          <w:p w14:paraId="14DB1F35" w14:textId="57D43E4B" w:rsidR="00D155EF" w:rsidRPr="009A4AEC" w:rsidRDefault="00D155EF" w:rsidP="00BB5DB7">
            <w:pPr>
              <w:pStyle w:val="Tabletext"/>
              <w:spacing w:before="0" w:after="240" w:line="480" w:lineRule="auto"/>
              <w:rPr>
                <w:rFonts w:ascii="Arial" w:hAnsi="Arial" w:cs="Arial"/>
              </w:rPr>
            </w:pPr>
            <w:r w:rsidRPr="009A4AEC">
              <w:rPr>
                <w:rFonts w:ascii="Arial" w:hAnsi="Arial" w:cs="Arial"/>
              </w:rPr>
              <w:t>Cell line not stated</w:t>
            </w:r>
          </w:p>
        </w:tc>
        <w:tc>
          <w:tcPr>
            <w:tcW w:w="2551" w:type="dxa"/>
            <w:vAlign w:val="center"/>
          </w:tcPr>
          <w:p w14:paraId="0466B7D7" w14:textId="77777777" w:rsidR="00D155EF" w:rsidRPr="009A4AEC" w:rsidRDefault="00D155EF" w:rsidP="002E37CD">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73A7587E" w14:textId="77777777" w:rsidR="00D155EF" w:rsidRPr="009A4AEC" w:rsidRDefault="00D155EF" w:rsidP="002E37CD">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Delta</w:t>
            </w:r>
          </w:p>
          <w:p w14:paraId="3548E662" w14:textId="75FACC1C" w:rsidR="00D155EF" w:rsidRPr="009A4AEC" w:rsidRDefault="00D155EF" w:rsidP="00BB5DB7">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31755592" w14:textId="77777777" w:rsidR="00D155EF" w:rsidRPr="009A4AEC" w:rsidRDefault="00D155EF" w:rsidP="002E37CD">
            <w:pPr>
              <w:pStyle w:val="Tabletext"/>
              <w:spacing w:line="480" w:lineRule="auto"/>
              <w:rPr>
                <w:rFonts w:ascii="Arial" w:hAnsi="Arial" w:cs="Arial"/>
              </w:rPr>
            </w:pPr>
            <w:r w:rsidRPr="009A4AEC">
              <w:rPr>
                <w:rFonts w:ascii="Arial" w:hAnsi="Arial" w:cs="Arial"/>
              </w:rPr>
              <w:t>21 days post-dose 2 (</w:t>
            </w:r>
            <w:r w:rsidRPr="009A4AEC">
              <w:rPr>
                <w:rFonts w:ascii="Arial" w:hAnsi="Arial" w:cs="Arial"/>
                <w:i/>
                <w:iCs/>
              </w:rPr>
              <w:t xml:space="preserve">N </w:t>
            </w:r>
            <w:r w:rsidRPr="009A4AEC">
              <w:rPr>
                <w:rFonts w:ascii="Arial" w:hAnsi="Arial" w:cs="Arial"/>
              </w:rPr>
              <w:t>= 32)</w:t>
            </w:r>
          </w:p>
          <w:p w14:paraId="48BB04EF" w14:textId="7D607E34" w:rsidR="00D155EF" w:rsidRPr="009A4AEC" w:rsidRDefault="00D155EF" w:rsidP="00BB5DB7">
            <w:pPr>
              <w:pStyle w:val="Tabletext"/>
              <w:spacing w:before="0" w:after="240" w:line="480" w:lineRule="auto"/>
              <w:rPr>
                <w:rFonts w:ascii="Arial" w:hAnsi="Arial" w:cs="Arial"/>
                <w:i/>
                <w:iCs/>
              </w:rPr>
            </w:pPr>
            <w:r w:rsidRPr="009A4AEC">
              <w:rPr>
                <w:rFonts w:ascii="Arial" w:hAnsi="Arial" w:cs="Arial"/>
              </w:rPr>
              <w:t>1 moth post-booster (</w:t>
            </w:r>
            <w:r w:rsidRPr="009A4AEC">
              <w:rPr>
                <w:rFonts w:ascii="Arial" w:hAnsi="Arial" w:cs="Arial"/>
                <w:i/>
                <w:iCs/>
              </w:rPr>
              <w:t>N</w:t>
            </w:r>
            <w:r w:rsidRPr="009A4AEC">
              <w:rPr>
                <w:rFonts w:ascii="Arial" w:hAnsi="Arial" w:cs="Arial"/>
              </w:rPr>
              <w:t xml:space="preserve"> = 30)</w:t>
            </w:r>
          </w:p>
        </w:tc>
        <w:tc>
          <w:tcPr>
            <w:tcW w:w="4721" w:type="dxa"/>
            <w:vAlign w:val="center"/>
          </w:tcPr>
          <w:p w14:paraId="79D68B9F" w14:textId="4BBE0776" w:rsidR="00D155EF" w:rsidRPr="009A4AEC" w:rsidRDefault="00D155EF" w:rsidP="002E37CD">
            <w:pPr>
              <w:pStyle w:val="Tabletext"/>
              <w:spacing w:line="480" w:lineRule="auto"/>
              <w:rPr>
                <w:rFonts w:ascii="Arial" w:hAnsi="Arial" w:cs="Arial"/>
              </w:rPr>
            </w:pPr>
            <w:r w:rsidRPr="009A4AEC">
              <w:rPr>
                <w:rFonts w:ascii="Arial" w:hAnsi="Arial" w:cs="Arial"/>
              </w:rPr>
              <w:t xml:space="preserve">Neutralization </w:t>
            </w:r>
            <w:proofErr w:type="spellStart"/>
            <w:r w:rsidRPr="009A4AEC">
              <w:rPr>
                <w:rFonts w:ascii="Arial" w:hAnsi="Arial" w:cs="Arial"/>
              </w:rPr>
              <w:t>tit</w:t>
            </w:r>
            <w:r w:rsidR="007F46D8" w:rsidRPr="009A4AEC">
              <w:rPr>
                <w:rFonts w:ascii="Arial" w:hAnsi="Arial" w:cs="Arial"/>
              </w:rPr>
              <w:t>er</w:t>
            </w:r>
            <w:r w:rsidRPr="009A4AEC">
              <w:rPr>
                <w:rFonts w:ascii="Arial" w:hAnsi="Arial" w:cs="Arial"/>
              </w:rPr>
              <w:t>s</w:t>
            </w:r>
            <w:proofErr w:type="spellEnd"/>
            <w:r w:rsidRPr="009A4AEC">
              <w:rPr>
                <w:rFonts w:ascii="Arial" w:hAnsi="Arial" w:cs="Arial"/>
              </w:rPr>
              <w:t xml:space="preserve"> 22.8-fold, 6.7-fold</w:t>
            </w:r>
            <w:r w:rsidR="007F46D8" w:rsidRPr="009A4AEC">
              <w:rPr>
                <w:rFonts w:ascii="Arial" w:hAnsi="Arial" w:cs="Arial"/>
              </w:rPr>
              <w:t>,</w:t>
            </w:r>
            <w:r w:rsidRPr="009A4AEC">
              <w:rPr>
                <w:rFonts w:ascii="Arial" w:hAnsi="Arial" w:cs="Arial"/>
              </w:rPr>
              <w:t xml:space="preserve"> and 2.2-fold lower against omicron, beta</w:t>
            </w:r>
            <w:r w:rsidR="007F46D8" w:rsidRPr="009A4AEC">
              <w:rPr>
                <w:rFonts w:ascii="Arial" w:hAnsi="Arial" w:cs="Arial"/>
              </w:rPr>
              <w:t>,</w:t>
            </w:r>
            <w:r w:rsidRPr="009A4AEC">
              <w:rPr>
                <w:rFonts w:ascii="Arial" w:hAnsi="Arial" w:cs="Arial"/>
              </w:rPr>
              <w:t xml:space="preserve"> and delta</w:t>
            </w:r>
            <w:r w:rsidR="002E37CD" w:rsidRPr="009A4AEC">
              <w:rPr>
                <w:rFonts w:ascii="Arial" w:hAnsi="Arial" w:cs="Arial"/>
              </w:rPr>
              <w:t>, respect</w:t>
            </w:r>
            <w:r w:rsidR="00E31AE3" w:rsidRPr="009A4AEC">
              <w:rPr>
                <w:rFonts w:ascii="Arial" w:hAnsi="Arial" w:cs="Arial"/>
              </w:rPr>
              <w:t>ively,</w:t>
            </w:r>
            <w:r w:rsidRPr="009A4AEC">
              <w:rPr>
                <w:rFonts w:ascii="Arial" w:hAnsi="Arial" w:cs="Arial"/>
              </w:rPr>
              <w:t xml:space="preserve"> compared with Wuhan reference virus after primary </w:t>
            </w:r>
            <w:r w:rsidR="003A7EB3" w:rsidRPr="009A4AEC">
              <w:rPr>
                <w:rFonts w:ascii="Arial" w:hAnsi="Arial" w:cs="Arial"/>
              </w:rPr>
              <w:t>regimen</w:t>
            </w:r>
          </w:p>
          <w:p w14:paraId="49B91BAA" w14:textId="00174D1A" w:rsidR="00D155EF" w:rsidRPr="009A4AEC" w:rsidRDefault="00D155EF" w:rsidP="009B62B1">
            <w:pPr>
              <w:pStyle w:val="Tabletext"/>
              <w:spacing w:before="0" w:after="240" w:line="480" w:lineRule="auto"/>
              <w:rPr>
                <w:rFonts w:ascii="Arial" w:hAnsi="Arial" w:cs="Arial"/>
              </w:rPr>
            </w:pPr>
            <w:r w:rsidRPr="009A4AEC">
              <w:rPr>
                <w:rFonts w:ascii="Arial" w:hAnsi="Arial" w:cs="Arial"/>
              </w:rPr>
              <w:t xml:space="preserve">Neutralization </w:t>
            </w:r>
            <w:proofErr w:type="spellStart"/>
            <w:r w:rsidRPr="009A4AEC">
              <w:rPr>
                <w:rFonts w:ascii="Arial" w:hAnsi="Arial" w:cs="Arial"/>
              </w:rPr>
              <w:t>titers</w:t>
            </w:r>
            <w:proofErr w:type="spellEnd"/>
            <w:r w:rsidRPr="009A4AEC">
              <w:rPr>
                <w:rFonts w:ascii="Arial" w:hAnsi="Arial" w:cs="Arial"/>
              </w:rPr>
              <w:t xml:space="preserve"> against omicron increased 23.4-fold after booster dose compared with</w:t>
            </w:r>
            <w:r w:rsidR="00E94904" w:rsidRPr="009A4AEC">
              <w:rPr>
                <w:rFonts w:ascii="Arial" w:hAnsi="Arial" w:cs="Arial"/>
              </w:rPr>
              <w:t xml:space="preserve"> </w:t>
            </w:r>
            <w:r w:rsidRPr="009A4AEC">
              <w:rPr>
                <w:rFonts w:ascii="Arial" w:hAnsi="Arial" w:cs="Arial"/>
              </w:rPr>
              <w:t xml:space="preserve">primary </w:t>
            </w:r>
            <w:r w:rsidR="003A7EB3" w:rsidRPr="009A4AEC">
              <w:rPr>
                <w:rFonts w:ascii="Arial" w:hAnsi="Arial" w:cs="Arial"/>
              </w:rPr>
              <w:t>regimen</w:t>
            </w:r>
          </w:p>
        </w:tc>
      </w:tr>
      <w:tr w:rsidR="00D155EF" w:rsidRPr="009A4AEC" w14:paraId="26596E78" w14:textId="77777777" w:rsidTr="00977C19">
        <w:trPr>
          <w:trHeight w:val="1900"/>
        </w:trPr>
        <w:tc>
          <w:tcPr>
            <w:tcW w:w="1425" w:type="dxa"/>
            <w:vAlign w:val="center"/>
          </w:tcPr>
          <w:p w14:paraId="7D8BC320" w14:textId="574C7F1C" w:rsidR="00D155EF" w:rsidRPr="009A4AEC" w:rsidRDefault="00D155EF" w:rsidP="00D155EF">
            <w:pPr>
              <w:pStyle w:val="Tabletext"/>
              <w:spacing w:before="0" w:after="240" w:line="480" w:lineRule="auto"/>
              <w:rPr>
                <w:rFonts w:ascii="Arial" w:hAnsi="Arial" w:cs="Arial"/>
                <w:color w:val="000000" w:themeColor="text1"/>
                <w:kern w:val="24"/>
              </w:rPr>
            </w:pPr>
            <w:r w:rsidRPr="009A4AEC">
              <w:rPr>
                <w:rFonts w:ascii="Arial" w:hAnsi="Arial" w:cs="Arial"/>
              </w:rPr>
              <w:lastRenderedPageBreak/>
              <w:t xml:space="preserve">Parry H, et al. </w:t>
            </w:r>
            <w:r w:rsidRPr="009A4AEC">
              <w:rPr>
                <w:rFonts w:ascii="Arial" w:hAnsi="Arial" w:cs="Arial"/>
              </w:rPr>
              <w:fldChar w:fldCharType="begin"/>
            </w:r>
            <w:r w:rsidR="00E2653B">
              <w:rPr>
                <w:rFonts w:ascii="Arial" w:hAnsi="Arial" w:cs="Arial"/>
              </w:rPr>
              <w:instrText xml:space="preserve"> ADDIN EN.CITE &lt;EndNote&gt;&lt;Cite&gt;&lt;Author&gt;Parry&lt;/Author&gt;&lt;Year&gt;2021&lt;/Year&gt;&lt;RecNum&gt;248&lt;/RecNum&gt;&lt;DisplayText&gt;(17)&lt;/DisplayText&gt;&lt;record&gt;&lt;rec-number&gt;248&lt;/rec-number&gt;&lt;foreign-keys&gt;&lt;key app="EN" db-id="papzeexzlap2pjez2aqvta59ptprwataxp0s" timestamp="1620309602" guid="c7ef2c6d-51de-4af4-bc3a-fba22fe02f89"&gt;248&lt;/key&gt;&lt;/foreign-keys&gt;&lt;ref-type name="Web Page"&gt;12&lt;/ref-type&gt;&lt;contributors&gt;&lt;authors&gt;&lt;author&gt;Parry, Helen Marie&lt;/author&gt;&lt;author&gt;Tut, Gokhan &lt;/author&gt;&lt;author&gt;Faustini, Sian&lt;/author&gt;&lt;author&gt;Stephens, Christine&lt;/author&gt;&lt;author&gt;Saunders, Philip&lt;/author&gt;&lt;author&gt;Bentley, Christopher&lt;/author&gt;&lt;author&gt;Hilyard, Katherine&lt;/author&gt;&lt;author&gt;Brown, Kevin&lt;/author&gt;&lt;author&gt;Amirthalingam, Gayatri&lt;/author&gt;&lt;author&gt;Charlton, Sue&lt;/author&gt;&lt;author&gt;Leung, Stephanie&lt;/author&gt;&lt;author&gt;Chiplin, Emily&lt;/author&gt;&lt;author&gt;Coombes, Naomi S.&lt;/author&gt;&lt;author&gt;Bewley, Kevin R.&lt;/author&gt;&lt;author&gt;Penn, Elizabeth J.&lt;/author&gt;&lt;author&gt;Rowe, Cathy&lt;/author&gt;&lt;author&gt;Otter, Ashley&lt;/author&gt;&lt;author&gt;Watts, Rosie&lt;/author&gt;&lt;author&gt;D’Arcangelo, Silvia&lt;/author&gt;&lt;author&gt;Hallis, Bassam&lt;/author&gt;&lt;author&gt;Makin, Andrew&lt;/author&gt;&lt;author&gt;Richter, Alex G.&lt;/author&gt;&lt;author&gt;Zuo, Jianmin,&lt;/author&gt;&lt;/authors&gt;&lt;/contributors&gt;&lt;titles&gt;&lt;title&gt;BNT162b2 vaccination in people over 80 years of age induces strong humoral immune responses with cross neutralisation of P.1 Brazilian variant&lt;/title&gt;&lt;secondary-title&gt;SSRN&lt;/secondary-title&gt;&lt;/titles&gt;&lt;periodical&gt;&lt;full-title&gt;SSRN&lt;/full-title&gt;&lt;/periodical&gt;&lt;number&gt;14 June 2021&lt;/number&gt;&lt;dates&gt;&lt;year&gt;2021&lt;/year&gt;&lt;/dates&gt;&lt;urls&gt;&lt;related-urls&gt;&lt;url&gt;https://ssrn.com/abstract=3816840&lt;/url&gt;&lt;/related-urls&gt;&lt;/urls&gt;&lt;/record&gt;&lt;/Cite&gt;&lt;/EndNote&gt;</w:instrText>
            </w:r>
            <w:r w:rsidRPr="009A4AEC">
              <w:rPr>
                <w:rFonts w:ascii="Arial" w:hAnsi="Arial" w:cs="Arial"/>
              </w:rPr>
              <w:fldChar w:fldCharType="separate"/>
            </w:r>
            <w:r w:rsidR="00E2653B">
              <w:rPr>
                <w:rFonts w:ascii="Arial" w:hAnsi="Arial" w:cs="Arial"/>
                <w:noProof/>
              </w:rPr>
              <w:t>(17)</w:t>
            </w:r>
            <w:r w:rsidRPr="009A4AEC">
              <w:rPr>
                <w:rFonts w:ascii="Arial" w:hAnsi="Arial" w:cs="Arial"/>
              </w:rPr>
              <w:fldChar w:fldCharType="end"/>
            </w:r>
          </w:p>
        </w:tc>
        <w:tc>
          <w:tcPr>
            <w:tcW w:w="2965" w:type="dxa"/>
            <w:vAlign w:val="center"/>
          </w:tcPr>
          <w:p w14:paraId="75C9994F" w14:textId="77777777" w:rsidR="00D155EF" w:rsidRPr="009A4AEC" w:rsidRDefault="00D155EF" w:rsidP="00D155EF">
            <w:pPr>
              <w:pStyle w:val="Tabletext"/>
              <w:spacing w:before="0" w:after="240" w:line="480" w:lineRule="auto"/>
              <w:rPr>
                <w:rFonts w:ascii="Arial" w:hAnsi="Arial" w:cs="Arial"/>
              </w:rPr>
            </w:pPr>
            <w:r w:rsidRPr="009A4AEC">
              <w:rPr>
                <w:rFonts w:ascii="Arial" w:hAnsi="Arial" w:cs="Arial"/>
              </w:rPr>
              <w:t>SARS-CoV-2</w:t>
            </w:r>
          </w:p>
          <w:p w14:paraId="520B611C" w14:textId="77777777" w:rsidR="00D155EF" w:rsidRPr="009A4AEC" w:rsidRDefault="00D155EF" w:rsidP="00D155EF">
            <w:pPr>
              <w:pStyle w:val="Tabletext"/>
              <w:spacing w:before="0" w:after="240" w:line="480" w:lineRule="auto"/>
              <w:rPr>
                <w:rFonts w:ascii="Arial" w:hAnsi="Arial" w:cs="Arial"/>
              </w:rPr>
            </w:pPr>
          </w:p>
          <w:p w14:paraId="1999614A" w14:textId="77777777" w:rsidR="00D155EF" w:rsidRPr="009A4AEC" w:rsidRDefault="00D155EF" w:rsidP="00D155EF">
            <w:pPr>
              <w:pStyle w:val="Tabletext"/>
              <w:spacing w:before="0" w:after="240" w:line="480" w:lineRule="auto"/>
              <w:rPr>
                <w:rFonts w:ascii="Arial" w:hAnsi="Arial" w:cs="Arial"/>
                <w:color w:val="000000" w:themeColor="text1"/>
                <w:kern w:val="24"/>
                <w:szCs w:val="16"/>
              </w:rPr>
            </w:pPr>
            <w:r w:rsidRPr="009A4AEC">
              <w:rPr>
                <w:rFonts w:ascii="Arial" w:hAnsi="Arial" w:cs="Arial"/>
              </w:rPr>
              <w:t>Vero E6 cells</w:t>
            </w:r>
          </w:p>
        </w:tc>
        <w:tc>
          <w:tcPr>
            <w:tcW w:w="2551" w:type="dxa"/>
            <w:vAlign w:val="center"/>
          </w:tcPr>
          <w:p w14:paraId="2C361FDD" w14:textId="77777777" w:rsidR="00D155EF" w:rsidRPr="009A4AEC" w:rsidRDefault="00D155EF" w:rsidP="00D155EF">
            <w:pPr>
              <w:pStyle w:val="Tabletext"/>
              <w:spacing w:before="0" w:after="240" w:line="480" w:lineRule="auto"/>
              <w:rPr>
                <w:rFonts w:ascii="Arial" w:hAnsi="Arial" w:cs="Arial"/>
              </w:rPr>
            </w:pPr>
            <w:r w:rsidRPr="009A4AEC">
              <w:rPr>
                <w:rFonts w:ascii="Arial" w:hAnsi="Arial" w:cs="Arial"/>
              </w:rPr>
              <w:t>Gamma</w:t>
            </w:r>
          </w:p>
        </w:tc>
        <w:tc>
          <w:tcPr>
            <w:tcW w:w="2268" w:type="dxa"/>
            <w:vAlign w:val="center"/>
          </w:tcPr>
          <w:p w14:paraId="33711BCE" w14:textId="77777777" w:rsidR="00D155EF" w:rsidRPr="009A4AEC" w:rsidRDefault="00D155EF" w:rsidP="00D155EF">
            <w:pPr>
              <w:pStyle w:val="Tabletext"/>
              <w:spacing w:before="0" w:after="240" w:line="480" w:lineRule="auto"/>
              <w:rPr>
                <w:rFonts w:ascii="Arial" w:hAnsi="Arial" w:cs="Arial"/>
              </w:rPr>
            </w:pPr>
            <w:r w:rsidRPr="009A4AEC">
              <w:rPr>
                <w:rFonts w:ascii="Arial" w:hAnsi="Arial" w:cs="Arial"/>
              </w:rPr>
              <w:t>Post-BNT162b2 sera (</w:t>
            </w:r>
            <w:r w:rsidRPr="009A4AEC">
              <w:rPr>
                <w:rFonts w:ascii="Arial" w:hAnsi="Arial" w:cs="Arial"/>
                <w:i/>
                <w:iCs/>
              </w:rPr>
              <w:t>N</w:t>
            </w:r>
            <w:r w:rsidRPr="009A4AEC">
              <w:rPr>
                <w:rFonts w:ascii="Arial" w:hAnsi="Arial" w:cs="Arial"/>
              </w:rPr>
              <w:t xml:space="preserve"> = 20)</w:t>
            </w:r>
          </w:p>
          <w:p w14:paraId="1544825C" w14:textId="77777777" w:rsidR="00D155EF" w:rsidRPr="009A4AEC" w:rsidRDefault="00D155EF" w:rsidP="00D155EF">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2 weeks post-dose 2 (doses 3 weeks apart)</w:t>
            </w:r>
          </w:p>
        </w:tc>
        <w:tc>
          <w:tcPr>
            <w:tcW w:w="4721" w:type="dxa"/>
            <w:vAlign w:val="center"/>
          </w:tcPr>
          <w:p w14:paraId="0049B2B5" w14:textId="77777777" w:rsidR="00D155EF" w:rsidRPr="009A4AEC" w:rsidRDefault="00D155EF" w:rsidP="00D155EF">
            <w:pPr>
              <w:pStyle w:val="Tabletext"/>
              <w:spacing w:before="0" w:after="240" w:line="480" w:lineRule="auto"/>
              <w:rPr>
                <w:rFonts w:ascii="Arial" w:hAnsi="Arial" w:cs="Arial"/>
              </w:rPr>
            </w:pPr>
            <w:r w:rsidRPr="009A4AEC">
              <w:rPr>
                <w:rFonts w:ascii="Arial" w:hAnsi="Arial" w:cs="Arial"/>
              </w:rPr>
              <w:t xml:space="preserve">Neutralizing antibody </w:t>
            </w:r>
            <w:proofErr w:type="spellStart"/>
            <w:r w:rsidRPr="009A4AEC">
              <w:rPr>
                <w:rFonts w:ascii="Arial" w:hAnsi="Arial" w:cs="Arial"/>
              </w:rPr>
              <w:t>titers</w:t>
            </w:r>
            <w:proofErr w:type="spellEnd"/>
            <w:r w:rsidRPr="009A4AEC">
              <w:rPr>
                <w:rFonts w:ascii="Arial" w:hAnsi="Arial" w:cs="Arial"/>
              </w:rPr>
              <w:t xml:space="preserve"> against gamma were reduced by 14-fold compared with the Wuhan/Victoria lineage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w:t>
            </w:r>
            <w:r w:rsidRPr="009A4AEC">
              <w:rPr>
                <w:rFonts w:ascii="Arial" w:hAnsi="Arial" w:cs="Arial"/>
              </w:rPr>
              <w:t>= 0.0001), but remained greater than 36 for all samples</w:t>
            </w:r>
          </w:p>
        </w:tc>
      </w:tr>
      <w:tr w:rsidR="00703F63" w:rsidRPr="009A4AEC" w14:paraId="680E2C8E" w14:textId="77777777" w:rsidTr="00977C19">
        <w:trPr>
          <w:trHeight w:val="1900"/>
        </w:trPr>
        <w:tc>
          <w:tcPr>
            <w:tcW w:w="1425" w:type="dxa"/>
            <w:vAlign w:val="center"/>
          </w:tcPr>
          <w:p w14:paraId="3098E75B" w14:textId="72D5C0A3" w:rsidR="00703F63" w:rsidRPr="009A4AEC" w:rsidRDefault="00703F63" w:rsidP="00703F63">
            <w:pPr>
              <w:pStyle w:val="Tabletext"/>
              <w:spacing w:before="0" w:after="240" w:line="480" w:lineRule="auto"/>
              <w:rPr>
                <w:rFonts w:ascii="Arial" w:hAnsi="Arial" w:cs="Arial"/>
              </w:rPr>
            </w:pPr>
            <w:r w:rsidRPr="009A4AEC">
              <w:rPr>
                <w:rFonts w:ascii="Arial" w:hAnsi="Arial" w:cs="Arial"/>
              </w:rPr>
              <w:t xml:space="preserve">Peiris M, et al. </w:t>
            </w:r>
            <w:r w:rsidRPr="009A4AEC">
              <w:rPr>
                <w:rFonts w:ascii="Arial" w:hAnsi="Arial" w:cs="Arial"/>
              </w:rPr>
              <w:fldChar w:fldCharType="begin"/>
            </w:r>
            <w:r w:rsidR="00E2653B">
              <w:rPr>
                <w:rFonts w:ascii="Arial" w:hAnsi="Arial" w:cs="Arial"/>
              </w:rPr>
              <w:instrText xml:space="preserve"> ADDIN EN.CITE &lt;EndNote&gt;&lt;Cite&gt;&lt;Author&gt;Peiris&lt;/Author&gt;&lt;Year&gt;2022&lt;/Year&gt;&lt;RecNum&gt;2864&lt;/RecNum&gt;&lt;DisplayText&gt;(18)&lt;/DisplayText&gt;&lt;record&gt;&lt;rec-number&gt;2864&lt;/rec-number&gt;&lt;foreign-keys&gt;&lt;key app="EN" db-id="papzeexzlap2pjez2aqvta59ptprwataxp0s" timestamp="1642437097" guid="ca1c8709-f365-4b14-a9a8-6d4709444efb"&gt;2864&lt;/key&gt;&lt;/foreign-keys&gt;&lt;ref-type name="Journal Article"&gt;17&lt;/ref-type&gt;&lt;contributors&gt;&lt;authors&gt;&lt;author&gt;Peiris, M.&lt;/author&gt;&lt;author&gt;Cheng, S.&lt;/author&gt;&lt;author&gt;Ka Pun Mok, C.&lt;/author&gt;&lt;author&gt;Leung, Y.&lt;/author&gt;&lt;author&gt;Ng, S.&lt;/author&gt;&lt;author&gt;Chan, K.&lt;/author&gt;&lt;author&gt;Ko, F.&lt;/author&gt;&lt;author&gt;Yiu, K.&lt;/author&gt;&lt;author&gt;Lam, B.&lt;/author&gt;&lt;author&gt;Lau, E.&lt;/author&gt;&lt;author&gt;Chan, K.&lt;/author&gt;&lt;author&gt;Luk, L.&lt;/author&gt;&lt;author&gt;Li, J.&lt;/author&gt;&lt;author&gt;Tsang, L.&lt;/author&gt;&lt;author&gt;Poon, L.&lt;/author&gt;&lt;author&gt;Chen, C.&lt;/author&gt;&lt;author&gt;Hui, D.&lt;/author&gt;&lt;/authors&gt;&lt;/contributors&gt;&lt;titles&gt;&lt;title&gt;Neutralizing antibody titres to SARS-CoV-2 Omicron variant and wild-type virus in those with past infection or vaccinated or boosted with mRNA BNT162b2 or inactivated CoronaVac vaccines&lt;/title&gt;&lt;secondary-title&gt;Nature Portfolio&lt;/secondary-title&gt;&lt;/titles&gt;&lt;periodical&gt;&lt;full-title&gt;Nature Portfolio&lt;/full-title&gt;&lt;/periodical&gt;&lt;dates&gt;&lt;year&gt;2022&lt;/year&gt;&lt;pub-dates&gt;&lt;date&gt;2022/01/14&lt;/date&gt;&lt;/pub-dates&gt;&lt;/dates&gt;&lt;isbn&gt;2693-5015&lt;/isbn&gt;&lt;urls&gt;&lt;related-urls&gt;&lt;url&gt;https://doi.org/10.21203/rs.3.rs-1207071/v1&lt;/url&gt;&lt;/related-urls&gt;&lt;/urls&gt;&lt;electronic-resource-num&gt;10.21203/rs.3.rs-1207071/v1&lt;/electronic-resource-num&gt;&lt;/record&gt;&lt;/Cite&gt;&lt;/EndNote&gt;</w:instrText>
            </w:r>
            <w:r w:rsidRPr="009A4AEC">
              <w:rPr>
                <w:rFonts w:ascii="Arial" w:hAnsi="Arial" w:cs="Arial"/>
              </w:rPr>
              <w:fldChar w:fldCharType="separate"/>
            </w:r>
            <w:r w:rsidR="00E2653B">
              <w:rPr>
                <w:rFonts w:ascii="Arial" w:hAnsi="Arial" w:cs="Arial"/>
                <w:noProof/>
              </w:rPr>
              <w:t>(18)</w:t>
            </w:r>
            <w:r w:rsidRPr="009A4AEC">
              <w:rPr>
                <w:rFonts w:ascii="Arial" w:hAnsi="Arial" w:cs="Arial"/>
              </w:rPr>
              <w:fldChar w:fldCharType="end"/>
            </w:r>
          </w:p>
        </w:tc>
        <w:tc>
          <w:tcPr>
            <w:tcW w:w="2965" w:type="dxa"/>
            <w:vAlign w:val="center"/>
          </w:tcPr>
          <w:p w14:paraId="2C264171" w14:textId="77777777" w:rsidR="00703F63" w:rsidRPr="009A4AEC" w:rsidRDefault="00703F63" w:rsidP="00E31AE3">
            <w:pPr>
              <w:pStyle w:val="Tabletext"/>
              <w:spacing w:line="480" w:lineRule="auto"/>
              <w:rPr>
                <w:rFonts w:ascii="Arial" w:hAnsi="Arial" w:cs="Arial"/>
              </w:rPr>
            </w:pPr>
            <w:r w:rsidRPr="009A4AEC">
              <w:rPr>
                <w:rFonts w:ascii="Arial" w:hAnsi="Arial" w:cs="Arial"/>
              </w:rPr>
              <w:t>Assay type not stated</w:t>
            </w:r>
          </w:p>
          <w:p w14:paraId="74F05131" w14:textId="52A95195" w:rsidR="00703F63" w:rsidRPr="009A4AEC" w:rsidRDefault="00703F63" w:rsidP="00BB5DB7">
            <w:pPr>
              <w:pStyle w:val="Tabletext"/>
              <w:spacing w:before="0" w:after="240" w:line="480" w:lineRule="auto"/>
              <w:rPr>
                <w:rFonts w:ascii="Arial" w:hAnsi="Arial" w:cs="Arial"/>
              </w:rPr>
            </w:pPr>
            <w:r w:rsidRPr="009A4AEC">
              <w:rPr>
                <w:rFonts w:ascii="Arial" w:hAnsi="Arial" w:cs="Arial"/>
              </w:rPr>
              <w:t>Cell line not stated</w:t>
            </w:r>
          </w:p>
        </w:tc>
        <w:tc>
          <w:tcPr>
            <w:tcW w:w="2551" w:type="dxa"/>
            <w:vAlign w:val="center"/>
          </w:tcPr>
          <w:p w14:paraId="4267BB6A" w14:textId="44ABB08C" w:rsidR="00703F63" w:rsidRPr="009A4AEC" w:rsidRDefault="00703F63" w:rsidP="00BB5DB7">
            <w:pPr>
              <w:pStyle w:val="Tabletext"/>
              <w:spacing w:before="0" w:after="240" w:line="480" w:lineRule="auto"/>
              <w:rPr>
                <w:rFonts w:ascii="Arial" w:hAnsi="Arial" w:cs="Arial"/>
              </w:rPr>
            </w:pPr>
            <w:r w:rsidRPr="009A4AEC">
              <w:rPr>
                <w:rFonts w:ascii="Arial" w:hAnsi="Arial" w:cs="Arial"/>
              </w:rPr>
              <w:t>Omicron</w:t>
            </w:r>
          </w:p>
        </w:tc>
        <w:tc>
          <w:tcPr>
            <w:tcW w:w="2268" w:type="dxa"/>
            <w:vAlign w:val="center"/>
          </w:tcPr>
          <w:p w14:paraId="09A0C886" w14:textId="77777777" w:rsidR="00703F63" w:rsidRPr="009A4AEC" w:rsidRDefault="00703F63" w:rsidP="00E31AE3">
            <w:pPr>
              <w:pStyle w:val="Tabletext"/>
              <w:spacing w:line="480" w:lineRule="auto"/>
              <w:rPr>
                <w:rFonts w:ascii="Arial" w:hAnsi="Arial" w:cs="Arial"/>
              </w:rPr>
            </w:pPr>
            <w:proofErr w:type="gramStart"/>
            <w:r w:rsidRPr="009A4AEC">
              <w:rPr>
                <w:rFonts w:ascii="Arial" w:hAnsi="Arial" w:cs="Arial"/>
              </w:rPr>
              <w:t>1 month</w:t>
            </w:r>
            <w:proofErr w:type="gramEnd"/>
            <w:r w:rsidRPr="009A4AEC">
              <w:rPr>
                <w:rFonts w:ascii="Arial" w:hAnsi="Arial" w:cs="Arial"/>
              </w:rPr>
              <w:t xml:space="preserve"> post-dose 2 (</w:t>
            </w:r>
            <w:r w:rsidRPr="009A4AEC">
              <w:rPr>
                <w:rFonts w:ascii="Arial" w:hAnsi="Arial" w:cs="Arial"/>
                <w:i/>
                <w:iCs/>
              </w:rPr>
              <w:t>N</w:t>
            </w:r>
            <w:r w:rsidRPr="009A4AEC">
              <w:rPr>
                <w:rFonts w:ascii="Arial" w:hAnsi="Arial" w:cs="Arial"/>
              </w:rPr>
              <w:t xml:space="preserve"> = 30)</w:t>
            </w:r>
          </w:p>
          <w:p w14:paraId="208D99AA" w14:textId="7839721A" w:rsidR="00703F63" w:rsidRPr="009A4AEC" w:rsidRDefault="00703F63" w:rsidP="00BB5DB7">
            <w:pPr>
              <w:pStyle w:val="Tabletext"/>
              <w:spacing w:before="0" w:after="240" w:line="480" w:lineRule="auto"/>
              <w:rPr>
                <w:rFonts w:ascii="Arial" w:hAnsi="Arial" w:cs="Arial"/>
              </w:rPr>
            </w:pPr>
            <w:proofErr w:type="gramStart"/>
            <w:r w:rsidRPr="009A4AEC">
              <w:rPr>
                <w:rFonts w:ascii="Arial" w:hAnsi="Arial" w:cs="Arial"/>
              </w:rPr>
              <w:t>1 month</w:t>
            </w:r>
            <w:proofErr w:type="gramEnd"/>
            <w:r w:rsidRPr="009A4AEC">
              <w:rPr>
                <w:rFonts w:ascii="Arial" w:hAnsi="Arial" w:cs="Arial"/>
              </w:rPr>
              <w:t xml:space="preserve"> post-booster (</w:t>
            </w:r>
            <w:r w:rsidRPr="009A4AEC">
              <w:rPr>
                <w:rFonts w:ascii="Arial" w:hAnsi="Arial" w:cs="Arial"/>
                <w:i/>
                <w:iCs/>
              </w:rPr>
              <w:t>N</w:t>
            </w:r>
            <w:r w:rsidRPr="009A4AEC">
              <w:rPr>
                <w:rFonts w:ascii="Arial" w:hAnsi="Arial" w:cs="Arial"/>
              </w:rPr>
              <w:t xml:space="preserve"> = 23)</w:t>
            </w:r>
          </w:p>
        </w:tc>
        <w:tc>
          <w:tcPr>
            <w:tcW w:w="4721" w:type="dxa"/>
            <w:vAlign w:val="center"/>
          </w:tcPr>
          <w:p w14:paraId="4EDB3CD7" w14:textId="6BDF5CFD" w:rsidR="00703F63" w:rsidRPr="009A4AEC" w:rsidRDefault="00703F63" w:rsidP="00E31AE3">
            <w:pPr>
              <w:pStyle w:val="Tabletext"/>
              <w:spacing w:line="480" w:lineRule="auto"/>
              <w:rPr>
                <w:rFonts w:ascii="Arial" w:hAnsi="Arial" w:cs="Arial"/>
              </w:rPr>
            </w:pPr>
            <w:r w:rsidRPr="009A4AEC">
              <w:rPr>
                <w:rFonts w:ascii="Arial" w:hAnsi="Arial" w:cs="Arial"/>
              </w:rPr>
              <w:t xml:space="preserve">30.9-fold reduction in neutralizing antibody </w:t>
            </w:r>
            <w:proofErr w:type="spellStart"/>
            <w:r w:rsidRPr="009A4AEC">
              <w:rPr>
                <w:rFonts w:ascii="Arial" w:hAnsi="Arial" w:cs="Arial"/>
              </w:rPr>
              <w:t>titers</w:t>
            </w:r>
            <w:proofErr w:type="spellEnd"/>
            <w:r w:rsidRPr="009A4AEC">
              <w:rPr>
                <w:rFonts w:ascii="Arial" w:hAnsi="Arial" w:cs="Arial"/>
              </w:rPr>
              <w:t xml:space="preserve"> against omicron vs wild type after primary </w:t>
            </w:r>
            <w:r w:rsidR="003A7EB3" w:rsidRPr="009A4AEC">
              <w:rPr>
                <w:rFonts w:ascii="Arial" w:hAnsi="Arial" w:cs="Arial"/>
              </w:rPr>
              <w:t>regimen</w:t>
            </w:r>
          </w:p>
          <w:p w14:paraId="734CE586" w14:textId="4BB9E570" w:rsidR="00703F63" w:rsidRPr="009A4AEC" w:rsidRDefault="00703F63" w:rsidP="00411E75">
            <w:pPr>
              <w:pStyle w:val="Tabletext"/>
              <w:spacing w:before="0" w:after="240" w:line="480" w:lineRule="auto"/>
              <w:rPr>
                <w:rFonts w:ascii="Arial" w:hAnsi="Arial" w:cs="Arial"/>
              </w:rPr>
            </w:pPr>
            <w:r w:rsidRPr="009A4AEC">
              <w:rPr>
                <w:rFonts w:ascii="Arial" w:hAnsi="Arial" w:cs="Arial"/>
              </w:rPr>
              <w:t xml:space="preserve">2.8-fold reduction in neutralizing antibody </w:t>
            </w:r>
            <w:proofErr w:type="spellStart"/>
            <w:r w:rsidRPr="009A4AEC">
              <w:rPr>
                <w:rFonts w:ascii="Arial" w:hAnsi="Arial" w:cs="Arial"/>
              </w:rPr>
              <w:t>titers</w:t>
            </w:r>
            <w:proofErr w:type="spellEnd"/>
            <w:r w:rsidRPr="009A4AEC">
              <w:rPr>
                <w:rFonts w:ascii="Arial" w:hAnsi="Arial" w:cs="Arial"/>
              </w:rPr>
              <w:t xml:space="preserve"> against omicron vs wild type after booster dose</w:t>
            </w:r>
          </w:p>
        </w:tc>
      </w:tr>
      <w:tr w:rsidR="00703F63" w:rsidRPr="009A4AEC" w14:paraId="3213141F" w14:textId="77777777" w:rsidTr="00977C19">
        <w:trPr>
          <w:trHeight w:val="1900"/>
        </w:trPr>
        <w:tc>
          <w:tcPr>
            <w:tcW w:w="1425" w:type="dxa"/>
            <w:vAlign w:val="center"/>
          </w:tcPr>
          <w:p w14:paraId="4FEFCB95" w14:textId="07D7B610" w:rsidR="00703F63" w:rsidRPr="009A4AEC" w:rsidRDefault="00703F63" w:rsidP="00703F63">
            <w:pPr>
              <w:pStyle w:val="Tabletext"/>
              <w:spacing w:before="0" w:after="240" w:line="480" w:lineRule="auto"/>
              <w:rPr>
                <w:rFonts w:ascii="Arial" w:hAnsi="Arial" w:cs="Arial"/>
                <w:color w:val="000000" w:themeColor="text1"/>
                <w:kern w:val="24"/>
              </w:rPr>
            </w:pPr>
            <w:proofErr w:type="spellStart"/>
            <w:r w:rsidRPr="009A4AEC">
              <w:rPr>
                <w:rFonts w:ascii="Arial" w:hAnsi="Arial" w:cs="Arial"/>
              </w:rPr>
              <w:t>Planas</w:t>
            </w:r>
            <w:proofErr w:type="spellEnd"/>
            <w:r w:rsidRPr="009A4AEC">
              <w:rPr>
                <w:rFonts w:ascii="Arial" w:hAnsi="Arial" w:cs="Arial"/>
              </w:rPr>
              <w:t xml:space="preserve"> D, et al. </w:t>
            </w:r>
            <w:r w:rsidRPr="009A4AEC">
              <w:rPr>
                <w:rFonts w:ascii="Arial" w:hAnsi="Arial" w:cs="Arial"/>
              </w:rPr>
              <w:fldChar w:fldCharType="begin">
                <w:fldData xml:space="preserve">PEVuZE5vdGU+PENpdGU+PEF1dGhvcj5QbGFuYXM8L0F1dGhvcj48WWVhcj4yMDIxPC9ZZWFyPjxS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QbGFuYXM8L0F1dGhvcj48WWVhcj4yMDIxPC9ZZWFyPjxS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19)</w:t>
            </w:r>
            <w:r w:rsidRPr="009A4AEC">
              <w:rPr>
                <w:rFonts w:ascii="Arial" w:hAnsi="Arial" w:cs="Arial"/>
              </w:rPr>
              <w:fldChar w:fldCharType="end"/>
            </w:r>
          </w:p>
        </w:tc>
        <w:tc>
          <w:tcPr>
            <w:tcW w:w="2965" w:type="dxa"/>
            <w:vAlign w:val="center"/>
          </w:tcPr>
          <w:p w14:paraId="3D620120"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Live SARS-CoV-2</w:t>
            </w:r>
          </w:p>
          <w:p w14:paraId="73D1F4F9" w14:textId="77777777" w:rsidR="00703F63" w:rsidRPr="009A4AEC" w:rsidRDefault="00703F63" w:rsidP="00703F63">
            <w:pPr>
              <w:pStyle w:val="Tabletext"/>
              <w:spacing w:before="0" w:after="240" w:line="480" w:lineRule="auto"/>
              <w:rPr>
                <w:rFonts w:ascii="Arial" w:hAnsi="Arial" w:cs="Arial"/>
              </w:rPr>
            </w:pPr>
          </w:p>
          <w:p w14:paraId="58AFF82E" w14:textId="77777777" w:rsidR="00703F63" w:rsidRPr="009A4AEC" w:rsidRDefault="00703F63" w:rsidP="00703F63">
            <w:pPr>
              <w:pStyle w:val="Tabletext"/>
              <w:spacing w:before="0" w:after="240" w:line="480" w:lineRule="auto"/>
              <w:rPr>
                <w:rFonts w:ascii="Arial" w:hAnsi="Arial" w:cs="Arial"/>
                <w:color w:val="000000" w:themeColor="text1"/>
                <w:kern w:val="24"/>
                <w:szCs w:val="16"/>
              </w:rPr>
            </w:pPr>
            <w:r w:rsidRPr="009A4AEC">
              <w:rPr>
                <w:rFonts w:ascii="Arial" w:hAnsi="Arial" w:cs="Arial"/>
              </w:rPr>
              <w:t>U2OS-ACE2 GFP1-10 or GFP11 cells</w:t>
            </w:r>
          </w:p>
        </w:tc>
        <w:tc>
          <w:tcPr>
            <w:tcW w:w="2551" w:type="dxa"/>
            <w:vAlign w:val="center"/>
          </w:tcPr>
          <w:p w14:paraId="71D0E323"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Alpha</w:t>
            </w:r>
          </w:p>
          <w:p w14:paraId="75A69B2A"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 xml:space="preserve">Beta </w:t>
            </w:r>
          </w:p>
        </w:tc>
        <w:tc>
          <w:tcPr>
            <w:tcW w:w="2268" w:type="dxa"/>
            <w:vAlign w:val="center"/>
          </w:tcPr>
          <w:p w14:paraId="139B985D"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19</w:t>
            </w:r>
          </w:p>
          <w:p w14:paraId="5330F63C"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3 weeks post-dose 2</w:t>
            </w:r>
          </w:p>
        </w:tc>
        <w:tc>
          <w:tcPr>
            <w:tcW w:w="4721" w:type="dxa"/>
            <w:vAlign w:val="center"/>
          </w:tcPr>
          <w:p w14:paraId="18633C75"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 xml:space="preserve">Neutralizing antibody </w:t>
            </w:r>
            <w:proofErr w:type="spellStart"/>
            <w:r w:rsidRPr="009A4AEC">
              <w:rPr>
                <w:rFonts w:ascii="Arial" w:hAnsi="Arial" w:cs="Arial"/>
              </w:rPr>
              <w:t>titers</w:t>
            </w:r>
            <w:proofErr w:type="spellEnd"/>
            <w:r w:rsidRPr="009A4AEC">
              <w:rPr>
                <w:rFonts w:ascii="Arial" w:hAnsi="Arial" w:cs="Arial"/>
              </w:rPr>
              <w:t xml:space="preserve"> against beta were 14-fold lower compared with D614G control and 53-fold lower than alpha. 92% of samples neutralized alpha; 77% of the samples neutralized beta with a low </w:t>
            </w:r>
            <w:proofErr w:type="spellStart"/>
            <w:r w:rsidRPr="009A4AEC">
              <w:rPr>
                <w:rFonts w:ascii="Arial" w:hAnsi="Arial" w:cs="Arial"/>
              </w:rPr>
              <w:t>titer</w:t>
            </w:r>
            <w:proofErr w:type="spellEnd"/>
          </w:p>
        </w:tc>
      </w:tr>
      <w:tr w:rsidR="00703F63" w:rsidRPr="009A4AEC" w14:paraId="6F8B24C7" w14:textId="77777777" w:rsidTr="00977C19">
        <w:trPr>
          <w:trHeight w:val="1900"/>
        </w:trPr>
        <w:tc>
          <w:tcPr>
            <w:tcW w:w="1425" w:type="dxa"/>
            <w:vAlign w:val="center"/>
          </w:tcPr>
          <w:p w14:paraId="20F7A4E8" w14:textId="5C8E914C" w:rsidR="00703F63" w:rsidRPr="009A4AEC" w:rsidRDefault="00703F63" w:rsidP="00703F63">
            <w:pPr>
              <w:pStyle w:val="Tabletext"/>
              <w:spacing w:before="0" w:after="240" w:line="480" w:lineRule="auto"/>
              <w:rPr>
                <w:rFonts w:ascii="Arial" w:hAnsi="Arial" w:cs="Arial"/>
                <w:color w:val="000000" w:themeColor="text1"/>
                <w:kern w:val="24"/>
              </w:rPr>
            </w:pPr>
            <w:proofErr w:type="spellStart"/>
            <w:r w:rsidRPr="009A4AEC">
              <w:rPr>
                <w:rFonts w:ascii="Arial" w:hAnsi="Arial" w:cs="Arial"/>
              </w:rPr>
              <w:lastRenderedPageBreak/>
              <w:t>Planas</w:t>
            </w:r>
            <w:proofErr w:type="spellEnd"/>
            <w:r w:rsidRPr="009A4AEC">
              <w:rPr>
                <w:rFonts w:ascii="Arial" w:hAnsi="Arial" w:cs="Arial"/>
              </w:rPr>
              <w:t xml:space="preserve"> D, et al. </w:t>
            </w:r>
            <w:r w:rsidRPr="009A4AEC">
              <w:rPr>
                <w:rFonts w:ascii="Arial" w:hAnsi="Arial" w:cs="Arial"/>
              </w:rPr>
              <w:fldChar w:fldCharType="begin">
                <w:fldData xml:space="preserve">PEVuZE5vdGU+PENpdGU+PEF1dGhvcj5QbGFuYXM8L0F1dGhvcj48WWVhcj4yMDIxPC9ZZWFyPjxS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QbGFuYXM8L0F1dGhvcj48WWVhcj4yMDIxPC9ZZWFyPjxS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20)</w:t>
            </w:r>
            <w:r w:rsidRPr="009A4AEC">
              <w:rPr>
                <w:rFonts w:ascii="Arial" w:hAnsi="Arial" w:cs="Arial"/>
              </w:rPr>
              <w:fldChar w:fldCharType="end"/>
            </w:r>
          </w:p>
        </w:tc>
        <w:tc>
          <w:tcPr>
            <w:tcW w:w="2965" w:type="dxa"/>
            <w:vAlign w:val="center"/>
          </w:tcPr>
          <w:p w14:paraId="577E223C"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Vero cells</w:t>
            </w:r>
          </w:p>
          <w:p w14:paraId="1CF43C5A" w14:textId="77777777" w:rsidR="00703F63" w:rsidRPr="009A4AEC" w:rsidRDefault="00703F63" w:rsidP="00703F63">
            <w:pPr>
              <w:pStyle w:val="Tabletext"/>
              <w:spacing w:before="0" w:after="240" w:line="480" w:lineRule="auto"/>
              <w:rPr>
                <w:rFonts w:ascii="Arial" w:hAnsi="Arial" w:cs="Arial"/>
                <w:color w:val="000000" w:themeColor="text1"/>
                <w:kern w:val="24"/>
                <w:szCs w:val="16"/>
              </w:rPr>
            </w:pPr>
            <w:r w:rsidRPr="009A4AEC">
              <w:rPr>
                <w:rFonts w:ascii="Arial" w:hAnsi="Arial" w:cs="Arial"/>
              </w:rPr>
              <w:t>S-Fuse reporter cells</w:t>
            </w:r>
          </w:p>
        </w:tc>
        <w:tc>
          <w:tcPr>
            <w:tcW w:w="2551" w:type="dxa"/>
            <w:vAlign w:val="center"/>
          </w:tcPr>
          <w:p w14:paraId="60BC1964"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Alpha</w:t>
            </w:r>
          </w:p>
          <w:p w14:paraId="2B270339"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Beta</w:t>
            </w:r>
          </w:p>
          <w:p w14:paraId="12B358C8"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Delta</w:t>
            </w:r>
          </w:p>
        </w:tc>
        <w:tc>
          <w:tcPr>
            <w:tcW w:w="2268" w:type="dxa"/>
            <w:vAlign w:val="center"/>
          </w:tcPr>
          <w:p w14:paraId="0561B78B"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16</w:t>
            </w:r>
          </w:p>
          <w:p w14:paraId="10CAFC88" w14:textId="77777777" w:rsidR="00703F63" w:rsidRPr="009A4AEC" w:rsidRDefault="00703F63" w:rsidP="00703F63">
            <w:pPr>
              <w:pStyle w:val="Tabletext"/>
              <w:spacing w:before="0" w:after="240" w:line="480" w:lineRule="auto"/>
              <w:rPr>
                <w:rFonts w:ascii="Arial" w:hAnsi="Arial" w:cs="Arial"/>
                <w:color w:val="000000" w:themeColor="text1"/>
                <w:kern w:val="24"/>
              </w:rPr>
            </w:pPr>
            <w:r w:rsidRPr="009A4AEC">
              <w:rPr>
                <w:rFonts w:ascii="Arial" w:hAnsi="Arial" w:cs="Arial"/>
              </w:rPr>
              <w:t>5 weeks post-dose 2</w:t>
            </w:r>
          </w:p>
        </w:tc>
        <w:tc>
          <w:tcPr>
            <w:tcW w:w="4721" w:type="dxa"/>
            <w:vAlign w:val="center"/>
          </w:tcPr>
          <w:p w14:paraId="5646A740" w14:textId="77777777" w:rsidR="00703F63" w:rsidRPr="009A4AEC" w:rsidRDefault="00703F63" w:rsidP="00703F63">
            <w:pPr>
              <w:pStyle w:val="Tabletext"/>
              <w:spacing w:before="0" w:after="240" w:line="480" w:lineRule="auto"/>
              <w:rPr>
                <w:rFonts w:ascii="Arial" w:hAnsi="Arial" w:cs="Arial"/>
              </w:rPr>
            </w:pPr>
            <w:r w:rsidRPr="009A4AEC">
              <w:rPr>
                <w:rFonts w:ascii="Arial" w:hAnsi="Arial" w:cs="Arial"/>
              </w:rPr>
              <w:t xml:space="preserve">16-fold and 3-fold reductions in neutralizing activity of post-BNT162b2 sera were observed against beta and delta, respectively, compared with alpha </w:t>
            </w:r>
          </w:p>
        </w:tc>
      </w:tr>
      <w:tr w:rsidR="00133BB1" w:rsidRPr="009A4AEC" w14:paraId="02E88C06" w14:textId="77777777" w:rsidTr="00977C19">
        <w:trPr>
          <w:trHeight w:val="1900"/>
        </w:trPr>
        <w:tc>
          <w:tcPr>
            <w:tcW w:w="1425" w:type="dxa"/>
            <w:vAlign w:val="center"/>
          </w:tcPr>
          <w:p w14:paraId="24FF0EAA" w14:textId="3104C36F" w:rsidR="00133BB1" w:rsidRPr="009A4AEC" w:rsidRDefault="00133BB1" w:rsidP="00133BB1">
            <w:pPr>
              <w:pStyle w:val="Tabletext"/>
              <w:spacing w:before="0" w:after="240" w:line="480" w:lineRule="auto"/>
              <w:rPr>
                <w:rFonts w:ascii="Arial" w:hAnsi="Arial" w:cs="Arial"/>
              </w:rPr>
            </w:pPr>
            <w:proofErr w:type="spellStart"/>
            <w:r w:rsidRPr="009A4AEC">
              <w:rPr>
                <w:rFonts w:ascii="Arial" w:hAnsi="Arial" w:cs="Arial"/>
              </w:rPr>
              <w:t>Rössler</w:t>
            </w:r>
            <w:proofErr w:type="spellEnd"/>
            <w:r w:rsidRPr="009A4AEC">
              <w:rPr>
                <w:rFonts w:ascii="Arial" w:hAnsi="Arial" w:cs="Arial"/>
              </w:rPr>
              <w:t xml:space="preserve"> A, et al. </w:t>
            </w:r>
            <w:r w:rsidRPr="009A4AEC">
              <w:rPr>
                <w:rFonts w:ascii="Arial" w:hAnsi="Arial" w:cs="Arial"/>
              </w:rPr>
              <w:fldChar w:fldCharType="begin"/>
            </w:r>
            <w:r w:rsidR="00E2653B">
              <w:rPr>
                <w:rFonts w:ascii="Arial" w:hAnsi="Arial" w:cs="Arial"/>
              </w:rPr>
              <w:instrText xml:space="preserve"> ADDIN EN.CITE &lt;EndNote&gt;&lt;Cite&gt;&lt;Author&gt;Rössler&lt;/Author&gt;&lt;Year&gt;2021&lt;/Year&gt;&lt;RecNum&gt;2862&lt;/RecNum&gt;&lt;DisplayText&gt;(21)&lt;/DisplayText&gt;&lt;record&gt;&lt;rec-number&gt;2862&lt;/rec-number&gt;&lt;foreign-keys&gt;&lt;key app="EN" db-id="papzeexzlap2pjez2aqvta59ptprwataxp0s" timestamp="1642437096" guid="2ef1cb8c-afef-46a4-89a7-5dd0e92f6268"&gt;2862&lt;/key&gt;&lt;/foreign-keys&gt;&lt;ref-type name="Journal Article"&gt;17&lt;/ref-type&gt;&lt;contributors&gt;&lt;authors&gt;&lt;author&gt;Rössler, Annika&lt;/author&gt;&lt;author&gt;Riepler, Lydia&lt;/author&gt;&lt;author&gt;Bante, David&lt;/author&gt;&lt;author&gt;Laer, Dorothee von&lt;/author&gt;&lt;author&gt;Kimpel, Janine&lt;/author&gt;&lt;/authors&gt;&lt;/contributors&gt;&lt;titles&gt;&lt;title&gt;SARS-CoV-2 B.1.1.529 variant (Omicron) evades neutralization by sera from vaccinated and convalescent individuals&lt;/title&gt;&lt;secondary-title&gt;medRxiv&lt;/secondary-title&gt;&lt;/titles&gt;&lt;periodical&gt;&lt;full-title&gt;medRxiv&lt;/full-title&gt;&lt;/periodical&gt;&lt;pages&gt;2021.12.08.21267491&lt;/pages&gt;&lt;dates&gt;&lt;year&gt;2021&lt;/year&gt;&lt;/dates&gt;&lt;urls&gt;&lt;related-urls&gt;&lt;url&gt;https://www.medrxiv.org/content/medrxiv/early/2021/12/11/2021.12.08.21267491.full.pdf&lt;/url&gt;&lt;/related-urls&gt;&lt;/urls&gt;&lt;electronic-resource-num&gt;10.1101/2021.12.08.21267491&lt;/electronic-resource-num&gt;&lt;/record&gt;&lt;/Cite&gt;&lt;/EndNote&gt;</w:instrText>
            </w:r>
            <w:r w:rsidRPr="009A4AEC">
              <w:rPr>
                <w:rFonts w:ascii="Arial" w:hAnsi="Arial" w:cs="Arial"/>
              </w:rPr>
              <w:fldChar w:fldCharType="separate"/>
            </w:r>
            <w:r w:rsidR="00E2653B">
              <w:rPr>
                <w:rFonts w:ascii="Arial" w:hAnsi="Arial" w:cs="Arial"/>
                <w:noProof/>
              </w:rPr>
              <w:t>(21)</w:t>
            </w:r>
            <w:r w:rsidRPr="009A4AEC">
              <w:rPr>
                <w:rFonts w:ascii="Arial" w:hAnsi="Arial" w:cs="Arial"/>
              </w:rPr>
              <w:fldChar w:fldCharType="end"/>
            </w:r>
          </w:p>
        </w:tc>
        <w:tc>
          <w:tcPr>
            <w:tcW w:w="2965" w:type="dxa"/>
            <w:vAlign w:val="center"/>
          </w:tcPr>
          <w:p w14:paraId="15216A08" w14:textId="77777777" w:rsidR="00133BB1" w:rsidRPr="009A4AEC" w:rsidRDefault="00133BB1" w:rsidP="00E31AE3">
            <w:pPr>
              <w:pStyle w:val="Tabletext"/>
              <w:spacing w:line="480" w:lineRule="auto"/>
              <w:rPr>
                <w:rFonts w:ascii="Arial" w:hAnsi="Arial" w:cs="Arial"/>
              </w:rPr>
            </w:pPr>
            <w:r w:rsidRPr="009A4AEC">
              <w:rPr>
                <w:rFonts w:ascii="Arial" w:hAnsi="Arial" w:cs="Arial"/>
              </w:rPr>
              <w:t>Live SARS-CoV-2</w:t>
            </w:r>
          </w:p>
          <w:p w14:paraId="67E24D0C" w14:textId="3DED69E2" w:rsidR="00133BB1" w:rsidRPr="009A4AEC" w:rsidRDefault="00133BB1" w:rsidP="00BB5DB7">
            <w:pPr>
              <w:pStyle w:val="Tabletext"/>
              <w:spacing w:before="0" w:after="240" w:line="480" w:lineRule="auto"/>
              <w:rPr>
                <w:rFonts w:ascii="Arial" w:hAnsi="Arial" w:cs="Arial"/>
              </w:rPr>
            </w:pPr>
            <w:r w:rsidRPr="009A4AEC">
              <w:rPr>
                <w:rFonts w:ascii="Arial" w:hAnsi="Arial" w:cs="Arial"/>
              </w:rPr>
              <w:t xml:space="preserve">Vero cells expressing </w:t>
            </w:r>
            <w:r w:rsidRPr="009A4AEC">
              <w:rPr>
                <w:rFonts w:ascii="Arial" w:hAnsi="Arial" w:cs="Arial"/>
                <w:lang w:val="en-US"/>
              </w:rPr>
              <w:t>TMPRSS2 and ACE2</w:t>
            </w:r>
          </w:p>
        </w:tc>
        <w:tc>
          <w:tcPr>
            <w:tcW w:w="2551" w:type="dxa"/>
            <w:vAlign w:val="center"/>
          </w:tcPr>
          <w:p w14:paraId="5803C6B0" w14:textId="77777777" w:rsidR="00133BB1" w:rsidRPr="009A4AEC" w:rsidRDefault="00133BB1" w:rsidP="00E31AE3">
            <w:pPr>
              <w:pStyle w:val="Tabletext"/>
              <w:spacing w:line="480" w:lineRule="auto"/>
              <w:rPr>
                <w:rFonts w:ascii="Arial" w:hAnsi="Arial" w:cs="Arial"/>
              </w:rPr>
            </w:pPr>
            <w:r w:rsidRPr="009A4AEC">
              <w:rPr>
                <w:rFonts w:ascii="Arial" w:hAnsi="Arial" w:cs="Arial"/>
              </w:rPr>
              <w:t>Alpha</w:t>
            </w:r>
          </w:p>
          <w:p w14:paraId="23EA21A2" w14:textId="77777777" w:rsidR="00133BB1" w:rsidRPr="009A4AEC" w:rsidRDefault="00133BB1" w:rsidP="00E31AE3">
            <w:pPr>
              <w:pStyle w:val="Tabletext"/>
              <w:spacing w:line="480" w:lineRule="auto"/>
              <w:rPr>
                <w:rFonts w:ascii="Arial" w:hAnsi="Arial" w:cs="Arial"/>
              </w:rPr>
            </w:pPr>
            <w:r w:rsidRPr="009A4AEC">
              <w:rPr>
                <w:rFonts w:ascii="Arial" w:hAnsi="Arial" w:cs="Arial"/>
              </w:rPr>
              <w:t>Beta</w:t>
            </w:r>
          </w:p>
          <w:p w14:paraId="68191991" w14:textId="77777777" w:rsidR="00133BB1" w:rsidRPr="009A4AEC" w:rsidRDefault="00133BB1" w:rsidP="00E31AE3">
            <w:pPr>
              <w:pStyle w:val="Tabletext"/>
              <w:spacing w:line="480" w:lineRule="auto"/>
              <w:rPr>
                <w:rFonts w:ascii="Arial" w:hAnsi="Arial" w:cs="Arial"/>
              </w:rPr>
            </w:pPr>
            <w:r w:rsidRPr="009A4AEC">
              <w:rPr>
                <w:rFonts w:ascii="Arial" w:hAnsi="Arial" w:cs="Arial"/>
              </w:rPr>
              <w:t>Delta</w:t>
            </w:r>
          </w:p>
          <w:p w14:paraId="6FB2B586" w14:textId="25F6C816" w:rsidR="00133BB1" w:rsidRPr="009A4AEC" w:rsidRDefault="00133BB1" w:rsidP="00BB5DB7">
            <w:pPr>
              <w:pStyle w:val="Tabletext"/>
              <w:spacing w:before="0" w:after="240" w:line="480" w:lineRule="auto"/>
              <w:rPr>
                <w:rFonts w:ascii="Arial" w:hAnsi="Arial" w:cs="Arial"/>
              </w:rPr>
            </w:pPr>
            <w:r w:rsidRPr="009A4AEC">
              <w:rPr>
                <w:rFonts w:ascii="Arial" w:hAnsi="Arial" w:cs="Arial"/>
              </w:rPr>
              <w:t>Omicron</w:t>
            </w:r>
          </w:p>
        </w:tc>
        <w:tc>
          <w:tcPr>
            <w:tcW w:w="2268" w:type="dxa"/>
            <w:vAlign w:val="center"/>
          </w:tcPr>
          <w:p w14:paraId="0766C9DD" w14:textId="77777777" w:rsidR="00133BB1" w:rsidRPr="009A4AEC" w:rsidRDefault="00133BB1"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20</w:t>
            </w:r>
          </w:p>
          <w:p w14:paraId="35EAD2A9" w14:textId="0D5ADCE9" w:rsidR="00133BB1" w:rsidRPr="009A4AEC" w:rsidRDefault="00133BB1" w:rsidP="00BB5DB7">
            <w:pPr>
              <w:pStyle w:val="Tabletext"/>
              <w:spacing w:before="0" w:after="240" w:line="480" w:lineRule="auto"/>
              <w:rPr>
                <w:rFonts w:ascii="Arial" w:hAnsi="Arial" w:cs="Arial"/>
                <w:i/>
                <w:iCs/>
              </w:rPr>
            </w:pPr>
            <w:proofErr w:type="gramStart"/>
            <w:r w:rsidRPr="009A4AEC">
              <w:rPr>
                <w:rFonts w:ascii="Arial" w:hAnsi="Arial" w:cs="Arial"/>
              </w:rPr>
              <w:t>1 month</w:t>
            </w:r>
            <w:proofErr w:type="gramEnd"/>
            <w:r w:rsidRPr="009A4AEC">
              <w:rPr>
                <w:rFonts w:ascii="Arial" w:hAnsi="Arial" w:cs="Arial"/>
              </w:rPr>
              <w:t xml:space="preserve"> post-dose 2 </w:t>
            </w:r>
          </w:p>
        </w:tc>
        <w:tc>
          <w:tcPr>
            <w:tcW w:w="4721" w:type="dxa"/>
            <w:vAlign w:val="center"/>
          </w:tcPr>
          <w:p w14:paraId="0CA07656" w14:textId="18F58D47" w:rsidR="00133BB1" w:rsidRPr="009A4AEC" w:rsidRDefault="00133BB1" w:rsidP="00BB5DB7">
            <w:pPr>
              <w:pStyle w:val="Tabletext"/>
              <w:spacing w:before="0" w:after="240" w:line="480" w:lineRule="auto"/>
              <w:rPr>
                <w:rFonts w:ascii="Arial" w:hAnsi="Arial" w:cs="Arial"/>
              </w:rPr>
            </w:pPr>
            <w:r w:rsidRPr="009A4AEC">
              <w:rPr>
                <w:rFonts w:ascii="Arial" w:hAnsi="Arial" w:cs="Arial"/>
              </w:rPr>
              <w:t>Neutralizing activity against omicron lower than alpha, beta</w:t>
            </w:r>
            <w:r w:rsidR="00411E75" w:rsidRPr="009A4AEC">
              <w:rPr>
                <w:rFonts w:ascii="Arial" w:hAnsi="Arial" w:cs="Arial"/>
              </w:rPr>
              <w:t>,</w:t>
            </w:r>
            <w:r w:rsidRPr="009A4AEC">
              <w:rPr>
                <w:rFonts w:ascii="Arial" w:hAnsi="Arial" w:cs="Arial"/>
              </w:rPr>
              <w:t xml:space="preserve"> and delta. Nine of 20 samples had neutralizing activity versus omicron</w:t>
            </w:r>
          </w:p>
        </w:tc>
      </w:tr>
      <w:tr w:rsidR="00133BB1" w:rsidRPr="009A4AEC" w14:paraId="799188CA" w14:textId="77777777" w:rsidTr="00977C19">
        <w:trPr>
          <w:trHeight w:val="1900"/>
        </w:trPr>
        <w:tc>
          <w:tcPr>
            <w:tcW w:w="1425" w:type="dxa"/>
            <w:vAlign w:val="center"/>
          </w:tcPr>
          <w:p w14:paraId="480EE106" w14:textId="5BA2C8A6"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Skelly DT, et al. </w:t>
            </w:r>
            <w:r w:rsidRPr="009A4AEC">
              <w:rPr>
                <w:rFonts w:ascii="Arial" w:hAnsi="Arial" w:cs="Arial"/>
                <w:color w:val="000000" w:themeColor="text1"/>
                <w:kern w:val="24"/>
                <w:szCs w:val="16"/>
              </w:rPr>
              <w:fldChar w:fldCharType="begin">
                <w:fldData xml:space="preserve">PEVuZE5vdGU+PENpdGU+PEF1dGhvcj5Ta2VsbHk8L0F1dGhvcj48WWVhcj4yMDIxPC9ZZWFyPjxS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==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Ta2VsbHk8L0F1dGhvcj48WWVhcj4yMDIxPC9ZZWFyPjxS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==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2)</w:t>
            </w:r>
            <w:r w:rsidRPr="009A4AEC">
              <w:rPr>
                <w:rFonts w:ascii="Arial" w:hAnsi="Arial" w:cs="Arial"/>
                <w:color w:val="000000" w:themeColor="text1"/>
                <w:kern w:val="24"/>
                <w:szCs w:val="16"/>
              </w:rPr>
              <w:fldChar w:fldCharType="end"/>
            </w:r>
          </w:p>
        </w:tc>
        <w:tc>
          <w:tcPr>
            <w:tcW w:w="2965" w:type="dxa"/>
            <w:vAlign w:val="center"/>
          </w:tcPr>
          <w:p w14:paraId="356E5DB8"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Live SARS-CoV-2</w:t>
            </w:r>
          </w:p>
          <w:p w14:paraId="660E3D53" w14:textId="77777777" w:rsidR="00133BB1" w:rsidRPr="009A4AEC" w:rsidRDefault="00133BB1" w:rsidP="00133BB1">
            <w:pPr>
              <w:pStyle w:val="Tabletext"/>
              <w:spacing w:before="0" w:after="240" w:line="480" w:lineRule="auto"/>
              <w:rPr>
                <w:rFonts w:ascii="Arial" w:hAnsi="Arial" w:cs="Arial"/>
              </w:rPr>
            </w:pPr>
          </w:p>
          <w:p w14:paraId="3D01E936" w14:textId="4B537F0E" w:rsidR="00133BB1" w:rsidRPr="009A4AEC" w:rsidRDefault="00133BB1" w:rsidP="00133BB1">
            <w:pPr>
              <w:pStyle w:val="Tabletext"/>
              <w:spacing w:before="0" w:after="240" w:line="480" w:lineRule="auto"/>
              <w:rPr>
                <w:rFonts w:ascii="Arial" w:hAnsi="Arial" w:cs="Arial"/>
              </w:rPr>
            </w:pPr>
            <w:r w:rsidRPr="009A4AEC">
              <w:rPr>
                <w:rFonts w:ascii="Arial" w:hAnsi="Arial" w:cs="Arial"/>
              </w:rPr>
              <w:t xml:space="preserve">Vero CCL81 cells </w:t>
            </w:r>
          </w:p>
        </w:tc>
        <w:tc>
          <w:tcPr>
            <w:tcW w:w="2551" w:type="dxa"/>
            <w:vAlign w:val="center"/>
          </w:tcPr>
          <w:p w14:paraId="5D3E171F"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Alpha</w:t>
            </w:r>
          </w:p>
          <w:p w14:paraId="3266EACD" w14:textId="3209F4B4" w:rsidR="00133BB1" w:rsidRPr="009A4AEC" w:rsidRDefault="00133BB1" w:rsidP="00133BB1">
            <w:pPr>
              <w:pStyle w:val="Tabletext"/>
              <w:spacing w:before="0" w:after="240" w:line="480" w:lineRule="auto"/>
              <w:rPr>
                <w:rFonts w:ascii="Arial" w:hAnsi="Arial" w:cs="Arial"/>
              </w:rPr>
            </w:pPr>
            <w:r w:rsidRPr="009A4AEC">
              <w:rPr>
                <w:rFonts w:ascii="Arial" w:hAnsi="Arial" w:cs="Arial"/>
              </w:rPr>
              <w:t xml:space="preserve">Beta </w:t>
            </w:r>
          </w:p>
        </w:tc>
        <w:tc>
          <w:tcPr>
            <w:tcW w:w="2268" w:type="dxa"/>
            <w:vAlign w:val="center"/>
          </w:tcPr>
          <w:p w14:paraId="42FD5B35"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5</w:t>
            </w:r>
          </w:p>
          <w:p w14:paraId="120976B1" w14:textId="0CA0D47A"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7–17 days post-dose 2 (doses 18–28 days apart)</w:t>
            </w:r>
          </w:p>
        </w:tc>
        <w:tc>
          <w:tcPr>
            <w:tcW w:w="4721" w:type="dxa"/>
            <w:vAlign w:val="center"/>
          </w:tcPr>
          <w:p w14:paraId="101B1216" w14:textId="11040618" w:rsidR="00133BB1" w:rsidRPr="009A4AEC" w:rsidRDefault="00133BB1" w:rsidP="00133BB1">
            <w:pPr>
              <w:pStyle w:val="Tabletext"/>
              <w:spacing w:before="0" w:after="240" w:line="480" w:lineRule="auto"/>
              <w:rPr>
                <w:rFonts w:ascii="Arial" w:hAnsi="Arial" w:cs="Arial"/>
              </w:rPr>
            </w:pPr>
            <w:r w:rsidRPr="009A4AEC">
              <w:rPr>
                <w:rFonts w:ascii="Arial" w:hAnsi="Arial" w:cs="Arial"/>
              </w:rPr>
              <w:t>2-fold reduction in potency against alpha compared with lineage B, but no case of undetectable neutralization. Greater decline in potency against beta vs lineage B (correlation coefficient 0.74); two samples with undetectable heterotypic neutralization</w:t>
            </w:r>
          </w:p>
        </w:tc>
      </w:tr>
      <w:tr w:rsidR="00133BB1" w:rsidRPr="009A4AEC" w14:paraId="364B30EA" w14:textId="77777777" w:rsidTr="00977C19">
        <w:trPr>
          <w:trHeight w:val="1900"/>
        </w:trPr>
        <w:tc>
          <w:tcPr>
            <w:tcW w:w="1425" w:type="dxa"/>
            <w:vAlign w:val="center"/>
          </w:tcPr>
          <w:p w14:paraId="5F39B36E" w14:textId="12439461" w:rsidR="00133BB1" w:rsidRPr="009A4AEC" w:rsidRDefault="00133BB1" w:rsidP="00133BB1">
            <w:pPr>
              <w:pStyle w:val="Tabletext"/>
              <w:spacing w:before="0" w:after="240" w:line="480" w:lineRule="auto"/>
              <w:rPr>
                <w:rFonts w:ascii="Arial" w:hAnsi="Arial" w:cs="Arial"/>
              </w:rPr>
            </w:pPr>
            <w:proofErr w:type="spellStart"/>
            <w:r w:rsidRPr="009A4AEC">
              <w:rPr>
                <w:rFonts w:ascii="Arial" w:hAnsi="Arial" w:cs="Arial"/>
                <w:color w:val="000000" w:themeColor="text1"/>
                <w:kern w:val="24"/>
                <w:szCs w:val="16"/>
              </w:rPr>
              <w:lastRenderedPageBreak/>
              <w:t>Supasa</w:t>
            </w:r>
            <w:proofErr w:type="spellEnd"/>
            <w:r w:rsidRPr="009A4AEC">
              <w:rPr>
                <w:rFonts w:ascii="Arial" w:hAnsi="Arial" w:cs="Arial"/>
                <w:color w:val="000000" w:themeColor="text1"/>
                <w:kern w:val="24"/>
                <w:szCs w:val="16"/>
              </w:rPr>
              <w:t xml:space="preserve"> P, et al. </w:t>
            </w:r>
            <w:r w:rsidRPr="009A4AEC">
              <w:rPr>
                <w:rFonts w:ascii="Arial" w:hAnsi="Arial" w:cs="Arial"/>
                <w:color w:val="000000" w:themeColor="text1"/>
                <w:kern w:val="24"/>
                <w:szCs w:val="16"/>
              </w:rPr>
              <w:fldChar w:fldCharType="begin">
                <w:fldData xml:space="preserve">PEVuZE5vdGU+PENpdGU+PEF1dGhvcj5TdXBhc2E8L0F1dGhvcj48WWVhcj4yMDIxPC9ZZWFyPjxS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TdXBhc2E8L0F1dGhvcj48WWVhcj4yMDIxPC9ZZWFyPjxS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3)</w:t>
            </w:r>
            <w:r w:rsidRPr="009A4AEC">
              <w:rPr>
                <w:rFonts w:ascii="Arial" w:hAnsi="Arial" w:cs="Arial"/>
                <w:color w:val="000000" w:themeColor="text1"/>
                <w:kern w:val="24"/>
                <w:szCs w:val="16"/>
              </w:rPr>
              <w:fldChar w:fldCharType="end"/>
            </w:r>
          </w:p>
        </w:tc>
        <w:tc>
          <w:tcPr>
            <w:tcW w:w="2965" w:type="dxa"/>
            <w:vAlign w:val="center"/>
          </w:tcPr>
          <w:p w14:paraId="43A55B27"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Live SARS-CoV-2</w:t>
            </w:r>
          </w:p>
          <w:p w14:paraId="39A6B8FE" w14:textId="77777777" w:rsidR="00133BB1" w:rsidRPr="009A4AEC" w:rsidRDefault="00133BB1" w:rsidP="00133BB1">
            <w:pPr>
              <w:pStyle w:val="Tabletext"/>
              <w:spacing w:before="0" w:after="240" w:line="480" w:lineRule="auto"/>
              <w:rPr>
                <w:rFonts w:ascii="Arial" w:hAnsi="Arial" w:cs="Arial"/>
              </w:rPr>
            </w:pPr>
          </w:p>
          <w:p w14:paraId="4C13A93C"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Vero cells</w:t>
            </w:r>
          </w:p>
        </w:tc>
        <w:tc>
          <w:tcPr>
            <w:tcW w:w="2551" w:type="dxa"/>
            <w:vAlign w:val="center"/>
          </w:tcPr>
          <w:p w14:paraId="29504F25"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Alpha</w:t>
            </w:r>
          </w:p>
        </w:tc>
        <w:tc>
          <w:tcPr>
            <w:tcW w:w="2268" w:type="dxa"/>
            <w:vAlign w:val="center"/>
          </w:tcPr>
          <w:p w14:paraId="08F90AF2"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i/>
                <w:iCs/>
              </w:rPr>
              <w:t>N</w:t>
            </w:r>
            <w:r w:rsidRPr="009A4AEC">
              <w:rPr>
                <w:rFonts w:ascii="Arial" w:hAnsi="Arial" w:cs="Arial"/>
              </w:rPr>
              <w:t xml:space="preserve"> = 25</w:t>
            </w:r>
          </w:p>
          <w:p w14:paraId="5525AAD9"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7–17 days post-dose 2 (doses 3 weeks apart)</w:t>
            </w:r>
          </w:p>
        </w:tc>
        <w:tc>
          <w:tcPr>
            <w:tcW w:w="4721" w:type="dxa"/>
            <w:vAlign w:val="center"/>
          </w:tcPr>
          <w:p w14:paraId="211824DF"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 xml:space="preserve">Reduction in neutralizing antibody </w:t>
            </w:r>
            <w:proofErr w:type="spellStart"/>
            <w:r w:rsidRPr="009A4AEC">
              <w:rPr>
                <w:rFonts w:ascii="Arial" w:hAnsi="Arial" w:cs="Arial"/>
              </w:rPr>
              <w:t>titers</w:t>
            </w:r>
            <w:proofErr w:type="spellEnd"/>
            <w:r w:rsidRPr="009A4AEC">
              <w:rPr>
                <w:rFonts w:ascii="Arial" w:hAnsi="Arial" w:cs="Arial"/>
              </w:rPr>
              <w:t xml:space="preserve"> against alpha of </w:t>
            </w:r>
            <w:r w:rsidRPr="009A4AEC">
              <w:rPr>
                <w:rFonts w:ascii="Arial" w:hAnsi="Arial" w:cs="Arial"/>
                <w:color w:val="000000" w:themeColor="text1"/>
                <w:kern w:val="24"/>
                <w:szCs w:val="16"/>
              </w:rPr>
              <w:t>3.3-fold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lt; 0.0001), compared with Victoria lineage</w:t>
            </w:r>
          </w:p>
        </w:tc>
      </w:tr>
      <w:tr w:rsidR="00133BB1" w:rsidRPr="009A4AEC" w14:paraId="58F79055" w14:textId="77777777" w:rsidTr="00977C19">
        <w:trPr>
          <w:trHeight w:val="1900"/>
        </w:trPr>
        <w:tc>
          <w:tcPr>
            <w:tcW w:w="1425" w:type="dxa"/>
            <w:vAlign w:val="center"/>
          </w:tcPr>
          <w:p w14:paraId="7DA059CB" w14:textId="29BEB61C"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Tada T, et al. </w:t>
            </w:r>
            <w:r w:rsidRPr="009A4AEC">
              <w:rPr>
                <w:rFonts w:ascii="Arial" w:hAnsi="Arial" w:cs="Arial"/>
                <w:color w:val="000000" w:themeColor="text1"/>
                <w:kern w:val="24"/>
                <w:szCs w:val="16"/>
              </w:rPr>
              <w:fldChar w:fldCharType="begin">
                <w:fldData xml:space="preserve">PEVuZE5vdGU+PENpdGU+PEF1dGhvcj5UYWRhPC9BdXRob3I+PFllYXI+MjAyMTwvWWVhcj48UmVj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UYWRhPC9BdXRob3I+PFllYXI+MjAyMTwvWWVhcj48UmVj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4)</w:t>
            </w:r>
            <w:r w:rsidRPr="009A4AEC">
              <w:rPr>
                <w:rFonts w:ascii="Arial" w:hAnsi="Arial" w:cs="Arial"/>
                <w:color w:val="000000" w:themeColor="text1"/>
                <w:kern w:val="24"/>
                <w:szCs w:val="16"/>
              </w:rPr>
              <w:fldChar w:fldCharType="end"/>
            </w:r>
            <w:r w:rsidRPr="009A4AEC">
              <w:rPr>
                <w:rFonts w:ascii="Arial" w:hAnsi="Arial" w:cs="Arial"/>
                <w:color w:val="000000" w:themeColor="text1"/>
                <w:kern w:val="24"/>
                <w:szCs w:val="16"/>
              </w:rPr>
              <w:t xml:space="preserve"> </w:t>
            </w:r>
          </w:p>
        </w:tc>
        <w:tc>
          <w:tcPr>
            <w:tcW w:w="2965" w:type="dxa"/>
            <w:vAlign w:val="center"/>
          </w:tcPr>
          <w:p w14:paraId="0BA1CA51"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entivirus-based pseudovirus</w:t>
            </w:r>
          </w:p>
          <w:p w14:paraId="58DB4BC8"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p>
          <w:p w14:paraId="6FF726FF"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293T-ACE2 cells</w:t>
            </w:r>
          </w:p>
        </w:tc>
        <w:tc>
          <w:tcPr>
            <w:tcW w:w="2551" w:type="dxa"/>
            <w:vAlign w:val="center"/>
          </w:tcPr>
          <w:p w14:paraId="77A001B0" w14:textId="77777777" w:rsidR="00133BB1" w:rsidRPr="009A4AEC" w:rsidRDefault="00133BB1" w:rsidP="00133BB1">
            <w:pPr>
              <w:pStyle w:val="Tabletext"/>
              <w:spacing w:before="0" w:after="240" w:line="480" w:lineRule="auto"/>
              <w:rPr>
                <w:rFonts w:ascii="Arial" w:hAnsi="Arial" w:cs="Arial"/>
                <w:color w:val="000000" w:themeColor="text1"/>
                <w:kern w:val="24"/>
                <w:lang w:val="fr-FR" w:eastAsia="en-GB"/>
              </w:rPr>
            </w:pPr>
            <w:r w:rsidRPr="009A4AEC">
              <w:rPr>
                <w:rFonts w:ascii="Arial" w:hAnsi="Arial" w:cs="Arial"/>
                <w:lang w:val="fr-FR"/>
              </w:rPr>
              <w:t xml:space="preserve">Alpha S </w:t>
            </w:r>
            <w:proofErr w:type="spellStart"/>
            <w:r w:rsidRPr="009A4AEC">
              <w:rPr>
                <w:rFonts w:ascii="Arial" w:hAnsi="Arial" w:cs="Arial"/>
                <w:lang w:val="fr-FR"/>
              </w:rPr>
              <w:t>gene</w:t>
            </w:r>
            <w:proofErr w:type="spellEnd"/>
            <w:r w:rsidRPr="009A4AEC">
              <w:rPr>
                <w:rFonts w:ascii="Arial" w:hAnsi="Arial" w:cs="Arial"/>
                <w:lang w:val="fr-FR"/>
              </w:rPr>
              <w:t xml:space="preserve"> mutations (</w:t>
            </w:r>
            <w:r w:rsidRPr="009A4AEC">
              <w:rPr>
                <w:rFonts w:ascii="Arial" w:hAnsi="Arial" w:cs="Arial"/>
              </w:rPr>
              <w:t>Δ</w:t>
            </w:r>
            <w:r w:rsidRPr="009A4AEC">
              <w:rPr>
                <w:rFonts w:ascii="Arial" w:hAnsi="Arial" w:cs="Arial"/>
                <w:lang w:val="fr-FR"/>
              </w:rPr>
              <w:t>69-70/N501Y/P681H)</w:t>
            </w:r>
          </w:p>
          <w:p w14:paraId="506DC349" w14:textId="77777777" w:rsidR="00133BB1" w:rsidRPr="009A4AEC" w:rsidRDefault="00133BB1" w:rsidP="00133BB1">
            <w:pPr>
              <w:pStyle w:val="Tabletext"/>
              <w:spacing w:before="0" w:after="240" w:line="480" w:lineRule="auto"/>
              <w:rPr>
                <w:rFonts w:ascii="Arial" w:hAnsi="Arial" w:cs="Arial"/>
                <w:lang w:val="fr-FR"/>
              </w:rPr>
            </w:pPr>
            <w:r w:rsidRPr="009A4AEC">
              <w:rPr>
                <w:rFonts w:ascii="Arial" w:hAnsi="Arial" w:cs="Arial"/>
                <w:lang w:val="fr-FR"/>
              </w:rPr>
              <w:t>N501Y</w:t>
            </w:r>
          </w:p>
          <w:p w14:paraId="1DE99539"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Δ69–70</w:t>
            </w:r>
          </w:p>
          <w:p w14:paraId="250E6D0C"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Beta S gene mutations</w:t>
            </w:r>
          </w:p>
        </w:tc>
        <w:tc>
          <w:tcPr>
            <w:tcW w:w="2268" w:type="dxa"/>
            <w:vAlign w:val="center"/>
          </w:tcPr>
          <w:p w14:paraId="357A27D2"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5</w:t>
            </w:r>
          </w:p>
          <w:p w14:paraId="2A56818D"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7 days post-dose 2 (doses 21 days apart)</w:t>
            </w:r>
          </w:p>
        </w:tc>
        <w:tc>
          <w:tcPr>
            <w:tcW w:w="4721" w:type="dxa"/>
            <w:vAlign w:val="center"/>
          </w:tcPr>
          <w:p w14:paraId="53B4C507"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Reduction in 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for beta (3.1-fold) and E484K (4.3-fold) compared with </w:t>
            </w:r>
            <w:r w:rsidRPr="009A4AEC">
              <w:rPr>
                <w:rFonts w:ascii="Arial" w:hAnsi="Arial" w:cs="Arial"/>
              </w:rPr>
              <w:t>D614G wild type.</w:t>
            </w:r>
            <w:r w:rsidRPr="009A4AEC">
              <w:rPr>
                <w:rFonts w:ascii="Arial" w:hAnsi="Arial" w:cs="Arial"/>
                <w:color w:val="000000" w:themeColor="text1"/>
                <w:kern w:val="24"/>
                <w:szCs w:val="16"/>
              </w:rPr>
              <w:t xml:space="preserve"> No reduction for N501Y or </w:t>
            </w:r>
            <w:r w:rsidRPr="009A4AEC">
              <w:rPr>
                <w:rFonts w:ascii="Arial" w:hAnsi="Arial" w:cs="Arial"/>
              </w:rPr>
              <w:t>Δ69-70/N501Y/P681H</w:t>
            </w:r>
          </w:p>
        </w:tc>
      </w:tr>
      <w:tr w:rsidR="00133BB1" w:rsidRPr="009A4AEC" w14:paraId="048579DF" w14:textId="77777777" w:rsidTr="001A0AE2">
        <w:trPr>
          <w:trHeight w:val="416"/>
        </w:trPr>
        <w:tc>
          <w:tcPr>
            <w:tcW w:w="1425" w:type="dxa"/>
            <w:vAlign w:val="center"/>
          </w:tcPr>
          <w:p w14:paraId="2C68F136" w14:textId="4DEEF972" w:rsidR="00133BB1" w:rsidRPr="009A4AEC" w:rsidRDefault="00133BB1" w:rsidP="00133BB1">
            <w:pPr>
              <w:pStyle w:val="Tabletext"/>
              <w:spacing w:before="0" w:after="240" w:line="480" w:lineRule="auto"/>
              <w:rPr>
                <w:rFonts w:ascii="Arial" w:hAnsi="Arial" w:cs="Arial"/>
              </w:rPr>
            </w:pPr>
            <w:proofErr w:type="spellStart"/>
            <w:r w:rsidRPr="009A4AEC">
              <w:rPr>
                <w:rFonts w:ascii="Arial" w:hAnsi="Arial" w:cs="Arial"/>
              </w:rPr>
              <w:t>Uriu</w:t>
            </w:r>
            <w:proofErr w:type="spellEnd"/>
            <w:r w:rsidRPr="009A4AEC">
              <w:rPr>
                <w:rFonts w:ascii="Arial" w:hAnsi="Arial" w:cs="Arial"/>
              </w:rPr>
              <w:t xml:space="preserve"> K, et al. </w:t>
            </w:r>
            <w:r w:rsidRPr="009A4AEC">
              <w:rPr>
                <w:rFonts w:ascii="Arial" w:hAnsi="Arial" w:cs="Arial"/>
              </w:rPr>
              <w:fldChar w:fldCharType="begin"/>
            </w:r>
            <w:r w:rsidR="00E2653B">
              <w:rPr>
                <w:rFonts w:ascii="Arial" w:hAnsi="Arial" w:cs="Arial"/>
              </w:rPr>
              <w:instrText xml:space="preserve"> ADDIN EN.CITE &lt;EndNote&gt;&lt;Cite&gt;&lt;Author&gt;Uriu&lt;/Author&gt;&lt;Year&gt;2021&lt;/Year&gt;&lt;RecNum&gt;2835&lt;/RecNum&gt;&lt;DisplayText&gt;(25)&lt;/DisplayText&gt;&lt;record&gt;&lt;rec-number&gt;2835&lt;/rec-number&gt;&lt;foreign-keys&gt;&lt;key app="EN" db-id="papzeexzlap2pjez2aqvta59ptprwataxp0s" timestamp="1631868881" guid="3bba9ea9-7535-4f04-b215-186abf603ef2"&gt;2835&lt;/key&gt;&lt;/foreign-keys&gt;&lt;ref-type name="Journal Article"&gt;17&lt;/ref-type&gt;&lt;contributors&gt;&lt;authors&gt;&lt;author&gt;Uriu, Keiya&lt;/author&gt;&lt;author&gt;Kimura, Izumi&lt;/author&gt;&lt;author&gt;Shirakawa, Kotaro&lt;/author&gt;&lt;author&gt;Takaori-Kondo, Akifumi&lt;/author&gt;&lt;author&gt;Nakada, Taka-aki&lt;/author&gt;&lt;author&gt;Kaneda, Atsushi&lt;/author&gt;&lt;author&gt;Nakagawa, So&lt;/author&gt;&lt;author&gt;Sato, Kei&lt;/author&gt;&lt;/authors&gt;&lt;/contributors&gt;&lt;titles&gt;&lt;title&gt;Ineffective neutralization of the SARS-CoV-2 Mu variant by convalescent and vaccine sera&lt;/title&gt;&lt;secondary-title&gt;bioRxiv&lt;/secondary-title&gt;&lt;/titles&gt;&lt;periodical&gt;&lt;full-title&gt;bioRxiv&lt;/full-title&gt;&lt;/periodical&gt;&lt;pages&gt;2021.09.06.459005&lt;/pages&gt;&lt;dates&gt;&lt;year&gt;2021&lt;/year&gt;&lt;/dates&gt;&lt;urls&gt;&lt;related-urls&gt;&lt;url&gt;https://www.biorxiv.org/content/biorxiv/early/2021/09/07/2021.09.06.459005.full.pdf&lt;/url&gt;&lt;/related-urls&gt;&lt;/urls&gt;&lt;electronic-resource-num&gt;10.1101/2021.09.06.459005&lt;/electronic-resource-num&gt;&lt;/record&gt;&lt;/Cite&gt;&lt;/EndNote&gt;</w:instrText>
            </w:r>
            <w:r w:rsidRPr="009A4AEC">
              <w:rPr>
                <w:rFonts w:ascii="Arial" w:hAnsi="Arial" w:cs="Arial"/>
              </w:rPr>
              <w:fldChar w:fldCharType="separate"/>
            </w:r>
            <w:r w:rsidR="00E2653B">
              <w:rPr>
                <w:rFonts w:ascii="Arial" w:hAnsi="Arial" w:cs="Arial"/>
                <w:noProof/>
              </w:rPr>
              <w:t>(25)</w:t>
            </w:r>
            <w:r w:rsidRPr="009A4AEC">
              <w:rPr>
                <w:rFonts w:ascii="Arial" w:hAnsi="Arial" w:cs="Arial"/>
              </w:rPr>
              <w:fldChar w:fldCharType="end"/>
            </w:r>
          </w:p>
        </w:tc>
        <w:tc>
          <w:tcPr>
            <w:tcW w:w="2965" w:type="dxa"/>
            <w:vAlign w:val="center"/>
          </w:tcPr>
          <w:p w14:paraId="50FA6069"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Lentivirus-based pseudovirus</w:t>
            </w:r>
          </w:p>
          <w:p w14:paraId="30517409"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HEK293T cells</w:t>
            </w:r>
            <w:r w:rsidRPr="009A4AEC">
              <w:rPr>
                <w:rFonts w:ascii="Arial" w:hAnsi="Arial" w:cs="Arial"/>
              </w:rPr>
              <w:br/>
              <w:t>HOS-ACE2/TMPRSS2 cells</w:t>
            </w:r>
          </w:p>
        </w:tc>
        <w:tc>
          <w:tcPr>
            <w:tcW w:w="2551" w:type="dxa"/>
            <w:vAlign w:val="center"/>
          </w:tcPr>
          <w:p w14:paraId="29C27A94"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p w14:paraId="24E54441"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0A7825D8"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Gamma</w:t>
            </w:r>
          </w:p>
          <w:p w14:paraId="2F74C9D7" w14:textId="08B2661A" w:rsidR="00133BB1" w:rsidRPr="009A4AEC" w:rsidRDefault="00133BB1" w:rsidP="00133BB1">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Delta</w:t>
            </w:r>
          </w:p>
          <w:p w14:paraId="2E700F14" w14:textId="77777777" w:rsidR="00133BB1" w:rsidRPr="009A4AEC" w:rsidRDefault="00133BB1" w:rsidP="00133BB1">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Lambda</w:t>
            </w:r>
          </w:p>
          <w:p w14:paraId="1BFF412B"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lastRenderedPageBreak/>
              <w:t>Mu</w:t>
            </w:r>
          </w:p>
        </w:tc>
        <w:tc>
          <w:tcPr>
            <w:tcW w:w="2268" w:type="dxa"/>
            <w:vAlign w:val="center"/>
          </w:tcPr>
          <w:p w14:paraId="2A73CC5D"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lastRenderedPageBreak/>
              <w:t xml:space="preserve">N </w:t>
            </w:r>
            <w:r w:rsidRPr="009A4AEC">
              <w:rPr>
                <w:rFonts w:ascii="Arial" w:hAnsi="Arial" w:cs="Arial"/>
                <w:color w:val="000000" w:themeColor="text1"/>
                <w:kern w:val="24"/>
                <w:szCs w:val="16"/>
              </w:rPr>
              <w:t>= 10</w:t>
            </w:r>
          </w:p>
          <w:p w14:paraId="3773D909"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4 weeks post-dose 2</w:t>
            </w:r>
          </w:p>
        </w:tc>
        <w:tc>
          <w:tcPr>
            <w:tcW w:w="4721" w:type="dxa"/>
            <w:vAlign w:val="center"/>
          </w:tcPr>
          <w:p w14:paraId="725A1285"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Mu variant was 7.6-fold more resistant to sera obtained from BNT162b2-vaccinated individuals compared with the parental virus (</w:t>
            </w:r>
            <w:r w:rsidRPr="009A4AEC">
              <w:rPr>
                <w:rFonts w:ascii="Arial" w:hAnsi="Arial" w:cs="Arial"/>
                <w:i/>
                <w:iCs/>
              </w:rPr>
              <w:t>P</w:t>
            </w:r>
            <w:r w:rsidRPr="009A4AEC">
              <w:rPr>
                <w:rFonts w:ascii="Arial" w:hAnsi="Arial" w:cs="Arial"/>
              </w:rPr>
              <w:t xml:space="preserve"> = 0.0020)</w:t>
            </w:r>
          </w:p>
        </w:tc>
      </w:tr>
      <w:tr w:rsidR="00133BB1" w:rsidRPr="009A4AEC" w14:paraId="01048CDE" w14:textId="77777777" w:rsidTr="00E31AE3">
        <w:trPr>
          <w:trHeight w:val="1900"/>
        </w:trPr>
        <w:tc>
          <w:tcPr>
            <w:tcW w:w="1425" w:type="dxa"/>
            <w:vAlign w:val="center"/>
          </w:tcPr>
          <w:p w14:paraId="0FA115BD" w14:textId="1971D350" w:rsidR="00133BB1" w:rsidRPr="009A4AEC" w:rsidRDefault="00133BB1" w:rsidP="00133BB1">
            <w:pPr>
              <w:pStyle w:val="Tabletext"/>
              <w:spacing w:before="0" w:after="240" w:line="480" w:lineRule="auto"/>
              <w:rPr>
                <w:rFonts w:ascii="Arial" w:hAnsi="Arial" w:cs="Arial"/>
              </w:rPr>
            </w:pPr>
            <w:r w:rsidRPr="009A4AEC">
              <w:rPr>
                <w:rFonts w:ascii="Arial" w:hAnsi="Arial" w:cs="Arial"/>
              </w:rPr>
              <w:t xml:space="preserve">Wall E, et al. </w:t>
            </w:r>
            <w:r w:rsidRPr="009A4AEC">
              <w:rPr>
                <w:rFonts w:ascii="Arial" w:hAnsi="Arial" w:cs="Arial"/>
              </w:rPr>
              <w:fldChar w:fldCharType="begin">
                <w:fldData xml:space="preserve">PEVuZE5vdGU+PENpdGU+PEF1dGhvcj5XYWxsPC9BdXRob3I+PFllYXI+MjAyMTwvWWVhcj48UmVj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XYWxsPC9BdXRob3I+PFllYXI+MjAyMTwvWWVhcj48UmVj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26)</w:t>
            </w:r>
            <w:r w:rsidRPr="009A4AEC">
              <w:rPr>
                <w:rFonts w:ascii="Arial" w:hAnsi="Arial" w:cs="Arial"/>
              </w:rPr>
              <w:fldChar w:fldCharType="end"/>
            </w:r>
          </w:p>
        </w:tc>
        <w:tc>
          <w:tcPr>
            <w:tcW w:w="2965" w:type="dxa"/>
            <w:vAlign w:val="center"/>
          </w:tcPr>
          <w:p w14:paraId="31CBB034" w14:textId="77777777" w:rsidR="00133BB1" w:rsidRPr="009A4AEC" w:rsidRDefault="00133BB1" w:rsidP="00A42A32">
            <w:pPr>
              <w:pStyle w:val="Tabletext"/>
              <w:spacing w:before="0" w:after="240" w:line="480" w:lineRule="auto"/>
              <w:rPr>
                <w:rFonts w:ascii="Arial" w:hAnsi="Arial" w:cs="Arial"/>
              </w:rPr>
            </w:pPr>
            <w:r w:rsidRPr="009A4AEC">
              <w:rPr>
                <w:rFonts w:ascii="Arial" w:hAnsi="Arial" w:cs="Arial"/>
              </w:rPr>
              <w:t>Live SARS-CoV-2</w:t>
            </w:r>
          </w:p>
          <w:p w14:paraId="6E338BBC" w14:textId="77777777" w:rsidR="00133BB1" w:rsidRPr="009A4AEC" w:rsidRDefault="00133BB1" w:rsidP="00A42A32">
            <w:pPr>
              <w:pStyle w:val="Tabletext"/>
              <w:spacing w:before="0" w:after="240" w:line="480" w:lineRule="auto"/>
              <w:rPr>
                <w:rFonts w:ascii="Arial" w:hAnsi="Arial" w:cs="Arial"/>
              </w:rPr>
            </w:pPr>
            <w:r w:rsidRPr="009A4AEC">
              <w:rPr>
                <w:rFonts w:ascii="Arial" w:hAnsi="Arial" w:cs="Arial"/>
              </w:rPr>
              <w:t>Vero E6 cells</w:t>
            </w:r>
            <w:r w:rsidRPr="009A4AEC">
              <w:rPr>
                <w:rFonts w:ascii="Arial" w:hAnsi="Arial" w:cs="Arial"/>
              </w:rPr>
              <w:br/>
              <w:t>Vero E6 cells expressing ACE2 and TMPRSS2</w:t>
            </w:r>
          </w:p>
        </w:tc>
        <w:tc>
          <w:tcPr>
            <w:tcW w:w="2551" w:type="dxa"/>
            <w:vAlign w:val="center"/>
          </w:tcPr>
          <w:p w14:paraId="4A84AB20"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p w14:paraId="5EA5BFF7"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17C262AA"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Delta</w:t>
            </w:r>
          </w:p>
        </w:tc>
        <w:tc>
          <w:tcPr>
            <w:tcW w:w="2268" w:type="dxa"/>
            <w:vAlign w:val="center"/>
          </w:tcPr>
          <w:p w14:paraId="174FD7DF"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N = 159</w:t>
            </w:r>
          </w:p>
          <w:p w14:paraId="6D193DC2"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Median 28 days-post-dose 2 </w:t>
            </w:r>
          </w:p>
        </w:tc>
        <w:tc>
          <w:tcPr>
            <w:tcW w:w="4721" w:type="dxa"/>
            <w:vAlign w:val="center"/>
          </w:tcPr>
          <w:p w14:paraId="7C631AB5"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 xml:space="preserve">Nine (5%) and six (3%) participants who received two vaccine doses lacked neutralizing activity against beta and delta, respectively. Overall, </w:t>
            </w:r>
            <w:proofErr w:type="spellStart"/>
            <w:r w:rsidRPr="009A4AEC">
              <w:rPr>
                <w:rFonts w:ascii="Arial" w:hAnsi="Arial" w:cs="Arial"/>
              </w:rPr>
              <w:t>titers</w:t>
            </w:r>
            <w:proofErr w:type="spellEnd"/>
            <w:r w:rsidRPr="009A4AEC">
              <w:rPr>
                <w:rFonts w:ascii="Arial" w:hAnsi="Arial" w:cs="Arial"/>
              </w:rPr>
              <w:t xml:space="preserve"> were reduced by 2.6-fold for alpha, 4.9-fold for beta, and 5.8-fold for delta vs wild-type virus</w:t>
            </w:r>
          </w:p>
        </w:tc>
      </w:tr>
      <w:tr w:rsidR="00133BB1" w:rsidRPr="009A4AEC" w14:paraId="0DF5D3B9" w14:textId="77777777" w:rsidTr="00977C19">
        <w:trPr>
          <w:trHeight w:val="1900"/>
        </w:trPr>
        <w:tc>
          <w:tcPr>
            <w:tcW w:w="1425" w:type="dxa"/>
            <w:vAlign w:val="center"/>
          </w:tcPr>
          <w:p w14:paraId="269CBE8C" w14:textId="45CBACB8" w:rsidR="00133BB1" w:rsidRPr="009A4AEC" w:rsidRDefault="00133BB1" w:rsidP="00133BB1">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Wang P, et al. </w:t>
            </w:r>
            <w:r w:rsidRPr="009A4AEC">
              <w:rPr>
                <w:rFonts w:ascii="Arial" w:hAnsi="Arial" w:cs="Arial"/>
                <w:color w:val="000000" w:themeColor="text1"/>
                <w:kern w:val="24"/>
                <w:szCs w:val="16"/>
              </w:rPr>
              <w:fldChar w:fldCharType="begin">
                <w:fldData xml:space="preserve">PEVuZE5vdGU+PENpdGU+PEF1dGhvcj5XYW5nPC9BdXRob3I+PFllYXI+MjAyMTwvWWVhcj48UmVj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XYW5nPC9BdXRob3I+PFllYXI+MjAyMTwvWWVhcj48UmVj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7)</w:t>
            </w:r>
            <w:r w:rsidRPr="009A4AEC">
              <w:rPr>
                <w:rFonts w:ascii="Arial" w:hAnsi="Arial" w:cs="Arial"/>
                <w:color w:val="000000" w:themeColor="text1"/>
                <w:kern w:val="24"/>
                <w:szCs w:val="16"/>
              </w:rPr>
              <w:fldChar w:fldCharType="end"/>
            </w:r>
          </w:p>
        </w:tc>
        <w:tc>
          <w:tcPr>
            <w:tcW w:w="2965" w:type="dxa"/>
            <w:vAlign w:val="center"/>
          </w:tcPr>
          <w:p w14:paraId="6646C68B"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443BA4FD" w14:textId="77777777" w:rsidR="00133BB1" w:rsidRPr="009A4AEC" w:rsidRDefault="00133BB1" w:rsidP="00133BB1">
            <w:pPr>
              <w:pStyle w:val="Tabletext"/>
              <w:spacing w:before="0" w:after="240" w:line="480" w:lineRule="auto"/>
              <w:rPr>
                <w:rFonts w:ascii="Arial" w:hAnsi="Arial" w:cs="Arial"/>
              </w:rPr>
            </w:pPr>
          </w:p>
          <w:p w14:paraId="3F356204"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Vero E6 cells</w:t>
            </w:r>
          </w:p>
        </w:tc>
        <w:tc>
          <w:tcPr>
            <w:tcW w:w="2551" w:type="dxa"/>
            <w:vAlign w:val="center"/>
          </w:tcPr>
          <w:p w14:paraId="7DFE00B3" w14:textId="77777777" w:rsidR="00133BB1" w:rsidRPr="009A4AEC" w:rsidRDefault="00133BB1" w:rsidP="00133BB1">
            <w:pPr>
              <w:pStyle w:val="Tabletext"/>
              <w:spacing w:before="0" w:after="240" w:line="480" w:lineRule="auto"/>
              <w:rPr>
                <w:rFonts w:ascii="Arial" w:hAnsi="Arial" w:cs="Arial"/>
                <w:szCs w:val="16"/>
              </w:rPr>
            </w:pPr>
            <w:r w:rsidRPr="009A4AEC">
              <w:rPr>
                <w:rFonts w:ascii="Arial" w:hAnsi="Arial" w:cs="Arial"/>
                <w:color w:val="000000" w:themeColor="text1"/>
                <w:kern w:val="24"/>
                <w:szCs w:val="16"/>
              </w:rPr>
              <w:t>Alpha</w:t>
            </w:r>
          </w:p>
          <w:p w14:paraId="146DDDA6"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tc>
        <w:tc>
          <w:tcPr>
            <w:tcW w:w="2268" w:type="dxa"/>
            <w:vAlign w:val="center"/>
          </w:tcPr>
          <w:p w14:paraId="55DCDE47"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0, </w:t>
            </w:r>
            <w:r w:rsidRPr="009A4AEC">
              <w:rPr>
                <w:rFonts w:ascii="Arial" w:hAnsi="Arial" w:cs="Arial"/>
              </w:rPr>
              <w:t>&gt;7 days post-dose 2 (doses 21 days apart)</w:t>
            </w:r>
          </w:p>
        </w:tc>
        <w:tc>
          <w:tcPr>
            <w:tcW w:w="4721" w:type="dxa"/>
            <w:vAlign w:val="center"/>
          </w:tcPr>
          <w:p w14:paraId="154833BF"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 xml:space="preserve">Neutralizing activity against alpha </w:t>
            </w:r>
            <w:proofErr w:type="gramStart"/>
            <w:r w:rsidRPr="009A4AEC">
              <w:rPr>
                <w:rFonts w:ascii="Arial" w:hAnsi="Arial" w:cs="Arial"/>
              </w:rPr>
              <w:t>similar to</w:t>
            </w:r>
            <w:proofErr w:type="gramEnd"/>
            <w:r w:rsidRPr="009A4AEC">
              <w:rPr>
                <w:rFonts w:ascii="Arial" w:hAnsi="Arial" w:cs="Arial"/>
              </w:rPr>
              <w:t xml:space="preserve"> wild type, but reduced 10.3-fold against beta</w:t>
            </w:r>
          </w:p>
        </w:tc>
      </w:tr>
      <w:tr w:rsidR="00D9084B" w:rsidRPr="009A4AEC" w14:paraId="5CD78FA5" w14:textId="77777777" w:rsidTr="00977C19">
        <w:trPr>
          <w:trHeight w:val="1900"/>
        </w:trPr>
        <w:tc>
          <w:tcPr>
            <w:tcW w:w="1425" w:type="dxa"/>
            <w:vAlign w:val="center"/>
          </w:tcPr>
          <w:p w14:paraId="5A7701AD" w14:textId="71F98233" w:rsidR="00D9084B" w:rsidRPr="009A4AEC" w:rsidRDefault="00D9084B" w:rsidP="00D9084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Wilhelm A, et al. </w:t>
            </w:r>
            <w:r w:rsidRPr="009A4AEC">
              <w:rPr>
                <w:rFonts w:ascii="Arial" w:hAnsi="Arial" w:cs="Arial"/>
                <w:color w:val="000000" w:themeColor="text1"/>
                <w:kern w:val="24"/>
                <w:szCs w:val="16"/>
              </w:rPr>
              <w:fldChar w:fldCharType="begin"/>
            </w:r>
            <w:r w:rsidR="00E2653B">
              <w:rPr>
                <w:rFonts w:ascii="Arial" w:hAnsi="Arial" w:cs="Arial"/>
                <w:color w:val="000000" w:themeColor="text1"/>
                <w:kern w:val="24"/>
                <w:szCs w:val="16"/>
              </w:rPr>
              <w:instrText xml:space="preserve"> ADDIN EN.CITE &lt;EndNote&gt;&lt;Cite&gt;&lt;Author&gt;Wilhelm&lt;/Author&gt;&lt;Year&gt;2021&lt;/Year&gt;&lt;RecNum&gt;2861&lt;/RecNum&gt;&lt;DisplayText&gt;(28)&lt;/DisplayText&gt;&lt;record&gt;&lt;rec-number&gt;2861&lt;/rec-number&gt;&lt;foreign-keys&gt;&lt;key app="EN" db-id="papzeexzlap2pjez2aqvta59ptprwataxp0s" timestamp="1642437096" guid="8747cf02-8955-4f21-9f26-5b13bf3012fb"&gt;2861&lt;/key&gt;&lt;/foreign-keys&gt;&lt;ref-type name="Journal Article"&gt;17&lt;/ref-type&gt;&lt;contributors&gt;&lt;authors&gt;&lt;author&gt;Wilhelm, Alexander&lt;/author&gt;&lt;author&gt;Widera, Marek&lt;/author&gt;&lt;author&gt;Grikscheit, Katharina&lt;/author&gt;&lt;author&gt;Toptan, Tuna&lt;/author&gt;&lt;author&gt;Schenk, Barbara&lt;/author&gt;&lt;author&gt;Pallas, Christiane&lt;/author&gt;&lt;author&gt;Metzler, Melinda&lt;/author&gt;&lt;author&gt;Kohmer, Niko&lt;/author&gt;&lt;author&gt;Hoehl, Sebastian&lt;/author&gt;&lt;author&gt;Helfritz, Fabian A.&lt;/author&gt;&lt;author&gt;Wolf, Timo&lt;/author&gt;&lt;author&gt;Goetsch, Udo&lt;/author&gt;&lt;author&gt;Ciesek, Sandra&lt;/author&gt;&lt;/authors&gt;&lt;/contributors&gt;&lt;titles&gt;&lt;title&gt;Reduced Neutralization of SARS-CoV-2 Omicron Variant by Vaccine Sera and Monoclonal Antibodies&lt;/title&gt;&lt;secondary-title&gt;medRxiv&lt;/secondary-title&gt;&lt;/titles&gt;&lt;periodical&gt;&lt;full-title&gt;medRxiv&lt;/full-title&gt;&lt;/periodical&gt;&lt;pages&gt;2021.12.07.21267432&lt;/pages&gt;&lt;dates&gt;&lt;year&gt;2021&lt;/year&gt;&lt;/dates&gt;&lt;urls&gt;&lt;related-urls&gt;&lt;url&gt;https://www.medrxiv.org/content/medrxiv/early/2021/12/13/2021.12.07.21267432.full.pdf&lt;/url&gt;&lt;/related-urls&gt;&lt;/urls&gt;&lt;electronic-resource-num&gt;10.1101/2021.12.07.21267432&lt;/electronic-resource-num&gt;&lt;/record&gt;&lt;/Cite&gt;&lt;/EndNote&gt;</w:instrText>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8)</w:t>
            </w:r>
            <w:r w:rsidRPr="009A4AEC">
              <w:rPr>
                <w:rFonts w:ascii="Arial" w:hAnsi="Arial" w:cs="Arial"/>
                <w:color w:val="000000" w:themeColor="text1"/>
                <w:kern w:val="24"/>
                <w:szCs w:val="16"/>
              </w:rPr>
              <w:fldChar w:fldCharType="end"/>
            </w:r>
          </w:p>
        </w:tc>
        <w:tc>
          <w:tcPr>
            <w:tcW w:w="2965" w:type="dxa"/>
            <w:vAlign w:val="center"/>
          </w:tcPr>
          <w:p w14:paraId="57E1EED7" w14:textId="77777777" w:rsidR="00D9084B" w:rsidRPr="009A4AEC" w:rsidRDefault="00D9084B"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228837D8" w14:textId="11948361" w:rsidR="00D9084B" w:rsidRPr="009A4AEC" w:rsidRDefault="00D9084B" w:rsidP="00BB5DB7">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Caco2 cells</w:t>
            </w:r>
          </w:p>
        </w:tc>
        <w:tc>
          <w:tcPr>
            <w:tcW w:w="2551" w:type="dxa"/>
            <w:vAlign w:val="center"/>
          </w:tcPr>
          <w:p w14:paraId="0980C87A" w14:textId="77777777" w:rsidR="00D9084B" w:rsidRPr="009A4AEC" w:rsidRDefault="00D9084B"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Delta</w:t>
            </w:r>
          </w:p>
          <w:p w14:paraId="5ED325D2" w14:textId="2C97B88D" w:rsidR="00D9084B" w:rsidRPr="009A4AEC" w:rsidRDefault="00D9084B" w:rsidP="00BB5DB7">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538FD6F5" w14:textId="77777777" w:rsidR="00D9084B" w:rsidRPr="009A4AEC" w:rsidRDefault="00D9084B"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6 months post-dose 2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5)</w:t>
            </w:r>
          </w:p>
          <w:p w14:paraId="655EC6A6" w14:textId="503657C2" w:rsidR="00D9084B" w:rsidRPr="009A4AEC" w:rsidRDefault="00D9084B" w:rsidP="00BB5DB7">
            <w:pPr>
              <w:pStyle w:val="Tabletext"/>
              <w:spacing w:before="0" w:after="240" w:line="480" w:lineRule="auto"/>
              <w:rPr>
                <w:rFonts w:ascii="Arial" w:hAnsi="Arial" w:cs="Arial"/>
                <w:i/>
                <w:iCs/>
                <w:color w:val="000000" w:themeColor="text1"/>
                <w:kern w:val="24"/>
                <w:szCs w:val="16"/>
              </w:rPr>
            </w:pPr>
            <w:proofErr w:type="gramStart"/>
            <w:r w:rsidRPr="009A4AEC">
              <w:rPr>
                <w:rFonts w:ascii="Arial" w:hAnsi="Arial" w:cs="Arial"/>
                <w:color w:val="000000" w:themeColor="text1"/>
                <w:kern w:val="24"/>
                <w:szCs w:val="16"/>
              </w:rPr>
              <w:t>0.5 and 3 months</w:t>
            </w:r>
            <w:proofErr w:type="gramEnd"/>
            <w:r w:rsidRPr="009A4AEC">
              <w:rPr>
                <w:rFonts w:ascii="Arial" w:hAnsi="Arial" w:cs="Arial"/>
                <w:color w:val="000000" w:themeColor="text1"/>
                <w:kern w:val="24"/>
                <w:szCs w:val="16"/>
              </w:rPr>
              <w:t xml:space="preserve"> post-booster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2 and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0)</w:t>
            </w:r>
          </w:p>
        </w:tc>
        <w:tc>
          <w:tcPr>
            <w:tcW w:w="4721" w:type="dxa"/>
            <w:vAlign w:val="center"/>
          </w:tcPr>
          <w:p w14:paraId="4FD196C0" w14:textId="4D879D27" w:rsidR="00D9084B" w:rsidRPr="009A4AEC" w:rsidRDefault="00D9084B" w:rsidP="00E31AE3">
            <w:pPr>
              <w:pStyle w:val="Tabletext"/>
              <w:spacing w:line="480" w:lineRule="auto"/>
              <w:rPr>
                <w:rFonts w:ascii="Arial" w:hAnsi="Arial" w:cs="Arial"/>
              </w:rPr>
            </w:pPr>
            <w:r w:rsidRPr="009A4AEC">
              <w:rPr>
                <w:rFonts w:ascii="Arial" w:hAnsi="Arial" w:cs="Arial"/>
              </w:rPr>
              <w:t xml:space="preserve">11.4-fold reduction in neutralizing antibody activity against omicron vs delta after primary </w:t>
            </w:r>
            <w:r w:rsidR="003A7EB3" w:rsidRPr="009A4AEC">
              <w:rPr>
                <w:rFonts w:ascii="Arial" w:hAnsi="Arial" w:cs="Arial"/>
              </w:rPr>
              <w:t>regimen</w:t>
            </w:r>
          </w:p>
          <w:p w14:paraId="7FF7B494" w14:textId="36912575" w:rsidR="00D9084B" w:rsidRPr="009A4AEC" w:rsidRDefault="00D9084B" w:rsidP="00BB5DB7">
            <w:pPr>
              <w:pStyle w:val="Tabletext"/>
              <w:spacing w:before="0" w:after="240" w:line="480" w:lineRule="auto"/>
              <w:rPr>
                <w:rFonts w:ascii="Arial" w:hAnsi="Arial" w:cs="Arial"/>
              </w:rPr>
            </w:pPr>
            <w:r w:rsidRPr="009A4AEC">
              <w:rPr>
                <w:rFonts w:ascii="Arial" w:hAnsi="Arial" w:cs="Arial"/>
              </w:rPr>
              <w:t>37.0-fold and 24.5-fold reductions in neutralization capacity against omicron vs delta 0.5 and 3 months after booster dose</w:t>
            </w:r>
          </w:p>
        </w:tc>
      </w:tr>
      <w:tr w:rsidR="00133BB1" w:rsidRPr="009A4AEC" w14:paraId="735C6E99" w14:textId="77777777" w:rsidTr="00977C19">
        <w:trPr>
          <w:trHeight w:val="1900"/>
        </w:trPr>
        <w:tc>
          <w:tcPr>
            <w:tcW w:w="1425" w:type="dxa"/>
            <w:vAlign w:val="center"/>
          </w:tcPr>
          <w:p w14:paraId="2AC80F90" w14:textId="61D9A15C" w:rsidR="00133BB1" w:rsidRPr="009A4AEC" w:rsidRDefault="00133BB1" w:rsidP="00133BB1">
            <w:pPr>
              <w:pStyle w:val="Tabletext"/>
              <w:spacing w:before="0" w:after="240" w:line="480" w:lineRule="auto"/>
              <w:rPr>
                <w:rFonts w:ascii="Arial" w:hAnsi="Arial" w:cs="Arial"/>
              </w:rPr>
            </w:pPr>
            <w:proofErr w:type="spellStart"/>
            <w:r w:rsidRPr="009A4AEC">
              <w:rPr>
                <w:rFonts w:ascii="Arial" w:hAnsi="Arial" w:cs="Arial"/>
              </w:rPr>
              <w:lastRenderedPageBreak/>
              <w:t>Xie</w:t>
            </w:r>
            <w:proofErr w:type="spellEnd"/>
            <w:r w:rsidRPr="009A4AEC">
              <w:rPr>
                <w:rFonts w:ascii="Arial" w:hAnsi="Arial" w:cs="Arial"/>
              </w:rPr>
              <w:t xml:space="preserve"> X, et al. </w:t>
            </w:r>
            <w:r w:rsidRPr="009A4AEC">
              <w:rPr>
                <w:rFonts w:ascii="Arial" w:hAnsi="Arial" w:cs="Arial"/>
              </w:rPr>
              <w:fldChar w:fldCharType="begin"/>
            </w:r>
            <w:r w:rsidR="00E2653B">
              <w:rPr>
                <w:rFonts w:ascii="Arial" w:hAnsi="Arial" w:cs="Arial"/>
              </w:rPr>
              <w:instrText xml:space="preserve"> ADDIN EN.CITE &lt;EndNote&gt;&lt;Cite&gt;&lt;Author&gt;Xie&lt;/Author&gt;&lt;Year&gt;2021&lt;/Year&gt;&lt;RecNum&gt;66&lt;/RecNum&gt;&lt;DisplayText&gt;(29)&lt;/DisplayText&gt;&lt;record&gt;&lt;rec-number&gt;66&lt;/rec-number&gt;&lt;foreign-keys&gt;&lt;key app="EN" db-id="papzeexzlap2pjez2aqvta59ptprwataxp0s" timestamp="1620309591" guid="9b7235d4-73e3-42e2-bc76-d36289604071"&gt;66&lt;/key&gt;&lt;/foreign-keys&gt;&lt;ref-type name="Journal Article"&gt;17&lt;/ref-type&gt;&lt;contributors&gt;&lt;authors&gt;&lt;author&gt;Xie, X.&lt;/author&gt;&lt;author&gt;Zou, J.&lt;/author&gt;&lt;author&gt;Fontes-Garfias, C. R.&lt;/author&gt;&lt;author&gt;Xia, H.&lt;/author&gt;&lt;author&gt;Swanson, K. A.&lt;/author&gt;&lt;author&gt;Cutler, M.&lt;/author&gt;&lt;author&gt;Cooper, D.&lt;/author&gt;&lt;author&gt;Menachery, V. D.&lt;/author&gt;&lt;author&gt;Weaver, S.&lt;/author&gt;&lt;author&gt;Dormitzer, P. R.&lt;/author&gt;&lt;author&gt;Shi, P. Y.&lt;/author&gt;&lt;/authors&gt;&lt;/contributors&gt;&lt;titles&gt;&lt;title&gt;Neutralization of N501Y mutant SARS-CoV-2 by BNT162b2 vaccine-elicited sera&lt;/title&gt;&lt;secondary-title&gt;bioRxiv&lt;/secondary-title&gt;&lt;/titles&gt;&lt;periodical&gt;&lt;full-title&gt;bioRxiv&lt;/full-title&gt;&lt;/periodical&gt;&lt;edition&gt;2021/01/15&lt;/edition&gt;&lt;dates&gt;&lt;year&gt;2021&lt;/year&gt;&lt;pub-dates&gt;&lt;date&gt;Jan 7&lt;/date&gt;&lt;/pub-dates&gt;&lt;/dates&gt;&lt;accession-num&gt;33442691&lt;/accession-num&gt;&lt;urls&gt;&lt;related-urls&gt;&lt;url&gt;https://www.ncbi.nlm.nih.gov/pubmed/33442691&lt;/url&gt;&lt;/related-urls&gt;&lt;/urls&gt;&lt;custom2&gt;PMC7805448&lt;/custom2&gt;&lt;electronic-resource-num&gt;10.1101/2021.01.07.425740&lt;/electronic-resource-num&gt;&lt;/record&gt;&lt;/Cite&gt;&lt;/EndNote&gt;</w:instrText>
            </w:r>
            <w:r w:rsidRPr="009A4AEC">
              <w:rPr>
                <w:rFonts w:ascii="Arial" w:hAnsi="Arial" w:cs="Arial"/>
              </w:rPr>
              <w:fldChar w:fldCharType="separate"/>
            </w:r>
            <w:r w:rsidR="00E2653B">
              <w:rPr>
                <w:rFonts w:ascii="Arial" w:hAnsi="Arial" w:cs="Arial"/>
                <w:noProof/>
              </w:rPr>
              <w:t>(29)</w:t>
            </w:r>
            <w:r w:rsidRPr="009A4AEC">
              <w:rPr>
                <w:rFonts w:ascii="Arial" w:hAnsi="Arial" w:cs="Arial"/>
              </w:rPr>
              <w:fldChar w:fldCharType="end"/>
            </w:r>
          </w:p>
        </w:tc>
        <w:tc>
          <w:tcPr>
            <w:tcW w:w="2965" w:type="dxa"/>
            <w:vAlign w:val="center"/>
          </w:tcPr>
          <w:p w14:paraId="5809D95C"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Live SARS-CoV-2</w:t>
            </w:r>
          </w:p>
          <w:p w14:paraId="0CE4744B" w14:textId="77777777" w:rsidR="00133BB1" w:rsidRPr="009A4AEC" w:rsidRDefault="00133BB1" w:rsidP="00133BB1">
            <w:pPr>
              <w:pStyle w:val="Tabletext"/>
              <w:spacing w:before="0" w:after="240" w:line="480" w:lineRule="auto"/>
              <w:rPr>
                <w:rFonts w:ascii="Arial" w:hAnsi="Arial" w:cs="Arial"/>
              </w:rPr>
            </w:pPr>
          </w:p>
          <w:p w14:paraId="334E1ADE"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Cell line not stated</w:t>
            </w:r>
          </w:p>
        </w:tc>
        <w:tc>
          <w:tcPr>
            <w:tcW w:w="2551" w:type="dxa"/>
            <w:vAlign w:val="center"/>
          </w:tcPr>
          <w:p w14:paraId="56698446"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rPr>
              <w:t>N501Y</w:t>
            </w:r>
          </w:p>
        </w:tc>
        <w:tc>
          <w:tcPr>
            <w:tcW w:w="2268" w:type="dxa"/>
            <w:vAlign w:val="center"/>
          </w:tcPr>
          <w:p w14:paraId="2904522A"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20</w:t>
            </w:r>
          </w:p>
          <w:p w14:paraId="25D0DBD8"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rPr>
              <w:t>2–4 weeks post-dose 2 (doses 3 weeks apart)</w:t>
            </w:r>
          </w:p>
        </w:tc>
        <w:tc>
          <w:tcPr>
            <w:tcW w:w="4721" w:type="dxa"/>
            <w:vAlign w:val="center"/>
          </w:tcPr>
          <w:p w14:paraId="588EA4FD"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No reduction in neutralizing activity with Y501 vs N501</w:t>
            </w:r>
          </w:p>
        </w:tc>
      </w:tr>
      <w:tr w:rsidR="00133BB1" w:rsidRPr="009A4AEC" w14:paraId="07457080" w14:textId="77777777" w:rsidTr="00977C19">
        <w:trPr>
          <w:trHeight w:val="1900"/>
        </w:trPr>
        <w:tc>
          <w:tcPr>
            <w:tcW w:w="1425" w:type="dxa"/>
            <w:vAlign w:val="center"/>
          </w:tcPr>
          <w:p w14:paraId="3C0BEAFA" w14:textId="5831CDFA" w:rsidR="00133BB1" w:rsidRPr="009A4AEC" w:rsidRDefault="00133BB1" w:rsidP="00133BB1">
            <w:pPr>
              <w:pStyle w:val="Tabletext"/>
              <w:spacing w:before="0" w:after="240" w:line="480" w:lineRule="auto"/>
              <w:rPr>
                <w:rFonts w:ascii="Arial" w:hAnsi="Arial" w:cs="Arial"/>
              </w:rPr>
            </w:pPr>
            <w:proofErr w:type="spellStart"/>
            <w:r w:rsidRPr="009A4AEC">
              <w:rPr>
                <w:rFonts w:ascii="Arial" w:hAnsi="Arial" w:cs="Arial"/>
              </w:rPr>
              <w:t>Xie</w:t>
            </w:r>
            <w:proofErr w:type="spellEnd"/>
            <w:r w:rsidRPr="009A4AEC">
              <w:rPr>
                <w:rFonts w:ascii="Arial" w:hAnsi="Arial" w:cs="Arial"/>
              </w:rPr>
              <w:t xml:space="preserve"> X, et al. </w:t>
            </w:r>
            <w:r w:rsidRPr="009A4AEC">
              <w:rPr>
                <w:rFonts w:ascii="Arial" w:hAnsi="Arial" w:cs="Arial"/>
              </w:rPr>
              <w:fldChar w:fldCharType="begin">
                <w:fldData xml:space="preserve">PEVuZE5vdGU+PENpdGU+PEF1dGhvcj5YaWU8L0F1dGhvcj48WWVhcj4yMDIxPC9ZZWFyPjxSZWNO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YaWU8L0F1dGhvcj48WWVhcj4yMDIxPC9ZZWFyPjxSZWNO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30)</w:t>
            </w:r>
            <w:r w:rsidRPr="009A4AEC">
              <w:rPr>
                <w:rFonts w:ascii="Arial" w:hAnsi="Arial" w:cs="Arial"/>
              </w:rPr>
              <w:fldChar w:fldCharType="end"/>
            </w:r>
          </w:p>
        </w:tc>
        <w:tc>
          <w:tcPr>
            <w:tcW w:w="2965" w:type="dxa"/>
            <w:vAlign w:val="center"/>
          </w:tcPr>
          <w:p w14:paraId="30425B5A"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Live SARS-CoV-2</w:t>
            </w:r>
          </w:p>
          <w:p w14:paraId="7CB76010" w14:textId="77777777" w:rsidR="00133BB1" w:rsidRPr="009A4AEC" w:rsidRDefault="00133BB1" w:rsidP="00133BB1">
            <w:pPr>
              <w:pStyle w:val="Tabletext"/>
              <w:spacing w:before="0" w:after="240" w:line="480" w:lineRule="auto"/>
              <w:rPr>
                <w:rFonts w:ascii="Arial" w:hAnsi="Arial" w:cs="Arial"/>
              </w:rPr>
            </w:pPr>
          </w:p>
          <w:p w14:paraId="21ED33E2"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Vero E6 cells</w:t>
            </w:r>
          </w:p>
        </w:tc>
        <w:tc>
          <w:tcPr>
            <w:tcW w:w="2551" w:type="dxa"/>
            <w:vAlign w:val="center"/>
          </w:tcPr>
          <w:p w14:paraId="23EC3880" w14:textId="77777777" w:rsidR="00133BB1" w:rsidRPr="009A4AEC" w:rsidRDefault="00133BB1" w:rsidP="00133BB1">
            <w:pPr>
              <w:pStyle w:val="Tabletext"/>
              <w:spacing w:before="0" w:after="240" w:line="480" w:lineRule="auto"/>
              <w:rPr>
                <w:rFonts w:ascii="Arial" w:hAnsi="Arial" w:cs="Arial"/>
                <w:lang w:val="fr-FR"/>
              </w:rPr>
            </w:pPr>
            <w:r w:rsidRPr="009A4AEC">
              <w:rPr>
                <w:rFonts w:ascii="Arial" w:hAnsi="Arial" w:cs="Arial"/>
              </w:rPr>
              <w:t>Δ</w:t>
            </w:r>
            <w:r w:rsidRPr="009A4AEC">
              <w:rPr>
                <w:rFonts w:ascii="Arial" w:hAnsi="Arial" w:cs="Arial"/>
                <w:lang w:val="fr-FR"/>
              </w:rPr>
              <w:t>69-70/N510Y/D614G</w:t>
            </w:r>
          </w:p>
          <w:p w14:paraId="38404058" w14:textId="77777777" w:rsidR="00133BB1" w:rsidRPr="009A4AEC" w:rsidRDefault="00133BB1" w:rsidP="00133BB1">
            <w:pPr>
              <w:pStyle w:val="Tabletext"/>
              <w:spacing w:before="0" w:after="240" w:line="480" w:lineRule="auto"/>
              <w:rPr>
                <w:rFonts w:ascii="Arial" w:hAnsi="Arial" w:cs="Arial"/>
                <w:lang w:val="fr-FR"/>
              </w:rPr>
            </w:pPr>
            <w:r w:rsidRPr="009A4AEC">
              <w:rPr>
                <w:rFonts w:ascii="Arial" w:hAnsi="Arial" w:cs="Arial"/>
                <w:lang w:val="fr-FR"/>
              </w:rPr>
              <w:t>E484K/N501Y/D614G</w:t>
            </w:r>
          </w:p>
          <w:p w14:paraId="13F15281"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rPr>
              <w:t>N501Y</w:t>
            </w:r>
          </w:p>
        </w:tc>
        <w:tc>
          <w:tcPr>
            <w:tcW w:w="2268" w:type="dxa"/>
            <w:vAlign w:val="center"/>
          </w:tcPr>
          <w:p w14:paraId="2BF6CCDF"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20</w:t>
            </w:r>
          </w:p>
          <w:p w14:paraId="361E4EB8" w14:textId="77777777" w:rsidR="00133BB1" w:rsidRPr="009A4AEC" w:rsidRDefault="00133BB1" w:rsidP="00133BB1">
            <w:pPr>
              <w:pStyle w:val="Tabletext"/>
              <w:spacing w:before="0" w:after="240" w:line="480" w:lineRule="auto"/>
              <w:rPr>
                <w:rFonts w:ascii="Arial" w:hAnsi="Arial" w:cs="Arial"/>
                <w:color w:val="000000" w:themeColor="text1"/>
                <w:kern w:val="24"/>
                <w:szCs w:val="16"/>
              </w:rPr>
            </w:pPr>
            <w:r w:rsidRPr="009A4AEC">
              <w:rPr>
                <w:rFonts w:ascii="Arial" w:hAnsi="Arial" w:cs="Arial"/>
              </w:rPr>
              <w:t>2–4 weeks post-dose 2 (doses 3 weeks apart)</w:t>
            </w:r>
          </w:p>
        </w:tc>
        <w:tc>
          <w:tcPr>
            <w:tcW w:w="4721" w:type="dxa"/>
            <w:vAlign w:val="center"/>
          </w:tcPr>
          <w:p w14:paraId="43BEBC2A" w14:textId="77777777" w:rsidR="00133BB1" w:rsidRPr="009A4AEC" w:rsidRDefault="00133BB1" w:rsidP="00133BB1">
            <w:pPr>
              <w:pStyle w:val="Tabletext"/>
              <w:spacing w:before="0" w:after="240" w:line="480" w:lineRule="auto"/>
              <w:rPr>
                <w:rFonts w:ascii="Arial" w:hAnsi="Arial" w:cs="Arial"/>
              </w:rPr>
            </w:pPr>
            <w:r w:rsidRPr="009A4AEC">
              <w:rPr>
                <w:rFonts w:ascii="Arial" w:hAnsi="Arial" w:cs="Arial"/>
              </w:rPr>
              <w:t>Neutralization GMT ratio vs the parental virus 1.46 for N501Y, 1.41 for Δ69-70/N501Y/D614G and 0.81 for E484K/N501Y/D614G</w:t>
            </w:r>
          </w:p>
        </w:tc>
      </w:tr>
      <w:tr w:rsidR="00133BB1" w:rsidRPr="009A4AEC" w14:paraId="0F4CEC6E" w14:textId="77777777" w:rsidTr="00977C19">
        <w:trPr>
          <w:trHeight w:val="387"/>
        </w:trPr>
        <w:tc>
          <w:tcPr>
            <w:tcW w:w="13930" w:type="dxa"/>
            <w:gridSpan w:val="5"/>
            <w:vAlign w:val="center"/>
          </w:tcPr>
          <w:p w14:paraId="0EB6A10B" w14:textId="77777777" w:rsidR="00133BB1" w:rsidRPr="009A4AEC" w:rsidRDefault="00133BB1" w:rsidP="00133BB1">
            <w:pPr>
              <w:pStyle w:val="Tabletext"/>
              <w:spacing w:before="0" w:after="240" w:line="480" w:lineRule="auto"/>
              <w:rPr>
                <w:rFonts w:ascii="Arial" w:hAnsi="Arial" w:cs="Arial"/>
                <w:b/>
                <w:bCs/>
                <w:color w:val="000000" w:themeColor="text1"/>
                <w:kern w:val="24"/>
                <w:szCs w:val="16"/>
              </w:rPr>
            </w:pPr>
            <w:r w:rsidRPr="009A4AEC">
              <w:rPr>
                <w:rFonts w:ascii="Arial" w:hAnsi="Arial" w:cs="Arial"/>
                <w:b/>
                <w:bCs/>
                <w:color w:val="000000" w:themeColor="text1"/>
                <w:kern w:val="24"/>
                <w:szCs w:val="16"/>
              </w:rPr>
              <w:t>mRNA-1273</w:t>
            </w:r>
          </w:p>
        </w:tc>
      </w:tr>
      <w:tr w:rsidR="000F3B83" w:rsidRPr="009A4AEC" w14:paraId="6EF3AF7D" w14:textId="77777777" w:rsidTr="00977C19">
        <w:trPr>
          <w:trHeight w:val="983"/>
        </w:trPr>
        <w:tc>
          <w:tcPr>
            <w:tcW w:w="1425" w:type="dxa"/>
            <w:vAlign w:val="center"/>
          </w:tcPr>
          <w:p w14:paraId="4438FB60" w14:textId="76387E36" w:rsidR="000F3B83" w:rsidRPr="009A4AEC" w:rsidRDefault="000F3B83" w:rsidP="000F3B83">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Cameroni</w:t>
            </w:r>
            <w:proofErr w:type="spellEnd"/>
            <w:r w:rsidRPr="009A4AEC">
              <w:rPr>
                <w:rFonts w:ascii="Arial" w:hAnsi="Arial" w:cs="Arial"/>
                <w:color w:val="000000" w:themeColor="text1"/>
                <w:kern w:val="24"/>
                <w:szCs w:val="16"/>
              </w:rPr>
              <w:t xml:space="preserve"> E, et al. </w:t>
            </w:r>
            <w:r w:rsidRPr="009A4AEC">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w:t>
            </w:r>
            <w:r w:rsidRPr="009A4AEC">
              <w:rPr>
                <w:rFonts w:ascii="Arial" w:hAnsi="Arial" w:cs="Arial"/>
                <w:color w:val="000000" w:themeColor="text1"/>
                <w:kern w:val="24"/>
                <w:szCs w:val="16"/>
              </w:rPr>
              <w:fldChar w:fldCharType="end"/>
            </w:r>
          </w:p>
        </w:tc>
        <w:tc>
          <w:tcPr>
            <w:tcW w:w="2965" w:type="dxa"/>
            <w:vAlign w:val="center"/>
          </w:tcPr>
          <w:p w14:paraId="13F37584" w14:textId="77777777" w:rsidR="000F3B83" w:rsidRPr="009A4AEC" w:rsidRDefault="000F3B83" w:rsidP="00E31AE3">
            <w:pPr>
              <w:pStyle w:val="Tabletext"/>
              <w:spacing w:line="480" w:lineRule="auto"/>
              <w:rPr>
                <w:rFonts w:ascii="Arial" w:hAnsi="Arial" w:cs="Arial"/>
              </w:rPr>
            </w:pPr>
            <w:r w:rsidRPr="009A4AEC">
              <w:rPr>
                <w:rFonts w:ascii="Arial" w:hAnsi="Arial" w:cs="Arial"/>
              </w:rPr>
              <w:t>VSV-based pseudovirus</w:t>
            </w:r>
          </w:p>
          <w:p w14:paraId="7DF00890" w14:textId="77777777" w:rsidR="000F3B83" w:rsidRPr="009A4AEC" w:rsidRDefault="000F3B83" w:rsidP="00E31AE3">
            <w:pPr>
              <w:pStyle w:val="Tabletext"/>
              <w:spacing w:line="480" w:lineRule="auto"/>
              <w:rPr>
                <w:rFonts w:ascii="Arial" w:hAnsi="Arial" w:cs="Arial"/>
                <w:color w:val="000000" w:themeColor="text1"/>
                <w:kern w:val="24"/>
                <w:szCs w:val="16"/>
              </w:rPr>
            </w:pPr>
          </w:p>
          <w:p w14:paraId="7C8584AE" w14:textId="77777777" w:rsidR="000F3B83" w:rsidRPr="009A4AEC" w:rsidRDefault="000F3B83"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p w14:paraId="59106EA3" w14:textId="293FF788" w:rsidR="000F3B83" w:rsidRPr="009A4AEC" w:rsidRDefault="000F3B83" w:rsidP="002F3B2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TMPRSS2 cells</w:t>
            </w:r>
          </w:p>
        </w:tc>
        <w:tc>
          <w:tcPr>
            <w:tcW w:w="2551" w:type="dxa"/>
            <w:vAlign w:val="center"/>
          </w:tcPr>
          <w:p w14:paraId="1607DAAD" w14:textId="77777777" w:rsidR="000F3B83" w:rsidRPr="009A4AEC" w:rsidRDefault="000F3B83"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6671381B" w14:textId="465CD027" w:rsidR="000F3B83" w:rsidRPr="009A4AEC" w:rsidRDefault="000F3B83" w:rsidP="002F3B2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71AA2F92" w14:textId="77777777" w:rsidR="000F3B83" w:rsidRPr="009A4AEC" w:rsidRDefault="000F3B83"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34</w:t>
            </w:r>
          </w:p>
          <w:p w14:paraId="20825C4C" w14:textId="28EFF837" w:rsidR="000F3B83" w:rsidRPr="009A4AEC" w:rsidRDefault="000F3B83" w:rsidP="002F3B2B">
            <w:pPr>
              <w:pStyle w:val="Tabletext"/>
              <w:spacing w:before="0" w:after="240" w:line="480" w:lineRule="auto"/>
              <w:rPr>
                <w:rFonts w:ascii="Arial" w:hAnsi="Arial" w:cs="Arial"/>
                <w:i/>
                <w:iCs/>
              </w:rPr>
            </w:pPr>
            <w:r w:rsidRPr="009A4AEC">
              <w:rPr>
                <w:rFonts w:ascii="Arial" w:hAnsi="Arial" w:cs="Arial"/>
                <w:color w:val="000000" w:themeColor="text1"/>
                <w:kern w:val="24"/>
                <w:szCs w:val="16"/>
              </w:rPr>
              <w:t>2–4 weeks post-dose 2</w:t>
            </w:r>
          </w:p>
        </w:tc>
        <w:tc>
          <w:tcPr>
            <w:tcW w:w="4721" w:type="dxa"/>
            <w:vAlign w:val="center"/>
          </w:tcPr>
          <w:p w14:paraId="441B8615" w14:textId="19121958" w:rsidR="000F3B83" w:rsidRPr="009A4AEC" w:rsidRDefault="000F3B83" w:rsidP="002F3B2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Decreases in neutralization activity of 10-fold against beta and 33-fold against omicron, compared with D614G virus</w:t>
            </w:r>
          </w:p>
        </w:tc>
      </w:tr>
      <w:tr w:rsidR="000F3B83" w:rsidRPr="009A4AEC" w14:paraId="7302A576" w14:textId="77777777" w:rsidTr="00977C19">
        <w:trPr>
          <w:trHeight w:val="983"/>
        </w:trPr>
        <w:tc>
          <w:tcPr>
            <w:tcW w:w="1425" w:type="dxa"/>
            <w:vAlign w:val="center"/>
          </w:tcPr>
          <w:p w14:paraId="2B1FEF8B" w14:textId="78DE5D19" w:rsidR="000F3B83" w:rsidRPr="009A4AEC" w:rsidRDefault="000F3B83" w:rsidP="000F3B83">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lastRenderedPageBreak/>
              <w:t>Doria</w:t>
            </w:r>
            <w:proofErr w:type="spellEnd"/>
            <w:r w:rsidRPr="009A4AEC">
              <w:rPr>
                <w:rFonts w:ascii="Arial" w:hAnsi="Arial" w:cs="Arial"/>
                <w:color w:val="000000" w:themeColor="text1"/>
                <w:kern w:val="24"/>
                <w:szCs w:val="16"/>
              </w:rPr>
              <w:t xml:space="preserve">-Rose N, et al </w:t>
            </w:r>
            <w:r w:rsidRPr="009A4AEC">
              <w:rPr>
                <w:rFonts w:ascii="Arial" w:hAnsi="Arial" w:cs="Arial"/>
                <w:color w:val="000000" w:themeColor="text1"/>
                <w:kern w:val="24"/>
                <w:szCs w:val="16"/>
              </w:rPr>
              <w:fldChar w:fldCharType="begin">
                <w:fldData xml:space="preserve">PEVuZE5vdGU+PENpdGU+PEF1dGhvcj5Eb3JpYS1Sb3NlPC9BdXRob3I+PFllYXI+MjAyMTwvWWVh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Eb3JpYS1Sb3NlPC9BdXRob3I+PFllYXI+MjAyMTwvWWVh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31)</w:t>
            </w:r>
            <w:r w:rsidRPr="009A4AEC">
              <w:rPr>
                <w:rFonts w:ascii="Arial" w:hAnsi="Arial" w:cs="Arial"/>
                <w:color w:val="000000" w:themeColor="text1"/>
                <w:kern w:val="24"/>
                <w:szCs w:val="16"/>
              </w:rPr>
              <w:fldChar w:fldCharType="end"/>
            </w:r>
          </w:p>
        </w:tc>
        <w:tc>
          <w:tcPr>
            <w:tcW w:w="2965" w:type="dxa"/>
            <w:vAlign w:val="center"/>
          </w:tcPr>
          <w:p w14:paraId="7F940B8E" w14:textId="77777777" w:rsidR="000F3B83" w:rsidRPr="009A4AEC" w:rsidRDefault="000F3B83" w:rsidP="00E31AE3">
            <w:pPr>
              <w:pStyle w:val="Tabletext"/>
              <w:spacing w:line="480" w:lineRule="auto"/>
              <w:rPr>
                <w:rFonts w:ascii="Arial" w:hAnsi="Arial" w:cs="Arial"/>
              </w:rPr>
            </w:pPr>
            <w:r w:rsidRPr="009A4AEC">
              <w:rPr>
                <w:rFonts w:ascii="Arial" w:hAnsi="Arial" w:cs="Arial"/>
                <w:color w:val="000000" w:themeColor="text1"/>
                <w:kern w:val="24"/>
                <w:szCs w:val="16"/>
              </w:rPr>
              <w:t>Lentivirus-based</w:t>
            </w:r>
            <w:r w:rsidRPr="009A4AEC">
              <w:rPr>
                <w:rFonts w:ascii="Arial" w:hAnsi="Arial" w:cs="Arial"/>
              </w:rPr>
              <w:t xml:space="preserve"> pseudovirus</w:t>
            </w:r>
          </w:p>
          <w:p w14:paraId="0335652B" w14:textId="6D8C3DDF" w:rsidR="000F3B83" w:rsidRPr="009A4AEC" w:rsidRDefault="000F3B83" w:rsidP="002F3B2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Cell lines not stated</w:t>
            </w:r>
          </w:p>
        </w:tc>
        <w:tc>
          <w:tcPr>
            <w:tcW w:w="2551" w:type="dxa"/>
            <w:vAlign w:val="center"/>
          </w:tcPr>
          <w:p w14:paraId="382E7472" w14:textId="77777777" w:rsidR="000F3B83" w:rsidRPr="009A4AEC" w:rsidRDefault="000F3B83"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3276C28B" w14:textId="69360A8F" w:rsidR="000F3B83" w:rsidRPr="009A4AEC" w:rsidRDefault="000F3B83" w:rsidP="002F3B2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59400549" w14:textId="77777777" w:rsidR="000F3B83" w:rsidRPr="009A4AEC" w:rsidRDefault="000F3B83" w:rsidP="00E31AE3">
            <w:pPr>
              <w:pStyle w:val="Tabletext"/>
              <w:spacing w:line="480" w:lineRule="auto"/>
              <w:rPr>
                <w:rFonts w:ascii="Arial" w:hAnsi="Arial" w:cs="Arial"/>
              </w:rPr>
            </w:pPr>
            <w:r w:rsidRPr="009A4AEC">
              <w:rPr>
                <w:rFonts w:ascii="Arial" w:hAnsi="Arial" w:cs="Arial"/>
              </w:rPr>
              <w:t xml:space="preserve">4 weeks post-dose </w:t>
            </w:r>
            <w:proofErr w:type="gramStart"/>
            <w:r w:rsidRPr="009A4AEC">
              <w:rPr>
                <w:rFonts w:ascii="Arial" w:hAnsi="Arial" w:cs="Arial"/>
              </w:rPr>
              <w:t>2  (</w:t>
            </w:r>
            <w:proofErr w:type="gramEnd"/>
            <w:r w:rsidRPr="009A4AEC">
              <w:rPr>
                <w:rFonts w:ascii="Arial" w:hAnsi="Arial" w:cs="Arial"/>
                <w:i/>
                <w:iCs/>
              </w:rPr>
              <w:t>N</w:t>
            </w:r>
            <w:r w:rsidRPr="009A4AEC">
              <w:rPr>
                <w:rFonts w:ascii="Arial" w:hAnsi="Arial" w:cs="Arial"/>
              </w:rPr>
              <w:t xml:space="preserve"> = 30)</w:t>
            </w:r>
          </w:p>
          <w:p w14:paraId="11121083" w14:textId="0817AC99" w:rsidR="000F3B83" w:rsidRPr="009A4AEC" w:rsidRDefault="000F3B83" w:rsidP="002F3B2B">
            <w:pPr>
              <w:pStyle w:val="Tabletext"/>
              <w:spacing w:before="0" w:after="240" w:line="480" w:lineRule="auto"/>
              <w:rPr>
                <w:rFonts w:ascii="Arial" w:hAnsi="Arial" w:cs="Arial"/>
                <w:i/>
                <w:iCs/>
              </w:rPr>
            </w:pPr>
            <w:r w:rsidRPr="009A4AEC">
              <w:rPr>
                <w:rFonts w:ascii="Arial" w:hAnsi="Arial" w:cs="Arial"/>
              </w:rPr>
              <w:t>2 weeks post-booster (</w:t>
            </w:r>
            <w:r w:rsidRPr="009A4AEC">
              <w:rPr>
                <w:rFonts w:ascii="Arial" w:hAnsi="Arial" w:cs="Arial"/>
                <w:i/>
                <w:iCs/>
              </w:rPr>
              <w:t>N</w:t>
            </w:r>
            <w:r w:rsidRPr="009A4AEC">
              <w:rPr>
                <w:rFonts w:ascii="Arial" w:hAnsi="Arial" w:cs="Arial"/>
              </w:rPr>
              <w:t xml:space="preserve"> = 7)</w:t>
            </w:r>
          </w:p>
        </w:tc>
        <w:tc>
          <w:tcPr>
            <w:tcW w:w="4721" w:type="dxa"/>
            <w:vAlign w:val="center"/>
          </w:tcPr>
          <w:p w14:paraId="0F450C5A" w14:textId="0675C727" w:rsidR="000F3B83" w:rsidRPr="009A4AEC" w:rsidRDefault="000F3B83"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Neutralizing antibody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41</w:t>
            </w:r>
            <w:r w:rsidR="002F3B2B" w:rsidRPr="009A4AEC">
              <w:rPr>
                <w:rFonts w:ascii="Arial" w:hAnsi="Arial" w:cs="Arial"/>
                <w:color w:val="000000" w:themeColor="text1"/>
                <w:kern w:val="24"/>
                <w:szCs w:val="16"/>
              </w:rPr>
              <w:t>-</w:t>
            </w:r>
            <w:r w:rsidRPr="009A4AEC">
              <w:rPr>
                <w:rFonts w:ascii="Arial" w:hAnsi="Arial" w:cs="Arial"/>
                <w:color w:val="000000" w:themeColor="text1"/>
                <w:kern w:val="24"/>
                <w:szCs w:val="16"/>
              </w:rPr>
              <w:t xml:space="preserve"> to 84-fold lower against omicron and 9.2</w:t>
            </w:r>
            <w:r w:rsidR="00A42A32" w:rsidRPr="009A4AEC">
              <w:rPr>
                <w:rFonts w:ascii="Arial" w:hAnsi="Arial" w:cs="Arial"/>
                <w:color w:val="000000" w:themeColor="text1"/>
                <w:kern w:val="24"/>
                <w:szCs w:val="16"/>
              </w:rPr>
              <w:t>-</w:t>
            </w:r>
            <w:r w:rsidRPr="009A4AEC">
              <w:rPr>
                <w:rFonts w:ascii="Arial" w:hAnsi="Arial" w:cs="Arial"/>
                <w:color w:val="000000" w:themeColor="text1"/>
                <w:kern w:val="24"/>
                <w:szCs w:val="16"/>
              </w:rPr>
              <w:t xml:space="preserve"> to 13.6-fold lower against beta vs ancestral D614G virus after primary </w:t>
            </w:r>
            <w:r w:rsidR="003A7EB3" w:rsidRPr="009A4AEC">
              <w:rPr>
                <w:rFonts w:ascii="Arial" w:hAnsi="Arial" w:cs="Arial"/>
                <w:color w:val="000000" w:themeColor="text1"/>
                <w:kern w:val="24"/>
                <w:szCs w:val="16"/>
              </w:rPr>
              <w:t>regimen</w:t>
            </w:r>
          </w:p>
          <w:p w14:paraId="7D103D0A" w14:textId="38564B0A" w:rsidR="000F3B83" w:rsidRPr="009A4AEC" w:rsidRDefault="000F3B83" w:rsidP="002F3B2B">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Neutralizing antibody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4.2</w:t>
            </w:r>
            <w:r w:rsidR="00A42A32" w:rsidRPr="009A4AEC">
              <w:rPr>
                <w:rFonts w:ascii="Arial" w:hAnsi="Arial" w:cs="Arial"/>
                <w:color w:val="000000" w:themeColor="text1"/>
                <w:kern w:val="24"/>
                <w:szCs w:val="16"/>
              </w:rPr>
              <w:t>-</w:t>
            </w:r>
            <w:r w:rsidRPr="009A4AEC">
              <w:rPr>
                <w:rFonts w:ascii="Arial" w:hAnsi="Arial" w:cs="Arial"/>
                <w:color w:val="000000" w:themeColor="text1"/>
                <w:kern w:val="24"/>
                <w:szCs w:val="16"/>
              </w:rPr>
              <w:t xml:space="preserve"> to 6.5-fold lower against omicron and 2.6</w:t>
            </w:r>
            <w:r w:rsidR="00A42A32" w:rsidRPr="009A4AEC">
              <w:rPr>
                <w:rFonts w:ascii="Arial" w:hAnsi="Arial" w:cs="Arial"/>
                <w:color w:val="000000" w:themeColor="text1"/>
                <w:kern w:val="24"/>
                <w:szCs w:val="16"/>
              </w:rPr>
              <w:t>-</w:t>
            </w:r>
            <w:r w:rsidRPr="009A4AEC">
              <w:rPr>
                <w:rFonts w:ascii="Arial" w:hAnsi="Arial" w:cs="Arial"/>
                <w:color w:val="000000" w:themeColor="text1"/>
                <w:kern w:val="24"/>
                <w:szCs w:val="16"/>
              </w:rPr>
              <w:t xml:space="preserve"> to 3.4-fold lower against beta vs ancestral D614G virus after booster</w:t>
            </w:r>
          </w:p>
        </w:tc>
      </w:tr>
      <w:tr w:rsidR="000F3B83" w:rsidRPr="009A4AEC" w14:paraId="11EFE97D" w14:textId="77777777" w:rsidTr="00977C19">
        <w:trPr>
          <w:trHeight w:val="983"/>
        </w:trPr>
        <w:tc>
          <w:tcPr>
            <w:tcW w:w="1425" w:type="dxa"/>
            <w:vAlign w:val="center"/>
          </w:tcPr>
          <w:p w14:paraId="1516EBBD" w14:textId="5B005D41" w:rsidR="000F3B83" w:rsidRPr="009A4AEC" w:rsidRDefault="000F3B83" w:rsidP="000F3B83">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Edara</w:t>
            </w:r>
            <w:proofErr w:type="spellEnd"/>
            <w:r w:rsidRPr="009A4AEC">
              <w:rPr>
                <w:rFonts w:ascii="Arial" w:hAnsi="Arial" w:cs="Arial"/>
                <w:color w:val="000000" w:themeColor="text1"/>
                <w:kern w:val="24"/>
                <w:szCs w:val="16"/>
              </w:rPr>
              <w:t xml:space="preserve"> V, et al. </w:t>
            </w:r>
            <w:r w:rsidRPr="009A4AEC">
              <w:rPr>
                <w:rFonts w:ascii="Arial" w:hAnsi="Arial" w:cs="Arial"/>
                <w:color w:val="000000" w:themeColor="text1"/>
                <w:kern w:val="24"/>
                <w:szCs w:val="16"/>
              </w:rPr>
              <w:fldChar w:fldCharType="begin">
                <w:fldData xml:space="preserve">PEVuZE5vdGU+PENpdGU+PEF1dGhvcj5FZGFyYTwvQXV0aG9yPjxZZWFyPjIwMjE8L1llYXI+PFJl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FZGFyYTwvQXV0aG9yPjxZZWFyPjIwMjE8L1llYXI+PFJl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32)</w:t>
            </w:r>
            <w:r w:rsidRPr="009A4AEC">
              <w:rPr>
                <w:rFonts w:ascii="Arial" w:hAnsi="Arial" w:cs="Arial"/>
                <w:color w:val="000000" w:themeColor="text1"/>
                <w:kern w:val="24"/>
                <w:szCs w:val="16"/>
              </w:rPr>
              <w:fldChar w:fldCharType="end"/>
            </w:r>
          </w:p>
        </w:tc>
        <w:tc>
          <w:tcPr>
            <w:tcW w:w="2965" w:type="dxa"/>
            <w:vAlign w:val="center"/>
          </w:tcPr>
          <w:p w14:paraId="2B5E78D8"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0210959A"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cells</w:t>
            </w:r>
          </w:p>
        </w:tc>
        <w:tc>
          <w:tcPr>
            <w:tcW w:w="2551" w:type="dxa"/>
            <w:vAlign w:val="center"/>
          </w:tcPr>
          <w:p w14:paraId="5147F29C"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tc>
        <w:tc>
          <w:tcPr>
            <w:tcW w:w="2268" w:type="dxa"/>
            <w:vAlign w:val="center"/>
          </w:tcPr>
          <w:p w14:paraId="50333752" w14:textId="77777777" w:rsidR="000F3B83" w:rsidRPr="009A4AEC" w:rsidRDefault="000F3B83" w:rsidP="000F3B83">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19</w:t>
            </w:r>
          </w:p>
          <w:p w14:paraId="57DE1DCE"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rPr>
              <w:t>14 days post-dose 2</w:t>
            </w:r>
          </w:p>
        </w:tc>
        <w:tc>
          <w:tcPr>
            <w:tcW w:w="4721" w:type="dxa"/>
            <w:vAlign w:val="center"/>
          </w:tcPr>
          <w:p w14:paraId="7F2A3994"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3.8-fold reduction in neutralizing antibody </w:t>
            </w:r>
            <w:proofErr w:type="spellStart"/>
            <w:r w:rsidRPr="009A4AEC">
              <w:rPr>
                <w:rFonts w:ascii="Arial" w:hAnsi="Arial" w:cs="Arial"/>
                <w:color w:val="000000" w:themeColor="text1"/>
                <w:kern w:val="24"/>
                <w:szCs w:val="16"/>
              </w:rPr>
              <w:t>titer</w:t>
            </w:r>
            <w:proofErr w:type="spellEnd"/>
            <w:r w:rsidRPr="009A4AEC">
              <w:rPr>
                <w:rFonts w:ascii="Arial" w:hAnsi="Arial" w:cs="Arial"/>
                <w:color w:val="000000" w:themeColor="text1"/>
                <w:kern w:val="24"/>
                <w:szCs w:val="16"/>
              </w:rPr>
              <w:t xml:space="preserve"> for beta compared with lineage B.1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lt; 0.0001); however, all samples retained neutralization capacity </w:t>
            </w:r>
          </w:p>
        </w:tc>
      </w:tr>
      <w:tr w:rsidR="000F3B83" w:rsidRPr="009A4AEC" w14:paraId="11E3A31E" w14:textId="77777777" w:rsidTr="00977C19">
        <w:trPr>
          <w:trHeight w:val="699"/>
        </w:trPr>
        <w:tc>
          <w:tcPr>
            <w:tcW w:w="1425" w:type="dxa"/>
            <w:vAlign w:val="center"/>
          </w:tcPr>
          <w:p w14:paraId="3BDD2AAA" w14:textId="7396284E" w:rsidR="000F3B83" w:rsidRPr="009A4AEC" w:rsidRDefault="000F3B83" w:rsidP="000F3B83">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Edara</w:t>
            </w:r>
            <w:proofErr w:type="spellEnd"/>
            <w:r w:rsidRPr="009A4AEC">
              <w:rPr>
                <w:rFonts w:ascii="Arial" w:hAnsi="Arial" w:cs="Arial"/>
                <w:color w:val="000000" w:themeColor="text1"/>
                <w:kern w:val="24"/>
                <w:szCs w:val="16"/>
              </w:rPr>
              <w:t xml:space="preserve"> V, et al. </w:t>
            </w:r>
            <w:r w:rsidRPr="009A4AEC">
              <w:rPr>
                <w:rFonts w:ascii="Arial" w:hAnsi="Arial" w:cs="Arial"/>
                <w:color w:val="000000" w:themeColor="text1"/>
                <w:kern w:val="24"/>
                <w:szCs w:val="16"/>
              </w:rPr>
              <w:fldChar w:fldCharType="begin"/>
            </w:r>
            <w:r w:rsidR="00E2653B">
              <w:rPr>
                <w:rFonts w:ascii="Arial" w:hAnsi="Arial" w:cs="Arial"/>
                <w:color w:val="000000" w:themeColor="text1"/>
                <w:kern w:val="24"/>
                <w:szCs w:val="16"/>
              </w:rPr>
              <w:instrText xml:space="preserve"> ADDIN EN.CITE &lt;EndNote&gt;&lt;Cite&gt;&lt;Author&gt;Edara&lt;/Author&gt;&lt;Year&gt;2021&lt;/Year&gt;&lt;RecNum&gt;245&lt;/RecNum&gt;&lt;DisplayText&gt;(33)&lt;/DisplayText&gt;&lt;record&gt;&lt;rec-number&gt;245&lt;/rec-number&gt;&lt;foreign-keys&gt;&lt;key app="EN" db-id="papzeexzlap2pjez2aqvta59ptprwataxp0s" timestamp="1620309602" guid="4ee0e700-f9ac-436e-b400-ca768616b522"&gt;245&lt;/key&gt;&lt;/foreign-keys&gt;&lt;ref-type name="Journal Article"&gt;17&lt;/ref-type&gt;&lt;contributors&gt;&lt;authors&gt;&lt;author&gt;Edara, V. V.&lt;/author&gt;&lt;author&gt;Hudson, W. H.&lt;/author&gt;&lt;author&gt;Xie, X.&lt;/author&gt;&lt;author&gt;Ahmed, R.&lt;/author&gt;&lt;author&gt;Suthar, M. S.&lt;/author&gt;&lt;/authors&gt;&lt;/contributors&gt;&lt;auth-address&gt;Emory University Department of Pediatrics, Atlanta, Georgia.&amp;#xD;Emory Vaccine Center, Atlanta, Georgia.&amp;#xD;University of Texas Medical Branch, Galveston.&lt;/auth-address&gt;&lt;titles&gt;&lt;title&gt;Neutralizing antibodies against SARS-CoV-2 variants after infection and vaccination&lt;/title&gt;&lt;secondary-title&gt;JAMA&lt;/secondary-title&gt;&lt;/titles&gt;&lt;periodical&gt;&lt;full-title&gt;JAMA&lt;/full-title&gt;&lt;/periodical&gt;&lt;pages&gt;1896-1898&lt;/pages&gt;&lt;volume&gt;325&lt;/volume&gt;&lt;number&gt;18&lt;/number&gt;&lt;edition&gt;2021/03/20&lt;/edition&gt;&lt;keywords&gt;&lt;keyword&gt;Antibodies, Neutralizing/*blood&lt;/keyword&gt;&lt;keyword&gt;Antibodies, Viral/*blood&lt;/keyword&gt;&lt;keyword&gt;COVID-19/*immunology&lt;/keyword&gt;&lt;keyword&gt;COVID-19 Serological Testing&lt;/keyword&gt;&lt;keyword&gt;COVID-19 Vaccines/*immunology&lt;/keyword&gt;&lt;keyword&gt;Humans&lt;/keyword&gt;&lt;keyword&gt;Immunogenicity, Vaccine&lt;/keyword&gt;&lt;keyword&gt;SARS-CoV-2/*immunology&lt;/keyword&gt;&lt;/keywords&gt;&lt;dates&gt;&lt;year&gt;2021&lt;/year&gt;&lt;pub-dates&gt;&lt;date&gt;May 11&lt;/date&gt;&lt;/pub-dates&gt;&lt;/dates&gt;&lt;isbn&gt;1538-3598 (Electronic)&amp;#xD;0098-7484 (Linking)&lt;/isbn&gt;&lt;accession-num&gt;33739374&lt;/accession-num&gt;&lt;urls&gt;&lt;related-urls&gt;&lt;url&gt;https://www.ncbi.nlm.nih.gov/pubmed/33739374&lt;/url&gt;&lt;/related-urls&gt;&lt;/urls&gt;&lt;custom2&gt;PMC7980146&lt;/custom2&gt;&lt;electronic-resource-num&gt;10.1001/jama.2021.4388&lt;/electronic-resource-num&gt;&lt;/record&gt;&lt;/Cite&gt;&lt;/EndNote&gt;</w:instrText>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33)</w:t>
            </w:r>
            <w:r w:rsidRPr="009A4AEC">
              <w:rPr>
                <w:rFonts w:ascii="Arial" w:hAnsi="Arial" w:cs="Arial"/>
                <w:color w:val="000000" w:themeColor="text1"/>
                <w:kern w:val="24"/>
                <w:szCs w:val="16"/>
              </w:rPr>
              <w:fldChar w:fldCharType="end"/>
            </w:r>
          </w:p>
        </w:tc>
        <w:tc>
          <w:tcPr>
            <w:tcW w:w="2965" w:type="dxa"/>
            <w:vAlign w:val="center"/>
          </w:tcPr>
          <w:p w14:paraId="2EBA95D3"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2BC034AD"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07B1A033"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p w14:paraId="445B85B7"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N501Y</w:t>
            </w:r>
          </w:p>
        </w:tc>
        <w:tc>
          <w:tcPr>
            <w:tcW w:w="2268" w:type="dxa"/>
            <w:vAlign w:val="center"/>
          </w:tcPr>
          <w:p w14:paraId="0625985F" w14:textId="77777777" w:rsidR="000F3B83" w:rsidRPr="009A4AEC" w:rsidRDefault="000F3B83" w:rsidP="000F3B83">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14</w:t>
            </w:r>
          </w:p>
          <w:p w14:paraId="6B5334A6" w14:textId="77777777" w:rsidR="000F3B83" w:rsidRPr="009A4AEC" w:rsidRDefault="000F3B83" w:rsidP="000F3B83">
            <w:pPr>
              <w:pStyle w:val="Tabletext"/>
              <w:spacing w:before="0" w:after="240" w:line="480" w:lineRule="auto"/>
              <w:rPr>
                <w:rFonts w:ascii="Arial" w:hAnsi="Arial" w:cs="Arial"/>
              </w:rPr>
            </w:pPr>
            <w:r w:rsidRPr="009A4AEC">
              <w:rPr>
                <w:rFonts w:ascii="Arial" w:hAnsi="Arial" w:cs="Arial"/>
              </w:rPr>
              <w:t>14 days post-dose 2</w:t>
            </w:r>
          </w:p>
        </w:tc>
        <w:tc>
          <w:tcPr>
            <w:tcW w:w="4721" w:type="dxa"/>
            <w:vAlign w:val="center"/>
          </w:tcPr>
          <w:p w14:paraId="7217B0B9" w14:textId="77777777" w:rsidR="000F3B83" w:rsidRPr="009A4AEC" w:rsidRDefault="000F3B83" w:rsidP="000F3B83">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Neutralizing antibody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were significantly lower against alpha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 0.02) and N501Y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 0.02) compared with the A.1. lineage, but </w:t>
            </w:r>
            <w:proofErr w:type="gramStart"/>
            <w:r w:rsidRPr="009A4AEC">
              <w:rPr>
                <w:rFonts w:ascii="Arial" w:hAnsi="Arial" w:cs="Arial"/>
                <w:color w:val="000000" w:themeColor="text1"/>
                <w:kern w:val="24"/>
                <w:szCs w:val="16"/>
              </w:rPr>
              <w:t>similar to</w:t>
            </w:r>
            <w:proofErr w:type="gramEnd"/>
            <w:r w:rsidRPr="009A4AEC">
              <w:rPr>
                <w:rFonts w:ascii="Arial" w:hAnsi="Arial" w:cs="Arial"/>
                <w:color w:val="000000" w:themeColor="text1"/>
                <w:kern w:val="24"/>
                <w:szCs w:val="16"/>
              </w:rPr>
              <w:t xml:space="preserve"> the B.1 lineage</w:t>
            </w:r>
          </w:p>
        </w:tc>
      </w:tr>
      <w:tr w:rsidR="00B1456D" w:rsidRPr="009A4AEC" w14:paraId="0EB62872" w14:textId="77777777" w:rsidTr="00977C19">
        <w:trPr>
          <w:trHeight w:val="699"/>
        </w:trPr>
        <w:tc>
          <w:tcPr>
            <w:tcW w:w="1425" w:type="dxa"/>
            <w:vAlign w:val="center"/>
          </w:tcPr>
          <w:p w14:paraId="6145FE02" w14:textId="29961695" w:rsidR="00B1456D" w:rsidRPr="009A4AEC" w:rsidRDefault="00B1456D" w:rsidP="00B1456D">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rPr>
              <w:lastRenderedPageBreak/>
              <w:t xml:space="preserve">Garcia-Beltran W, et al. </w:t>
            </w:r>
            <w:r w:rsidRPr="009A4AEC">
              <w:rPr>
                <w:rFonts w:ascii="Arial" w:hAnsi="Arial" w:cs="Arial"/>
                <w:color w:val="000000" w:themeColor="text1"/>
                <w:kern w:val="24"/>
              </w:rPr>
              <w:fldChar w:fldCharType="begin">
                <w:fldData xml:space="preserve">PEVuZE5vdGU+PENpdGU+PEF1dGhvcj5HYXJjaWEtQmVsdHJhbjwvQXV0aG9yPjxZZWFyPjIwMjI8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HYXJjaWEtQmVsdHJhbjwvQXV0aG9yPjxZZWFyPjIwMjI8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9)</w:t>
            </w:r>
            <w:r w:rsidRPr="009A4AEC">
              <w:rPr>
                <w:rFonts w:ascii="Arial" w:hAnsi="Arial" w:cs="Arial"/>
                <w:color w:val="000000" w:themeColor="text1"/>
                <w:kern w:val="24"/>
              </w:rPr>
              <w:fldChar w:fldCharType="end"/>
            </w:r>
          </w:p>
        </w:tc>
        <w:tc>
          <w:tcPr>
            <w:tcW w:w="2965" w:type="dxa"/>
            <w:vAlign w:val="center"/>
          </w:tcPr>
          <w:p w14:paraId="60A16F1A" w14:textId="77777777" w:rsidR="00B1456D" w:rsidRPr="009A4AEC" w:rsidRDefault="00B1456D" w:rsidP="00E31AE3">
            <w:pPr>
              <w:pStyle w:val="Tabletext"/>
              <w:spacing w:line="480" w:lineRule="auto"/>
              <w:rPr>
                <w:rFonts w:ascii="Arial" w:hAnsi="Arial" w:cs="Arial"/>
              </w:rPr>
            </w:pPr>
            <w:r w:rsidRPr="009A4AEC">
              <w:rPr>
                <w:rFonts w:ascii="Arial" w:hAnsi="Arial" w:cs="Arial"/>
                <w:color w:val="000000" w:themeColor="text1"/>
                <w:kern w:val="24"/>
                <w:szCs w:val="16"/>
              </w:rPr>
              <w:t>Lentivirus-based</w:t>
            </w:r>
            <w:r w:rsidRPr="009A4AEC">
              <w:rPr>
                <w:rFonts w:ascii="Arial" w:hAnsi="Arial" w:cs="Arial"/>
              </w:rPr>
              <w:t xml:space="preserve"> pseudovirus</w:t>
            </w:r>
          </w:p>
          <w:p w14:paraId="552E7601" w14:textId="2C303341" w:rsidR="00B1456D" w:rsidRPr="009A4AEC" w:rsidRDefault="00B1456D" w:rsidP="00A42A32">
            <w:pPr>
              <w:pStyle w:val="Tabletext"/>
              <w:spacing w:before="0" w:after="240" w:line="480" w:lineRule="auto"/>
              <w:rPr>
                <w:rFonts w:ascii="Arial" w:hAnsi="Arial" w:cs="Arial"/>
                <w:color w:val="000000" w:themeColor="text1"/>
                <w:kern w:val="24"/>
                <w:szCs w:val="16"/>
              </w:rPr>
            </w:pPr>
            <w:r w:rsidRPr="009A4AEC">
              <w:rPr>
                <w:rFonts w:ascii="Arial" w:hAnsi="Arial" w:cs="Arial"/>
              </w:rPr>
              <w:t>293T-ACE2 cells</w:t>
            </w:r>
          </w:p>
        </w:tc>
        <w:tc>
          <w:tcPr>
            <w:tcW w:w="2551" w:type="dxa"/>
            <w:vAlign w:val="center"/>
          </w:tcPr>
          <w:p w14:paraId="502B134A" w14:textId="77777777" w:rsidR="00B1456D" w:rsidRPr="009A4AEC" w:rsidRDefault="00B1456D" w:rsidP="00E31AE3">
            <w:pPr>
              <w:pStyle w:val="Tabletext"/>
              <w:spacing w:line="480" w:lineRule="auto"/>
              <w:rPr>
                <w:rFonts w:ascii="Arial" w:hAnsi="Arial" w:cs="Arial"/>
              </w:rPr>
            </w:pPr>
            <w:r w:rsidRPr="009A4AEC">
              <w:rPr>
                <w:rFonts w:ascii="Arial" w:hAnsi="Arial" w:cs="Arial"/>
              </w:rPr>
              <w:t>Delta</w:t>
            </w:r>
          </w:p>
          <w:p w14:paraId="7271F80D" w14:textId="1F8FCD16" w:rsidR="00B1456D" w:rsidRPr="009A4AEC" w:rsidRDefault="00B1456D" w:rsidP="00A42A32">
            <w:pPr>
              <w:pStyle w:val="Tabletext"/>
              <w:spacing w:before="0" w:after="240" w:line="480" w:lineRule="auto"/>
              <w:rPr>
                <w:rFonts w:ascii="Arial" w:hAnsi="Arial" w:cs="Arial"/>
                <w:color w:val="000000" w:themeColor="text1"/>
                <w:kern w:val="24"/>
                <w:szCs w:val="16"/>
              </w:rPr>
            </w:pPr>
            <w:r w:rsidRPr="009A4AEC">
              <w:rPr>
                <w:rFonts w:ascii="Arial" w:hAnsi="Arial" w:cs="Arial"/>
              </w:rPr>
              <w:t>Omicron</w:t>
            </w:r>
          </w:p>
        </w:tc>
        <w:tc>
          <w:tcPr>
            <w:tcW w:w="2268" w:type="dxa"/>
            <w:vAlign w:val="center"/>
          </w:tcPr>
          <w:p w14:paraId="1945F5F3" w14:textId="6ABB783E" w:rsidR="00B1456D" w:rsidRPr="009A4AEC" w:rsidRDefault="00B1456D" w:rsidP="00A42A32">
            <w:pPr>
              <w:pStyle w:val="Tabletext"/>
              <w:spacing w:before="0" w:after="240" w:line="480" w:lineRule="auto"/>
              <w:rPr>
                <w:rFonts w:ascii="Arial" w:hAnsi="Arial" w:cs="Arial"/>
                <w:i/>
                <w:iCs/>
              </w:rPr>
            </w:pPr>
            <w:r w:rsidRPr="009A4AEC">
              <w:rPr>
                <w:rFonts w:ascii="Arial" w:hAnsi="Arial" w:cs="Arial"/>
                <w:color w:val="000000" w:themeColor="text1"/>
                <w:kern w:val="24"/>
              </w:rPr>
              <w:t>&lt;3 months from primary series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24)</w:t>
            </w:r>
            <w:r w:rsidRPr="009A4AEC">
              <w:rPr>
                <w:rFonts w:ascii="Arial" w:hAnsi="Arial" w:cs="Arial"/>
                <w:color w:val="000000" w:themeColor="text1"/>
                <w:kern w:val="24"/>
              </w:rPr>
              <w:br/>
            </w:r>
            <w:r w:rsidRPr="009A4AEC">
              <w:rPr>
                <w:rFonts w:ascii="Arial" w:hAnsi="Arial" w:cs="Arial"/>
                <w:color w:val="000000" w:themeColor="text1"/>
                <w:kern w:val="24"/>
              </w:rPr>
              <w:br/>
              <w:t xml:space="preserve">&lt;3 months from booster vaccine (mRNA-1273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32, BNT162b2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1)</w:t>
            </w:r>
          </w:p>
        </w:tc>
        <w:tc>
          <w:tcPr>
            <w:tcW w:w="4721" w:type="dxa"/>
            <w:vAlign w:val="center"/>
          </w:tcPr>
          <w:p w14:paraId="3500C5A8" w14:textId="07E9ADF4" w:rsidR="00B1456D" w:rsidRPr="009A4AEC" w:rsidRDefault="00B1456D" w:rsidP="00E31AE3">
            <w:pPr>
              <w:pStyle w:val="Tabletext"/>
              <w:spacing w:line="480" w:lineRule="auto"/>
              <w:rPr>
                <w:rFonts w:ascii="Arial" w:hAnsi="Arial" w:cs="Arial"/>
              </w:rPr>
            </w:pPr>
            <w:r w:rsidRPr="009A4AEC">
              <w:rPr>
                <w:rFonts w:ascii="Arial" w:hAnsi="Arial" w:cs="Arial"/>
              </w:rPr>
              <w:t xml:space="preserve">Neutralization of omicron decreased by 43-fold in primary </w:t>
            </w:r>
            <w:r w:rsidR="003A7EB3" w:rsidRPr="009A4AEC">
              <w:rPr>
                <w:rFonts w:ascii="Arial" w:hAnsi="Arial" w:cs="Arial"/>
              </w:rPr>
              <w:t>regimen</w:t>
            </w:r>
            <w:r w:rsidRPr="009A4AEC">
              <w:rPr>
                <w:rFonts w:ascii="Arial" w:hAnsi="Arial" w:cs="Arial"/>
              </w:rPr>
              <w:t xml:space="preserve"> recipients, with complete loss of neutralization in &gt;50% of individuals; neutralization of delta modestly decreased</w:t>
            </w:r>
          </w:p>
          <w:p w14:paraId="2BF91C0F" w14:textId="2AC3194C" w:rsidR="00B1456D" w:rsidRPr="009A4AEC" w:rsidRDefault="00B1456D" w:rsidP="00A42A32">
            <w:pPr>
              <w:pStyle w:val="Tabletext"/>
              <w:spacing w:before="0" w:after="240" w:line="480" w:lineRule="auto"/>
              <w:rPr>
                <w:rFonts w:ascii="Arial" w:hAnsi="Arial" w:cs="Arial"/>
                <w:color w:val="000000" w:themeColor="text1"/>
                <w:kern w:val="24"/>
                <w:szCs w:val="16"/>
              </w:rPr>
            </w:pPr>
            <w:r w:rsidRPr="009A4AEC">
              <w:rPr>
                <w:rFonts w:ascii="Arial" w:hAnsi="Arial" w:cs="Arial"/>
              </w:rPr>
              <w:t>Potent neutralization of omicron in booster recipients (only 6-fold decrease vs wild type)</w:t>
            </w:r>
          </w:p>
        </w:tc>
      </w:tr>
      <w:tr w:rsidR="00B1456D" w:rsidRPr="009A4AEC" w14:paraId="42DF29E6" w14:textId="77777777" w:rsidTr="00977C19">
        <w:trPr>
          <w:trHeight w:val="699"/>
        </w:trPr>
        <w:tc>
          <w:tcPr>
            <w:tcW w:w="1425" w:type="dxa"/>
            <w:vAlign w:val="center"/>
          </w:tcPr>
          <w:p w14:paraId="1128F102" w14:textId="280E0094" w:rsidR="00B1456D" w:rsidRPr="009A4AEC" w:rsidRDefault="00B1456D" w:rsidP="00B1456D">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rPr>
              <w:t>Rössler</w:t>
            </w:r>
            <w:proofErr w:type="spellEnd"/>
            <w:r w:rsidRPr="009A4AEC">
              <w:rPr>
                <w:rFonts w:ascii="Arial" w:hAnsi="Arial" w:cs="Arial"/>
              </w:rPr>
              <w:t xml:space="preserve"> A, et al. </w:t>
            </w:r>
            <w:r w:rsidRPr="009A4AEC">
              <w:rPr>
                <w:rFonts w:ascii="Arial" w:hAnsi="Arial" w:cs="Arial"/>
              </w:rPr>
              <w:fldChar w:fldCharType="begin"/>
            </w:r>
            <w:r w:rsidR="00E2653B">
              <w:rPr>
                <w:rFonts w:ascii="Arial" w:hAnsi="Arial" w:cs="Arial"/>
              </w:rPr>
              <w:instrText xml:space="preserve"> ADDIN EN.CITE &lt;EndNote&gt;&lt;Cite&gt;&lt;Author&gt;Rössler&lt;/Author&gt;&lt;Year&gt;2021&lt;/Year&gt;&lt;RecNum&gt;2862&lt;/RecNum&gt;&lt;DisplayText&gt;(21)&lt;/DisplayText&gt;&lt;record&gt;&lt;rec-number&gt;2862&lt;/rec-number&gt;&lt;foreign-keys&gt;&lt;key app="EN" db-id="papzeexzlap2pjez2aqvta59ptprwataxp0s" timestamp="1642437096" guid="2ef1cb8c-afef-46a4-89a7-5dd0e92f6268"&gt;2862&lt;/key&gt;&lt;/foreign-keys&gt;&lt;ref-type name="Journal Article"&gt;17&lt;/ref-type&gt;&lt;contributors&gt;&lt;authors&gt;&lt;author&gt;Rössler, Annika&lt;/author&gt;&lt;author&gt;Riepler, Lydia&lt;/author&gt;&lt;author&gt;Bante, David&lt;/author&gt;&lt;author&gt;Laer, Dorothee von&lt;/author&gt;&lt;author&gt;Kimpel, Janine&lt;/author&gt;&lt;/authors&gt;&lt;/contributors&gt;&lt;titles&gt;&lt;title&gt;SARS-CoV-2 B.1.1.529 variant (Omicron) evades neutralization by sera from vaccinated and convalescent individuals&lt;/title&gt;&lt;secondary-title&gt;medRxiv&lt;/secondary-title&gt;&lt;/titles&gt;&lt;periodical&gt;&lt;full-title&gt;medRxiv&lt;/full-title&gt;&lt;/periodical&gt;&lt;pages&gt;2021.12.08.21267491&lt;/pages&gt;&lt;dates&gt;&lt;year&gt;2021&lt;/year&gt;&lt;/dates&gt;&lt;urls&gt;&lt;related-urls&gt;&lt;url&gt;https://www.medrxiv.org/content/medrxiv/early/2021/12/11/2021.12.08.21267491.full.pdf&lt;/url&gt;&lt;/related-urls&gt;&lt;/urls&gt;&lt;electronic-resource-num&gt;10.1101/2021.12.08.21267491&lt;/electronic-resource-num&gt;&lt;/record&gt;&lt;/Cite&gt;&lt;/EndNote&gt;</w:instrText>
            </w:r>
            <w:r w:rsidRPr="009A4AEC">
              <w:rPr>
                <w:rFonts w:ascii="Arial" w:hAnsi="Arial" w:cs="Arial"/>
              </w:rPr>
              <w:fldChar w:fldCharType="separate"/>
            </w:r>
            <w:r w:rsidR="00E2653B">
              <w:rPr>
                <w:rFonts w:ascii="Arial" w:hAnsi="Arial" w:cs="Arial"/>
                <w:noProof/>
              </w:rPr>
              <w:t>(21)</w:t>
            </w:r>
            <w:r w:rsidRPr="009A4AEC">
              <w:rPr>
                <w:rFonts w:ascii="Arial" w:hAnsi="Arial" w:cs="Arial"/>
              </w:rPr>
              <w:fldChar w:fldCharType="end"/>
            </w:r>
          </w:p>
        </w:tc>
        <w:tc>
          <w:tcPr>
            <w:tcW w:w="2965" w:type="dxa"/>
            <w:vAlign w:val="center"/>
          </w:tcPr>
          <w:p w14:paraId="27F76AA3" w14:textId="77777777" w:rsidR="00B1456D" w:rsidRPr="009A4AEC" w:rsidRDefault="00B1456D" w:rsidP="00E31AE3">
            <w:pPr>
              <w:pStyle w:val="Tabletext"/>
              <w:spacing w:line="480" w:lineRule="auto"/>
              <w:rPr>
                <w:rFonts w:ascii="Arial" w:hAnsi="Arial" w:cs="Arial"/>
              </w:rPr>
            </w:pPr>
            <w:r w:rsidRPr="009A4AEC">
              <w:rPr>
                <w:rFonts w:ascii="Arial" w:hAnsi="Arial" w:cs="Arial"/>
              </w:rPr>
              <w:t>Live SARS-CoV-2</w:t>
            </w:r>
          </w:p>
          <w:p w14:paraId="6AB2A314" w14:textId="59C2B340" w:rsidR="00B1456D" w:rsidRPr="009A4AEC" w:rsidRDefault="00B1456D" w:rsidP="00C53688">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Vero cells expressing </w:t>
            </w:r>
            <w:r w:rsidRPr="009A4AEC">
              <w:rPr>
                <w:rFonts w:ascii="Arial" w:hAnsi="Arial" w:cs="Arial"/>
                <w:lang w:val="en-US"/>
              </w:rPr>
              <w:t>TMPRSS2 and ACE2</w:t>
            </w:r>
          </w:p>
        </w:tc>
        <w:tc>
          <w:tcPr>
            <w:tcW w:w="2551" w:type="dxa"/>
            <w:vAlign w:val="center"/>
          </w:tcPr>
          <w:p w14:paraId="1D637565" w14:textId="77777777" w:rsidR="00B1456D" w:rsidRPr="009A4AEC" w:rsidRDefault="00B1456D" w:rsidP="00E31AE3">
            <w:pPr>
              <w:pStyle w:val="Tabletext"/>
              <w:spacing w:line="480" w:lineRule="auto"/>
              <w:rPr>
                <w:rFonts w:ascii="Arial" w:hAnsi="Arial" w:cs="Arial"/>
              </w:rPr>
            </w:pPr>
            <w:r w:rsidRPr="009A4AEC">
              <w:rPr>
                <w:rFonts w:ascii="Arial" w:hAnsi="Arial" w:cs="Arial"/>
              </w:rPr>
              <w:t>Alpha</w:t>
            </w:r>
          </w:p>
          <w:p w14:paraId="0B9B60B0" w14:textId="77777777" w:rsidR="00B1456D" w:rsidRPr="009A4AEC" w:rsidRDefault="00B1456D" w:rsidP="00E31AE3">
            <w:pPr>
              <w:pStyle w:val="Tabletext"/>
              <w:spacing w:line="480" w:lineRule="auto"/>
              <w:rPr>
                <w:rFonts w:ascii="Arial" w:hAnsi="Arial" w:cs="Arial"/>
              </w:rPr>
            </w:pPr>
            <w:r w:rsidRPr="009A4AEC">
              <w:rPr>
                <w:rFonts w:ascii="Arial" w:hAnsi="Arial" w:cs="Arial"/>
              </w:rPr>
              <w:t>Beta</w:t>
            </w:r>
          </w:p>
          <w:p w14:paraId="62D8EDDE" w14:textId="77777777" w:rsidR="00B1456D" w:rsidRPr="009A4AEC" w:rsidRDefault="00B1456D" w:rsidP="00E31AE3">
            <w:pPr>
              <w:pStyle w:val="Tabletext"/>
              <w:spacing w:line="480" w:lineRule="auto"/>
              <w:rPr>
                <w:rFonts w:ascii="Arial" w:hAnsi="Arial" w:cs="Arial"/>
              </w:rPr>
            </w:pPr>
            <w:r w:rsidRPr="009A4AEC">
              <w:rPr>
                <w:rFonts w:ascii="Arial" w:hAnsi="Arial" w:cs="Arial"/>
              </w:rPr>
              <w:t>Delta</w:t>
            </w:r>
          </w:p>
          <w:p w14:paraId="62272FCC" w14:textId="372A44C0" w:rsidR="00B1456D" w:rsidRPr="009A4AEC" w:rsidRDefault="00B1456D" w:rsidP="00C53688">
            <w:pPr>
              <w:pStyle w:val="Tabletext"/>
              <w:spacing w:before="0" w:after="240" w:line="480" w:lineRule="auto"/>
              <w:rPr>
                <w:rFonts w:ascii="Arial" w:hAnsi="Arial" w:cs="Arial"/>
                <w:color w:val="000000" w:themeColor="text1"/>
                <w:kern w:val="24"/>
                <w:szCs w:val="16"/>
              </w:rPr>
            </w:pPr>
            <w:r w:rsidRPr="009A4AEC">
              <w:rPr>
                <w:rFonts w:ascii="Arial" w:hAnsi="Arial" w:cs="Arial"/>
              </w:rPr>
              <w:t>Omicron</w:t>
            </w:r>
          </w:p>
        </w:tc>
        <w:tc>
          <w:tcPr>
            <w:tcW w:w="2268" w:type="dxa"/>
            <w:vAlign w:val="center"/>
          </w:tcPr>
          <w:p w14:paraId="6B9C5130" w14:textId="77777777" w:rsidR="00B1456D" w:rsidRPr="009A4AEC" w:rsidRDefault="00B1456D"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10</w:t>
            </w:r>
          </w:p>
          <w:p w14:paraId="146196C7" w14:textId="66E39DAA" w:rsidR="00B1456D" w:rsidRPr="009A4AEC" w:rsidRDefault="00B1456D" w:rsidP="00C53688">
            <w:pPr>
              <w:pStyle w:val="Tabletext"/>
              <w:spacing w:before="0" w:after="240" w:line="480" w:lineRule="auto"/>
              <w:rPr>
                <w:rFonts w:ascii="Arial" w:hAnsi="Arial" w:cs="Arial"/>
                <w:i/>
                <w:iCs/>
              </w:rPr>
            </w:pPr>
            <w:r w:rsidRPr="009A4AEC">
              <w:rPr>
                <w:rFonts w:ascii="Arial" w:hAnsi="Arial" w:cs="Arial"/>
              </w:rPr>
              <w:t xml:space="preserve">4–6 months post-dose 2 </w:t>
            </w:r>
          </w:p>
        </w:tc>
        <w:tc>
          <w:tcPr>
            <w:tcW w:w="4721" w:type="dxa"/>
            <w:vAlign w:val="center"/>
          </w:tcPr>
          <w:p w14:paraId="7EE218D2" w14:textId="19AE402B" w:rsidR="00B1456D" w:rsidRPr="009A4AEC" w:rsidRDefault="00B1456D" w:rsidP="00C53688">
            <w:pPr>
              <w:pStyle w:val="Tabletext"/>
              <w:spacing w:before="0" w:after="240" w:line="480" w:lineRule="auto"/>
              <w:rPr>
                <w:rFonts w:ascii="Arial" w:hAnsi="Arial" w:cs="Arial"/>
                <w:color w:val="000000" w:themeColor="text1"/>
                <w:kern w:val="24"/>
                <w:szCs w:val="16"/>
              </w:rPr>
            </w:pPr>
            <w:r w:rsidRPr="009A4AEC">
              <w:rPr>
                <w:rFonts w:ascii="Arial" w:hAnsi="Arial" w:cs="Arial"/>
              </w:rPr>
              <w:t>Neutralizing activity against omicron lower than alpha, beta</w:t>
            </w:r>
            <w:r w:rsidR="00DA3B1D" w:rsidRPr="009A4AEC">
              <w:rPr>
                <w:rFonts w:ascii="Arial" w:hAnsi="Arial" w:cs="Arial"/>
              </w:rPr>
              <w:t>,</w:t>
            </w:r>
            <w:r w:rsidRPr="009A4AEC">
              <w:rPr>
                <w:rFonts w:ascii="Arial" w:hAnsi="Arial" w:cs="Arial"/>
              </w:rPr>
              <w:t xml:space="preserve"> and delta. One of 10 samples had neutralizing activity versus omicron</w:t>
            </w:r>
          </w:p>
        </w:tc>
      </w:tr>
      <w:tr w:rsidR="00B1456D" w:rsidRPr="009A4AEC" w14:paraId="226212C2" w14:textId="77777777" w:rsidTr="00977C19">
        <w:trPr>
          <w:trHeight w:val="699"/>
        </w:trPr>
        <w:tc>
          <w:tcPr>
            <w:tcW w:w="1425" w:type="dxa"/>
            <w:vAlign w:val="center"/>
          </w:tcPr>
          <w:p w14:paraId="64F57DC1" w14:textId="13E21495" w:rsidR="00B1456D" w:rsidRPr="009A4AEC" w:rsidRDefault="00B1456D" w:rsidP="00B1456D">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szCs w:val="16"/>
              </w:rPr>
              <w:t xml:space="preserve">Shen X, et al. </w:t>
            </w:r>
            <w:r w:rsidRPr="009A4AEC">
              <w:rPr>
                <w:rFonts w:ascii="Arial" w:hAnsi="Arial" w:cs="Arial"/>
                <w:color w:val="000000" w:themeColor="text1"/>
                <w:kern w:val="24"/>
                <w:szCs w:val="16"/>
              </w:rPr>
              <w:fldChar w:fldCharType="begin">
                <w:fldData xml:space="preserve">PEVuZE5vdGU+PENpdGU+PEF1dGhvcj5TaGVuPC9BdXRob3I+PFllYXI+MjAyMTwvWWVhcj48UmVj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TaGVuPC9BdXRob3I+PFllYXI+MjAyMTwvWWVhcj48UmVj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34)</w:t>
            </w:r>
            <w:r w:rsidRPr="009A4AEC">
              <w:rPr>
                <w:rFonts w:ascii="Arial" w:hAnsi="Arial" w:cs="Arial"/>
                <w:color w:val="000000" w:themeColor="text1"/>
                <w:kern w:val="24"/>
                <w:szCs w:val="16"/>
              </w:rPr>
              <w:fldChar w:fldCharType="end"/>
            </w:r>
          </w:p>
        </w:tc>
        <w:tc>
          <w:tcPr>
            <w:tcW w:w="2965" w:type="dxa"/>
            <w:vAlign w:val="center"/>
          </w:tcPr>
          <w:p w14:paraId="38E6365F"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rPr>
              <w:t>Lentivirus-based pseudovirus</w:t>
            </w:r>
          </w:p>
          <w:p w14:paraId="72C0AB82" w14:textId="77777777" w:rsidR="00B1456D" w:rsidRPr="009A4AEC" w:rsidRDefault="00B1456D" w:rsidP="00B1456D">
            <w:pPr>
              <w:pStyle w:val="Tabletext"/>
              <w:spacing w:before="0" w:after="240" w:line="480" w:lineRule="auto"/>
              <w:rPr>
                <w:rFonts w:ascii="Arial" w:hAnsi="Arial" w:cs="Arial"/>
              </w:rPr>
            </w:pPr>
          </w:p>
          <w:p w14:paraId="648081A0" w14:textId="77777777" w:rsidR="00B1456D" w:rsidRPr="009A4AEC" w:rsidRDefault="00B1456D" w:rsidP="00B1456D">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93T-ACE2.MF cells</w:t>
            </w:r>
          </w:p>
        </w:tc>
        <w:tc>
          <w:tcPr>
            <w:tcW w:w="2551" w:type="dxa"/>
            <w:vAlign w:val="center"/>
          </w:tcPr>
          <w:p w14:paraId="30F9CA71"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rPr>
              <w:t>Alpha</w:t>
            </w:r>
          </w:p>
        </w:tc>
        <w:tc>
          <w:tcPr>
            <w:tcW w:w="2268" w:type="dxa"/>
            <w:vAlign w:val="center"/>
          </w:tcPr>
          <w:p w14:paraId="79D8196E"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40</w:t>
            </w:r>
          </w:p>
          <w:p w14:paraId="72547CA1" w14:textId="77777777" w:rsidR="00B1456D" w:rsidRPr="009A4AEC" w:rsidDel="008345B3" w:rsidRDefault="00B1456D" w:rsidP="00B1456D">
            <w:pPr>
              <w:pStyle w:val="Tabletext"/>
              <w:spacing w:before="0" w:after="240" w:line="480" w:lineRule="auto"/>
              <w:rPr>
                <w:rFonts w:ascii="Arial" w:hAnsi="Arial" w:cs="Arial"/>
              </w:rPr>
            </w:pPr>
            <w:r w:rsidRPr="009A4AEC">
              <w:rPr>
                <w:rFonts w:ascii="Arial" w:hAnsi="Arial" w:cs="Arial"/>
              </w:rPr>
              <w:t xml:space="preserve">11 samples 28 days post-dose 1, 29 </w:t>
            </w:r>
            <w:r w:rsidRPr="009A4AEC">
              <w:rPr>
                <w:rFonts w:ascii="Arial" w:hAnsi="Arial" w:cs="Arial"/>
              </w:rPr>
              <w:lastRenderedPageBreak/>
              <w:t>samples 28 days post-dose 2</w:t>
            </w:r>
          </w:p>
        </w:tc>
        <w:tc>
          <w:tcPr>
            <w:tcW w:w="4721" w:type="dxa"/>
            <w:vAlign w:val="center"/>
          </w:tcPr>
          <w:p w14:paraId="2E3E2D71"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rPr>
              <w:lastRenderedPageBreak/>
              <w:t>Alpha neutralized, although with modestly diminished susceptibility compared with a D614G variant (median IC</w:t>
            </w:r>
            <w:r w:rsidRPr="009A4AEC">
              <w:rPr>
                <w:rFonts w:ascii="Arial" w:hAnsi="Arial" w:cs="Arial"/>
                <w:vertAlign w:val="subscript"/>
              </w:rPr>
              <w:t>50</w:t>
            </w:r>
            <w:r w:rsidRPr="009A4AEC">
              <w:rPr>
                <w:rFonts w:ascii="Arial" w:hAnsi="Arial" w:cs="Arial"/>
              </w:rPr>
              <w:t xml:space="preserve"> on average 2.1-fold lower)</w:t>
            </w:r>
          </w:p>
        </w:tc>
      </w:tr>
      <w:tr w:rsidR="00B1456D" w:rsidRPr="009A4AEC" w14:paraId="4D294D56" w14:textId="77777777" w:rsidTr="00977C19">
        <w:trPr>
          <w:trHeight w:val="699"/>
        </w:trPr>
        <w:tc>
          <w:tcPr>
            <w:tcW w:w="1425" w:type="dxa"/>
            <w:vAlign w:val="center"/>
          </w:tcPr>
          <w:p w14:paraId="277653A0" w14:textId="653BEE50" w:rsidR="00B1456D" w:rsidRPr="009A4AEC" w:rsidRDefault="00B1456D" w:rsidP="00B1456D">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Wang P, et al. </w:t>
            </w:r>
            <w:r w:rsidRPr="009A4AEC">
              <w:rPr>
                <w:rFonts w:ascii="Arial" w:hAnsi="Arial" w:cs="Arial"/>
                <w:color w:val="000000" w:themeColor="text1"/>
                <w:kern w:val="24"/>
                <w:szCs w:val="16"/>
              </w:rPr>
              <w:fldChar w:fldCharType="begin">
                <w:fldData xml:space="preserve">PEVuZE5vdGU+PENpdGU+PEF1dGhvcj5XYW5nPC9BdXRob3I+PFllYXI+MjAyMTwvWWVhcj48UmVj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XYW5nPC9BdXRob3I+PFllYXI+MjAyMTwvWWVhcj48UmVj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7)</w:t>
            </w:r>
            <w:r w:rsidRPr="009A4AEC">
              <w:rPr>
                <w:rFonts w:ascii="Arial" w:hAnsi="Arial" w:cs="Arial"/>
                <w:color w:val="000000" w:themeColor="text1"/>
                <w:kern w:val="24"/>
                <w:szCs w:val="16"/>
              </w:rPr>
              <w:fldChar w:fldCharType="end"/>
            </w:r>
          </w:p>
        </w:tc>
        <w:tc>
          <w:tcPr>
            <w:tcW w:w="2965" w:type="dxa"/>
            <w:vAlign w:val="center"/>
          </w:tcPr>
          <w:p w14:paraId="0172EEFB" w14:textId="77777777" w:rsidR="00B1456D" w:rsidRPr="009A4AEC" w:rsidRDefault="00B1456D" w:rsidP="00B1456D">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3146BC18" w14:textId="77777777" w:rsidR="00B1456D" w:rsidRPr="009A4AEC" w:rsidRDefault="00B1456D" w:rsidP="00B1456D">
            <w:pPr>
              <w:pStyle w:val="Tabletext"/>
              <w:spacing w:before="0" w:after="240" w:line="480" w:lineRule="auto"/>
              <w:rPr>
                <w:rFonts w:ascii="Arial" w:hAnsi="Arial" w:cs="Arial"/>
              </w:rPr>
            </w:pPr>
          </w:p>
          <w:p w14:paraId="01AAC54E"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rPr>
              <w:t>Vero E6 cells</w:t>
            </w:r>
          </w:p>
        </w:tc>
        <w:tc>
          <w:tcPr>
            <w:tcW w:w="2551" w:type="dxa"/>
            <w:vAlign w:val="center"/>
          </w:tcPr>
          <w:p w14:paraId="0F60057D" w14:textId="77777777" w:rsidR="00B1456D" w:rsidRPr="009A4AEC" w:rsidRDefault="00B1456D" w:rsidP="00B1456D">
            <w:pPr>
              <w:pStyle w:val="Tabletext"/>
              <w:spacing w:before="0" w:after="240" w:line="480" w:lineRule="auto"/>
              <w:rPr>
                <w:rFonts w:ascii="Arial" w:hAnsi="Arial" w:cs="Arial"/>
                <w:szCs w:val="16"/>
              </w:rPr>
            </w:pPr>
            <w:r w:rsidRPr="009A4AEC">
              <w:rPr>
                <w:rFonts w:ascii="Arial" w:hAnsi="Arial" w:cs="Arial"/>
                <w:color w:val="000000" w:themeColor="text1"/>
                <w:kern w:val="24"/>
                <w:szCs w:val="16"/>
              </w:rPr>
              <w:t>Alpha</w:t>
            </w:r>
          </w:p>
          <w:p w14:paraId="71BF3475"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color w:val="000000" w:themeColor="text1"/>
                <w:kern w:val="24"/>
                <w:szCs w:val="16"/>
              </w:rPr>
              <w:t>Beta</w:t>
            </w:r>
          </w:p>
        </w:tc>
        <w:tc>
          <w:tcPr>
            <w:tcW w:w="2268" w:type="dxa"/>
            <w:vAlign w:val="center"/>
          </w:tcPr>
          <w:p w14:paraId="4F4C73DC" w14:textId="77777777" w:rsidR="00B1456D" w:rsidRPr="009A4AEC" w:rsidRDefault="00B1456D" w:rsidP="00B1456D">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2</w:t>
            </w:r>
          </w:p>
          <w:p w14:paraId="4305B130"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rPr>
              <w:t>15 days post-dose 2 (doses 28 days apart)</w:t>
            </w:r>
          </w:p>
        </w:tc>
        <w:tc>
          <w:tcPr>
            <w:tcW w:w="4721" w:type="dxa"/>
            <w:vAlign w:val="center"/>
          </w:tcPr>
          <w:p w14:paraId="4C6B585A" w14:textId="77777777" w:rsidR="00B1456D" w:rsidRPr="009A4AEC" w:rsidRDefault="00B1456D" w:rsidP="00B1456D">
            <w:pPr>
              <w:pStyle w:val="Tabletext"/>
              <w:spacing w:before="0" w:after="240" w:line="480" w:lineRule="auto"/>
              <w:rPr>
                <w:rFonts w:ascii="Arial" w:hAnsi="Arial" w:cs="Arial"/>
              </w:rPr>
            </w:pPr>
            <w:r w:rsidRPr="009A4AEC">
              <w:rPr>
                <w:rFonts w:ascii="Arial" w:hAnsi="Arial" w:cs="Arial"/>
              </w:rPr>
              <w:t xml:space="preserve">Neutralizing activity against alpha </w:t>
            </w:r>
            <w:proofErr w:type="gramStart"/>
            <w:r w:rsidRPr="009A4AEC">
              <w:rPr>
                <w:rFonts w:ascii="Arial" w:hAnsi="Arial" w:cs="Arial"/>
              </w:rPr>
              <w:t>similar to</w:t>
            </w:r>
            <w:proofErr w:type="gramEnd"/>
            <w:r w:rsidRPr="009A4AEC">
              <w:rPr>
                <w:rFonts w:ascii="Arial" w:hAnsi="Arial" w:cs="Arial"/>
              </w:rPr>
              <w:t xml:space="preserve"> wild type, but reduced 12.4-fold against beta</w:t>
            </w:r>
          </w:p>
        </w:tc>
      </w:tr>
      <w:tr w:rsidR="001447C0" w:rsidRPr="009A4AEC" w14:paraId="252A3396" w14:textId="77777777" w:rsidTr="00977C19">
        <w:trPr>
          <w:trHeight w:val="699"/>
        </w:trPr>
        <w:tc>
          <w:tcPr>
            <w:tcW w:w="1425" w:type="dxa"/>
            <w:vAlign w:val="center"/>
          </w:tcPr>
          <w:p w14:paraId="2DE7C00F" w14:textId="48DEF41C" w:rsidR="001447C0" w:rsidRPr="009A4AEC" w:rsidRDefault="001447C0" w:rsidP="001447C0">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Wilhelm A, et al. </w:t>
            </w:r>
            <w:r w:rsidRPr="009A4AEC">
              <w:rPr>
                <w:rFonts w:ascii="Arial" w:hAnsi="Arial" w:cs="Arial"/>
                <w:color w:val="000000" w:themeColor="text1"/>
                <w:kern w:val="24"/>
                <w:szCs w:val="16"/>
              </w:rPr>
              <w:fldChar w:fldCharType="begin"/>
            </w:r>
            <w:r w:rsidR="00E2653B">
              <w:rPr>
                <w:rFonts w:ascii="Arial" w:hAnsi="Arial" w:cs="Arial"/>
                <w:color w:val="000000" w:themeColor="text1"/>
                <w:kern w:val="24"/>
                <w:szCs w:val="16"/>
              </w:rPr>
              <w:instrText xml:space="preserve"> ADDIN EN.CITE &lt;EndNote&gt;&lt;Cite&gt;&lt;Author&gt;Wilhelm&lt;/Author&gt;&lt;Year&gt;2021&lt;/Year&gt;&lt;RecNum&gt;2861&lt;/RecNum&gt;&lt;DisplayText&gt;(28)&lt;/DisplayText&gt;&lt;record&gt;&lt;rec-number&gt;2861&lt;/rec-number&gt;&lt;foreign-keys&gt;&lt;key app="EN" db-id="papzeexzlap2pjez2aqvta59ptprwataxp0s" timestamp="1642437096" guid="8747cf02-8955-4f21-9f26-5b13bf3012fb"&gt;2861&lt;/key&gt;&lt;/foreign-keys&gt;&lt;ref-type name="Journal Article"&gt;17&lt;/ref-type&gt;&lt;contributors&gt;&lt;authors&gt;&lt;author&gt;Wilhelm, Alexander&lt;/author&gt;&lt;author&gt;Widera, Marek&lt;/author&gt;&lt;author&gt;Grikscheit, Katharina&lt;/author&gt;&lt;author&gt;Toptan, Tuna&lt;/author&gt;&lt;author&gt;Schenk, Barbara&lt;/author&gt;&lt;author&gt;Pallas, Christiane&lt;/author&gt;&lt;author&gt;Metzler, Melinda&lt;/author&gt;&lt;author&gt;Kohmer, Niko&lt;/author&gt;&lt;author&gt;Hoehl, Sebastian&lt;/author&gt;&lt;author&gt;Helfritz, Fabian A.&lt;/author&gt;&lt;author&gt;Wolf, Timo&lt;/author&gt;&lt;author&gt;Goetsch, Udo&lt;/author&gt;&lt;author&gt;Ciesek, Sandra&lt;/author&gt;&lt;/authors&gt;&lt;/contributors&gt;&lt;titles&gt;&lt;title&gt;Reduced Neutralization of SARS-CoV-2 Omicron Variant by Vaccine Sera and Monoclonal Antibodies&lt;/title&gt;&lt;secondary-title&gt;medRxiv&lt;/secondary-title&gt;&lt;/titles&gt;&lt;periodical&gt;&lt;full-title&gt;medRxiv&lt;/full-title&gt;&lt;/periodical&gt;&lt;pages&gt;2021.12.07.21267432&lt;/pages&gt;&lt;dates&gt;&lt;year&gt;2021&lt;/year&gt;&lt;/dates&gt;&lt;urls&gt;&lt;related-urls&gt;&lt;url&gt;https://www.medrxiv.org/content/medrxiv/early/2021/12/13/2021.12.07.21267432.full.pdf&lt;/url&gt;&lt;/related-urls&gt;&lt;/urls&gt;&lt;electronic-resource-num&gt;10.1101/2021.12.07.21267432&lt;/electronic-resource-num&gt;&lt;/record&gt;&lt;/Cite&gt;&lt;/EndNote&gt;</w:instrText>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8)</w:t>
            </w:r>
            <w:r w:rsidRPr="009A4AEC">
              <w:rPr>
                <w:rFonts w:ascii="Arial" w:hAnsi="Arial" w:cs="Arial"/>
                <w:color w:val="000000" w:themeColor="text1"/>
                <w:kern w:val="24"/>
                <w:szCs w:val="16"/>
              </w:rPr>
              <w:fldChar w:fldCharType="end"/>
            </w:r>
          </w:p>
        </w:tc>
        <w:tc>
          <w:tcPr>
            <w:tcW w:w="2965" w:type="dxa"/>
            <w:vAlign w:val="center"/>
          </w:tcPr>
          <w:p w14:paraId="26961943" w14:textId="77777777" w:rsidR="001447C0" w:rsidRPr="009A4AEC" w:rsidRDefault="001447C0"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2EBFBD91" w14:textId="6753F581" w:rsidR="001447C0" w:rsidRPr="009A4AEC" w:rsidRDefault="001447C0" w:rsidP="00DA3B1D">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Caco2 cells</w:t>
            </w:r>
          </w:p>
        </w:tc>
        <w:tc>
          <w:tcPr>
            <w:tcW w:w="2551" w:type="dxa"/>
            <w:vAlign w:val="center"/>
          </w:tcPr>
          <w:p w14:paraId="1AFE51B9" w14:textId="77777777" w:rsidR="001447C0" w:rsidRPr="009A4AEC" w:rsidRDefault="001447C0"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Delta</w:t>
            </w:r>
          </w:p>
          <w:p w14:paraId="0CD82D69" w14:textId="2991E35A" w:rsidR="001447C0" w:rsidRPr="009A4AEC" w:rsidRDefault="001447C0" w:rsidP="00DA3B1D">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5CCBAF90" w14:textId="77777777" w:rsidR="001447C0" w:rsidRPr="009A4AEC" w:rsidRDefault="001447C0"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6 months post-dose 2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4)</w:t>
            </w:r>
          </w:p>
          <w:p w14:paraId="5C52BE6E" w14:textId="0D1B062D" w:rsidR="001447C0" w:rsidRPr="009A4AEC" w:rsidRDefault="001447C0" w:rsidP="00DA3B1D">
            <w:pPr>
              <w:pStyle w:val="Tabletext"/>
              <w:spacing w:before="0" w:after="240" w:line="480" w:lineRule="auto"/>
              <w:rPr>
                <w:rFonts w:ascii="Arial" w:hAnsi="Arial" w:cs="Arial"/>
                <w:i/>
                <w:iCs/>
                <w:color w:val="000000" w:themeColor="text1"/>
                <w:kern w:val="24"/>
                <w:szCs w:val="16"/>
              </w:rPr>
            </w:pPr>
            <w:r w:rsidRPr="009A4AEC">
              <w:rPr>
                <w:rFonts w:ascii="Arial" w:hAnsi="Arial" w:cs="Arial"/>
                <w:color w:val="000000" w:themeColor="text1"/>
                <w:kern w:val="24"/>
                <w:szCs w:val="16"/>
              </w:rPr>
              <w:t>0.5 months post-BNT162b2 booster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9)</w:t>
            </w:r>
          </w:p>
        </w:tc>
        <w:tc>
          <w:tcPr>
            <w:tcW w:w="4721" w:type="dxa"/>
            <w:vAlign w:val="center"/>
          </w:tcPr>
          <w:p w14:paraId="60C89E2C" w14:textId="1026CB92" w:rsidR="001447C0" w:rsidRPr="009A4AEC" w:rsidRDefault="001447C0" w:rsidP="00E31AE3">
            <w:pPr>
              <w:pStyle w:val="Tabletext"/>
              <w:spacing w:line="480" w:lineRule="auto"/>
              <w:rPr>
                <w:rFonts w:ascii="Arial" w:hAnsi="Arial" w:cs="Arial"/>
              </w:rPr>
            </w:pPr>
            <w:r w:rsidRPr="009A4AEC">
              <w:rPr>
                <w:rFonts w:ascii="Arial" w:hAnsi="Arial" w:cs="Arial"/>
              </w:rPr>
              <w:t xml:space="preserve">20-fold reduction in neutralizing antibody activity against omicron vs delta after primary </w:t>
            </w:r>
            <w:r w:rsidR="003A7EB3" w:rsidRPr="009A4AEC">
              <w:rPr>
                <w:rFonts w:ascii="Arial" w:hAnsi="Arial" w:cs="Arial"/>
              </w:rPr>
              <w:t>regimen</w:t>
            </w:r>
          </w:p>
          <w:p w14:paraId="6D605F05" w14:textId="0B68F62C" w:rsidR="001447C0" w:rsidRPr="009A4AEC" w:rsidRDefault="001447C0" w:rsidP="00DA3B1D">
            <w:pPr>
              <w:pStyle w:val="Tabletext"/>
              <w:spacing w:before="0" w:after="240" w:line="480" w:lineRule="auto"/>
              <w:rPr>
                <w:rFonts w:ascii="Arial" w:hAnsi="Arial" w:cs="Arial"/>
              </w:rPr>
            </w:pPr>
            <w:r w:rsidRPr="009A4AEC">
              <w:rPr>
                <w:rFonts w:ascii="Arial" w:hAnsi="Arial" w:cs="Arial"/>
              </w:rPr>
              <w:t>22.7-fold reductions in neutralization capacity against omicron vs delta post-booster</w:t>
            </w:r>
          </w:p>
        </w:tc>
      </w:tr>
      <w:tr w:rsidR="001447C0" w:rsidRPr="009A4AEC" w14:paraId="740E1D1D" w14:textId="77777777" w:rsidTr="00977C19">
        <w:trPr>
          <w:trHeight w:val="699"/>
        </w:trPr>
        <w:tc>
          <w:tcPr>
            <w:tcW w:w="1425" w:type="dxa"/>
            <w:vAlign w:val="center"/>
          </w:tcPr>
          <w:p w14:paraId="4488B183" w14:textId="799C5214" w:rsidR="001447C0" w:rsidRPr="009A4AEC" w:rsidRDefault="001447C0" w:rsidP="001447C0">
            <w:pPr>
              <w:pStyle w:val="Tabletext"/>
              <w:spacing w:before="0" w:after="240" w:line="480" w:lineRule="auto"/>
              <w:rPr>
                <w:rFonts w:ascii="Arial" w:hAnsi="Arial" w:cs="Arial"/>
                <w:color w:val="000000" w:themeColor="text1"/>
                <w:kern w:val="24"/>
              </w:rPr>
            </w:pPr>
            <w:r w:rsidRPr="009A4AEC">
              <w:rPr>
                <w:rFonts w:ascii="Arial" w:hAnsi="Arial" w:cs="Arial"/>
              </w:rPr>
              <w:t xml:space="preserve">Wu K, et al. </w:t>
            </w:r>
            <w:r w:rsidRPr="009A4AEC">
              <w:rPr>
                <w:rFonts w:ascii="Arial" w:hAnsi="Arial" w:cs="Arial"/>
              </w:rPr>
              <w:fldChar w:fldCharType="begin">
                <w:fldData xml:space="preserve">PEVuZE5vdGU+PENpdGU+PEF1dGhvcj5XdTwvQXV0aG9yPjxZZWFyPjIwMjE8L1llYXI+PFJlY051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XdTwvQXV0aG9yPjxZZWFyPjIwMjE8L1llYXI+PFJlY051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35)</w:t>
            </w:r>
            <w:r w:rsidRPr="009A4AEC">
              <w:rPr>
                <w:rFonts w:ascii="Arial" w:hAnsi="Arial" w:cs="Arial"/>
              </w:rPr>
              <w:fldChar w:fldCharType="end"/>
            </w:r>
          </w:p>
        </w:tc>
        <w:tc>
          <w:tcPr>
            <w:tcW w:w="2965" w:type="dxa"/>
            <w:vAlign w:val="center"/>
          </w:tcPr>
          <w:p w14:paraId="4B0EBD30"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SV-based pseudovirus</w:t>
            </w:r>
          </w:p>
          <w:p w14:paraId="0F7CC909"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p>
          <w:p w14:paraId="413915A4"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Cell lines not stated</w:t>
            </w:r>
          </w:p>
        </w:tc>
        <w:tc>
          <w:tcPr>
            <w:tcW w:w="2551" w:type="dxa"/>
            <w:vAlign w:val="center"/>
          </w:tcPr>
          <w:p w14:paraId="46001755" w14:textId="77777777" w:rsidR="001447C0" w:rsidRPr="009A4AEC" w:rsidRDefault="001447C0" w:rsidP="001447C0">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Beta spike protein</w:t>
            </w:r>
          </w:p>
          <w:p w14:paraId="0C8C0128" w14:textId="77777777" w:rsidR="001447C0" w:rsidRPr="009A4AEC" w:rsidRDefault="001447C0" w:rsidP="001447C0">
            <w:pPr>
              <w:pStyle w:val="Tabletext"/>
              <w:spacing w:before="0" w:after="240" w:line="480" w:lineRule="auto"/>
              <w:rPr>
                <w:rFonts w:ascii="Arial" w:hAnsi="Arial" w:cs="Arial"/>
                <w:color w:val="000000" w:themeColor="text1"/>
                <w:kern w:val="24"/>
              </w:rPr>
            </w:pPr>
            <w:r w:rsidRPr="009A4AEC">
              <w:rPr>
                <w:rFonts w:ascii="Arial" w:hAnsi="Arial" w:cs="Arial"/>
                <w:color w:val="000000" w:themeColor="text1"/>
                <w:kern w:val="24"/>
              </w:rPr>
              <w:t>Gamma spike protein</w:t>
            </w:r>
          </w:p>
          <w:p w14:paraId="721516DF"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color w:val="000000" w:themeColor="text1"/>
                <w:kern w:val="24"/>
              </w:rPr>
              <w:t>Alpha spike protein/E484K</w:t>
            </w:r>
          </w:p>
        </w:tc>
        <w:tc>
          <w:tcPr>
            <w:tcW w:w="2268" w:type="dxa"/>
            <w:vAlign w:val="center"/>
          </w:tcPr>
          <w:p w14:paraId="2E1B63D2"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8</w:t>
            </w:r>
          </w:p>
          <w:p w14:paraId="6BD13E09" w14:textId="77777777" w:rsidR="001447C0" w:rsidRPr="009A4AEC" w:rsidDel="008345B3" w:rsidRDefault="001447C0" w:rsidP="001447C0">
            <w:pPr>
              <w:pStyle w:val="Tabletext"/>
              <w:spacing w:before="0" w:after="240" w:line="480" w:lineRule="auto"/>
              <w:rPr>
                <w:rFonts w:ascii="Arial" w:hAnsi="Arial" w:cs="Arial"/>
              </w:rPr>
            </w:pPr>
            <w:proofErr w:type="gramStart"/>
            <w:r w:rsidRPr="009A4AEC">
              <w:rPr>
                <w:rFonts w:ascii="Arial" w:hAnsi="Arial" w:cs="Arial"/>
              </w:rPr>
              <w:t>1 week</w:t>
            </w:r>
            <w:proofErr w:type="gramEnd"/>
            <w:r w:rsidRPr="009A4AEC">
              <w:rPr>
                <w:rFonts w:ascii="Arial" w:hAnsi="Arial" w:cs="Arial"/>
              </w:rPr>
              <w:t xml:space="preserve"> post-dose 2</w:t>
            </w:r>
          </w:p>
        </w:tc>
        <w:tc>
          <w:tcPr>
            <w:tcW w:w="4721" w:type="dxa"/>
            <w:vAlign w:val="center"/>
          </w:tcPr>
          <w:p w14:paraId="5545DBCD"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rPr>
              <w:t xml:space="preserve">Decrease in </w:t>
            </w:r>
            <w:proofErr w:type="spellStart"/>
            <w:r w:rsidRPr="009A4AEC">
              <w:rPr>
                <w:rFonts w:ascii="Arial" w:hAnsi="Arial" w:cs="Arial"/>
              </w:rPr>
              <w:t>titer</w:t>
            </w:r>
            <w:proofErr w:type="spellEnd"/>
            <w:r w:rsidRPr="009A4AEC">
              <w:rPr>
                <w:rFonts w:ascii="Arial" w:hAnsi="Arial" w:cs="Arial"/>
              </w:rPr>
              <w:t xml:space="preserve"> of neutralizing antibodies against beta, gamma and alpha/E484K; largest reduction (factor of 6.4) was against beta; however, all sera fully neutralized beta at relatively low dilutions</w:t>
            </w:r>
          </w:p>
        </w:tc>
      </w:tr>
      <w:tr w:rsidR="001447C0" w:rsidRPr="009A4AEC" w14:paraId="7F002DDC" w14:textId="77777777" w:rsidTr="00977C19">
        <w:trPr>
          <w:trHeight w:val="699"/>
        </w:trPr>
        <w:tc>
          <w:tcPr>
            <w:tcW w:w="1425" w:type="dxa"/>
            <w:vAlign w:val="center"/>
          </w:tcPr>
          <w:p w14:paraId="5C7FD2FA" w14:textId="6183E585" w:rsidR="001447C0" w:rsidRPr="009A4AEC" w:rsidRDefault="001447C0" w:rsidP="001447C0">
            <w:pPr>
              <w:pStyle w:val="Tabletext"/>
              <w:spacing w:before="0" w:after="240" w:line="480" w:lineRule="auto"/>
              <w:rPr>
                <w:rFonts w:ascii="Arial" w:hAnsi="Arial" w:cs="Arial"/>
                <w:color w:val="000000" w:themeColor="text1"/>
                <w:kern w:val="24"/>
              </w:rPr>
            </w:pPr>
            <w:r w:rsidRPr="009A4AEC">
              <w:rPr>
                <w:rFonts w:ascii="Arial" w:hAnsi="Arial" w:cs="Arial"/>
              </w:rPr>
              <w:lastRenderedPageBreak/>
              <w:t xml:space="preserve">Wu K, et al. </w:t>
            </w:r>
            <w:r w:rsidRPr="009A4AEC">
              <w:rPr>
                <w:rFonts w:ascii="Arial" w:hAnsi="Arial" w:cs="Arial"/>
              </w:rPr>
              <w:fldChar w:fldCharType="begin"/>
            </w:r>
            <w:r w:rsidR="00E2653B">
              <w:rPr>
                <w:rFonts w:ascii="Arial" w:hAnsi="Arial" w:cs="Arial"/>
              </w:rPr>
              <w:instrText xml:space="preserve"> ADDIN EN.CITE &lt;EndNote&gt;&lt;Cite&gt;&lt;Author&gt;Wu&lt;/Author&gt;&lt;Year&gt;2021&lt;/Year&gt;&lt;RecNum&gt;65&lt;/RecNum&gt;&lt;DisplayText&gt;(36)&lt;/DisplayText&gt;&lt;record&gt;&lt;rec-number&gt;65&lt;/rec-number&gt;&lt;foreign-keys&gt;&lt;key app="EN" db-id="papzeexzlap2pjez2aqvta59ptprwataxp0s" timestamp="1620309591" guid="521a20e9-1d00-4376-a28c-ba0e12ac19f7"&gt;65&lt;/key&gt;&lt;/foreign-keys&gt;&lt;ref-type name="Journal Article"&gt;17&lt;/ref-type&gt;&lt;contributors&gt;&lt;authors&gt;&lt;author&gt;Wu, K.&lt;/author&gt;&lt;author&gt;Werner, A. P.&lt;/author&gt;&lt;author&gt;Moliva, J. I.&lt;/author&gt;&lt;author&gt;Koch, M.&lt;/author&gt;&lt;author&gt;Choi, A.&lt;/author&gt;&lt;author&gt;Stewart-Jones, G. B. E.&lt;/author&gt;&lt;author&gt;Bennett, H.&lt;/author&gt;&lt;author&gt;Boyoglu-Barnum, S.&lt;/author&gt;&lt;author&gt;Shi, W.&lt;/author&gt;&lt;author&gt;Graham, B. S.&lt;/author&gt;&lt;author&gt;Carfi, A.&lt;/author&gt;&lt;author&gt;Corbett, K. S.&lt;/author&gt;&lt;author&gt;Seder, R. A.&lt;/author&gt;&lt;author&gt;Edwards, D. K.&lt;/author&gt;&lt;/authors&gt;&lt;/contributors&gt;&lt;titles&gt;&lt;title&gt;mRNA-1273 vaccine induces neutralizing antibodies against spike mutants from global SARS-CoV-2 variants&lt;/title&gt;&lt;secondary-title&gt;bioRxiv&lt;/secondary-title&gt;&lt;/titles&gt;&lt;periodical&gt;&lt;full-title&gt;bioRxiv&lt;/full-title&gt;&lt;/periodical&gt;&lt;pages&gt;2021.01.25.427948&lt;/pages&gt;&lt;dates&gt;&lt;year&gt;2021&lt;/year&gt;&lt;/dates&gt;&lt;accession-num&gt;33501442&lt;/accession-num&gt;&lt;urls&gt;&lt;related-urls&gt;&lt;url&gt;https://www.biorxiv.org/content/biorxiv/early/2021/01/25/2021.01.25.427948.full.pdf&lt;/url&gt;&lt;/related-urls&gt;&lt;/urls&gt;&lt;custom2&gt;PMC7836112&lt;/custom2&gt;&lt;electronic-resource-num&gt;10.1101/2021.01.25.427948&lt;/electronic-resource-num&gt;&lt;/record&gt;&lt;/Cite&gt;&lt;/EndNote&gt;</w:instrText>
            </w:r>
            <w:r w:rsidRPr="009A4AEC">
              <w:rPr>
                <w:rFonts w:ascii="Arial" w:hAnsi="Arial" w:cs="Arial"/>
              </w:rPr>
              <w:fldChar w:fldCharType="separate"/>
            </w:r>
            <w:r w:rsidR="00E2653B">
              <w:rPr>
                <w:rFonts w:ascii="Arial" w:hAnsi="Arial" w:cs="Arial"/>
                <w:noProof/>
              </w:rPr>
              <w:t>(36)</w:t>
            </w:r>
            <w:r w:rsidRPr="009A4AEC">
              <w:rPr>
                <w:rFonts w:ascii="Arial" w:hAnsi="Arial" w:cs="Arial"/>
              </w:rPr>
              <w:fldChar w:fldCharType="end"/>
            </w:r>
          </w:p>
        </w:tc>
        <w:tc>
          <w:tcPr>
            <w:tcW w:w="2965" w:type="dxa"/>
            <w:vAlign w:val="center"/>
          </w:tcPr>
          <w:p w14:paraId="2ECD9AF6"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SV and lentivirus-based pseudo viruses</w:t>
            </w:r>
          </w:p>
          <w:p w14:paraId="20BE968D"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p>
          <w:p w14:paraId="4AA26821"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93T-hACE2.mF cells</w:t>
            </w:r>
          </w:p>
          <w:p w14:paraId="538189B6" w14:textId="77777777" w:rsidR="001447C0" w:rsidRPr="009A4AEC" w:rsidRDefault="001447C0" w:rsidP="001447C0">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549-hACE2-TMPRSS2 cells</w:t>
            </w:r>
          </w:p>
        </w:tc>
        <w:tc>
          <w:tcPr>
            <w:tcW w:w="2551" w:type="dxa"/>
            <w:vAlign w:val="center"/>
          </w:tcPr>
          <w:p w14:paraId="2B8CEF26"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color w:val="000000" w:themeColor="text1"/>
                <w:kern w:val="24"/>
              </w:rPr>
              <w:t>Alpha</w:t>
            </w:r>
          </w:p>
          <w:p w14:paraId="58BF4B16"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color w:val="000000" w:themeColor="text1"/>
                <w:kern w:val="24"/>
              </w:rPr>
              <w:t>Beta</w:t>
            </w:r>
          </w:p>
          <w:p w14:paraId="3DB0735E"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color w:val="000000" w:themeColor="text1"/>
                <w:kern w:val="24"/>
              </w:rPr>
              <w:t>K417N/E484K/N501Y/</w:t>
            </w:r>
            <w:r w:rsidRPr="009A4AEC">
              <w:rPr>
                <w:rFonts w:ascii="Arial" w:hAnsi="Arial" w:cs="Arial"/>
                <w:color w:val="000000" w:themeColor="text1"/>
                <w:kern w:val="24"/>
              </w:rPr>
              <w:br/>
              <w:t>D614G</w:t>
            </w:r>
          </w:p>
        </w:tc>
        <w:tc>
          <w:tcPr>
            <w:tcW w:w="2268" w:type="dxa"/>
            <w:vAlign w:val="center"/>
          </w:tcPr>
          <w:p w14:paraId="3546B7F6"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8</w:t>
            </w:r>
          </w:p>
          <w:p w14:paraId="750C37E6" w14:textId="77777777" w:rsidR="001447C0" w:rsidRPr="009A4AEC" w:rsidRDefault="001447C0" w:rsidP="001447C0">
            <w:pPr>
              <w:pStyle w:val="Tabletext"/>
              <w:spacing w:before="0" w:after="240" w:line="480" w:lineRule="auto"/>
              <w:rPr>
                <w:rFonts w:ascii="Arial" w:hAnsi="Arial" w:cs="Arial"/>
              </w:rPr>
            </w:pPr>
            <w:proofErr w:type="gramStart"/>
            <w:r w:rsidRPr="009A4AEC">
              <w:rPr>
                <w:rFonts w:ascii="Arial" w:hAnsi="Arial" w:cs="Arial"/>
              </w:rPr>
              <w:t>1 week</w:t>
            </w:r>
            <w:proofErr w:type="gramEnd"/>
            <w:r w:rsidRPr="009A4AEC">
              <w:rPr>
                <w:rFonts w:ascii="Arial" w:hAnsi="Arial" w:cs="Arial"/>
              </w:rPr>
              <w:t xml:space="preserve"> post-dose 2 (36 days post-dose 1)</w:t>
            </w:r>
          </w:p>
          <w:p w14:paraId="70C96318" w14:textId="77777777" w:rsidR="001447C0" w:rsidRPr="009A4AEC" w:rsidDel="008345B3" w:rsidRDefault="001447C0" w:rsidP="001447C0">
            <w:pPr>
              <w:pStyle w:val="Tabletext"/>
              <w:spacing w:before="0" w:after="240" w:line="480" w:lineRule="auto"/>
              <w:rPr>
                <w:rFonts w:ascii="Arial" w:hAnsi="Arial" w:cs="Arial"/>
              </w:rPr>
            </w:pPr>
          </w:p>
        </w:tc>
        <w:tc>
          <w:tcPr>
            <w:tcW w:w="4721" w:type="dxa"/>
            <w:vAlign w:val="center"/>
          </w:tcPr>
          <w:p w14:paraId="78EB8953" w14:textId="77777777" w:rsidR="001447C0" w:rsidRPr="009A4AEC" w:rsidRDefault="001447C0" w:rsidP="001447C0">
            <w:pPr>
              <w:pStyle w:val="Tabletext"/>
              <w:spacing w:before="0" w:after="240" w:line="480" w:lineRule="auto"/>
              <w:rPr>
                <w:rFonts w:ascii="Arial" w:hAnsi="Arial" w:cs="Arial"/>
              </w:rPr>
            </w:pPr>
            <w:r w:rsidRPr="009A4AEC">
              <w:rPr>
                <w:rFonts w:ascii="Arial" w:hAnsi="Arial" w:cs="Arial"/>
              </w:rPr>
              <w:t xml:space="preserve">No significant impact on neutralization of </w:t>
            </w:r>
            <w:r w:rsidRPr="009A4AEC">
              <w:rPr>
                <w:rFonts w:ascii="Arial" w:hAnsi="Arial" w:cs="Arial"/>
                <w:color w:val="000000" w:themeColor="text1"/>
                <w:kern w:val="24"/>
                <w:szCs w:val="16"/>
              </w:rPr>
              <w:t>alpha</w:t>
            </w:r>
            <w:r w:rsidRPr="009A4AEC">
              <w:rPr>
                <w:rFonts w:ascii="Arial" w:hAnsi="Arial" w:cs="Arial"/>
              </w:rPr>
              <w:t xml:space="preserve">; 6.4-fold and 2.7-fold reduction in neutralization of </w:t>
            </w:r>
            <w:r w:rsidRPr="009A4AEC">
              <w:rPr>
                <w:rFonts w:ascii="Arial" w:hAnsi="Arial" w:cs="Arial"/>
                <w:color w:val="000000" w:themeColor="text1"/>
                <w:kern w:val="24"/>
                <w:szCs w:val="16"/>
              </w:rPr>
              <w:t xml:space="preserve">beta and K417N/E484K/N501Y/D614G, respectively, </w:t>
            </w:r>
            <w:r w:rsidRPr="009A4AEC">
              <w:rPr>
                <w:rFonts w:ascii="Arial" w:hAnsi="Arial" w:cs="Arial"/>
              </w:rPr>
              <w:t>compared with D614G pseudovirus</w:t>
            </w:r>
          </w:p>
        </w:tc>
      </w:tr>
      <w:tr w:rsidR="001447C0" w:rsidRPr="009A4AEC" w14:paraId="3AEAFC42" w14:textId="77777777" w:rsidTr="00E31AE3">
        <w:trPr>
          <w:trHeight w:val="558"/>
        </w:trPr>
        <w:tc>
          <w:tcPr>
            <w:tcW w:w="13930" w:type="dxa"/>
            <w:gridSpan w:val="5"/>
            <w:vAlign w:val="bottom"/>
          </w:tcPr>
          <w:p w14:paraId="4D907BD2" w14:textId="77777777" w:rsidR="001447C0" w:rsidRPr="009A4AEC" w:rsidDel="00C4147E" w:rsidRDefault="001447C0" w:rsidP="00D42846">
            <w:pPr>
              <w:pStyle w:val="Tabletext"/>
              <w:spacing w:before="0" w:after="240" w:line="480" w:lineRule="auto"/>
              <w:rPr>
                <w:rFonts w:ascii="Arial" w:hAnsi="Arial" w:cs="Arial"/>
                <w:b/>
                <w:bCs/>
              </w:rPr>
            </w:pPr>
            <w:r w:rsidRPr="009A4AEC">
              <w:rPr>
                <w:rFonts w:ascii="Arial" w:hAnsi="Arial" w:cs="Arial"/>
                <w:b/>
                <w:bCs/>
              </w:rPr>
              <w:t>mRNA vaccines combined</w:t>
            </w:r>
          </w:p>
        </w:tc>
      </w:tr>
      <w:tr w:rsidR="00A05EF2" w:rsidRPr="009A4AEC" w14:paraId="44266234" w14:textId="77777777" w:rsidTr="00977C19">
        <w:trPr>
          <w:trHeight w:val="699"/>
        </w:trPr>
        <w:tc>
          <w:tcPr>
            <w:tcW w:w="1425" w:type="dxa"/>
            <w:vAlign w:val="center"/>
          </w:tcPr>
          <w:p w14:paraId="5F025449" w14:textId="1D381972" w:rsidR="00A05EF2" w:rsidRPr="009A4AEC" w:rsidRDefault="00A05EF2" w:rsidP="00A05EF2">
            <w:pPr>
              <w:pStyle w:val="Tabletext"/>
              <w:spacing w:before="0" w:after="240" w:line="480" w:lineRule="auto"/>
              <w:rPr>
                <w:rFonts w:ascii="Arial" w:hAnsi="Arial" w:cs="Arial"/>
              </w:rPr>
            </w:pPr>
            <w:r w:rsidRPr="009A4AEC">
              <w:rPr>
                <w:rFonts w:ascii="Arial" w:hAnsi="Arial" w:cs="Arial"/>
              </w:rPr>
              <w:t xml:space="preserve">Schmidt F, et al. </w:t>
            </w:r>
            <w:r w:rsidRPr="009A4AEC">
              <w:rPr>
                <w:rFonts w:ascii="Arial" w:hAnsi="Arial" w:cs="Arial"/>
              </w:rPr>
              <w:fldChar w:fldCharType="begin"/>
            </w:r>
            <w:r w:rsidR="00E2653B">
              <w:rPr>
                <w:rFonts w:ascii="Arial" w:hAnsi="Arial" w:cs="Arial"/>
              </w:rPr>
              <w:instrText xml:space="preserve"> ADDIN EN.CITE &lt;EndNote&gt;&lt;Cite&gt;&lt;Author&gt;Schmidt&lt;/Author&gt;&lt;Year&gt;2021&lt;/Year&gt;&lt;RecNum&gt;2860&lt;/RecNum&gt;&lt;DisplayText&gt;(37)&lt;/DisplayText&gt;&lt;record&gt;&lt;rec-number&gt;2860&lt;/rec-number&gt;&lt;foreign-keys&gt;&lt;key app="EN" db-id="papzeexzlap2pjez2aqvta59ptprwataxp0s" timestamp="1642437096" guid="724ee7c7-db90-4718-8cc0-86acb0db0991"&gt;2860&lt;/key&gt;&lt;/foreign-keys&gt;&lt;ref-type name="Journal Article"&gt;17&lt;/ref-type&gt;&lt;contributors&gt;&lt;authors&gt;&lt;author&gt;Schmidt, Fabian&lt;/author&gt;&lt;author&gt;Muecksch, Frauke&lt;/author&gt;&lt;author&gt;Weisblum, Yiska&lt;/author&gt;&lt;author&gt;Silva, Justin Da&lt;/author&gt;&lt;author&gt;Bednarski, Eva&lt;/author&gt;&lt;author&gt;Cho, Alice&lt;/author&gt;&lt;author&gt;Wang, Zijun&lt;/author&gt;&lt;author&gt;Gaebler, Christian&lt;/author&gt;&lt;author&gt;Caskey, Marina&lt;/author&gt;&lt;author&gt;Nussenzweig, Michel C.&lt;/author&gt;&lt;author&gt;Hatziioannou, Theodora&lt;/author&gt;&lt;author&gt;Bieniasz, Paul D.&lt;/author&gt;&lt;/authors&gt;&lt;/contributors&gt;&lt;titles&gt;&lt;title&gt;Plasma neutralization properties of the SARS-CoV-2 Omicron variant&lt;/title&gt;&lt;secondary-title&gt;medRxiv&lt;/secondary-title&gt;&lt;/titles&gt;&lt;periodical&gt;&lt;full-title&gt;medRxiv&lt;/full-title&gt;&lt;/periodical&gt;&lt;pages&gt;2021.12.12.21267646&lt;/pages&gt;&lt;dates&gt;&lt;year&gt;2021&lt;/year&gt;&lt;/dates&gt;&lt;urls&gt;&lt;related-urls&gt;&lt;url&gt;https://www.medrxiv.org/content/medrxiv/early/2021/12/13/2021.12.12.21267646.full.pdf&lt;/url&gt;&lt;/related-urls&gt;&lt;/urls&gt;&lt;electronic-resource-num&gt;10.1101/2021.12.12.21267646&lt;/electronic-resource-num&gt;&lt;/record&gt;&lt;/Cite&gt;&lt;/EndNote&gt;</w:instrText>
            </w:r>
            <w:r w:rsidRPr="009A4AEC">
              <w:rPr>
                <w:rFonts w:ascii="Arial" w:hAnsi="Arial" w:cs="Arial"/>
              </w:rPr>
              <w:fldChar w:fldCharType="separate"/>
            </w:r>
            <w:r w:rsidR="00E2653B">
              <w:rPr>
                <w:rFonts w:ascii="Arial" w:hAnsi="Arial" w:cs="Arial"/>
                <w:noProof/>
              </w:rPr>
              <w:t>(37)</w:t>
            </w:r>
            <w:r w:rsidRPr="009A4AEC">
              <w:rPr>
                <w:rFonts w:ascii="Arial" w:hAnsi="Arial" w:cs="Arial"/>
              </w:rPr>
              <w:fldChar w:fldCharType="end"/>
            </w:r>
          </w:p>
        </w:tc>
        <w:tc>
          <w:tcPr>
            <w:tcW w:w="2965" w:type="dxa"/>
            <w:vAlign w:val="center"/>
          </w:tcPr>
          <w:p w14:paraId="07687143" w14:textId="77777777" w:rsidR="00A05EF2" w:rsidRPr="009A4AEC" w:rsidRDefault="00A05EF2" w:rsidP="00E31AE3">
            <w:pPr>
              <w:pStyle w:val="Tabletext"/>
              <w:spacing w:line="480" w:lineRule="auto"/>
              <w:rPr>
                <w:rFonts w:ascii="Arial" w:hAnsi="Arial" w:cs="Arial"/>
              </w:rPr>
            </w:pPr>
            <w:r w:rsidRPr="009A4AEC">
              <w:rPr>
                <w:rFonts w:ascii="Arial" w:hAnsi="Arial" w:cs="Arial"/>
              </w:rPr>
              <w:t>HIV-1-based pseudovirus</w:t>
            </w:r>
          </w:p>
          <w:p w14:paraId="77686A4E" w14:textId="4CCDCCC3" w:rsidR="00A05EF2" w:rsidRPr="009A4AEC" w:rsidRDefault="00A05EF2" w:rsidP="00D42846">
            <w:pPr>
              <w:pStyle w:val="Tabletext"/>
              <w:spacing w:before="0" w:after="240" w:line="480" w:lineRule="auto"/>
              <w:rPr>
                <w:rFonts w:ascii="Arial" w:hAnsi="Arial" w:cs="Arial"/>
              </w:rPr>
            </w:pPr>
            <w:r w:rsidRPr="009A4AEC">
              <w:rPr>
                <w:rFonts w:ascii="Arial" w:hAnsi="Arial" w:cs="Arial"/>
              </w:rPr>
              <w:t>HT1080/ACE2.cl14 cells</w:t>
            </w:r>
          </w:p>
        </w:tc>
        <w:tc>
          <w:tcPr>
            <w:tcW w:w="2551" w:type="dxa"/>
            <w:vAlign w:val="center"/>
          </w:tcPr>
          <w:p w14:paraId="7BC320DA" w14:textId="0E35423D" w:rsidR="00A05EF2" w:rsidRPr="009A4AEC" w:rsidRDefault="00A05EF2" w:rsidP="00D42846">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2C3AD921" w14:textId="77777777" w:rsidR="00A05EF2" w:rsidRPr="009A4AEC" w:rsidRDefault="00A05EF2"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1.3 months post-dose 2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8)</w:t>
            </w:r>
          </w:p>
          <w:p w14:paraId="07D04867" w14:textId="68A89EF4" w:rsidR="00A05EF2" w:rsidRPr="009A4AEC" w:rsidRDefault="00A05EF2" w:rsidP="00D42846">
            <w:pPr>
              <w:pStyle w:val="Tabletext"/>
              <w:spacing w:before="0" w:after="240" w:line="480" w:lineRule="auto"/>
              <w:rPr>
                <w:rFonts w:ascii="Arial" w:hAnsi="Arial" w:cs="Arial"/>
                <w:color w:val="000000" w:themeColor="text1"/>
                <w:kern w:val="24"/>
                <w:szCs w:val="16"/>
              </w:rPr>
            </w:pPr>
            <w:proofErr w:type="gramStart"/>
            <w:r w:rsidRPr="009A4AEC">
              <w:rPr>
                <w:rFonts w:ascii="Arial" w:hAnsi="Arial" w:cs="Arial"/>
                <w:color w:val="000000" w:themeColor="text1"/>
                <w:kern w:val="24"/>
                <w:szCs w:val="16"/>
              </w:rPr>
              <w:t>1 month</w:t>
            </w:r>
            <w:proofErr w:type="gramEnd"/>
            <w:r w:rsidRPr="009A4AEC">
              <w:rPr>
                <w:rFonts w:ascii="Arial" w:hAnsi="Arial" w:cs="Arial"/>
                <w:color w:val="000000" w:themeColor="text1"/>
                <w:kern w:val="24"/>
                <w:szCs w:val="16"/>
              </w:rPr>
              <w:t xml:space="preserve"> post-booster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8)</w:t>
            </w:r>
          </w:p>
        </w:tc>
        <w:tc>
          <w:tcPr>
            <w:tcW w:w="4721" w:type="dxa"/>
            <w:vAlign w:val="center"/>
          </w:tcPr>
          <w:p w14:paraId="27E6D9EC" w14:textId="77777777" w:rsidR="00A05EF2" w:rsidRPr="009A4AEC" w:rsidRDefault="00A05EF2" w:rsidP="00E31AE3">
            <w:pPr>
              <w:pStyle w:val="Tabletext"/>
              <w:spacing w:line="480" w:lineRule="auto"/>
              <w:rPr>
                <w:rFonts w:ascii="Arial" w:hAnsi="Arial" w:cs="Arial"/>
              </w:rPr>
            </w:pPr>
            <w:r w:rsidRPr="009A4AEC">
              <w:rPr>
                <w:rFonts w:ascii="Arial" w:hAnsi="Arial" w:cs="Arial"/>
              </w:rPr>
              <w:t>127-fold loss of potency against omicron vs Wuhan-hu-1 virus</w:t>
            </w:r>
          </w:p>
          <w:p w14:paraId="5C765EF9" w14:textId="5E43000F" w:rsidR="00A05EF2" w:rsidRPr="009A4AEC" w:rsidRDefault="00A05EF2" w:rsidP="00D42846">
            <w:pPr>
              <w:pStyle w:val="Tabletext"/>
              <w:spacing w:before="0" w:after="240" w:line="480" w:lineRule="auto"/>
              <w:rPr>
                <w:rFonts w:ascii="Arial" w:hAnsi="Arial" w:cs="Arial"/>
              </w:rPr>
            </w:pPr>
            <w:r w:rsidRPr="009A4AEC">
              <w:rPr>
                <w:rFonts w:ascii="Arial" w:hAnsi="Arial" w:cs="Arial"/>
              </w:rPr>
              <w:t>18-fold loss of potency against omicron vs Wuhan-hu-1 virus</w:t>
            </w:r>
          </w:p>
        </w:tc>
      </w:tr>
      <w:tr w:rsidR="00A05EF2" w:rsidRPr="009A4AEC" w14:paraId="1EE86ED6" w14:textId="77777777" w:rsidTr="00977C19">
        <w:trPr>
          <w:trHeight w:val="699"/>
        </w:trPr>
        <w:tc>
          <w:tcPr>
            <w:tcW w:w="1425" w:type="dxa"/>
            <w:vAlign w:val="center"/>
          </w:tcPr>
          <w:p w14:paraId="63DC4910" w14:textId="797F67E2" w:rsidR="00A05EF2" w:rsidRPr="009A4AEC"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Wang P, et al. </w:t>
            </w:r>
            <w:r w:rsidRPr="009A4AEC">
              <w:rPr>
                <w:rFonts w:ascii="Arial" w:hAnsi="Arial" w:cs="Arial"/>
              </w:rPr>
              <w:fldChar w:fldCharType="begin">
                <w:fldData xml:space="preserve">PEVuZE5vdGU+PENpdGU+PEF1dGhvcj5XYW5nPC9BdXRob3I+PFllYXI+MjAyMTwvWWVhcj48UmVj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XYW5nPC9BdXRob3I+PFllYXI+MjAyMTwvWWVhcj48UmVj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38)</w:t>
            </w:r>
            <w:r w:rsidRPr="009A4AEC">
              <w:rPr>
                <w:rFonts w:ascii="Arial" w:hAnsi="Arial" w:cs="Arial"/>
              </w:rPr>
              <w:fldChar w:fldCharType="end"/>
            </w:r>
          </w:p>
        </w:tc>
        <w:tc>
          <w:tcPr>
            <w:tcW w:w="2965" w:type="dxa"/>
            <w:vAlign w:val="center"/>
          </w:tcPr>
          <w:p w14:paraId="14EBE9E5"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VSV-based pseudovirus and live SARS-CoV-2</w:t>
            </w:r>
          </w:p>
          <w:p w14:paraId="3978AC11" w14:textId="77777777" w:rsidR="00A05EF2" w:rsidRPr="009A4AEC" w:rsidRDefault="00A05EF2" w:rsidP="00A05EF2">
            <w:pPr>
              <w:pStyle w:val="Tabletext"/>
              <w:spacing w:before="0" w:after="240" w:line="480" w:lineRule="auto"/>
              <w:rPr>
                <w:rFonts w:ascii="Arial" w:hAnsi="Arial" w:cs="Arial"/>
              </w:rPr>
            </w:pPr>
          </w:p>
          <w:p w14:paraId="656DD2A7" w14:textId="77777777" w:rsidR="00A05EF2" w:rsidRPr="009A4AEC"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rPr>
              <w:t>Vero E6 cells</w:t>
            </w:r>
          </w:p>
        </w:tc>
        <w:tc>
          <w:tcPr>
            <w:tcW w:w="2551" w:type="dxa"/>
            <w:vAlign w:val="center"/>
          </w:tcPr>
          <w:p w14:paraId="41373FA3" w14:textId="77777777" w:rsidR="00A05EF2" w:rsidRPr="009A4AEC" w:rsidDel="00C4147E"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Gamma</w:t>
            </w:r>
          </w:p>
        </w:tc>
        <w:tc>
          <w:tcPr>
            <w:tcW w:w="2268" w:type="dxa"/>
            <w:vAlign w:val="center"/>
          </w:tcPr>
          <w:p w14:paraId="7F912A6D"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color w:val="000000" w:themeColor="text1"/>
                <w:kern w:val="24"/>
                <w:szCs w:val="16"/>
              </w:rPr>
              <w:t>mRNA-1273:</w:t>
            </w:r>
            <w:r w:rsidRPr="009A4AEC">
              <w:rPr>
                <w:rFonts w:ascii="Arial" w:hAnsi="Arial" w:cs="Arial"/>
                <w:i/>
                <w:iCs/>
                <w:color w:val="000000" w:themeColor="text1"/>
                <w:kern w:val="24"/>
                <w:szCs w:val="16"/>
              </w:rPr>
              <w:t xml:space="preserve"> N</w:t>
            </w:r>
            <w:r w:rsidRPr="009A4AEC">
              <w:rPr>
                <w:rFonts w:ascii="Arial" w:hAnsi="Arial" w:cs="Arial"/>
                <w:color w:val="000000" w:themeColor="text1"/>
                <w:kern w:val="24"/>
                <w:szCs w:val="16"/>
              </w:rPr>
              <w:t xml:space="preserve"> = 12, </w:t>
            </w:r>
            <w:r w:rsidRPr="009A4AEC">
              <w:rPr>
                <w:rFonts w:ascii="Arial" w:hAnsi="Arial" w:cs="Arial"/>
              </w:rPr>
              <w:t>15 days post-dose 2 (doses 28 days apart)</w:t>
            </w:r>
          </w:p>
          <w:p w14:paraId="7F158C1C"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color w:val="000000" w:themeColor="text1"/>
                <w:kern w:val="24"/>
                <w:szCs w:val="16"/>
              </w:rPr>
              <w:lastRenderedPageBreak/>
              <w:t xml:space="preserve">BNT162b2: </w:t>
            </w: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0, </w:t>
            </w:r>
            <w:r w:rsidRPr="009A4AEC">
              <w:rPr>
                <w:rFonts w:ascii="Arial" w:hAnsi="Arial" w:cs="Arial"/>
              </w:rPr>
              <w:t>&gt;7 days post-dose 2 (doses 21 days apart)</w:t>
            </w:r>
          </w:p>
        </w:tc>
        <w:tc>
          <w:tcPr>
            <w:tcW w:w="4721" w:type="dxa"/>
            <w:vAlign w:val="center"/>
          </w:tcPr>
          <w:p w14:paraId="78ACF964" w14:textId="77777777" w:rsidR="00A05EF2" w:rsidRPr="009A4AEC"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rPr>
              <w:lastRenderedPageBreak/>
              <w:t>Reduction of neutralizing activity in every sample, but magnitude was modest (2.2–2.8-fold for pseudovirus; 3.8–4.8-fold for authentic SARS-CoV-2 P.1)</w:t>
            </w:r>
          </w:p>
        </w:tc>
      </w:tr>
      <w:tr w:rsidR="00A05EF2" w:rsidRPr="009A4AEC" w14:paraId="2B1F87D9" w14:textId="77777777" w:rsidTr="00977C19">
        <w:trPr>
          <w:trHeight w:val="699"/>
        </w:trPr>
        <w:tc>
          <w:tcPr>
            <w:tcW w:w="1425" w:type="dxa"/>
            <w:vAlign w:val="center"/>
          </w:tcPr>
          <w:p w14:paraId="55F0C4CF" w14:textId="3F10E7F3" w:rsidR="00A05EF2" w:rsidRPr="009A4AEC"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Wang Z, et al. </w:t>
            </w:r>
            <w:r w:rsidRPr="009A4AEC">
              <w:rPr>
                <w:rFonts w:ascii="Arial" w:hAnsi="Arial" w:cs="Arial"/>
              </w:rPr>
              <w:fldChar w:fldCharType="begin">
                <w:fldData xml:space="preserve">PEVuZE5vdGU+PENpdGU+PEF1dGhvcj5XYW5nPC9BdXRob3I+PFllYXI+MjAyMTwvWWVhcj48UmVj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XYW5nPC9BdXRob3I+PFllYXI+MjAyMTwvWWVhcj48UmVj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39)</w:t>
            </w:r>
            <w:r w:rsidRPr="009A4AEC">
              <w:rPr>
                <w:rFonts w:ascii="Arial" w:hAnsi="Arial" w:cs="Arial"/>
              </w:rPr>
              <w:fldChar w:fldCharType="end"/>
            </w:r>
          </w:p>
        </w:tc>
        <w:tc>
          <w:tcPr>
            <w:tcW w:w="2965" w:type="dxa"/>
            <w:vAlign w:val="center"/>
          </w:tcPr>
          <w:p w14:paraId="10BB1477"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HIV-1-based pseudovirus</w:t>
            </w:r>
          </w:p>
          <w:p w14:paraId="740CD5D8"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VSV-based pseudovirus</w:t>
            </w:r>
          </w:p>
          <w:p w14:paraId="2B74BDA6" w14:textId="77777777" w:rsidR="00A05EF2" w:rsidRPr="009A4AEC" w:rsidRDefault="00A05EF2" w:rsidP="00A05EF2">
            <w:pPr>
              <w:pStyle w:val="Tabletext"/>
              <w:spacing w:before="0" w:after="240" w:line="480" w:lineRule="auto"/>
              <w:rPr>
                <w:rFonts w:ascii="Arial" w:hAnsi="Arial" w:cs="Arial"/>
              </w:rPr>
            </w:pPr>
          </w:p>
          <w:p w14:paraId="389C5EA6" w14:textId="77777777" w:rsidR="00A05EF2" w:rsidRPr="009A4AEC" w:rsidRDefault="00A05EF2" w:rsidP="00A05EF2">
            <w:pPr>
              <w:pStyle w:val="Tabletext"/>
              <w:spacing w:before="0" w:after="240" w:line="480" w:lineRule="auto"/>
              <w:rPr>
                <w:rFonts w:ascii="Arial" w:hAnsi="Arial" w:cs="Arial"/>
                <w:lang w:val="fr-FR"/>
              </w:rPr>
            </w:pPr>
            <w:r w:rsidRPr="009A4AEC">
              <w:rPr>
                <w:rFonts w:ascii="Arial" w:hAnsi="Arial" w:cs="Arial"/>
                <w:lang w:val="fr-FR"/>
              </w:rPr>
              <w:t xml:space="preserve">HT1080ACE2.cl14 </w:t>
            </w:r>
            <w:proofErr w:type="spellStart"/>
            <w:r w:rsidRPr="009A4AEC">
              <w:rPr>
                <w:rFonts w:ascii="Arial" w:hAnsi="Arial" w:cs="Arial"/>
                <w:lang w:val="fr-FR"/>
              </w:rPr>
              <w:t>cells</w:t>
            </w:r>
            <w:proofErr w:type="spellEnd"/>
          </w:p>
          <w:p w14:paraId="61E7DBDF" w14:textId="77777777" w:rsidR="00A05EF2" w:rsidRPr="009A4AEC" w:rsidRDefault="00A05EF2" w:rsidP="00A05EF2">
            <w:pPr>
              <w:pStyle w:val="Tabletext"/>
              <w:spacing w:before="0" w:after="240" w:line="480" w:lineRule="auto"/>
              <w:rPr>
                <w:rFonts w:ascii="Arial" w:hAnsi="Arial" w:cs="Arial"/>
                <w:color w:val="000000" w:themeColor="text1"/>
                <w:kern w:val="24"/>
                <w:szCs w:val="16"/>
                <w:lang w:val="fr-FR"/>
              </w:rPr>
            </w:pPr>
            <w:r w:rsidRPr="009A4AEC">
              <w:rPr>
                <w:rFonts w:ascii="Arial" w:hAnsi="Arial" w:cs="Arial"/>
                <w:color w:val="000000" w:themeColor="text1"/>
                <w:kern w:val="24"/>
                <w:szCs w:val="16"/>
                <w:lang w:val="fr-FR"/>
              </w:rPr>
              <w:t xml:space="preserve">293T-ACE2 </w:t>
            </w:r>
            <w:proofErr w:type="spellStart"/>
            <w:r w:rsidRPr="009A4AEC">
              <w:rPr>
                <w:rFonts w:ascii="Arial" w:hAnsi="Arial" w:cs="Arial"/>
                <w:color w:val="000000" w:themeColor="text1"/>
                <w:kern w:val="24"/>
                <w:szCs w:val="16"/>
                <w:lang w:val="fr-FR"/>
              </w:rPr>
              <w:t>cells</w:t>
            </w:r>
            <w:proofErr w:type="spellEnd"/>
          </w:p>
          <w:p w14:paraId="16EAE47D" w14:textId="77777777" w:rsidR="00A05EF2" w:rsidRPr="009A4AEC"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93T-ACE2.cI12 cells</w:t>
            </w:r>
          </w:p>
        </w:tc>
        <w:tc>
          <w:tcPr>
            <w:tcW w:w="2551" w:type="dxa"/>
            <w:vAlign w:val="center"/>
          </w:tcPr>
          <w:p w14:paraId="4C4C4728"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K417N/E484K/N501Y</w:t>
            </w:r>
            <w:r w:rsidRPr="009A4AEC" w:rsidDel="00F76770">
              <w:rPr>
                <w:rFonts w:ascii="Arial" w:hAnsi="Arial" w:cs="Arial"/>
              </w:rPr>
              <w:t xml:space="preserve"> </w:t>
            </w:r>
          </w:p>
          <w:p w14:paraId="2552A8C4"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E484K</w:t>
            </w:r>
          </w:p>
          <w:p w14:paraId="6F213BDF"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 xml:space="preserve">K417N </w:t>
            </w:r>
          </w:p>
          <w:p w14:paraId="6902BD97" w14:textId="77777777" w:rsidR="00A05EF2" w:rsidRPr="009A4AEC" w:rsidDel="00C4147E" w:rsidRDefault="00A05EF2" w:rsidP="00A05EF2">
            <w:pPr>
              <w:pStyle w:val="Tabletext"/>
              <w:spacing w:before="0" w:after="240" w:line="480" w:lineRule="auto"/>
              <w:rPr>
                <w:rFonts w:ascii="Arial" w:hAnsi="Arial" w:cs="Arial"/>
                <w:color w:val="000000" w:themeColor="text1"/>
                <w:kern w:val="24"/>
              </w:rPr>
            </w:pPr>
            <w:r w:rsidRPr="009A4AEC">
              <w:rPr>
                <w:rFonts w:ascii="Arial" w:hAnsi="Arial" w:cs="Arial"/>
              </w:rPr>
              <w:t>N501Y</w:t>
            </w:r>
          </w:p>
        </w:tc>
        <w:tc>
          <w:tcPr>
            <w:tcW w:w="2268" w:type="dxa"/>
            <w:vAlign w:val="center"/>
          </w:tcPr>
          <w:p w14:paraId="29303322"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 xml:space="preserve">mRNA-1273: </w:t>
            </w:r>
            <w:r w:rsidRPr="009A4AEC">
              <w:rPr>
                <w:rFonts w:ascii="Arial" w:hAnsi="Arial" w:cs="Arial"/>
                <w:i/>
                <w:iCs/>
              </w:rPr>
              <w:t>N</w:t>
            </w:r>
            <w:r w:rsidRPr="009A4AEC">
              <w:rPr>
                <w:rFonts w:ascii="Arial" w:hAnsi="Arial" w:cs="Arial"/>
              </w:rPr>
              <w:t xml:space="preserve"> = 14, post-dose 2</w:t>
            </w:r>
          </w:p>
          <w:p w14:paraId="39265AB2" w14:textId="77777777" w:rsidR="00A05EF2" w:rsidRPr="009A4AEC" w:rsidRDefault="00A05EF2" w:rsidP="00A05EF2">
            <w:pPr>
              <w:pStyle w:val="Tabletext"/>
              <w:spacing w:before="0" w:after="240" w:line="480" w:lineRule="auto"/>
              <w:rPr>
                <w:rFonts w:ascii="Arial" w:hAnsi="Arial" w:cs="Arial"/>
              </w:rPr>
            </w:pPr>
            <w:r w:rsidRPr="009A4AEC">
              <w:rPr>
                <w:rFonts w:ascii="Arial" w:hAnsi="Arial" w:cs="Arial"/>
              </w:rPr>
              <w:t xml:space="preserve">BNT162b2: </w:t>
            </w:r>
            <w:r w:rsidRPr="009A4AEC">
              <w:rPr>
                <w:rFonts w:ascii="Arial" w:hAnsi="Arial" w:cs="Arial"/>
                <w:i/>
                <w:iCs/>
              </w:rPr>
              <w:t>N</w:t>
            </w:r>
            <w:r w:rsidRPr="009A4AEC">
              <w:rPr>
                <w:rFonts w:ascii="Arial" w:hAnsi="Arial" w:cs="Arial"/>
              </w:rPr>
              <w:t xml:space="preserve"> = 6, post-dose 2</w:t>
            </w:r>
          </w:p>
        </w:tc>
        <w:tc>
          <w:tcPr>
            <w:tcW w:w="4721" w:type="dxa"/>
            <w:vAlign w:val="center"/>
          </w:tcPr>
          <w:p w14:paraId="0F72331D" w14:textId="77777777" w:rsidR="00A05EF2" w:rsidRPr="009A4AEC" w:rsidRDefault="00A05EF2" w:rsidP="00A05EF2">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1–3-fold decrease in neutralizing activity against E484K, N501Y, and K417N/E484K/N501Y combination. Of 17 of the most potent </w:t>
            </w:r>
            <w:proofErr w:type="spellStart"/>
            <w:r w:rsidRPr="009A4AEC">
              <w:rPr>
                <w:rFonts w:ascii="Arial" w:hAnsi="Arial" w:cs="Arial"/>
              </w:rPr>
              <w:t>mAbs</w:t>
            </w:r>
            <w:proofErr w:type="spellEnd"/>
            <w:r w:rsidRPr="009A4AEC">
              <w:rPr>
                <w:rFonts w:ascii="Arial" w:hAnsi="Arial" w:cs="Arial"/>
              </w:rPr>
              <w:t xml:space="preserve"> isolated from vaccine sera, 9, 5, and 4 were ≥10-fold less effective against E484K, K417N, and N501Y, respectively</w:t>
            </w:r>
          </w:p>
        </w:tc>
      </w:tr>
      <w:tr w:rsidR="00A05EF2" w:rsidRPr="009A4AEC" w14:paraId="10698F86" w14:textId="77777777" w:rsidTr="00977C19">
        <w:trPr>
          <w:trHeight w:val="458"/>
        </w:trPr>
        <w:tc>
          <w:tcPr>
            <w:tcW w:w="13930" w:type="dxa"/>
            <w:gridSpan w:val="5"/>
            <w:vAlign w:val="center"/>
          </w:tcPr>
          <w:p w14:paraId="73AB5F07" w14:textId="77777777" w:rsidR="00A05EF2" w:rsidRPr="009A4AEC" w:rsidRDefault="00A05EF2" w:rsidP="00A05EF2">
            <w:pPr>
              <w:pStyle w:val="Tabletext"/>
              <w:spacing w:before="0" w:after="240" w:line="480" w:lineRule="auto"/>
              <w:rPr>
                <w:rFonts w:ascii="Arial" w:hAnsi="Arial" w:cs="Arial"/>
                <w:b/>
                <w:bCs/>
                <w:color w:val="000000" w:themeColor="text1"/>
                <w:kern w:val="24"/>
                <w:szCs w:val="16"/>
              </w:rPr>
            </w:pPr>
            <w:r w:rsidRPr="009A4AEC">
              <w:rPr>
                <w:rFonts w:ascii="Arial" w:hAnsi="Arial" w:cs="Arial"/>
                <w:b/>
                <w:bCs/>
                <w:color w:val="000000" w:themeColor="text1"/>
                <w:kern w:val="24"/>
                <w:szCs w:val="16"/>
              </w:rPr>
              <w:t>ChAdOx1-nCoV-19</w:t>
            </w:r>
          </w:p>
        </w:tc>
      </w:tr>
      <w:tr w:rsidR="00A203A8" w:rsidRPr="009A4AEC" w14:paraId="13A970C4" w14:textId="77777777" w:rsidTr="00977C19">
        <w:trPr>
          <w:trHeight w:val="806"/>
        </w:trPr>
        <w:tc>
          <w:tcPr>
            <w:tcW w:w="1425" w:type="dxa"/>
            <w:vAlign w:val="center"/>
          </w:tcPr>
          <w:p w14:paraId="42FC3CE7" w14:textId="3EAAB901" w:rsidR="00A203A8" w:rsidRPr="009A4AEC" w:rsidRDefault="00A203A8" w:rsidP="00A203A8">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Cameroni</w:t>
            </w:r>
            <w:proofErr w:type="spellEnd"/>
            <w:r w:rsidRPr="009A4AEC">
              <w:rPr>
                <w:rFonts w:ascii="Arial" w:hAnsi="Arial" w:cs="Arial"/>
                <w:color w:val="000000" w:themeColor="text1"/>
                <w:kern w:val="24"/>
                <w:szCs w:val="16"/>
              </w:rPr>
              <w:t xml:space="preserve"> E, et al. </w:t>
            </w:r>
            <w:r w:rsidRPr="009A4AEC">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w:t>
            </w:r>
            <w:r w:rsidRPr="009A4AEC">
              <w:rPr>
                <w:rFonts w:ascii="Arial" w:hAnsi="Arial" w:cs="Arial"/>
                <w:color w:val="000000" w:themeColor="text1"/>
                <w:kern w:val="24"/>
                <w:szCs w:val="16"/>
              </w:rPr>
              <w:fldChar w:fldCharType="end"/>
            </w:r>
          </w:p>
        </w:tc>
        <w:tc>
          <w:tcPr>
            <w:tcW w:w="2965" w:type="dxa"/>
            <w:vAlign w:val="center"/>
          </w:tcPr>
          <w:p w14:paraId="23CEDCF4" w14:textId="77777777" w:rsidR="00A203A8" w:rsidRPr="009A4AEC" w:rsidRDefault="00A203A8" w:rsidP="00E31AE3">
            <w:pPr>
              <w:pStyle w:val="Tabletext"/>
              <w:spacing w:line="480" w:lineRule="auto"/>
              <w:rPr>
                <w:rFonts w:ascii="Arial" w:hAnsi="Arial" w:cs="Arial"/>
              </w:rPr>
            </w:pPr>
            <w:r w:rsidRPr="009A4AEC">
              <w:rPr>
                <w:rFonts w:ascii="Arial" w:hAnsi="Arial" w:cs="Arial"/>
              </w:rPr>
              <w:t>VSV-based pseudovirus</w:t>
            </w:r>
          </w:p>
          <w:p w14:paraId="466CDA7E" w14:textId="77777777" w:rsidR="00A203A8" w:rsidRPr="009A4AEC" w:rsidRDefault="00A203A8"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p w14:paraId="61B93CC9" w14:textId="5906EB4A" w:rsidR="00A203A8" w:rsidRPr="009A4AEC" w:rsidRDefault="00A203A8" w:rsidP="004C419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TMPRSS2 cells</w:t>
            </w:r>
          </w:p>
        </w:tc>
        <w:tc>
          <w:tcPr>
            <w:tcW w:w="2551" w:type="dxa"/>
            <w:vAlign w:val="center"/>
          </w:tcPr>
          <w:p w14:paraId="797D55B7" w14:textId="77777777" w:rsidR="00A203A8" w:rsidRPr="009A4AEC" w:rsidRDefault="00A203A8"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1A5DE72E" w14:textId="584E3388" w:rsidR="00A203A8" w:rsidRPr="009A4AEC" w:rsidRDefault="00A203A8" w:rsidP="004C419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Omicron</w:t>
            </w:r>
          </w:p>
        </w:tc>
        <w:tc>
          <w:tcPr>
            <w:tcW w:w="2268" w:type="dxa"/>
            <w:vAlign w:val="center"/>
          </w:tcPr>
          <w:p w14:paraId="1F7A825D" w14:textId="4B1BD188" w:rsidR="00A203A8" w:rsidRPr="009A4AEC" w:rsidRDefault="00A203A8" w:rsidP="004C419A">
            <w:pPr>
              <w:pStyle w:val="Tabletext"/>
              <w:spacing w:before="0" w:after="240" w:line="480" w:lineRule="auto"/>
              <w:rPr>
                <w:rFonts w:ascii="Arial" w:hAnsi="Arial" w:cs="Arial"/>
                <w:i/>
                <w:iCs/>
                <w:color w:val="000000" w:themeColor="text1"/>
                <w:kern w:val="24"/>
                <w:szCs w:val="16"/>
              </w:rPr>
            </w:pPr>
            <w:r w:rsidRPr="009A4AEC">
              <w:rPr>
                <w:rFonts w:ascii="Arial" w:hAnsi="Arial" w:cs="Arial"/>
                <w:color w:val="000000" w:themeColor="text1"/>
                <w:kern w:val="24"/>
                <w:szCs w:val="16"/>
              </w:rPr>
              <w:t>2–4 weeks post-dose 2 (</w:t>
            </w:r>
            <w:r w:rsidRPr="009A4AEC">
              <w:rPr>
                <w:rFonts w:ascii="Arial" w:hAnsi="Arial" w:cs="Arial"/>
                <w:i/>
                <w:iCs/>
                <w:color w:val="000000" w:themeColor="text1"/>
                <w:kern w:val="24"/>
                <w:szCs w:val="16"/>
              </w:rPr>
              <w:t xml:space="preserve">N = </w:t>
            </w:r>
            <w:r w:rsidRPr="009A4AEC">
              <w:rPr>
                <w:rFonts w:ascii="Arial" w:hAnsi="Arial" w:cs="Arial"/>
                <w:iCs/>
                <w:color w:val="000000" w:themeColor="text1"/>
                <w:kern w:val="24"/>
                <w:szCs w:val="16"/>
              </w:rPr>
              <w:t>12</w:t>
            </w:r>
            <w:r w:rsidRPr="009A4AEC">
              <w:rPr>
                <w:rFonts w:ascii="Arial" w:hAnsi="Arial" w:cs="Arial"/>
                <w:i/>
                <w:iCs/>
                <w:color w:val="000000" w:themeColor="text1"/>
                <w:kern w:val="24"/>
                <w:szCs w:val="16"/>
              </w:rPr>
              <w:t>)</w:t>
            </w:r>
          </w:p>
        </w:tc>
        <w:tc>
          <w:tcPr>
            <w:tcW w:w="4721" w:type="dxa"/>
            <w:vAlign w:val="center"/>
          </w:tcPr>
          <w:p w14:paraId="39E7FB88" w14:textId="0542222E" w:rsidR="00A203A8" w:rsidRPr="009A4AEC" w:rsidRDefault="00A203A8" w:rsidP="004C419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Decreases in neutralization activity of 12-fold against beta and 36-fold against omicron, compared with D614G virus</w:t>
            </w:r>
          </w:p>
        </w:tc>
      </w:tr>
      <w:tr w:rsidR="00A203A8" w:rsidRPr="009A4AEC" w14:paraId="222F21F2" w14:textId="77777777" w:rsidTr="00977C19">
        <w:trPr>
          <w:trHeight w:val="806"/>
        </w:trPr>
        <w:tc>
          <w:tcPr>
            <w:tcW w:w="1425" w:type="dxa"/>
            <w:vAlign w:val="center"/>
          </w:tcPr>
          <w:p w14:paraId="3CB3C472" w14:textId="73E02EE6" w:rsidR="00A203A8" w:rsidRPr="009A4AEC" w:rsidRDefault="00A203A8" w:rsidP="00A203A8">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lastRenderedPageBreak/>
              <w:t>Dejnirattisai</w:t>
            </w:r>
            <w:proofErr w:type="spellEnd"/>
            <w:r w:rsidRPr="009A4AEC">
              <w:rPr>
                <w:rFonts w:ascii="Arial" w:hAnsi="Arial" w:cs="Arial"/>
                <w:color w:val="000000" w:themeColor="text1"/>
                <w:kern w:val="24"/>
                <w:szCs w:val="16"/>
              </w:rPr>
              <w:t xml:space="preserve"> W, et al. </w:t>
            </w:r>
            <w:r w:rsidRPr="009A4AEC">
              <w:rPr>
                <w:rFonts w:ascii="Arial" w:hAnsi="Arial" w:cs="Arial"/>
                <w:color w:val="000000" w:themeColor="text1"/>
                <w:kern w:val="24"/>
                <w:szCs w:val="16"/>
              </w:rPr>
              <w:fldChar w:fldCharType="begin">
                <w:fldData xml:space="preserve">PEVuZE5vdGU+PENpdGU+PEF1dGhvcj5EZWpuaXJhdHRpc2FpPC9BdXRob3I+PFllYXI+MjAyMTwv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EZWpuaXJhdHRpc2FpPC9BdXRob3I+PFllYXI+MjAyMTwv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6)</w:t>
            </w:r>
            <w:r w:rsidRPr="009A4AEC">
              <w:rPr>
                <w:rFonts w:ascii="Arial" w:hAnsi="Arial" w:cs="Arial"/>
                <w:color w:val="000000" w:themeColor="text1"/>
                <w:kern w:val="24"/>
                <w:szCs w:val="16"/>
              </w:rPr>
              <w:fldChar w:fldCharType="end"/>
            </w:r>
          </w:p>
        </w:tc>
        <w:tc>
          <w:tcPr>
            <w:tcW w:w="2965" w:type="dxa"/>
            <w:vAlign w:val="center"/>
          </w:tcPr>
          <w:p w14:paraId="57842F2A"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051251BA"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p>
          <w:p w14:paraId="2AD5FC87"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81 cells</w:t>
            </w:r>
          </w:p>
        </w:tc>
        <w:tc>
          <w:tcPr>
            <w:tcW w:w="2551" w:type="dxa"/>
            <w:vAlign w:val="center"/>
          </w:tcPr>
          <w:p w14:paraId="6E45841B"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Alpha</w:t>
            </w:r>
          </w:p>
          <w:p w14:paraId="7BEA016E"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Beta</w:t>
            </w:r>
          </w:p>
          <w:p w14:paraId="5B45E274" w14:textId="77777777" w:rsidR="00A203A8" w:rsidRPr="009A4AEC" w:rsidDel="00C4147E"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Gamma</w:t>
            </w:r>
          </w:p>
        </w:tc>
        <w:tc>
          <w:tcPr>
            <w:tcW w:w="2268" w:type="dxa"/>
            <w:vAlign w:val="center"/>
          </w:tcPr>
          <w:p w14:paraId="230D61F8"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5</w:t>
            </w:r>
          </w:p>
          <w:p w14:paraId="53743B2A"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4–14 days post-dose 2</w:t>
            </w:r>
          </w:p>
        </w:tc>
        <w:tc>
          <w:tcPr>
            <w:tcW w:w="4721" w:type="dxa"/>
            <w:vAlign w:val="center"/>
          </w:tcPr>
          <w:p w14:paraId="2D0E8C75"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gamma reduced by 2.9-fold (</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lt; 0.0001) compared with Victoria lineage. 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alpha were </w:t>
            </w:r>
            <w:proofErr w:type="gramStart"/>
            <w:r w:rsidRPr="009A4AEC">
              <w:rPr>
                <w:rFonts w:ascii="Arial" w:hAnsi="Arial" w:cs="Arial"/>
                <w:color w:val="000000" w:themeColor="text1"/>
                <w:kern w:val="24"/>
                <w:szCs w:val="16"/>
              </w:rPr>
              <w:t>similar to</w:t>
            </w:r>
            <w:proofErr w:type="gramEnd"/>
            <w:r w:rsidRPr="009A4AEC">
              <w:rPr>
                <w:rFonts w:ascii="Arial" w:hAnsi="Arial" w:cs="Arial"/>
                <w:color w:val="000000" w:themeColor="text1"/>
                <w:kern w:val="24"/>
                <w:szCs w:val="16"/>
              </w:rPr>
              <w:t xml:space="preserve"> gamma. Neutralization </w:t>
            </w:r>
            <w:proofErr w:type="spellStart"/>
            <w:r w:rsidRPr="009A4AEC">
              <w:rPr>
                <w:rFonts w:ascii="Arial" w:hAnsi="Arial" w:cs="Arial"/>
                <w:color w:val="000000" w:themeColor="text1"/>
                <w:kern w:val="24"/>
                <w:szCs w:val="16"/>
              </w:rPr>
              <w:t>titers</w:t>
            </w:r>
            <w:proofErr w:type="spellEnd"/>
            <w:r w:rsidRPr="009A4AEC">
              <w:rPr>
                <w:rFonts w:ascii="Arial" w:hAnsi="Arial" w:cs="Arial"/>
                <w:color w:val="000000" w:themeColor="text1"/>
                <w:kern w:val="24"/>
                <w:szCs w:val="16"/>
              </w:rPr>
              <w:t xml:space="preserve"> against beta reduced by 9-fold </w:t>
            </w:r>
          </w:p>
        </w:tc>
      </w:tr>
      <w:tr w:rsidR="00A203A8" w:rsidRPr="009A4AEC" w14:paraId="240D76F9" w14:textId="77777777" w:rsidTr="00977C19">
        <w:trPr>
          <w:trHeight w:val="806"/>
        </w:trPr>
        <w:tc>
          <w:tcPr>
            <w:tcW w:w="1425" w:type="dxa"/>
            <w:vAlign w:val="center"/>
          </w:tcPr>
          <w:p w14:paraId="053618A9" w14:textId="5DAE667C" w:rsidR="00A203A8" w:rsidRPr="009A4AEC" w:rsidRDefault="00A203A8" w:rsidP="00A203A8">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Emary</w:t>
            </w:r>
            <w:proofErr w:type="spellEnd"/>
            <w:r w:rsidRPr="009A4AEC">
              <w:rPr>
                <w:rFonts w:ascii="Arial" w:hAnsi="Arial" w:cs="Arial"/>
                <w:color w:val="000000" w:themeColor="text1"/>
                <w:kern w:val="24"/>
                <w:szCs w:val="16"/>
              </w:rPr>
              <w:t xml:space="preserve"> K, et al. </w:t>
            </w:r>
            <w:r w:rsidRPr="009A4AEC">
              <w:rPr>
                <w:rFonts w:ascii="Arial" w:hAnsi="Arial" w:cs="Arial"/>
                <w:color w:val="000000" w:themeColor="text1"/>
                <w:kern w:val="24"/>
                <w:szCs w:val="16"/>
              </w:rPr>
              <w:fldChar w:fldCharType="begin">
                <w:fldData xml:space="preserve">PEVuZE5vdGU+PENpdGU+PEF1dGhvcj5FbWFyeTwvQXV0aG9yPjxZZWFyPjIwMjE8L1llYXI+PFJl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FbWFyeTwvQXV0aG9yPjxZZWFyPjIwMjE8L1llYXI+PFJl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40)</w:t>
            </w:r>
            <w:r w:rsidRPr="009A4AEC">
              <w:rPr>
                <w:rFonts w:ascii="Arial" w:hAnsi="Arial" w:cs="Arial"/>
                <w:color w:val="000000" w:themeColor="text1"/>
                <w:kern w:val="24"/>
                <w:szCs w:val="16"/>
              </w:rPr>
              <w:fldChar w:fldCharType="end"/>
            </w:r>
          </w:p>
        </w:tc>
        <w:tc>
          <w:tcPr>
            <w:tcW w:w="2965" w:type="dxa"/>
            <w:vAlign w:val="center"/>
          </w:tcPr>
          <w:p w14:paraId="075CB369"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ive SARS-CoV-2</w:t>
            </w:r>
          </w:p>
          <w:p w14:paraId="0A5B7679"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p>
          <w:p w14:paraId="71DCC3B1"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tc>
        <w:tc>
          <w:tcPr>
            <w:tcW w:w="2551" w:type="dxa"/>
            <w:vAlign w:val="center"/>
          </w:tcPr>
          <w:p w14:paraId="3D4C3EEF" w14:textId="77777777" w:rsidR="00A203A8" w:rsidRPr="009A4AEC" w:rsidRDefault="00A203A8" w:rsidP="00A203A8">
            <w:pPr>
              <w:pStyle w:val="Tabletext"/>
              <w:spacing w:before="0" w:after="240" w:line="480" w:lineRule="auto"/>
              <w:rPr>
                <w:rFonts w:ascii="Arial" w:hAnsi="Arial" w:cs="Arial"/>
                <w:szCs w:val="16"/>
              </w:rPr>
            </w:pPr>
            <w:r w:rsidRPr="009A4AEC">
              <w:rPr>
                <w:rFonts w:ascii="Arial" w:hAnsi="Arial" w:cs="Arial"/>
                <w:color w:val="000000" w:themeColor="text1"/>
                <w:kern w:val="24"/>
                <w:szCs w:val="16"/>
              </w:rPr>
              <w:t>Alpha</w:t>
            </w:r>
          </w:p>
          <w:p w14:paraId="31172460" w14:textId="77777777" w:rsidR="00A203A8" w:rsidRPr="009A4AEC" w:rsidRDefault="00A203A8" w:rsidP="00A203A8">
            <w:pPr>
              <w:pStyle w:val="Tabletext"/>
              <w:spacing w:before="0" w:after="240" w:line="480" w:lineRule="auto"/>
              <w:rPr>
                <w:rFonts w:ascii="Arial" w:hAnsi="Arial" w:cs="Arial"/>
                <w:szCs w:val="16"/>
              </w:rPr>
            </w:pPr>
            <w:r w:rsidRPr="009A4AEC">
              <w:rPr>
                <w:rFonts w:ascii="Arial" w:hAnsi="Arial" w:cs="Arial"/>
                <w:color w:val="000000" w:themeColor="text1"/>
                <w:kern w:val="24"/>
                <w:szCs w:val="16"/>
              </w:rPr>
              <w:t>Beta</w:t>
            </w:r>
          </w:p>
        </w:tc>
        <w:tc>
          <w:tcPr>
            <w:tcW w:w="2268" w:type="dxa"/>
            <w:vAlign w:val="center"/>
          </w:tcPr>
          <w:p w14:paraId="5FDB50A3"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49</w:t>
            </w:r>
          </w:p>
          <w:p w14:paraId="7BB16E47"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accine dose not stated</w:t>
            </w:r>
          </w:p>
        </w:tc>
        <w:tc>
          <w:tcPr>
            <w:tcW w:w="4721" w:type="dxa"/>
            <w:vAlign w:val="center"/>
          </w:tcPr>
          <w:p w14:paraId="60E09DAA" w14:textId="77777777" w:rsidR="00A203A8" w:rsidRPr="009A4AEC" w:rsidRDefault="00A203A8" w:rsidP="00A203A8">
            <w:pPr>
              <w:pStyle w:val="Tabletext"/>
              <w:spacing w:before="0" w:after="240" w:line="480" w:lineRule="auto"/>
              <w:rPr>
                <w:rFonts w:ascii="Arial" w:eastAsiaTheme="minorEastAsia" w:hAnsi="Arial" w:cs="Arial"/>
                <w:color w:val="000000" w:themeColor="text1"/>
                <w:kern w:val="24"/>
                <w:szCs w:val="16"/>
              </w:rPr>
            </w:pPr>
            <w:r w:rsidRPr="009A4AEC">
              <w:rPr>
                <w:rFonts w:ascii="Arial" w:hAnsi="Arial" w:cs="Arial"/>
                <w:color w:val="000000" w:themeColor="text1"/>
                <w:kern w:val="24"/>
                <w:szCs w:val="16"/>
              </w:rPr>
              <w:t>Neutralization activity 9-fold lower against alpha compared with non-alpha lineage</w:t>
            </w:r>
          </w:p>
        </w:tc>
      </w:tr>
      <w:tr w:rsidR="00A203A8" w:rsidRPr="009A4AEC" w14:paraId="15B7E05B" w14:textId="77777777" w:rsidTr="00977C19">
        <w:trPr>
          <w:trHeight w:val="995"/>
        </w:trPr>
        <w:tc>
          <w:tcPr>
            <w:tcW w:w="1425" w:type="dxa"/>
            <w:vAlign w:val="center"/>
          </w:tcPr>
          <w:p w14:paraId="3399FDBB" w14:textId="3AD1F7D8" w:rsidR="00A203A8" w:rsidRPr="009A4AEC" w:rsidRDefault="00A203A8" w:rsidP="00A203A8">
            <w:pPr>
              <w:pStyle w:val="Tabletext"/>
              <w:spacing w:before="0" w:after="240" w:line="480" w:lineRule="auto"/>
              <w:rPr>
                <w:rFonts w:ascii="Arial" w:hAnsi="Arial" w:cs="Arial"/>
                <w:color w:val="000000" w:themeColor="text1"/>
                <w:kern w:val="24"/>
              </w:rPr>
            </w:pPr>
            <w:proofErr w:type="spellStart"/>
            <w:r w:rsidRPr="009A4AEC">
              <w:rPr>
                <w:rFonts w:ascii="Arial" w:hAnsi="Arial" w:cs="Arial"/>
                <w:color w:val="000000" w:themeColor="text1"/>
                <w:kern w:val="24"/>
              </w:rPr>
              <w:t>Madhi</w:t>
            </w:r>
            <w:proofErr w:type="spellEnd"/>
            <w:r w:rsidRPr="009A4AEC">
              <w:rPr>
                <w:rFonts w:ascii="Arial" w:hAnsi="Arial" w:cs="Arial"/>
                <w:color w:val="000000" w:themeColor="text1"/>
                <w:kern w:val="24"/>
              </w:rPr>
              <w:t xml:space="preserve"> S, et al. </w:t>
            </w:r>
            <w:r w:rsidRPr="009A4AEC">
              <w:rPr>
                <w:rFonts w:ascii="Arial" w:hAnsi="Arial" w:cs="Arial"/>
                <w:color w:val="000000" w:themeColor="text1"/>
                <w:kern w:val="24"/>
              </w:rPr>
              <w:fldChar w:fldCharType="begin">
                <w:fldData xml:space="preserve">PEVuZE5vdGU+PENpdGU+PEF1dGhvcj5NYWRoaTwvQXV0aG9yPjxZZWFyPjIwMjE8L1llYXI+PFJl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=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NYWRoaTwvQXV0aG9yPjxZZWFyPjIwMjE8L1llYXI+PFJl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=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41)</w:t>
            </w:r>
            <w:r w:rsidRPr="009A4AEC">
              <w:rPr>
                <w:rFonts w:ascii="Arial" w:hAnsi="Arial" w:cs="Arial"/>
                <w:color w:val="000000" w:themeColor="text1"/>
                <w:kern w:val="24"/>
              </w:rPr>
              <w:fldChar w:fldCharType="end"/>
            </w:r>
          </w:p>
        </w:tc>
        <w:tc>
          <w:tcPr>
            <w:tcW w:w="2965" w:type="dxa"/>
            <w:vAlign w:val="center"/>
          </w:tcPr>
          <w:p w14:paraId="35A7CF84"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L</w:t>
            </w:r>
            <w:r w:rsidRPr="009A4AEC">
              <w:rPr>
                <w:rFonts w:ascii="Arial" w:hAnsi="Arial" w:cs="Arial"/>
                <w:color w:val="000000" w:themeColor="text1"/>
                <w:kern w:val="24"/>
              </w:rPr>
              <w:t>entivirus</w:t>
            </w:r>
            <w:r w:rsidRPr="009A4AEC">
              <w:rPr>
                <w:rFonts w:ascii="Arial" w:hAnsi="Arial" w:cs="Arial"/>
                <w:color w:val="000000" w:themeColor="text1"/>
                <w:kern w:val="24"/>
                <w:szCs w:val="16"/>
              </w:rPr>
              <w:t xml:space="preserve">-based pseudovirus </w:t>
            </w:r>
            <w:r w:rsidRPr="009A4AEC">
              <w:rPr>
                <w:rFonts w:ascii="Arial" w:hAnsi="Arial" w:cs="Arial"/>
                <w:color w:val="000000" w:themeColor="text1"/>
                <w:kern w:val="24"/>
              </w:rPr>
              <w:t>and l</w:t>
            </w:r>
            <w:r w:rsidRPr="009A4AEC">
              <w:rPr>
                <w:rFonts w:ascii="Arial" w:hAnsi="Arial" w:cs="Arial"/>
                <w:color w:val="000000" w:themeColor="text1"/>
                <w:kern w:val="24"/>
                <w:szCs w:val="16"/>
              </w:rPr>
              <w:t>ive SARS-CoV-2</w:t>
            </w:r>
          </w:p>
          <w:p w14:paraId="01D0D9F7"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p>
          <w:p w14:paraId="4446987F"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w:t>
            </w:r>
            <w:r w:rsidRPr="009A4AEC">
              <w:rPr>
                <w:rFonts w:ascii="Arial" w:hAnsi="Arial" w:cs="Arial"/>
                <w:color w:val="000000" w:themeColor="text1"/>
                <w:kern w:val="24"/>
              </w:rPr>
              <w:t xml:space="preserve">93T-ACE2.MF cells (pseudovirus assay) and </w:t>
            </w:r>
            <w:r w:rsidRPr="009A4AEC">
              <w:rPr>
                <w:rFonts w:ascii="Arial" w:hAnsi="Arial" w:cs="Arial"/>
                <w:color w:val="000000" w:themeColor="text1"/>
                <w:kern w:val="24"/>
                <w:szCs w:val="16"/>
              </w:rPr>
              <w:t>Vero E6 cells (live assay)</w:t>
            </w:r>
          </w:p>
        </w:tc>
        <w:tc>
          <w:tcPr>
            <w:tcW w:w="2551" w:type="dxa"/>
            <w:vAlign w:val="center"/>
          </w:tcPr>
          <w:p w14:paraId="635509B8"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Beta</w:t>
            </w:r>
          </w:p>
          <w:p w14:paraId="5062B08F"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K417N/E484K/N501Y</w:t>
            </w:r>
          </w:p>
        </w:tc>
        <w:tc>
          <w:tcPr>
            <w:tcW w:w="2268" w:type="dxa"/>
            <w:vAlign w:val="center"/>
          </w:tcPr>
          <w:p w14:paraId="751C3A2F"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13</w:t>
            </w:r>
          </w:p>
          <w:p w14:paraId="56F10DEA"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 weeks post-dose 2 (doses 21–35 days apart)</w:t>
            </w:r>
          </w:p>
          <w:p w14:paraId="78AFB920" w14:textId="77777777" w:rsidR="00A203A8" w:rsidRPr="009A4AEC" w:rsidRDefault="00A203A8" w:rsidP="00A203A8">
            <w:pPr>
              <w:pStyle w:val="Tabletext"/>
              <w:spacing w:before="0" w:after="240" w:line="480" w:lineRule="auto"/>
              <w:rPr>
                <w:rFonts w:ascii="Arial" w:hAnsi="Arial" w:cs="Arial"/>
                <w:color w:val="000000" w:themeColor="text1"/>
                <w:kern w:val="24"/>
              </w:rPr>
            </w:pPr>
          </w:p>
        </w:tc>
        <w:tc>
          <w:tcPr>
            <w:tcW w:w="4721" w:type="dxa"/>
            <w:vAlign w:val="center"/>
          </w:tcPr>
          <w:p w14:paraId="085DE8C7" w14:textId="77777777" w:rsidR="00A203A8" w:rsidRPr="009A4AEC" w:rsidRDefault="00A203A8" w:rsidP="00A203A8">
            <w:pPr>
              <w:pStyle w:val="Tabletext"/>
              <w:spacing w:before="0" w:after="240" w:line="480" w:lineRule="auto"/>
              <w:rPr>
                <w:rStyle w:val="CommentReference"/>
                <w:rFonts w:ascii="Arial" w:hAnsi="Arial" w:cs="Arial"/>
              </w:rPr>
            </w:pPr>
            <w:r w:rsidRPr="009A4AEC">
              <w:rPr>
                <w:rFonts w:ascii="Arial" w:hAnsi="Arial" w:cs="Arial"/>
              </w:rPr>
              <w:t>Neutralization was lower with live-virus vs pseudovirus assay. In the live virus assay, eight serum samples had undetectable neutralization response to beta; the remaining five showed a 4.1–31.5-fold reduction in activity</w:t>
            </w:r>
          </w:p>
        </w:tc>
      </w:tr>
      <w:tr w:rsidR="00A203A8" w:rsidRPr="009A4AEC" w14:paraId="3A5B44DE" w14:textId="77777777" w:rsidTr="00977C19">
        <w:trPr>
          <w:trHeight w:val="995"/>
        </w:trPr>
        <w:tc>
          <w:tcPr>
            <w:tcW w:w="1425" w:type="dxa"/>
            <w:vAlign w:val="center"/>
          </w:tcPr>
          <w:p w14:paraId="4A26B02A" w14:textId="2663ED1E" w:rsidR="00A203A8" w:rsidRPr="009A4AEC" w:rsidRDefault="00A203A8" w:rsidP="00A203A8">
            <w:pPr>
              <w:pStyle w:val="Tabletext"/>
              <w:spacing w:before="0" w:after="240" w:line="480" w:lineRule="auto"/>
              <w:rPr>
                <w:rFonts w:ascii="Arial" w:hAnsi="Arial" w:cs="Arial"/>
                <w:color w:val="000000" w:themeColor="text1"/>
                <w:kern w:val="24"/>
              </w:rPr>
            </w:pPr>
            <w:proofErr w:type="spellStart"/>
            <w:r w:rsidRPr="009A4AEC">
              <w:rPr>
                <w:rFonts w:ascii="Arial" w:hAnsi="Arial" w:cs="Arial"/>
              </w:rPr>
              <w:lastRenderedPageBreak/>
              <w:t>Planas</w:t>
            </w:r>
            <w:proofErr w:type="spellEnd"/>
            <w:r w:rsidRPr="009A4AEC">
              <w:rPr>
                <w:rFonts w:ascii="Arial" w:hAnsi="Arial" w:cs="Arial"/>
              </w:rPr>
              <w:t xml:space="preserve"> D, et al. </w:t>
            </w:r>
            <w:r w:rsidRPr="009A4AEC">
              <w:rPr>
                <w:rFonts w:ascii="Arial" w:hAnsi="Arial" w:cs="Arial"/>
              </w:rPr>
              <w:fldChar w:fldCharType="begin">
                <w:fldData xml:space="preserve">PEVuZE5vdGU+PENpdGU+PEF1dGhvcj5QbGFuYXM8L0F1dGhvcj48WWVhcj4yMDIxPC9ZZWFyPjxS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QbGFuYXM8L0F1dGhvcj48WWVhcj4yMDIxPC9ZZWFyPjxS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20)</w:t>
            </w:r>
            <w:r w:rsidRPr="009A4AEC">
              <w:rPr>
                <w:rFonts w:ascii="Arial" w:hAnsi="Arial" w:cs="Arial"/>
              </w:rPr>
              <w:fldChar w:fldCharType="end"/>
            </w:r>
          </w:p>
        </w:tc>
        <w:tc>
          <w:tcPr>
            <w:tcW w:w="2965" w:type="dxa"/>
            <w:vAlign w:val="center"/>
          </w:tcPr>
          <w:p w14:paraId="4941226F"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Vero cells</w:t>
            </w:r>
          </w:p>
          <w:p w14:paraId="62D2DABB"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rPr>
              <w:t>S-Fuse reporter cells</w:t>
            </w:r>
          </w:p>
        </w:tc>
        <w:tc>
          <w:tcPr>
            <w:tcW w:w="2551" w:type="dxa"/>
            <w:vAlign w:val="center"/>
          </w:tcPr>
          <w:p w14:paraId="4E1E330A"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Alpha</w:t>
            </w:r>
          </w:p>
          <w:p w14:paraId="7798F12E"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Beta</w:t>
            </w:r>
          </w:p>
          <w:p w14:paraId="416956CA"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Delta</w:t>
            </w:r>
          </w:p>
        </w:tc>
        <w:tc>
          <w:tcPr>
            <w:tcW w:w="2268" w:type="dxa"/>
            <w:vAlign w:val="center"/>
          </w:tcPr>
          <w:p w14:paraId="01335E93"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i/>
                <w:iCs/>
              </w:rPr>
              <w:t>N</w:t>
            </w:r>
            <w:r w:rsidRPr="009A4AEC">
              <w:rPr>
                <w:rFonts w:ascii="Arial" w:hAnsi="Arial" w:cs="Arial"/>
              </w:rPr>
              <w:t xml:space="preserve"> </w:t>
            </w:r>
            <w:r w:rsidRPr="009A4AEC">
              <w:rPr>
                <w:rFonts w:ascii="Arial" w:hAnsi="Arial" w:cs="Arial"/>
                <w:color w:val="000000" w:themeColor="text1"/>
                <w:kern w:val="24"/>
                <w:szCs w:val="16"/>
              </w:rPr>
              <w:t>= 20</w:t>
            </w:r>
          </w:p>
          <w:p w14:paraId="2ABFE30D" w14:textId="77777777" w:rsidR="00A203A8" w:rsidRPr="009A4AEC" w:rsidRDefault="00A203A8" w:rsidP="00A203A8">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4 weeks post-dose 2</w:t>
            </w:r>
          </w:p>
        </w:tc>
        <w:tc>
          <w:tcPr>
            <w:tcW w:w="4721" w:type="dxa"/>
            <w:vAlign w:val="center"/>
          </w:tcPr>
          <w:p w14:paraId="1E7645AA" w14:textId="77777777" w:rsidR="00A203A8" w:rsidRPr="009A4AEC" w:rsidRDefault="00A203A8" w:rsidP="00A203A8">
            <w:pPr>
              <w:pStyle w:val="Tabletext"/>
              <w:spacing w:before="0" w:after="240" w:line="480" w:lineRule="auto"/>
              <w:rPr>
                <w:rFonts w:ascii="Arial" w:hAnsi="Arial" w:cs="Arial"/>
              </w:rPr>
            </w:pPr>
            <w:r w:rsidRPr="009A4AEC">
              <w:rPr>
                <w:rFonts w:ascii="Arial" w:hAnsi="Arial" w:cs="Arial"/>
              </w:rPr>
              <w:t xml:space="preserve">Compared with alpha, there was a 5-fold reduction in neutralization </w:t>
            </w:r>
            <w:proofErr w:type="spellStart"/>
            <w:r w:rsidRPr="009A4AEC">
              <w:rPr>
                <w:rFonts w:ascii="Arial" w:hAnsi="Arial" w:cs="Arial"/>
              </w:rPr>
              <w:t>titers</w:t>
            </w:r>
            <w:proofErr w:type="spellEnd"/>
            <w:r w:rsidRPr="009A4AEC">
              <w:rPr>
                <w:rFonts w:ascii="Arial" w:hAnsi="Arial" w:cs="Arial"/>
              </w:rPr>
              <w:t xml:space="preserve"> against delta and a 9-fold reduction against beta</w:t>
            </w:r>
          </w:p>
        </w:tc>
      </w:tr>
      <w:tr w:rsidR="006031D5" w:rsidRPr="009A4AEC" w14:paraId="19A57562" w14:textId="77777777" w:rsidTr="00977C19">
        <w:trPr>
          <w:trHeight w:val="995"/>
        </w:trPr>
        <w:tc>
          <w:tcPr>
            <w:tcW w:w="1425" w:type="dxa"/>
            <w:vAlign w:val="center"/>
          </w:tcPr>
          <w:p w14:paraId="6A1417AC" w14:textId="7A0E0B0D" w:rsidR="006031D5" w:rsidRPr="009A4AEC" w:rsidRDefault="006031D5" w:rsidP="006031D5">
            <w:pPr>
              <w:pStyle w:val="Tabletext"/>
              <w:spacing w:before="0" w:after="240" w:line="480" w:lineRule="auto"/>
              <w:rPr>
                <w:rFonts w:ascii="Arial" w:hAnsi="Arial" w:cs="Arial"/>
              </w:rPr>
            </w:pPr>
            <w:proofErr w:type="spellStart"/>
            <w:r w:rsidRPr="009A4AEC">
              <w:rPr>
                <w:rFonts w:ascii="Arial" w:hAnsi="Arial" w:cs="Arial"/>
              </w:rPr>
              <w:t>Rössler</w:t>
            </w:r>
            <w:proofErr w:type="spellEnd"/>
            <w:r w:rsidRPr="009A4AEC">
              <w:rPr>
                <w:rFonts w:ascii="Arial" w:hAnsi="Arial" w:cs="Arial"/>
              </w:rPr>
              <w:t xml:space="preserve"> A, et al. </w:t>
            </w:r>
            <w:r w:rsidRPr="009A4AEC">
              <w:rPr>
                <w:rFonts w:ascii="Arial" w:hAnsi="Arial" w:cs="Arial"/>
              </w:rPr>
              <w:fldChar w:fldCharType="begin"/>
            </w:r>
            <w:r w:rsidR="00E2653B">
              <w:rPr>
                <w:rFonts w:ascii="Arial" w:hAnsi="Arial" w:cs="Arial"/>
              </w:rPr>
              <w:instrText xml:space="preserve"> ADDIN EN.CITE &lt;EndNote&gt;&lt;Cite&gt;&lt;Author&gt;Rössler&lt;/Author&gt;&lt;Year&gt;2021&lt;/Year&gt;&lt;RecNum&gt;2862&lt;/RecNum&gt;&lt;DisplayText&gt;(21)&lt;/DisplayText&gt;&lt;record&gt;&lt;rec-number&gt;2862&lt;/rec-number&gt;&lt;foreign-keys&gt;&lt;key app="EN" db-id="papzeexzlap2pjez2aqvta59ptprwataxp0s" timestamp="1642437096" guid="2ef1cb8c-afef-46a4-89a7-5dd0e92f6268"&gt;2862&lt;/key&gt;&lt;/foreign-keys&gt;&lt;ref-type name="Journal Article"&gt;17&lt;/ref-type&gt;&lt;contributors&gt;&lt;authors&gt;&lt;author&gt;Rössler, Annika&lt;/author&gt;&lt;author&gt;Riepler, Lydia&lt;/author&gt;&lt;author&gt;Bante, David&lt;/author&gt;&lt;author&gt;Laer, Dorothee von&lt;/author&gt;&lt;author&gt;Kimpel, Janine&lt;/author&gt;&lt;/authors&gt;&lt;/contributors&gt;&lt;titles&gt;&lt;title&gt;SARS-CoV-2 B.1.1.529 variant (Omicron) evades neutralization by sera from vaccinated and convalescent individuals&lt;/title&gt;&lt;secondary-title&gt;medRxiv&lt;/secondary-title&gt;&lt;/titles&gt;&lt;periodical&gt;&lt;full-title&gt;medRxiv&lt;/full-title&gt;&lt;/periodical&gt;&lt;pages&gt;2021.12.08.21267491&lt;/pages&gt;&lt;dates&gt;&lt;year&gt;2021&lt;/year&gt;&lt;/dates&gt;&lt;urls&gt;&lt;related-urls&gt;&lt;url&gt;https://www.medrxiv.org/content/medrxiv/early/2021/12/11/2021.12.08.21267491.full.pdf&lt;/url&gt;&lt;/related-urls&gt;&lt;/urls&gt;&lt;electronic-resource-num&gt;10.1101/2021.12.08.21267491&lt;/electronic-resource-num&gt;&lt;/record&gt;&lt;/Cite&gt;&lt;/EndNote&gt;</w:instrText>
            </w:r>
            <w:r w:rsidRPr="009A4AEC">
              <w:rPr>
                <w:rFonts w:ascii="Arial" w:hAnsi="Arial" w:cs="Arial"/>
              </w:rPr>
              <w:fldChar w:fldCharType="separate"/>
            </w:r>
            <w:r w:rsidR="00E2653B">
              <w:rPr>
                <w:rFonts w:ascii="Arial" w:hAnsi="Arial" w:cs="Arial"/>
                <w:noProof/>
              </w:rPr>
              <w:t>(21)</w:t>
            </w:r>
            <w:r w:rsidRPr="009A4AEC">
              <w:rPr>
                <w:rFonts w:ascii="Arial" w:hAnsi="Arial" w:cs="Arial"/>
              </w:rPr>
              <w:fldChar w:fldCharType="end"/>
            </w:r>
          </w:p>
        </w:tc>
        <w:tc>
          <w:tcPr>
            <w:tcW w:w="2965" w:type="dxa"/>
            <w:vAlign w:val="center"/>
          </w:tcPr>
          <w:p w14:paraId="649C2716" w14:textId="77777777" w:rsidR="006031D5" w:rsidRPr="009A4AEC" w:rsidRDefault="006031D5" w:rsidP="00E31AE3">
            <w:pPr>
              <w:pStyle w:val="Tabletext"/>
              <w:spacing w:line="480" w:lineRule="auto"/>
              <w:rPr>
                <w:rFonts w:ascii="Arial" w:hAnsi="Arial" w:cs="Arial"/>
              </w:rPr>
            </w:pPr>
            <w:r w:rsidRPr="009A4AEC">
              <w:rPr>
                <w:rFonts w:ascii="Arial" w:hAnsi="Arial" w:cs="Arial"/>
              </w:rPr>
              <w:t>Live SARS-CoV-2</w:t>
            </w:r>
          </w:p>
          <w:p w14:paraId="1FDCFEC6" w14:textId="55947698" w:rsidR="006031D5" w:rsidRPr="009A4AEC" w:rsidRDefault="006031D5" w:rsidP="00220F2C">
            <w:pPr>
              <w:pStyle w:val="Tabletext"/>
              <w:spacing w:before="0" w:after="240" w:line="480" w:lineRule="auto"/>
              <w:rPr>
                <w:rFonts w:ascii="Arial" w:hAnsi="Arial" w:cs="Arial"/>
              </w:rPr>
            </w:pPr>
            <w:r w:rsidRPr="009A4AEC">
              <w:rPr>
                <w:rFonts w:ascii="Arial" w:hAnsi="Arial" w:cs="Arial"/>
              </w:rPr>
              <w:t xml:space="preserve">Vero cells expressing </w:t>
            </w:r>
            <w:r w:rsidRPr="009A4AEC">
              <w:rPr>
                <w:rFonts w:ascii="Arial" w:hAnsi="Arial" w:cs="Arial"/>
                <w:lang w:val="en-US"/>
              </w:rPr>
              <w:t>TMPRSS2 and ACE2</w:t>
            </w:r>
          </w:p>
        </w:tc>
        <w:tc>
          <w:tcPr>
            <w:tcW w:w="2551" w:type="dxa"/>
            <w:vAlign w:val="center"/>
          </w:tcPr>
          <w:p w14:paraId="3B968BDF" w14:textId="77777777" w:rsidR="006031D5" w:rsidRPr="009A4AEC" w:rsidRDefault="006031D5" w:rsidP="00E31AE3">
            <w:pPr>
              <w:pStyle w:val="Tabletext"/>
              <w:spacing w:line="480" w:lineRule="auto"/>
              <w:rPr>
                <w:rFonts w:ascii="Arial" w:hAnsi="Arial" w:cs="Arial"/>
              </w:rPr>
            </w:pPr>
            <w:r w:rsidRPr="009A4AEC">
              <w:rPr>
                <w:rFonts w:ascii="Arial" w:hAnsi="Arial" w:cs="Arial"/>
              </w:rPr>
              <w:t>Alpha</w:t>
            </w:r>
          </w:p>
          <w:p w14:paraId="1980BE02" w14:textId="77777777" w:rsidR="006031D5" w:rsidRPr="009A4AEC" w:rsidRDefault="006031D5" w:rsidP="00E31AE3">
            <w:pPr>
              <w:pStyle w:val="Tabletext"/>
              <w:spacing w:line="480" w:lineRule="auto"/>
              <w:rPr>
                <w:rFonts w:ascii="Arial" w:hAnsi="Arial" w:cs="Arial"/>
              </w:rPr>
            </w:pPr>
            <w:r w:rsidRPr="009A4AEC">
              <w:rPr>
                <w:rFonts w:ascii="Arial" w:hAnsi="Arial" w:cs="Arial"/>
              </w:rPr>
              <w:t>Beta</w:t>
            </w:r>
          </w:p>
          <w:p w14:paraId="7B061DF4" w14:textId="77777777" w:rsidR="006031D5" w:rsidRPr="009A4AEC" w:rsidRDefault="006031D5" w:rsidP="00E31AE3">
            <w:pPr>
              <w:pStyle w:val="Tabletext"/>
              <w:spacing w:line="480" w:lineRule="auto"/>
              <w:rPr>
                <w:rFonts w:ascii="Arial" w:hAnsi="Arial" w:cs="Arial"/>
              </w:rPr>
            </w:pPr>
            <w:r w:rsidRPr="009A4AEC">
              <w:rPr>
                <w:rFonts w:ascii="Arial" w:hAnsi="Arial" w:cs="Arial"/>
              </w:rPr>
              <w:t>Delta</w:t>
            </w:r>
          </w:p>
          <w:p w14:paraId="7C26AADF" w14:textId="34B80191" w:rsidR="006031D5" w:rsidRPr="009A4AEC" w:rsidRDefault="006031D5" w:rsidP="00220F2C">
            <w:pPr>
              <w:pStyle w:val="Tabletext"/>
              <w:spacing w:before="0" w:after="240" w:line="480" w:lineRule="auto"/>
              <w:rPr>
                <w:rFonts w:ascii="Arial" w:hAnsi="Arial" w:cs="Arial"/>
              </w:rPr>
            </w:pPr>
            <w:r w:rsidRPr="009A4AEC">
              <w:rPr>
                <w:rFonts w:ascii="Arial" w:hAnsi="Arial" w:cs="Arial"/>
              </w:rPr>
              <w:t>Omicron</w:t>
            </w:r>
          </w:p>
        </w:tc>
        <w:tc>
          <w:tcPr>
            <w:tcW w:w="2268" w:type="dxa"/>
            <w:vAlign w:val="center"/>
          </w:tcPr>
          <w:p w14:paraId="72762F02" w14:textId="1220EF1F" w:rsidR="006031D5" w:rsidRPr="009A4AEC" w:rsidRDefault="006031D5" w:rsidP="00220F2C">
            <w:pPr>
              <w:pStyle w:val="Tabletext"/>
              <w:spacing w:before="0" w:after="240" w:line="480" w:lineRule="auto"/>
              <w:rPr>
                <w:rFonts w:ascii="Arial" w:hAnsi="Arial" w:cs="Arial"/>
                <w:i/>
                <w:iCs/>
              </w:rPr>
            </w:pPr>
            <w:proofErr w:type="gramStart"/>
            <w:r w:rsidRPr="009A4AEC">
              <w:rPr>
                <w:rFonts w:ascii="Arial" w:hAnsi="Arial" w:cs="Arial"/>
              </w:rPr>
              <w:t>1 month</w:t>
            </w:r>
            <w:proofErr w:type="gramEnd"/>
            <w:r w:rsidRPr="009A4AEC">
              <w:rPr>
                <w:rFonts w:ascii="Arial" w:hAnsi="Arial" w:cs="Arial"/>
              </w:rPr>
              <w:t xml:space="preserve"> post-dose 2 (</w:t>
            </w:r>
            <w:r w:rsidRPr="009A4AEC">
              <w:rPr>
                <w:rFonts w:ascii="Arial" w:hAnsi="Arial" w:cs="Arial"/>
                <w:i/>
                <w:iCs/>
              </w:rPr>
              <w:t>N</w:t>
            </w:r>
            <w:r w:rsidRPr="009A4AEC">
              <w:rPr>
                <w:rFonts w:ascii="Arial" w:hAnsi="Arial" w:cs="Arial"/>
              </w:rPr>
              <w:t xml:space="preserve"> = 10)</w:t>
            </w:r>
          </w:p>
        </w:tc>
        <w:tc>
          <w:tcPr>
            <w:tcW w:w="4721" w:type="dxa"/>
            <w:vAlign w:val="center"/>
          </w:tcPr>
          <w:p w14:paraId="3AF665A0" w14:textId="29567ADB" w:rsidR="006031D5" w:rsidRPr="009A4AEC" w:rsidRDefault="006031D5" w:rsidP="00220F2C">
            <w:pPr>
              <w:pStyle w:val="Tabletext"/>
              <w:spacing w:before="0" w:after="240" w:line="480" w:lineRule="auto"/>
              <w:rPr>
                <w:rFonts w:ascii="Arial" w:hAnsi="Arial" w:cs="Arial"/>
              </w:rPr>
            </w:pPr>
            <w:r w:rsidRPr="009A4AEC">
              <w:rPr>
                <w:rFonts w:ascii="Arial" w:hAnsi="Arial" w:cs="Arial"/>
              </w:rPr>
              <w:t>No samples had neutralizing activity versus omicron</w:t>
            </w:r>
          </w:p>
        </w:tc>
      </w:tr>
      <w:tr w:rsidR="006031D5" w:rsidRPr="009A4AEC" w14:paraId="58A85AF1" w14:textId="77777777" w:rsidTr="00977C19">
        <w:trPr>
          <w:trHeight w:val="995"/>
        </w:trPr>
        <w:tc>
          <w:tcPr>
            <w:tcW w:w="1425" w:type="dxa"/>
            <w:vAlign w:val="center"/>
          </w:tcPr>
          <w:p w14:paraId="5A6DBA06" w14:textId="13177785" w:rsidR="006031D5" w:rsidRPr="009A4AEC" w:rsidRDefault="006031D5" w:rsidP="006031D5">
            <w:pPr>
              <w:pStyle w:val="Tabletext"/>
              <w:spacing w:before="0" w:after="240" w:line="480" w:lineRule="auto"/>
              <w:rPr>
                <w:rFonts w:ascii="Arial" w:hAnsi="Arial" w:cs="Arial"/>
              </w:rPr>
            </w:pPr>
            <w:proofErr w:type="spellStart"/>
            <w:r w:rsidRPr="009A4AEC">
              <w:rPr>
                <w:rFonts w:ascii="Arial" w:hAnsi="Arial" w:cs="Arial"/>
                <w:color w:val="000000" w:themeColor="text1"/>
                <w:kern w:val="24"/>
                <w:szCs w:val="16"/>
              </w:rPr>
              <w:t>Supasa</w:t>
            </w:r>
            <w:proofErr w:type="spellEnd"/>
            <w:r w:rsidRPr="009A4AEC">
              <w:rPr>
                <w:rFonts w:ascii="Arial" w:hAnsi="Arial" w:cs="Arial"/>
                <w:color w:val="000000" w:themeColor="text1"/>
                <w:kern w:val="24"/>
                <w:szCs w:val="16"/>
              </w:rPr>
              <w:t xml:space="preserve"> P, et al. </w:t>
            </w:r>
            <w:r w:rsidRPr="009A4AEC">
              <w:rPr>
                <w:rFonts w:ascii="Arial" w:hAnsi="Arial" w:cs="Arial"/>
                <w:color w:val="000000" w:themeColor="text1"/>
                <w:kern w:val="24"/>
                <w:szCs w:val="16"/>
              </w:rPr>
              <w:fldChar w:fldCharType="begin">
                <w:fldData xml:space="preserve">PEVuZE5vdGU+PENpdGU+PEF1dGhvcj5TdXBhc2E8L0F1dGhvcj48WWVhcj4yMDIxPC9ZZWFyPjxS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TdXBhc2E8L0F1dGhvcj48WWVhcj4yMDIxPC9ZZWFyPjxS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3)</w:t>
            </w:r>
            <w:r w:rsidRPr="009A4AEC">
              <w:rPr>
                <w:rFonts w:ascii="Arial" w:hAnsi="Arial" w:cs="Arial"/>
                <w:color w:val="000000" w:themeColor="text1"/>
                <w:kern w:val="24"/>
                <w:szCs w:val="16"/>
              </w:rPr>
              <w:fldChar w:fldCharType="end"/>
            </w:r>
          </w:p>
        </w:tc>
        <w:tc>
          <w:tcPr>
            <w:tcW w:w="2965" w:type="dxa"/>
            <w:vAlign w:val="center"/>
          </w:tcPr>
          <w:p w14:paraId="3E865158"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Live SARS-CoV-2</w:t>
            </w:r>
          </w:p>
          <w:p w14:paraId="41EB7CA7" w14:textId="77777777" w:rsidR="006031D5" w:rsidRPr="009A4AEC" w:rsidRDefault="006031D5" w:rsidP="006031D5">
            <w:pPr>
              <w:pStyle w:val="Tabletext"/>
              <w:spacing w:before="0" w:after="240" w:line="480" w:lineRule="auto"/>
              <w:rPr>
                <w:rFonts w:ascii="Arial" w:hAnsi="Arial" w:cs="Arial"/>
              </w:rPr>
            </w:pPr>
          </w:p>
          <w:p w14:paraId="0219EACA"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Vero cells</w:t>
            </w:r>
          </w:p>
        </w:tc>
        <w:tc>
          <w:tcPr>
            <w:tcW w:w="2551" w:type="dxa"/>
            <w:vAlign w:val="center"/>
          </w:tcPr>
          <w:p w14:paraId="3750EBE0"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Alpha</w:t>
            </w:r>
          </w:p>
        </w:tc>
        <w:tc>
          <w:tcPr>
            <w:tcW w:w="2268" w:type="dxa"/>
            <w:vAlign w:val="center"/>
          </w:tcPr>
          <w:p w14:paraId="3675B576" w14:textId="77777777" w:rsidR="006031D5" w:rsidRPr="009A4AEC" w:rsidRDefault="006031D5" w:rsidP="006031D5">
            <w:pPr>
              <w:pStyle w:val="Tabletext"/>
              <w:spacing w:before="0" w:after="240" w:line="480" w:lineRule="auto"/>
              <w:rPr>
                <w:rFonts w:ascii="Arial" w:hAnsi="Arial" w:cs="Arial"/>
                <w:color w:val="000000" w:themeColor="text1"/>
                <w:kern w:val="24"/>
                <w:szCs w:val="16"/>
              </w:rPr>
            </w:pPr>
            <w:r w:rsidRPr="009A4AEC">
              <w:rPr>
                <w:rFonts w:ascii="Arial" w:hAnsi="Arial" w:cs="Arial"/>
                <w:i/>
                <w:iCs/>
                <w:color w:val="000000" w:themeColor="text1"/>
                <w:kern w:val="24"/>
                <w:szCs w:val="16"/>
              </w:rPr>
              <w:t>N</w:t>
            </w:r>
            <w:r w:rsidRPr="009A4AEC">
              <w:rPr>
                <w:rFonts w:ascii="Arial" w:hAnsi="Arial" w:cs="Arial"/>
                <w:color w:val="000000" w:themeColor="text1"/>
                <w:kern w:val="24"/>
                <w:szCs w:val="16"/>
              </w:rPr>
              <w:t xml:space="preserve"> = 25</w:t>
            </w:r>
          </w:p>
          <w:p w14:paraId="5CBF4C7A"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14–28 days post-dose 2 </w:t>
            </w:r>
          </w:p>
        </w:tc>
        <w:tc>
          <w:tcPr>
            <w:tcW w:w="4721" w:type="dxa"/>
            <w:vAlign w:val="center"/>
          </w:tcPr>
          <w:p w14:paraId="31E5D1A4"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 xml:space="preserve">Reduction in neutralizing antibody </w:t>
            </w:r>
            <w:proofErr w:type="spellStart"/>
            <w:r w:rsidRPr="009A4AEC">
              <w:rPr>
                <w:rFonts w:ascii="Arial" w:hAnsi="Arial" w:cs="Arial"/>
              </w:rPr>
              <w:t>titers</w:t>
            </w:r>
            <w:proofErr w:type="spellEnd"/>
            <w:r w:rsidRPr="009A4AEC">
              <w:rPr>
                <w:rFonts w:ascii="Arial" w:hAnsi="Arial" w:cs="Arial"/>
              </w:rPr>
              <w:t xml:space="preserve"> against alpha of 2.1–2.5-fold </w:t>
            </w:r>
            <w:r w:rsidRPr="009A4AEC">
              <w:rPr>
                <w:rFonts w:ascii="Arial" w:hAnsi="Arial" w:cs="Arial"/>
                <w:color w:val="000000" w:themeColor="text1"/>
                <w:kern w:val="24"/>
                <w:szCs w:val="16"/>
              </w:rPr>
              <w:t>(</w:t>
            </w:r>
            <w:r w:rsidRPr="009A4AEC">
              <w:rPr>
                <w:rFonts w:ascii="Arial" w:hAnsi="Arial" w:cs="Arial"/>
                <w:i/>
                <w:iCs/>
                <w:color w:val="000000" w:themeColor="text1"/>
                <w:kern w:val="24"/>
                <w:szCs w:val="16"/>
              </w:rPr>
              <w:t>P</w:t>
            </w:r>
            <w:r w:rsidRPr="009A4AEC">
              <w:rPr>
                <w:rFonts w:ascii="Arial" w:hAnsi="Arial" w:cs="Arial"/>
                <w:color w:val="000000" w:themeColor="text1"/>
                <w:kern w:val="24"/>
                <w:szCs w:val="16"/>
              </w:rPr>
              <w:t xml:space="preserve"> &lt; 0.002) compared with Victoria lineage</w:t>
            </w:r>
          </w:p>
        </w:tc>
      </w:tr>
      <w:tr w:rsidR="006031D5" w:rsidRPr="009A4AEC" w14:paraId="4D866F1F" w14:textId="77777777" w:rsidTr="00977C19">
        <w:trPr>
          <w:trHeight w:val="425"/>
        </w:trPr>
        <w:tc>
          <w:tcPr>
            <w:tcW w:w="13930" w:type="dxa"/>
            <w:gridSpan w:val="5"/>
            <w:vAlign w:val="center"/>
          </w:tcPr>
          <w:p w14:paraId="4DB5ABA3" w14:textId="77777777" w:rsidR="006031D5" w:rsidRPr="009A4AEC" w:rsidDel="00C4147E" w:rsidRDefault="006031D5" w:rsidP="006031D5">
            <w:pPr>
              <w:pStyle w:val="Tabletext"/>
              <w:spacing w:before="0" w:after="240" w:line="480" w:lineRule="auto"/>
              <w:rPr>
                <w:rFonts w:ascii="Arial" w:hAnsi="Arial" w:cs="Arial"/>
                <w:b/>
                <w:bCs/>
              </w:rPr>
            </w:pPr>
            <w:r w:rsidRPr="009A4AEC">
              <w:rPr>
                <w:rFonts w:ascii="Arial" w:hAnsi="Arial" w:cs="Arial"/>
                <w:b/>
                <w:bCs/>
              </w:rPr>
              <w:t>NVX-CoV2373</w:t>
            </w:r>
          </w:p>
        </w:tc>
      </w:tr>
      <w:tr w:rsidR="006031D5" w:rsidRPr="009A4AEC" w14:paraId="0A00CBFD" w14:textId="77777777" w:rsidTr="00977C19">
        <w:trPr>
          <w:trHeight w:val="1037"/>
        </w:trPr>
        <w:tc>
          <w:tcPr>
            <w:tcW w:w="1425" w:type="dxa"/>
            <w:vAlign w:val="center"/>
          </w:tcPr>
          <w:p w14:paraId="3961C91C" w14:textId="2DF2A65E" w:rsidR="006031D5" w:rsidRPr="009A4AEC" w:rsidRDefault="006031D5" w:rsidP="006031D5">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lastRenderedPageBreak/>
              <w:t xml:space="preserve">Shen X, et al. </w:t>
            </w:r>
            <w:r w:rsidRPr="009A4AEC">
              <w:rPr>
                <w:rFonts w:ascii="Arial" w:hAnsi="Arial" w:cs="Arial"/>
                <w:color w:val="000000" w:themeColor="text1"/>
                <w:kern w:val="24"/>
                <w:szCs w:val="16"/>
              </w:rPr>
              <w:fldChar w:fldCharType="begin">
                <w:fldData xml:space="preserve">PEVuZE5vdGU+PENpdGU+PEF1dGhvcj5TaGVuPC9BdXRob3I+PFllYXI+MjAyMTwvWWVhcj48UmVj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TaGVuPC9BdXRob3I+PFllYXI+MjAyMTwvWWVhcj48UmVj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34)</w:t>
            </w:r>
            <w:r w:rsidRPr="009A4AEC">
              <w:rPr>
                <w:rFonts w:ascii="Arial" w:hAnsi="Arial" w:cs="Arial"/>
                <w:color w:val="000000" w:themeColor="text1"/>
                <w:kern w:val="24"/>
                <w:szCs w:val="16"/>
              </w:rPr>
              <w:fldChar w:fldCharType="end"/>
            </w:r>
          </w:p>
        </w:tc>
        <w:tc>
          <w:tcPr>
            <w:tcW w:w="2965" w:type="dxa"/>
            <w:vAlign w:val="center"/>
          </w:tcPr>
          <w:p w14:paraId="776D10A2"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Lentivirus-based pseudovirus</w:t>
            </w:r>
          </w:p>
          <w:p w14:paraId="2E241269" w14:textId="77777777" w:rsidR="006031D5" w:rsidRPr="009A4AEC" w:rsidRDefault="006031D5" w:rsidP="006031D5">
            <w:pPr>
              <w:pStyle w:val="Tabletext"/>
              <w:spacing w:before="0" w:after="240" w:line="480" w:lineRule="auto"/>
              <w:rPr>
                <w:rFonts w:ascii="Arial" w:hAnsi="Arial" w:cs="Arial"/>
              </w:rPr>
            </w:pPr>
          </w:p>
          <w:p w14:paraId="38E30DDA"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color w:val="000000" w:themeColor="text1"/>
                <w:kern w:val="24"/>
                <w:szCs w:val="16"/>
              </w:rPr>
              <w:t>293T-ACE2.MF cells</w:t>
            </w:r>
          </w:p>
        </w:tc>
        <w:tc>
          <w:tcPr>
            <w:tcW w:w="2551" w:type="dxa"/>
            <w:vAlign w:val="center"/>
          </w:tcPr>
          <w:p w14:paraId="79973783"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Alpha</w:t>
            </w:r>
          </w:p>
        </w:tc>
        <w:tc>
          <w:tcPr>
            <w:tcW w:w="2268" w:type="dxa"/>
            <w:vAlign w:val="center"/>
          </w:tcPr>
          <w:p w14:paraId="39399C32"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28</w:t>
            </w:r>
          </w:p>
          <w:p w14:paraId="7229EA86"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2 weeks post-dose 2</w:t>
            </w:r>
          </w:p>
        </w:tc>
        <w:tc>
          <w:tcPr>
            <w:tcW w:w="4721" w:type="dxa"/>
            <w:vAlign w:val="center"/>
          </w:tcPr>
          <w:p w14:paraId="4D171801"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Alpha neutralized, although with modestly diminished susceptibility compared with a D614G variant (median IC</w:t>
            </w:r>
            <w:r w:rsidRPr="009A4AEC">
              <w:rPr>
                <w:rFonts w:ascii="Arial" w:hAnsi="Arial" w:cs="Arial"/>
                <w:vertAlign w:val="subscript"/>
              </w:rPr>
              <w:t>50</w:t>
            </w:r>
            <w:r w:rsidRPr="009A4AEC">
              <w:rPr>
                <w:rFonts w:ascii="Arial" w:hAnsi="Arial" w:cs="Arial"/>
              </w:rPr>
              <w:t xml:space="preserve"> on average 2.1-fold lower)</w:t>
            </w:r>
          </w:p>
        </w:tc>
      </w:tr>
      <w:tr w:rsidR="006031D5" w:rsidRPr="009A4AEC" w14:paraId="63CCC4D6" w14:textId="77777777" w:rsidTr="00977C19">
        <w:trPr>
          <w:trHeight w:val="337"/>
        </w:trPr>
        <w:tc>
          <w:tcPr>
            <w:tcW w:w="13930" w:type="dxa"/>
            <w:gridSpan w:val="5"/>
            <w:vAlign w:val="center"/>
          </w:tcPr>
          <w:p w14:paraId="5B9E526B" w14:textId="77777777" w:rsidR="006031D5" w:rsidRPr="009A4AEC" w:rsidDel="00C4147E" w:rsidRDefault="006031D5" w:rsidP="006031D5">
            <w:pPr>
              <w:pStyle w:val="Tabletext"/>
              <w:spacing w:before="0" w:after="240" w:line="480" w:lineRule="auto"/>
              <w:rPr>
                <w:rFonts w:ascii="Arial" w:hAnsi="Arial" w:cs="Arial"/>
                <w:b/>
                <w:bCs/>
              </w:rPr>
            </w:pPr>
            <w:r w:rsidRPr="009A4AEC">
              <w:rPr>
                <w:rFonts w:ascii="Arial" w:hAnsi="Arial" w:cs="Arial"/>
                <w:b/>
                <w:bCs/>
              </w:rPr>
              <w:t>Ad26.COV</w:t>
            </w:r>
            <w:proofErr w:type="gramStart"/>
            <w:r w:rsidRPr="009A4AEC">
              <w:rPr>
                <w:rFonts w:ascii="Arial" w:hAnsi="Arial" w:cs="Arial"/>
                <w:b/>
                <w:bCs/>
              </w:rPr>
              <w:t>2.S</w:t>
            </w:r>
            <w:proofErr w:type="gramEnd"/>
          </w:p>
        </w:tc>
      </w:tr>
      <w:tr w:rsidR="006031D5" w:rsidRPr="009A4AEC" w14:paraId="7E5657C5" w14:textId="77777777" w:rsidTr="00977C19">
        <w:trPr>
          <w:trHeight w:val="1037"/>
        </w:trPr>
        <w:tc>
          <w:tcPr>
            <w:tcW w:w="1425" w:type="dxa"/>
            <w:vAlign w:val="center"/>
          </w:tcPr>
          <w:p w14:paraId="41A82A25" w14:textId="13F516B8" w:rsidR="006031D5" w:rsidRPr="009A4AEC" w:rsidRDefault="006031D5" w:rsidP="006031D5">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Alter G, et al </w:t>
            </w:r>
            <w:r w:rsidRPr="009A4AEC">
              <w:rPr>
                <w:rFonts w:ascii="Arial" w:hAnsi="Arial" w:cs="Arial"/>
                <w:color w:val="000000" w:themeColor="text1"/>
                <w:kern w:val="24"/>
                <w:szCs w:val="16"/>
              </w:rPr>
              <w:fldChar w:fldCharType="begin">
                <w:fldData xml:space="preserve">PEVuZE5vdGU+PENpdGU+PEF1dGhvcj5BbHRlcjwvQXV0aG9yPjxZZWFyPjIwMjE8L1llYXI+PFJl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BbHRlcjwvQXV0aG9yPjxZZWFyPjIwMjE8L1llYXI+PFJl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42)</w:t>
            </w:r>
            <w:r w:rsidRPr="009A4AEC">
              <w:rPr>
                <w:rFonts w:ascii="Arial" w:hAnsi="Arial" w:cs="Arial"/>
                <w:color w:val="000000" w:themeColor="text1"/>
                <w:kern w:val="24"/>
                <w:szCs w:val="16"/>
              </w:rPr>
              <w:fldChar w:fldCharType="end"/>
            </w:r>
          </w:p>
        </w:tc>
        <w:tc>
          <w:tcPr>
            <w:tcW w:w="2965" w:type="dxa"/>
            <w:vAlign w:val="center"/>
          </w:tcPr>
          <w:p w14:paraId="6B65B690"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Live SARS-CoV-2 and lentivirus-based pseudovirus</w:t>
            </w:r>
          </w:p>
          <w:p w14:paraId="3819AC72"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Vero E6 USAMRID cells and HEK293T-hACE2 cells</w:t>
            </w:r>
          </w:p>
        </w:tc>
        <w:tc>
          <w:tcPr>
            <w:tcW w:w="2551" w:type="dxa"/>
            <w:vAlign w:val="center"/>
          </w:tcPr>
          <w:p w14:paraId="4BF96E40"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Alpha</w:t>
            </w:r>
          </w:p>
          <w:p w14:paraId="3B07691D"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rPr>
              <w:t>Beta</w:t>
            </w:r>
          </w:p>
          <w:p w14:paraId="26584B8A" w14:textId="77777777" w:rsidR="006031D5" w:rsidRPr="009A4AEC" w:rsidDel="00C4147E" w:rsidRDefault="006031D5" w:rsidP="006031D5">
            <w:pPr>
              <w:pStyle w:val="Tabletext"/>
              <w:spacing w:before="0" w:after="240" w:line="480" w:lineRule="auto"/>
              <w:rPr>
                <w:rFonts w:ascii="Arial" w:hAnsi="Arial" w:cs="Arial"/>
              </w:rPr>
            </w:pPr>
            <w:r w:rsidRPr="009A4AEC">
              <w:rPr>
                <w:rFonts w:ascii="Arial" w:hAnsi="Arial" w:cs="Arial"/>
              </w:rPr>
              <w:t>Gamma</w:t>
            </w:r>
          </w:p>
        </w:tc>
        <w:tc>
          <w:tcPr>
            <w:tcW w:w="2268" w:type="dxa"/>
            <w:vAlign w:val="center"/>
          </w:tcPr>
          <w:p w14:paraId="2456A3FB" w14:textId="77777777" w:rsidR="006031D5" w:rsidRPr="009A4AEC" w:rsidRDefault="006031D5" w:rsidP="006031D5">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20</w:t>
            </w:r>
          </w:p>
          <w:p w14:paraId="2ADDAC87" w14:textId="77777777" w:rsidR="006031D5" w:rsidRPr="009A4AEC" w:rsidDel="00310C01" w:rsidRDefault="006031D5" w:rsidP="006031D5">
            <w:pPr>
              <w:pStyle w:val="Tabletext"/>
              <w:spacing w:before="0" w:after="240" w:line="480" w:lineRule="auto"/>
              <w:rPr>
                <w:rFonts w:ascii="Arial" w:hAnsi="Arial" w:cs="Arial"/>
              </w:rPr>
            </w:pPr>
            <w:r w:rsidRPr="009A4AEC">
              <w:rPr>
                <w:rFonts w:ascii="Arial" w:hAnsi="Arial" w:cs="Arial"/>
              </w:rPr>
              <w:t>71 days post-dose1 (single dose cohorts) or 14 days post-dose 2 (two dose cohorts)</w:t>
            </w:r>
          </w:p>
        </w:tc>
        <w:tc>
          <w:tcPr>
            <w:tcW w:w="4721" w:type="dxa"/>
            <w:vAlign w:val="center"/>
          </w:tcPr>
          <w:p w14:paraId="15307071" w14:textId="77777777" w:rsidR="006031D5" w:rsidRPr="009A4AEC" w:rsidDel="00C4147E" w:rsidRDefault="006031D5" w:rsidP="006031D5">
            <w:pPr>
              <w:pStyle w:val="Tabletext"/>
              <w:spacing w:before="0" w:after="240" w:line="480" w:lineRule="auto"/>
              <w:rPr>
                <w:rFonts w:ascii="Arial" w:hAnsi="Arial" w:cs="Arial"/>
              </w:rPr>
            </w:pPr>
            <w:r w:rsidRPr="009A4AEC">
              <w:rPr>
                <w:rFonts w:ascii="Arial" w:hAnsi="Arial" w:cs="Arial"/>
              </w:rPr>
              <w:t>Fold reductions in neutralizing activity were 5.0 vs beta and 3.3 vs gamma in the pseudovirus assay, and 10.6-fold vs beta in the live SARS-CoV-2 assay, when compared with WA1/2020</w:t>
            </w:r>
          </w:p>
        </w:tc>
      </w:tr>
      <w:tr w:rsidR="00702F8F" w:rsidRPr="009A4AEC" w14:paraId="2684146E" w14:textId="77777777" w:rsidTr="00977C19">
        <w:trPr>
          <w:trHeight w:val="1037"/>
        </w:trPr>
        <w:tc>
          <w:tcPr>
            <w:tcW w:w="1425" w:type="dxa"/>
            <w:vAlign w:val="center"/>
          </w:tcPr>
          <w:p w14:paraId="0FE4DFD6" w14:textId="0813420B" w:rsidR="00702F8F" w:rsidRPr="009A4AEC" w:rsidRDefault="00702F8F" w:rsidP="00702F8F">
            <w:pPr>
              <w:pStyle w:val="Tabletext"/>
              <w:spacing w:before="0" w:after="240" w:line="480" w:lineRule="auto"/>
              <w:rPr>
                <w:rFonts w:ascii="Arial" w:hAnsi="Arial" w:cs="Arial"/>
                <w:color w:val="000000" w:themeColor="text1"/>
                <w:kern w:val="24"/>
                <w:szCs w:val="16"/>
              </w:rPr>
            </w:pPr>
            <w:proofErr w:type="spellStart"/>
            <w:r w:rsidRPr="009A4AEC">
              <w:rPr>
                <w:rFonts w:ascii="Arial" w:hAnsi="Arial" w:cs="Arial"/>
                <w:color w:val="000000" w:themeColor="text1"/>
                <w:kern w:val="24"/>
                <w:szCs w:val="16"/>
              </w:rPr>
              <w:t>Cameroni</w:t>
            </w:r>
            <w:proofErr w:type="spellEnd"/>
            <w:r w:rsidRPr="009A4AEC">
              <w:rPr>
                <w:rFonts w:ascii="Arial" w:hAnsi="Arial" w:cs="Arial"/>
                <w:color w:val="000000" w:themeColor="text1"/>
                <w:kern w:val="24"/>
                <w:szCs w:val="16"/>
              </w:rPr>
              <w:t xml:space="preserve"> E, et al. </w:t>
            </w:r>
            <w:r w:rsidRPr="009A4AEC">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w:t>
            </w:r>
            <w:r w:rsidRPr="009A4AEC">
              <w:rPr>
                <w:rFonts w:ascii="Arial" w:hAnsi="Arial" w:cs="Arial"/>
                <w:color w:val="000000" w:themeColor="text1"/>
                <w:kern w:val="24"/>
                <w:szCs w:val="16"/>
              </w:rPr>
              <w:fldChar w:fldCharType="end"/>
            </w:r>
          </w:p>
        </w:tc>
        <w:tc>
          <w:tcPr>
            <w:tcW w:w="2965" w:type="dxa"/>
            <w:vAlign w:val="center"/>
          </w:tcPr>
          <w:p w14:paraId="6AC5A81F" w14:textId="77777777" w:rsidR="00702F8F" w:rsidRPr="009A4AEC" w:rsidRDefault="00702F8F" w:rsidP="00E31AE3">
            <w:pPr>
              <w:pStyle w:val="Tabletext"/>
              <w:spacing w:line="480" w:lineRule="auto"/>
              <w:rPr>
                <w:rFonts w:ascii="Arial" w:hAnsi="Arial" w:cs="Arial"/>
              </w:rPr>
            </w:pPr>
            <w:r w:rsidRPr="009A4AEC">
              <w:rPr>
                <w:rFonts w:ascii="Arial" w:hAnsi="Arial" w:cs="Arial"/>
              </w:rPr>
              <w:t>VSV-based pseudovirus</w:t>
            </w:r>
          </w:p>
          <w:p w14:paraId="254D8D4C" w14:textId="77777777" w:rsidR="00702F8F" w:rsidRPr="009A4AEC" w:rsidRDefault="00702F8F"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p w14:paraId="5A6BD0C2" w14:textId="2B326AB0" w:rsidR="00702F8F" w:rsidRPr="009A4AEC" w:rsidRDefault="00702F8F" w:rsidP="00220F2C">
            <w:pPr>
              <w:pStyle w:val="Tabletext"/>
              <w:spacing w:before="0" w:after="240" w:line="480" w:lineRule="auto"/>
              <w:rPr>
                <w:rFonts w:ascii="Arial" w:hAnsi="Arial" w:cs="Arial"/>
              </w:rPr>
            </w:pPr>
            <w:r w:rsidRPr="009A4AEC">
              <w:rPr>
                <w:rFonts w:ascii="Arial" w:hAnsi="Arial" w:cs="Arial"/>
                <w:color w:val="000000" w:themeColor="text1"/>
                <w:kern w:val="24"/>
                <w:szCs w:val="16"/>
              </w:rPr>
              <w:t>Vero E6-TMPRSS2 cells</w:t>
            </w:r>
          </w:p>
        </w:tc>
        <w:tc>
          <w:tcPr>
            <w:tcW w:w="2551" w:type="dxa"/>
            <w:vAlign w:val="center"/>
          </w:tcPr>
          <w:p w14:paraId="75348F45" w14:textId="48339FC1" w:rsidR="00702F8F" w:rsidRPr="009A4AEC" w:rsidRDefault="00702F8F" w:rsidP="00220F2C">
            <w:pPr>
              <w:pStyle w:val="Tabletext"/>
              <w:spacing w:before="0" w:after="240" w:line="480" w:lineRule="auto"/>
              <w:rPr>
                <w:rFonts w:ascii="Arial" w:hAnsi="Arial" w:cs="Arial"/>
              </w:rPr>
            </w:pPr>
            <w:r w:rsidRPr="009A4AEC">
              <w:rPr>
                <w:rFonts w:ascii="Arial" w:hAnsi="Arial" w:cs="Arial"/>
                <w:color w:val="000000" w:themeColor="text1"/>
                <w:kern w:val="24"/>
                <w:szCs w:val="16"/>
              </w:rPr>
              <w:t>Omicron</w:t>
            </w:r>
          </w:p>
        </w:tc>
        <w:tc>
          <w:tcPr>
            <w:tcW w:w="2268" w:type="dxa"/>
            <w:vAlign w:val="center"/>
          </w:tcPr>
          <w:p w14:paraId="7F848354" w14:textId="77777777" w:rsidR="00702F8F" w:rsidRPr="009A4AEC" w:rsidRDefault="00702F8F"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12</w:t>
            </w:r>
          </w:p>
          <w:p w14:paraId="7C694060" w14:textId="19AF3404" w:rsidR="00702F8F" w:rsidRPr="009A4AEC" w:rsidRDefault="00702F8F" w:rsidP="00220F2C">
            <w:pPr>
              <w:pStyle w:val="Tabletext"/>
              <w:spacing w:before="0" w:after="240" w:line="480" w:lineRule="auto"/>
              <w:rPr>
                <w:rFonts w:ascii="Arial" w:hAnsi="Arial" w:cs="Arial"/>
                <w:i/>
                <w:iCs/>
              </w:rPr>
            </w:pPr>
            <w:r w:rsidRPr="009A4AEC">
              <w:rPr>
                <w:rFonts w:ascii="Arial" w:hAnsi="Arial" w:cs="Arial"/>
                <w:color w:val="000000" w:themeColor="text1"/>
                <w:kern w:val="24"/>
                <w:szCs w:val="16"/>
              </w:rPr>
              <w:t>1–19 weeks post-dose 1</w:t>
            </w:r>
          </w:p>
        </w:tc>
        <w:tc>
          <w:tcPr>
            <w:tcW w:w="4721" w:type="dxa"/>
            <w:vAlign w:val="center"/>
          </w:tcPr>
          <w:p w14:paraId="6CD79BE2" w14:textId="13CBB17B" w:rsidR="00702F8F" w:rsidRPr="009A4AEC" w:rsidRDefault="004336A3" w:rsidP="00220F2C">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Only </w:t>
            </w:r>
            <w:r w:rsidR="00220F2C" w:rsidRPr="009A4AEC">
              <w:rPr>
                <w:rFonts w:ascii="Arial" w:hAnsi="Arial" w:cs="Arial"/>
                <w:color w:val="000000" w:themeColor="text1"/>
                <w:kern w:val="24"/>
                <w:szCs w:val="16"/>
              </w:rPr>
              <w:t>one</w:t>
            </w:r>
            <w:r w:rsidRPr="009A4AEC">
              <w:rPr>
                <w:rFonts w:ascii="Arial" w:hAnsi="Arial" w:cs="Arial"/>
                <w:color w:val="000000" w:themeColor="text1"/>
                <w:kern w:val="24"/>
                <w:szCs w:val="16"/>
              </w:rPr>
              <w:t xml:space="preserve"> of 12 samples exhibited neutralization activity against omicron</w:t>
            </w:r>
          </w:p>
        </w:tc>
      </w:tr>
      <w:tr w:rsidR="00702F8F" w:rsidRPr="009A4AEC" w14:paraId="3B3792CD" w14:textId="77777777" w:rsidTr="00977C19">
        <w:trPr>
          <w:trHeight w:val="1037"/>
        </w:trPr>
        <w:tc>
          <w:tcPr>
            <w:tcW w:w="1425" w:type="dxa"/>
            <w:vAlign w:val="center"/>
          </w:tcPr>
          <w:p w14:paraId="198790E8" w14:textId="0D7F7B57" w:rsidR="00702F8F" w:rsidRPr="009A4AEC" w:rsidRDefault="00702F8F" w:rsidP="00702F8F">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rPr>
              <w:lastRenderedPageBreak/>
              <w:t xml:space="preserve">Garcia-Beltran W, et al. </w:t>
            </w:r>
            <w:r w:rsidRPr="009A4AEC">
              <w:rPr>
                <w:rFonts w:ascii="Arial" w:hAnsi="Arial" w:cs="Arial"/>
                <w:color w:val="000000" w:themeColor="text1"/>
                <w:kern w:val="24"/>
              </w:rPr>
              <w:fldChar w:fldCharType="begin">
                <w:fldData xml:space="preserve">PEVuZE5vdGU+PENpdGU+PEF1dGhvcj5HYXJjaWEtQmVsdHJhbjwvQXV0aG9yPjxZZWFyPjIwMjI8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</w:fldData>
              </w:fldChar>
            </w:r>
            <w:r w:rsidR="00E2653B">
              <w:rPr>
                <w:rFonts w:ascii="Arial" w:hAnsi="Arial" w:cs="Arial"/>
                <w:color w:val="000000" w:themeColor="text1"/>
                <w:kern w:val="24"/>
              </w:rPr>
              <w:instrText xml:space="preserve"> ADDIN EN.CITE </w:instrText>
            </w:r>
            <w:r w:rsidR="00E2653B">
              <w:rPr>
                <w:rFonts w:ascii="Arial" w:hAnsi="Arial" w:cs="Arial"/>
                <w:color w:val="000000" w:themeColor="text1"/>
                <w:kern w:val="24"/>
              </w:rPr>
              <w:fldChar w:fldCharType="begin">
                <w:fldData xml:space="preserve">PEVuZE5vdGU+PENpdGU+PEF1dGhvcj5HYXJjaWEtQmVsdHJhbjwvQXV0aG9yPjxZZWFyPjIwMjI8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</w:fldData>
              </w:fldChar>
            </w:r>
            <w:r w:rsidR="00E2653B">
              <w:rPr>
                <w:rFonts w:ascii="Arial" w:hAnsi="Arial" w:cs="Arial"/>
                <w:color w:val="000000" w:themeColor="text1"/>
                <w:kern w:val="24"/>
              </w:rPr>
              <w:instrText xml:space="preserve"> ADDIN EN.CITE.DATA </w:instrText>
            </w:r>
            <w:r w:rsidR="00E2653B">
              <w:rPr>
                <w:rFonts w:ascii="Arial" w:hAnsi="Arial" w:cs="Arial"/>
                <w:color w:val="000000" w:themeColor="text1"/>
                <w:kern w:val="24"/>
              </w:rPr>
            </w:r>
            <w:r w:rsidR="00E2653B">
              <w:rPr>
                <w:rFonts w:ascii="Arial" w:hAnsi="Arial" w:cs="Arial"/>
                <w:color w:val="000000" w:themeColor="text1"/>
                <w:kern w:val="24"/>
              </w:rPr>
              <w:fldChar w:fldCharType="end"/>
            </w:r>
            <w:r w:rsidRPr="009A4AEC">
              <w:rPr>
                <w:rFonts w:ascii="Arial" w:hAnsi="Arial" w:cs="Arial"/>
                <w:color w:val="000000" w:themeColor="text1"/>
                <w:kern w:val="24"/>
              </w:rPr>
              <w:fldChar w:fldCharType="separate"/>
            </w:r>
            <w:r w:rsidR="00E2653B">
              <w:rPr>
                <w:rFonts w:ascii="Arial" w:hAnsi="Arial" w:cs="Arial"/>
                <w:noProof/>
                <w:color w:val="000000" w:themeColor="text1"/>
                <w:kern w:val="24"/>
              </w:rPr>
              <w:t>(9)</w:t>
            </w:r>
            <w:r w:rsidRPr="009A4AEC">
              <w:rPr>
                <w:rFonts w:ascii="Arial" w:hAnsi="Arial" w:cs="Arial"/>
                <w:color w:val="000000" w:themeColor="text1"/>
                <w:kern w:val="24"/>
              </w:rPr>
              <w:fldChar w:fldCharType="end"/>
            </w:r>
          </w:p>
        </w:tc>
        <w:tc>
          <w:tcPr>
            <w:tcW w:w="2965" w:type="dxa"/>
            <w:vAlign w:val="center"/>
          </w:tcPr>
          <w:p w14:paraId="04499B45" w14:textId="77777777" w:rsidR="00702F8F" w:rsidRPr="009A4AEC" w:rsidRDefault="00702F8F" w:rsidP="00E31AE3">
            <w:pPr>
              <w:pStyle w:val="Tabletext"/>
              <w:spacing w:line="480" w:lineRule="auto"/>
              <w:rPr>
                <w:rFonts w:ascii="Arial" w:hAnsi="Arial" w:cs="Arial"/>
              </w:rPr>
            </w:pPr>
            <w:r w:rsidRPr="009A4AEC">
              <w:rPr>
                <w:rFonts w:ascii="Arial" w:hAnsi="Arial" w:cs="Arial"/>
                <w:color w:val="000000" w:themeColor="text1"/>
                <w:kern w:val="24"/>
                <w:szCs w:val="16"/>
              </w:rPr>
              <w:t>Lentivirus-based</w:t>
            </w:r>
            <w:r w:rsidRPr="009A4AEC">
              <w:rPr>
                <w:rFonts w:ascii="Arial" w:hAnsi="Arial" w:cs="Arial"/>
              </w:rPr>
              <w:t xml:space="preserve"> pseudovirus</w:t>
            </w:r>
          </w:p>
          <w:p w14:paraId="16D664DC" w14:textId="77777777" w:rsidR="00702F8F" w:rsidRPr="009A4AEC" w:rsidRDefault="00702F8F" w:rsidP="00E31AE3">
            <w:pPr>
              <w:pStyle w:val="Tabletext"/>
              <w:spacing w:line="480" w:lineRule="auto"/>
              <w:rPr>
                <w:rFonts w:ascii="Arial" w:hAnsi="Arial" w:cs="Arial"/>
              </w:rPr>
            </w:pPr>
            <w:r w:rsidRPr="009A4AEC">
              <w:rPr>
                <w:rFonts w:ascii="Arial" w:hAnsi="Arial" w:cs="Arial"/>
              </w:rPr>
              <w:t>293T-ACE2 cells</w:t>
            </w:r>
          </w:p>
          <w:p w14:paraId="00CEDB2B" w14:textId="77777777" w:rsidR="00702F8F" w:rsidRPr="009A4AEC" w:rsidRDefault="00702F8F" w:rsidP="001C5D04">
            <w:pPr>
              <w:pStyle w:val="Tabletext"/>
              <w:spacing w:before="0" w:after="240" w:line="480" w:lineRule="auto"/>
              <w:rPr>
                <w:rFonts w:ascii="Arial" w:hAnsi="Arial" w:cs="Arial"/>
              </w:rPr>
            </w:pPr>
          </w:p>
        </w:tc>
        <w:tc>
          <w:tcPr>
            <w:tcW w:w="2551" w:type="dxa"/>
            <w:vAlign w:val="center"/>
          </w:tcPr>
          <w:p w14:paraId="39E807A4" w14:textId="77777777" w:rsidR="00702F8F" w:rsidRPr="009A4AEC" w:rsidRDefault="00702F8F" w:rsidP="00E31AE3">
            <w:pPr>
              <w:pStyle w:val="Tabletext"/>
              <w:spacing w:line="480" w:lineRule="auto"/>
              <w:rPr>
                <w:rFonts w:ascii="Arial" w:hAnsi="Arial" w:cs="Arial"/>
              </w:rPr>
            </w:pPr>
            <w:r w:rsidRPr="009A4AEC">
              <w:rPr>
                <w:rFonts w:ascii="Arial" w:hAnsi="Arial" w:cs="Arial"/>
              </w:rPr>
              <w:t>Delta</w:t>
            </w:r>
          </w:p>
          <w:p w14:paraId="1ABAADA8" w14:textId="1579EF81" w:rsidR="00702F8F" w:rsidRPr="009A4AEC" w:rsidRDefault="00702F8F" w:rsidP="001C5D04">
            <w:pPr>
              <w:pStyle w:val="Tabletext"/>
              <w:spacing w:before="0" w:after="240" w:line="480" w:lineRule="auto"/>
              <w:rPr>
                <w:rFonts w:ascii="Arial" w:hAnsi="Arial" w:cs="Arial"/>
              </w:rPr>
            </w:pPr>
            <w:r w:rsidRPr="009A4AEC">
              <w:rPr>
                <w:rFonts w:ascii="Arial" w:hAnsi="Arial" w:cs="Arial"/>
              </w:rPr>
              <w:t>Omicron</w:t>
            </w:r>
          </w:p>
        </w:tc>
        <w:tc>
          <w:tcPr>
            <w:tcW w:w="2268" w:type="dxa"/>
            <w:vAlign w:val="center"/>
          </w:tcPr>
          <w:p w14:paraId="06A4BFE2" w14:textId="01E5E1F0" w:rsidR="00702F8F" w:rsidRPr="009A4AEC" w:rsidRDefault="00702F8F" w:rsidP="001C5D04">
            <w:pPr>
              <w:pStyle w:val="Tabletext"/>
              <w:spacing w:before="0" w:after="240" w:line="480" w:lineRule="auto"/>
              <w:rPr>
                <w:rFonts w:ascii="Arial" w:hAnsi="Arial" w:cs="Arial"/>
                <w:i/>
                <w:iCs/>
              </w:rPr>
            </w:pPr>
            <w:r w:rsidRPr="009A4AEC">
              <w:rPr>
                <w:rFonts w:ascii="Arial" w:hAnsi="Arial" w:cs="Arial"/>
                <w:color w:val="000000" w:themeColor="text1"/>
                <w:kern w:val="24"/>
              </w:rPr>
              <w:t>&lt;3 months from primary series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20)</w:t>
            </w:r>
            <w:r w:rsidRPr="009A4AEC">
              <w:rPr>
                <w:rFonts w:ascii="Arial" w:hAnsi="Arial" w:cs="Arial"/>
                <w:color w:val="000000" w:themeColor="text1"/>
                <w:kern w:val="24"/>
              </w:rPr>
              <w:br/>
            </w:r>
            <w:r w:rsidRPr="009A4AEC">
              <w:rPr>
                <w:rFonts w:ascii="Arial" w:hAnsi="Arial" w:cs="Arial"/>
                <w:color w:val="000000" w:themeColor="text1"/>
                <w:kern w:val="24"/>
              </w:rPr>
              <w:br/>
              <w:t>&lt;3 months from booster vaccine (Ad26.COV</w:t>
            </w:r>
            <w:proofErr w:type="gramStart"/>
            <w:r w:rsidRPr="009A4AEC">
              <w:rPr>
                <w:rFonts w:ascii="Arial" w:hAnsi="Arial" w:cs="Arial"/>
                <w:color w:val="000000" w:themeColor="text1"/>
                <w:kern w:val="24"/>
              </w:rPr>
              <w:t>2.S</w:t>
            </w:r>
            <w:proofErr w:type="gramEnd"/>
            <w:r w:rsidRPr="009A4AEC">
              <w:rPr>
                <w:rFonts w:ascii="Arial" w:hAnsi="Arial" w:cs="Arial"/>
                <w:color w:val="000000" w:themeColor="text1"/>
                <w:kern w:val="24"/>
              </w:rPr>
              <w:t xml:space="preserve"> </w:t>
            </w:r>
            <w:r w:rsidRPr="009A4AEC">
              <w:rPr>
                <w:rFonts w:ascii="Arial" w:hAnsi="Arial" w:cs="Arial"/>
                <w:i/>
                <w:iCs/>
                <w:color w:val="000000" w:themeColor="text1"/>
                <w:kern w:val="24"/>
              </w:rPr>
              <w:t>N</w:t>
            </w:r>
            <w:r w:rsidRPr="009A4AEC">
              <w:rPr>
                <w:rFonts w:ascii="Arial" w:hAnsi="Arial" w:cs="Arial"/>
                <w:color w:val="000000" w:themeColor="text1"/>
                <w:kern w:val="24"/>
              </w:rPr>
              <w:t xml:space="preserve"> = 1; mRNA-1273 N = 7)</w:t>
            </w:r>
          </w:p>
        </w:tc>
        <w:tc>
          <w:tcPr>
            <w:tcW w:w="4721" w:type="dxa"/>
            <w:vAlign w:val="center"/>
          </w:tcPr>
          <w:p w14:paraId="6B195EE5" w14:textId="45D51720" w:rsidR="00702F8F" w:rsidRPr="009A4AEC" w:rsidRDefault="00702F8F" w:rsidP="00E31AE3">
            <w:pPr>
              <w:pStyle w:val="Tabletext"/>
              <w:spacing w:line="480" w:lineRule="auto"/>
              <w:rPr>
                <w:rFonts w:ascii="Arial" w:hAnsi="Arial" w:cs="Arial"/>
              </w:rPr>
            </w:pPr>
            <w:r w:rsidRPr="009A4AEC">
              <w:rPr>
                <w:rFonts w:ascii="Arial" w:hAnsi="Arial" w:cs="Arial"/>
              </w:rPr>
              <w:t xml:space="preserve">Neutralization of omicron and delta decreased in primary </w:t>
            </w:r>
            <w:r w:rsidR="003A7EB3" w:rsidRPr="009A4AEC">
              <w:rPr>
                <w:rFonts w:ascii="Arial" w:hAnsi="Arial" w:cs="Arial"/>
              </w:rPr>
              <w:t>regimen</w:t>
            </w:r>
            <w:r w:rsidRPr="009A4AEC">
              <w:rPr>
                <w:rFonts w:ascii="Arial" w:hAnsi="Arial" w:cs="Arial"/>
              </w:rPr>
              <w:t xml:space="preserve"> recipients</w:t>
            </w:r>
          </w:p>
          <w:p w14:paraId="7961E267" w14:textId="1AE5136C" w:rsidR="00702F8F" w:rsidRPr="009A4AEC" w:rsidRDefault="00702F8F" w:rsidP="001C5D04">
            <w:pPr>
              <w:pStyle w:val="Tabletext"/>
              <w:spacing w:before="0" w:after="240" w:line="480" w:lineRule="auto"/>
              <w:rPr>
                <w:rFonts w:ascii="Arial" w:hAnsi="Arial" w:cs="Arial"/>
              </w:rPr>
            </w:pPr>
            <w:r w:rsidRPr="009A4AEC">
              <w:rPr>
                <w:rFonts w:ascii="Arial" w:hAnsi="Arial" w:cs="Arial"/>
              </w:rPr>
              <w:t>Potent neutralization of omicron in booster recipients (only 13-fold decrease vs wild type)</w:t>
            </w:r>
          </w:p>
        </w:tc>
      </w:tr>
      <w:tr w:rsidR="00702F8F" w:rsidRPr="009A4AEC" w14:paraId="6E98B960" w14:textId="77777777" w:rsidTr="00977C19">
        <w:trPr>
          <w:trHeight w:val="1037"/>
        </w:trPr>
        <w:tc>
          <w:tcPr>
            <w:tcW w:w="1425" w:type="dxa"/>
            <w:vAlign w:val="center"/>
          </w:tcPr>
          <w:p w14:paraId="51720DA9" w14:textId="26851176" w:rsidR="00702F8F" w:rsidRPr="009A4AEC" w:rsidRDefault="00702F8F" w:rsidP="00702F8F">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 xml:space="preserve">Moore P, et al </w:t>
            </w:r>
            <w:r w:rsidRPr="009A4AEC">
              <w:rPr>
                <w:rFonts w:ascii="Arial" w:hAnsi="Arial" w:cs="Arial"/>
                <w:color w:val="000000" w:themeColor="text1"/>
                <w:kern w:val="24"/>
                <w:szCs w:val="16"/>
              </w:rPr>
              <w:fldChar w:fldCharType="begin"/>
            </w:r>
            <w:r w:rsidR="00E2653B">
              <w:rPr>
                <w:rFonts w:ascii="Arial" w:hAnsi="Arial" w:cs="Arial"/>
                <w:color w:val="000000" w:themeColor="text1"/>
                <w:kern w:val="24"/>
                <w:szCs w:val="16"/>
              </w:rPr>
              <w:instrText xml:space="preserve"> ADDIN EN.CITE &lt;EndNote&gt;&lt;Cite&gt;&lt;Author&gt;Moore&lt;/Author&gt;&lt;Year&gt;2021&lt;/Year&gt;&lt;RecNum&gt;443&lt;/RecNum&gt;&lt;DisplayText&gt;(43)&lt;/DisplayText&gt;&lt;record&gt;&lt;rec-number&gt;443&lt;/rec-number&gt;&lt;foreign-keys&gt;&lt;key app="EN" db-id="papzeexzlap2pjez2aqvta59ptprwataxp0s" timestamp="1627903396" guid="69d336ec-d0a4-4c16-9965-e8e0dcf12874"&gt;443&lt;/key&gt;&lt;/foreign-keys&gt;&lt;ref-type name="Journal Article"&gt;17&lt;/ref-type&gt;&lt;contributors&gt;&lt;authors&gt;&lt;author&gt;Moore, Penny L.&lt;/author&gt;&lt;author&gt;Moyo-Gwete, Thandeka&lt;/author&gt;&lt;author&gt;Hermanus, Tandile&lt;/author&gt;&lt;author&gt;Kgagudi, Prudence&lt;/author&gt;&lt;author&gt;Ayres, Frances&lt;/author&gt;&lt;author&gt;Makhado, Zanele&lt;/author&gt;&lt;author&gt;Sadoff, Jerald&lt;/author&gt;&lt;author&gt;Le Gars, Mathieu&lt;/author&gt;&lt;author&gt;van Roey, Griet&lt;/author&gt;&lt;author&gt;Crowther, Carol&lt;/author&gt;&lt;author&gt;Garrett, Nigel&lt;/author&gt;&lt;author&gt;Bekker, Linda-Gail&lt;/author&gt;&lt;author&gt;Morris, Lynn&lt;/author&gt;&lt;author&gt;Schuitemaker, Hanneke&lt;/author&gt;&lt;author&gt;Gray, Glenda&lt;/author&gt;&lt;/authors&gt;&lt;/contributors&gt;&lt;titles&gt;&lt;title&gt;Neutralizing antibodies elicited by the Ad26.COV2.S COVID-19 vaccine show reduced activity against 501Y.V2 (B.1.351), despite protection against severe disease by this variant&lt;/title&gt;&lt;secondary-title&gt;bioRxiv&lt;/secondary-title&gt;&lt;/titles&gt;&lt;periodical&gt;&lt;full-title&gt;bioRxiv&lt;/full-title&gt;&lt;/periodical&gt;&lt;pages&gt;2021.06.09.447722&lt;/pages&gt;&lt;dates&gt;&lt;year&gt;2021&lt;/year&gt;&lt;/dates&gt;&lt;urls&gt;&lt;related-urls&gt;&lt;url&gt;https://www.biorxiv.org/content/biorxiv/early/2021/06/11/2021.06.09.447722.full.pdf&lt;/url&gt;&lt;/related-urls&gt;&lt;/urls&gt;&lt;electronic-resource-num&gt;10.1101/2021.06.09.447722&lt;/electronic-resource-num&gt;&lt;/record&gt;&lt;/Cite&gt;&lt;/EndNote&gt;</w:instrText>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43)</w:t>
            </w:r>
            <w:r w:rsidRPr="009A4AEC">
              <w:rPr>
                <w:rFonts w:ascii="Arial" w:hAnsi="Arial" w:cs="Arial"/>
                <w:color w:val="000000" w:themeColor="text1"/>
                <w:kern w:val="24"/>
                <w:szCs w:val="16"/>
              </w:rPr>
              <w:fldChar w:fldCharType="end"/>
            </w:r>
          </w:p>
        </w:tc>
        <w:tc>
          <w:tcPr>
            <w:tcW w:w="2965" w:type="dxa"/>
            <w:vAlign w:val="center"/>
          </w:tcPr>
          <w:p w14:paraId="1F82F838" w14:textId="77777777" w:rsidR="00702F8F" w:rsidRPr="009A4AEC" w:rsidRDefault="00702F8F" w:rsidP="00702F8F">
            <w:pPr>
              <w:pStyle w:val="Tabletext"/>
              <w:spacing w:before="0" w:after="240" w:line="480" w:lineRule="auto"/>
              <w:rPr>
                <w:rFonts w:ascii="Arial" w:hAnsi="Arial" w:cs="Arial"/>
              </w:rPr>
            </w:pPr>
            <w:r w:rsidRPr="009A4AEC">
              <w:rPr>
                <w:rFonts w:ascii="Arial" w:hAnsi="Arial" w:cs="Arial"/>
              </w:rPr>
              <w:t>Lentivirus-based pseudovirus</w:t>
            </w:r>
          </w:p>
          <w:p w14:paraId="7E793E6D" w14:textId="77777777" w:rsidR="00702F8F" w:rsidRPr="009A4AEC" w:rsidRDefault="00702F8F" w:rsidP="00702F8F">
            <w:pPr>
              <w:pStyle w:val="Tabletext"/>
              <w:spacing w:before="0" w:after="240" w:line="480" w:lineRule="auto"/>
              <w:rPr>
                <w:rFonts w:ascii="Arial" w:hAnsi="Arial" w:cs="Arial"/>
              </w:rPr>
            </w:pPr>
            <w:r w:rsidRPr="009A4AEC">
              <w:rPr>
                <w:rFonts w:ascii="Arial" w:hAnsi="Arial" w:cs="Arial"/>
              </w:rPr>
              <w:t>HEK293T cells overexpressing ACE2</w:t>
            </w:r>
          </w:p>
        </w:tc>
        <w:tc>
          <w:tcPr>
            <w:tcW w:w="2551" w:type="dxa"/>
            <w:vAlign w:val="center"/>
          </w:tcPr>
          <w:p w14:paraId="0C5CE3BF" w14:textId="77777777" w:rsidR="00702F8F" w:rsidRPr="009A4AEC" w:rsidRDefault="00702F8F" w:rsidP="00702F8F">
            <w:pPr>
              <w:pStyle w:val="Tabletext"/>
              <w:spacing w:before="0" w:after="240" w:line="480" w:lineRule="auto"/>
              <w:rPr>
                <w:rFonts w:ascii="Arial" w:hAnsi="Arial" w:cs="Arial"/>
              </w:rPr>
            </w:pPr>
            <w:r w:rsidRPr="009A4AEC">
              <w:rPr>
                <w:rFonts w:ascii="Arial" w:hAnsi="Arial" w:cs="Arial"/>
              </w:rPr>
              <w:t>Beta S gene</w:t>
            </w:r>
          </w:p>
        </w:tc>
        <w:tc>
          <w:tcPr>
            <w:tcW w:w="2268" w:type="dxa"/>
            <w:vAlign w:val="center"/>
          </w:tcPr>
          <w:p w14:paraId="6299CB82" w14:textId="77777777" w:rsidR="00702F8F" w:rsidRPr="009A4AEC" w:rsidRDefault="00702F8F" w:rsidP="00702F8F">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27</w:t>
            </w:r>
          </w:p>
          <w:p w14:paraId="4121321D" w14:textId="77777777" w:rsidR="00702F8F" w:rsidRPr="009A4AEC" w:rsidRDefault="00702F8F" w:rsidP="00702F8F">
            <w:pPr>
              <w:pStyle w:val="Tabletext"/>
              <w:spacing w:before="0" w:after="240" w:line="480" w:lineRule="auto"/>
              <w:rPr>
                <w:rFonts w:ascii="Arial" w:hAnsi="Arial" w:cs="Arial"/>
              </w:rPr>
            </w:pPr>
            <w:r w:rsidRPr="009A4AEC">
              <w:rPr>
                <w:rFonts w:ascii="Arial" w:hAnsi="Arial" w:cs="Arial"/>
              </w:rPr>
              <w:t>29 days post-dose 1</w:t>
            </w:r>
          </w:p>
        </w:tc>
        <w:tc>
          <w:tcPr>
            <w:tcW w:w="4721" w:type="dxa"/>
            <w:vAlign w:val="center"/>
          </w:tcPr>
          <w:p w14:paraId="318C4DFD" w14:textId="77777777" w:rsidR="00702F8F" w:rsidRPr="009A4AEC" w:rsidRDefault="00702F8F" w:rsidP="00702F8F">
            <w:pPr>
              <w:pStyle w:val="Tabletext"/>
              <w:spacing w:before="0" w:after="240" w:line="480" w:lineRule="auto"/>
              <w:rPr>
                <w:rFonts w:ascii="Arial" w:hAnsi="Arial" w:cs="Arial"/>
              </w:rPr>
            </w:pPr>
            <w:r w:rsidRPr="009A4AEC">
              <w:rPr>
                <w:rFonts w:ascii="Arial" w:hAnsi="Arial" w:cs="Arial"/>
              </w:rPr>
              <w:t xml:space="preserve">82% of sera (n=22) showed no detectable neutralization of beta. Geometric mean </w:t>
            </w:r>
            <w:proofErr w:type="spellStart"/>
            <w:r w:rsidRPr="009A4AEC">
              <w:rPr>
                <w:rFonts w:ascii="Arial" w:hAnsi="Arial" w:cs="Arial"/>
              </w:rPr>
              <w:t>titer</w:t>
            </w:r>
            <w:proofErr w:type="spellEnd"/>
            <w:r w:rsidRPr="009A4AEC">
              <w:rPr>
                <w:rFonts w:ascii="Arial" w:hAnsi="Arial" w:cs="Arial"/>
              </w:rPr>
              <w:t xml:space="preserve"> reduced 3-fold from 152 to 48</w:t>
            </w:r>
          </w:p>
        </w:tc>
      </w:tr>
      <w:tr w:rsidR="00F97A7A" w:rsidRPr="009A4AEC" w14:paraId="59219EBC" w14:textId="77777777" w:rsidTr="00977C19">
        <w:trPr>
          <w:trHeight w:val="1037"/>
        </w:trPr>
        <w:tc>
          <w:tcPr>
            <w:tcW w:w="1425" w:type="dxa"/>
            <w:vAlign w:val="center"/>
          </w:tcPr>
          <w:p w14:paraId="52FA4CCF" w14:textId="6D124650" w:rsidR="00F97A7A" w:rsidRPr="009A4AEC" w:rsidRDefault="00F97A7A" w:rsidP="001C5D04">
            <w:pPr>
              <w:pStyle w:val="Tabletext"/>
              <w:spacing w:before="0" w:after="240" w:line="480" w:lineRule="auto"/>
              <w:rPr>
                <w:rFonts w:ascii="Arial" w:hAnsi="Arial" w:cs="Arial"/>
                <w:color w:val="000000" w:themeColor="text1"/>
                <w:kern w:val="24"/>
                <w:szCs w:val="16"/>
              </w:rPr>
            </w:pPr>
            <w:r w:rsidRPr="009A4AEC">
              <w:rPr>
                <w:rFonts w:ascii="Arial" w:hAnsi="Arial" w:cs="Arial"/>
              </w:rPr>
              <w:t xml:space="preserve">Schmidt F, et al. </w:t>
            </w:r>
            <w:r w:rsidRPr="009A4AEC">
              <w:rPr>
                <w:rFonts w:ascii="Arial" w:hAnsi="Arial" w:cs="Arial"/>
              </w:rPr>
              <w:fldChar w:fldCharType="begin"/>
            </w:r>
            <w:r w:rsidR="00E2653B">
              <w:rPr>
                <w:rFonts w:ascii="Arial" w:hAnsi="Arial" w:cs="Arial"/>
              </w:rPr>
              <w:instrText xml:space="preserve"> ADDIN EN.CITE &lt;EndNote&gt;&lt;Cite&gt;&lt;Author&gt;Schmidt&lt;/Author&gt;&lt;Year&gt;2021&lt;/Year&gt;&lt;RecNum&gt;2860&lt;/RecNum&gt;&lt;DisplayText&gt;(37)&lt;/DisplayText&gt;&lt;record&gt;&lt;rec-number&gt;2860&lt;/rec-number&gt;&lt;foreign-keys&gt;&lt;key app="EN" db-id="papzeexzlap2pjez2aqvta59ptprwataxp0s" timestamp="1642437096" guid="724ee7c7-db90-4718-8cc0-86acb0db0991"&gt;2860&lt;/key&gt;&lt;/foreign-keys&gt;&lt;ref-type name="Journal Article"&gt;17&lt;/ref-type&gt;&lt;contributors&gt;&lt;authors&gt;&lt;author&gt;Schmidt, Fabian&lt;/author&gt;&lt;author&gt;Muecksch, Frauke&lt;/author&gt;&lt;author&gt;Weisblum, Yiska&lt;/author&gt;&lt;author&gt;Silva, Justin Da&lt;/author&gt;&lt;author&gt;Bednarski, Eva&lt;/author&gt;&lt;author&gt;Cho, Alice&lt;/author&gt;&lt;author&gt;Wang, Zijun&lt;/author&gt;&lt;author&gt;Gaebler, Christian&lt;/author&gt;&lt;author&gt;Caskey, Marina&lt;/author&gt;&lt;author&gt;Nussenzweig, Michel C.&lt;/author&gt;&lt;author&gt;Hatziioannou, Theodora&lt;/author&gt;&lt;author&gt;Bieniasz, Paul D.&lt;/author&gt;&lt;/authors&gt;&lt;/contributors&gt;&lt;titles&gt;&lt;title&gt;Plasma neutralization properties of the SARS-CoV-2 Omicron variant&lt;/title&gt;&lt;secondary-title&gt;medRxiv&lt;/secondary-title&gt;&lt;/titles&gt;&lt;periodical&gt;&lt;full-title&gt;medRxiv&lt;/full-title&gt;&lt;/periodical&gt;&lt;pages&gt;2021.12.12.21267646&lt;/pages&gt;&lt;dates&gt;&lt;year&gt;2021&lt;/year&gt;&lt;/dates&gt;&lt;urls&gt;&lt;related-urls&gt;&lt;url&gt;https://www.medrxiv.org/content/medrxiv/early/2021/12/13/2021.12.12.21267646.full.pdf&lt;/url&gt;&lt;/related-urls&gt;&lt;/urls&gt;&lt;electronic-resource-num&gt;10.1101/2021.12.12.21267646&lt;/electronic-resource-num&gt;&lt;/record&gt;&lt;/Cite&gt;&lt;/EndNote&gt;</w:instrText>
            </w:r>
            <w:r w:rsidRPr="009A4AEC">
              <w:rPr>
                <w:rFonts w:ascii="Arial" w:hAnsi="Arial" w:cs="Arial"/>
              </w:rPr>
              <w:fldChar w:fldCharType="separate"/>
            </w:r>
            <w:r w:rsidR="00E2653B">
              <w:rPr>
                <w:rFonts w:ascii="Arial" w:hAnsi="Arial" w:cs="Arial"/>
                <w:noProof/>
              </w:rPr>
              <w:t>(37)</w:t>
            </w:r>
            <w:r w:rsidRPr="009A4AEC">
              <w:rPr>
                <w:rFonts w:ascii="Arial" w:hAnsi="Arial" w:cs="Arial"/>
              </w:rPr>
              <w:fldChar w:fldCharType="end"/>
            </w:r>
          </w:p>
        </w:tc>
        <w:tc>
          <w:tcPr>
            <w:tcW w:w="2965" w:type="dxa"/>
            <w:vAlign w:val="center"/>
          </w:tcPr>
          <w:p w14:paraId="6F657D50" w14:textId="77777777" w:rsidR="00F97A7A" w:rsidRPr="009A4AEC" w:rsidRDefault="00F97A7A" w:rsidP="00E31AE3">
            <w:pPr>
              <w:pStyle w:val="Tabletext"/>
              <w:spacing w:line="480" w:lineRule="auto"/>
              <w:rPr>
                <w:rFonts w:ascii="Arial" w:hAnsi="Arial" w:cs="Arial"/>
              </w:rPr>
            </w:pPr>
            <w:r w:rsidRPr="009A4AEC">
              <w:rPr>
                <w:rFonts w:ascii="Arial" w:hAnsi="Arial" w:cs="Arial"/>
              </w:rPr>
              <w:t>HIV-1-based pseudovirus</w:t>
            </w:r>
          </w:p>
          <w:p w14:paraId="676171AC" w14:textId="23856944" w:rsidR="00F97A7A" w:rsidRPr="009A4AEC" w:rsidRDefault="00F97A7A" w:rsidP="001C5D04">
            <w:pPr>
              <w:pStyle w:val="Tabletext"/>
              <w:spacing w:before="0" w:after="240" w:line="480" w:lineRule="auto"/>
              <w:rPr>
                <w:rFonts w:ascii="Arial" w:hAnsi="Arial" w:cs="Arial"/>
              </w:rPr>
            </w:pPr>
            <w:r w:rsidRPr="009A4AEC">
              <w:rPr>
                <w:rFonts w:ascii="Arial" w:hAnsi="Arial" w:cs="Arial"/>
              </w:rPr>
              <w:t>HT1080/ACE2.cl14 cells</w:t>
            </w:r>
          </w:p>
        </w:tc>
        <w:tc>
          <w:tcPr>
            <w:tcW w:w="2551" w:type="dxa"/>
            <w:vAlign w:val="center"/>
          </w:tcPr>
          <w:p w14:paraId="2052B079" w14:textId="50240B47" w:rsidR="00F97A7A" w:rsidRPr="009A4AEC" w:rsidRDefault="00F97A7A" w:rsidP="001C5D04">
            <w:pPr>
              <w:pStyle w:val="Tabletext"/>
              <w:spacing w:before="0" w:after="240" w:line="480" w:lineRule="auto"/>
              <w:rPr>
                <w:rFonts w:ascii="Arial" w:hAnsi="Arial" w:cs="Arial"/>
              </w:rPr>
            </w:pPr>
            <w:r w:rsidRPr="009A4AEC">
              <w:rPr>
                <w:rFonts w:ascii="Arial" w:hAnsi="Arial" w:cs="Arial"/>
                <w:color w:val="000000" w:themeColor="text1"/>
                <w:kern w:val="24"/>
                <w:szCs w:val="16"/>
              </w:rPr>
              <w:t>Omicron</w:t>
            </w:r>
          </w:p>
        </w:tc>
        <w:tc>
          <w:tcPr>
            <w:tcW w:w="2268" w:type="dxa"/>
            <w:vAlign w:val="center"/>
          </w:tcPr>
          <w:p w14:paraId="11D177C4" w14:textId="77777777" w:rsidR="00F97A7A" w:rsidRPr="009A4AEC" w:rsidRDefault="00F97A7A"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19</w:t>
            </w:r>
          </w:p>
          <w:p w14:paraId="1F48D565" w14:textId="2BEC4CEE" w:rsidR="00F97A7A" w:rsidRPr="009A4AEC" w:rsidRDefault="00F97A7A" w:rsidP="001C5D04">
            <w:pPr>
              <w:pStyle w:val="Tabletext"/>
              <w:spacing w:before="0" w:after="240" w:line="480" w:lineRule="auto"/>
              <w:rPr>
                <w:rFonts w:ascii="Arial" w:hAnsi="Arial" w:cs="Arial"/>
                <w:i/>
                <w:iCs/>
              </w:rPr>
            </w:pPr>
            <w:proofErr w:type="gramStart"/>
            <w:r w:rsidRPr="009A4AEC">
              <w:rPr>
                <w:rFonts w:ascii="Arial" w:hAnsi="Arial" w:cs="Arial"/>
                <w:color w:val="000000" w:themeColor="text1"/>
                <w:kern w:val="24"/>
                <w:szCs w:val="16"/>
              </w:rPr>
              <w:t>1 month</w:t>
            </w:r>
            <w:proofErr w:type="gramEnd"/>
            <w:r w:rsidRPr="009A4AEC">
              <w:rPr>
                <w:rFonts w:ascii="Arial" w:hAnsi="Arial" w:cs="Arial"/>
                <w:color w:val="000000" w:themeColor="text1"/>
                <w:kern w:val="24"/>
                <w:szCs w:val="16"/>
              </w:rPr>
              <w:t xml:space="preserve"> post-dose 1 </w:t>
            </w:r>
          </w:p>
        </w:tc>
        <w:tc>
          <w:tcPr>
            <w:tcW w:w="4721" w:type="dxa"/>
            <w:vAlign w:val="center"/>
          </w:tcPr>
          <w:p w14:paraId="482F4973" w14:textId="23501F2E" w:rsidR="00F97A7A" w:rsidRPr="009A4AEC" w:rsidRDefault="00F97A7A" w:rsidP="001C5D04">
            <w:pPr>
              <w:pStyle w:val="Tabletext"/>
              <w:spacing w:before="0" w:after="240" w:line="480" w:lineRule="auto"/>
              <w:rPr>
                <w:rFonts w:ascii="Arial" w:hAnsi="Arial" w:cs="Arial"/>
              </w:rPr>
            </w:pPr>
            <w:r w:rsidRPr="009A4AEC">
              <w:rPr>
                <w:rFonts w:ascii="Arial" w:hAnsi="Arial" w:cs="Arial"/>
              </w:rPr>
              <w:t>Majority of samples did not contain detectable neutralizing activity against omicron post-dose 1</w:t>
            </w:r>
          </w:p>
        </w:tc>
      </w:tr>
      <w:tr w:rsidR="00F97A7A" w:rsidRPr="009A4AEC" w14:paraId="1FF9E29F" w14:textId="77777777" w:rsidTr="00977C19">
        <w:trPr>
          <w:trHeight w:val="416"/>
        </w:trPr>
        <w:tc>
          <w:tcPr>
            <w:tcW w:w="13930" w:type="dxa"/>
            <w:gridSpan w:val="5"/>
            <w:shd w:val="clear" w:color="auto" w:fill="auto"/>
            <w:vAlign w:val="center"/>
          </w:tcPr>
          <w:p w14:paraId="740C893D" w14:textId="77777777" w:rsidR="00F97A7A" w:rsidRPr="009A4AEC" w:rsidRDefault="00F97A7A" w:rsidP="00F97A7A">
            <w:pPr>
              <w:pStyle w:val="Tabletext"/>
              <w:spacing w:before="0" w:after="240" w:line="480" w:lineRule="auto"/>
              <w:rPr>
                <w:rFonts w:ascii="Arial" w:hAnsi="Arial" w:cs="Arial"/>
                <w:b/>
                <w:bCs/>
              </w:rPr>
            </w:pPr>
            <w:r w:rsidRPr="009A4AEC">
              <w:rPr>
                <w:rFonts w:ascii="Arial" w:hAnsi="Arial" w:cs="Arial"/>
                <w:b/>
                <w:bCs/>
              </w:rPr>
              <w:t>Sputnik V Ad26/Ad5</w:t>
            </w:r>
          </w:p>
        </w:tc>
      </w:tr>
      <w:tr w:rsidR="00EA3A6F" w:rsidRPr="009A4AEC" w14:paraId="5C918AD7" w14:textId="77777777" w:rsidTr="00977C19">
        <w:trPr>
          <w:trHeight w:val="841"/>
        </w:trPr>
        <w:tc>
          <w:tcPr>
            <w:tcW w:w="1425" w:type="dxa"/>
            <w:shd w:val="clear" w:color="auto" w:fill="auto"/>
            <w:vAlign w:val="center"/>
          </w:tcPr>
          <w:p w14:paraId="3A5A6067" w14:textId="2D20E110" w:rsidR="00EA3A6F" w:rsidRPr="009A4AEC" w:rsidRDefault="00EA3A6F" w:rsidP="00EA3A6F">
            <w:pPr>
              <w:pStyle w:val="Tabletext"/>
              <w:spacing w:before="0" w:after="240" w:line="480" w:lineRule="auto"/>
              <w:rPr>
                <w:rFonts w:ascii="Arial" w:hAnsi="Arial" w:cs="Arial"/>
              </w:rPr>
            </w:pPr>
            <w:proofErr w:type="spellStart"/>
            <w:r w:rsidRPr="009A4AEC">
              <w:rPr>
                <w:rFonts w:ascii="Arial" w:hAnsi="Arial" w:cs="Arial"/>
                <w:color w:val="000000" w:themeColor="text1"/>
                <w:kern w:val="24"/>
                <w:szCs w:val="16"/>
              </w:rPr>
              <w:t>Cameroni</w:t>
            </w:r>
            <w:proofErr w:type="spellEnd"/>
            <w:r w:rsidRPr="009A4AEC">
              <w:rPr>
                <w:rFonts w:ascii="Arial" w:hAnsi="Arial" w:cs="Arial"/>
                <w:color w:val="000000" w:themeColor="text1"/>
                <w:kern w:val="24"/>
                <w:szCs w:val="16"/>
              </w:rPr>
              <w:t xml:space="preserve"> E, et al. </w:t>
            </w:r>
            <w:r w:rsidRPr="009A4AEC">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w:t>
            </w:r>
            <w:r w:rsidRPr="009A4AEC">
              <w:rPr>
                <w:rFonts w:ascii="Arial" w:hAnsi="Arial" w:cs="Arial"/>
                <w:color w:val="000000" w:themeColor="text1"/>
                <w:kern w:val="24"/>
                <w:szCs w:val="16"/>
              </w:rPr>
              <w:fldChar w:fldCharType="end"/>
            </w:r>
          </w:p>
        </w:tc>
        <w:tc>
          <w:tcPr>
            <w:tcW w:w="2965" w:type="dxa"/>
            <w:vAlign w:val="center"/>
          </w:tcPr>
          <w:p w14:paraId="7D2AE01A" w14:textId="77777777" w:rsidR="00EA3A6F" w:rsidRPr="009A4AEC" w:rsidRDefault="00EA3A6F" w:rsidP="00E31AE3">
            <w:pPr>
              <w:pStyle w:val="Tabletext"/>
              <w:spacing w:line="480" w:lineRule="auto"/>
              <w:rPr>
                <w:rFonts w:ascii="Arial" w:hAnsi="Arial" w:cs="Arial"/>
              </w:rPr>
            </w:pPr>
            <w:r w:rsidRPr="009A4AEC">
              <w:rPr>
                <w:rFonts w:ascii="Arial" w:hAnsi="Arial" w:cs="Arial"/>
              </w:rPr>
              <w:t>VSV-based pseudovirus</w:t>
            </w:r>
          </w:p>
          <w:p w14:paraId="001465D9" w14:textId="77777777" w:rsidR="00EA3A6F" w:rsidRPr="009A4AEC" w:rsidRDefault="00EA3A6F"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p w14:paraId="38311B19" w14:textId="2993DA53" w:rsidR="00EA3A6F" w:rsidRPr="009A4AEC" w:rsidRDefault="00EA3A6F" w:rsidP="000D59DA">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lastRenderedPageBreak/>
              <w:t>Vero E6-TMPRSS2 cells</w:t>
            </w:r>
          </w:p>
        </w:tc>
        <w:tc>
          <w:tcPr>
            <w:tcW w:w="2551" w:type="dxa"/>
            <w:shd w:val="clear" w:color="auto" w:fill="auto"/>
            <w:vAlign w:val="center"/>
          </w:tcPr>
          <w:p w14:paraId="4EE95317" w14:textId="282B673D" w:rsidR="00EA3A6F" w:rsidRPr="009A4AEC" w:rsidRDefault="00EA3A6F" w:rsidP="000D59DA">
            <w:pPr>
              <w:pStyle w:val="Tabletext"/>
              <w:spacing w:before="0" w:after="240" w:line="480" w:lineRule="auto"/>
              <w:rPr>
                <w:rFonts w:ascii="Arial" w:hAnsi="Arial" w:cs="Arial"/>
              </w:rPr>
            </w:pPr>
            <w:r w:rsidRPr="009A4AEC">
              <w:rPr>
                <w:rFonts w:ascii="Arial" w:hAnsi="Arial" w:cs="Arial"/>
                <w:color w:val="000000" w:themeColor="text1"/>
                <w:kern w:val="24"/>
                <w:szCs w:val="16"/>
              </w:rPr>
              <w:lastRenderedPageBreak/>
              <w:t>Omicron</w:t>
            </w:r>
          </w:p>
        </w:tc>
        <w:tc>
          <w:tcPr>
            <w:tcW w:w="2268" w:type="dxa"/>
            <w:vAlign w:val="center"/>
          </w:tcPr>
          <w:p w14:paraId="24246268" w14:textId="77777777" w:rsidR="00EA3A6F" w:rsidRPr="009A4AEC" w:rsidRDefault="00EA3A6F"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11</w:t>
            </w:r>
          </w:p>
          <w:p w14:paraId="68257E5B" w14:textId="22E0020E" w:rsidR="00EA3A6F" w:rsidRPr="009A4AEC" w:rsidRDefault="00EA3A6F" w:rsidP="000D59DA">
            <w:pPr>
              <w:pStyle w:val="Tabletext"/>
              <w:spacing w:before="0" w:after="240" w:line="480" w:lineRule="auto"/>
              <w:rPr>
                <w:rFonts w:ascii="Arial" w:hAnsi="Arial" w:cs="Arial"/>
                <w:i/>
                <w:iCs/>
              </w:rPr>
            </w:pPr>
            <w:r w:rsidRPr="009A4AEC">
              <w:rPr>
                <w:rFonts w:ascii="Arial" w:hAnsi="Arial" w:cs="Arial"/>
                <w:color w:val="000000" w:themeColor="text1"/>
                <w:kern w:val="24"/>
                <w:szCs w:val="16"/>
              </w:rPr>
              <w:lastRenderedPageBreak/>
              <w:t>2–4 weeks post-dose 2</w:t>
            </w:r>
          </w:p>
        </w:tc>
        <w:tc>
          <w:tcPr>
            <w:tcW w:w="4721" w:type="dxa"/>
            <w:shd w:val="clear" w:color="auto" w:fill="auto"/>
            <w:vAlign w:val="center"/>
          </w:tcPr>
          <w:p w14:paraId="016D6392" w14:textId="0D83D2F3" w:rsidR="00EA3A6F" w:rsidRPr="009A4AEC" w:rsidRDefault="004336A3" w:rsidP="000D59DA">
            <w:pPr>
              <w:pStyle w:val="Tabletext"/>
              <w:spacing w:before="0" w:after="240" w:line="480" w:lineRule="auto"/>
              <w:rPr>
                <w:rFonts w:ascii="Arial" w:hAnsi="Arial" w:cs="Arial"/>
              </w:rPr>
            </w:pPr>
            <w:r w:rsidRPr="009A4AEC">
              <w:rPr>
                <w:rFonts w:ascii="Arial" w:hAnsi="Arial" w:cs="Arial"/>
                <w:color w:val="000000" w:themeColor="text1"/>
                <w:kern w:val="24"/>
                <w:szCs w:val="16"/>
              </w:rPr>
              <w:lastRenderedPageBreak/>
              <w:t>0 of 11 samples exhibited neutralization activity against omicron</w:t>
            </w:r>
          </w:p>
        </w:tc>
      </w:tr>
      <w:tr w:rsidR="00EA3A6F" w:rsidRPr="009A4AEC" w14:paraId="18ADCAE8" w14:textId="77777777" w:rsidTr="00977C19">
        <w:trPr>
          <w:trHeight w:val="841"/>
        </w:trPr>
        <w:tc>
          <w:tcPr>
            <w:tcW w:w="1425" w:type="dxa"/>
            <w:shd w:val="clear" w:color="auto" w:fill="auto"/>
            <w:vAlign w:val="center"/>
          </w:tcPr>
          <w:p w14:paraId="5077B22C" w14:textId="04DD13BB" w:rsidR="00EA3A6F" w:rsidRPr="009A4AEC" w:rsidRDefault="00EA3A6F" w:rsidP="00EA3A6F">
            <w:pPr>
              <w:pStyle w:val="Tabletext"/>
              <w:spacing w:before="0" w:after="240" w:line="480" w:lineRule="auto"/>
              <w:rPr>
                <w:rFonts w:ascii="Arial" w:hAnsi="Arial" w:cs="Arial"/>
              </w:rPr>
            </w:pPr>
            <w:proofErr w:type="spellStart"/>
            <w:r w:rsidRPr="009A4AEC">
              <w:rPr>
                <w:rFonts w:ascii="Arial" w:hAnsi="Arial" w:cs="Arial"/>
              </w:rPr>
              <w:t>Ikegame</w:t>
            </w:r>
            <w:proofErr w:type="spellEnd"/>
            <w:r w:rsidRPr="009A4AEC">
              <w:rPr>
                <w:rFonts w:ascii="Arial" w:hAnsi="Arial" w:cs="Arial"/>
              </w:rPr>
              <w:t xml:space="preserve"> S, et al. </w:t>
            </w:r>
            <w:r w:rsidRPr="009A4AEC">
              <w:rPr>
                <w:rFonts w:ascii="Arial" w:hAnsi="Arial" w:cs="Arial"/>
              </w:rPr>
              <w:fldChar w:fldCharType="begin">
                <w:fldData xml:space="preserve">PEVuZE5vdGU+PENpdGU+PEF1dGhvcj5Ja2VnYW1lPC9BdXRob3I+PFllYXI+MjAyMTwvWWVhcj48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</w:fldData>
              </w:fldChar>
            </w:r>
            <w:r w:rsidR="00E2653B">
              <w:rPr>
                <w:rFonts w:ascii="Arial" w:hAnsi="Arial" w:cs="Arial"/>
              </w:rPr>
              <w:instrText xml:space="preserve"> ADDIN EN.CITE </w:instrText>
            </w:r>
            <w:r w:rsidR="00E2653B">
              <w:rPr>
                <w:rFonts w:ascii="Arial" w:hAnsi="Arial" w:cs="Arial"/>
              </w:rPr>
              <w:fldChar w:fldCharType="begin">
                <w:fldData xml:space="preserve">PEVuZE5vdGU+PENpdGU+PEF1dGhvcj5Ja2VnYW1lPC9BdXRob3I+PFllYXI+MjAyMTwvWWVhcj48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</w:fldData>
              </w:fldChar>
            </w:r>
            <w:r w:rsidR="00E2653B">
              <w:rPr>
                <w:rFonts w:ascii="Arial" w:hAnsi="Arial" w:cs="Arial"/>
              </w:rPr>
              <w:instrText xml:space="preserve"> ADDIN EN.CITE.DATA </w:instrText>
            </w:r>
            <w:r w:rsidR="00E2653B">
              <w:rPr>
                <w:rFonts w:ascii="Arial" w:hAnsi="Arial" w:cs="Arial"/>
              </w:rPr>
            </w:r>
            <w:r w:rsidR="00E2653B">
              <w:rPr>
                <w:rFonts w:ascii="Arial" w:hAnsi="Arial" w:cs="Arial"/>
              </w:rPr>
              <w:fldChar w:fldCharType="end"/>
            </w:r>
            <w:r w:rsidRPr="009A4AEC">
              <w:rPr>
                <w:rFonts w:ascii="Arial" w:hAnsi="Arial" w:cs="Arial"/>
              </w:rPr>
              <w:fldChar w:fldCharType="separate"/>
            </w:r>
            <w:r w:rsidR="00E2653B">
              <w:rPr>
                <w:rFonts w:ascii="Arial" w:hAnsi="Arial" w:cs="Arial"/>
                <w:noProof/>
              </w:rPr>
              <w:t>(44)</w:t>
            </w:r>
            <w:r w:rsidRPr="009A4AEC">
              <w:rPr>
                <w:rFonts w:ascii="Arial" w:hAnsi="Arial" w:cs="Arial"/>
              </w:rPr>
              <w:fldChar w:fldCharType="end"/>
            </w:r>
          </w:p>
        </w:tc>
        <w:tc>
          <w:tcPr>
            <w:tcW w:w="2965" w:type="dxa"/>
            <w:vAlign w:val="center"/>
          </w:tcPr>
          <w:p w14:paraId="1AFB159B" w14:textId="77777777" w:rsidR="00EA3A6F" w:rsidRPr="009A4AEC" w:rsidRDefault="00EA3A6F" w:rsidP="00EA3A6F">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SV-based pseudovirus</w:t>
            </w:r>
          </w:p>
          <w:p w14:paraId="0920D79F" w14:textId="77777777" w:rsidR="00EA3A6F" w:rsidRPr="009A4AEC" w:rsidRDefault="00EA3A6F" w:rsidP="00EA3A6F">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293T-ACE2-TMPRSS2 cells</w:t>
            </w:r>
          </w:p>
        </w:tc>
        <w:tc>
          <w:tcPr>
            <w:tcW w:w="2551" w:type="dxa"/>
            <w:shd w:val="clear" w:color="auto" w:fill="auto"/>
            <w:vAlign w:val="center"/>
          </w:tcPr>
          <w:p w14:paraId="4BFC9DE4" w14:textId="77777777" w:rsidR="00EA3A6F" w:rsidRPr="009A4AEC" w:rsidRDefault="00EA3A6F" w:rsidP="00EA3A6F">
            <w:pPr>
              <w:pStyle w:val="Tabletext"/>
              <w:spacing w:before="0" w:after="240" w:line="480" w:lineRule="auto"/>
              <w:rPr>
                <w:rFonts w:ascii="Arial" w:hAnsi="Arial" w:cs="Arial"/>
              </w:rPr>
            </w:pPr>
            <w:r w:rsidRPr="009A4AEC">
              <w:rPr>
                <w:rFonts w:ascii="Arial" w:hAnsi="Arial" w:cs="Arial"/>
              </w:rPr>
              <w:t>Alpha S gene</w:t>
            </w:r>
          </w:p>
          <w:p w14:paraId="35421755" w14:textId="77777777" w:rsidR="00EA3A6F" w:rsidRPr="009A4AEC" w:rsidDel="00C4147E" w:rsidRDefault="00EA3A6F" w:rsidP="00EA3A6F">
            <w:pPr>
              <w:pStyle w:val="Tabletext"/>
              <w:spacing w:before="0" w:after="240" w:line="480" w:lineRule="auto"/>
              <w:rPr>
                <w:rFonts w:ascii="Arial" w:hAnsi="Arial" w:cs="Arial"/>
              </w:rPr>
            </w:pPr>
            <w:r w:rsidRPr="009A4AEC">
              <w:rPr>
                <w:rFonts w:ascii="Arial" w:hAnsi="Arial" w:cs="Arial"/>
              </w:rPr>
              <w:t>Beta S gene</w:t>
            </w:r>
          </w:p>
        </w:tc>
        <w:tc>
          <w:tcPr>
            <w:tcW w:w="2268" w:type="dxa"/>
            <w:vAlign w:val="center"/>
          </w:tcPr>
          <w:p w14:paraId="4385FA1C" w14:textId="77777777" w:rsidR="00EA3A6F" w:rsidRPr="009A4AEC" w:rsidRDefault="00EA3A6F" w:rsidP="00EA3A6F">
            <w:pPr>
              <w:pStyle w:val="Tabletext"/>
              <w:spacing w:before="0" w:after="240" w:line="480" w:lineRule="auto"/>
              <w:rPr>
                <w:rFonts w:ascii="Arial" w:hAnsi="Arial" w:cs="Arial"/>
              </w:rPr>
            </w:pPr>
            <w:r w:rsidRPr="009A4AEC">
              <w:rPr>
                <w:rFonts w:ascii="Arial" w:hAnsi="Arial" w:cs="Arial"/>
                <w:i/>
                <w:iCs/>
              </w:rPr>
              <w:t>N</w:t>
            </w:r>
            <w:r w:rsidRPr="009A4AEC">
              <w:rPr>
                <w:rFonts w:ascii="Arial" w:hAnsi="Arial" w:cs="Arial"/>
              </w:rPr>
              <w:t xml:space="preserve"> = 12</w:t>
            </w:r>
          </w:p>
          <w:p w14:paraId="05D8E309" w14:textId="77777777" w:rsidR="00EA3A6F" w:rsidRPr="009A4AEC" w:rsidRDefault="00EA3A6F" w:rsidP="00EA3A6F">
            <w:pPr>
              <w:pStyle w:val="Tabletext"/>
              <w:spacing w:before="0" w:after="240" w:line="480" w:lineRule="auto"/>
              <w:rPr>
                <w:rFonts w:ascii="Arial" w:hAnsi="Arial" w:cs="Arial"/>
              </w:rPr>
            </w:pPr>
            <w:proofErr w:type="gramStart"/>
            <w:r w:rsidRPr="009A4AEC">
              <w:rPr>
                <w:rFonts w:ascii="Arial" w:hAnsi="Arial" w:cs="Arial"/>
              </w:rPr>
              <w:t>1 month</w:t>
            </w:r>
            <w:proofErr w:type="gramEnd"/>
            <w:r w:rsidRPr="009A4AEC">
              <w:rPr>
                <w:rFonts w:ascii="Arial" w:hAnsi="Arial" w:cs="Arial"/>
              </w:rPr>
              <w:t xml:space="preserve"> post-dose 2</w:t>
            </w:r>
          </w:p>
        </w:tc>
        <w:tc>
          <w:tcPr>
            <w:tcW w:w="4721" w:type="dxa"/>
            <w:shd w:val="clear" w:color="auto" w:fill="auto"/>
            <w:vAlign w:val="center"/>
          </w:tcPr>
          <w:p w14:paraId="6C8A8218" w14:textId="77777777" w:rsidR="00EA3A6F" w:rsidRPr="009A4AEC" w:rsidRDefault="00EA3A6F" w:rsidP="00EA3A6F">
            <w:pPr>
              <w:pStyle w:val="Tabletext"/>
              <w:spacing w:before="0" w:after="240" w:line="480" w:lineRule="auto"/>
              <w:rPr>
                <w:rFonts w:ascii="Arial" w:hAnsi="Arial" w:cs="Arial"/>
              </w:rPr>
            </w:pPr>
            <w:r w:rsidRPr="009A4AEC">
              <w:rPr>
                <w:rFonts w:ascii="Arial" w:hAnsi="Arial" w:cs="Arial"/>
              </w:rPr>
              <w:t>50% of samples failed to achieve IC</w:t>
            </w:r>
            <w:r w:rsidRPr="009A4AEC">
              <w:rPr>
                <w:rFonts w:ascii="Arial" w:hAnsi="Arial" w:cs="Arial"/>
                <w:vertAlign w:val="subscript"/>
              </w:rPr>
              <w:t>80</w:t>
            </w:r>
            <w:r w:rsidRPr="009A4AEC">
              <w:rPr>
                <w:rFonts w:ascii="Arial" w:hAnsi="Arial" w:cs="Arial"/>
              </w:rPr>
              <w:t xml:space="preserve"> against virus with beta S gene mutations at highest concentration tested (1:20); </w:t>
            </w:r>
            <w:proofErr w:type="spellStart"/>
            <w:r w:rsidRPr="009A4AEC">
              <w:rPr>
                <w:rFonts w:ascii="Arial" w:hAnsi="Arial" w:cs="Arial"/>
              </w:rPr>
              <w:t>titers</w:t>
            </w:r>
            <w:proofErr w:type="spellEnd"/>
            <w:r w:rsidRPr="009A4AEC">
              <w:rPr>
                <w:rFonts w:ascii="Arial" w:hAnsi="Arial" w:cs="Arial"/>
              </w:rPr>
              <w:t xml:space="preserve"> were 6.8-fold weaker compared with virus with G614 control S gene</w:t>
            </w:r>
          </w:p>
        </w:tc>
      </w:tr>
      <w:tr w:rsidR="00DE0962" w:rsidRPr="009A4AEC" w14:paraId="7BD8B9B9" w14:textId="77777777" w:rsidTr="00DC2D37">
        <w:trPr>
          <w:trHeight w:val="841"/>
        </w:trPr>
        <w:tc>
          <w:tcPr>
            <w:tcW w:w="13930" w:type="dxa"/>
            <w:gridSpan w:val="5"/>
            <w:shd w:val="clear" w:color="auto" w:fill="auto"/>
            <w:vAlign w:val="center"/>
          </w:tcPr>
          <w:p w14:paraId="70D37913" w14:textId="4D558DBA" w:rsidR="00DE0962" w:rsidRPr="009A4AEC" w:rsidRDefault="00DE0962" w:rsidP="00EA3A6F">
            <w:pPr>
              <w:pStyle w:val="Tabletext"/>
              <w:spacing w:before="0" w:after="240" w:line="480" w:lineRule="auto"/>
              <w:rPr>
                <w:rFonts w:ascii="Arial" w:hAnsi="Arial" w:cs="Arial"/>
              </w:rPr>
            </w:pPr>
            <w:proofErr w:type="spellStart"/>
            <w:r w:rsidRPr="009A4AEC">
              <w:rPr>
                <w:rFonts w:ascii="Arial" w:hAnsi="Arial" w:cs="Arial"/>
                <w:b/>
                <w:bCs/>
              </w:rPr>
              <w:t>Coronavac</w:t>
            </w:r>
            <w:proofErr w:type="spellEnd"/>
          </w:p>
        </w:tc>
      </w:tr>
      <w:tr w:rsidR="00F864A8" w:rsidRPr="009A4AEC" w14:paraId="1C7FEFF0" w14:textId="77777777" w:rsidTr="00977C19">
        <w:trPr>
          <w:trHeight w:val="841"/>
        </w:trPr>
        <w:tc>
          <w:tcPr>
            <w:tcW w:w="1425" w:type="dxa"/>
            <w:shd w:val="clear" w:color="auto" w:fill="auto"/>
            <w:vAlign w:val="center"/>
          </w:tcPr>
          <w:p w14:paraId="7BA5120C" w14:textId="6D22B1D8" w:rsidR="00F864A8" w:rsidRPr="009A4AEC" w:rsidRDefault="00F864A8" w:rsidP="00F864A8">
            <w:pPr>
              <w:pStyle w:val="Tabletext"/>
              <w:spacing w:before="0" w:after="240" w:line="480" w:lineRule="auto"/>
              <w:rPr>
                <w:rFonts w:ascii="Arial" w:hAnsi="Arial" w:cs="Arial"/>
              </w:rPr>
            </w:pPr>
            <w:r w:rsidRPr="009A4AEC">
              <w:rPr>
                <w:rFonts w:ascii="Arial" w:hAnsi="Arial" w:cs="Arial"/>
              </w:rPr>
              <w:t xml:space="preserve">Peiris M, et al. </w:t>
            </w:r>
            <w:r w:rsidRPr="009A4AEC">
              <w:rPr>
                <w:rFonts w:ascii="Arial" w:hAnsi="Arial" w:cs="Arial"/>
              </w:rPr>
              <w:fldChar w:fldCharType="begin"/>
            </w:r>
            <w:r w:rsidR="00E2653B">
              <w:rPr>
                <w:rFonts w:ascii="Arial" w:hAnsi="Arial" w:cs="Arial"/>
              </w:rPr>
              <w:instrText xml:space="preserve"> ADDIN EN.CITE &lt;EndNote&gt;&lt;Cite&gt;&lt;Author&gt;Peiris&lt;/Author&gt;&lt;Year&gt;2022&lt;/Year&gt;&lt;RecNum&gt;2864&lt;/RecNum&gt;&lt;DisplayText&gt;(18)&lt;/DisplayText&gt;&lt;record&gt;&lt;rec-number&gt;2864&lt;/rec-number&gt;&lt;foreign-keys&gt;&lt;key app="EN" db-id="papzeexzlap2pjez2aqvta59ptprwataxp0s" timestamp="1642437097" guid="ca1c8709-f365-4b14-a9a8-6d4709444efb"&gt;2864&lt;/key&gt;&lt;/foreign-keys&gt;&lt;ref-type name="Journal Article"&gt;17&lt;/ref-type&gt;&lt;contributors&gt;&lt;authors&gt;&lt;author&gt;Peiris, M.&lt;/author&gt;&lt;author&gt;Cheng, S.&lt;/author&gt;&lt;author&gt;Ka Pun Mok, C.&lt;/author&gt;&lt;author&gt;Leung, Y.&lt;/author&gt;&lt;author&gt;Ng, S.&lt;/author&gt;&lt;author&gt;Chan, K.&lt;/author&gt;&lt;author&gt;Ko, F.&lt;/author&gt;&lt;author&gt;Yiu, K.&lt;/author&gt;&lt;author&gt;Lam, B.&lt;/author&gt;&lt;author&gt;Lau, E.&lt;/author&gt;&lt;author&gt;Chan, K.&lt;/author&gt;&lt;author&gt;Luk, L.&lt;/author&gt;&lt;author&gt;Li, J.&lt;/author&gt;&lt;author&gt;Tsang, L.&lt;/author&gt;&lt;author&gt;Poon, L.&lt;/author&gt;&lt;author&gt;Chen, C.&lt;/author&gt;&lt;author&gt;Hui, D.&lt;/author&gt;&lt;/authors&gt;&lt;/contributors&gt;&lt;titles&gt;&lt;title&gt;Neutralizing antibody titres to SARS-CoV-2 Omicron variant and wild-type virus in those with past infection or vaccinated or boosted with mRNA BNT162b2 or inactivated CoronaVac vaccines&lt;/title&gt;&lt;secondary-title&gt;Nature Portfolio&lt;/secondary-title&gt;&lt;/titles&gt;&lt;periodical&gt;&lt;full-title&gt;Nature Portfolio&lt;/full-title&gt;&lt;/periodical&gt;&lt;dates&gt;&lt;year&gt;2022&lt;/year&gt;&lt;pub-dates&gt;&lt;date&gt;2022/01/14&lt;/date&gt;&lt;/pub-dates&gt;&lt;/dates&gt;&lt;isbn&gt;2693-5015&lt;/isbn&gt;&lt;urls&gt;&lt;related-urls&gt;&lt;url&gt;https://doi.org/10.21203/rs.3.rs-1207071/v1&lt;/url&gt;&lt;/related-urls&gt;&lt;/urls&gt;&lt;electronic-resource-num&gt;10.21203/rs.3.rs-1207071/v1&lt;/electronic-resource-num&gt;&lt;/record&gt;&lt;/Cite&gt;&lt;/EndNote&gt;</w:instrText>
            </w:r>
            <w:r w:rsidRPr="009A4AEC">
              <w:rPr>
                <w:rFonts w:ascii="Arial" w:hAnsi="Arial" w:cs="Arial"/>
              </w:rPr>
              <w:fldChar w:fldCharType="separate"/>
            </w:r>
            <w:r w:rsidR="00E2653B">
              <w:rPr>
                <w:rFonts w:ascii="Arial" w:hAnsi="Arial" w:cs="Arial"/>
                <w:noProof/>
              </w:rPr>
              <w:t>(18)</w:t>
            </w:r>
            <w:r w:rsidRPr="009A4AEC">
              <w:rPr>
                <w:rFonts w:ascii="Arial" w:hAnsi="Arial" w:cs="Arial"/>
              </w:rPr>
              <w:fldChar w:fldCharType="end"/>
            </w:r>
          </w:p>
        </w:tc>
        <w:tc>
          <w:tcPr>
            <w:tcW w:w="2965" w:type="dxa"/>
            <w:vAlign w:val="center"/>
          </w:tcPr>
          <w:p w14:paraId="6ECA6DC2" w14:textId="77777777" w:rsidR="00F864A8" w:rsidRPr="009A4AEC" w:rsidRDefault="00F864A8" w:rsidP="00E31AE3">
            <w:pPr>
              <w:pStyle w:val="Tabletext"/>
              <w:spacing w:line="480" w:lineRule="auto"/>
              <w:rPr>
                <w:rFonts w:ascii="Arial" w:hAnsi="Arial" w:cs="Arial"/>
              </w:rPr>
            </w:pPr>
            <w:r w:rsidRPr="009A4AEC">
              <w:rPr>
                <w:rFonts w:ascii="Arial" w:hAnsi="Arial" w:cs="Arial"/>
              </w:rPr>
              <w:t>Assay type not stated</w:t>
            </w:r>
          </w:p>
          <w:p w14:paraId="06B249FA" w14:textId="66E195B9" w:rsidR="00F864A8" w:rsidRPr="009A4AEC" w:rsidRDefault="00F864A8" w:rsidP="00F971E1">
            <w:pPr>
              <w:pStyle w:val="Tabletext"/>
              <w:spacing w:before="0" w:after="240" w:line="480" w:lineRule="auto"/>
              <w:rPr>
                <w:rFonts w:ascii="Arial" w:hAnsi="Arial" w:cs="Arial"/>
                <w:color w:val="000000" w:themeColor="text1"/>
                <w:kern w:val="24"/>
                <w:szCs w:val="16"/>
              </w:rPr>
            </w:pPr>
            <w:r w:rsidRPr="009A4AEC">
              <w:rPr>
                <w:rFonts w:ascii="Arial" w:hAnsi="Arial" w:cs="Arial"/>
              </w:rPr>
              <w:t>Cell line not stated</w:t>
            </w:r>
          </w:p>
        </w:tc>
        <w:tc>
          <w:tcPr>
            <w:tcW w:w="2551" w:type="dxa"/>
            <w:shd w:val="clear" w:color="auto" w:fill="auto"/>
            <w:vAlign w:val="center"/>
          </w:tcPr>
          <w:p w14:paraId="00CCB9CA" w14:textId="7739C9EC" w:rsidR="00F864A8" w:rsidRPr="009A4AEC" w:rsidRDefault="00F864A8" w:rsidP="00F971E1">
            <w:pPr>
              <w:pStyle w:val="Tabletext"/>
              <w:spacing w:before="0" w:after="240" w:line="480" w:lineRule="auto"/>
              <w:rPr>
                <w:rFonts w:ascii="Arial" w:hAnsi="Arial" w:cs="Arial"/>
              </w:rPr>
            </w:pPr>
            <w:r w:rsidRPr="009A4AEC">
              <w:rPr>
                <w:rFonts w:ascii="Arial" w:hAnsi="Arial" w:cs="Arial"/>
              </w:rPr>
              <w:t>Omicron</w:t>
            </w:r>
          </w:p>
        </w:tc>
        <w:tc>
          <w:tcPr>
            <w:tcW w:w="2268" w:type="dxa"/>
            <w:vAlign w:val="center"/>
          </w:tcPr>
          <w:p w14:paraId="7F045C44" w14:textId="77777777" w:rsidR="00F864A8" w:rsidRPr="009A4AEC" w:rsidRDefault="00F864A8" w:rsidP="00E31AE3">
            <w:pPr>
              <w:pStyle w:val="Tabletext"/>
              <w:spacing w:line="480" w:lineRule="auto"/>
              <w:rPr>
                <w:rFonts w:ascii="Arial" w:hAnsi="Arial" w:cs="Arial"/>
              </w:rPr>
            </w:pPr>
            <w:proofErr w:type="gramStart"/>
            <w:r w:rsidRPr="009A4AEC">
              <w:rPr>
                <w:rFonts w:ascii="Arial" w:hAnsi="Arial" w:cs="Arial"/>
              </w:rPr>
              <w:t>1 month</w:t>
            </w:r>
            <w:proofErr w:type="gramEnd"/>
            <w:r w:rsidRPr="009A4AEC">
              <w:rPr>
                <w:rFonts w:ascii="Arial" w:hAnsi="Arial" w:cs="Arial"/>
              </w:rPr>
              <w:t xml:space="preserve"> post-dose 2 (</w:t>
            </w:r>
            <w:r w:rsidRPr="009A4AEC">
              <w:rPr>
                <w:rFonts w:ascii="Arial" w:hAnsi="Arial" w:cs="Arial"/>
                <w:i/>
                <w:iCs/>
              </w:rPr>
              <w:t>N</w:t>
            </w:r>
            <w:r w:rsidRPr="009A4AEC">
              <w:rPr>
                <w:rFonts w:ascii="Arial" w:hAnsi="Arial" w:cs="Arial"/>
              </w:rPr>
              <w:t xml:space="preserve"> = 30)</w:t>
            </w:r>
          </w:p>
          <w:p w14:paraId="44E1FFFA" w14:textId="77777777" w:rsidR="00F864A8" w:rsidRPr="009A4AEC" w:rsidRDefault="00F864A8" w:rsidP="00F971E1">
            <w:pPr>
              <w:pStyle w:val="Tabletext"/>
              <w:spacing w:before="0" w:after="240" w:line="480" w:lineRule="auto"/>
              <w:rPr>
                <w:rFonts w:ascii="Arial" w:hAnsi="Arial" w:cs="Arial"/>
              </w:rPr>
            </w:pPr>
            <w:proofErr w:type="gramStart"/>
            <w:r w:rsidRPr="009A4AEC">
              <w:rPr>
                <w:rFonts w:ascii="Arial" w:hAnsi="Arial" w:cs="Arial"/>
              </w:rPr>
              <w:t>1 month</w:t>
            </w:r>
            <w:proofErr w:type="gramEnd"/>
            <w:r w:rsidRPr="009A4AEC">
              <w:rPr>
                <w:rFonts w:ascii="Arial" w:hAnsi="Arial" w:cs="Arial"/>
              </w:rPr>
              <w:t xml:space="preserve"> post-</w:t>
            </w:r>
            <w:proofErr w:type="spellStart"/>
            <w:r w:rsidRPr="009A4AEC">
              <w:rPr>
                <w:rFonts w:ascii="Arial" w:hAnsi="Arial" w:cs="Arial"/>
              </w:rPr>
              <w:t>Coronavac</w:t>
            </w:r>
            <w:proofErr w:type="spellEnd"/>
            <w:r w:rsidRPr="009A4AEC">
              <w:rPr>
                <w:rFonts w:ascii="Arial" w:hAnsi="Arial" w:cs="Arial"/>
              </w:rPr>
              <w:t xml:space="preserve"> booster (</w:t>
            </w:r>
            <w:r w:rsidRPr="009A4AEC">
              <w:rPr>
                <w:rFonts w:ascii="Arial" w:hAnsi="Arial" w:cs="Arial"/>
                <w:i/>
                <w:iCs/>
              </w:rPr>
              <w:t>N</w:t>
            </w:r>
            <w:r w:rsidRPr="009A4AEC">
              <w:rPr>
                <w:rFonts w:ascii="Arial" w:hAnsi="Arial" w:cs="Arial"/>
              </w:rPr>
              <w:t xml:space="preserve"> = 10)</w:t>
            </w:r>
          </w:p>
          <w:p w14:paraId="4900362D" w14:textId="357622A5" w:rsidR="00F864A8" w:rsidRPr="009A4AEC" w:rsidRDefault="00F864A8" w:rsidP="00F971E1">
            <w:pPr>
              <w:pStyle w:val="Tabletext"/>
              <w:spacing w:before="0" w:after="240" w:line="480" w:lineRule="auto"/>
              <w:rPr>
                <w:rFonts w:ascii="Arial" w:hAnsi="Arial" w:cs="Arial"/>
              </w:rPr>
            </w:pPr>
            <w:proofErr w:type="gramStart"/>
            <w:r w:rsidRPr="009A4AEC">
              <w:rPr>
                <w:rFonts w:ascii="Arial" w:hAnsi="Arial" w:cs="Arial"/>
              </w:rPr>
              <w:t>1 month</w:t>
            </w:r>
            <w:proofErr w:type="gramEnd"/>
            <w:r w:rsidRPr="009A4AEC">
              <w:rPr>
                <w:rFonts w:ascii="Arial" w:hAnsi="Arial" w:cs="Arial"/>
              </w:rPr>
              <w:t xml:space="preserve"> post-BNT162b2 booster (</w:t>
            </w:r>
            <w:r w:rsidR="00674E3C" w:rsidRPr="009A4AEC">
              <w:rPr>
                <w:rFonts w:ascii="Arial" w:hAnsi="Arial" w:cs="Arial"/>
                <w:i/>
                <w:iCs/>
              </w:rPr>
              <w:t>N</w:t>
            </w:r>
            <w:r w:rsidRPr="009A4AEC">
              <w:rPr>
                <w:rFonts w:ascii="Arial" w:hAnsi="Arial" w:cs="Arial"/>
              </w:rPr>
              <w:t xml:space="preserve"> = 10)</w:t>
            </w:r>
          </w:p>
        </w:tc>
        <w:tc>
          <w:tcPr>
            <w:tcW w:w="4721" w:type="dxa"/>
            <w:shd w:val="clear" w:color="auto" w:fill="auto"/>
            <w:vAlign w:val="center"/>
          </w:tcPr>
          <w:p w14:paraId="507F7ED2" w14:textId="77777777" w:rsidR="00F864A8" w:rsidRPr="009A4AEC" w:rsidRDefault="00F864A8" w:rsidP="00F971E1">
            <w:pPr>
              <w:pStyle w:val="Tabletext"/>
              <w:spacing w:before="0" w:after="240" w:line="480" w:lineRule="auto"/>
              <w:rPr>
                <w:rFonts w:ascii="Arial" w:hAnsi="Arial" w:cs="Arial"/>
              </w:rPr>
            </w:pPr>
            <w:r w:rsidRPr="009A4AEC">
              <w:rPr>
                <w:rFonts w:ascii="Arial" w:hAnsi="Arial" w:cs="Arial"/>
              </w:rPr>
              <w:t xml:space="preserve">0 of 30 and 0 of 10 samples after primary regimen and </w:t>
            </w:r>
            <w:proofErr w:type="spellStart"/>
            <w:r w:rsidRPr="009A4AEC">
              <w:rPr>
                <w:rFonts w:ascii="Arial" w:hAnsi="Arial" w:cs="Arial"/>
              </w:rPr>
              <w:t>Coronavac</w:t>
            </w:r>
            <w:proofErr w:type="spellEnd"/>
            <w:r w:rsidRPr="009A4AEC">
              <w:rPr>
                <w:rFonts w:ascii="Arial" w:hAnsi="Arial" w:cs="Arial"/>
              </w:rPr>
              <w:t xml:space="preserve"> booster exhibited neutralizing activity against omicron</w:t>
            </w:r>
          </w:p>
          <w:p w14:paraId="282B343E" w14:textId="79F1D0FA" w:rsidR="00F864A8" w:rsidRPr="009A4AEC" w:rsidRDefault="00F971E1" w:rsidP="00F971E1">
            <w:pPr>
              <w:pStyle w:val="Tabletext"/>
              <w:spacing w:before="0" w:after="240" w:line="480" w:lineRule="auto"/>
              <w:rPr>
                <w:rFonts w:ascii="Arial" w:hAnsi="Arial" w:cs="Arial"/>
              </w:rPr>
            </w:pPr>
            <w:r w:rsidRPr="009A4AEC">
              <w:rPr>
                <w:rFonts w:ascii="Arial" w:hAnsi="Arial" w:cs="Arial"/>
              </w:rPr>
              <w:t>Nine</w:t>
            </w:r>
            <w:r w:rsidR="00F864A8" w:rsidRPr="009A4AEC">
              <w:rPr>
                <w:rFonts w:ascii="Arial" w:hAnsi="Arial" w:cs="Arial"/>
              </w:rPr>
              <w:t xml:space="preserve"> of 10 samples post-BNT162b2 booster exhibited neutralizing activity against omicron</w:t>
            </w:r>
          </w:p>
        </w:tc>
      </w:tr>
      <w:tr w:rsidR="00F864A8" w:rsidRPr="009A4AEC" w14:paraId="1BD80A7B" w14:textId="77777777" w:rsidTr="00DC2D37">
        <w:trPr>
          <w:trHeight w:val="841"/>
        </w:trPr>
        <w:tc>
          <w:tcPr>
            <w:tcW w:w="13930" w:type="dxa"/>
            <w:gridSpan w:val="5"/>
            <w:shd w:val="clear" w:color="auto" w:fill="auto"/>
            <w:vAlign w:val="center"/>
          </w:tcPr>
          <w:p w14:paraId="0F75234D" w14:textId="2A77C522" w:rsidR="00F864A8" w:rsidRPr="009A4AEC" w:rsidRDefault="00F864A8" w:rsidP="00F864A8">
            <w:pPr>
              <w:pStyle w:val="Tabletext"/>
              <w:spacing w:before="0" w:after="240" w:line="480" w:lineRule="auto"/>
              <w:rPr>
                <w:rFonts w:ascii="Arial" w:hAnsi="Arial" w:cs="Arial"/>
              </w:rPr>
            </w:pPr>
            <w:proofErr w:type="spellStart"/>
            <w:r w:rsidRPr="009A4AEC">
              <w:rPr>
                <w:rFonts w:ascii="Arial" w:hAnsi="Arial" w:cs="Arial"/>
                <w:b/>
                <w:bCs/>
              </w:rPr>
              <w:lastRenderedPageBreak/>
              <w:t>BBiBP-CORv</w:t>
            </w:r>
            <w:proofErr w:type="spellEnd"/>
          </w:p>
        </w:tc>
      </w:tr>
      <w:tr w:rsidR="00F864A8" w:rsidRPr="009A4AEC" w14:paraId="5AD26579" w14:textId="77777777" w:rsidTr="00977C19">
        <w:trPr>
          <w:trHeight w:val="841"/>
        </w:trPr>
        <w:tc>
          <w:tcPr>
            <w:tcW w:w="1425" w:type="dxa"/>
            <w:shd w:val="clear" w:color="auto" w:fill="auto"/>
            <w:vAlign w:val="center"/>
          </w:tcPr>
          <w:p w14:paraId="7DF9643F" w14:textId="4960AB9D" w:rsidR="00F864A8" w:rsidRPr="009A4AEC" w:rsidRDefault="00F864A8" w:rsidP="00F864A8">
            <w:pPr>
              <w:pStyle w:val="Tabletext"/>
              <w:spacing w:before="0" w:after="240" w:line="480" w:lineRule="auto"/>
              <w:rPr>
                <w:rFonts w:ascii="Arial" w:hAnsi="Arial" w:cs="Arial"/>
              </w:rPr>
            </w:pPr>
            <w:proofErr w:type="spellStart"/>
            <w:r w:rsidRPr="009A4AEC">
              <w:rPr>
                <w:rFonts w:ascii="Arial" w:hAnsi="Arial" w:cs="Arial"/>
                <w:color w:val="000000" w:themeColor="text1"/>
                <w:kern w:val="24"/>
                <w:szCs w:val="16"/>
              </w:rPr>
              <w:t>Cameroni</w:t>
            </w:r>
            <w:proofErr w:type="spellEnd"/>
            <w:r w:rsidRPr="009A4AEC">
              <w:rPr>
                <w:rFonts w:ascii="Arial" w:hAnsi="Arial" w:cs="Arial"/>
                <w:color w:val="000000" w:themeColor="text1"/>
                <w:kern w:val="24"/>
                <w:szCs w:val="16"/>
              </w:rPr>
              <w:t xml:space="preserve"> E, et al. </w:t>
            </w:r>
            <w:r w:rsidRPr="009A4AEC">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 </w:instrText>
            </w:r>
            <w:r w:rsidR="00E2653B">
              <w:rPr>
                <w:rFonts w:ascii="Arial" w:hAnsi="Arial" w:cs="Arial"/>
                <w:color w:val="000000" w:themeColor="text1"/>
                <w:kern w:val="24"/>
                <w:szCs w:val="16"/>
              </w:rPr>
              <w:fldChar w:fldCharType="begin">
                <w:fldData xml:space="preserve">PEVuZE5vdGU+PENpdGU+PEF1dGhvcj5DYW1lcm9uaTwvQXV0aG9yPjxZZWFyPjIwMjE8L1llYXI+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</w:fldData>
              </w:fldChar>
            </w:r>
            <w:r w:rsidR="00E2653B">
              <w:rPr>
                <w:rFonts w:ascii="Arial" w:hAnsi="Arial" w:cs="Arial"/>
                <w:color w:val="000000" w:themeColor="text1"/>
                <w:kern w:val="24"/>
                <w:szCs w:val="16"/>
              </w:rPr>
              <w:instrText xml:space="preserve"> ADDIN EN.CITE.DATA </w:instrText>
            </w:r>
            <w:r w:rsidR="00E2653B">
              <w:rPr>
                <w:rFonts w:ascii="Arial" w:hAnsi="Arial" w:cs="Arial"/>
                <w:color w:val="000000" w:themeColor="text1"/>
                <w:kern w:val="24"/>
                <w:szCs w:val="16"/>
              </w:rPr>
            </w:r>
            <w:r w:rsidR="00E2653B">
              <w:rPr>
                <w:rFonts w:ascii="Arial" w:hAnsi="Arial" w:cs="Arial"/>
                <w:color w:val="000000" w:themeColor="text1"/>
                <w:kern w:val="24"/>
                <w:szCs w:val="16"/>
              </w:rPr>
              <w:fldChar w:fldCharType="end"/>
            </w:r>
            <w:r w:rsidRPr="009A4AEC">
              <w:rPr>
                <w:rFonts w:ascii="Arial" w:hAnsi="Arial" w:cs="Arial"/>
                <w:color w:val="000000" w:themeColor="text1"/>
                <w:kern w:val="24"/>
                <w:szCs w:val="16"/>
              </w:rPr>
              <w:fldChar w:fldCharType="separate"/>
            </w:r>
            <w:r w:rsidR="00E2653B">
              <w:rPr>
                <w:rFonts w:ascii="Arial" w:hAnsi="Arial" w:cs="Arial"/>
                <w:noProof/>
                <w:color w:val="000000" w:themeColor="text1"/>
                <w:kern w:val="24"/>
                <w:szCs w:val="16"/>
              </w:rPr>
              <w:t>(2)</w:t>
            </w:r>
            <w:r w:rsidRPr="009A4AEC">
              <w:rPr>
                <w:rFonts w:ascii="Arial" w:hAnsi="Arial" w:cs="Arial"/>
                <w:color w:val="000000" w:themeColor="text1"/>
                <w:kern w:val="24"/>
                <w:szCs w:val="16"/>
              </w:rPr>
              <w:fldChar w:fldCharType="end"/>
            </w:r>
          </w:p>
        </w:tc>
        <w:tc>
          <w:tcPr>
            <w:tcW w:w="2965" w:type="dxa"/>
            <w:vAlign w:val="center"/>
          </w:tcPr>
          <w:p w14:paraId="4AA9C748" w14:textId="77777777" w:rsidR="00F864A8" w:rsidRPr="009A4AEC" w:rsidRDefault="00F864A8" w:rsidP="00E31AE3">
            <w:pPr>
              <w:pStyle w:val="Tabletext"/>
              <w:spacing w:line="480" w:lineRule="auto"/>
              <w:rPr>
                <w:rFonts w:ascii="Arial" w:hAnsi="Arial" w:cs="Arial"/>
              </w:rPr>
            </w:pPr>
            <w:r w:rsidRPr="009A4AEC">
              <w:rPr>
                <w:rFonts w:ascii="Arial" w:hAnsi="Arial" w:cs="Arial"/>
              </w:rPr>
              <w:t>VSV-based pseudovirus</w:t>
            </w:r>
          </w:p>
          <w:p w14:paraId="67CE604E" w14:textId="77777777" w:rsidR="00F864A8" w:rsidRPr="009A4AEC" w:rsidRDefault="00F864A8" w:rsidP="00E31AE3">
            <w:pPr>
              <w:pStyle w:val="Tabletext"/>
              <w:spacing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 cells</w:t>
            </w:r>
          </w:p>
          <w:p w14:paraId="6387B80D" w14:textId="73516CDF" w:rsidR="00F864A8" w:rsidRPr="009A4AEC" w:rsidRDefault="00F864A8" w:rsidP="00674E3C">
            <w:pPr>
              <w:pStyle w:val="Tabletext"/>
              <w:spacing w:before="0" w:after="240" w:line="480" w:lineRule="auto"/>
              <w:rPr>
                <w:rFonts w:ascii="Arial" w:hAnsi="Arial" w:cs="Arial"/>
                <w:color w:val="000000" w:themeColor="text1"/>
                <w:kern w:val="24"/>
                <w:szCs w:val="16"/>
              </w:rPr>
            </w:pPr>
            <w:r w:rsidRPr="009A4AEC">
              <w:rPr>
                <w:rFonts w:ascii="Arial" w:hAnsi="Arial" w:cs="Arial"/>
                <w:color w:val="000000" w:themeColor="text1"/>
                <w:kern w:val="24"/>
                <w:szCs w:val="16"/>
              </w:rPr>
              <w:t>Vero E6-TMPRSS2 cells</w:t>
            </w:r>
          </w:p>
        </w:tc>
        <w:tc>
          <w:tcPr>
            <w:tcW w:w="2551" w:type="dxa"/>
            <w:shd w:val="clear" w:color="auto" w:fill="auto"/>
            <w:vAlign w:val="center"/>
          </w:tcPr>
          <w:p w14:paraId="68ACAB9A" w14:textId="15CA8D5E" w:rsidR="00F864A8" w:rsidRPr="009A4AEC" w:rsidRDefault="00F864A8" w:rsidP="00674E3C">
            <w:pPr>
              <w:pStyle w:val="Tabletext"/>
              <w:spacing w:before="0" w:after="240" w:line="480" w:lineRule="auto"/>
              <w:rPr>
                <w:rFonts w:ascii="Arial" w:hAnsi="Arial" w:cs="Arial"/>
              </w:rPr>
            </w:pPr>
            <w:r w:rsidRPr="009A4AEC">
              <w:rPr>
                <w:rFonts w:ascii="Arial" w:hAnsi="Arial" w:cs="Arial"/>
                <w:color w:val="000000" w:themeColor="text1"/>
                <w:kern w:val="24"/>
                <w:szCs w:val="16"/>
              </w:rPr>
              <w:t>Omicron</w:t>
            </w:r>
          </w:p>
        </w:tc>
        <w:tc>
          <w:tcPr>
            <w:tcW w:w="2268" w:type="dxa"/>
            <w:vAlign w:val="center"/>
          </w:tcPr>
          <w:p w14:paraId="169E076C" w14:textId="5793DE9E" w:rsidR="00F864A8" w:rsidRPr="009A4AEC" w:rsidRDefault="00F864A8" w:rsidP="00E31AE3">
            <w:pPr>
              <w:pStyle w:val="Tabletext"/>
              <w:spacing w:line="480" w:lineRule="auto"/>
              <w:rPr>
                <w:rFonts w:ascii="Arial" w:hAnsi="Arial" w:cs="Arial"/>
              </w:rPr>
            </w:pPr>
            <w:r w:rsidRPr="009A4AEC">
              <w:rPr>
                <w:rFonts w:ascii="Arial" w:hAnsi="Arial" w:cs="Arial"/>
                <w:i/>
                <w:iCs/>
              </w:rPr>
              <w:t>N</w:t>
            </w:r>
            <w:r w:rsidRPr="009A4AEC">
              <w:rPr>
                <w:rFonts w:ascii="Arial" w:hAnsi="Arial" w:cs="Arial"/>
              </w:rPr>
              <w:t xml:space="preserve"> = 13</w:t>
            </w:r>
          </w:p>
          <w:p w14:paraId="43402DD4" w14:textId="478F7D85" w:rsidR="00F864A8" w:rsidRPr="009A4AEC" w:rsidRDefault="00F864A8" w:rsidP="00674E3C">
            <w:pPr>
              <w:pStyle w:val="Tabletext"/>
              <w:spacing w:before="0" w:after="240" w:line="480" w:lineRule="auto"/>
              <w:rPr>
                <w:rFonts w:ascii="Arial" w:hAnsi="Arial" w:cs="Arial"/>
                <w:i/>
                <w:iCs/>
              </w:rPr>
            </w:pPr>
            <w:r w:rsidRPr="009A4AEC">
              <w:rPr>
                <w:rFonts w:ascii="Arial" w:hAnsi="Arial" w:cs="Arial"/>
                <w:color w:val="000000" w:themeColor="text1"/>
                <w:kern w:val="24"/>
                <w:szCs w:val="16"/>
              </w:rPr>
              <w:t>2–4 weeks post-dose 2</w:t>
            </w:r>
          </w:p>
        </w:tc>
        <w:tc>
          <w:tcPr>
            <w:tcW w:w="4721" w:type="dxa"/>
            <w:shd w:val="clear" w:color="auto" w:fill="auto"/>
            <w:vAlign w:val="center"/>
          </w:tcPr>
          <w:p w14:paraId="102AF3A9" w14:textId="53519AF5" w:rsidR="00F864A8" w:rsidRPr="009A4AEC" w:rsidRDefault="00F864A8" w:rsidP="00674E3C">
            <w:pPr>
              <w:pStyle w:val="Tabletext"/>
              <w:spacing w:before="0" w:after="240" w:line="480" w:lineRule="auto"/>
              <w:rPr>
                <w:rFonts w:ascii="Arial" w:hAnsi="Arial" w:cs="Arial"/>
              </w:rPr>
            </w:pPr>
            <w:r w:rsidRPr="009A4AEC">
              <w:rPr>
                <w:rFonts w:ascii="Arial" w:hAnsi="Arial" w:cs="Arial"/>
                <w:color w:val="000000" w:themeColor="text1"/>
                <w:kern w:val="24"/>
                <w:szCs w:val="16"/>
              </w:rPr>
              <w:t xml:space="preserve">Only </w:t>
            </w:r>
            <w:r w:rsidR="00311E45" w:rsidRPr="009A4AEC">
              <w:rPr>
                <w:rFonts w:ascii="Arial" w:hAnsi="Arial" w:cs="Arial"/>
                <w:color w:val="000000" w:themeColor="text1"/>
                <w:kern w:val="24"/>
                <w:szCs w:val="16"/>
              </w:rPr>
              <w:t>three</w:t>
            </w:r>
            <w:r w:rsidRPr="009A4AEC">
              <w:rPr>
                <w:rFonts w:ascii="Arial" w:hAnsi="Arial" w:cs="Arial"/>
                <w:color w:val="000000" w:themeColor="text1"/>
                <w:kern w:val="24"/>
                <w:szCs w:val="16"/>
              </w:rPr>
              <w:t xml:space="preserve"> of 13 samples exhibited neutralization activity against omicron </w:t>
            </w:r>
          </w:p>
        </w:tc>
      </w:tr>
    </w:tbl>
    <w:p w14:paraId="6F4E9496" w14:textId="77777777" w:rsidR="00E2653B" w:rsidRDefault="005E3AFD" w:rsidP="00E81F3E">
      <w:pPr>
        <w:spacing w:after="240" w:line="480" w:lineRule="auto"/>
        <w:rPr>
          <w:rFonts w:ascii="Arial" w:hAnsi="Arial" w:cs="Arial"/>
          <w:sz w:val="20"/>
          <w:szCs w:val="16"/>
          <w:lang w:val="en-US"/>
        </w:rPr>
      </w:pPr>
      <w:r w:rsidRPr="009A4AEC">
        <w:rPr>
          <w:rFonts w:ascii="Arial" w:hAnsi="Arial" w:cs="Arial"/>
          <w:sz w:val="20"/>
          <w:lang w:val="en-US"/>
        </w:rPr>
        <w:t xml:space="preserve">Comparisons across these studies should be made with caution, owing to considerable variations in assay techniques, use of </w:t>
      </w:r>
      <w:proofErr w:type="spellStart"/>
      <w:r w:rsidRPr="009A4AEC">
        <w:rPr>
          <w:rFonts w:ascii="Arial" w:hAnsi="Arial" w:cs="Arial"/>
          <w:sz w:val="20"/>
          <w:lang w:val="en-US"/>
        </w:rPr>
        <w:t>pseudoviruses</w:t>
      </w:r>
      <w:proofErr w:type="spellEnd"/>
      <w:r w:rsidRPr="009A4AEC">
        <w:rPr>
          <w:rFonts w:ascii="Arial" w:hAnsi="Arial" w:cs="Arial"/>
          <w:sz w:val="20"/>
          <w:lang w:val="en-US"/>
        </w:rPr>
        <w:t xml:space="preserve"> (of varying construction) versus true isolates, vaccine dosing intervals/time since infection, and participant ages and immune status, among other factors.</w:t>
      </w:r>
      <w:r w:rsidRPr="009A4AEC">
        <w:rPr>
          <w:rFonts w:ascii="Arial" w:hAnsi="Arial" w:cs="Arial"/>
          <w:lang w:val="en-US"/>
        </w:rPr>
        <w:t xml:space="preserve"> </w:t>
      </w:r>
      <w:r w:rsidRPr="009A4AEC">
        <w:rPr>
          <w:rFonts w:ascii="Arial" w:hAnsi="Arial" w:cs="Arial"/>
          <w:sz w:val="20"/>
          <w:szCs w:val="16"/>
          <w:lang w:val="en-US"/>
        </w:rPr>
        <w:t>ACE2, angiotensin-converting enzyme 2; CI, confidence interval; GMT, geometric mean titer; IC</w:t>
      </w:r>
      <w:r w:rsidRPr="009A4AEC">
        <w:rPr>
          <w:rFonts w:ascii="Arial" w:hAnsi="Arial" w:cs="Arial"/>
          <w:sz w:val="20"/>
          <w:szCs w:val="16"/>
          <w:vertAlign w:val="subscript"/>
          <w:lang w:val="en-US"/>
        </w:rPr>
        <w:t>50</w:t>
      </w:r>
      <w:r w:rsidRPr="009A4AEC">
        <w:rPr>
          <w:rFonts w:ascii="Arial" w:hAnsi="Arial" w:cs="Arial"/>
          <w:sz w:val="20"/>
          <w:szCs w:val="16"/>
          <w:lang w:val="en-US"/>
        </w:rPr>
        <w:t xml:space="preserve">, half maximal inhibitory concentration; </w:t>
      </w:r>
      <w:proofErr w:type="spellStart"/>
      <w:r w:rsidRPr="009A4AEC">
        <w:rPr>
          <w:rFonts w:ascii="Arial" w:hAnsi="Arial" w:cs="Arial"/>
          <w:sz w:val="20"/>
          <w:szCs w:val="16"/>
          <w:lang w:val="en-US"/>
        </w:rPr>
        <w:t>mAb</w:t>
      </w:r>
      <w:proofErr w:type="spellEnd"/>
      <w:r w:rsidRPr="009A4AEC">
        <w:rPr>
          <w:rFonts w:ascii="Arial" w:hAnsi="Arial" w:cs="Arial"/>
          <w:sz w:val="20"/>
          <w:szCs w:val="16"/>
          <w:lang w:val="en-US"/>
        </w:rPr>
        <w:t>, monoclonal antibody; RBD, receptor-binding domain; SARS-CoV-2, severe acute respiratory syndrome coronavirus 2; TMPRSS2, transmembrane protease serine 2; VSV, vesicular stomatitis virus.</w:t>
      </w:r>
    </w:p>
    <w:p w14:paraId="0C29065A" w14:textId="4C54B0FA" w:rsidR="00E2653B" w:rsidRPr="00E2653B" w:rsidRDefault="00E2653B" w:rsidP="00E2653B">
      <w:pPr>
        <w:pStyle w:val="Heading1"/>
        <w:rPr>
          <w:rFonts w:ascii="Arial" w:hAnsi="Arial" w:cs="Arial"/>
          <w:lang w:val="en-US"/>
        </w:rPr>
      </w:pPr>
      <w:r w:rsidRPr="00E2653B">
        <w:rPr>
          <w:rFonts w:ascii="Arial" w:hAnsi="Arial" w:cs="Arial"/>
          <w:lang w:val="en-US"/>
        </w:rPr>
        <w:lastRenderedPageBreak/>
        <w:t>References</w:t>
      </w:r>
    </w:p>
    <w:p w14:paraId="1F35E777" w14:textId="77777777" w:rsidR="00E2653B" w:rsidRPr="00E2653B" w:rsidRDefault="00E2653B" w:rsidP="00E2653B">
      <w:pPr>
        <w:pStyle w:val="EndNoteBibliography"/>
        <w:spacing w:after="240"/>
        <w:ind w:left="720" w:hanging="720"/>
      </w:pPr>
      <w:r>
        <w:rPr>
          <w:sz w:val="20"/>
          <w:szCs w:val="16"/>
        </w:rPr>
        <w:fldChar w:fldCharType="begin"/>
      </w:r>
      <w:r>
        <w:rPr>
          <w:sz w:val="20"/>
          <w:szCs w:val="16"/>
        </w:rPr>
        <w:instrText xml:space="preserve"> ADDIN EN.REFLIST </w:instrText>
      </w:r>
      <w:r>
        <w:rPr>
          <w:sz w:val="20"/>
          <w:szCs w:val="16"/>
        </w:rPr>
        <w:fldChar w:fldCharType="separate"/>
      </w:r>
      <w:r w:rsidRPr="00E2653B">
        <w:t>1.</w:t>
      </w:r>
      <w:r w:rsidRPr="00E2653B">
        <w:tab/>
        <w:t>Bates TA, Leier HC, Lyski ZL, McBride SK, Coulter FJ, Weinstein JB, Goodman JR, Lu Z, Siegel SAR, Sullivan P, Strnad M, Brunton AE, Lee DX, Curlin ME, Messer WB, Tafesse FG.</w:t>
      </w:r>
      <w:r w:rsidRPr="00E2653B">
        <w:rPr>
          <w:b/>
        </w:rPr>
        <w:t xml:space="preserve"> </w:t>
      </w:r>
      <w:r w:rsidRPr="00E2653B">
        <w:t>2021. Neutralization of SARS-CoV-2 variants by convalescent and vaccinated serum. medRxiv doi:10.1101/2021.04.04.21254881:2021.04.04.21254881.</w:t>
      </w:r>
    </w:p>
    <w:p w14:paraId="5EB332F7" w14:textId="77777777" w:rsidR="00E2653B" w:rsidRPr="00E2653B" w:rsidRDefault="00E2653B" w:rsidP="00E2653B">
      <w:pPr>
        <w:pStyle w:val="EndNoteBibliography"/>
        <w:spacing w:after="240"/>
        <w:ind w:left="720" w:hanging="720"/>
      </w:pPr>
      <w:r w:rsidRPr="00E2653B">
        <w:t>2.</w:t>
      </w:r>
      <w:r w:rsidRPr="00E2653B">
        <w:tab/>
        <w:t>Cameroni E, Saliba C, Bowen JE, Rosen LE, Culap K, Pinto D, VanBlargan LA, De Marco A, Zepeda SK, Iulio Jd, Zatta F, Kaiser H, Noack J, Farhat N, Czudnochowski N, Havenar-Daughton C, Sprouse KR, Dillen JR, Powell AE, Chen A, Maher C, Yin L, Sun D, Soriaga L, Bassi J, Silacci-Fregni C, Gustafsson C, Franko NM, Logue J, Iqbal NT, Mazzitelli I, Geffner J, Grifantini R, Chu H, Gori A, Riva A, Giannini O, Ceschi A, Ferrari P, Cippà P, Franzetti-Pellanda A, Garzoni C, Halfmann PJ, Kawaoka Y, Hebner C, Purcell LA, Piccoli L, Pizzuto MS, Walls AC, Diamond MS, Telenti A, Virgin HW, Lanzavecchia A, Veesler D, Snell G, Corti D.</w:t>
      </w:r>
      <w:r w:rsidRPr="00E2653B">
        <w:rPr>
          <w:b/>
        </w:rPr>
        <w:t xml:space="preserve"> </w:t>
      </w:r>
      <w:r w:rsidRPr="00E2653B">
        <w:t>2021. Broadly neutralizing antibodies overcome SARS-CoV-2 Omicron antigenic shift. bioRxiv doi:10.1101/2021.12.12.472269:2021.12.12.472269.</w:t>
      </w:r>
    </w:p>
    <w:p w14:paraId="65384F7F" w14:textId="77777777" w:rsidR="00E2653B" w:rsidRPr="00E2653B" w:rsidRDefault="00E2653B" w:rsidP="00E2653B">
      <w:pPr>
        <w:pStyle w:val="EndNoteBibliography"/>
        <w:spacing w:after="240"/>
        <w:ind w:left="720" w:hanging="720"/>
      </w:pPr>
      <w:r w:rsidRPr="00E2653B">
        <w:t>3.</w:t>
      </w:r>
      <w:r w:rsidRPr="00E2653B">
        <w:tab/>
        <w:t>Cele S, Jackson L, Khoury DS, Khan K, Moyo-Gwete T, Tegally H, San JE, Cromer D, Scheepers C, Amoako D, Karim F, Bernstein M, Lustig G, Archary D, Smith M, Ganga Y, Jule Z, Reedoy K, Hwa S-H, Giandhari J, Blackburn JM, Gosnell BI, Karim SSA, Hanekom W, NGS-SA, Team C-K, von Gottberg A, Bhiman J, Lessells RJ, Moosa M-YS, Davenport MP, de Oliveira T, Moore PL, Sigal A.</w:t>
      </w:r>
      <w:r w:rsidRPr="00E2653B">
        <w:rPr>
          <w:b/>
        </w:rPr>
        <w:t xml:space="preserve"> </w:t>
      </w:r>
      <w:r w:rsidRPr="00E2653B">
        <w:t>2021. SARS-CoV-2 Omicron has extensive but incomplete escape of Pfizer BNT162b2 elicited neutralization and requires ACE2 for infection. medRxiv doi:10.1101/2021.12.08.21267417:2021.12.08.21267417.</w:t>
      </w:r>
    </w:p>
    <w:p w14:paraId="7F068CD9" w14:textId="77777777" w:rsidR="00E2653B" w:rsidRPr="00E2653B" w:rsidRDefault="00E2653B" w:rsidP="00E2653B">
      <w:pPr>
        <w:pStyle w:val="EndNoteBibliography"/>
        <w:spacing w:after="240"/>
        <w:ind w:left="720" w:hanging="720"/>
      </w:pPr>
      <w:r w:rsidRPr="00E2653B">
        <w:lastRenderedPageBreak/>
        <w:t>4.</w:t>
      </w:r>
      <w:r w:rsidRPr="00E2653B">
        <w:tab/>
        <w:t>Chen RE, Zhang X, Case JB, Winkler ES, Liu Y, VanBlargan LA, Liu J, Errico JM, Xie X, Suryadevara N, Gilchuk P, Zost SJ, Tahan S, Droit L, Turner JS, Kim W, Schmitz AJ, Thapa M, Wang D, Boon ACM, Presti RM, O'Halloran JA, Kim AHJ, Deepak P, Pinto D, Fremont DH, Crowe JE, Jr., Corti D, Virgin HW, Ellebedy AH, Shi PY, Diamond MS.</w:t>
      </w:r>
      <w:r w:rsidRPr="00E2653B">
        <w:rPr>
          <w:b/>
        </w:rPr>
        <w:t xml:space="preserve"> </w:t>
      </w:r>
      <w:r w:rsidRPr="00E2653B">
        <w:t>2021. Resistance of SARS-CoV-2 variants to neutralization by monoclonal and serum-derived polyclonal antibodies. Nat Med 27:717-726.</w:t>
      </w:r>
    </w:p>
    <w:p w14:paraId="0B405ED6" w14:textId="77777777" w:rsidR="00E2653B" w:rsidRPr="00E2653B" w:rsidRDefault="00E2653B" w:rsidP="00E2653B">
      <w:pPr>
        <w:pStyle w:val="EndNoteBibliography"/>
        <w:spacing w:after="240"/>
        <w:ind w:left="720" w:hanging="720"/>
      </w:pPr>
      <w:r w:rsidRPr="00E2653B">
        <w:t>5.</w:t>
      </w:r>
      <w:r w:rsidRPr="00E2653B">
        <w:tab/>
        <w:t>Collier DA, De Marco A, Ferreira I, Meng B, Datir RP, Walls AC, Kemp SA, Bassi J, Pinto D, Silacci-Fregni C, Bianchi S, Tortorici MA, Bowen J, Culap K, Jaconi S, Cameroni E, Snell G, Pizzuto MS, Pellanda AF, Garzoni C, Riva A, Collaboration C-NBC-, Elmer A, Kingston N, Graves B, McCoy LE, Smith KGC, Bradley JR, Temperton N, Ceron-Gutierrez L, Barcenas-Morales G, Consortium C-GU, Harvey W, Virgin HW, Lanzavecchia A, Piccoli L, Doffinger R, Wills M, Veesler D, Corti D, Gupta RK.</w:t>
      </w:r>
      <w:r w:rsidRPr="00E2653B">
        <w:rPr>
          <w:b/>
        </w:rPr>
        <w:t xml:space="preserve"> </w:t>
      </w:r>
      <w:r w:rsidRPr="00E2653B">
        <w:t>2021. Sensitivity of SARS-CoV-2 B.1.1.7 to mRNA vaccine-elicited antibodies. Nature 593:136-141.</w:t>
      </w:r>
    </w:p>
    <w:p w14:paraId="3333EBE1" w14:textId="77777777" w:rsidR="00E2653B" w:rsidRPr="00E2653B" w:rsidRDefault="00E2653B" w:rsidP="00E2653B">
      <w:pPr>
        <w:pStyle w:val="EndNoteBibliography"/>
        <w:spacing w:after="240"/>
        <w:ind w:left="720" w:hanging="720"/>
      </w:pPr>
      <w:r w:rsidRPr="00E2653B">
        <w:t>6.</w:t>
      </w:r>
      <w:r w:rsidRPr="00E2653B">
        <w:tab/>
        <w:t xml:space="preserve">Dejnirattisai W, Zhou D, Supasa P, Liu C, Mentzer AJ, Ginn HM, Zhao Y, Duyvesteyn HME, Tuekprakhon A, Nutalai R, Wang B, Lopez-Camacho C, Slon-Campos J, Walter TS, Skelly D, Costa Clemens SA, Naveca FG, Nascimento V, Nascimento F, Fernandes da Costa C, Resende PC, Pauvolid-Correa A, Siqueira MM, Dold C, Levin R, Dong T, Pollard AJ, Knight JC, Crook D, Lambe T, Clutterbuck E, Bibi S, Flaxman A, Bittaye M, Belij-Rammerstorfer S, Gilbert SC, Carroll MW, Klenerman P, Barnes E, Dunachie SJ, Paterson NG, Williams MA, Hall DR, Hulswit RJG, Bowden TA, Fry EE, </w:t>
      </w:r>
      <w:r w:rsidRPr="00E2653B">
        <w:lastRenderedPageBreak/>
        <w:t>Mongkolsapaya J, Ren J, Stuart DI, Screaton GR.</w:t>
      </w:r>
      <w:r w:rsidRPr="00E2653B">
        <w:rPr>
          <w:b/>
        </w:rPr>
        <w:t xml:space="preserve"> </w:t>
      </w:r>
      <w:r w:rsidRPr="00E2653B">
        <w:t>2021. Antibody evasion by the P.1 strain of SARS-CoV-2. Cell 184:2939-2954 e9.</w:t>
      </w:r>
    </w:p>
    <w:p w14:paraId="457D5CB2" w14:textId="77777777" w:rsidR="00E2653B" w:rsidRPr="00E2653B" w:rsidRDefault="00E2653B" w:rsidP="00E2653B">
      <w:pPr>
        <w:pStyle w:val="EndNoteBibliography"/>
        <w:spacing w:after="240"/>
        <w:ind w:left="720" w:hanging="720"/>
      </w:pPr>
      <w:r w:rsidRPr="00E2653B">
        <w:t>7.</w:t>
      </w:r>
      <w:r w:rsidRPr="00E2653B">
        <w:tab/>
        <w:t>Hoffmann M, Arora P, Gross R, Seidel A, Hornich BF, Hahn AS, Kruger N, Graichen L, Hofmann-Winkler H, Kempf A, Winkler MS, Schulz S, Jack HM, Jahrsdorfer B, Schrezenmeier H, Muller M, Kleger A, Munch J, Pohlmann S.</w:t>
      </w:r>
      <w:r w:rsidRPr="00E2653B">
        <w:rPr>
          <w:b/>
        </w:rPr>
        <w:t xml:space="preserve"> </w:t>
      </w:r>
      <w:r w:rsidRPr="00E2653B">
        <w:t>2021. SARS-CoV-2 variants B.1.351 and P.1 escape from neutralizing antibodies. Cell 184:2384-2393 e12.</w:t>
      </w:r>
    </w:p>
    <w:p w14:paraId="70B2EA4D" w14:textId="77777777" w:rsidR="00E2653B" w:rsidRPr="00E2653B" w:rsidRDefault="00E2653B" w:rsidP="00E2653B">
      <w:pPr>
        <w:pStyle w:val="EndNoteBibliography"/>
        <w:spacing w:after="240"/>
        <w:ind w:left="720" w:hanging="720"/>
      </w:pPr>
      <w:r w:rsidRPr="00E2653B">
        <w:t>8.</w:t>
      </w:r>
      <w:r w:rsidRPr="00E2653B">
        <w:tab/>
        <w:t>Jangra S, Ye C, Rathnasinghe R, Stadlbauer D, Personalized Virology Initiative study group, Krammer F, Simon V, Martinez-Sobrido L, Garcia-Sastre A, Schotsaert M.</w:t>
      </w:r>
      <w:r w:rsidRPr="00E2653B">
        <w:rPr>
          <w:b/>
        </w:rPr>
        <w:t xml:space="preserve"> </w:t>
      </w:r>
      <w:r w:rsidRPr="00E2653B">
        <w:t>2021. SARS-CoV-2 spike E484K mutation reduces antibody neutralisation. Lancet Microbe 2:e283-e284.</w:t>
      </w:r>
    </w:p>
    <w:p w14:paraId="70BCD167" w14:textId="77777777" w:rsidR="00E2653B" w:rsidRPr="00E2653B" w:rsidRDefault="00E2653B" w:rsidP="00E2653B">
      <w:pPr>
        <w:pStyle w:val="EndNoteBibliography"/>
        <w:spacing w:after="240"/>
        <w:ind w:left="720" w:hanging="720"/>
      </w:pPr>
      <w:r w:rsidRPr="00E2653B">
        <w:t>9.</w:t>
      </w:r>
      <w:r w:rsidRPr="00E2653B">
        <w:tab/>
        <w:t>Garcia-Beltran WF, St Denis KJ, Hoelzemer A, Lam EC, Nitido AD, Sheehan ML, Berrios C, Ofoman O, Chang CC, Hauser BM, Feldman J, Roederer AL, Gregory DJ, Poznansky MC, Schmidt AG, Iafrate AJ, Naranbhai V, Balazs AB.</w:t>
      </w:r>
      <w:r w:rsidRPr="00E2653B">
        <w:rPr>
          <w:b/>
        </w:rPr>
        <w:t xml:space="preserve"> </w:t>
      </w:r>
      <w:r w:rsidRPr="00E2653B">
        <w:t>2022. mRNA-based COVID-19 vaccine boosters induce neutralizing immunity against SARS-CoV-2 Omicron variant. Cell doi:10.1016/j.cell.2021.12.033.</w:t>
      </w:r>
    </w:p>
    <w:p w14:paraId="244D49DA" w14:textId="77777777" w:rsidR="00E2653B" w:rsidRPr="00E2653B" w:rsidRDefault="00E2653B" w:rsidP="00E2653B">
      <w:pPr>
        <w:pStyle w:val="EndNoteBibliography"/>
        <w:spacing w:after="240"/>
        <w:ind w:left="720" w:hanging="720"/>
      </w:pPr>
      <w:r w:rsidRPr="00E2653B">
        <w:t>10.</w:t>
      </w:r>
      <w:r w:rsidRPr="00E2653B">
        <w:tab/>
        <w:t>Liu Y, Liu J, Xia H, Zhang X, Fontes-Garfias CR, Swanson KA, Cai H, Sarkar R, Chen W, Cutler M, Cooper D, Weaver SC, Muik A, Sahin U, Jansen KU, Xie X, Dormitzer PR, Shi PY.</w:t>
      </w:r>
      <w:r w:rsidRPr="00E2653B">
        <w:rPr>
          <w:b/>
        </w:rPr>
        <w:t xml:space="preserve"> </w:t>
      </w:r>
      <w:r w:rsidRPr="00E2653B">
        <w:t>2021. Neutralizing activity of BNT162b2-elicited serum. N Engl J Med 384:1466-1468.</w:t>
      </w:r>
    </w:p>
    <w:p w14:paraId="0BAD949B" w14:textId="77777777" w:rsidR="00E2653B" w:rsidRPr="00E2653B" w:rsidRDefault="00E2653B" w:rsidP="00E2653B">
      <w:pPr>
        <w:pStyle w:val="EndNoteBibliography"/>
        <w:spacing w:after="240"/>
        <w:ind w:left="720" w:hanging="720"/>
      </w:pPr>
      <w:r w:rsidRPr="00E2653B">
        <w:lastRenderedPageBreak/>
        <w:t>11.</w:t>
      </w:r>
      <w:r w:rsidRPr="00E2653B">
        <w:tab/>
        <w:t>Liu Y, Liu J, Xia H, Zhang X, Zou J, Fontes-Garfias CR, Weaver SC, Swanson KA, Cai H, Sarkar R, Chen W, Cutler M, Cooper D, Muik A, Sahin U, Jansen KU, Xie X, Dormitzer PR, Shi PY.</w:t>
      </w:r>
      <w:r w:rsidRPr="00E2653B">
        <w:rPr>
          <w:b/>
        </w:rPr>
        <w:t xml:space="preserve"> </w:t>
      </w:r>
      <w:r w:rsidRPr="00E2653B">
        <w:t>2021. BNT162b2-elicited neutralization against new SARS-CoV-2 spike variants. N Engl J Med 385:472-474.</w:t>
      </w:r>
    </w:p>
    <w:p w14:paraId="43627F53" w14:textId="77777777" w:rsidR="00E2653B" w:rsidRPr="00E2653B" w:rsidRDefault="00E2653B" w:rsidP="00E2653B">
      <w:pPr>
        <w:pStyle w:val="EndNoteBibliography"/>
        <w:spacing w:after="240"/>
        <w:ind w:left="720" w:hanging="720"/>
      </w:pPr>
      <w:r w:rsidRPr="00E2653B">
        <w:t>12.</w:t>
      </w:r>
      <w:r w:rsidRPr="00E2653B">
        <w:tab/>
        <w:t>Liu J, Liu Y, Xia H, Zou J, Weaver SC, Swanson KA, Cai H, Cutler M, Cooper D, Muik A, Jansen KU, Sahin U, Xie X, Dormitzer PR, Shi PY.</w:t>
      </w:r>
      <w:r w:rsidRPr="00E2653B">
        <w:rPr>
          <w:b/>
        </w:rPr>
        <w:t xml:space="preserve"> </w:t>
      </w:r>
      <w:r w:rsidRPr="00E2653B">
        <w:t>2021. BNT162b2-elicited neutralization of B.1.617 and other SARS-CoV-2 variants. Nature 596:273-275.</w:t>
      </w:r>
    </w:p>
    <w:p w14:paraId="34BCCA62" w14:textId="77777777" w:rsidR="00E2653B" w:rsidRPr="00E2653B" w:rsidRDefault="00E2653B" w:rsidP="00E2653B">
      <w:pPr>
        <w:pStyle w:val="EndNoteBibliography"/>
        <w:spacing w:after="240"/>
        <w:ind w:left="720" w:hanging="720"/>
      </w:pPr>
      <w:r w:rsidRPr="00E2653B">
        <w:t>13.</w:t>
      </w:r>
      <w:r w:rsidRPr="00E2653B">
        <w:tab/>
        <w:t>Laurie MT, Liu J, Sunshine S, Peng J, Black D, Mitchell AM, Mann SA, Pilarowski G, Zorn KC, Rubio L, Bravo S, Marquez C, Petersen M, Havlir D, DeRisi J.</w:t>
      </w:r>
      <w:r w:rsidRPr="00E2653B">
        <w:rPr>
          <w:b/>
        </w:rPr>
        <w:t xml:space="preserve"> </w:t>
      </w:r>
      <w:r w:rsidRPr="00E2653B">
        <w:t>2021. Exposures to different SARS-CoV-2 spike variants elicit neutralizing antibody responses with differential specificity towards established and emerging strains. medRxiv doi:10.1101/2021.09.08.21263095:2021.09.08.21263095.</w:t>
      </w:r>
    </w:p>
    <w:p w14:paraId="05F76CEF" w14:textId="77777777" w:rsidR="00E2653B" w:rsidRPr="00E2653B" w:rsidRDefault="00E2653B" w:rsidP="00E2653B">
      <w:pPr>
        <w:pStyle w:val="EndNoteBibliography"/>
        <w:spacing w:after="240"/>
        <w:ind w:left="720" w:hanging="720"/>
      </w:pPr>
      <w:r w:rsidRPr="00E2653B">
        <w:t>14.</w:t>
      </w:r>
      <w:r w:rsidRPr="00E2653B">
        <w:tab/>
        <w:t>Messali S, Bertelli A, Campisi G, Zani A, Ciccozzi M, Caruso A, Caccuri F.</w:t>
      </w:r>
      <w:r w:rsidRPr="00E2653B">
        <w:rPr>
          <w:b/>
        </w:rPr>
        <w:t xml:space="preserve"> </w:t>
      </w:r>
      <w:r w:rsidRPr="00E2653B">
        <w:t>2021. A cluster of the new SARS-CoV-2 B.1.621 lineage in Italy and sensitivity of the viral isolate to the BNT162b2 vaccine. J Med Virol doi:10.1002/jmv.27247.</w:t>
      </w:r>
    </w:p>
    <w:p w14:paraId="13499203" w14:textId="77777777" w:rsidR="00E2653B" w:rsidRPr="00E2653B" w:rsidRDefault="00E2653B" w:rsidP="00E2653B">
      <w:pPr>
        <w:pStyle w:val="EndNoteBibliography"/>
        <w:spacing w:after="240"/>
        <w:ind w:left="720" w:hanging="720"/>
      </w:pPr>
      <w:r w:rsidRPr="00E2653B">
        <w:t>15.</w:t>
      </w:r>
      <w:r w:rsidRPr="00E2653B">
        <w:tab/>
        <w:t>Muik A, Wallisch AK, Sanger B, Swanson KA, Muhl J, Chen W, Cai H, Maurus D, Sarkar R, Tureci O, Dormitzer PR, Sahin U.</w:t>
      </w:r>
      <w:r w:rsidRPr="00E2653B">
        <w:rPr>
          <w:b/>
        </w:rPr>
        <w:t xml:space="preserve"> </w:t>
      </w:r>
      <w:r w:rsidRPr="00E2653B">
        <w:t>2021. Neutralization of SARS-CoV-2 lineage B.1.1.7 pseudovirus by BNT162b2 vaccine-elicited human sera. Science 371:1152-1153.</w:t>
      </w:r>
    </w:p>
    <w:p w14:paraId="1DD2300B" w14:textId="77777777" w:rsidR="00E2653B" w:rsidRPr="00E2653B" w:rsidRDefault="00E2653B" w:rsidP="00E2653B">
      <w:pPr>
        <w:pStyle w:val="EndNoteBibliography"/>
        <w:spacing w:after="240"/>
        <w:ind w:left="720" w:hanging="720"/>
      </w:pPr>
      <w:r w:rsidRPr="00E2653B">
        <w:lastRenderedPageBreak/>
        <w:t>16.</w:t>
      </w:r>
      <w:r w:rsidRPr="00E2653B">
        <w:tab/>
        <w:t>Muik A, Lui BG, Wallisch A-K, Bacher M, Mühl J, Reinholz J, Ozhelvaci O, Beckmann N, Caridad Güimil Garcia Rdl, Poran A, Shpyro S, Cai H, Yang Q, Swanson KA, Türeci Ö, Sahin U.</w:t>
      </w:r>
      <w:r w:rsidRPr="00E2653B">
        <w:rPr>
          <w:b/>
        </w:rPr>
        <w:t xml:space="preserve"> </w:t>
      </w:r>
      <w:r w:rsidRPr="00E2653B">
        <w:t>2021. Neutralization of SARS-CoV-2 Omicron pseudovirus by BNT162b2 vaccine-elicited human sera. medRxiv doi:10.1101/2021.12.22.21268103:2021.12.22.21268103.</w:t>
      </w:r>
    </w:p>
    <w:p w14:paraId="6874B25B" w14:textId="29D9856E" w:rsidR="00E2653B" w:rsidRPr="00E2653B" w:rsidRDefault="00E2653B" w:rsidP="00E2653B">
      <w:pPr>
        <w:pStyle w:val="EndNoteBibliography"/>
        <w:spacing w:after="240"/>
        <w:ind w:left="720" w:hanging="720"/>
      </w:pPr>
      <w:r w:rsidRPr="00E2653B">
        <w:t>17.</w:t>
      </w:r>
      <w:r w:rsidRPr="00E2653B">
        <w:tab/>
        <w:t>Parry HM, Tut G, Faustini S, Stephens C, Saunders P, Bentley C, Hilyard K, Brown K, Amirthalingam G, Charlton S, Leung S, Chiplin E, Coombes NS, Bewley KR, Penn EJ, Rowe C, Otter A, Watts R, D’Arcangelo S, Hallis B, Makin A, Richter AG, Zuo J.</w:t>
      </w:r>
      <w:r w:rsidRPr="00E2653B">
        <w:rPr>
          <w:b/>
        </w:rPr>
        <w:t xml:space="preserve"> </w:t>
      </w:r>
      <w:r w:rsidRPr="00E2653B">
        <w:t xml:space="preserve">2021. BNT162b2 vaccination in people over 80 years of age induces strong humoral immune responses with cross neutralisation of P.1 Brazilian variant. </w:t>
      </w:r>
      <w:hyperlink r:id="rId11" w:history="1">
        <w:r w:rsidRPr="00E2653B">
          <w:rPr>
            <w:rStyle w:val="Hyperlink"/>
          </w:rPr>
          <w:t>https://ssrn.com/abstract=3816840</w:t>
        </w:r>
      </w:hyperlink>
      <w:r w:rsidRPr="00E2653B">
        <w:t xml:space="preserve">. Accessed 14 June 2021, </w:t>
      </w:r>
    </w:p>
    <w:p w14:paraId="03E11997" w14:textId="77777777" w:rsidR="00E2653B" w:rsidRPr="00E2653B" w:rsidRDefault="00E2653B" w:rsidP="00E2653B">
      <w:pPr>
        <w:pStyle w:val="EndNoteBibliography"/>
        <w:spacing w:after="240"/>
        <w:ind w:left="720" w:hanging="720"/>
      </w:pPr>
      <w:r w:rsidRPr="00E2653B">
        <w:t>18.</w:t>
      </w:r>
      <w:r w:rsidRPr="00E2653B">
        <w:tab/>
        <w:t>Peiris M, Cheng S, Ka Pun Mok C, Leung Y, Ng S, Chan K, Ko F, Yiu K, Lam B, Lau E, Chan K, Luk L, Li J, Tsang L, Poon L, Chen C, Hui D.</w:t>
      </w:r>
      <w:r w:rsidRPr="00E2653B">
        <w:rPr>
          <w:b/>
        </w:rPr>
        <w:t xml:space="preserve"> </w:t>
      </w:r>
      <w:r w:rsidRPr="00E2653B">
        <w:t>2022. Neutralizing antibody titres to SARS-CoV-2 Omicron variant and wild-type virus in those with past infection or vaccinated or boosted with mRNA BNT162b2 or inactivated CoronaVac vaccines. Nature Portfolio doi:10.21203/rs.3.rs-1207071/v1.</w:t>
      </w:r>
    </w:p>
    <w:p w14:paraId="5C28DAC6" w14:textId="77777777" w:rsidR="00E2653B" w:rsidRPr="00E2653B" w:rsidRDefault="00E2653B" w:rsidP="00E2653B">
      <w:pPr>
        <w:pStyle w:val="EndNoteBibliography"/>
        <w:spacing w:after="240"/>
        <w:ind w:left="720" w:hanging="720"/>
      </w:pPr>
      <w:r w:rsidRPr="00E2653B">
        <w:t>19.</w:t>
      </w:r>
      <w:r w:rsidRPr="00E2653B">
        <w:tab/>
        <w:t xml:space="preserve">Planas D, Bruel T, Grzelak L, Guivel-Benhassine F, Staropoli I, Porrot F, Planchais C, Buchrieser J, Rajah MM, Bishop E, Albert M, Donati F, Prot M, Behillil S, Enouf V, Maquart M, Smati-Lafarge M, Varon E, Schortgen F, Yahyaoui L, Gonzalez M, De Seze J, Pere H, Veyer D, Seve A, Simon-Loriere E, Fafi-Kremer S, Stefic K, Mouquet H, Hocqueloux L, van der Werf </w:t>
      </w:r>
      <w:r w:rsidRPr="00E2653B">
        <w:lastRenderedPageBreak/>
        <w:t>S, Prazuck T, Schwartz O.</w:t>
      </w:r>
      <w:r w:rsidRPr="00E2653B">
        <w:rPr>
          <w:b/>
        </w:rPr>
        <w:t xml:space="preserve"> </w:t>
      </w:r>
      <w:r w:rsidRPr="00E2653B">
        <w:t>2021. Sensitivity of infectious SARS-CoV-2 B.1.1.7 and B.1.351 variants to neutralizing antibodies. Nat Med 27:917-924.</w:t>
      </w:r>
    </w:p>
    <w:p w14:paraId="6916BBD0" w14:textId="77777777" w:rsidR="00E2653B" w:rsidRPr="00E2653B" w:rsidRDefault="00E2653B" w:rsidP="00E2653B">
      <w:pPr>
        <w:pStyle w:val="EndNoteBibliography"/>
        <w:spacing w:after="240"/>
        <w:ind w:left="720" w:hanging="720"/>
      </w:pPr>
      <w:r w:rsidRPr="00E2653B">
        <w:t>20.</w:t>
      </w:r>
      <w:r w:rsidRPr="00E2653B">
        <w:tab/>
        <w:t>Planas D, Veyer D, Baidaliuk A, Staropoli I, Guivel-Benhassine F, Rajah MM, Planchais C, Porrot F, Robillard N, Puech J, Prot M, Gallais F, Gantner P, Velay A, Le Guen J, Kassis-Chikhani N, Edriss D, Belec L, Seve A, Courtellemont L, Pere H, Hocqueloux L, Fafi-Kremer S, Prazuck T, Mouquet H, Bruel T, Simon-Loriere E, Rey FA, Schwartz O.</w:t>
      </w:r>
      <w:r w:rsidRPr="00E2653B">
        <w:rPr>
          <w:b/>
        </w:rPr>
        <w:t xml:space="preserve"> </w:t>
      </w:r>
      <w:r w:rsidRPr="00E2653B">
        <w:t>2021. Reduced sensitivity of SARS-CoV-2 variant Delta to antibody neutralization. Nature 596:276-280.</w:t>
      </w:r>
    </w:p>
    <w:p w14:paraId="3008B6DA" w14:textId="77777777" w:rsidR="00E2653B" w:rsidRPr="00E2653B" w:rsidRDefault="00E2653B" w:rsidP="00E2653B">
      <w:pPr>
        <w:pStyle w:val="EndNoteBibliography"/>
        <w:spacing w:after="240"/>
        <w:ind w:left="720" w:hanging="720"/>
      </w:pPr>
      <w:r w:rsidRPr="00E2653B">
        <w:t>21.</w:t>
      </w:r>
      <w:r w:rsidRPr="00E2653B">
        <w:tab/>
        <w:t>Rössler A, Riepler L, Bante D, Laer Dv, Kimpel J.</w:t>
      </w:r>
      <w:r w:rsidRPr="00E2653B">
        <w:rPr>
          <w:b/>
        </w:rPr>
        <w:t xml:space="preserve"> </w:t>
      </w:r>
      <w:r w:rsidRPr="00E2653B">
        <w:t>2021. SARS-CoV-2 B.1.1.529 variant (Omicron) evades neutralization by sera from vaccinated and convalescent individuals. medRxiv doi:10.1101/2021.12.08.21267491:2021.12.08.21267491.</w:t>
      </w:r>
    </w:p>
    <w:p w14:paraId="27B94630" w14:textId="77777777" w:rsidR="00E2653B" w:rsidRPr="00E2653B" w:rsidRDefault="00E2653B" w:rsidP="00E2653B">
      <w:pPr>
        <w:pStyle w:val="EndNoteBibliography"/>
        <w:spacing w:after="240"/>
        <w:ind w:left="720" w:hanging="720"/>
      </w:pPr>
      <w:r w:rsidRPr="00E2653B">
        <w:t>22.</w:t>
      </w:r>
      <w:r w:rsidRPr="00E2653B">
        <w:tab/>
        <w:t>Skelly DT, Harding AC, Gilbert-Jaramillo J, Knight ML, Longet S, Brown A, Adele S, Adland E, Brown H, Tipton T, Stafford L, Mentzer AJ, Johnson SA, Amini A, Tan TK, Schimanski L, Huang KA, Rijal P, Frater J, Goulder P, Conlon CP, Jeffery K, Dold C, Pollard AJ, Sigal A, de Oliveira T, Townsend AR, Klenerman P, Dunachie SJ, Barnes E, Carroll MW, James WS.</w:t>
      </w:r>
      <w:r w:rsidRPr="00E2653B">
        <w:rPr>
          <w:b/>
        </w:rPr>
        <w:t xml:space="preserve"> </w:t>
      </w:r>
      <w:r w:rsidRPr="00E2653B">
        <w:t>2021. Two doses of SARS-CoV-2 vaccination induce robust immune responses to emerging SARS-CoV-2 variants of concern. Nat Commun 12:5061.</w:t>
      </w:r>
    </w:p>
    <w:p w14:paraId="4C3253AA" w14:textId="77777777" w:rsidR="00E2653B" w:rsidRPr="00E2653B" w:rsidRDefault="00E2653B" w:rsidP="00E2653B">
      <w:pPr>
        <w:pStyle w:val="EndNoteBibliography"/>
        <w:spacing w:after="240"/>
        <w:ind w:left="720" w:hanging="720"/>
      </w:pPr>
      <w:r w:rsidRPr="00E2653B">
        <w:t>23.</w:t>
      </w:r>
      <w:r w:rsidRPr="00E2653B">
        <w:tab/>
        <w:t xml:space="preserve">Supasa P, Zhou D, Dejnirattisai W, Liu C, Mentzer AJ, Ginn HM, Zhao Y, Duyvesteyn HME, Nutalai R, Tuekprakhon A, Wang B, Paesen GC, Slon-Campos J, Lopez-Camacho C, Hallis B, Coombes N, Bewley KR, Charlton S, Walter TS, Barnes </w:t>
      </w:r>
      <w:r w:rsidRPr="00E2653B">
        <w:lastRenderedPageBreak/>
        <w:t>E, Dunachie SJ, Skelly D, Lumley SF, Baker N, Shaik I, Humphries HE, Godwin K, Gent N, Sienkiewicz A, Dold C, Levin R, Dong T, Pollard AJ, Knight JC, Klenerman P, Crook D, Lambe T, Clutterbuck E, Bibi S, Flaxman A, Bittaye M, Belij-Rammerstorfer S, Gilbert S, Hall DR, Williams MA, Paterson NG, James W, Carroll MW, Fry EE, Mongkolsapaya J, Ren J, Stuart DI, Screaton GR.</w:t>
      </w:r>
      <w:r w:rsidRPr="00E2653B">
        <w:rPr>
          <w:b/>
        </w:rPr>
        <w:t xml:space="preserve"> </w:t>
      </w:r>
      <w:r w:rsidRPr="00E2653B">
        <w:t>2021. Reduced neutralization of SARS-CoV-2 B.1.1.7 variant by convalescent and vaccine sera. Cell 184:2201-2211 e7.</w:t>
      </w:r>
    </w:p>
    <w:p w14:paraId="4C27C51E" w14:textId="77777777" w:rsidR="00E2653B" w:rsidRPr="00E2653B" w:rsidRDefault="00E2653B" w:rsidP="00E2653B">
      <w:pPr>
        <w:pStyle w:val="EndNoteBibliography"/>
        <w:spacing w:after="240"/>
        <w:ind w:left="720" w:hanging="720"/>
      </w:pPr>
      <w:r w:rsidRPr="00E2653B">
        <w:t>24.</w:t>
      </w:r>
      <w:r w:rsidRPr="00E2653B">
        <w:tab/>
        <w:t>Tada T, Dcosta BM, Samanovic MI, Herati RS, Cornelius A, Zhou H, Vaill A, Kazmierski W, Mulligan MJ, Landau NR.</w:t>
      </w:r>
      <w:r w:rsidRPr="00E2653B">
        <w:rPr>
          <w:b/>
        </w:rPr>
        <w:t xml:space="preserve"> </w:t>
      </w:r>
      <w:r w:rsidRPr="00E2653B">
        <w:t>2021. Convalescent-phase sera and vaccine-elicited antibodies largely maintain neutralizing titer against global SARS-CoV-2 variant spikes. mBio 12:e0069621.</w:t>
      </w:r>
    </w:p>
    <w:p w14:paraId="47DFBBC7" w14:textId="77777777" w:rsidR="00E2653B" w:rsidRPr="00E2653B" w:rsidRDefault="00E2653B" w:rsidP="00E2653B">
      <w:pPr>
        <w:pStyle w:val="EndNoteBibliography"/>
        <w:spacing w:after="240"/>
        <w:ind w:left="720" w:hanging="720"/>
      </w:pPr>
      <w:r w:rsidRPr="00E2653B">
        <w:t>25.</w:t>
      </w:r>
      <w:r w:rsidRPr="00E2653B">
        <w:tab/>
        <w:t>Uriu K, Kimura I, Shirakawa K, Takaori-Kondo A, Nakada T-a, Kaneda A, Nakagawa S, Sato K.</w:t>
      </w:r>
      <w:r w:rsidRPr="00E2653B">
        <w:rPr>
          <w:b/>
        </w:rPr>
        <w:t xml:space="preserve"> </w:t>
      </w:r>
      <w:r w:rsidRPr="00E2653B">
        <w:t>2021. Ineffective neutralization of the SARS-CoV-2 Mu variant by convalescent and vaccine sera. bioRxiv doi:10.1101/2021.09.06.459005:2021.09.06.459005.</w:t>
      </w:r>
    </w:p>
    <w:p w14:paraId="1B387822" w14:textId="77777777" w:rsidR="00E2653B" w:rsidRPr="00E2653B" w:rsidRDefault="00E2653B" w:rsidP="00E2653B">
      <w:pPr>
        <w:pStyle w:val="EndNoteBibliography"/>
        <w:spacing w:after="240"/>
        <w:ind w:left="720" w:hanging="720"/>
      </w:pPr>
      <w:r w:rsidRPr="00E2653B">
        <w:t>26.</w:t>
      </w:r>
      <w:r w:rsidRPr="00E2653B">
        <w:tab/>
        <w:t>Wall EC, Wu M, Harvey R, Kelly G, Warchal S, Sawyer C, Daniels R, Hobson P, Hatipoglu E, Ngai Y, Hussain S, Nicod J, Goldstone R, Ambrose K, Hindmarsh S, Beale R, Riddell A, Gamblin S, Howell M, Kassiotis G, Libri V, Williams B, Swanton C, Gandhi S, Bauer DL.</w:t>
      </w:r>
      <w:r w:rsidRPr="00E2653B">
        <w:rPr>
          <w:b/>
        </w:rPr>
        <w:t xml:space="preserve"> </w:t>
      </w:r>
      <w:r w:rsidRPr="00E2653B">
        <w:t>2021. Neutralising antibody activity against SARS-CoV-2 VOCs B.1.617.2 and B.1.351 by BNT162b2 vaccination. Lancet 397:2331-2333.</w:t>
      </w:r>
    </w:p>
    <w:p w14:paraId="7E1A56BF" w14:textId="77777777" w:rsidR="00E2653B" w:rsidRPr="00E2653B" w:rsidRDefault="00E2653B" w:rsidP="00E2653B">
      <w:pPr>
        <w:pStyle w:val="EndNoteBibliography"/>
        <w:spacing w:after="240"/>
        <w:ind w:left="720" w:hanging="720"/>
      </w:pPr>
      <w:r w:rsidRPr="00E2653B">
        <w:lastRenderedPageBreak/>
        <w:t>27.</w:t>
      </w:r>
      <w:r w:rsidRPr="00E2653B">
        <w:tab/>
        <w:t>Wang P, Nair MS, Liu L, Iketani S, Luo Y, Guo Y, Wang M, Yu J, Zhang B, Kwong PD, Graham BS, Mascola JR, Chang JY, Yin MT, Sobieszczyk M, Kyratsous CA, Shapiro L, Sheng Z, Huang Y, Ho DD.</w:t>
      </w:r>
      <w:r w:rsidRPr="00E2653B">
        <w:rPr>
          <w:b/>
        </w:rPr>
        <w:t xml:space="preserve"> </w:t>
      </w:r>
      <w:r w:rsidRPr="00E2653B">
        <w:t>2021. Antibody resistance of SARS-CoV-2 variants B.1.351 and B.1.1.7. Nature 593:130-135.</w:t>
      </w:r>
    </w:p>
    <w:p w14:paraId="02872F77" w14:textId="77777777" w:rsidR="00E2653B" w:rsidRPr="00E2653B" w:rsidRDefault="00E2653B" w:rsidP="00E2653B">
      <w:pPr>
        <w:pStyle w:val="EndNoteBibliography"/>
        <w:spacing w:after="240"/>
        <w:ind w:left="720" w:hanging="720"/>
      </w:pPr>
      <w:r w:rsidRPr="00E2653B">
        <w:t>28.</w:t>
      </w:r>
      <w:r w:rsidRPr="00E2653B">
        <w:tab/>
        <w:t>Wilhelm A, Widera M, Grikscheit K, Toptan T, Schenk B, Pallas C, Metzler M, Kohmer N, Hoehl S, Helfritz FA, Wolf T, Goetsch U, Ciesek S.</w:t>
      </w:r>
      <w:r w:rsidRPr="00E2653B">
        <w:rPr>
          <w:b/>
        </w:rPr>
        <w:t xml:space="preserve"> </w:t>
      </w:r>
      <w:r w:rsidRPr="00E2653B">
        <w:t>2021. Reduced Neutralization of SARS-CoV-2 Omicron Variant by Vaccine Sera and Monoclonal Antibodies. medRxiv doi:10.1101/2021.12.07.21267432:2021.12.07.21267432.</w:t>
      </w:r>
    </w:p>
    <w:p w14:paraId="7EC75E73" w14:textId="77777777" w:rsidR="00E2653B" w:rsidRPr="00E2653B" w:rsidRDefault="00E2653B" w:rsidP="00E2653B">
      <w:pPr>
        <w:pStyle w:val="EndNoteBibliography"/>
        <w:spacing w:after="240"/>
        <w:ind w:left="720" w:hanging="720"/>
      </w:pPr>
      <w:r w:rsidRPr="00E2653B">
        <w:t>29.</w:t>
      </w:r>
      <w:r w:rsidRPr="00E2653B">
        <w:tab/>
        <w:t>Xie X, Zou J, Fontes-Garfias CR, Xia H, Swanson KA, Cutler M, Cooper D, Menachery VD, Weaver S, Dormitzer PR, Shi PY.</w:t>
      </w:r>
      <w:r w:rsidRPr="00E2653B">
        <w:rPr>
          <w:b/>
        </w:rPr>
        <w:t xml:space="preserve"> </w:t>
      </w:r>
      <w:r w:rsidRPr="00E2653B">
        <w:t>2021. Neutralization of N501Y mutant SARS-CoV-2 by BNT162b2 vaccine-elicited sera. bioRxiv doi:10.1101/2021.01.07.425740.</w:t>
      </w:r>
    </w:p>
    <w:p w14:paraId="7C6C4A5A" w14:textId="77777777" w:rsidR="00E2653B" w:rsidRPr="00E2653B" w:rsidRDefault="00E2653B" w:rsidP="00E2653B">
      <w:pPr>
        <w:pStyle w:val="EndNoteBibliography"/>
        <w:spacing w:after="240"/>
        <w:ind w:left="720" w:hanging="720"/>
      </w:pPr>
      <w:r w:rsidRPr="00E2653B">
        <w:t>30.</w:t>
      </w:r>
      <w:r w:rsidRPr="00E2653B">
        <w:tab/>
        <w:t>Xie X, Liu Y, Liu J, Zhang X, Zou J, Fontes-Garfias CR, Xia H, Swanson KA, Cutler M, Cooper D, Menachery VD, Weaver S, Dormitzer PR, Shi PY.</w:t>
      </w:r>
      <w:r w:rsidRPr="00E2653B">
        <w:rPr>
          <w:b/>
        </w:rPr>
        <w:t xml:space="preserve"> </w:t>
      </w:r>
      <w:r w:rsidRPr="00E2653B">
        <w:t>2021. Neutralization of SARS-CoV-2 spike 69/70 deletion, E484K, and N501Y variants by BNT162b2 vaccine-elicited sera. bioRxiv doi:10.1101/2021.01.27.427998.</w:t>
      </w:r>
    </w:p>
    <w:p w14:paraId="4760D20C" w14:textId="77777777" w:rsidR="00E2653B" w:rsidRPr="00E2653B" w:rsidRDefault="00E2653B" w:rsidP="00E2653B">
      <w:pPr>
        <w:pStyle w:val="EndNoteBibliography"/>
        <w:spacing w:after="240"/>
        <w:ind w:left="720" w:hanging="720"/>
      </w:pPr>
      <w:r w:rsidRPr="00E2653B">
        <w:t>31.</w:t>
      </w:r>
      <w:r w:rsidRPr="00E2653B">
        <w:tab/>
        <w:t xml:space="preserve">Doria-Rose NA, Shen X, Schmidt SD, O’Dell S, McDanal C, Feng W, Tong J, Eaton A, Maglinao M, Tang H, Manning KE, Edara V-V, Lai L, Ellis M, Moore K, Floyd K, Foster SL, Atmar RL, Lyke KE, Zhou T, Wang L, Zhang Y, Gaudinski MR, Black WP, Gordon I, Guech M, Ledgerwood JE, Misasi JN, Widge A, Roberts PC, Beigel J, Korber B, Pajon R, Mascola JR, Suthar </w:t>
      </w:r>
      <w:r w:rsidRPr="00E2653B">
        <w:lastRenderedPageBreak/>
        <w:t>MS, Montefiori DC.</w:t>
      </w:r>
      <w:r w:rsidRPr="00E2653B">
        <w:rPr>
          <w:b/>
        </w:rPr>
        <w:t xml:space="preserve"> </w:t>
      </w:r>
      <w:r w:rsidRPr="00E2653B">
        <w:t>2021. Booster of mRNA-1273 Strengthens SARS-CoV-2 Omicron Neutralization. medRxiv doi:10.1101/2021.12.15.21267805:2021.12.15.21267805.</w:t>
      </w:r>
    </w:p>
    <w:p w14:paraId="1E902B83" w14:textId="77777777" w:rsidR="00E2653B" w:rsidRPr="00E2653B" w:rsidRDefault="00E2653B" w:rsidP="00E2653B">
      <w:pPr>
        <w:pStyle w:val="EndNoteBibliography"/>
        <w:spacing w:after="240"/>
        <w:ind w:left="720" w:hanging="720"/>
      </w:pPr>
      <w:r w:rsidRPr="00E2653B">
        <w:t>32.</w:t>
      </w:r>
      <w:r w:rsidRPr="00E2653B">
        <w:tab/>
        <w:t>Edara VV, Norwood C, Floyd K, Lai L, Davis-Gardner ME, Hudson WH, Mantus G, Nyhoff LE, Adelman MW, Fineman R, Patel S, Byram R, Gomes DN, Michael G, Abdullahi H, Beydoun N, Panganiban B, McNair N, Hellmeister K, Pitts J, Winters J, Kleinhenz J, Usher J, O'Keefe JB, Piantadosi A, Waggoner JJ, Babiker A, Stephens DS, Anderson EJ, Edupuganti S, Rouphael N, Ahmed R, Wrammert J, Suthar MS.</w:t>
      </w:r>
      <w:r w:rsidRPr="00E2653B">
        <w:rPr>
          <w:b/>
        </w:rPr>
        <w:t xml:space="preserve"> </w:t>
      </w:r>
      <w:r w:rsidRPr="00E2653B">
        <w:t>2021. Infection- and vaccine-induced antibody binding and neutralization of the B.1.351 SARS-CoV-2 variant. Cell Host Microbe 29:516-521 e3.</w:t>
      </w:r>
    </w:p>
    <w:p w14:paraId="43B1BEAE" w14:textId="77777777" w:rsidR="00E2653B" w:rsidRPr="00E2653B" w:rsidRDefault="00E2653B" w:rsidP="00E2653B">
      <w:pPr>
        <w:pStyle w:val="EndNoteBibliography"/>
        <w:spacing w:after="240"/>
        <w:ind w:left="720" w:hanging="720"/>
      </w:pPr>
      <w:r w:rsidRPr="00E2653B">
        <w:t>33.</w:t>
      </w:r>
      <w:r w:rsidRPr="00E2653B">
        <w:tab/>
        <w:t>Edara VV, Hudson WH, Xie X, Ahmed R, Suthar MS.</w:t>
      </w:r>
      <w:r w:rsidRPr="00E2653B">
        <w:rPr>
          <w:b/>
        </w:rPr>
        <w:t xml:space="preserve"> </w:t>
      </w:r>
      <w:r w:rsidRPr="00E2653B">
        <w:t>2021. Neutralizing antibodies against SARS-CoV-2 variants after infection and vaccination. JAMA 325:1896-1898.</w:t>
      </w:r>
    </w:p>
    <w:p w14:paraId="6E76274C" w14:textId="77777777" w:rsidR="00E2653B" w:rsidRPr="00E2653B" w:rsidRDefault="00E2653B" w:rsidP="00E2653B">
      <w:pPr>
        <w:pStyle w:val="EndNoteBibliography"/>
        <w:spacing w:after="240"/>
        <w:ind w:left="720" w:hanging="720"/>
      </w:pPr>
      <w:r w:rsidRPr="00E2653B">
        <w:t>34.</w:t>
      </w:r>
      <w:r w:rsidRPr="00E2653B">
        <w:tab/>
        <w:t>Shen X, Tang H, McDanal C, Wagh K, Fischer W, Theiler J, Yoon H, Li D, Haynes BF, Sanders KO, Gnanakaran S, Hengartner N, Pajon R, Smith G, Glenn GM, Korber B, Montefiori DC.</w:t>
      </w:r>
      <w:r w:rsidRPr="00E2653B">
        <w:rPr>
          <w:b/>
        </w:rPr>
        <w:t xml:space="preserve"> </w:t>
      </w:r>
      <w:r w:rsidRPr="00E2653B">
        <w:t>2021. SARS-CoV-2 variant B.1.1.7 is susceptible to neutralizing antibodies elicited by ancestral spike vaccines. Cell Host Microbe 29:529-539 e3.</w:t>
      </w:r>
    </w:p>
    <w:p w14:paraId="2E45BDF8" w14:textId="77777777" w:rsidR="00E2653B" w:rsidRPr="00E2653B" w:rsidRDefault="00E2653B" w:rsidP="00E2653B">
      <w:pPr>
        <w:pStyle w:val="EndNoteBibliography"/>
        <w:spacing w:after="240"/>
        <w:ind w:left="720" w:hanging="720"/>
      </w:pPr>
      <w:r w:rsidRPr="00E2653B">
        <w:t>35.</w:t>
      </w:r>
      <w:r w:rsidRPr="00E2653B">
        <w:tab/>
        <w:t>Wu K, Werner AP, Koch M, Choi A, Narayanan E, Stewart-Jones GBE, Colpitts T, Bennett H, Boyoglu-Barnum S, Shi W, Moliva JI, Sullivan NJ, Graham BS, Carfi A, Corbett KS, Seder RA, Edwards DK.</w:t>
      </w:r>
      <w:r w:rsidRPr="00E2653B">
        <w:rPr>
          <w:b/>
        </w:rPr>
        <w:t xml:space="preserve"> </w:t>
      </w:r>
      <w:r w:rsidRPr="00E2653B">
        <w:t>2021. Serum Neutralizing Activity Elicited by mRNA-1273 Vaccine. N Engl J Med 384:1468-1470.</w:t>
      </w:r>
    </w:p>
    <w:p w14:paraId="7F84A6E2" w14:textId="77777777" w:rsidR="00E2653B" w:rsidRPr="00E2653B" w:rsidRDefault="00E2653B" w:rsidP="00E2653B">
      <w:pPr>
        <w:pStyle w:val="EndNoteBibliography"/>
        <w:spacing w:after="240"/>
        <w:ind w:left="720" w:hanging="720"/>
      </w:pPr>
      <w:r w:rsidRPr="00E2653B">
        <w:lastRenderedPageBreak/>
        <w:t>36.</w:t>
      </w:r>
      <w:r w:rsidRPr="00E2653B">
        <w:tab/>
        <w:t>Wu K, Werner AP, Moliva JI, Koch M, Choi A, Stewart-Jones GBE, Bennett H, Boyoglu-Barnum S, Shi W, Graham BS, Carfi A, Corbett KS, Seder RA, Edwards DK.</w:t>
      </w:r>
      <w:r w:rsidRPr="00E2653B">
        <w:rPr>
          <w:b/>
        </w:rPr>
        <w:t xml:space="preserve"> </w:t>
      </w:r>
      <w:r w:rsidRPr="00E2653B">
        <w:t>2021. mRNA-1273 vaccine induces neutralizing antibodies against spike mutants from global SARS-CoV-2 variants. bioRxiv doi:10.1101/2021.01.25.427948:2021.01.25.427948.</w:t>
      </w:r>
    </w:p>
    <w:p w14:paraId="6854450B" w14:textId="77777777" w:rsidR="00E2653B" w:rsidRPr="00E2653B" w:rsidRDefault="00E2653B" w:rsidP="00E2653B">
      <w:pPr>
        <w:pStyle w:val="EndNoteBibliography"/>
        <w:spacing w:after="240"/>
        <w:ind w:left="720" w:hanging="720"/>
      </w:pPr>
      <w:r w:rsidRPr="00E2653B">
        <w:t>37.</w:t>
      </w:r>
      <w:r w:rsidRPr="00E2653B">
        <w:tab/>
        <w:t>Schmidt F, Muecksch F, Weisblum Y, Silva JD, Bednarski E, Cho A, Wang Z, Gaebler C, Caskey M, Nussenzweig MC, Hatziioannou T, Bieniasz PD.</w:t>
      </w:r>
      <w:r w:rsidRPr="00E2653B">
        <w:rPr>
          <w:b/>
        </w:rPr>
        <w:t xml:space="preserve"> </w:t>
      </w:r>
      <w:r w:rsidRPr="00E2653B">
        <w:t>2021. Plasma neutralization properties of the SARS-CoV-2 Omicron variant. medRxiv doi:10.1101/2021.12.12.21267646:2021.12.12.21267646.</w:t>
      </w:r>
    </w:p>
    <w:p w14:paraId="32C7EF05" w14:textId="77777777" w:rsidR="00E2653B" w:rsidRPr="00E2653B" w:rsidRDefault="00E2653B" w:rsidP="00E2653B">
      <w:pPr>
        <w:pStyle w:val="EndNoteBibliography"/>
        <w:spacing w:after="240"/>
        <w:ind w:left="720" w:hanging="720"/>
      </w:pPr>
      <w:r w:rsidRPr="00E2653B">
        <w:t>38.</w:t>
      </w:r>
      <w:r w:rsidRPr="00E2653B">
        <w:tab/>
        <w:t>Wang P, Casner RG, Nair MS, Wang M, Yu J, Cerutti G, Liu L, Kwong PD, Huang Y, Shapiro L, Ho DD.</w:t>
      </w:r>
      <w:r w:rsidRPr="00E2653B">
        <w:rPr>
          <w:b/>
        </w:rPr>
        <w:t xml:space="preserve"> </w:t>
      </w:r>
      <w:r w:rsidRPr="00E2653B">
        <w:t>2021. Increased resistance of SARS-CoV-2 variant P.1 to antibody neutralization. Cell Host Microbe 29:747-751 e4.</w:t>
      </w:r>
    </w:p>
    <w:p w14:paraId="67FD15F0" w14:textId="77777777" w:rsidR="00E2653B" w:rsidRPr="00E2653B" w:rsidRDefault="00E2653B" w:rsidP="00E2653B">
      <w:pPr>
        <w:pStyle w:val="EndNoteBibliography"/>
        <w:spacing w:after="240"/>
        <w:ind w:left="720" w:hanging="720"/>
      </w:pPr>
      <w:r w:rsidRPr="00E2653B">
        <w:t>39.</w:t>
      </w:r>
      <w:r w:rsidRPr="00E2653B">
        <w:tab/>
        <w:t>Wang Z, Schmidt F, Weisblum Y, Muecksch F, Barnes CO, Finkin S, Schaefer-Babajew D, Cipolla M, Gaebler C, Lieberman JA, Oliveira TY, Yang Z, Abernathy ME, Huey-Tubman KE, Hurley A, Turroja M, West KA, Gordon K, Millard KG, Ramos V, Da Silva J, Xu J, Colbert RA, Patel R, Dizon J, Unson-O'Brien C, Shimeliovich I, Gazumyan A, Caskey M, Bjorkman PJ, Casellas R, Hatziioannou T, Bieniasz PD, Nussenzweig MC.</w:t>
      </w:r>
      <w:r w:rsidRPr="00E2653B">
        <w:rPr>
          <w:b/>
        </w:rPr>
        <w:t xml:space="preserve"> </w:t>
      </w:r>
      <w:r w:rsidRPr="00E2653B">
        <w:t>2021. mRNA vaccine-elicited antibodies to SARS-CoV-2 and circulating variants. Nature 592:616-622.</w:t>
      </w:r>
    </w:p>
    <w:p w14:paraId="21C6F137" w14:textId="77777777" w:rsidR="00E2653B" w:rsidRPr="00E2653B" w:rsidRDefault="00E2653B" w:rsidP="00E2653B">
      <w:pPr>
        <w:pStyle w:val="EndNoteBibliography"/>
        <w:spacing w:after="240"/>
        <w:ind w:left="720" w:hanging="720"/>
      </w:pPr>
      <w:r w:rsidRPr="00E2653B">
        <w:t>40.</w:t>
      </w:r>
      <w:r w:rsidRPr="00E2653B">
        <w:tab/>
        <w:t xml:space="preserve">Emary KRW, Golubchik T, Aley PK, Ariani CV, Angus B, Bibi S, Blane B, Bonsall D, Cicconi P, Charlton S, Clutterbuck EA, Collins AM, Cox T, Darton TC, Dold C, Douglas AD, Duncan CJA, Ewer KJ, Flaxman AL, Faust SN, Ferreira DM, Feng S, </w:t>
      </w:r>
      <w:r w:rsidRPr="00E2653B">
        <w:lastRenderedPageBreak/>
        <w:t>Finn A, Folegatti PM, Fuskova M, Galiza E, Goodman AL, Green CM, Green CA, Greenland M, Hallis B, Heath PT, Hay J, Hill HC, Jenkin D, Kerridge S, Lazarus R, Libri V, Lillie PJ, Ludden C, Marchevsky NG, Minassian AM, McGregor AC, Mujadidi YF, Phillips DJ, Plested E, Pollock KM, Robinson H, Smith A, Song R, Snape MD, Sutherland RK, Thomson EC, Toshner M, Turner DPJ, Vekemans J, Villafana TL, Williams CJ, Hill AVS, Lambe T, Gilbert SC, Voysey M, Ramasamy MN, Pollard AJ, consortium C-GU, Project A, Oxford C-VTG.</w:t>
      </w:r>
      <w:r w:rsidRPr="00E2653B">
        <w:rPr>
          <w:b/>
        </w:rPr>
        <w:t xml:space="preserve"> </w:t>
      </w:r>
      <w:r w:rsidRPr="00E2653B">
        <w:t>2021. Efficacy of ChAdOx1 nCoV-19 (AZD1222) vaccine against SARS-CoV-2 variant of concern 202012/01 (B.1.1.7): an exploratory analysis of a randomised controlled trial. Lancet 397:1351-1362.</w:t>
      </w:r>
    </w:p>
    <w:p w14:paraId="5D973344" w14:textId="77777777" w:rsidR="00E2653B" w:rsidRPr="00E2653B" w:rsidRDefault="00E2653B" w:rsidP="00E2653B">
      <w:pPr>
        <w:pStyle w:val="EndNoteBibliography"/>
        <w:spacing w:after="240"/>
        <w:ind w:left="720" w:hanging="720"/>
      </w:pPr>
      <w:r w:rsidRPr="00E2653B">
        <w:t>41.</w:t>
      </w:r>
      <w:r w:rsidRPr="00E2653B">
        <w:tab/>
        <w:t>Madhi SA, Baillie V, Cutland CL, Voysey M, Koen AL, Fairlie L, Padayachee SD, Dheda K, Barnabas SL, Bhorat QE, Briner C, Kwatra G, Ahmed K, Aley P, Bhikha S, Bhiman JN, Bhorat AE, du Plessis J, Esmail A, Groenewald M, Horne E, Hwa SH, Jose A, Lambe T, Laubscher M, Malahleha M, Masenya M, Masilela M, McKenzie S, Molapo K, Moultrie A, Oelofse S, Patel F, Pillay S, Rhead S, Rodel H, Rossouw L, Taoushanis C, Tegally H, Thombrayil A, van Eck S, Wibmer CK, Durham NM, Kelly EJ, Villafana TL, Gilbert S, Pollard AJ, de Oliveira T, Moore PL, Sigal A, Izu A, Group N-S, Wits VCG.</w:t>
      </w:r>
      <w:r w:rsidRPr="00E2653B">
        <w:rPr>
          <w:b/>
        </w:rPr>
        <w:t xml:space="preserve"> </w:t>
      </w:r>
      <w:r w:rsidRPr="00E2653B">
        <w:t>2021. Efficacy of the ChAdOx1 nCoV-19 Covid-19 vaccine against the B.1.351 variant. N Engl J Med 384:1885-1898.</w:t>
      </w:r>
    </w:p>
    <w:p w14:paraId="4A25F507" w14:textId="77777777" w:rsidR="00E2653B" w:rsidRPr="00E2653B" w:rsidRDefault="00E2653B" w:rsidP="00E2653B">
      <w:pPr>
        <w:pStyle w:val="EndNoteBibliography"/>
        <w:spacing w:after="240"/>
        <w:ind w:left="720" w:hanging="720"/>
      </w:pPr>
      <w:r w:rsidRPr="00E2653B">
        <w:t>42.</w:t>
      </w:r>
      <w:r w:rsidRPr="00E2653B">
        <w:tab/>
        <w:t xml:space="preserve">Alter G, Yu J, Liu J, Chandrashekar A, Borducchi EN, Tostanoski LH, McMahan K, Jacob-Dolan C, Martinez DR, Chang A, Anioke T, Lifton M, Nkolola J, Stephenson KE, Atyeo C, Shin S, Fields P, Kaplan I, Robins H, Amanat F, Krammer F, Baric </w:t>
      </w:r>
      <w:r w:rsidRPr="00E2653B">
        <w:lastRenderedPageBreak/>
        <w:t>RS, Le Gars M, Sadoff J, de Groot AM, Heerwegh D, Struyf F, Douoguih M, van Hoof J, Schuitemaker H, Barouch DH.</w:t>
      </w:r>
      <w:r w:rsidRPr="00E2653B">
        <w:rPr>
          <w:b/>
        </w:rPr>
        <w:t xml:space="preserve"> </w:t>
      </w:r>
      <w:r w:rsidRPr="00E2653B">
        <w:t>2021. Immunogenicity of Ad26.COV2.S vaccine against SARS-CoV-2 variants in humans. Nature 596:268-272.</w:t>
      </w:r>
    </w:p>
    <w:p w14:paraId="367BEA08" w14:textId="77777777" w:rsidR="00E2653B" w:rsidRPr="00E2653B" w:rsidRDefault="00E2653B" w:rsidP="00E2653B">
      <w:pPr>
        <w:pStyle w:val="EndNoteBibliography"/>
        <w:spacing w:after="240"/>
        <w:ind w:left="720" w:hanging="720"/>
      </w:pPr>
      <w:r w:rsidRPr="00E2653B">
        <w:t>43.</w:t>
      </w:r>
      <w:r w:rsidRPr="00E2653B">
        <w:tab/>
        <w:t>Moore PL, Moyo-Gwete T, Hermanus T, Kgagudi P, Ayres F, Makhado Z, Sadoff J, Le Gars M, van Roey G, Crowther C, Garrett N, Bekker L-G, Morris L, Schuitemaker H, Gray G.</w:t>
      </w:r>
      <w:r w:rsidRPr="00E2653B">
        <w:rPr>
          <w:b/>
        </w:rPr>
        <w:t xml:space="preserve"> </w:t>
      </w:r>
      <w:r w:rsidRPr="00E2653B">
        <w:t>2021. Neutralizing antibodies elicited by the Ad26.COV2.S COVID-19 vaccine show reduced activity against 501Y.V2 (B.1.351), despite protection against severe disease by this variant. bioRxiv doi:10.1101/2021.06.09.447722:2021.06.09.447722.</w:t>
      </w:r>
    </w:p>
    <w:p w14:paraId="3EA92ACF" w14:textId="77777777" w:rsidR="00E2653B" w:rsidRPr="00E2653B" w:rsidRDefault="00E2653B" w:rsidP="00E2653B">
      <w:pPr>
        <w:pStyle w:val="EndNoteBibliography"/>
        <w:ind w:left="720" w:hanging="720"/>
      </w:pPr>
      <w:r w:rsidRPr="00E2653B">
        <w:t>44.</w:t>
      </w:r>
      <w:r w:rsidRPr="00E2653B">
        <w:tab/>
        <w:t>Ikegame S, Siddiquey MNA, Hung CT, Haas G, Brambilla L, Oguntuyo KY, Kowdle S, Chiu HP, Stevens CS, Vilardo AE, Edelstein A, Perandones C, Kamil JP, Lee B.</w:t>
      </w:r>
      <w:r w:rsidRPr="00E2653B">
        <w:rPr>
          <w:b/>
        </w:rPr>
        <w:t xml:space="preserve"> </w:t>
      </w:r>
      <w:r w:rsidRPr="00E2653B">
        <w:t>2021. Neutralizing activity of Sputnik V vaccine sera against SARS-CoV-2 variants. Nat Commun 12:4598.</w:t>
      </w:r>
    </w:p>
    <w:p w14:paraId="5E4DE73E" w14:textId="5E9CC11C" w:rsidR="005E3AFD" w:rsidRPr="009A4AEC" w:rsidRDefault="00E2653B" w:rsidP="00E81F3E">
      <w:pPr>
        <w:spacing w:after="240" w:line="480" w:lineRule="auto"/>
        <w:rPr>
          <w:rFonts w:ascii="Arial" w:hAnsi="Arial" w:cs="Arial"/>
          <w:sz w:val="20"/>
          <w:szCs w:val="16"/>
          <w:lang w:val="en-US"/>
        </w:rPr>
      </w:pPr>
      <w:r>
        <w:rPr>
          <w:rFonts w:ascii="Arial" w:hAnsi="Arial" w:cs="Arial"/>
          <w:sz w:val="20"/>
          <w:szCs w:val="16"/>
          <w:lang w:val="en-US"/>
        </w:rPr>
        <w:fldChar w:fldCharType="end"/>
      </w:r>
    </w:p>
    <w:sectPr w:rsidR="005E3AFD" w:rsidRPr="009A4AEC" w:rsidSect="00E2653B">
      <w:headerReference w:type="default" r:id="rId12"/>
      <w:footerReference w:type="default" r:id="rId13"/>
      <w:pgSz w:w="16838" w:h="11906" w:orient="landscape"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2FA13" w14:textId="77777777" w:rsidR="002F70DF" w:rsidRDefault="002F70DF">
      <w:r>
        <w:separator/>
      </w:r>
    </w:p>
  </w:endnote>
  <w:endnote w:type="continuationSeparator" w:id="0">
    <w:p w14:paraId="207C1024" w14:textId="77777777" w:rsidR="002F70DF" w:rsidRDefault="002F70DF">
      <w:r>
        <w:continuationSeparator/>
      </w:r>
    </w:p>
  </w:endnote>
  <w:endnote w:type="continuationNotice" w:id="1">
    <w:p w14:paraId="2B4F0C4F" w14:textId="77777777" w:rsidR="002F70DF" w:rsidRDefault="002F70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B1811" w14:textId="43B0BF31" w:rsidR="00066799" w:rsidRDefault="00066799" w:rsidP="004B6ABB">
    <w:pPr>
      <w:pStyle w:val="Footer"/>
      <w:pBdr>
        <w:top w:val="single" w:sz="4" w:space="1" w:color="auto"/>
      </w:pBdr>
      <w:tabs>
        <w:tab w:val="clear" w:pos="4507"/>
        <w:tab w:val="clear" w:pos="9029"/>
        <w:tab w:val="center" w:pos="4678"/>
        <w:tab w:val="right" w:pos="13467"/>
      </w:tabs>
      <w:spacing w:line="240" w:lineRule="auto"/>
    </w:pPr>
    <w:r>
      <w:t>Scion</w:t>
    </w: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sidR="00C023A5">
      <w:rPr>
        <w:rStyle w:val="PageNumber"/>
        <w:noProof/>
      </w:rPr>
      <w:t>2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A6713" w14:textId="77777777" w:rsidR="002F70DF" w:rsidRDefault="002F70DF">
      <w:r>
        <w:separator/>
      </w:r>
    </w:p>
  </w:footnote>
  <w:footnote w:type="continuationSeparator" w:id="0">
    <w:p w14:paraId="19D4170F" w14:textId="77777777" w:rsidR="002F70DF" w:rsidRDefault="002F70DF">
      <w:r>
        <w:continuationSeparator/>
      </w:r>
    </w:p>
  </w:footnote>
  <w:footnote w:type="continuationNotice" w:id="1">
    <w:p w14:paraId="31891B0A" w14:textId="77777777" w:rsidR="002F70DF" w:rsidRDefault="002F70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DC0C3" w14:textId="7799E609" w:rsidR="00066799" w:rsidRPr="000C7BF6" w:rsidRDefault="00066799">
    <w:pPr>
      <w:pStyle w:val="Header"/>
      <w:pBdr>
        <w:bottom w:val="single" w:sz="4" w:space="1" w:color="auto"/>
      </w:pBdr>
      <w:spacing w:after="0"/>
    </w:pPr>
    <w:r w:rsidRPr="000C7BF6">
      <w:t>Resubmission (</w:t>
    </w:r>
    <w:r w:rsidR="005D7170">
      <w:t>2</w:t>
    </w:r>
    <w:r w:rsidR="009B07DE">
      <w:t>7</w:t>
    </w:r>
    <w:r w:rsidR="005D7170" w:rsidRPr="000C7BF6">
      <w:t xml:space="preserve"> </w:t>
    </w:r>
    <w:r w:rsidRPr="000C7BF6">
      <w:t>January 2022)</w:t>
    </w:r>
    <w:r w:rsidRPr="000C7BF6">
      <w:tab/>
    </w:r>
    <w:r w:rsidRPr="000C7BF6">
      <w:tab/>
      <w:t>COVID-19 variants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5FD1D5D"/>
    <w:multiLevelType w:val="hybridMultilevel"/>
    <w:tmpl w:val="68E6D7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291D7064"/>
    <w:multiLevelType w:val="multilevel"/>
    <w:tmpl w:val="D722A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4DF324D3"/>
    <w:multiLevelType w:val="hybridMultilevel"/>
    <w:tmpl w:val="F65A7AE6"/>
    <w:lvl w:ilvl="0" w:tplc="4F6897F2">
      <w:start w:val="1"/>
      <w:numFmt w:val="bullet"/>
      <w:lvlText w:val="•"/>
      <w:lvlJc w:val="left"/>
      <w:pPr>
        <w:tabs>
          <w:tab w:val="num" w:pos="720"/>
        </w:tabs>
        <w:ind w:left="720" w:hanging="360"/>
      </w:pPr>
      <w:rPr>
        <w:rFonts w:ascii="Arial" w:hAnsi="Arial" w:hint="default"/>
      </w:rPr>
    </w:lvl>
    <w:lvl w:ilvl="1" w:tplc="955C973A" w:tentative="1">
      <w:start w:val="1"/>
      <w:numFmt w:val="bullet"/>
      <w:lvlText w:val="•"/>
      <w:lvlJc w:val="left"/>
      <w:pPr>
        <w:tabs>
          <w:tab w:val="num" w:pos="1440"/>
        </w:tabs>
        <w:ind w:left="1440" w:hanging="360"/>
      </w:pPr>
      <w:rPr>
        <w:rFonts w:ascii="Arial" w:hAnsi="Arial" w:hint="default"/>
      </w:rPr>
    </w:lvl>
    <w:lvl w:ilvl="2" w:tplc="1A048D6A" w:tentative="1">
      <w:start w:val="1"/>
      <w:numFmt w:val="bullet"/>
      <w:lvlText w:val="•"/>
      <w:lvlJc w:val="left"/>
      <w:pPr>
        <w:tabs>
          <w:tab w:val="num" w:pos="2160"/>
        </w:tabs>
        <w:ind w:left="2160" w:hanging="360"/>
      </w:pPr>
      <w:rPr>
        <w:rFonts w:ascii="Arial" w:hAnsi="Arial" w:hint="default"/>
      </w:rPr>
    </w:lvl>
    <w:lvl w:ilvl="3" w:tplc="A34E7C38" w:tentative="1">
      <w:start w:val="1"/>
      <w:numFmt w:val="bullet"/>
      <w:lvlText w:val="•"/>
      <w:lvlJc w:val="left"/>
      <w:pPr>
        <w:tabs>
          <w:tab w:val="num" w:pos="2880"/>
        </w:tabs>
        <w:ind w:left="2880" w:hanging="360"/>
      </w:pPr>
      <w:rPr>
        <w:rFonts w:ascii="Arial" w:hAnsi="Arial" w:hint="default"/>
      </w:rPr>
    </w:lvl>
    <w:lvl w:ilvl="4" w:tplc="DFCC2528" w:tentative="1">
      <w:start w:val="1"/>
      <w:numFmt w:val="bullet"/>
      <w:lvlText w:val="•"/>
      <w:lvlJc w:val="left"/>
      <w:pPr>
        <w:tabs>
          <w:tab w:val="num" w:pos="3600"/>
        </w:tabs>
        <w:ind w:left="3600" w:hanging="360"/>
      </w:pPr>
      <w:rPr>
        <w:rFonts w:ascii="Arial" w:hAnsi="Arial" w:hint="default"/>
      </w:rPr>
    </w:lvl>
    <w:lvl w:ilvl="5" w:tplc="E39A1DDA" w:tentative="1">
      <w:start w:val="1"/>
      <w:numFmt w:val="bullet"/>
      <w:lvlText w:val="•"/>
      <w:lvlJc w:val="left"/>
      <w:pPr>
        <w:tabs>
          <w:tab w:val="num" w:pos="4320"/>
        </w:tabs>
        <w:ind w:left="4320" w:hanging="360"/>
      </w:pPr>
      <w:rPr>
        <w:rFonts w:ascii="Arial" w:hAnsi="Arial" w:hint="default"/>
      </w:rPr>
    </w:lvl>
    <w:lvl w:ilvl="6" w:tplc="8B4EAA4A" w:tentative="1">
      <w:start w:val="1"/>
      <w:numFmt w:val="bullet"/>
      <w:lvlText w:val="•"/>
      <w:lvlJc w:val="left"/>
      <w:pPr>
        <w:tabs>
          <w:tab w:val="num" w:pos="5040"/>
        </w:tabs>
        <w:ind w:left="5040" w:hanging="360"/>
      </w:pPr>
      <w:rPr>
        <w:rFonts w:ascii="Arial" w:hAnsi="Arial" w:hint="default"/>
      </w:rPr>
    </w:lvl>
    <w:lvl w:ilvl="7" w:tplc="4746B9F8" w:tentative="1">
      <w:start w:val="1"/>
      <w:numFmt w:val="bullet"/>
      <w:lvlText w:val="•"/>
      <w:lvlJc w:val="left"/>
      <w:pPr>
        <w:tabs>
          <w:tab w:val="num" w:pos="5760"/>
        </w:tabs>
        <w:ind w:left="5760" w:hanging="360"/>
      </w:pPr>
      <w:rPr>
        <w:rFonts w:ascii="Arial" w:hAnsi="Arial" w:hint="default"/>
      </w:rPr>
    </w:lvl>
    <w:lvl w:ilvl="8" w:tplc="F3826AE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4294DAF"/>
    <w:multiLevelType w:val="hybridMultilevel"/>
    <w:tmpl w:val="CD34F1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648C0CA6"/>
    <w:multiLevelType w:val="hybridMultilevel"/>
    <w:tmpl w:val="C1AC830C"/>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8" w15:restartNumberingAfterBreak="0">
    <w:nsid w:val="74DD0D71"/>
    <w:multiLevelType w:val="multilevel"/>
    <w:tmpl w:val="B31E1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2"/>
  </w:num>
  <w:num w:numId="2">
    <w:abstractNumId w:val="13"/>
  </w:num>
  <w:num w:numId="3">
    <w:abstractNumId w:val="17"/>
  </w:num>
  <w:num w:numId="4">
    <w:abstractNumId w:val="11"/>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6"/>
  </w:num>
  <w:num w:numId="17">
    <w:abstractNumId w:val="18"/>
  </w:num>
  <w:num w:numId="18">
    <w:abstractNumId w:val="10"/>
  </w:num>
  <w:num w:numId="19">
    <w:abstractNumId w:val="1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8" w:dllVersion="513" w:checkStyle="1"/>
  <w:proofState w:spelling="clean" w:grammar="clean"/>
  <w:linkStyles/>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apzeexzlap2pjez2aqvta59ptprwataxp0s&quot;&gt;endnote-BNT162@primeglobalpeople.com&lt;record-ids&gt;&lt;item&gt;53&lt;/item&gt;&lt;item&gt;54&lt;/item&gt;&lt;item&gt;65&lt;/item&gt;&lt;item&gt;66&lt;/item&gt;&lt;item&gt;67&lt;/item&gt;&lt;item&gt;218&lt;/item&gt;&lt;item&gt;219&lt;/item&gt;&lt;item&gt;220&lt;/item&gt;&lt;item&gt;236&lt;/item&gt;&lt;item&gt;237&lt;/item&gt;&lt;item&gt;238&lt;/item&gt;&lt;item&gt;240&lt;/item&gt;&lt;item&gt;242&lt;/item&gt;&lt;item&gt;244&lt;/item&gt;&lt;item&gt;245&lt;/item&gt;&lt;item&gt;246&lt;/item&gt;&lt;item&gt;248&lt;/item&gt;&lt;item&gt;266&lt;/item&gt;&lt;item&gt;277&lt;/item&gt;&lt;item&gt;297&lt;/item&gt;&lt;item&gt;315&lt;/item&gt;&lt;item&gt;424&lt;/item&gt;&lt;item&gt;443&lt;/item&gt;&lt;item&gt;1759&lt;/item&gt;&lt;item&gt;1761&lt;/item&gt;&lt;item&gt;1765&lt;/item&gt;&lt;item&gt;1766&lt;/item&gt;&lt;item&gt;2823&lt;/item&gt;&lt;item&gt;2830&lt;/item&gt;&lt;item&gt;2835&lt;/item&gt;&lt;item&gt;2837&lt;/item&gt;&lt;item&gt;2839&lt;/item&gt;&lt;item&gt;2848&lt;/item&gt;&lt;item&gt;2850&lt;/item&gt;&lt;item&gt;2858&lt;/item&gt;&lt;item&gt;2859&lt;/item&gt;&lt;item&gt;2860&lt;/item&gt;&lt;item&gt;2861&lt;/item&gt;&lt;item&gt;2862&lt;/item&gt;&lt;item&gt;2863&lt;/item&gt;&lt;item&gt;2864&lt;/item&gt;&lt;item&gt;2865&lt;/item&gt;&lt;item&gt;2869&lt;/item&gt;&lt;/record-ids&gt;&lt;/item&gt;&lt;/Libraries&gt;"/>
    <w:docVar w:name="paperpile-doc-id" w:val="P443W491S881P585"/>
    <w:docVar w:name="paperpile-doc-name" w:val="Manuscript Vaccines and SARS variants_04Oct21_for mBio.docx"/>
  </w:docVars>
  <w:rsids>
    <w:rsidRoot w:val="0085171A"/>
    <w:rsid w:val="00000219"/>
    <w:rsid w:val="000006E6"/>
    <w:rsid w:val="00000707"/>
    <w:rsid w:val="00000EBE"/>
    <w:rsid w:val="000014FC"/>
    <w:rsid w:val="0000158A"/>
    <w:rsid w:val="00001E0F"/>
    <w:rsid w:val="00001F91"/>
    <w:rsid w:val="00002D18"/>
    <w:rsid w:val="00003606"/>
    <w:rsid w:val="0000362D"/>
    <w:rsid w:val="0000413B"/>
    <w:rsid w:val="000043A6"/>
    <w:rsid w:val="0000462B"/>
    <w:rsid w:val="00004890"/>
    <w:rsid w:val="00005253"/>
    <w:rsid w:val="00005382"/>
    <w:rsid w:val="00005702"/>
    <w:rsid w:val="00005D0A"/>
    <w:rsid w:val="00005D60"/>
    <w:rsid w:val="00005EE7"/>
    <w:rsid w:val="0000638B"/>
    <w:rsid w:val="000066D1"/>
    <w:rsid w:val="00007AE2"/>
    <w:rsid w:val="00007CB6"/>
    <w:rsid w:val="0001016E"/>
    <w:rsid w:val="00010C5C"/>
    <w:rsid w:val="00010C5F"/>
    <w:rsid w:val="00011626"/>
    <w:rsid w:val="00011DB1"/>
    <w:rsid w:val="000122A3"/>
    <w:rsid w:val="0001291C"/>
    <w:rsid w:val="00012B59"/>
    <w:rsid w:val="0001315E"/>
    <w:rsid w:val="00013274"/>
    <w:rsid w:val="000142E9"/>
    <w:rsid w:val="000157D8"/>
    <w:rsid w:val="00016301"/>
    <w:rsid w:val="00017B3D"/>
    <w:rsid w:val="000207B3"/>
    <w:rsid w:val="000213F1"/>
    <w:rsid w:val="00021960"/>
    <w:rsid w:val="00021DD8"/>
    <w:rsid w:val="00021E16"/>
    <w:rsid w:val="00021EF6"/>
    <w:rsid w:val="000226CE"/>
    <w:rsid w:val="0002355D"/>
    <w:rsid w:val="00024025"/>
    <w:rsid w:val="00024BBD"/>
    <w:rsid w:val="00025C42"/>
    <w:rsid w:val="00025D70"/>
    <w:rsid w:val="000263FB"/>
    <w:rsid w:val="000267E6"/>
    <w:rsid w:val="00026B12"/>
    <w:rsid w:val="00026BC7"/>
    <w:rsid w:val="00026C90"/>
    <w:rsid w:val="000273CC"/>
    <w:rsid w:val="000276C5"/>
    <w:rsid w:val="0002784D"/>
    <w:rsid w:val="000303F3"/>
    <w:rsid w:val="000305C8"/>
    <w:rsid w:val="00030655"/>
    <w:rsid w:val="000309D9"/>
    <w:rsid w:val="0003103C"/>
    <w:rsid w:val="000310CD"/>
    <w:rsid w:val="000321A7"/>
    <w:rsid w:val="00032550"/>
    <w:rsid w:val="00033892"/>
    <w:rsid w:val="00033E8D"/>
    <w:rsid w:val="00034620"/>
    <w:rsid w:val="000353E6"/>
    <w:rsid w:val="000359F4"/>
    <w:rsid w:val="00035B57"/>
    <w:rsid w:val="00035C3B"/>
    <w:rsid w:val="00035D0F"/>
    <w:rsid w:val="00035FD4"/>
    <w:rsid w:val="00037622"/>
    <w:rsid w:val="00040B95"/>
    <w:rsid w:val="00040BFF"/>
    <w:rsid w:val="00040CF5"/>
    <w:rsid w:val="00041DEB"/>
    <w:rsid w:val="0004227A"/>
    <w:rsid w:val="00042420"/>
    <w:rsid w:val="00042D53"/>
    <w:rsid w:val="00042F23"/>
    <w:rsid w:val="000441B0"/>
    <w:rsid w:val="00044463"/>
    <w:rsid w:val="0004476F"/>
    <w:rsid w:val="00044897"/>
    <w:rsid w:val="00045C68"/>
    <w:rsid w:val="00045D93"/>
    <w:rsid w:val="0004627C"/>
    <w:rsid w:val="00046473"/>
    <w:rsid w:val="00047159"/>
    <w:rsid w:val="000473DC"/>
    <w:rsid w:val="00047878"/>
    <w:rsid w:val="000501FF"/>
    <w:rsid w:val="00050236"/>
    <w:rsid w:val="0005030C"/>
    <w:rsid w:val="00050422"/>
    <w:rsid w:val="00051017"/>
    <w:rsid w:val="000515CD"/>
    <w:rsid w:val="00051B01"/>
    <w:rsid w:val="0005239B"/>
    <w:rsid w:val="00052596"/>
    <w:rsid w:val="00052772"/>
    <w:rsid w:val="00052DD2"/>
    <w:rsid w:val="0005302F"/>
    <w:rsid w:val="000534A7"/>
    <w:rsid w:val="000538A7"/>
    <w:rsid w:val="00053EB7"/>
    <w:rsid w:val="00055C8E"/>
    <w:rsid w:val="00056D63"/>
    <w:rsid w:val="00056E3A"/>
    <w:rsid w:val="000572EB"/>
    <w:rsid w:val="00057906"/>
    <w:rsid w:val="00060290"/>
    <w:rsid w:val="00061817"/>
    <w:rsid w:val="0006190D"/>
    <w:rsid w:val="00062FD1"/>
    <w:rsid w:val="00063BF5"/>
    <w:rsid w:val="00063E8A"/>
    <w:rsid w:val="00065296"/>
    <w:rsid w:val="000659D3"/>
    <w:rsid w:val="00065EAD"/>
    <w:rsid w:val="00066799"/>
    <w:rsid w:val="00066925"/>
    <w:rsid w:val="000669FF"/>
    <w:rsid w:val="000671ED"/>
    <w:rsid w:val="00067DA6"/>
    <w:rsid w:val="00067FB8"/>
    <w:rsid w:val="00070DCB"/>
    <w:rsid w:val="0007202C"/>
    <w:rsid w:val="0007322F"/>
    <w:rsid w:val="000735EF"/>
    <w:rsid w:val="00076B78"/>
    <w:rsid w:val="00076F92"/>
    <w:rsid w:val="00077432"/>
    <w:rsid w:val="000778C9"/>
    <w:rsid w:val="00077CBF"/>
    <w:rsid w:val="00080A91"/>
    <w:rsid w:val="00081330"/>
    <w:rsid w:val="0008208F"/>
    <w:rsid w:val="00083EDF"/>
    <w:rsid w:val="000846DD"/>
    <w:rsid w:val="0008667F"/>
    <w:rsid w:val="000867B2"/>
    <w:rsid w:val="00086FB0"/>
    <w:rsid w:val="0008707B"/>
    <w:rsid w:val="000870B0"/>
    <w:rsid w:val="0009012C"/>
    <w:rsid w:val="00090235"/>
    <w:rsid w:val="00090EB2"/>
    <w:rsid w:val="0009105A"/>
    <w:rsid w:val="000914D8"/>
    <w:rsid w:val="00091957"/>
    <w:rsid w:val="00091CFF"/>
    <w:rsid w:val="000921B1"/>
    <w:rsid w:val="000927A0"/>
    <w:rsid w:val="0009281B"/>
    <w:rsid w:val="0009295D"/>
    <w:rsid w:val="00092B01"/>
    <w:rsid w:val="00093650"/>
    <w:rsid w:val="00094208"/>
    <w:rsid w:val="00094935"/>
    <w:rsid w:val="000968EB"/>
    <w:rsid w:val="00096FAF"/>
    <w:rsid w:val="00097CAE"/>
    <w:rsid w:val="00097D40"/>
    <w:rsid w:val="000A0088"/>
    <w:rsid w:val="000A05E1"/>
    <w:rsid w:val="000A08A8"/>
    <w:rsid w:val="000A0A11"/>
    <w:rsid w:val="000A1AD5"/>
    <w:rsid w:val="000A3336"/>
    <w:rsid w:val="000A3A91"/>
    <w:rsid w:val="000A4476"/>
    <w:rsid w:val="000A490C"/>
    <w:rsid w:val="000A4ED1"/>
    <w:rsid w:val="000A4EFF"/>
    <w:rsid w:val="000A504E"/>
    <w:rsid w:val="000A5329"/>
    <w:rsid w:val="000A621A"/>
    <w:rsid w:val="000A63E2"/>
    <w:rsid w:val="000A65D2"/>
    <w:rsid w:val="000A6D15"/>
    <w:rsid w:val="000A6D60"/>
    <w:rsid w:val="000A7E14"/>
    <w:rsid w:val="000B0212"/>
    <w:rsid w:val="000B03D7"/>
    <w:rsid w:val="000B0A3A"/>
    <w:rsid w:val="000B1247"/>
    <w:rsid w:val="000B157F"/>
    <w:rsid w:val="000B1C04"/>
    <w:rsid w:val="000B2AC3"/>
    <w:rsid w:val="000B33DF"/>
    <w:rsid w:val="000B3644"/>
    <w:rsid w:val="000B374E"/>
    <w:rsid w:val="000B3827"/>
    <w:rsid w:val="000B3830"/>
    <w:rsid w:val="000B3FC2"/>
    <w:rsid w:val="000B42B5"/>
    <w:rsid w:val="000B4497"/>
    <w:rsid w:val="000B44A9"/>
    <w:rsid w:val="000B4898"/>
    <w:rsid w:val="000B5626"/>
    <w:rsid w:val="000B5DDD"/>
    <w:rsid w:val="000B5EA9"/>
    <w:rsid w:val="000B650C"/>
    <w:rsid w:val="000B686C"/>
    <w:rsid w:val="000B6A61"/>
    <w:rsid w:val="000B6A7E"/>
    <w:rsid w:val="000B7CBF"/>
    <w:rsid w:val="000C0416"/>
    <w:rsid w:val="000C05BC"/>
    <w:rsid w:val="000C098B"/>
    <w:rsid w:val="000C09BF"/>
    <w:rsid w:val="000C1614"/>
    <w:rsid w:val="000C2040"/>
    <w:rsid w:val="000C2909"/>
    <w:rsid w:val="000C29CE"/>
    <w:rsid w:val="000C2C19"/>
    <w:rsid w:val="000C4040"/>
    <w:rsid w:val="000C45C3"/>
    <w:rsid w:val="000C5241"/>
    <w:rsid w:val="000C61A6"/>
    <w:rsid w:val="000C6665"/>
    <w:rsid w:val="000C67A9"/>
    <w:rsid w:val="000C75F5"/>
    <w:rsid w:val="000C78F9"/>
    <w:rsid w:val="000C7BF6"/>
    <w:rsid w:val="000D01D5"/>
    <w:rsid w:val="000D0512"/>
    <w:rsid w:val="000D0B6B"/>
    <w:rsid w:val="000D0C67"/>
    <w:rsid w:val="000D30E6"/>
    <w:rsid w:val="000D3516"/>
    <w:rsid w:val="000D35ED"/>
    <w:rsid w:val="000D3DDE"/>
    <w:rsid w:val="000D3E04"/>
    <w:rsid w:val="000D4882"/>
    <w:rsid w:val="000D498B"/>
    <w:rsid w:val="000D4D0F"/>
    <w:rsid w:val="000D4F6A"/>
    <w:rsid w:val="000D50A2"/>
    <w:rsid w:val="000D59DA"/>
    <w:rsid w:val="000D61E8"/>
    <w:rsid w:val="000D6B67"/>
    <w:rsid w:val="000D6C91"/>
    <w:rsid w:val="000D709F"/>
    <w:rsid w:val="000D796D"/>
    <w:rsid w:val="000D7BA9"/>
    <w:rsid w:val="000E0180"/>
    <w:rsid w:val="000E2755"/>
    <w:rsid w:val="000E32C9"/>
    <w:rsid w:val="000E3389"/>
    <w:rsid w:val="000E352C"/>
    <w:rsid w:val="000E578E"/>
    <w:rsid w:val="000E5C5E"/>
    <w:rsid w:val="000E601D"/>
    <w:rsid w:val="000E7142"/>
    <w:rsid w:val="000E722A"/>
    <w:rsid w:val="000E7714"/>
    <w:rsid w:val="000E7FE3"/>
    <w:rsid w:val="000F0135"/>
    <w:rsid w:val="000F0453"/>
    <w:rsid w:val="000F0F76"/>
    <w:rsid w:val="000F164C"/>
    <w:rsid w:val="000F18D5"/>
    <w:rsid w:val="000F1E3D"/>
    <w:rsid w:val="000F21CC"/>
    <w:rsid w:val="000F3B83"/>
    <w:rsid w:val="000F4BEC"/>
    <w:rsid w:val="000F4F2C"/>
    <w:rsid w:val="000F5573"/>
    <w:rsid w:val="000F66CF"/>
    <w:rsid w:val="000F68E5"/>
    <w:rsid w:val="000F6EEA"/>
    <w:rsid w:val="000F743A"/>
    <w:rsid w:val="000F7E36"/>
    <w:rsid w:val="000F7FC6"/>
    <w:rsid w:val="00100464"/>
    <w:rsid w:val="001007F0"/>
    <w:rsid w:val="001013EB"/>
    <w:rsid w:val="001021DC"/>
    <w:rsid w:val="001027F4"/>
    <w:rsid w:val="00103786"/>
    <w:rsid w:val="0010399C"/>
    <w:rsid w:val="00103A0A"/>
    <w:rsid w:val="00103A5A"/>
    <w:rsid w:val="00103DE2"/>
    <w:rsid w:val="00104DE8"/>
    <w:rsid w:val="00104E68"/>
    <w:rsid w:val="00104ED6"/>
    <w:rsid w:val="0010554D"/>
    <w:rsid w:val="0010624A"/>
    <w:rsid w:val="00106958"/>
    <w:rsid w:val="0010705B"/>
    <w:rsid w:val="0010714E"/>
    <w:rsid w:val="0010742A"/>
    <w:rsid w:val="001077D7"/>
    <w:rsid w:val="00110554"/>
    <w:rsid w:val="00111570"/>
    <w:rsid w:val="00111578"/>
    <w:rsid w:val="0011247F"/>
    <w:rsid w:val="001127C7"/>
    <w:rsid w:val="001133B0"/>
    <w:rsid w:val="001136E1"/>
    <w:rsid w:val="00113759"/>
    <w:rsid w:val="0011492B"/>
    <w:rsid w:val="001154CA"/>
    <w:rsid w:val="001155EC"/>
    <w:rsid w:val="00115666"/>
    <w:rsid w:val="00115BF4"/>
    <w:rsid w:val="00117230"/>
    <w:rsid w:val="0011799B"/>
    <w:rsid w:val="001201A7"/>
    <w:rsid w:val="00120CB7"/>
    <w:rsid w:val="00120E3B"/>
    <w:rsid w:val="0012103B"/>
    <w:rsid w:val="0012106C"/>
    <w:rsid w:val="001212A9"/>
    <w:rsid w:val="00121915"/>
    <w:rsid w:val="001230F7"/>
    <w:rsid w:val="001238E8"/>
    <w:rsid w:val="00123A46"/>
    <w:rsid w:val="001244B6"/>
    <w:rsid w:val="00124583"/>
    <w:rsid w:val="001245C1"/>
    <w:rsid w:val="001246F8"/>
    <w:rsid w:val="0012511F"/>
    <w:rsid w:val="001252A6"/>
    <w:rsid w:val="001256F2"/>
    <w:rsid w:val="001257A7"/>
    <w:rsid w:val="00125C5A"/>
    <w:rsid w:val="00125CFB"/>
    <w:rsid w:val="00125D39"/>
    <w:rsid w:val="00126843"/>
    <w:rsid w:val="00126C74"/>
    <w:rsid w:val="00127498"/>
    <w:rsid w:val="00130227"/>
    <w:rsid w:val="00130363"/>
    <w:rsid w:val="001309AD"/>
    <w:rsid w:val="00130FD2"/>
    <w:rsid w:val="00131320"/>
    <w:rsid w:val="00131AE0"/>
    <w:rsid w:val="00132451"/>
    <w:rsid w:val="00133663"/>
    <w:rsid w:val="00133933"/>
    <w:rsid w:val="001339A9"/>
    <w:rsid w:val="00133BB1"/>
    <w:rsid w:val="0013440B"/>
    <w:rsid w:val="0013471B"/>
    <w:rsid w:val="00134FAE"/>
    <w:rsid w:val="001361D9"/>
    <w:rsid w:val="00136F6D"/>
    <w:rsid w:val="0013745B"/>
    <w:rsid w:val="0013794F"/>
    <w:rsid w:val="00137ADC"/>
    <w:rsid w:val="00137AEA"/>
    <w:rsid w:val="0014008C"/>
    <w:rsid w:val="001400E4"/>
    <w:rsid w:val="001403AC"/>
    <w:rsid w:val="001406DE"/>
    <w:rsid w:val="001409EC"/>
    <w:rsid w:val="00140FDA"/>
    <w:rsid w:val="00141A76"/>
    <w:rsid w:val="00141C39"/>
    <w:rsid w:val="00141C4C"/>
    <w:rsid w:val="00142903"/>
    <w:rsid w:val="0014300A"/>
    <w:rsid w:val="001441E8"/>
    <w:rsid w:val="001447C0"/>
    <w:rsid w:val="00144AEE"/>
    <w:rsid w:val="00144C93"/>
    <w:rsid w:val="001458DE"/>
    <w:rsid w:val="00146AD3"/>
    <w:rsid w:val="00147838"/>
    <w:rsid w:val="00147946"/>
    <w:rsid w:val="001479C0"/>
    <w:rsid w:val="001500CA"/>
    <w:rsid w:val="0015079E"/>
    <w:rsid w:val="001515F8"/>
    <w:rsid w:val="00153A6E"/>
    <w:rsid w:val="00153BF0"/>
    <w:rsid w:val="00153D6D"/>
    <w:rsid w:val="00153F84"/>
    <w:rsid w:val="001545B6"/>
    <w:rsid w:val="0015490C"/>
    <w:rsid w:val="00154C7E"/>
    <w:rsid w:val="0015532C"/>
    <w:rsid w:val="001557E6"/>
    <w:rsid w:val="001569AE"/>
    <w:rsid w:val="001604F0"/>
    <w:rsid w:val="0016074C"/>
    <w:rsid w:val="00161C03"/>
    <w:rsid w:val="00161D4D"/>
    <w:rsid w:val="00161F3B"/>
    <w:rsid w:val="0016280D"/>
    <w:rsid w:val="00162D2C"/>
    <w:rsid w:val="00162DC8"/>
    <w:rsid w:val="00163098"/>
    <w:rsid w:val="00163430"/>
    <w:rsid w:val="001634AE"/>
    <w:rsid w:val="0016396A"/>
    <w:rsid w:val="00163DDE"/>
    <w:rsid w:val="0016416B"/>
    <w:rsid w:val="001643DF"/>
    <w:rsid w:val="00165F16"/>
    <w:rsid w:val="00166882"/>
    <w:rsid w:val="00166AF2"/>
    <w:rsid w:val="00166BB9"/>
    <w:rsid w:val="00167BF6"/>
    <w:rsid w:val="00170F06"/>
    <w:rsid w:val="001722C5"/>
    <w:rsid w:val="00172BF9"/>
    <w:rsid w:val="001730DF"/>
    <w:rsid w:val="00173197"/>
    <w:rsid w:val="00173559"/>
    <w:rsid w:val="00173784"/>
    <w:rsid w:val="00173A91"/>
    <w:rsid w:val="00174D2A"/>
    <w:rsid w:val="001752A6"/>
    <w:rsid w:val="0017618F"/>
    <w:rsid w:val="0017653C"/>
    <w:rsid w:val="00176A77"/>
    <w:rsid w:val="00177959"/>
    <w:rsid w:val="001800B9"/>
    <w:rsid w:val="001808AE"/>
    <w:rsid w:val="001809A8"/>
    <w:rsid w:val="00180B66"/>
    <w:rsid w:val="00180E16"/>
    <w:rsid w:val="00180F9B"/>
    <w:rsid w:val="0018119D"/>
    <w:rsid w:val="00181424"/>
    <w:rsid w:val="0018164F"/>
    <w:rsid w:val="00181B38"/>
    <w:rsid w:val="00181C54"/>
    <w:rsid w:val="00183428"/>
    <w:rsid w:val="001834F0"/>
    <w:rsid w:val="00183719"/>
    <w:rsid w:val="00183A31"/>
    <w:rsid w:val="00183F6F"/>
    <w:rsid w:val="00184081"/>
    <w:rsid w:val="001845BF"/>
    <w:rsid w:val="0018495B"/>
    <w:rsid w:val="001851C2"/>
    <w:rsid w:val="00185DE5"/>
    <w:rsid w:val="00185F49"/>
    <w:rsid w:val="00186E24"/>
    <w:rsid w:val="0018754A"/>
    <w:rsid w:val="0018799A"/>
    <w:rsid w:val="00187EB8"/>
    <w:rsid w:val="00187F0E"/>
    <w:rsid w:val="00187FE7"/>
    <w:rsid w:val="00190709"/>
    <w:rsid w:val="00191A68"/>
    <w:rsid w:val="00192195"/>
    <w:rsid w:val="0019237E"/>
    <w:rsid w:val="00192D3D"/>
    <w:rsid w:val="00193CC8"/>
    <w:rsid w:val="00193D48"/>
    <w:rsid w:val="001949F4"/>
    <w:rsid w:val="00194F5B"/>
    <w:rsid w:val="00194FB7"/>
    <w:rsid w:val="00195322"/>
    <w:rsid w:val="00195C21"/>
    <w:rsid w:val="00195C3D"/>
    <w:rsid w:val="00196580"/>
    <w:rsid w:val="00196A3E"/>
    <w:rsid w:val="00197DCC"/>
    <w:rsid w:val="001A0AE2"/>
    <w:rsid w:val="001A1006"/>
    <w:rsid w:val="001A181A"/>
    <w:rsid w:val="001A2076"/>
    <w:rsid w:val="001A2436"/>
    <w:rsid w:val="001A2668"/>
    <w:rsid w:val="001A34A6"/>
    <w:rsid w:val="001A39EA"/>
    <w:rsid w:val="001A3F32"/>
    <w:rsid w:val="001A4767"/>
    <w:rsid w:val="001A5E91"/>
    <w:rsid w:val="001A5F48"/>
    <w:rsid w:val="001A6803"/>
    <w:rsid w:val="001A6845"/>
    <w:rsid w:val="001A6CA0"/>
    <w:rsid w:val="001A6F65"/>
    <w:rsid w:val="001A7A11"/>
    <w:rsid w:val="001A7DC7"/>
    <w:rsid w:val="001B02AC"/>
    <w:rsid w:val="001B0407"/>
    <w:rsid w:val="001B20CF"/>
    <w:rsid w:val="001B3EA9"/>
    <w:rsid w:val="001B4855"/>
    <w:rsid w:val="001B4BB3"/>
    <w:rsid w:val="001B6B90"/>
    <w:rsid w:val="001B726F"/>
    <w:rsid w:val="001B7C4F"/>
    <w:rsid w:val="001C0252"/>
    <w:rsid w:val="001C0FF6"/>
    <w:rsid w:val="001C12F6"/>
    <w:rsid w:val="001C16FE"/>
    <w:rsid w:val="001C1A87"/>
    <w:rsid w:val="001C2CCB"/>
    <w:rsid w:val="001C3284"/>
    <w:rsid w:val="001C32B6"/>
    <w:rsid w:val="001C32EF"/>
    <w:rsid w:val="001C4546"/>
    <w:rsid w:val="001C45CF"/>
    <w:rsid w:val="001C45D0"/>
    <w:rsid w:val="001C46EF"/>
    <w:rsid w:val="001C4916"/>
    <w:rsid w:val="001C4C8C"/>
    <w:rsid w:val="001C4FC1"/>
    <w:rsid w:val="001C5A3B"/>
    <w:rsid w:val="001C5CFD"/>
    <w:rsid w:val="001C5D04"/>
    <w:rsid w:val="001D023B"/>
    <w:rsid w:val="001D16F9"/>
    <w:rsid w:val="001D17C2"/>
    <w:rsid w:val="001D1C60"/>
    <w:rsid w:val="001D1F2C"/>
    <w:rsid w:val="001D2060"/>
    <w:rsid w:val="001D2455"/>
    <w:rsid w:val="001D2DCA"/>
    <w:rsid w:val="001D3CA0"/>
    <w:rsid w:val="001D491C"/>
    <w:rsid w:val="001D4BCE"/>
    <w:rsid w:val="001D50FD"/>
    <w:rsid w:val="001D5BB2"/>
    <w:rsid w:val="001D6DA6"/>
    <w:rsid w:val="001D726C"/>
    <w:rsid w:val="001D7F6A"/>
    <w:rsid w:val="001E0F52"/>
    <w:rsid w:val="001E13B0"/>
    <w:rsid w:val="001E170A"/>
    <w:rsid w:val="001E1A84"/>
    <w:rsid w:val="001E1DEF"/>
    <w:rsid w:val="001E3937"/>
    <w:rsid w:val="001E3A1F"/>
    <w:rsid w:val="001E3E55"/>
    <w:rsid w:val="001E3ECF"/>
    <w:rsid w:val="001E4F0D"/>
    <w:rsid w:val="001E5765"/>
    <w:rsid w:val="001E58FC"/>
    <w:rsid w:val="001E59B5"/>
    <w:rsid w:val="001E5FE0"/>
    <w:rsid w:val="001E65E1"/>
    <w:rsid w:val="001E7D41"/>
    <w:rsid w:val="001E7EFB"/>
    <w:rsid w:val="001F009F"/>
    <w:rsid w:val="001F0201"/>
    <w:rsid w:val="001F15C5"/>
    <w:rsid w:val="001F242E"/>
    <w:rsid w:val="001F2870"/>
    <w:rsid w:val="001F296E"/>
    <w:rsid w:val="001F2DE8"/>
    <w:rsid w:val="001F2E01"/>
    <w:rsid w:val="001F2F96"/>
    <w:rsid w:val="001F2F9C"/>
    <w:rsid w:val="001F3567"/>
    <w:rsid w:val="001F3F13"/>
    <w:rsid w:val="001F43BB"/>
    <w:rsid w:val="001F4CE8"/>
    <w:rsid w:val="001F4E3B"/>
    <w:rsid w:val="001F5E94"/>
    <w:rsid w:val="001F5F7F"/>
    <w:rsid w:val="001F6677"/>
    <w:rsid w:val="001F67DD"/>
    <w:rsid w:val="001F719B"/>
    <w:rsid w:val="00200FB9"/>
    <w:rsid w:val="00201B69"/>
    <w:rsid w:val="00201C1B"/>
    <w:rsid w:val="00201D2D"/>
    <w:rsid w:val="00202EAD"/>
    <w:rsid w:val="00202F69"/>
    <w:rsid w:val="0020303F"/>
    <w:rsid w:val="00203687"/>
    <w:rsid w:val="00203A3F"/>
    <w:rsid w:val="002040F9"/>
    <w:rsid w:val="00204271"/>
    <w:rsid w:val="002042B7"/>
    <w:rsid w:val="00204611"/>
    <w:rsid w:val="002047BC"/>
    <w:rsid w:val="00204FDD"/>
    <w:rsid w:val="002052A7"/>
    <w:rsid w:val="00205512"/>
    <w:rsid w:val="00206631"/>
    <w:rsid w:val="00206825"/>
    <w:rsid w:val="00207815"/>
    <w:rsid w:val="00207A10"/>
    <w:rsid w:val="00207B90"/>
    <w:rsid w:val="00207C9F"/>
    <w:rsid w:val="002105DF"/>
    <w:rsid w:val="002108DB"/>
    <w:rsid w:val="00211161"/>
    <w:rsid w:val="00211273"/>
    <w:rsid w:val="0021156E"/>
    <w:rsid w:val="00211645"/>
    <w:rsid w:val="0021183C"/>
    <w:rsid w:val="00212304"/>
    <w:rsid w:val="00212D58"/>
    <w:rsid w:val="00213015"/>
    <w:rsid w:val="002131CF"/>
    <w:rsid w:val="002137C6"/>
    <w:rsid w:val="002142AC"/>
    <w:rsid w:val="00214BAD"/>
    <w:rsid w:val="00215E6E"/>
    <w:rsid w:val="00215F99"/>
    <w:rsid w:val="0021704F"/>
    <w:rsid w:val="002175AE"/>
    <w:rsid w:val="0021762C"/>
    <w:rsid w:val="0021774F"/>
    <w:rsid w:val="00217BEF"/>
    <w:rsid w:val="00217EF1"/>
    <w:rsid w:val="00220F2C"/>
    <w:rsid w:val="00221185"/>
    <w:rsid w:val="002238AA"/>
    <w:rsid w:val="00223DB5"/>
    <w:rsid w:val="0022425D"/>
    <w:rsid w:val="002249B6"/>
    <w:rsid w:val="00225367"/>
    <w:rsid w:val="0022536A"/>
    <w:rsid w:val="002269C2"/>
    <w:rsid w:val="002275CA"/>
    <w:rsid w:val="002276AF"/>
    <w:rsid w:val="00227EAC"/>
    <w:rsid w:val="002301D0"/>
    <w:rsid w:val="002307C5"/>
    <w:rsid w:val="00230CFB"/>
    <w:rsid w:val="00230F8C"/>
    <w:rsid w:val="002313ED"/>
    <w:rsid w:val="00231559"/>
    <w:rsid w:val="00231675"/>
    <w:rsid w:val="00231771"/>
    <w:rsid w:val="0023184A"/>
    <w:rsid w:val="002324C2"/>
    <w:rsid w:val="002328C4"/>
    <w:rsid w:val="00232998"/>
    <w:rsid w:val="00233090"/>
    <w:rsid w:val="002337AC"/>
    <w:rsid w:val="002337D9"/>
    <w:rsid w:val="00233E3A"/>
    <w:rsid w:val="00236633"/>
    <w:rsid w:val="00236BBC"/>
    <w:rsid w:val="00236BE9"/>
    <w:rsid w:val="00236D61"/>
    <w:rsid w:val="00236EF0"/>
    <w:rsid w:val="002371D8"/>
    <w:rsid w:val="0023744E"/>
    <w:rsid w:val="00237483"/>
    <w:rsid w:val="0024010D"/>
    <w:rsid w:val="00240233"/>
    <w:rsid w:val="0024059F"/>
    <w:rsid w:val="0024180E"/>
    <w:rsid w:val="00241CDD"/>
    <w:rsid w:val="002424CF"/>
    <w:rsid w:val="00242A3D"/>
    <w:rsid w:val="00243557"/>
    <w:rsid w:val="002436D6"/>
    <w:rsid w:val="00244F50"/>
    <w:rsid w:val="00245735"/>
    <w:rsid w:val="00245C0C"/>
    <w:rsid w:val="0024642E"/>
    <w:rsid w:val="00246558"/>
    <w:rsid w:val="00246777"/>
    <w:rsid w:val="0024687D"/>
    <w:rsid w:val="00246A07"/>
    <w:rsid w:val="00246A7D"/>
    <w:rsid w:val="00246D4D"/>
    <w:rsid w:val="002479E8"/>
    <w:rsid w:val="00247F45"/>
    <w:rsid w:val="00250C1D"/>
    <w:rsid w:val="00250DC9"/>
    <w:rsid w:val="002511A8"/>
    <w:rsid w:val="0025167F"/>
    <w:rsid w:val="002517FF"/>
    <w:rsid w:val="00251A8F"/>
    <w:rsid w:val="00251B02"/>
    <w:rsid w:val="00251BE5"/>
    <w:rsid w:val="00251DF3"/>
    <w:rsid w:val="00252C42"/>
    <w:rsid w:val="00253034"/>
    <w:rsid w:val="002536D8"/>
    <w:rsid w:val="00253D7D"/>
    <w:rsid w:val="0025427D"/>
    <w:rsid w:val="00254D62"/>
    <w:rsid w:val="002556A8"/>
    <w:rsid w:val="00255A97"/>
    <w:rsid w:val="00255BB0"/>
    <w:rsid w:val="002570B3"/>
    <w:rsid w:val="002570F5"/>
    <w:rsid w:val="002574E1"/>
    <w:rsid w:val="00257646"/>
    <w:rsid w:val="00257F94"/>
    <w:rsid w:val="00260B8C"/>
    <w:rsid w:val="00260C44"/>
    <w:rsid w:val="00260D1D"/>
    <w:rsid w:val="00260F49"/>
    <w:rsid w:val="00261381"/>
    <w:rsid w:val="00261408"/>
    <w:rsid w:val="00261E17"/>
    <w:rsid w:val="00261EBE"/>
    <w:rsid w:val="00262ADF"/>
    <w:rsid w:val="00262B49"/>
    <w:rsid w:val="00262B8F"/>
    <w:rsid w:val="00262E13"/>
    <w:rsid w:val="00263557"/>
    <w:rsid w:val="0026362E"/>
    <w:rsid w:val="002637BD"/>
    <w:rsid w:val="00263FB2"/>
    <w:rsid w:val="00264321"/>
    <w:rsid w:val="002647E5"/>
    <w:rsid w:val="00264CA8"/>
    <w:rsid w:val="00265A53"/>
    <w:rsid w:val="00265F50"/>
    <w:rsid w:val="00266AD0"/>
    <w:rsid w:val="002671BE"/>
    <w:rsid w:val="002673F5"/>
    <w:rsid w:val="00270152"/>
    <w:rsid w:val="00270CF9"/>
    <w:rsid w:val="0027256D"/>
    <w:rsid w:val="00272B5C"/>
    <w:rsid w:val="002730F0"/>
    <w:rsid w:val="00273B14"/>
    <w:rsid w:val="00273E66"/>
    <w:rsid w:val="00274054"/>
    <w:rsid w:val="00274CA9"/>
    <w:rsid w:val="002750B5"/>
    <w:rsid w:val="002764F8"/>
    <w:rsid w:val="002767DC"/>
    <w:rsid w:val="00276837"/>
    <w:rsid w:val="00276D26"/>
    <w:rsid w:val="00277033"/>
    <w:rsid w:val="00277D34"/>
    <w:rsid w:val="00277D8C"/>
    <w:rsid w:val="002807D0"/>
    <w:rsid w:val="0028105E"/>
    <w:rsid w:val="00281602"/>
    <w:rsid w:val="00281CC2"/>
    <w:rsid w:val="00281F39"/>
    <w:rsid w:val="00282F1A"/>
    <w:rsid w:val="00283262"/>
    <w:rsid w:val="00283683"/>
    <w:rsid w:val="00283A61"/>
    <w:rsid w:val="00286778"/>
    <w:rsid w:val="00286A21"/>
    <w:rsid w:val="00286A22"/>
    <w:rsid w:val="0029046D"/>
    <w:rsid w:val="002908CE"/>
    <w:rsid w:val="00290918"/>
    <w:rsid w:val="00290AD2"/>
    <w:rsid w:val="00290C84"/>
    <w:rsid w:val="00290C85"/>
    <w:rsid w:val="00290D4F"/>
    <w:rsid w:val="00291FFF"/>
    <w:rsid w:val="0029238D"/>
    <w:rsid w:val="00292517"/>
    <w:rsid w:val="002928CA"/>
    <w:rsid w:val="00293D42"/>
    <w:rsid w:val="00293FFB"/>
    <w:rsid w:val="00294183"/>
    <w:rsid w:val="00294B35"/>
    <w:rsid w:val="0029569B"/>
    <w:rsid w:val="00295BF1"/>
    <w:rsid w:val="00295D01"/>
    <w:rsid w:val="00295F1E"/>
    <w:rsid w:val="00296268"/>
    <w:rsid w:val="00296373"/>
    <w:rsid w:val="00296892"/>
    <w:rsid w:val="0029699A"/>
    <w:rsid w:val="00296C00"/>
    <w:rsid w:val="00296E49"/>
    <w:rsid w:val="002974B6"/>
    <w:rsid w:val="0029775B"/>
    <w:rsid w:val="0029794A"/>
    <w:rsid w:val="002A014B"/>
    <w:rsid w:val="002A0542"/>
    <w:rsid w:val="002A0736"/>
    <w:rsid w:val="002A0D01"/>
    <w:rsid w:val="002A1CD8"/>
    <w:rsid w:val="002A2243"/>
    <w:rsid w:val="002A24AE"/>
    <w:rsid w:val="002A26D4"/>
    <w:rsid w:val="002A2DD5"/>
    <w:rsid w:val="002A2F13"/>
    <w:rsid w:val="002A2F93"/>
    <w:rsid w:val="002A343E"/>
    <w:rsid w:val="002A35A3"/>
    <w:rsid w:val="002A3872"/>
    <w:rsid w:val="002A42C2"/>
    <w:rsid w:val="002A432E"/>
    <w:rsid w:val="002A471C"/>
    <w:rsid w:val="002A4765"/>
    <w:rsid w:val="002A48B1"/>
    <w:rsid w:val="002A5D78"/>
    <w:rsid w:val="002A6846"/>
    <w:rsid w:val="002A692A"/>
    <w:rsid w:val="002A693F"/>
    <w:rsid w:val="002A6AD6"/>
    <w:rsid w:val="002A6B98"/>
    <w:rsid w:val="002A6CF7"/>
    <w:rsid w:val="002A7DE5"/>
    <w:rsid w:val="002B0483"/>
    <w:rsid w:val="002B0503"/>
    <w:rsid w:val="002B0B42"/>
    <w:rsid w:val="002B1B33"/>
    <w:rsid w:val="002B1BA5"/>
    <w:rsid w:val="002B32B2"/>
    <w:rsid w:val="002B38B6"/>
    <w:rsid w:val="002B3F2E"/>
    <w:rsid w:val="002B4E7F"/>
    <w:rsid w:val="002B50D2"/>
    <w:rsid w:val="002B5BBB"/>
    <w:rsid w:val="002B5C11"/>
    <w:rsid w:val="002B5E65"/>
    <w:rsid w:val="002B65DE"/>
    <w:rsid w:val="002C0997"/>
    <w:rsid w:val="002C1728"/>
    <w:rsid w:val="002C19B8"/>
    <w:rsid w:val="002C219F"/>
    <w:rsid w:val="002C28D1"/>
    <w:rsid w:val="002C2920"/>
    <w:rsid w:val="002C2949"/>
    <w:rsid w:val="002C2B6F"/>
    <w:rsid w:val="002C2F4B"/>
    <w:rsid w:val="002C3156"/>
    <w:rsid w:val="002C3A9D"/>
    <w:rsid w:val="002C3B5D"/>
    <w:rsid w:val="002C406C"/>
    <w:rsid w:val="002C4D7D"/>
    <w:rsid w:val="002C5AF1"/>
    <w:rsid w:val="002C5E4C"/>
    <w:rsid w:val="002C6B0C"/>
    <w:rsid w:val="002C6D21"/>
    <w:rsid w:val="002C6FF7"/>
    <w:rsid w:val="002C7388"/>
    <w:rsid w:val="002D0D7E"/>
    <w:rsid w:val="002D18C3"/>
    <w:rsid w:val="002D1E6D"/>
    <w:rsid w:val="002D209D"/>
    <w:rsid w:val="002D2478"/>
    <w:rsid w:val="002D3683"/>
    <w:rsid w:val="002D47CD"/>
    <w:rsid w:val="002D515A"/>
    <w:rsid w:val="002D523D"/>
    <w:rsid w:val="002D580C"/>
    <w:rsid w:val="002D5CFE"/>
    <w:rsid w:val="002D5D58"/>
    <w:rsid w:val="002D5DF5"/>
    <w:rsid w:val="002D6047"/>
    <w:rsid w:val="002D7114"/>
    <w:rsid w:val="002D746D"/>
    <w:rsid w:val="002D749D"/>
    <w:rsid w:val="002E03BE"/>
    <w:rsid w:val="002E0A54"/>
    <w:rsid w:val="002E0E3E"/>
    <w:rsid w:val="002E14FF"/>
    <w:rsid w:val="002E1666"/>
    <w:rsid w:val="002E1669"/>
    <w:rsid w:val="002E1F12"/>
    <w:rsid w:val="002E21FA"/>
    <w:rsid w:val="002E2B92"/>
    <w:rsid w:val="002E3363"/>
    <w:rsid w:val="002E37CD"/>
    <w:rsid w:val="002E386E"/>
    <w:rsid w:val="002E40FA"/>
    <w:rsid w:val="002E48CA"/>
    <w:rsid w:val="002E4E6C"/>
    <w:rsid w:val="002E56F1"/>
    <w:rsid w:val="002E5739"/>
    <w:rsid w:val="002E580C"/>
    <w:rsid w:val="002E5C92"/>
    <w:rsid w:val="002E621E"/>
    <w:rsid w:val="002E6D3C"/>
    <w:rsid w:val="002E7018"/>
    <w:rsid w:val="002E7088"/>
    <w:rsid w:val="002E7C53"/>
    <w:rsid w:val="002E7E28"/>
    <w:rsid w:val="002F0B3F"/>
    <w:rsid w:val="002F0F72"/>
    <w:rsid w:val="002F0FCB"/>
    <w:rsid w:val="002F1245"/>
    <w:rsid w:val="002F1796"/>
    <w:rsid w:val="002F17F3"/>
    <w:rsid w:val="002F1E51"/>
    <w:rsid w:val="002F21B9"/>
    <w:rsid w:val="002F2ADD"/>
    <w:rsid w:val="002F325D"/>
    <w:rsid w:val="002F326B"/>
    <w:rsid w:val="002F3A19"/>
    <w:rsid w:val="002F3A38"/>
    <w:rsid w:val="002F3B2B"/>
    <w:rsid w:val="002F4044"/>
    <w:rsid w:val="002F4755"/>
    <w:rsid w:val="002F4A07"/>
    <w:rsid w:val="002F4E28"/>
    <w:rsid w:val="002F567D"/>
    <w:rsid w:val="002F5FA3"/>
    <w:rsid w:val="002F69F7"/>
    <w:rsid w:val="002F70DF"/>
    <w:rsid w:val="002F719B"/>
    <w:rsid w:val="002F7321"/>
    <w:rsid w:val="002F73B7"/>
    <w:rsid w:val="002F7633"/>
    <w:rsid w:val="002F7B0A"/>
    <w:rsid w:val="002F7D39"/>
    <w:rsid w:val="002F7DB9"/>
    <w:rsid w:val="00300503"/>
    <w:rsid w:val="0030078C"/>
    <w:rsid w:val="0030107F"/>
    <w:rsid w:val="003012DC"/>
    <w:rsid w:val="0030159F"/>
    <w:rsid w:val="003019EC"/>
    <w:rsid w:val="00301BFD"/>
    <w:rsid w:val="00301CDC"/>
    <w:rsid w:val="00302782"/>
    <w:rsid w:val="003032C5"/>
    <w:rsid w:val="00303938"/>
    <w:rsid w:val="00303BFE"/>
    <w:rsid w:val="00304CEB"/>
    <w:rsid w:val="00305B7A"/>
    <w:rsid w:val="00305C89"/>
    <w:rsid w:val="00307314"/>
    <w:rsid w:val="003073D1"/>
    <w:rsid w:val="003102E4"/>
    <w:rsid w:val="003103D0"/>
    <w:rsid w:val="003109E1"/>
    <w:rsid w:val="00310C01"/>
    <w:rsid w:val="00310D65"/>
    <w:rsid w:val="003117AB"/>
    <w:rsid w:val="00311BB7"/>
    <w:rsid w:val="00311C6E"/>
    <w:rsid w:val="00311E45"/>
    <w:rsid w:val="00311E9D"/>
    <w:rsid w:val="00312B04"/>
    <w:rsid w:val="0031335E"/>
    <w:rsid w:val="003139EB"/>
    <w:rsid w:val="00313AD6"/>
    <w:rsid w:val="00314040"/>
    <w:rsid w:val="00315196"/>
    <w:rsid w:val="003151CF"/>
    <w:rsid w:val="0031569C"/>
    <w:rsid w:val="00315CF1"/>
    <w:rsid w:val="00316A4D"/>
    <w:rsid w:val="00316D43"/>
    <w:rsid w:val="003207E6"/>
    <w:rsid w:val="003210D2"/>
    <w:rsid w:val="003217CB"/>
    <w:rsid w:val="00321989"/>
    <w:rsid w:val="003234C4"/>
    <w:rsid w:val="00323AE6"/>
    <w:rsid w:val="00323EC5"/>
    <w:rsid w:val="003240B6"/>
    <w:rsid w:val="00324447"/>
    <w:rsid w:val="003256CC"/>
    <w:rsid w:val="00326C70"/>
    <w:rsid w:val="00327E55"/>
    <w:rsid w:val="00330883"/>
    <w:rsid w:val="0033092A"/>
    <w:rsid w:val="00330936"/>
    <w:rsid w:val="0033098E"/>
    <w:rsid w:val="00330D04"/>
    <w:rsid w:val="00330EBA"/>
    <w:rsid w:val="00331AB1"/>
    <w:rsid w:val="00331E8F"/>
    <w:rsid w:val="003323B0"/>
    <w:rsid w:val="00332489"/>
    <w:rsid w:val="00332A1B"/>
    <w:rsid w:val="00332C15"/>
    <w:rsid w:val="00333517"/>
    <w:rsid w:val="0033359C"/>
    <w:rsid w:val="00335226"/>
    <w:rsid w:val="0033545B"/>
    <w:rsid w:val="0033567A"/>
    <w:rsid w:val="00335C01"/>
    <w:rsid w:val="0033638B"/>
    <w:rsid w:val="003372CE"/>
    <w:rsid w:val="00337B16"/>
    <w:rsid w:val="00337EE3"/>
    <w:rsid w:val="0034000E"/>
    <w:rsid w:val="003401EF"/>
    <w:rsid w:val="00341A72"/>
    <w:rsid w:val="00341A85"/>
    <w:rsid w:val="0034275B"/>
    <w:rsid w:val="00342828"/>
    <w:rsid w:val="0034335F"/>
    <w:rsid w:val="00343DB9"/>
    <w:rsid w:val="0034414D"/>
    <w:rsid w:val="003443DE"/>
    <w:rsid w:val="00344780"/>
    <w:rsid w:val="003467E8"/>
    <w:rsid w:val="00346A5F"/>
    <w:rsid w:val="00346E37"/>
    <w:rsid w:val="003471CC"/>
    <w:rsid w:val="00347733"/>
    <w:rsid w:val="0034776E"/>
    <w:rsid w:val="0034798D"/>
    <w:rsid w:val="00347CA8"/>
    <w:rsid w:val="00350B53"/>
    <w:rsid w:val="00350BA8"/>
    <w:rsid w:val="00350DC6"/>
    <w:rsid w:val="00350E66"/>
    <w:rsid w:val="00351196"/>
    <w:rsid w:val="00351553"/>
    <w:rsid w:val="0035180F"/>
    <w:rsid w:val="00351DA9"/>
    <w:rsid w:val="003520DC"/>
    <w:rsid w:val="00352E8C"/>
    <w:rsid w:val="003530BC"/>
    <w:rsid w:val="0035376D"/>
    <w:rsid w:val="003537E5"/>
    <w:rsid w:val="003538F6"/>
    <w:rsid w:val="00353A4A"/>
    <w:rsid w:val="00353D5A"/>
    <w:rsid w:val="003542F1"/>
    <w:rsid w:val="0035484A"/>
    <w:rsid w:val="00354DCC"/>
    <w:rsid w:val="00355E5F"/>
    <w:rsid w:val="003568D8"/>
    <w:rsid w:val="00356922"/>
    <w:rsid w:val="003570D3"/>
    <w:rsid w:val="00357A93"/>
    <w:rsid w:val="00357AF7"/>
    <w:rsid w:val="00357FBB"/>
    <w:rsid w:val="00360A6D"/>
    <w:rsid w:val="0036142A"/>
    <w:rsid w:val="00361E42"/>
    <w:rsid w:val="00361F7F"/>
    <w:rsid w:val="00362A85"/>
    <w:rsid w:val="00363444"/>
    <w:rsid w:val="00363A55"/>
    <w:rsid w:val="00363BE9"/>
    <w:rsid w:val="003644E1"/>
    <w:rsid w:val="003653DB"/>
    <w:rsid w:val="00365485"/>
    <w:rsid w:val="00366382"/>
    <w:rsid w:val="00366D1B"/>
    <w:rsid w:val="003673C5"/>
    <w:rsid w:val="003674CB"/>
    <w:rsid w:val="003678A0"/>
    <w:rsid w:val="00370089"/>
    <w:rsid w:val="003704D1"/>
    <w:rsid w:val="0037056A"/>
    <w:rsid w:val="0037077D"/>
    <w:rsid w:val="0037099B"/>
    <w:rsid w:val="00370F62"/>
    <w:rsid w:val="003716A2"/>
    <w:rsid w:val="00372B9C"/>
    <w:rsid w:val="00372DCD"/>
    <w:rsid w:val="00372E6A"/>
    <w:rsid w:val="00372EB4"/>
    <w:rsid w:val="00372F45"/>
    <w:rsid w:val="003736F3"/>
    <w:rsid w:val="00373C0E"/>
    <w:rsid w:val="00373E03"/>
    <w:rsid w:val="0037443F"/>
    <w:rsid w:val="0037447F"/>
    <w:rsid w:val="003744A8"/>
    <w:rsid w:val="003752B0"/>
    <w:rsid w:val="003753E2"/>
    <w:rsid w:val="003759B1"/>
    <w:rsid w:val="003759B6"/>
    <w:rsid w:val="00375FD1"/>
    <w:rsid w:val="0037602E"/>
    <w:rsid w:val="0037613A"/>
    <w:rsid w:val="00376464"/>
    <w:rsid w:val="00376F51"/>
    <w:rsid w:val="00376FC1"/>
    <w:rsid w:val="00380472"/>
    <w:rsid w:val="003805C9"/>
    <w:rsid w:val="00380AF6"/>
    <w:rsid w:val="00380F54"/>
    <w:rsid w:val="00381C73"/>
    <w:rsid w:val="00381F34"/>
    <w:rsid w:val="0038252C"/>
    <w:rsid w:val="00383AC5"/>
    <w:rsid w:val="00383CDB"/>
    <w:rsid w:val="003841AA"/>
    <w:rsid w:val="00384A62"/>
    <w:rsid w:val="00384C52"/>
    <w:rsid w:val="00385846"/>
    <w:rsid w:val="00385ECD"/>
    <w:rsid w:val="00386996"/>
    <w:rsid w:val="00386ABD"/>
    <w:rsid w:val="00386BF9"/>
    <w:rsid w:val="003902E6"/>
    <w:rsid w:val="00390351"/>
    <w:rsid w:val="00390BA7"/>
    <w:rsid w:val="00390D60"/>
    <w:rsid w:val="00390F3D"/>
    <w:rsid w:val="00391171"/>
    <w:rsid w:val="00391FF9"/>
    <w:rsid w:val="00393445"/>
    <w:rsid w:val="003937D5"/>
    <w:rsid w:val="00393F80"/>
    <w:rsid w:val="0039418B"/>
    <w:rsid w:val="003941F6"/>
    <w:rsid w:val="00394D65"/>
    <w:rsid w:val="003956E3"/>
    <w:rsid w:val="00396AB6"/>
    <w:rsid w:val="00397122"/>
    <w:rsid w:val="0039731B"/>
    <w:rsid w:val="0039732B"/>
    <w:rsid w:val="003A0A01"/>
    <w:rsid w:val="003A16C3"/>
    <w:rsid w:val="003A2556"/>
    <w:rsid w:val="003A2992"/>
    <w:rsid w:val="003A2B9F"/>
    <w:rsid w:val="003A3E56"/>
    <w:rsid w:val="003A4199"/>
    <w:rsid w:val="003A46C2"/>
    <w:rsid w:val="003A4A0B"/>
    <w:rsid w:val="003A4CA2"/>
    <w:rsid w:val="003A501D"/>
    <w:rsid w:val="003A554D"/>
    <w:rsid w:val="003A5683"/>
    <w:rsid w:val="003A5F09"/>
    <w:rsid w:val="003A79CF"/>
    <w:rsid w:val="003A7E60"/>
    <w:rsid w:val="003A7EB3"/>
    <w:rsid w:val="003B0153"/>
    <w:rsid w:val="003B0995"/>
    <w:rsid w:val="003B09E0"/>
    <w:rsid w:val="003B2E96"/>
    <w:rsid w:val="003B3CF4"/>
    <w:rsid w:val="003B435A"/>
    <w:rsid w:val="003B4C01"/>
    <w:rsid w:val="003B4C84"/>
    <w:rsid w:val="003B559F"/>
    <w:rsid w:val="003B5CDB"/>
    <w:rsid w:val="003B7276"/>
    <w:rsid w:val="003B7A61"/>
    <w:rsid w:val="003B7B85"/>
    <w:rsid w:val="003C01C2"/>
    <w:rsid w:val="003C04E6"/>
    <w:rsid w:val="003C095E"/>
    <w:rsid w:val="003C0984"/>
    <w:rsid w:val="003C0B33"/>
    <w:rsid w:val="003C0ECD"/>
    <w:rsid w:val="003C1439"/>
    <w:rsid w:val="003C18F2"/>
    <w:rsid w:val="003C1E96"/>
    <w:rsid w:val="003C525D"/>
    <w:rsid w:val="003C62ED"/>
    <w:rsid w:val="003C6AAF"/>
    <w:rsid w:val="003C6F4C"/>
    <w:rsid w:val="003C73A9"/>
    <w:rsid w:val="003D181A"/>
    <w:rsid w:val="003D1C6C"/>
    <w:rsid w:val="003D1FEF"/>
    <w:rsid w:val="003D250A"/>
    <w:rsid w:val="003D26D0"/>
    <w:rsid w:val="003D2A8A"/>
    <w:rsid w:val="003D35B9"/>
    <w:rsid w:val="003D3E52"/>
    <w:rsid w:val="003D413C"/>
    <w:rsid w:val="003D420D"/>
    <w:rsid w:val="003D44DB"/>
    <w:rsid w:val="003D4FFE"/>
    <w:rsid w:val="003D56EB"/>
    <w:rsid w:val="003D57AF"/>
    <w:rsid w:val="003D5B2E"/>
    <w:rsid w:val="003D6C35"/>
    <w:rsid w:val="003D7609"/>
    <w:rsid w:val="003D7F4E"/>
    <w:rsid w:val="003E0DE0"/>
    <w:rsid w:val="003E1846"/>
    <w:rsid w:val="003E296F"/>
    <w:rsid w:val="003E2FF8"/>
    <w:rsid w:val="003E3115"/>
    <w:rsid w:val="003E500C"/>
    <w:rsid w:val="003E54C4"/>
    <w:rsid w:val="003E5759"/>
    <w:rsid w:val="003E5B1D"/>
    <w:rsid w:val="003E5B56"/>
    <w:rsid w:val="003E5D83"/>
    <w:rsid w:val="003E61D8"/>
    <w:rsid w:val="003E657B"/>
    <w:rsid w:val="003E7055"/>
    <w:rsid w:val="003E730B"/>
    <w:rsid w:val="003E753A"/>
    <w:rsid w:val="003E79D4"/>
    <w:rsid w:val="003F01C7"/>
    <w:rsid w:val="003F0878"/>
    <w:rsid w:val="003F1230"/>
    <w:rsid w:val="003F16B8"/>
    <w:rsid w:val="003F1B19"/>
    <w:rsid w:val="003F1B3F"/>
    <w:rsid w:val="003F1C39"/>
    <w:rsid w:val="003F1E78"/>
    <w:rsid w:val="003F2D72"/>
    <w:rsid w:val="003F3045"/>
    <w:rsid w:val="003F37BE"/>
    <w:rsid w:val="003F3CD6"/>
    <w:rsid w:val="003F3D42"/>
    <w:rsid w:val="003F3E86"/>
    <w:rsid w:val="003F43D6"/>
    <w:rsid w:val="003F5AD2"/>
    <w:rsid w:val="003F6948"/>
    <w:rsid w:val="003F70BC"/>
    <w:rsid w:val="003F7F32"/>
    <w:rsid w:val="00401375"/>
    <w:rsid w:val="004029FB"/>
    <w:rsid w:val="00402DD4"/>
    <w:rsid w:val="00402FCE"/>
    <w:rsid w:val="004034D2"/>
    <w:rsid w:val="004034EE"/>
    <w:rsid w:val="00403568"/>
    <w:rsid w:val="00403DC8"/>
    <w:rsid w:val="004041E1"/>
    <w:rsid w:val="00404F4F"/>
    <w:rsid w:val="00405894"/>
    <w:rsid w:val="00406216"/>
    <w:rsid w:val="00406842"/>
    <w:rsid w:val="00406BA5"/>
    <w:rsid w:val="0040750F"/>
    <w:rsid w:val="004103C0"/>
    <w:rsid w:val="00410F00"/>
    <w:rsid w:val="004117F2"/>
    <w:rsid w:val="0041195F"/>
    <w:rsid w:val="00411E75"/>
    <w:rsid w:val="00412963"/>
    <w:rsid w:val="00413FF4"/>
    <w:rsid w:val="00414200"/>
    <w:rsid w:val="004145E0"/>
    <w:rsid w:val="0041462D"/>
    <w:rsid w:val="00414F47"/>
    <w:rsid w:val="004153A7"/>
    <w:rsid w:val="0041564B"/>
    <w:rsid w:val="00415A4E"/>
    <w:rsid w:val="00417D6F"/>
    <w:rsid w:val="00420077"/>
    <w:rsid w:val="00420433"/>
    <w:rsid w:val="00421473"/>
    <w:rsid w:val="00421530"/>
    <w:rsid w:val="00421EFB"/>
    <w:rsid w:val="00422529"/>
    <w:rsid w:val="00422A48"/>
    <w:rsid w:val="00422C34"/>
    <w:rsid w:val="00422D60"/>
    <w:rsid w:val="00422DB2"/>
    <w:rsid w:val="00422E92"/>
    <w:rsid w:val="00423C7B"/>
    <w:rsid w:val="00423DDA"/>
    <w:rsid w:val="00424E1D"/>
    <w:rsid w:val="0042506C"/>
    <w:rsid w:val="004250FC"/>
    <w:rsid w:val="004251EF"/>
    <w:rsid w:val="00425569"/>
    <w:rsid w:val="0042599D"/>
    <w:rsid w:val="00425B0F"/>
    <w:rsid w:val="00425B2A"/>
    <w:rsid w:val="00426DD9"/>
    <w:rsid w:val="0042735A"/>
    <w:rsid w:val="00427EF0"/>
    <w:rsid w:val="00430AA3"/>
    <w:rsid w:val="00430EB7"/>
    <w:rsid w:val="00431BA9"/>
    <w:rsid w:val="00431E09"/>
    <w:rsid w:val="00433102"/>
    <w:rsid w:val="00433124"/>
    <w:rsid w:val="0043344F"/>
    <w:rsid w:val="00433578"/>
    <w:rsid w:val="004336A3"/>
    <w:rsid w:val="00433881"/>
    <w:rsid w:val="004338AA"/>
    <w:rsid w:val="004348C7"/>
    <w:rsid w:val="00434DEF"/>
    <w:rsid w:val="0043512C"/>
    <w:rsid w:val="00435667"/>
    <w:rsid w:val="0043579B"/>
    <w:rsid w:val="00435863"/>
    <w:rsid w:val="00435DA5"/>
    <w:rsid w:val="00435DE3"/>
    <w:rsid w:val="004361EE"/>
    <w:rsid w:val="0043661D"/>
    <w:rsid w:val="004367ED"/>
    <w:rsid w:val="00436B86"/>
    <w:rsid w:val="00436BB2"/>
    <w:rsid w:val="00436D0D"/>
    <w:rsid w:val="00437374"/>
    <w:rsid w:val="00437D87"/>
    <w:rsid w:val="00440F14"/>
    <w:rsid w:val="00441822"/>
    <w:rsid w:val="00441D3E"/>
    <w:rsid w:val="00441E37"/>
    <w:rsid w:val="00442013"/>
    <w:rsid w:val="00442CEE"/>
    <w:rsid w:val="00442F50"/>
    <w:rsid w:val="0044344D"/>
    <w:rsid w:val="00443A8A"/>
    <w:rsid w:val="00443B15"/>
    <w:rsid w:val="00444191"/>
    <w:rsid w:val="004449E0"/>
    <w:rsid w:val="00444C27"/>
    <w:rsid w:val="00444D6D"/>
    <w:rsid w:val="00444E73"/>
    <w:rsid w:val="004450A2"/>
    <w:rsid w:val="00445A85"/>
    <w:rsid w:val="00445EA6"/>
    <w:rsid w:val="0044616E"/>
    <w:rsid w:val="00446677"/>
    <w:rsid w:val="00446D0D"/>
    <w:rsid w:val="0044743B"/>
    <w:rsid w:val="004477EC"/>
    <w:rsid w:val="00447938"/>
    <w:rsid w:val="00450361"/>
    <w:rsid w:val="004503C4"/>
    <w:rsid w:val="00450CFC"/>
    <w:rsid w:val="00450FEA"/>
    <w:rsid w:val="00451519"/>
    <w:rsid w:val="00451CDB"/>
    <w:rsid w:val="00451D20"/>
    <w:rsid w:val="00452309"/>
    <w:rsid w:val="0045285E"/>
    <w:rsid w:val="00453C21"/>
    <w:rsid w:val="00453CD5"/>
    <w:rsid w:val="00453F29"/>
    <w:rsid w:val="0045400C"/>
    <w:rsid w:val="0045421A"/>
    <w:rsid w:val="004542F6"/>
    <w:rsid w:val="00455548"/>
    <w:rsid w:val="00455873"/>
    <w:rsid w:val="00455DF7"/>
    <w:rsid w:val="00455FAC"/>
    <w:rsid w:val="00456124"/>
    <w:rsid w:val="0045665A"/>
    <w:rsid w:val="004570B5"/>
    <w:rsid w:val="004570BB"/>
    <w:rsid w:val="0045782C"/>
    <w:rsid w:val="00457C06"/>
    <w:rsid w:val="00457EE5"/>
    <w:rsid w:val="004607E2"/>
    <w:rsid w:val="00460B5B"/>
    <w:rsid w:val="00460F23"/>
    <w:rsid w:val="004616DE"/>
    <w:rsid w:val="00462392"/>
    <w:rsid w:val="0046280A"/>
    <w:rsid w:val="00463964"/>
    <w:rsid w:val="00464D38"/>
    <w:rsid w:val="00465078"/>
    <w:rsid w:val="00465529"/>
    <w:rsid w:val="004658C9"/>
    <w:rsid w:val="00466546"/>
    <w:rsid w:val="00466588"/>
    <w:rsid w:val="00466C65"/>
    <w:rsid w:val="0047045B"/>
    <w:rsid w:val="0047141E"/>
    <w:rsid w:val="00471513"/>
    <w:rsid w:val="0047181F"/>
    <w:rsid w:val="00471BAD"/>
    <w:rsid w:val="00471E76"/>
    <w:rsid w:val="004725CE"/>
    <w:rsid w:val="00472BA6"/>
    <w:rsid w:val="0047305A"/>
    <w:rsid w:val="004732C7"/>
    <w:rsid w:val="00473978"/>
    <w:rsid w:val="004742FD"/>
    <w:rsid w:val="0047452C"/>
    <w:rsid w:val="004746BA"/>
    <w:rsid w:val="00475247"/>
    <w:rsid w:val="004758F3"/>
    <w:rsid w:val="00475C08"/>
    <w:rsid w:val="004763C6"/>
    <w:rsid w:val="004764DD"/>
    <w:rsid w:val="00476BB8"/>
    <w:rsid w:val="00476EE3"/>
    <w:rsid w:val="00476EEF"/>
    <w:rsid w:val="00477755"/>
    <w:rsid w:val="004777B9"/>
    <w:rsid w:val="00480077"/>
    <w:rsid w:val="0048053D"/>
    <w:rsid w:val="00480B15"/>
    <w:rsid w:val="00480B18"/>
    <w:rsid w:val="00480E13"/>
    <w:rsid w:val="00481156"/>
    <w:rsid w:val="00481F31"/>
    <w:rsid w:val="00482C94"/>
    <w:rsid w:val="00483256"/>
    <w:rsid w:val="004836B9"/>
    <w:rsid w:val="004836EE"/>
    <w:rsid w:val="0048382D"/>
    <w:rsid w:val="00483C69"/>
    <w:rsid w:val="00483DBC"/>
    <w:rsid w:val="00484362"/>
    <w:rsid w:val="004843C5"/>
    <w:rsid w:val="004843F4"/>
    <w:rsid w:val="00484B78"/>
    <w:rsid w:val="00484C68"/>
    <w:rsid w:val="00485161"/>
    <w:rsid w:val="004851B6"/>
    <w:rsid w:val="004852D5"/>
    <w:rsid w:val="00485300"/>
    <w:rsid w:val="00485497"/>
    <w:rsid w:val="004856A1"/>
    <w:rsid w:val="00485BEE"/>
    <w:rsid w:val="004861F5"/>
    <w:rsid w:val="00486335"/>
    <w:rsid w:val="00486D82"/>
    <w:rsid w:val="00487197"/>
    <w:rsid w:val="0048734A"/>
    <w:rsid w:val="00487FD7"/>
    <w:rsid w:val="004905D9"/>
    <w:rsid w:val="00490F82"/>
    <w:rsid w:val="00490FEC"/>
    <w:rsid w:val="00491AA7"/>
    <w:rsid w:val="00491EEA"/>
    <w:rsid w:val="00492519"/>
    <w:rsid w:val="0049283F"/>
    <w:rsid w:val="004928BC"/>
    <w:rsid w:val="0049316B"/>
    <w:rsid w:val="0049335D"/>
    <w:rsid w:val="00494058"/>
    <w:rsid w:val="004947B0"/>
    <w:rsid w:val="004949C0"/>
    <w:rsid w:val="00494F2D"/>
    <w:rsid w:val="00495467"/>
    <w:rsid w:val="0049601C"/>
    <w:rsid w:val="004961BE"/>
    <w:rsid w:val="00496ACF"/>
    <w:rsid w:val="00496C57"/>
    <w:rsid w:val="00497D30"/>
    <w:rsid w:val="004A01BC"/>
    <w:rsid w:val="004A10A8"/>
    <w:rsid w:val="004A16FE"/>
    <w:rsid w:val="004A182F"/>
    <w:rsid w:val="004A1E68"/>
    <w:rsid w:val="004A1F37"/>
    <w:rsid w:val="004A217D"/>
    <w:rsid w:val="004A239D"/>
    <w:rsid w:val="004A2BAD"/>
    <w:rsid w:val="004A2DB8"/>
    <w:rsid w:val="004A3AAA"/>
    <w:rsid w:val="004A3CC7"/>
    <w:rsid w:val="004A3F17"/>
    <w:rsid w:val="004A3F2E"/>
    <w:rsid w:val="004A48DC"/>
    <w:rsid w:val="004A4FE0"/>
    <w:rsid w:val="004A564B"/>
    <w:rsid w:val="004A56C1"/>
    <w:rsid w:val="004A59B9"/>
    <w:rsid w:val="004A5B92"/>
    <w:rsid w:val="004A6119"/>
    <w:rsid w:val="004A616F"/>
    <w:rsid w:val="004A6353"/>
    <w:rsid w:val="004A6D5F"/>
    <w:rsid w:val="004A6E90"/>
    <w:rsid w:val="004A72B4"/>
    <w:rsid w:val="004A7426"/>
    <w:rsid w:val="004A7F6C"/>
    <w:rsid w:val="004B0B7A"/>
    <w:rsid w:val="004B0D2E"/>
    <w:rsid w:val="004B1CAE"/>
    <w:rsid w:val="004B218C"/>
    <w:rsid w:val="004B2817"/>
    <w:rsid w:val="004B3171"/>
    <w:rsid w:val="004B416E"/>
    <w:rsid w:val="004B41F2"/>
    <w:rsid w:val="004B4BB3"/>
    <w:rsid w:val="004B50AF"/>
    <w:rsid w:val="004B55EC"/>
    <w:rsid w:val="004B5D91"/>
    <w:rsid w:val="004B60AA"/>
    <w:rsid w:val="004B67DE"/>
    <w:rsid w:val="004B6ABB"/>
    <w:rsid w:val="004B6D73"/>
    <w:rsid w:val="004B6E50"/>
    <w:rsid w:val="004B7EAD"/>
    <w:rsid w:val="004C0442"/>
    <w:rsid w:val="004C0AA6"/>
    <w:rsid w:val="004C23D2"/>
    <w:rsid w:val="004C2821"/>
    <w:rsid w:val="004C2A28"/>
    <w:rsid w:val="004C32C3"/>
    <w:rsid w:val="004C376A"/>
    <w:rsid w:val="004C3B9C"/>
    <w:rsid w:val="004C419A"/>
    <w:rsid w:val="004C4BA1"/>
    <w:rsid w:val="004C4CA3"/>
    <w:rsid w:val="004C4E7A"/>
    <w:rsid w:val="004C54B0"/>
    <w:rsid w:val="004C589E"/>
    <w:rsid w:val="004C607D"/>
    <w:rsid w:val="004C6830"/>
    <w:rsid w:val="004C6B88"/>
    <w:rsid w:val="004C6D0C"/>
    <w:rsid w:val="004C74C3"/>
    <w:rsid w:val="004D0384"/>
    <w:rsid w:val="004D043E"/>
    <w:rsid w:val="004D04B5"/>
    <w:rsid w:val="004D060F"/>
    <w:rsid w:val="004D183E"/>
    <w:rsid w:val="004D1C24"/>
    <w:rsid w:val="004D23B0"/>
    <w:rsid w:val="004D2C0F"/>
    <w:rsid w:val="004D437D"/>
    <w:rsid w:val="004D446D"/>
    <w:rsid w:val="004D5103"/>
    <w:rsid w:val="004D5113"/>
    <w:rsid w:val="004D581E"/>
    <w:rsid w:val="004D598C"/>
    <w:rsid w:val="004D600D"/>
    <w:rsid w:val="004D62E0"/>
    <w:rsid w:val="004D6D1A"/>
    <w:rsid w:val="004E0423"/>
    <w:rsid w:val="004E08F8"/>
    <w:rsid w:val="004E0A9C"/>
    <w:rsid w:val="004E1199"/>
    <w:rsid w:val="004E250F"/>
    <w:rsid w:val="004E52DC"/>
    <w:rsid w:val="004E532E"/>
    <w:rsid w:val="004E5580"/>
    <w:rsid w:val="004E55C9"/>
    <w:rsid w:val="004E68D7"/>
    <w:rsid w:val="004E7E07"/>
    <w:rsid w:val="004E7E25"/>
    <w:rsid w:val="004F005C"/>
    <w:rsid w:val="004F166E"/>
    <w:rsid w:val="004F1674"/>
    <w:rsid w:val="004F19C8"/>
    <w:rsid w:val="004F1D04"/>
    <w:rsid w:val="004F2279"/>
    <w:rsid w:val="004F275C"/>
    <w:rsid w:val="004F2B33"/>
    <w:rsid w:val="004F310D"/>
    <w:rsid w:val="004F347E"/>
    <w:rsid w:val="004F3C65"/>
    <w:rsid w:val="004F3FD0"/>
    <w:rsid w:val="004F498F"/>
    <w:rsid w:val="004F4AE9"/>
    <w:rsid w:val="004F4FF9"/>
    <w:rsid w:val="004F52EA"/>
    <w:rsid w:val="004F52F4"/>
    <w:rsid w:val="004F5360"/>
    <w:rsid w:val="004F553E"/>
    <w:rsid w:val="004F5EEE"/>
    <w:rsid w:val="004F6065"/>
    <w:rsid w:val="004F6C19"/>
    <w:rsid w:val="004F6D30"/>
    <w:rsid w:val="004F70C4"/>
    <w:rsid w:val="004F744F"/>
    <w:rsid w:val="004F7E97"/>
    <w:rsid w:val="00502DAB"/>
    <w:rsid w:val="00502E76"/>
    <w:rsid w:val="0050321A"/>
    <w:rsid w:val="005038B9"/>
    <w:rsid w:val="00504981"/>
    <w:rsid w:val="0050545F"/>
    <w:rsid w:val="0050589A"/>
    <w:rsid w:val="00505C5E"/>
    <w:rsid w:val="00506248"/>
    <w:rsid w:val="0050641D"/>
    <w:rsid w:val="0050649C"/>
    <w:rsid w:val="005075F4"/>
    <w:rsid w:val="00507A6D"/>
    <w:rsid w:val="00507DD7"/>
    <w:rsid w:val="00510585"/>
    <w:rsid w:val="00510980"/>
    <w:rsid w:val="00510D2C"/>
    <w:rsid w:val="00511112"/>
    <w:rsid w:val="00511370"/>
    <w:rsid w:val="0051168D"/>
    <w:rsid w:val="00512EA0"/>
    <w:rsid w:val="00513738"/>
    <w:rsid w:val="005141AD"/>
    <w:rsid w:val="00514731"/>
    <w:rsid w:val="005149AF"/>
    <w:rsid w:val="00515948"/>
    <w:rsid w:val="005164FB"/>
    <w:rsid w:val="00516774"/>
    <w:rsid w:val="005167FA"/>
    <w:rsid w:val="0051697E"/>
    <w:rsid w:val="005176C2"/>
    <w:rsid w:val="00520261"/>
    <w:rsid w:val="00520699"/>
    <w:rsid w:val="005228DD"/>
    <w:rsid w:val="00522D11"/>
    <w:rsid w:val="00522D6C"/>
    <w:rsid w:val="00522E81"/>
    <w:rsid w:val="00522ED3"/>
    <w:rsid w:val="00522F15"/>
    <w:rsid w:val="00523ED1"/>
    <w:rsid w:val="0052481E"/>
    <w:rsid w:val="005250B2"/>
    <w:rsid w:val="00525656"/>
    <w:rsid w:val="00525BD9"/>
    <w:rsid w:val="00526970"/>
    <w:rsid w:val="00526AE7"/>
    <w:rsid w:val="00526C24"/>
    <w:rsid w:val="00526E18"/>
    <w:rsid w:val="00527C76"/>
    <w:rsid w:val="00527F85"/>
    <w:rsid w:val="0053019B"/>
    <w:rsid w:val="005306C5"/>
    <w:rsid w:val="00530B16"/>
    <w:rsid w:val="00530C1B"/>
    <w:rsid w:val="00530FE0"/>
    <w:rsid w:val="005320D3"/>
    <w:rsid w:val="00532AB8"/>
    <w:rsid w:val="005332B9"/>
    <w:rsid w:val="00533341"/>
    <w:rsid w:val="0053344E"/>
    <w:rsid w:val="00533B61"/>
    <w:rsid w:val="00533D94"/>
    <w:rsid w:val="0053419D"/>
    <w:rsid w:val="00534915"/>
    <w:rsid w:val="00534B23"/>
    <w:rsid w:val="00534ED8"/>
    <w:rsid w:val="00534ED9"/>
    <w:rsid w:val="00535A57"/>
    <w:rsid w:val="00535AAA"/>
    <w:rsid w:val="005362BA"/>
    <w:rsid w:val="005364CB"/>
    <w:rsid w:val="00536AAE"/>
    <w:rsid w:val="00537866"/>
    <w:rsid w:val="005379D7"/>
    <w:rsid w:val="00537EBF"/>
    <w:rsid w:val="0054043D"/>
    <w:rsid w:val="00540D37"/>
    <w:rsid w:val="005418F9"/>
    <w:rsid w:val="00541963"/>
    <w:rsid w:val="00542A18"/>
    <w:rsid w:val="00542BFC"/>
    <w:rsid w:val="00542E87"/>
    <w:rsid w:val="00543656"/>
    <w:rsid w:val="00544763"/>
    <w:rsid w:val="00544D2D"/>
    <w:rsid w:val="00544DC5"/>
    <w:rsid w:val="00544E5C"/>
    <w:rsid w:val="0054520C"/>
    <w:rsid w:val="00545676"/>
    <w:rsid w:val="00545FB4"/>
    <w:rsid w:val="005466E9"/>
    <w:rsid w:val="00546FE8"/>
    <w:rsid w:val="00547810"/>
    <w:rsid w:val="00550B00"/>
    <w:rsid w:val="00551775"/>
    <w:rsid w:val="00552661"/>
    <w:rsid w:val="00552DC8"/>
    <w:rsid w:val="005532AF"/>
    <w:rsid w:val="00553622"/>
    <w:rsid w:val="00553B4D"/>
    <w:rsid w:val="005543D8"/>
    <w:rsid w:val="00554513"/>
    <w:rsid w:val="005548B7"/>
    <w:rsid w:val="00554A0F"/>
    <w:rsid w:val="00554D0C"/>
    <w:rsid w:val="00554D7D"/>
    <w:rsid w:val="00555205"/>
    <w:rsid w:val="00555E8D"/>
    <w:rsid w:val="00556438"/>
    <w:rsid w:val="005564A8"/>
    <w:rsid w:val="0055709F"/>
    <w:rsid w:val="00557777"/>
    <w:rsid w:val="00557AA0"/>
    <w:rsid w:val="00557B7B"/>
    <w:rsid w:val="00560684"/>
    <w:rsid w:val="005616EC"/>
    <w:rsid w:val="005618B0"/>
    <w:rsid w:val="00561CF5"/>
    <w:rsid w:val="005630B8"/>
    <w:rsid w:val="00563595"/>
    <w:rsid w:val="00563CD7"/>
    <w:rsid w:val="00564220"/>
    <w:rsid w:val="00564BEF"/>
    <w:rsid w:val="00564C20"/>
    <w:rsid w:val="00565100"/>
    <w:rsid w:val="005654BC"/>
    <w:rsid w:val="00565816"/>
    <w:rsid w:val="00565B6C"/>
    <w:rsid w:val="00565EAA"/>
    <w:rsid w:val="0056616C"/>
    <w:rsid w:val="005674E6"/>
    <w:rsid w:val="00570602"/>
    <w:rsid w:val="00570F22"/>
    <w:rsid w:val="005710F1"/>
    <w:rsid w:val="00571959"/>
    <w:rsid w:val="005728CB"/>
    <w:rsid w:val="005743EC"/>
    <w:rsid w:val="0057686C"/>
    <w:rsid w:val="00577557"/>
    <w:rsid w:val="00577961"/>
    <w:rsid w:val="00580A64"/>
    <w:rsid w:val="00580CE3"/>
    <w:rsid w:val="00580E53"/>
    <w:rsid w:val="00582E8A"/>
    <w:rsid w:val="005830EF"/>
    <w:rsid w:val="00583BD7"/>
    <w:rsid w:val="00584184"/>
    <w:rsid w:val="0058467E"/>
    <w:rsid w:val="00584B4B"/>
    <w:rsid w:val="005868A8"/>
    <w:rsid w:val="00586E5D"/>
    <w:rsid w:val="0058756F"/>
    <w:rsid w:val="005878ED"/>
    <w:rsid w:val="00587E08"/>
    <w:rsid w:val="00587ED4"/>
    <w:rsid w:val="005901B2"/>
    <w:rsid w:val="0059065D"/>
    <w:rsid w:val="00590987"/>
    <w:rsid w:val="00591375"/>
    <w:rsid w:val="005915C6"/>
    <w:rsid w:val="00591B74"/>
    <w:rsid w:val="00591BDD"/>
    <w:rsid w:val="00591BE5"/>
    <w:rsid w:val="00591BFB"/>
    <w:rsid w:val="00591C95"/>
    <w:rsid w:val="00591CC2"/>
    <w:rsid w:val="00592327"/>
    <w:rsid w:val="005926AE"/>
    <w:rsid w:val="005938B1"/>
    <w:rsid w:val="00594AB1"/>
    <w:rsid w:val="00594AFB"/>
    <w:rsid w:val="00594B10"/>
    <w:rsid w:val="00595574"/>
    <w:rsid w:val="00595BBB"/>
    <w:rsid w:val="005960C6"/>
    <w:rsid w:val="005960F5"/>
    <w:rsid w:val="00596167"/>
    <w:rsid w:val="00596297"/>
    <w:rsid w:val="00596386"/>
    <w:rsid w:val="00596F68"/>
    <w:rsid w:val="0059713C"/>
    <w:rsid w:val="00597259"/>
    <w:rsid w:val="00597700"/>
    <w:rsid w:val="005979B1"/>
    <w:rsid w:val="00597B1E"/>
    <w:rsid w:val="005A0003"/>
    <w:rsid w:val="005A03C1"/>
    <w:rsid w:val="005A0F1C"/>
    <w:rsid w:val="005A14A1"/>
    <w:rsid w:val="005A1560"/>
    <w:rsid w:val="005A2700"/>
    <w:rsid w:val="005A2B04"/>
    <w:rsid w:val="005A341A"/>
    <w:rsid w:val="005A352B"/>
    <w:rsid w:val="005A3F66"/>
    <w:rsid w:val="005A4803"/>
    <w:rsid w:val="005A4A18"/>
    <w:rsid w:val="005A4F7F"/>
    <w:rsid w:val="005A5024"/>
    <w:rsid w:val="005A54DF"/>
    <w:rsid w:val="005A58E3"/>
    <w:rsid w:val="005A5998"/>
    <w:rsid w:val="005A5FBB"/>
    <w:rsid w:val="005A65B6"/>
    <w:rsid w:val="005A6833"/>
    <w:rsid w:val="005A71A0"/>
    <w:rsid w:val="005A73EA"/>
    <w:rsid w:val="005A7CCA"/>
    <w:rsid w:val="005B0338"/>
    <w:rsid w:val="005B043E"/>
    <w:rsid w:val="005B0C19"/>
    <w:rsid w:val="005B1097"/>
    <w:rsid w:val="005B1C06"/>
    <w:rsid w:val="005B1DC3"/>
    <w:rsid w:val="005B222B"/>
    <w:rsid w:val="005B3476"/>
    <w:rsid w:val="005B356F"/>
    <w:rsid w:val="005B3B89"/>
    <w:rsid w:val="005B4074"/>
    <w:rsid w:val="005B4593"/>
    <w:rsid w:val="005B4C64"/>
    <w:rsid w:val="005B4E04"/>
    <w:rsid w:val="005B65CD"/>
    <w:rsid w:val="005B6BA9"/>
    <w:rsid w:val="005B764B"/>
    <w:rsid w:val="005B7C98"/>
    <w:rsid w:val="005B7DCF"/>
    <w:rsid w:val="005C01B6"/>
    <w:rsid w:val="005C1185"/>
    <w:rsid w:val="005C1F07"/>
    <w:rsid w:val="005C25BC"/>
    <w:rsid w:val="005C26EF"/>
    <w:rsid w:val="005C2BF7"/>
    <w:rsid w:val="005C2C34"/>
    <w:rsid w:val="005C2F15"/>
    <w:rsid w:val="005C30C1"/>
    <w:rsid w:val="005C41BF"/>
    <w:rsid w:val="005C5C55"/>
    <w:rsid w:val="005C5C6D"/>
    <w:rsid w:val="005C700B"/>
    <w:rsid w:val="005C757D"/>
    <w:rsid w:val="005C757F"/>
    <w:rsid w:val="005C7CE6"/>
    <w:rsid w:val="005D0162"/>
    <w:rsid w:val="005D02BF"/>
    <w:rsid w:val="005D03A6"/>
    <w:rsid w:val="005D0527"/>
    <w:rsid w:val="005D0578"/>
    <w:rsid w:val="005D0BB4"/>
    <w:rsid w:val="005D0DF2"/>
    <w:rsid w:val="005D0E2F"/>
    <w:rsid w:val="005D2E99"/>
    <w:rsid w:val="005D3495"/>
    <w:rsid w:val="005D3C50"/>
    <w:rsid w:val="005D45F8"/>
    <w:rsid w:val="005D6277"/>
    <w:rsid w:val="005D62B5"/>
    <w:rsid w:val="005D6976"/>
    <w:rsid w:val="005D7170"/>
    <w:rsid w:val="005D7634"/>
    <w:rsid w:val="005D7870"/>
    <w:rsid w:val="005E062F"/>
    <w:rsid w:val="005E065C"/>
    <w:rsid w:val="005E2B5E"/>
    <w:rsid w:val="005E2DA6"/>
    <w:rsid w:val="005E3361"/>
    <w:rsid w:val="005E34B3"/>
    <w:rsid w:val="005E3A2B"/>
    <w:rsid w:val="005E3AFD"/>
    <w:rsid w:val="005E438C"/>
    <w:rsid w:val="005E4631"/>
    <w:rsid w:val="005E4853"/>
    <w:rsid w:val="005E4D62"/>
    <w:rsid w:val="005E4D6F"/>
    <w:rsid w:val="005E5A31"/>
    <w:rsid w:val="005E5F69"/>
    <w:rsid w:val="005E6044"/>
    <w:rsid w:val="005E6867"/>
    <w:rsid w:val="005E6AF8"/>
    <w:rsid w:val="005E6D5E"/>
    <w:rsid w:val="005F023A"/>
    <w:rsid w:val="005F0620"/>
    <w:rsid w:val="005F063E"/>
    <w:rsid w:val="005F0642"/>
    <w:rsid w:val="005F0765"/>
    <w:rsid w:val="005F08BE"/>
    <w:rsid w:val="005F0B28"/>
    <w:rsid w:val="005F0F91"/>
    <w:rsid w:val="005F1A27"/>
    <w:rsid w:val="005F1D71"/>
    <w:rsid w:val="005F232B"/>
    <w:rsid w:val="005F2756"/>
    <w:rsid w:val="005F27CF"/>
    <w:rsid w:val="005F2C46"/>
    <w:rsid w:val="005F335E"/>
    <w:rsid w:val="005F351F"/>
    <w:rsid w:val="005F373B"/>
    <w:rsid w:val="005F3821"/>
    <w:rsid w:val="005F38AF"/>
    <w:rsid w:val="005F4CC7"/>
    <w:rsid w:val="005F4D97"/>
    <w:rsid w:val="005F533D"/>
    <w:rsid w:val="005F5A94"/>
    <w:rsid w:val="005F669D"/>
    <w:rsid w:val="005F7487"/>
    <w:rsid w:val="005F7E25"/>
    <w:rsid w:val="00600AFF"/>
    <w:rsid w:val="00600B3F"/>
    <w:rsid w:val="00600B50"/>
    <w:rsid w:val="00600ECE"/>
    <w:rsid w:val="006011CA"/>
    <w:rsid w:val="006015B1"/>
    <w:rsid w:val="00601657"/>
    <w:rsid w:val="00601709"/>
    <w:rsid w:val="00601D38"/>
    <w:rsid w:val="00601F4E"/>
    <w:rsid w:val="00602795"/>
    <w:rsid w:val="00602A75"/>
    <w:rsid w:val="00602BC2"/>
    <w:rsid w:val="00602D83"/>
    <w:rsid w:val="006031D5"/>
    <w:rsid w:val="006047FB"/>
    <w:rsid w:val="00605200"/>
    <w:rsid w:val="00605CCF"/>
    <w:rsid w:val="00605D09"/>
    <w:rsid w:val="00606054"/>
    <w:rsid w:val="00606973"/>
    <w:rsid w:val="006072CB"/>
    <w:rsid w:val="006077C5"/>
    <w:rsid w:val="006078A0"/>
    <w:rsid w:val="00610017"/>
    <w:rsid w:val="00610019"/>
    <w:rsid w:val="006107E6"/>
    <w:rsid w:val="00610AAE"/>
    <w:rsid w:val="006113E2"/>
    <w:rsid w:val="0061164B"/>
    <w:rsid w:val="006118A0"/>
    <w:rsid w:val="00611C91"/>
    <w:rsid w:val="00612101"/>
    <w:rsid w:val="00612140"/>
    <w:rsid w:val="00612693"/>
    <w:rsid w:val="00612ABE"/>
    <w:rsid w:val="00612AF0"/>
    <w:rsid w:val="00612CE3"/>
    <w:rsid w:val="00613876"/>
    <w:rsid w:val="00613FB8"/>
    <w:rsid w:val="0061477A"/>
    <w:rsid w:val="00614A86"/>
    <w:rsid w:val="00614D09"/>
    <w:rsid w:val="006153E4"/>
    <w:rsid w:val="006153E7"/>
    <w:rsid w:val="006159CE"/>
    <w:rsid w:val="00615A39"/>
    <w:rsid w:val="00616F2B"/>
    <w:rsid w:val="00617285"/>
    <w:rsid w:val="00617FB4"/>
    <w:rsid w:val="0062017E"/>
    <w:rsid w:val="006203BC"/>
    <w:rsid w:val="006206D3"/>
    <w:rsid w:val="00620744"/>
    <w:rsid w:val="00620E39"/>
    <w:rsid w:val="0062190F"/>
    <w:rsid w:val="00621947"/>
    <w:rsid w:val="006229EC"/>
    <w:rsid w:val="00623939"/>
    <w:rsid w:val="00624894"/>
    <w:rsid w:val="00624C90"/>
    <w:rsid w:val="00624CD5"/>
    <w:rsid w:val="00625278"/>
    <w:rsid w:val="006253C1"/>
    <w:rsid w:val="006253E8"/>
    <w:rsid w:val="00625624"/>
    <w:rsid w:val="00626F22"/>
    <w:rsid w:val="006270EA"/>
    <w:rsid w:val="00631DE5"/>
    <w:rsid w:val="00631EB2"/>
    <w:rsid w:val="00632925"/>
    <w:rsid w:val="00632CC4"/>
    <w:rsid w:val="00633554"/>
    <w:rsid w:val="00633C54"/>
    <w:rsid w:val="0063430B"/>
    <w:rsid w:val="00634846"/>
    <w:rsid w:val="006349A8"/>
    <w:rsid w:val="00634CE5"/>
    <w:rsid w:val="00635030"/>
    <w:rsid w:val="0063523F"/>
    <w:rsid w:val="0063535E"/>
    <w:rsid w:val="006353EC"/>
    <w:rsid w:val="00636C04"/>
    <w:rsid w:val="00636D0D"/>
    <w:rsid w:val="006378DF"/>
    <w:rsid w:val="00640B2F"/>
    <w:rsid w:val="006414C1"/>
    <w:rsid w:val="00644976"/>
    <w:rsid w:val="006450D1"/>
    <w:rsid w:val="006450E3"/>
    <w:rsid w:val="00645522"/>
    <w:rsid w:val="00645BFB"/>
    <w:rsid w:val="00645CD1"/>
    <w:rsid w:val="00645F8A"/>
    <w:rsid w:val="006465A6"/>
    <w:rsid w:val="00646D17"/>
    <w:rsid w:val="00650452"/>
    <w:rsid w:val="00650A12"/>
    <w:rsid w:val="00651288"/>
    <w:rsid w:val="00651437"/>
    <w:rsid w:val="00651A2B"/>
    <w:rsid w:val="00651E59"/>
    <w:rsid w:val="00652011"/>
    <w:rsid w:val="006524B1"/>
    <w:rsid w:val="006529D5"/>
    <w:rsid w:val="00652F44"/>
    <w:rsid w:val="00653AF9"/>
    <w:rsid w:val="00653B84"/>
    <w:rsid w:val="00654359"/>
    <w:rsid w:val="006554E1"/>
    <w:rsid w:val="00655540"/>
    <w:rsid w:val="00655D4F"/>
    <w:rsid w:val="00655DC9"/>
    <w:rsid w:val="00655F44"/>
    <w:rsid w:val="00656410"/>
    <w:rsid w:val="00656CCB"/>
    <w:rsid w:val="006576C3"/>
    <w:rsid w:val="00660344"/>
    <w:rsid w:val="006603E8"/>
    <w:rsid w:val="0066042C"/>
    <w:rsid w:val="006608C6"/>
    <w:rsid w:val="006609BD"/>
    <w:rsid w:val="00660E86"/>
    <w:rsid w:val="0066100F"/>
    <w:rsid w:val="00661568"/>
    <w:rsid w:val="00662183"/>
    <w:rsid w:val="00663034"/>
    <w:rsid w:val="00663CA5"/>
    <w:rsid w:val="006644AA"/>
    <w:rsid w:val="006645E5"/>
    <w:rsid w:val="00664BAD"/>
    <w:rsid w:val="00664BF9"/>
    <w:rsid w:val="00665AF7"/>
    <w:rsid w:val="0066647E"/>
    <w:rsid w:val="0066678C"/>
    <w:rsid w:val="00666927"/>
    <w:rsid w:val="00666A5C"/>
    <w:rsid w:val="00667226"/>
    <w:rsid w:val="0066753C"/>
    <w:rsid w:val="00667BEB"/>
    <w:rsid w:val="00670495"/>
    <w:rsid w:val="006704F6"/>
    <w:rsid w:val="006708E1"/>
    <w:rsid w:val="00671CC6"/>
    <w:rsid w:val="006739A2"/>
    <w:rsid w:val="00673BE6"/>
    <w:rsid w:val="00673C99"/>
    <w:rsid w:val="00673CB3"/>
    <w:rsid w:val="00674775"/>
    <w:rsid w:val="00674A15"/>
    <w:rsid w:val="00674DD9"/>
    <w:rsid w:val="00674E3C"/>
    <w:rsid w:val="0067556D"/>
    <w:rsid w:val="00675573"/>
    <w:rsid w:val="00675CF6"/>
    <w:rsid w:val="00676019"/>
    <w:rsid w:val="006762E6"/>
    <w:rsid w:val="006768EE"/>
    <w:rsid w:val="006770FB"/>
    <w:rsid w:val="0067729A"/>
    <w:rsid w:val="00677D2A"/>
    <w:rsid w:val="00677FDD"/>
    <w:rsid w:val="0068038B"/>
    <w:rsid w:val="00680433"/>
    <w:rsid w:val="00680C02"/>
    <w:rsid w:val="00681881"/>
    <w:rsid w:val="00681948"/>
    <w:rsid w:val="00682151"/>
    <w:rsid w:val="006822B7"/>
    <w:rsid w:val="00682525"/>
    <w:rsid w:val="00682582"/>
    <w:rsid w:val="00682762"/>
    <w:rsid w:val="00682816"/>
    <w:rsid w:val="006829BA"/>
    <w:rsid w:val="00682AC0"/>
    <w:rsid w:val="00683B4B"/>
    <w:rsid w:val="00684257"/>
    <w:rsid w:val="00684966"/>
    <w:rsid w:val="00685C3A"/>
    <w:rsid w:val="00685FB1"/>
    <w:rsid w:val="0068608A"/>
    <w:rsid w:val="006861F2"/>
    <w:rsid w:val="006865AD"/>
    <w:rsid w:val="00687795"/>
    <w:rsid w:val="006878A3"/>
    <w:rsid w:val="0069058B"/>
    <w:rsid w:val="006909E5"/>
    <w:rsid w:val="006909FA"/>
    <w:rsid w:val="00690B4F"/>
    <w:rsid w:val="006911C7"/>
    <w:rsid w:val="0069140D"/>
    <w:rsid w:val="006915A3"/>
    <w:rsid w:val="00691D34"/>
    <w:rsid w:val="00691F37"/>
    <w:rsid w:val="006927FD"/>
    <w:rsid w:val="00692957"/>
    <w:rsid w:val="00692ED7"/>
    <w:rsid w:val="00692FEF"/>
    <w:rsid w:val="0069383F"/>
    <w:rsid w:val="00693B15"/>
    <w:rsid w:val="00694306"/>
    <w:rsid w:val="00694564"/>
    <w:rsid w:val="006949C2"/>
    <w:rsid w:val="00694B22"/>
    <w:rsid w:val="0069764B"/>
    <w:rsid w:val="006A0F90"/>
    <w:rsid w:val="006A22C0"/>
    <w:rsid w:val="006A22CC"/>
    <w:rsid w:val="006A244F"/>
    <w:rsid w:val="006A2714"/>
    <w:rsid w:val="006A2C6F"/>
    <w:rsid w:val="006A3C12"/>
    <w:rsid w:val="006A45E7"/>
    <w:rsid w:val="006A5214"/>
    <w:rsid w:val="006A5EC8"/>
    <w:rsid w:val="006A62F7"/>
    <w:rsid w:val="006A6FD8"/>
    <w:rsid w:val="006A7006"/>
    <w:rsid w:val="006A7345"/>
    <w:rsid w:val="006A7603"/>
    <w:rsid w:val="006B0103"/>
    <w:rsid w:val="006B0538"/>
    <w:rsid w:val="006B08A3"/>
    <w:rsid w:val="006B1820"/>
    <w:rsid w:val="006B22A2"/>
    <w:rsid w:val="006B27DA"/>
    <w:rsid w:val="006B29D3"/>
    <w:rsid w:val="006B2B9D"/>
    <w:rsid w:val="006B36B8"/>
    <w:rsid w:val="006B392A"/>
    <w:rsid w:val="006B3C3E"/>
    <w:rsid w:val="006B452F"/>
    <w:rsid w:val="006B7229"/>
    <w:rsid w:val="006B7AB7"/>
    <w:rsid w:val="006C0CFF"/>
    <w:rsid w:val="006C150E"/>
    <w:rsid w:val="006C1B5E"/>
    <w:rsid w:val="006C1C06"/>
    <w:rsid w:val="006C1F30"/>
    <w:rsid w:val="006C22C2"/>
    <w:rsid w:val="006C2A82"/>
    <w:rsid w:val="006C3235"/>
    <w:rsid w:val="006C3FF1"/>
    <w:rsid w:val="006C4547"/>
    <w:rsid w:val="006C4956"/>
    <w:rsid w:val="006C4BF1"/>
    <w:rsid w:val="006C4D8F"/>
    <w:rsid w:val="006C50EB"/>
    <w:rsid w:val="006C51C7"/>
    <w:rsid w:val="006C552F"/>
    <w:rsid w:val="006C576D"/>
    <w:rsid w:val="006C57A5"/>
    <w:rsid w:val="006C67C3"/>
    <w:rsid w:val="006C6F93"/>
    <w:rsid w:val="006C7043"/>
    <w:rsid w:val="006C771D"/>
    <w:rsid w:val="006C781D"/>
    <w:rsid w:val="006C7AF2"/>
    <w:rsid w:val="006D1736"/>
    <w:rsid w:val="006D19AB"/>
    <w:rsid w:val="006D1A16"/>
    <w:rsid w:val="006D1F73"/>
    <w:rsid w:val="006D2086"/>
    <w:rsid w:val="006D2582"/>
    <w:rsid w:val="006D294A"/>
    <w:rsid w:val="006D3CDA"/>
    <w:rsid w:val="006D4376"/>
    <w:rsid w:val="006D437A"/>
    <w:rsid w:val="006D4518"/>
    <w:rsid w:val="006D4E96"/>
    <w:rsid w:val="006D4FC0"/>
    <w:rsid w:val="006D5217"/>
    <w:rsid w:val="006D5396"/>
    <w:rsid w:val="006D6319"/>
    <w:rsid w:val="006D6CF2"/>
    <w:rsid w:val="006D796E"/>
    <w:rsid w:val="006D7998"/>
    <w:rsid w:val="006D7AE5"/>
    <w:rsid w:val="006E0F0F"/>
    <w:rsid w:val="006E1017"/>
    <w:rsid w:val="006E145B"/>
    <w:rsid w:val="006E19DF"/>
    <w:rsid w:val="006E2438"/>
    <w:rsid w:val="006E280E"/>
    <w:rsid w:val="006E2AE4"/>
    <w:rsid w:val="006E2F94"/>
    <w:rsid w:val="006E40AB"/>
    <w:rsid w:val="006E41BD"/>
    <w:rsid w:val="006E42B1"/>
    <w:rsid w:val="006E4660"/>
    <w:rsid w:val="006E4CAD"/>
    <w:rsid w:val="006E4F1D"/>
    <w:rsid w:val="006E4FB3"/>
    <w:rsid w:val="006E5E19"/>
    <w:rsid w:val="006E5F03"/>
    <w:rsid w:val="006E6601"/>
    <w:rsid w:val="006E6923"/>
    <w:rsid w:val="006E6EB3"/>
    <w:rsid w:val="006E70D8"/>
    <w:rsid w:val="006E744A"/>
    <w:rsid w:val="006E7E03"/>
    <w:rsid w:val="006E7E69"/>
    <w:rsid w:val="006F00B6"/>
    <w:rsid w:val="006F0D51"/>
    <w:rsid w:val="006F1D81"/>
    <w:rsid w:val="006F22E4"/>
    <w:rsid w:val="006F2956"/>
    <w:rsid w:val="006F29AE"/>
    <w:rsid w:val="006F2C8D"/>
    <w:rsid w:val="006F31E9"/>
    <w:rsid w:val="006F3CF7"/>
    <w:rsid w:val="006F43B9"/>
    <w:rsid w:val="006F46E8"/>
    <w:rsid w:val="006F46EA"/>
    <w:rsid w:val="006F57F8"/>
    <w:rsid w:val="006F5E40"/>
    <w:rsid w:val="006F6047"/>
    <w:rsid w:val="006F6608"/>
    <w:rsid w:val="006F6725"/>
    <w:rsid w:val="006F673D"/>
    <w:rsid w:val="006F76CB"/>
    <w:rsid w:val="007000F2"/>
    <w:rsid w:val="00700139"/>
    <w:rsid w:val="00700614"/>
    <w:rsid w:val="00700AF7"/>
    <w:rsid w:val="00700C52"/>
    <w:rsid w:val="00700DB0"/>
    <w:rsid w:val="00701496"/>
    <w:rsid w:val="007020E6"/>
    <w:rsid w:val="00702126"/>
    <w:rsid w:val="00702ACD"/>
    <w:rsid w:val="00702E19"/>
    <w:rsid w:val="00702F8F"/>
    <w:rsid w:val="0070353B"/>
    <w:rsid w:val="00703A1D"/>
    <w:rsid w:val="00703F63"/>
    <w:rsid w:val="00704082"/>
    <w:rsid w:val="00704513"/>
    <w:rsid w:val="00704715"/>
    <w:rsid w:val="00706027"/>
    <w:rsid w:val="0070679B"/>
    <w:rsid w:val="00706E21"/>
    <w:rsid w:val="00707368"/>
    <w:rsid w:val="007106CA"/>
    <w:rsid w:val="00710CF5"/>
    <w:rsid w:val="00710E26"/>
    <w:rsid w:val="0071151A"/>
    <w:rsid w:val="00711849"/>
    <w:rsid w:val="0071217A"/>
    <w:rsid w:val="00712203"/>
    <w:rsid w:val="007127FA"/>
    <w:rsid w:val="0071354F"/>
    <w:rsid w:val="00713677"/>
    <w:rsid w:val="0071382C"/>
    <w:rsid w:val="00713E37"/>
    <w:rsid w:val="00714DD2"/>
    <w:rsid w:val="0071526C"/>
    <w:rsid w:val="00715563"/>
    <w:rsid w:val="00716AAA"/>
    <w:rsid w:val="00716B3F"/>
    <w:rsid w:val="00716CB4"/>
    <w:rsid w:val="00717899"/>
    <w:rsid w:val="00720A0C"/>
    <w:rsid w:val="00720FC7"/>
    <w:rsid w:val="0072105A"/>
    <w:rsid w:val="007223C0"/>
    <w:rsid w:val="00722BB2"/>
    <w:rsid w:val="00722BCD"/>
    <w:rsid w:val="00723D86"/>
    <w:rsid w:val="00724580"/>
    <w:rsid w:val="007248F6"/>
    <w:rsid w:val="00724AC8"/>
    <w:rsid w:val="00724DE2"/>
    <w:rsid w:val="00724E05"/>
    <w:rsid w:val="007250CC"/>
    <w:rsid w:val="00725698"/>
    <w:rsid w:val="00725B25"/>
    <w:rsid w:val="00726469"/>
    <w:rsid w:val="007265DD"/>
    <w:rsid w:val="0072703F"/>
    <w:rsid w:val="007306BA"/>
    <w:rsid w:val="007318B5"/>
    <w:rsid w:val="00731A07"/>
    <w:rsid w:val="00731BFB"/>
    <w:rsid w:val="00731F66"/>
    <w:rsid w:val="00732C5C"/>
    <w:rsid w:val="007330DE"/>
    <w:rsid w:val="0073337D"/>
    <w:rsid w:val="00733785"/>
    <w:rsid w:val="007338C4"/>
    <w:rsid w:val="0073473F"/>
    <w:rsid w:val="00734756"/>
    <w:rsid w:val="00735144"/>
    <w:rsid w:val="00735FEE"/>
    <w:rsid w:val="0073635A"/>
    <w:rsid w:val="00736A03"/>
    <w:rsid w:val="00737108"/>
    <w:rsid w:val="00740302"/>
    <w:rsid w:val="00740581"/>
    <w:rsid w:val="007414A8"/>
    <w:rsid w:val="007414C8"/>
    <w:rsid w:val="00741DC0"/>
    <w:rsid w:val="0074244E"/>
    <w:rsid w:val="007428CA"/>
    <w:rsid w:val="00742976"/>
    <w:rsid w:val="0074324A"/>
    <w:rsid w:val="007434F0"/>
    <w:rsid w:val="00743614"/>
    <w:rsid w:val="0074389B"/>
    <w:rsid w:val="00743E90"/>
    <w:rsid w:val="00743F1A"/>
    <w:rsid w:val="00744948"/>
    <w:rsid w:val="00744ECC"/>
    <w:rsid w:val="00745BD8"/>
    <w:rsid w:val="007474FB"/>
    <w:rsid w:val="00747682"/>
    <w:rsid w:val="00747922"/>
    <w:rsid w:val="00747E90"/>
    <w:rsid w:val="00750117"/>
    <w:rsid w:val="00750E88"/>
    <w:rsid w:val="00752245"/>
    <w:rsid w:val="00752298"/>
    <w:rsid w:val="00752F3C"/>
    <w:rsid w:val="00753ACE"/>
    <w:rsid w:val="00753DFF"/>
    <w:rsid w:val="00754409"/>
    <w:rsid w:val="0075487D"/>
    <w:rsid w:val="007561BC"/>
    <w:rsid w:val="00756AAE"/>
    <w:rsid w:val="00756F04"/>
    <w:rsid w:val="007570EF"/>
    <w:rsid w:val="00757101"/>
    <w:rsid w:val="0075720D"/>
    <w:rsid w:val="007576BE"/>
    <w:rsid w:val="00760621"/>
    <w:rsid w:val="007618C0"/>
    <w:rsid w:val="00761EC7"/>
    <w:rsid w:val="0076221B"/>
    <w:rsid w:val="007624E0"/>
    <w:rsid w:val="00762881"/>
    <w:rsid w:val="00762A56"/>
    <w:rsid w:val="00762ABA"/>
    <w:rsid w:val="00763566"/>
    <w:rsid w:val="00763FA8"/>
    <w:rsid w:val="007646B2"/>
    <w:rsid w:val="00764EB9"/>
    <w:rsid w:val="00765851"/>
    <w:rsid w:val="00765F02"/>
    <w:rsid w:val="0076716F"/>
    <w:rsid w:val="00767212"/>
    <w:rsid w:val="007679C8"/>
    <w:rsid w:val="00770281"/>
    <w:rsid w:val="007704AE"/>
    <w:rsid w:val="007704CD"/>
    <w:rsid w:val="0077142F"/>
    <w:rsid w:val="0077144D"/>
    <w:rsid w:val="0077181A"/>
    <w:rsid w:val="00771882"/>
    <w:rsid w:val="00772438"/>
    <w:rsid w:val="00772818"/>
    <w:rsid w:val="00773C75"/>
    <w:rsid w:val="00773D13"/>
    <w:rsid w:val="00773F30"/>
    <w:rsid w:val="00774002"/>
    <w:rsid w:val="007744CE"/>
    <w:rsid w:val="00774933"/>
    <w:rsid w:val="00774EA7"/>
    <w:rsid w:val="00775237"/>
    <w:rsid w:val="00775985"/>
    <w:rsid w:val="0077636D"/>
    <w:rsid w:val="00776885"/>
    <w:rsid w:val="00776AE6"/>
    <w:rsid w:val="00776E50"/>
    <w:rsid w:val="007778A5"/>
    <w:rsid w:val="007779AB"/>
    <w:rsid w:val="007801E6"/>
    <w:rsid w:val="00780539"/>
    <w:rsid w:val="00780F24"/>
    <w:rsid w:val="00781248"/>
    <w:rsid w:val="00782234"/>
    <w:rsid w:val="007822B8"/>
    <w:rsid w:val="007827CE"/>
    <w:rsid w:val="0078332A"/>
    <w:rsid w:val="00783658"/>
    <w:rsid w:val="007841B0"/>
    <w:rsid w:val="00784501"/>
    <w:rsid w:val="0078580A"/>
    <w:rsid w:val="00785B19"/>
    <w:rsid w:val="00785EF7"/>
    <w:rsid w:val="007862FD"/>
    <w:rsid w:val="007867D4"/>
    <w:rsid w:val="00786A1C"/>
    <w:rsid w:val="00786C38"/>
    <w:rsid w:val="00787195"/>
    <w:rsid w:val="00787331"/>
    <w:rsid w:val="00787387"/>
    <w:rsid w:val="00787772"/>
    <w:rsid w:val="00787BA9"/>
    <w:rsid w:val="00787DEF"/>
    <w:rsid w:val="00787E95"/>
    <w:rsid w:val="007908BF"/>
    <w:rsid w:val="007909F3"/>
    <w:rsid w:val="00791DC0"/>
    <w:rsid w:val="007925B6"/>
    <w:rsid w:val="007927D6"/>
    <w:rsid w:val="00792AA9"/>
    <w:rsid w:val="00793A30"/>
    <w:rsid w:val="007944DC"/>
    <w:rsid w:val="00794731"/>
    <w:rsid w:val="00794930"/>
    <w:rsid w:val="00795761"/>
    <w:rsid w:val="007958AD"/>
    <w:rsid w:val="007958DB"/>
    <w:rsid w:val="007959C3"/>
    <w:rsid w:val="007960F7"/>
    <w:rsid w:val="0079685C"/>
    <w:rsid w:val="00796CA6"/>
    <w:rsid w:val="0079799C"/>
    <w:rsid w:val="00797C33"/>
    <w:rsid w:val="007A0579"/>
    <w:rsid w:val="007A076F"/>
    <w:rsid w:val="007A09AE"/>
    <w:rsid w:val="007A0C42"/>
    <w:rsid w:val="007A0FB3"/>
    <w:rsid w:val="007A1474"/>
    <w:rsid w:val="007A1F0E"/>
    <w:rsid w:val="007A23A0"/>
    <w:rsid w:val="007A3C2E"/>
    <w:rsid w:val="007A4884"/>
    <w:rsid w:val="007A4B25"/>
    <w:rsid w:val="007A530E"/>
    <w:rsid w:val="007A5499"/>
    <w:rsid w:val="007A63FA"/>
    <w:rsid w:val="007A690D"/>
    <w:rsid w:val="007A6ABA"/>
    <w:rsid w:val="007A70BD"/>
    <w:rsid w:val="007A7791"/>
    <w:rsid w:val="007A78A5"/>
    <w:rsid w:val="007A797C"/>
    <w:rsid w:val="007A7C23"/>
    <w:rsid w:val="007A7D52"/>
    <w:rsid w:val="007B008A"/>
    <w:rsid w:val="007B126B"/>
    <w:rsid w:val="007B167A"/>
    <w:rsid w:val="007B16DB"/>
    <w:rsid w:val="007B1D04"/>
    <w:rsid w:val="007B241F"/>
    <w:rsid w:val="007B2763"/>
    <w:rsid w:val="007B29DB"/>
    <w:rsid w:val="007B345D"/>
    <w:rsid w:val="007B3B64"/>
    <w:rsid w:val="007B43EB"/>
    <w:rsid w:val="007B468E"/>
    <w:rsid w:val="007B4955"/>
    <w:rsid w:val="007B4D6F"/>
    <w:rsid w:val="007B5CC1"/>
    <w:rsid w:val="007B6068"/>
    <w:rsid w:val="007B6AE6"/>
    <w:rsid w:val="007B71B2"/>
    <w:rsid w:val="007C0276"/>
    <w:rsid w:val="007C04BE"/>
    <w:rsid w:val="007C05D5"/>
    <w:rsid w:val="007C0CEA"/>
    <w:rsid w:val="007C1702"/>
    <w:rsid w:val="007C254B"/>
    <w:rsid w:val="007C257A"/>
    <w:rsid w:val="007C2733"/>
    <w:rsid w:val="007C32B1"/>
    <w:rsid w:val="007C36B9"/>
    <w:rsid w:val="007C3C69"/>
    <w:rsid w:val="007C51EB"/>
    <w:rsid w:val="007C57AA"/>
    <w:rsid w:val="007C5BCE"/>
    <w:rsid w:val="007C5C2C"/>
    <w:rsid w:val="007C63DA"/>
    <w:rsid w:val="007C73E0"/>
    <w:rsid w:val="007C7834"/>
    <w:rsid w:val="007C7A1A"/>
    <w:rsid w:val="007D09EA"/>
    <w:rsid w:val="007D0FA7"/>
    <w:rsid w:val="007D1717"/>
    <w:rsid w:val="007D1F33"/>
    <w:rsid w:val="007D2108"/>
    <w:rsid w:val="007D257A"/>
    <w:rsid w:val="007D277F"/>
    <w:rsid w:val="007D2A91"/>
    <w:rsid w:val="007D2D1D"/>
    <w:rsid w:val="007D3C69"/>
    <w:rsid w:val="007D457A"/>
    <w:rsid w:val="007D5004"/>
    <w:rsid w:val="007D5589"/>
    <w:rsid w:val="007D56BA"/>
    <w:rsid w:val="007D5E12"/>
    <w:rsid w:val="007D6E47"/>
    <w:rsid w:val="007D7986"/>
    <w:rsid w:val="007D7E7B"/>
    <w:rsid w:val="007D7EDF"/>
    <w:rsid w:val="007E0949"/>
    <w:rsid w:val="007E1BC5"/>
    <w:rsid w:val="007E1E3B"/>
    <w:rsid w:val="007E2137"/>
    <w:rsid w:val="007E3E30"/>
    <w:rsid w:val="007E47F7"/>
    <w:rsid w:val="007E493C"/>
    <w:rsid w:val="007E498E"/>
    <w:rsid w:val="007E4A28"/>
    <w:rsid w:val="007E610C"/>
    <w:rsid w:val="007E6313"/>
    <w:rsid w:val="007E6CF9"/>
    <w:rsid w:val="007E7405"/>
    <w:rsid w:val="007E7D64"/>
    <w:rsid w:val="007F01F1"/>
    <w:rsid w:val="007F0D4F"/>
    <w:rsid w:val="007F1010"/>
    <w:rsid w:val="007F14C4"/>
    <w:rsid w:val="007F17DA"/>
    <w:rsid w:val="007F26A7"/>
    <w:rsid w:val="007F2D1A"/>
    <w:rsid w:val="007F320E"/>
    <w:rsid w:val="007F3D03"/>
    <w:rsid w:val="007F46D8"/>
    <w:rsid w:val="007F510C"/>
    <w:rsid w:val="007F53CD"/>
    <w:rsid w:val="007F60DF"/>
    <w:rsid w:val="007F6A79"/>
    <w:rsid w:val="007F6C7A"/>
    <w:rsid w:val="007F7A94"/>
    <w:rsid w:val="007F7CC5"/>
    <w:rsid w:val="007F7EF6"/>
    <w:rsid w:val="00800227"/>
    <w:rsid w:val="0080076A"/>
    <w:rsid w:val="0080122F"/>
    <w:rsid w:val="00801F85"/>
    <w:rsid w:val="00802112"/>
    <w:rsid w:val="008026C4"/>
    <w:rsid w:val="008026D6"/>
    <w:rsid w:val="00802D1C"/>
    <w:rsid w:val="00802F56"/>
    <w:rsid w:val="0080352E"/>
    <w:rsid w:val="00803727"/>
    <w:rsid w:val="00803919"/>
    <w:rsid w:val="0080394A"/>
    <w:rsid w:val="00803B6B"/>
    <w:rsid w:val="0080454E"/>
    <w:rsid w:val="00804A12"/>
    <w:rsid w:val="00805B44"/>
    <w:rsid w:val="00806434"/>
    <w:rsid w:val="00807A18"/>
    <w:rsid w:val="008107C2"/>
    <w:rsid w:val="00810979"/>
    <w:rsid w:val="0081120B"/>
    <w:rsid w:val="00811355"/>
    <w:rsid w:val="008113F2"/>
    <w:rsid w:val="00811CE4"/>
    <w:rsid w:val="00812030"/>
    <w:rsid w:val="00812A8F"/>
    <w:rsid w:val="00812EB7"/>
    <w:rsid w:val="00813B29"/>
    <w:rsid w:val="00813D61"/>
    <w:rsid w:val="00813FE6"/>
    <w:rsid w:val="008140CE"/>
    <w:rsid w:val="0081452E"/>
    <w:rsid w:val="00814901"/>
    <w:rsid w:val="0081495C"/>
    <w:rsid w:val="00814BBA"/>
    <w:rsid w:val="00814EBA"/>
    <w:rsid w:val="00815BD3"/>
    <w:rsid w:val="00815D89"/>
    <w:rsid w:val="00815DF0"/>
    <w:rsid w:val="00816691"/>
    <w:rsid w:val="008169F2"/>
    <w:rsid w:val="00817256"/>
    <w:rsid w:val="008179E1"/>
    <w:rsid w:val="00817C40"/>
    <w:rsid w:val="008203A9"/>
    <w:rsid w:val="00820D1C"/>
    <w:rsid w:val="00821560"/>
    <w:rsid w:val="008223EB"/>
    <w:rsid w:val="00822408"/>
    <w:rsid w:val="00822D03"/>
    <w:rsid w:val="008239D5"/>
    <w:rsid w:val="00823DDB"/>
    <w:rsid w:val="0082449B"/>
    <w:rsid w:val="008245AF"/>
    <w:rsid w:val="00824E20"/>
    <w:rsid w:val="008258EF"/>
    <w:rsid w:val="00825C8E"/>
    <w:rsid w:val="00825E09"/>
    <w:rsid w:val="008261B3"/>
    <w:rsid w:val="00826B49"/>
    <w:rsid w:val="008270A9"/>
    <w:rsid w:val="00827470"/>
    <w:rsid w:val="008277A9"/>
    <w:rsid w:val="00830027"/>
    <w:rsid w:val="00830242"/>
    <w:rsid w:val="00830A64"/>
    <w:rsid w:val="00830F82"/>
    <w:rsid w:val="0083118A"/>
    <w:rsid w:val="008312DC"/>
    <w:rsid w:val="00831410"/>
    <w:rsid w:val="00831EBD"/>
    <w:rsid w:val="00831FFD"/>
    <w:rsid w:val="0083243F"/>
    <w:rsid w:val="008325AD"/>
    <w:rsid w:val="008328FF"/>
    <w:rsid w:val="0083349D"/>
    <w:rsid w:val="008335D2"/>
    <w:rsid w:val="008338F2"/>
    <w:rsid w:val="00833C40"/>
    <w:rsid w:val="008345B3"/>
    <w:rsid w:val="00834765"/>
    <w:rsid w:val="00835130"/>
    <w:rsid w:val="00835947"/>
    <w:rsid w:val="0083655C"/>
    <w:rsid w:val="00836F43"/>
    <w:rsid w:val="00837006"/>
    <w:rsid w:val="00837042"/>
    <w:rsid w:val="0083708A"/>
    <w:rsid w:val="008374FB"/>
    <w:rsid w:val="00840A79"/>
    <w:rsid w:val="00840AC4"/>
    <w:rsid w:val="00841C01"/>
    <w:rsid w:val="00841C80"/>
    <w:rsid w:val="008420DD"/>
    <w:rsid w:val="008427BC"/>
    <w:rsid w:val="00842B25"/>
    <w:rsid w:val="00842CA2"/>
    <w:rsid w:val="00843863"/>
    <w:rsid w:val="00843D54"/>
    <w:rsid w:val="00843F1B"/>
    <w:rsid w:val="00843F5C"/>
    <w:rsid w:val="0084427C"/>
    <w:rsid w:val="00844915"/>
    <w:rsid w:val="00844EDE"/>
    <w:rsid w:val="0084519C"/>
    <w:rsid w:val="008457CD"/>
    <w:rsid w:val="00845A2D"/>
    <w:rsid w:val="00845AC8"/>
    <w:rsid w:val="00845B22"/>
    <w:rsid w:val="008460E3"/>
    <w:rsid w:val="00846837"/>
    <w:rsid w:val="00847109"/>
    <w:rsid w:val="00847574"/>
    <w:rsid w:val="00847C3B"/>
    <w:rsid w:val="00850348"/>
    <w:rsid w:val="00850672"/>
    <w:rsid w:val="00850ABE"/>
    <w:rsid w:val="00850D4D"/>
    <w:rsid w:val="008510AD"/>
    <w:rsid w:val="0085171A"/>
    <w:rsid w:val="0085200F"/>
    <w:rsid w:val="00852693"/>
    <w:rsid w:val="00853160"/>
    <w:rsid w:val="00853C42"/>
    <w:rsid w:val="00853ED8"/>
    <w:rsid w:val="00854765"/>
    <w:rsid w:val="00854B73"/>
    <w:rsid w:val="00854D37"/>
    <w:rsid w:val="00854DBC"/>
    <w:rsid w:val="00854F6A"/>
    <w:rsid w:val="00855B48"/>
    <w:rsid w:val="00855E2D"/>
    <w:rsid w:val="00856091"/>
    <w:rsid w:val="00856410"/>
    <w:rsid w:val="00856628"/>
    <w:rsid w:val="00856C0E"/>
    <w:rsid w:val="008574E7"/>
    <w:rsid w:val="008575F8"/>
    <w:rsid w:val="00857832"/>
    <w:rsid w:val="008609A5"/>
    <w:rsid w:val="00860A5D"/>
    <w:rsid w:val="00861473"/>
    <w:rsid w:val="008618C0"/>
    <w:rsid w:val="0086196F"/>
    <w:rsid w:val="00861CE9"/>
    <w:rsid w:val="00862657"/>
    <w:rsid w:val="00862F42"/>
    <w:rsid w:val="008635E4"/>
    <w:rsid w:val="0086472B"/>
    <w:rsid w:val="00864CC8"/>
    <w:rsid w:val="0086508B"/>
    <w:rsid w:val="008650AA"/>
    <w:rsid w:val="008653D8"/>
    <w:rsid w:val="008656EB"/>
    <w:rsid w:val="0086679F"/>
    <w:rsid w:val="00866F3E"/>
    <w:rsid w:val="00867012"/>
    <w:rsid w:val="008672FC"/>
    <w:rsid w:val="00867517"/>
    <w:rsid w:val="0086761D"/>
    <w:rsid w:val="00870327"/>
    <w:rsid w:val="00870615"/>
    <w:rsid w:val="00870824"/>
    <w:rsid w:val="00871A8F"/>
    <w:rsid w:val="00871D5E"/>
    <w:rsid w:val="00871E64"/>
    <w:rsid w:val="00872092"/>
    <w:rsid w:val="008725B8"/>
    <w:rsid w:val="008727D2"/>
    <w:rsid w:val="00872AE8"/>
    <w:rsid w:val="00872B32"/>
    <w:rsid w:val="00872EE4"/>
    <w:rsid w:val="008735FA"/>
    <w:rsid w:val="00873A06"/>
    <w:rsid w:val="0087430F"/>
    <w:rsid w:val="00874560"/>
    <w:rsid w:val="00875745"/>
    <w:rsid w:val="00875A44"/>
    <w:rsid w:val="00875F2C"/>
    <w:rsid w:val="00876743"/>
    <w:rsid w:val="00876896"/>
    <w:rsid w:val="00876CB4"/>
    <w:rsid w:val="008770E7"/>
    <w:rsid w:val="00877ABE"/>
    <w:rsid w:val="00877E5F"/>
    <w:rsid w:val="008801E2"/>
    <w:rsid w:val="00880D0C"/>
    <w:rsid w:val="008810E4"/>
    <w:rsid w:val="008817C8"/>
    <w:rsid w:val="008818B5"/>
    <w:rsid w:val="00881EC5"/>
    <w:rsid w:val="0088263B"/>
    <w:rsid w:val="00882DA9"/>
    <w:rsid w:val="008835E9"/>
    <w:rsid w:val="00883CD5"/>
    <w:rsid w:val="00884784"/>
    <w:rsid w:val="00884D15"/>
    <w:rsid w:val="0088587F"/>
    <w:rsid w:val="00886623"/>
    <w:rsid w:val="008867E6"/>
    <w:rsid w:val="00886867"/>
    <w:rsid w:val="00886B32"/>
    <w:rsid w:val="00886F9C"/>
    <w:rsid w:val="008871E1"/>
    <w:rsid w:val="00887268"/>
    <w:rsid w:val="00887AAC"/>
    <w:rsid w:val="00890259"/>
    <w:rsid w:val="0089033F"/>
    <w:rsid w:val="00890852"/>
    <w:rsid w:val="008915E8"/>
    <w:rsid w:val="00891A12"/>
    <w:rsid w:val="008924C3"/>
    <w:rsid w:val="00892B53"/>
    <w:rsid w:val="00892D3A"/>
    <w:rsid w:val="00892E94"/>
    <w:rsid w:val="008943A1"/>
    <w:rsid w:val="00894F2E"/>
    <w:rsid w:val="008953A9"/>
    <w:rsid w:val="008959C4"/>
    <w:rsid w:val="008961B9"/>
    <w:rsid w:val="008962DB"/>
    <w:rsid w:val="008969BC"/>
    <w:rsid w:val="00896EB3"/>
    <w:rsid w:val="00897423"/>
    <w:rsid w:val="008977C0"/>
    <w:rsid w:val="00897CD1"/>
    <w:rsid w:val="008A05EF"/>
    <w:rsid w:val="008A06BC"/>
    <w:rsid w:val="008A0A37"/>
    <w:rsid w:val="008A0EE7"/>
    <w:rsid w:val="008A11B1"/>
    <w:rsid w:val="008A1A9F"/>
    <w:rsid w:val="008A1C4D"/>
    <w:rsid w:val="008A24FD"/>
    <w:rsid w:val="008A27B0"/>
    <w:rsid w:val="008A2BF2"/>
    <w:rsid w:val="008A4070"/>
    <w:rsid w:val="008A4661"/>
    <w:rsid w:val="008A4EC7"/>
    <w:rsid w:val="008A6075"/>
    <w:rsid w:val="008A6DF5"/>
    <w:rsid w:val="008A6E00"/>
    <w:rsid w:val="008A7E92"/>
    <w:rsid w:val="008A7F5F"/>
    <w:rsid w:val="008B139E"/>
    <w:rsid w:val="008B1615"/>
    <w:rsid w:val="008B1A80"/>
    <w:rsid w:val="008B1F0D"/>
    <w:rsid w:val="008B2AFC"/>
    <w:rsid w:val="008B2E84"/>
    <w:rsid w:val="008B37BB"/>
    <w:rsid w:val="008B4491"/>
    <w:rsid w:val="008B4825"/>
    <w:rsid w:val="008B5179"/>
    <w:rsid w:val="008B537E"/>
    <w:rsid w:val="008B570E"/>
    <w:rsid w:val="008B5E8B"/>
    <w:rsid w:val="008B6050"/>
    <w:rsid w:val="008B611B"/>
    <w:rsid w:val="008B6151"/>
    <w:rsid w:val="008B6D1C"/>
    <w:rsid w:val="008B73AF"/>
    <w:rsid w:val="008B7C4E"/>
    <w:rsid w:val="008B7CFD"/>
    <w:rsid w:val="008C00A8"/>
    <w:rsid w:val="008C06FB"/>
    <w:rsid w:val="008C0CDB"/>
    <w:rsid w:val="008C100B"/>
    <w:rsid w:val="008C1686"/>
    <w:rsid w:val="008C18DC"/>
    <w:rsid w:val="008C19FD"/>
    <w:rsid w:val="008C1EA6"/>
    <w:rsid w:val="008C20F1"/>
    <w:rsid w:val="008C2542"/>
    <w:rsid w:val="008C27DE"/>
    <w:rsid w:val="008C3550"/>
    <w:rsid w:val="008C392D"/>
    <w:rsid w:val="008C3B36"/>
    <w:rsid w:val="008C3D9E"/>
    <w:rsid w:val="008C413B"/>
    <w:rsid w:val="008C43EC"/>
    <w:rsid w:val="008C526F"/>
    <w:rsid w:val="008C5AF1"/>
    <w:rsid w:val="008C5CD8"/>
    <w:rsid w:val="008C5DE7"/>
    <w:rsid w:val="008C6315"/>
    <w:rsid w:val="008C642B"/>
    <w:rsid w:val="008C76E1"/>
    <w:rsid w:val="008C77C0"/>
    <w:rsid w:val="008C78C6"/>
    <w:rsid w:val="008C7EEA"/>
    <w:rsid w:val="008D02E8"/>
    <w:rsid w:val="008D0576"/>
    <w:rsid w:val="008D065D"/>
    <w:rsid w:val="008D0B2F"/>
    <w:rsid w:val="008D0EBD"/>
    <w:rsid w:val="008D1489"/>
    <w:rsid w:val="008D1A43"/>
    <w:rsid w:val="008D2537"/>
    <w:rsid w:val="008D2762"/>
    <w:rsid w:val="008D2AE8"/>
    <w:rsid w:val="008D2BC3"/>
    <w:rsid w:val="008D3051"/>
    <w:rsid w:val="008D391B"/>
    <w:rsid w:val="008D46C7"/>
    <w:rsid w:val="008D4837"/>
    <w:rsid w:val="008D48CA"/>
    <w:rsid w:val="008D557C"/>
    <w:rsid w:val="008D55EB"/>
    <w:rsid w:val="008D5736"/>
    <w:rsid w:val="008D57D8"/>
    <w:rsid w:val="008D6047"/>
    <w:rsid w:val="008D60A5"/>
    <w:rsid w:val="008E02AE"/>
    <w:rsid w:val="008E0848"/>
    <w:rsid w:val="008E08E6"/>
    <w:rsid w:val="008E09AC"/>
    <w:rsid w:val="008E0A13"/>
    <w:rsid w:val="008E0D2C"/>
    <w:rsid w:val="008E153C"/>
    <w:rsid w:val="008E159F"/>
    <w:rsid w:val="008E236F"/>
    <w:rsid w:val="008E2C53"/>
    <w:rsid w:val="008E3649"/>
    <w:rsid w:val="008E3D6C"/>
    <w:rsid w:val="008E428F"/>
    <w:rsid w:val="008E4A6F"/>
    <w:rsid w:val="008E59C7"/>
    <w:rsid w:val="008E5ECB"/>
    <w:rsid w:val="008E65DA"/>
    <w:rsid w:val="008E75A7"/>
    <w:rsid w:val="008F0077"/>
    <w:rsid w:val="008F0259"/>
    <w:rsid w:val="008F1555"/>
    <w:rsid w:val="008F1E29"/>
    <w:rsid w:val="008F2EF5"/>
    <w:rsid w:val="008F305D"/>
    <w:rsid w:val="008F3BA6"/>
    <w:rsid w:val="008F46FE"/>
    <w:rsid w:val="008F506A"/>
    <w:rsid w:val="008F5CCC"/>
    <w:rsid w:val="008F6DD3"/>
    <w:rsid w:val="008F7253"/>
    <w:rsid w:val="008F747D"/>
    <w:rsid w:val="008F7810"/>
    <w:rsid w:val="008F7987"/>
    <w:rsid w:val="00902891"/>
    <w:rsid w:val="00902E42"/>
    <w:rsid w:val="009030D2"/>
    <w:rsid w:val="00904084"/>
    <w:rsid w:val="00904A96"/>
    <w:rsid w:val="00904AC2"/>
    <w:rsid w:val="00905A7E"/>
    <w:rsid w:val="00907010"/>
    <w:rsid w:val="009070AE"/>
    <w:rsid w:val="009071C8"/>
    <w:rsid w:val="0090782A"/>
    <w:rsid w:val="009101CA"/>
    <w:rsid w:val="0091032D"/>
    <w:rsid w:val="00910767"/>
    <w:rsid w:val="009117DF"/>
    <w:rsid w:val="00912AB4"/>
    <w:rsid w:val="00912C87"/>
    <w:rsid w:val="00912CF5"/>
    <w:rsid w:val="00913D8C"/>
    <w:rsid w:val="00914CA2"/>
    <w:rsid w:val="00914E21"/>
    <w:rsid w:val="00915087"/>
    <w:rsid w:val="0091552C"/>
    <w:rsid w:val="00915F14"/>
    <w:rsid w:val="009163B6"/>
    <w:rsid w:val="009164CE"/>
    <w:rsid w:val="00916705"/>
    <w:rsid w:val="00917106"/>
    <w:rsid w:val="0091720B"/>
    <w:rsid w:val="00917895"/>
    <w:rsid w:val="0091789D"/>
    <w:rsid w:val="00920276"/>
    <w:rsid w:val="00920378"/>
    <w:rsid w:val="00920394"/>
    <w:rsid w:val="0092067F"/>
    <w:rsid w:val="00920DE0"/>
    <w:rsid w:val="00921355"/>
    <w:rsid w:val="00921467"/>
    <w:rsid w:val="009218D6"/>
    <w:rsid w:val="00922175"/>
    <w:rsid w:val="009222BC"/>
    <w:rsid w:val="00922903"/>
    <w:rsid w:val="00922C43"/>
    <w:rsid w:val="00923409"/>
    <w:rsid w:val="00923FB4"/>
    <w:rsid w:val="00924302"/>
    <w:rsid w:val="009245E4"/>
    <w:rsid w:val="00924832"/>
    <w:rsid w:val="0092493D"/>
    <w:rsid w:val="00924F4C"/>
    <w:rsid w:val="009259EF"/>
    <w:rsid w:val="00925D67"/>
    <w:rsid w:val="009269E2"/>
    <w:rsid w:val="00926A19"/>
    <w:rsid w:val="00926A1A"/>
    <w:rsid w:val="00926A4E"/>
    <w:rsid w:val="009270CB"/>
    <w:rsid w:val="0092732C"/>
    <w:rsid w:val="00927977"/>
    <w:rsid w:val="009300C4"/>
    <w:rsid w:val="00930D25"/>
    <w:rsid w:val="00931223"/>
    <w:rsid w:val="0093139A"/>
    <w:rsid w:val="00931837"/>
    <w:rsid w:val="00931D80"/>
    <w:rsid w:val="0093241F"/>
    <w:rsid w:val="0093281E"/>
    <w:rsid w:val="00932B06"/>
    <w:rsid w:val="00933B59"/>
    <w:rsid w:val="00934507"/>
    <w:rsid w:val="009345DF"/>
    <w:rsid w:val="009346EA"/>
    <w:rsid w:val="00934F3C"/>
    <w:rsid w:val="009354B5"/>
    <w:rsid w:val="0093614A"/>
    <w:rsid w:val="0093631E"/>
    <w:rsid w:val="00936356"/>
    <w:rsid w:val="00937A6D"/>
    <w:rsid w:val="009403A7"/>
    <w:rsid w:val="009405BB"/>
    <w:rsid w:val="00940B1B"/>
    <w:rsid w:val="009412D6"/>
    <w:rsid w:val="00941459"/>
    <w:rsid w:val="009418C0"/>
    <w:rsid w:val="009419F0"/>
    <w:rsid w:val="00941ED0"/>
    <w:rsid w:val="0094281F"/>
    <w:rsid w:val="0094344F"/>
    <w:rsid w:val="00945E14"/>
    <w:rsid w:val="009460D1"/>
    <w:rsid w:val="009462E0"/>
    <w:rsid w:val="0094632B"/>
    <w:rsid w:val="0094693C"/>
    <w:rsid w:val="00946BB3"/>
    <w:rsid w:val="00946C6A"/>
    <w:rsid w:val="00946CB8"/>
    <w:rsid w:val="00946DED"/>
    <w:rsid w:val="009502D5"/>
    <w:rsid w:val="00951505"/>
    <w:rsid w:val="0095172C"/>
    <w:rsid w:val="00951B3A"/>
    <w:rsid w:val="00951C89"/>
    <w:rsid w:val="00951EEE"/>
    <w:rsid w:val="00952E14"/>
    <w:rsid w:val="0095307D"/>
    <w:rsid w:val="00953567"/>
    <w:rsid w:val="00953CDB"/>
    <w:rsid w:val="00954978"/>
    <w:rsid w:val="0095539A"/>
    <w:rsid w:val="0095541A"/>
    <w:rsid w:val="00955B0D"/>
    <w:rsid w:val="00955C52"/>
    <w:rsid w:val="0095605B"/>
    <w:rsid w:val="0095684A"/>
    <w:rsid w:val="0095790B"/>
    <w:rsid w:val="009600BF"/>
    <w:rsid w:val="00960C69"/>
    <w:rsid w:val="00960D08"/>
    <w:rsid w:val="00960E62"/>
    <w:rsid w:val="00960F14"/>
    <w:rsid w:val="00961069"/>
    <w:rsid w:val="00961188"/>
    <w:rsid w:val="009617AF"/>
    <w:rsid w:val="009617EC"/>
    <w:rsid w:val="00961B4D"/>
    <w:rsid w:val="00961CFE"/>
    <w:rsid w:val="00962005"/>
    <w:rsid w:val="0096268A"/>
    <w:rsid w:val="00962A6A"/>
    <w:rsid w:val="00962D86"/>
    <w:rsid w:val="00962DAE"/>
    <w:rsid w:val="009634CD"/>
    <w:rsid w:val="00963EE6"/>
    <w:rsid w:val="00963EE8"/>
    <w:rsid w:val="009649F3"/>
    <w:rsid w:val="00964C76"/>
    <w:rsid w:val="0096592B"/>
    <w:rsid w:val="00965EED"/>
    <w:rsid w:val="009666F3"/>
    <w:rsid w:val="00966787"/>
    <w:rsid w:val="00966A8B"/>
    <w:rsid w:val="00966B19"/>
    <w:rsid w:val="00966DFB"/>
    <w:rsid w:val="0096708E"/>
    <w:rsid w:val="00967178"/>
    <w:rsid w:val="00967618"/>
    <w:rsid w:val="00967E7B"/>
    <w:rsid w:val="009701DF"/>
    <w:rsid w:val="0097038E"/>
    <w:rsid w:val="00970839"/>
    <w:rsid w:val="009717F4"/>
    <w:rsid w:val="00971AE7"/>
    <w:rsid w:val="0097203F"/>
    <w:rsid w:val="009721BC"/>
    <w:rsid w:val="00972B04"/>
    <w:rsid w:val="00972B86"/>
    <w:rsid w:val="00975729"/>
    <w:rsid w:val="00975A81"/>
    <w:rsid w:val="00975B13"/>
    <w:rsid w:val="00976295"/>
    <w:rsid w:val="00976351"/>
    <w:rsid w:val="009764A4"/>
    <w:rsid w:val="00976A84"/>
    <w:rsid w:val="0097733D"/>
    <w:rsid w:val="00977C19"/>
    <w:rsid w:val="009800F7"/>
    <w:rsid w:val="00980183"/>
    <w:rsid w:val="009804FD"/>
    <w:rsid w:val="009813B9"/>
    <w:rsid w:val="0098161B"/>
    <w:rsid w:val="00981809"/>
    <w:rsid w:val="00981A79"/>
    <w:rsid w:val="00982070"/>
    <w:rsid w:val="00982380"/>
    <w:rsid w:val="00982C7B"/>
    <w:rsid w:val="00982F8C"/>
    <w:rsid w:val="00983DF4"/>
    <w:rsid w:val="009853D5"/>
    <w:rsid w:val="009857C3"/>
    <w:rsid w:val="0098706C"/>
    <w:rsid w:val="009872B8"/>
    <w:rsid w:val="00987522"/>
    <w:rsid w:val="009902F3"/>
    <w:rsid w:val="00990798"/>
    <w:rsid w:val="00990CD7"/>
    <w:rsid w:val="00990FA2"/>
    <w:rsid w:val="00991472"/>
    <w:rsid w:val="0099154C"/>
    <w:rsid w:val="00991D37"/>
    <w:rsid w:val="009931A7"/>
    <w:rsid w:val="00994864"/>
    <w:rsid w:val="0099639D"/>
    <w:rsid w:val="0099674C"/>
    <w:rsid w:val="00996975"/>
    <w:rsid w:val="009971B8"/>
    <w:rsid w:val="009A0DD5"/>
    <w:rsid w:val="009A133A"/>
    <w:rsid w:val="009A1D2D"/>
    <w:rsid w:val="009A2447"/>
    <w:rsid w:val="009A2705"/>
    <w:rsid w:val="009A2E37"/>
    <w:rsid w:val="009A326B"/>
    <w:rsid w:val="009A38E3"/>
    <w:rsid w:val="009A3EFE"/>
    <w:rsid w:val="009A3F56"/>
    <w:rsid w:val="009A41B6"/>
    <w:rsid w:val="009A4923"/>
    <w:rsid w:val="009A4AEC"/>
    <w:rsid w:val="009A51F7"/>
    <w:rsid w:val="009A67CF"/>
    <w:rsid w:val="009A6855"/>
    <w:rsid w:val="009A7126"/>
    <w:rsid w:val="009A74B9"/>
    <w:rsid w:val="009A7BEB"/>
    <w:rsid w:val="009B05FF"/>
    <w:rsid w:val="009B07DE"/>
    <w:rsid w:val="009B0828"/>
    <w:rsid w:val="009B0BEA"/>
    <w:rsid w:val="009B1262"/>
    <w:rsid w:val="009B18C8"/>
    <w:rsid w:val="009B251A"/>
    <w:rsid w:val="009B3127"/>
    <w:rsid w:val="009B356C"/>
    <w:rsid w:val="009B374B"/>
    <w:rsid w:val="009B37B2"/>
    <w:rsid w:val="009B39A3"/>
    <w:rsid w:val="009B3B84"/>
    <w:rsid w:val="009B3D35"/>
    <w:rsid w:val="009B420E"/>
    <w:rsid w:val="009B4566"/>
    <w:rsid w:val="009B4757"/>
    <w:rsid w:val="009B49B8"/>
    <w:rsid w:val="009B4C5B"/>
    <w:rsid w:val="009B55F0"/>
    <w:rsid w:val="009B5D78"/>
    <w:rsid w:val="009B62B1"/>
    <w:rsid w:val="009B698C"/>
    <w:rsid w:val="009B6E97"/>
    <w:rsid w:val="009B7B18"/>
    <w:rsid w:val="009B7EA3"/>
    <w:rsid w:val="009C0767"/>
    <w:rsid w:val="009C0A99"/>
    <w:rsid w:val="009C0B4E"/>
    <w:rsid w:val="009C0F0D"/>
    <w:rsid w:val="009C1516"/>
    <w:rsid w:val="009C1CC2"/>
    <w:rsid w:val="009C2DC3"/>
    <w:rsid w:val="009C3784"/>
    <w:rsid w:val="009C3A70"/>
    <w:rsid w:val="009C3DE6"/>
    <w:rsid w:val="009C435E"/>
    <w:rsid w:val="009C4BBE"/>
    <w:rsid w:val="009C67C8"/>
    <w:rsid w:val="009C6878"/>
    <w:rsid w:val="009C7001"/>
    <w:rsid w:val="009C7009"/>
    <w:rsid w:val="009C7241"/>
    <w:rsid w:val="009C7657"/>
    <w:rsid w:val="009C792A"/>
    <w:rsid w:val="009C7AD4"/>
    <w:rsid w:val="009C7D46"/>
    <w:rsid w:val="009D026E"/>
    <w:rsid w:val="009D0758"/>
    <w:rsid w:val="009D0C59"/>
    <w:rsid w:val="009D0EF2"/>
    <w:rsid w:val="009D12E3"/>
    <w:rsid w:val="009D130D"/>
    <w:rsid w:val="009D152D"/>
    <w:rsid w:val="009D1C33"/>
    <w:rsid w:val="009D1D12"/>
    <w:rsid w:val="009D1E11"/>
    <w:rsid w:val="009D1E87"/>
    <w:rsid w:val="009D215F"/>
    <w:rsid w:val="009D2942"/>
    <w:rsid w:val="009D29FB"/>
    <w:rsid w:val="009D3322"/>
    <w:rsid w:val="009D4B01"/>
    <w:rsid w:val="009D4BB4"/>
    <w:rsid w:val="009D5351"/>
    <w:rsid w:val="009D57BE"/>
    <w:rsid w:val="009D5896"/>
    <w:rsid w:val="009D6233"/>
    <w:rsid w:val="009D626D"/>
    <w:rsid w:val="009D64CE"/>
    <w:rsid w:val="009D6CF7"/>
    <w:rsid w:val="009E01AD"/>
    <w:rsid w:val="009E040D"/>
    <w:rsid w:val="009E0434"/>
    <w:rsid w:val="009E0595"/>
    <w:rsid w:val="009E0997"/>
    <w:rsid w:val="009E10FE"/>
    <w:rsid w:val="009E1A09"/>
    <w:rsid w:val="009E1D82"/>
    <w:rsid w:val="009E2299"/>
    <w:rsid w:val="009E2803"/>
    <w:rsid w:val="009E3507"/>
    <w:rsid w:val="009E3B0D"/>
    <w:rsid w:val="009E4B0A"/>
    <w:rsid w:val="009E4CCC"/>
    <w:rsid w:val="009E4E7D"/>
    <w:rsid w:val="009E4F26"/>
    <w:rsid w:val="009E5475"/>
    <w:rsid w:val="009E5654"/>
    <w:rsid w:val="009E5E6F"/>
    <w:rsid w:val="009E6244"/>
    <w:rsid w:val="009E6C84"/>
    <w:rsid w:val="009E72C4"/>
    <w:rsid w:val="009E7C54"/>
    <w:rsid w:val="009E7D09"/>
    <w:rsid w:val="009E7ED3"/>
    <w:rsid w:val="009F1094"/>
    <w:rsid w:val="009F12A6"/>
    <w:rsid w:val="009F1334"/>
    <w:rsid w:val="009F1E90"/>
    <w:rsid w:val="009F20E1"/>
    <w:rsid w:val="009F27DE"/>
    <w:rsid w:val="009F2A60"/>
    <w:rsid w:val="009F2FE6"/>
    <w:rsid w:val="009F32D5"/>
    <w:rsid w:val="009F3399"/>
    <w:rsid w:val="009F3B1B"/>
    <w:rsid w:val="009F3CA5"/>
    <w:rsid w:val="009F3F02"/>
    <w:rsid w:val="009F4869"/>
    <w:rsid w:val="009F590B"/>
    <w:rsid w:val="009F5957"/>
    <w:rsid w:val="009F5A82"/>
    <w:rsid w:val="009F5EDB"/>
    <w:rsid w:val="009F6753"/>
    <w:rsid w:val="009F768C"/>
    <w:rsid w:val="009F7BE6"/>
    <w:rsid w:val="009F7EC1"/>
    <w:rsid w:val="00A00156"/>
    <w:rsid w:val="00A00D25"/>
    <w:rsid w:val="00A01338"/>
    <w:rsid w:val="00A0211B"/>
    <w:rsid w:val="00A021DD"/>
    <w:rsid w:val="00A02274"/>
    <w:rsid w:val="00A02B58"/>
    <w:rsid w:val="00A03CA9"/>
    <w:rsid w:val="00A03F18"/>
    <w:rsid w:val="00A048A8"/>
    <w:rsid w:val="00A04C1C"/>
    <w:rsid w:val="00A0542F"/>
    <w:rsid w:val="00A05CE5"/>
    <w:rsid w:val="00A05EF2"/>
    <w:rsid w:val="00A06410"/>
    <w:rsid w:val="00A06995"/>
    <w:rsid w:val="00A06C10"/>
    <w:rsid w:val="00A06FA3"/>
    <w:rsid w:val="00A07487"/>
    <w:rsid w:val="00A0793E"/>
    <w:rsid w:val="00A07B1A"/>
    <w:rsid w:val="00A10982"/>
    <w:rsid w:val="00A11669"/>
    <w:rsid w:val="00A11A9A"/>
    <w:rsid w:val="00A12FEB"/>
    <w:rsid w:val="00A138FA"/>
    <w:rsid w:val="00A13B0D"/>
    <w:rsid w:val="00A13F34"/>
    <w:rsid w:val="00A14B99"/>
    <w:rsid w:val="00A156B6"/>
    <w:rsid w:val="00A15CBF"/>
    <w:rsid w:val="00A16E54"/>
    <w:rsid w:val="00A16E72"/>
    <w:rsid w:val="00A1784D"/>
    <w:rsid w:val="00A20120"/>
    <w:rsid w:val="00A203A8"/>
    <w:rsid w:val="00A20AD7"/>
    <w:rsid w:val="00A20B06"/>
    <w:rsid w:val="00A20D4A"/>
    <w:rsid w:val="00A20E02"/>
    <w:rsid w:val="00A20ED9"/>
    <w:rsid w:val="00A2101C"/>
    <w:rsid w:val="00A210EC"/>
    <w:rsid w:val="00A2120F"/>
    <w:rsid w:val="00A21244"/>
    <w:rsid w:val="00A21387"/>
    <w:rsid w:val="00A217A9"/>
    <w:rsid w:val="00A2244A"/>
    <w:rsid w:val="00A226FA"/>
    <w:rsid w:val="00A22792"/>
    <w:rsid w:val="00A22AEE"/>
    <w:rsid w:val="00A24050"/>
    <w:rsid w:val="00A247D3"/>
    <w:rsid w:val="00A24B67"/>
    <w:rsid w:val="00A24DD0"/>
    <w:rsid w:val="00A25296"/>
    <w:rsid w:val="00A25D10"/>
    <w:rsid w:val="00A25F60"/>
    <w:rsid w:val="00A304F3"/>
    <w:rsid w:val="00A3055A"/>
    <w:rsid w:val="00A306D1"/>
    <w:rsid w:val="00A3114B"/>
    <w:rsid w:val="00A31BFC"/>
    <w:rsid w:val="00A31EC4"/>
    <w:rsid w:val="00A31F43"/>
    <w:rsid w:val="00A3258D"/>
    <w:rsid w:val="00A330A7"/>
    <w:rsid w:val="00A3342E"/>
    <w:rsid w:val="00A344B2"/>
    <w:rsid w:val="00A34FE5"/>
    <w:rsid w:val="00A36746"/>
    <w:rsid w:val="00A36908"/>
    <w:rsid w:val="00A36F18"/>
    <w:rsid w:val="00A37204"/>
    <w:rsid w:val="00A37321"/>
    <w:rsid w:val="00A37720"/>
    <w:rsid w:val="00A378D9"/>
    <w:rsid w:val="00A400A0"/>
    <w:rsid w:val="00A40814"/>
    <w:rsid w:val="00A40A6D"/>
    <w:rsid w:val="00A40DC8"/>
    <w:rsid w:val="00A41012"/>
    <w:rsid w:val="00A41652"/>
    <w:rsid w:val="00A42A32"/>
    <w:rsid w:val="00A432E5"/>
    <w:rsid w:val="00A43392"/>
    <w:rsid w:val="00A43645"/>
    <w:rsid w:val="00A437F9"/>
    <w:rsid w:val="00A43965"/>
    <w:rsid w:val="00A439AB"/>
    <w:rsid w:val="00A43CE5"/>
    <w:rsid w:val="00A43F47"/>
    <w:rsid w:val="00A44063"/>
    <w:rsid w:val="00A4416C"/>
    <w:rsid w:val="00A44593"/>
    <w:rsid w:val="00A44A0D"/>
    <w:rsid w:val="00A454B2"/>
    <w:rsid w:val="00A455D0"/>
    <w:rsid w:val="00A45C1A"/>
    <w:rsid w:val="00A45F74"/>
    <w:rsid w:val="00A462AF"/>
    <w:rsid w:val="00A46477"/>
    <w:rsid w:val="00A46B9D"/>
    <w:rsid w:val="00A46C64"/>
    <w:rsid w:val="00A46EF3"/>
    <w:rsid w:val="00A47113"/>
    <w:rsid w:val="00A47820"/>
    <w:rsid w:val="00A47879"/>
    <w:rsid w:val="00A47AB9"/>
    <w:rsid w:val="00A50202"/>
    <w:rsid w:val="00A50261"/>
    <w:rsid w:val="00A506E8"/>
    <w:rsid w:val="00A5159B"/>
    <w:rsid w:val="00A5159E"/>
    <w:rsid w:val="00A5179B"/>
    <w:rsid w:val="00A52233"/>
    <w:rsid w:val="00A525FE"/>
    <w:rsid w:val="00A52852"/>
    <w:rsid w:val="00A52BD1"/>
    <w:rsid w:val="00A536EF"/>
    <w:rsid w:val="00A53A48"/>
    <w:rsid w:val="00A53A7A"/>
    <w:rsid w:val="00A54436"/>
    <w:rsid w:val="00A54787"/>
    <w:rsid w:val="00A548D9"/>
    <w:rsid w:val="00A54D31"/>
    <w:rsid w:val="00A54DA6"/>
    <w:rsid w:val="00A54DB8"/>
    <w:rsid w:val="00A55085"/>
    <w:rsid w:val="00A55387"/>
    <w:rsid w:val="00A5561F"/>
    <w:rsid w:val="00A55660"/>
    <w:rsid w:val="00A55779"/>
    <w:rsid w:val="00A55CF3"/>
    <w:rsid w:val="00A6011F"/>
    <w:rsid w:val="00A60692"/>
    <w:rsid w:val="00A608A0"/>
    <w:rsid w:val="00A60F8D"/>
    <w:rsid w:val="00A62BCD"/>
    <w:rsid w:val="00A62F5A"/>
    <w:rsid w:val="00A639CC"/>
    <w:rsid w:val="00A63FDE"/>
    <w:rsid w:val="00A64AAF"/>
    <w:rsid w:val="00A64BE6"/>
    <w:rsid w:val="00A64FF8"/>
    <w:rsid w:val="00A6550C"/>
    <w:rsid w:val="00A657A9"/>
    <w:rsid w:val="00A664EB"/>
    <w:rsid w:val="00A6668F"/>
    <w:rsid w:val="00A66785"/>
    <w:rsid w:val="00A67480"/>
    <w:rsid w:val="00A67701"/>
    <w:rsid w:val="00A67907"/>
    <w:rsid w:val="00A70641"/>
    <w:rsid w:val="00A708E5"/>
    <w:rsid w:val="00A70FD1"/>
    <w:rsid w:val="00A71024"/>
    <w:rsid w:val="00A716C8"/>
    <w:rsid w:val="00A71831"/>
    <w:rsid w:val="00A7256D"/>
    <w:rsid w:val="00A72A34"/>
    <w:rsid w:val="00A73158"/>
    <w:rsid w:val="00A731DD"/>
    <w:rsid w:val="00A732A4"/>
    <w:rsid w:val="00A73ECF"/>
    <w:rsid w:val="00A74568"/>
    <w:rsid w:val="00A745EB"/>
    <w:rsid w:val="00A749D1"/>
    <w:rsid w:val="00A74CE7"/>
    <w:rsid w:val="00A74E30"/>
    <w:rsid w:val="00A752D6"/>
    <w:rsid w:val="00A754C2"/>
    <w:rsid w:val="00A75924"/>
    <w:rsid w:val="00A7598C"/>
    <w:rsid w:val="00A75F46"/>
    <w:rsid w:val="00A76387"/>
    <w:rsid w:val="00A76CDE"/>
    <w:rsid w:val="00A76F0D"/>
    <w:rsid w:val="00A813A0"/>
    <w:rsid w:val="00A81795"/>
    <w:rsid w:val="00A82214"/>
    <w:rsid w:val="00A823D0"/>
    <w:rsid w:val="00A824D6"/>
    <w:rsid w:val="00A826E4"/>
    <w:rsid w:val="00A8447F"/>
    <w:rsid w:val="00A85052"/>
    <w:rsid w:val="00A8531C"/>
    <w:rsid w:val="00A854FA"/>
    <w:rsid w:val="00A865E0"/>
    <w:rsid w:val="00A86F50"/>
    <w:rsid w:val="00A878AC"/>
    <w:rsid w:val="00A87B94"/>
    <w:rsid w:val="00A90BFE"/>
    <w:rsid w:val="00A912FC"/>
    <w:rsid w:val="00A921ED"/>
    <w:rsid w:val="00A928B7"/>
    <w:rsid w:val="00A93935"/>
    <w:rsid w:val="00A93D78"/>
    <w:rsid w:val="00A94649"/>
    <w:rsid w:val="00A94722"/>
    <w:rsid w:val="00A948B6"/>
    <w:rsid w:val="00A948E8"/>
    <w:rsid w:val="00A94D22"/>
    <w:rsid w:val="00A95F8B"/>
    <w:rsid w:val="00A96020"/>
    <w:rsid w:val="00A962F4"/>
    <w:rsid w:val="00A9635A"/>
    <w:rsid w:val="00A964DF"/>
    <w:rsid w:val="00A96A20"/>
    <w:rsid w:val="00A96DF7"/>
    <w:rsid w:val="00A970C1"/>
    <w:rsid w:val="00A9711C"/>
    <w:rsid w:val="00AA03AE"/>
    <w:rsid w:val="00AA08B1"/>
    <w:rsid w:val="00AA0BB9"/>
    <w:rsid w:val="00AA124C"/>
    <w:rsid w:val="00AA1D5D"/>
    <w:rsid w:val="00AA1F3C"/>
    <w:rsid w:val="00AA2079"/>
    <w:rsid w:val="00AA2445"/>
    <w:rsid w:val="00AA2627"/>
    <w:rsid w:val="00AA34B8"/>
    <w:rsid w:val="00AA39EE"/>
    <w:rsid w:val="00AA3C8E"/>
    <w:rsid w:val="00AA4AB0"/>
    <w:rsid w:val="00AA4FAE"/>
    <w:rsid w:val="00AA5155"/>
    <w:rsid w:val="00AA51C2"/>
    <w:rsid w:val="00AA5F3A"/>
    <w:rsid w:val="00AA63DF"/>
    <w:rsid w:val="00AA6877"/>
    <w:rsid w:val="00AA6932"/>
    <w:rsid w:val="00AA6BF0"/>
    <w:rsid w:val="00AA7D03"/>
    <w:rsid w:val="00AB0131"/>
    <w:rsid w:val="00AB064C"/>
    <w:rsid w:val="00AB12A8"/>
    <w:rsid w:val="00AB157D"/>
    <w:rsid w:val="00AB165C"/>
    <w:rsid w:val="00AB1C3E"/>
    <w:rsid w:val="00AB1E52"/>
    <w:rsid w:val="00AB21DB"/>
    <w:rsid w:val="00AB2E2B"/>
    <w:rsid w:val="00AB383F"/>
    <w:rsid w:val="00AB3E98"/>
    <w:rsid w:val="00AB4F05"/>
    <w:rsid w:val="00AB510F"/>
    <w:rsid w:val="00AB6004"/>
    <w:rsid w:val="00AB717D"/>
    <w:rsid w:val="00AB77A1"/>
    <w:rsid w:val="00AB7B2E"/>
    <w:rsid w:val="00AB7EFA"/>
    <w:rsid w:val="00AC06A4"/>
    <w:rsid w:val="00AC06FE"/>
    <w:rsid w:val="00AC0C63"/>
    <w:rsid w:val="00AC0EB5"/>
    <w:rsid w:val="00AC147E"/>
    <w:rsid w:val="00AC15A2"/>
    <w:rsid w:val="00AC2084"/>
    <w:rsid w:val="00AC2A2F"/>
    <w:rsid w:val="00AC2AA6"/>
    <w:rsid w:val="00AC31AD"/>
    <w:rsid w:val="00AC3CEB"/>
    <w:rsid w:val="00AC40EA"/>
    <w:rsid w:val="00AC4E5E"/>
    <w:rsid w:val="00AC4EB3"/>
    <w:rsid w:val="00AC50C9"/>
    <w:rsid w:val="00AC51F5"/>
    <w:rsid w:val="00AC53FE"/>
    <w:rsid w:val="00AC5438"/>
    <w:rsid w:val="00AC62FC"/>
    <w:rsid w:val="00AC7177"/>
    <w:rsid w:val="00AC779C"/>
    <w:rsid w:val="00AD03B5"/>
    <w:rsid w:val="00AD1154"/>
    <w:rsid w:val="00AD1AB9"/>
    <w:rsid w:val="00AD24BA"/>
    <w:rsid w:val="00AD41DD"/>
    <w:rsid w:val="00AD42BE"/>
    <w:rsid w:val="00AD691B"/>
    <w:rsid w:val="00AD6E14"/>
    <w:rsid w:val="00AD7052"/>
    <w:rsid w:val="00AD7861"/>
    <w:rsid w:val="00AD7CF8"/>
    <w:rsid w:val="00AD7D16"/>
    <w:rsid w:val="00AD7F91"/>
    <w:rsid w:val="00AD7FD4"/>
    <w:rsid w:val="00AE0EAE"/>
    <w:rsid w:val="00AE13BE"/>
    <w:rsid w:val="00AE2191"/>
    <w:rsid w:val="00AE2E95"/>
    <w:rsid w:val="00AE3182"/>
    <w:rsid w:val="00AE365A"/>
    <w:rsid w:val="00AE381A"/>
    <w:rsid w:val="00AE42C5"/>
    <w:rsid w:val="00AE43AC"/>
    <w:rsid w:val="00AE44A2"/>
    <w:rsid w:val="00AE4834"/>
    <w:rsid w:val="00AE548B"/>
    <w:rsid w:val="00AE5DF1"/>
    <w:rsid w:val="00AE5DF2"/>
    <w:rsid w:val="00AE5E7E"/>
    <w:rsid w:val="00AE5F57"/>
    <w:rsid w:val="00AE6681"/>
    <w:rsid w:val="00AE6AF3"/>
    <w:rsid w:val="00AE7133"/>
    <w:rsid w:val="00AE7CDC"/>
    <w:rsid w:val="00AE7EC5"/>
    <w:rsid w:val="00AF050D"/>
    <w:rsid w:val="00AF0583"/>
    <w:rsid w:val="00AF08E2"/>
    <w:rsid w:val="00AF0FA0"/>
    <w:rsid w:val="00AF1284"/>
    <w:rsid w:val="00AF1484"/>
    <w:rsid w:val="00AF1678"/>
    <w:rsid w:val="00AF2B4F"/>
    <w:rsid w:val="00AF368E"/>
    <w:rsid w:val="00AF3ACD"/>
    <w:rsid w:val="00AF3B64"/>
    <w:rsid w:val="00AF3C34"/>
    <w:rsid w:val="00AF47B6"/>
    <w:rsid w:val="00AF4BAF"/>
    <w:rsid w:val="00AF4FEB"/>
    <w:rsid w:val="00AF5851"/>
    <w:rsid w:val="00AF622E"/>
    <w:rsid w:val="00AF627A"/>
    <w:rsid w:val="00AF628E"/>
    <w:rsid w:val="00AF66CD"/>
    <w:rsid w:val="00AF6887"/>
    <w:rsid w:val="00B00133"/>
    <w:rsid w:val="00B00283"/>
    <w:rsid w:val="00B003B8"/>
    <w:rsid w:val="00B006CE"/>
    <w:rsid w:val="00B009E8"/>
    <w:rsid w:val="00B014B1"/>
    <w:rsid w:val="00B0170F"/>
    <w:rsid w:val="00B017AF"/>
    <w:rsid w:val="00B030F6"/>
    <w:rsid w:val="00B03442"/>
    <w:rsid w:val="00B03D88"/>
    <w:rsid w:val="00B05276"/>
    <w:rsid w:val="00B05C41"/>
    <w:rsid w:val="00B05FC4"/>
    <w:rsid w:val="00B06C41"/>
    <w:rsid w:val="00B06F66"/>
    <w:rsid w:val="00B07415"/>
    <w:rsid w:val="00B075B4"/>
    <w:rsid w:val="00B07C6F"/>
    <w:rsid w:val="00B07FB1"/>
    <w:rsid w:val="00B10A55"/>
    <w:rsid w:val="00B10DC0"/>
    <w:rsid w:val="00B11EB1"/>
    <w:rsid w:val="00B121D5"/>
    <w:rsid w:val="00B123BF"/>
    <w:rsid w:val="00B12400"/>
    <w:rsid w:val="00B12711"/>
    <w:rsid w:val="00B12A61"/>
    <w:rsid w:val="00B12C7D"/>
    <w:rsid w:val="00B132B1"/>
    <w:rsid w:val="00B1344F"/>
    <w:rsid w:val="00B13B90"/>
    <w:rsid w:val="00B13DD7"/>
    <w:rsid w:val="00B1410C"/>
    <w:rsid w:val="00B1456D"/>
    <w:rsid w:val="00B14BCA"/>
    <w:rsid w:val="00B150B3"/>
    <w:rsid w:val="00B15682"/>
    <w:rsid w:val="00B156D8"/>
    <w:rsid w:val="00B163F2"/>
    <w:rsid w:val="00B16456"/>
    <w:rsid w:val="00B16C0E"/>
    <w:rsid w:val="00B173F8"/>
    <w:rsid w:val="00B17782"/>
    <w:rsid w:val="00B1782B"/>
    <w:rsid w:val="00B21880"/>
    <w:rsid w:val="00B219DB"/>
    <w:rsid w:val="00B21D88"/>
    <w:rsid w:val="00B22792"/>
    <w:rsid w:val="00B2287D"/>
    <w:rsid w:val="00B2291E"/>
    <w:rsid w:val="00B22AAC"/>
    <w:rsid w:val="00B22EE2"/>
    <w:rsid w:val="00B23303"/>
    <w:rsid w:val="00B23547"/>
    <w:rsid w:val="00B23A15"/>
    <w:rsid w:val="00B23AF0"/>
    <w:rsid w:val="00B24BAC"/>
    <w:rsid w:val="00B25C4F"/>
    <w:rsid w:val="00B26249"/>
    <w:rsid w:val="00B26349"/>
    <w:rsid w:val="00B266E3"/>
    <w:rsid w:val="00B27B66"/>
    <w:rsid w:val="00B27CD8"/>
    <w:rsid w:val="00B27F73"/>
    <w:rsid w:val="00B30401"/>
    <w:rsid w:val="00B30A69"/>
    <w:rsid w:val="00B30CBE"/>
    <w:rsid w:val="00B30CC9"/>
    <w:rsid w:val="00B3145D"/>
    <w:rsid w:val="00B31A63"/>
    <w:rsid w:val="00B328ED"/>
    <w:rsid w:val="00B33098"/>
    <w:rsid w:val="00B33BF4"/>
    <w:rsid w:val="00B34E50"/>
    <w:rsid w:val="00B3545B"/>
    <w:rsid w:val="00B355E6"/>
    <w:rsid w:val="00B35C68"/>
    <w:rsid w:val="00B36837"/>
    <w:rsid w:val="00B36ED4"/>
    <w:rsid w:val="00B36F82"/>
    <w:rsid w:val="00B37269"/>
    <w:rsid w:val="00B37279"/>
    <w:rsid w:val="00B37827"/>
    <w:rsid w:val="00B37C3E"/>
    <w:rsid w:val="00B40435"/>
    <w:rsid w:val="00B40676"/>
    <w:rsid w:val="00B42136"/>
    <w:rsid w:val="00B42354"/>
    <w:rsid w:val="00B4274C"/>
    <w:rsid w:val="00B42E57"/>
    <w:rsid w:val="00B43034"/>
    <w:rsid w:val="00B43447"/>
    <w:rsid w:val="00B434BC"/>
    <w:rsid w:val="00B44092"/>
    <w:rsid w:val="00B4446E"/>
    <w:rsid w:val="00B44941"/>
    <w:rsid w:val="00B456C2"/>
    <w:rsid w:val="00B45FB4"/>
    <w:rsid w:val="00B46101"/>
    <w:rsid w:val="00B46734"/>
    <w:rsid w:val="00B4698C"/>
    <w:rsid w:val="00B47DDB"/>
    <w:rsid w:val="00B50150"/>
    <w:rsid w:val="00B5027D"/>
    <w:rsid w:val="00B506CA"/>
    <w:rsid w:val="00B50AC5"/>
    <w:rsid w:val="00B5176C"/>
    <w:rsid w:val="00B52306"/>
    <w:rsid w:val="00B52A1A"/>
    <w:rsid w:val="00B536E9"/>
    <w:rsid w:val="00B538A1"/>
    <w:rsid w:val="00B549B8"/>
    <w:rsid w:val="00B55A2C"/>
    <w:rsid w:val="00B55E98"/>
    <w:rsid w:val="00B56009"/>
    <w:rsid w:val="00B56594"/>
    <w:rsid w:val="00B57411"/>
    <w:rsid w:val="00B575FB"/>
    <w:rsid w:val="00B57D78"/>
    <w:rsid w:val="00B57F91"/>
    <w:rsid w:val="00B602E9"/>
    <w:rsid w:val="00B6088B"/>
    <w:rsid w:val="00B611F9"/>
    <w:rsid w:val="00B615E5"/>
    <w:rsid w:val="00B632EF"/>
    <w:rsid w:val="00B6333C"/>
    <w:rsid w:val="00B63D0B"/>
    <w:rsid w:val="00B64809"/>
    <w:rsid w:val="00B648D0"/>
    <w:rsid w:val="00B6525F"/>
    <w:rsid w:val="00B65523"/>
    <w:rsid w:val="00B66040"/>
    <w:rsid w:val="00B663F7"/>
    <w:rsid w:val="00B66626"/>
    <w:rsid w:val="00B6741E"/>
    <w:rsid w:val="00B67495"/>
    <w:rsid w:val="00B6762E"/>
    <w:rsid w:val="00B67D88"/>
    <w:rsid w:val="00B67F5C"/>
    <w:rsid w:val="00B706DA"/>
    <w:rsid w:val="00B708E1"/>
    <w:rsid w:val="00B710C4"/>
    <w:rsid w:val="00B71D86"/>
    <w:rsid w:val="00B71E2F"/>
    <w:rsid w:val="00B73FD8"/>
    <w:rsid w:val="00B745B1"/>
    <w:rsid w:val="00B74635"/>
    <w:rsid w:val="00B74AAB"/>
    <w:rsid w:val="00B75758"/>
    <w:rsid w:val="00B758F5"/>
    <w:rsid w:val="00B75B64"/>
    <w:rsid w:val="00B7604A"/>
    <w:rsid w:val="00B76BE2"/>
    <w:rsid w:val="00B7719B"/>
    <w:rsid w:val="00B772DA"/>
    <w:rsid w:val="00B80253"/>
    <w:rsid w:val="00B80426"/>
    <w:rsid w:val="00B80865"/>
    <w:rsid w:val="00B81272"/>
    <w:rsid w:val="00B81743"/>
    <w:rsid w:val="00B818CE"/>
    <w:rsid w:val="00B81FCD"/>
    <w:rsid w:val="00B822B8"/>
    <w:rsid w:val="00B82346"/>
    <w:rsid w:val="00B82601"/>
    <w:rsid w:val="00B82ABA"/>
    <w:rsid w:val="00B8321C"/>
    <w:rsid w:val="00B83EA8"/>
    <w:rsid w:val="00B84019"/>
    <w:rsid w:val="00B84459"/>
    <w:rsid w:val="00B846E2"/>
    <w:rsid w:val="00B8496F"/>
    <w:rsid w:val="00B849E9"/>
    <w:rsid w:val="00B84A88"/>
    <w:rsid w:val="00B84C46"/>
    <w:rsid w:val="00B84F70"/>
    <w:rsid w:val="00B850B2"/>
    <w:rsid w:val="00B850D0"/>
    <w:rsid w:val="00B85EB7"/>
    <w:rsid w:val="00B85EEB"/>
    <w:rsid w:val="00B863C7"/>
    <w:rsid w:val="00B86C9B"/>
    <w:rsid w:val="00B8779C"/>
    <w:rsid w:val="00B87FE8"/>
    <w:rsid w:val="00B90147"/>
    <w:rsid w:val="00B903D6"/>
    <w:rsid w:val="00B90835"/>
    <w:rsid w:val="00B90D84"/>
    <w:rsid w:val="00B9147C"/>
    <w:rsid w:val="00B91AFB"/>
    <w:rsid w:val="00B91D34"/>
    <w:rsid w:val="00B91DB1"/>
    <w:rsid w:val="00B9222C"/>
    <w:rsid w:val="00B922E6"/>
    <w:rsid w:val="00B92D04"/>
    <w:rsid w:val="00B92D96"/>
    <w:rsid w:val="00B932EE"/>
    <w:rsid w:val="00B93398"/>
    <w:rsid w:val="00B93644"/>
    <w:rsid w:val="00B93B4F"/>
    <w:rsid w:val="00B93F7C"/>
    <w:rsid w:val="00B94784"/>
    <w:rsid w:val="00B94B7B"/>
    <w:rsid w:val="00B94DA9"/>
    <w:rsid w:val="00B95BF9"/>
    <w:rsid w:val="00B9627A"/>
    <w:rsid w:val="00B964EA"/>
    <w:rsid w:val="00B96667"/>
    <w:rsid w:val="00B96D4F"/>
    <w:rsid w:val="00B96DFB"/>
    <w:rsid w:val="00B97264"/>
    <w:rsid w:val="00B97356"/>
    <w:rsid w:val="00B97B1A"/>
    <w:rsid w:val="00B97E13"/>
    <w:rsid w:val="00BA0156"/>
    <w:rsid w:val="00BA08FA"/>
    <w:rsid w:val="00BA0B59"/>
    <w:rsid w:val="00BA0E06"/>
    <w:rsid w:val="00BA0E95"/>
    <w:rsid w:val="00BA1395"/>
    <w:rsid w:val="00BA2045"/>
    <w:rsid w:val="00BA20CC"/>
    <w:rsid w:val="00BA4090"/>
    <w:rsid w:val="00BA423F"/>
    <w:rsid w:val="00BA47AF"/>
    <w:rsid w:val="00BA4880"/>
    <w:rsid w:val="00BA505E"/>
    <w:rsid w:val="00BA5110"/>
    <w:rsid w:val="00BA67EF"/>
    <w:rsid w:val="00BA6950"/>
    <w:rsid w:val="00BA6A84"/>
    <w:rsid w:val="00BA71AF"/>
    <w:rsid w:val="00BA7412"/>
    <w:rsid w:val="00BA75AA"/>
    <w:rsid w:val="00BA7896"/>
    <w:rsid w:val="00BB0335"/>
    <w:rsid w:val="00BB046D"/>
    <w:rsid w:val="00BB1FA0"/>
    <w:rsid w:val="00BB232C"/>
    <w:rsid w:val="00BB2384"/>
    <w:rsid w:val="00BB23A5"/>
    <w:rsid w:val="00BB2418"/>
    <w:rsid w:val="00BB2559"/>
    <w:rsid w:val="00BB30F2"/>
    <w:rsid w:val="00BB3147"/>
    <w:rsid w:val="00BB388A"/>
    <w:rsid w:val="00BB3B96"/>
    <w:rsid w:val="00BB3C33"/>
    <w:rsid w:val="00BB4A94"/>
    <w:rsid w:val="00BB5091"/>
    <w:rsid w:val="00BB53DA"/>
    <w:rsid w:val="00BB59AA"/>
    <w:rsid w:val="00BB5DB7"/>
    <w:rsid w:val="00BB601A"/>
    <w:rsid w:val="00BB60E2"/>
    <w:rsid w:val="00BB6126"/>
    <w:rsid w:val="00BB6369"/>
    <w:rsid w:val="00BB6F99"/>
    <w:rsid w:val="00BB71D4"/>
    <w:rsid w:val="00BB771C"/>
    <w:rsid w:val="00BC04E0"/>
    <w:rsid w:val="00BC0FF5"/>
    <w:rsid w:val="00BC10BA"/>
    <w:rsid w:val="00BC1188"/>
    <w:rsid w:val="00BC212C"/>
    <w:rsid w:val="00BC23AC"/>
    <w:rsid w:val="00BC2574"/>
    <w:rsid w:val="00BC262C"/>
    <w:rsid w:val="00BC26D8"/>
    <w:rsid w:val="00BC4480"/>
    <w:rsid w:val="00BC47F1"/>
    <w:rsid w:val="00BC552F"/>
    <w:rsid w:val="00BC6029"/>
    <w:rsid w:val="00BC61F4"/>
    <w:rsid w:val="00BC764F"/>
    <w:rsid w:val="00BC7C2D"/>
    <w:rsid w:val="00BC7D78"/>
    <w:rsid w:val="00BD04CE"/>
    <w:rsid w:val="00BD04F1"/>
    <w:rsid w:val="00BD0CBE"/>
    <w:rsid w:val="00BD11CC"/>
    <w:rsid w:val="00BD20FD"/>
    <w:rsid w:val="00BD2EC0"/>
    <w:rsid w:val="00BD397A"/>
    <w:rsid w:val="00BD4027"/>
    <w:rsid w:val="00BD4A09"/>
    <w:rsid w:val="00BD4C6B"/>
    <w:rsid w:val="00BD51B4"/>
    <w:rsid w:val="00BD5463"/>
    <w:rsid w:val="00BD57EA"/>
    <w:rsid w:val="00BD5A6B"/>
    <w:rsid w:val="00BD6231"/>
    <w:rsid w:val="00BD66F6"/>
    <w:rsid w:val="00BD724D"/>
    <w:rsid w:val="00BD75F7"/>
    <w:rsid w:val="00BD7904"/>
    <w:rsid w:val="00BE11C7"/>
    <w:rsid w:val="00BE1D5F"/>
    <w:rsid w:val="00BE1EBC"/>
    <w:rsid w:val="00BE1EFC"/>
    <w:rsid w:val="00BE28C1"/>
    <w:rsid w:val="00BE2C94"/>
    <w:rsid w:val="00BE34C9"/>
    <w:rsid w:val="00BE3AFF"/>
    <w:rsid w:val="00BE3FC2"/>
    <w:rsid w:val="00BE413D"/>
    <w:rsid w:val="00BE49C6"/>
    <w:rsid w:val="00BE4C17"/>
    <w:rsid w:val="00BE515A"/>
    <w:rsid w:val="00BE56B4"/>
    <w:rsid w:val="00BE56CF"/>
    <w:rsid w:val="00BE5A54"/>
    <w:rsid w:val="00BE5A67"/>
    <w:rsid w:val="00BE6194"/>
    <w:rsid w:val="00BE620C"/>
    <w:rsid w:val="00BE6CAD"/>
    <w:rsid w:val="00BE732B"/>
    <w:rsid w:val="00BE7602"/>
    <w:rsid w:val="00BE7887"/>
    <w:rsid w:val="00BF020A"/>
    <w:rsid w:val="00BF0781"/>
    <w:rsid w:val="00BF0932"/>
    <w:rsid w:val="00BF0A58"/>
    <w:rsid w:val="00BF0F81"/>
    <w:rsid w:val="00BF1198"/>
    <w:rsid w:val="00BF1762"/>
    <w:rsid w:val="00BF2AAA"/>
    <w:rsid w:val="00BF3797"/>
    <w:rsid w:val="00BF38C2"/>
    <w:rsid w:val="00BF3B2A"/>
    <w:rsid w:val="00BF3D49"/>
    <w:rsid w:val="00BF3F4F"/>
    <w:rsid w:val="00BF41A2"/>
    <w:rsid w:val="00BF45B4"/>
    <w:rsid w:val="00BF488D"/>
    <w:rsid w:val="00BF515F"/>
    <w:rsid w:val="00BF5217"/>
    <w:rsid w:val="00BF55B8"/>
    <w:rsid w:val="00BF575A"/>
    <w:rsid w:val="00BF5ACB"/>
    <w:rsid w:val="00BF5DF2"/>
    <w:rsid w:val="00BF604D"/>
    <w:rsid w:val="00BF6325"/>
    <w:rsid w:val="00BF6ADB"/>
    <w:rsid w:val="00BF6C44"/>
    <w:rsid w:val="00BF71B3"/>
    <w:rsid w:val="00BF7233"/>
    <w:rsid w:val="00BF72A2"/>
    <w:rsid w:val="00BF79E0"/>
    <w:rsid w:val="00BF7B6E"/>
    <w:rsid w:val="00C0062F"/>
    <w:rsid w:val="00C02247"/>
    <w:rsid w:val="00C023A5"/>
    <w:rsid w:val="00C02411"/>
    <w:rsid w:val="00C0359A"/>
    <w:rsid w:val="00C04C4D"/>
    <w:rsid w:val="00C04DFF"/>
    <w:rsid w:val="00C057AC"/>
    <w:rsid w:val="00C05ED4"/>
    <w:rsid w:val="00C062D0"/>
    <w:rsid w:val="00C062E2"/>
    <w:rsid w:val="00C067AD"/>
    <w:rsid w:val="00C067DD"/>
    <w:rsid w:val="00C06826"/>
    <w:rsid w:val="00C06C54"/>
    <w:rsid w:val="00C072D4"/>
    <w:rsid w:val="00C074AB"/>
    <w:rsid w:val="00C0768A"/>
    <w:rsid w:val="00C1003C"/>
    <w:rsid w:val="00C10844"/>
    <w:rsid w:val="00C10FCE"/>
    <w:rsid w:val="00C11219"/>
    <w:rsid w:val="00C1132A"/>
    <w:rsid w:val="00C11513"/>
    <w:rsid w:val="00C1209B"/>
    <w:rsid w:val="00C12CCE"/>
    <w:rsid w:val="00C131CE"/>
    <w:rsid w:val="00C139CF"/>
    <w:rsid w:val="00C146A1"/>
    <w:rsid w:val="00C146FF"/>
    <w:rsid w:val="00C157D0"/>
    <w:rsid w:val="00C15B22"/>
    <w:rsid w:val="00C15FDA"/>
    <w:rsid w:val="00C1608C"/>
    <w:rsid w:val="00C16A1B"/>
    <w:rsid w:val="00C16BBA"/>
    <w:rsid w:val="00C172AF"/>
    <w:rsid w:val="00C177E1"/>
    <w:rsid w:val="00C17C6C"/>
    <w:rsid w:val="00C20419"/>
    <w:rsid w:val="00C207E8"/>
    <w:rsid w:val="00C2188D"/>
    <w:rsid w:val="00C22E18"/>
    <w:rsid w:val="00C236EC"/>
    <w:rsid w:val="00C236FA"/>
    <w:rsid w:val="00C2399D"/>
    <w:rsid w:val="00C24584"/>
    <w:rsid w:val="00C24C0C"/>
    <w:rsid w:val="00C24E66"/>
    <w:rsid w:val="00C255B9"/>
    <w:rsid w:val="00C265BB"/>
    <w:rsid w:val="00C3012B"/>
    <w:rsid w:val="00C30324"/>
    <w:rsid w:val="00C30787"/>
    <w:rsid w:val="00C3119D"/>
    <w:rsid w:val="00C31549"/>
    <w:rsid w:val="00C32656"/>
    <w:rsid w:val="00C333E5"/>
    <w:rsid w:val="00C33D37"/>
    <w:rsid w:val="00C33FB3"/>
    <w:rsid w:val="00C34B22"/>
    <w:rsid w:val="00C34EB1"/>
    <w:rsid w:val="00C34F56"/>
    <w:rsid w:val="00C35BBA"/>
    <w:rsid w:val="00C35FB5"/>
    <w:rsid w:val="00C360C3"/>
    <w:rsid w:val="00C36D8F"/>
    <w:rsid w:val="00C36DF2"/>
    <w:rsid w:val="00C37112"/>
    <w:rsid w:val="00C37E00"/>
    <w:rsid w:val="00C402E7"/>
    <w:rsid w:val="00C40401"/>
    <w:rsid w:val="00C408D0"/>
    <w:rsid w:val="00C41100"/>
    <w:rsid w:val="00C4147E"/>
    <w:rsid w:val="00C41765"/>
    <w:rsid w:val="00C42008"/>
    <w:rsid w:val="00C42B35"/>
    <w:rsid w:val="00C43ED7"/>
    <w:rsid w:val="00C44FC9"/>
    <w:rsid w:val="00C44FF2"/>
    <w:rsid w:val="00C45B22"/>
    <w:rsid w:val="00C45F30"/>
    <w:rsid w:val="00C4674A"/>
    <w:rsid w:val="00C47253"/>
    <w:rsid w:val="00C472E5"/>
    <w:rsid w:val="00C5048A"/>
    <w:rsid w:val="00C50833"/>
    <w:rsid w:val="00C51125"/>
    <w:rsid w:val="00C513FB"/>
    <w:rsid w:val="00C515C9"/>
    <w:rsid w:val="00C5199A"/>
    <w:rsid w:val="00C522BD"/>
    <w:rsid w:val="00C523FD"/>
    <w:rsid w:val="00C53688"/>
    <w:rsid w:val="00C54268"/>
    <w:rsid w:val="00C5460C"/>
    <w:rsid w:val="00C547E9"/>
    <w:rsid w:val="00C54B78"/>
    <w:rsid w:val="00C54BF7"/>
    <w:rsid w:val="00C55648"/>
    <w:rsid w:val="00C569FF"/>
    <w:rsid w:val="00C56A91"/>
    <w:rsid w:val="00C56FAF"/>
    <w:rsid w:val="00C57AAE"/>
    <w:rsid w:val="00C6066A"/>
    <w:rsid w:val="00C618FA"/>
    <w:rsid w:val="00C62018"/>
    <w:rsid w:val="00C62133"/>
    <w:rsid w:val="00C6373D"/>
    <w:rsid w:val="00C63DCB"/>
    <w:rsid w:val="00C642D1"/>
    <w:rsid w:val="00C64573"/>
    <w:rsid w:val="00C649E4"/>
    <w:rsid w:val="00C64ABF"/>
    <w:rsid w:val="00C65E58"/>
    <w:rsid w:val="00C65F18"/>
    <w:rsid w:val="00C66926"/>
    <w:rsid w:val="00C66BE8"/>
    <w:rsid w:val="00C67399"/>
    <w:rsid w:val="00C67AFD"/>
    <w:rsid w:val="00C70327"/>
    <w:rsid w:val="00C708E4"/>
    <w:rsid w:val="00C70F33"/>
    <w:rsid w:val="00C720FD"/>
    <w:rsid w:val="00C73261"/>
    <w:rsid w:val="00C73B0D"/>
    <w:rsid w:val="00C75080"/>
    <w:rsid w:val="00C7575E"/>
    <w:rsid w:val="00C75A5C"/>
    <w:rsid w:val="00C75BC7"/>
    <w:rsid w:val="00C75E78"/>
    <w:rsid w:val="00C7696A"/>
    <w:rsid w:val="00C770D0"/>
    <w:rsid w:val="00C771BD"/>
    <w:rsid w:val="00C80343"/>
    <w:rsid w:val="00C80A54"/>
    <w:rsid w:val="00C81334"/>
    <w:rsid w:val="00C81D40"/>
    <w:rsid w:val="00C82A29"/>
    <w:rsid w:val="00C82D01"/>
    <w:rsid w:val="00C83A20"/>
    <w:rsid w:val="00C83C43"/>
    <w:rsid w:val="00C84A36"/>
    <w:rsid w:val="00C84D8B"/>
    <w:rsid w:val="00C85276"/>
    <w:rsid w:val="00C8557D"/>
    <w:rsid w:val="00C855A0"/>
    <w:rsid w:val="00C8572A"/>
    <w:rsid w:val="00C85ED7"/>
    <w:rsid w:val="00C86818"/>
    <w:rsid w:val="00C86E7C"/>
    <w:rsid w:val="00C87607"/>
    <w:rsid w:val="00C8771E"/>
    <w:rsid w:val="00C87CA2"/>
    <w:rsid w:val="00C90889"/>
    <w:rsid w:val="00C912E9"/>
    <w:rsid w:val="00C918B3"/>
    <w:rsid w:val="00C92378"/>
    <w:rsid w:val="00C92586"/>
    <w:rsid w:val="00C927BD"/>
    <w:rsid w:val="00C92CB2"/>
    <w:rsid w:val="00C93667"/>
    <w:rsid w:val="00C93690"/>
    <w:rsid w:val="00C93756"/>
    <w:rsid w:val="00C93908"/>
    <w:rsid w:val="00C93F42"/>
    <w:rsid w:val="00C944EA"/>
    <w:rsid w:val="00C94728"/>
    <w:rsid w:val="00C95CF2"/>
    <w:rsid w:val="00C96474"/>
    <w:rsid w:val="00C966D7"/>
    <w:rsid w:val="00C96747"/>
    <w:rsid w:val="00C973ED"/>
    <w:rsid w:val="00C97A6A"/>
    <w:rsid w:val="00CA0296"/>
    <w:rsid w:val="00CA0B9B"/>
    <w:rsid w:val="00CA0FD2"/>
    <w:rsid w:val="00CA111D"/>
    <w:rsid w:val="00CA1749"/>
    <w:rsid w:val="00CA1860"/>
    <w:rsid w:val="00CA1AFC"/>
    <w:rsid w:val="00CA22B3"/>
    <w:rsid w:val="00CA29F5"/>
    <w:rsid w:val="00CA2CDD"/>
    <w:rsid w:val="00CA3570"/>
    <w:rsid w:val="00CA3688"/>
    <w:rsid w:val="00CA3BE3"/>
    <w:rsid w:val="00CA3DF9"/>
    <w:rsid w:val="00CA404F"/>
    <w:rsid w:val="00CA48CA"/>
    <w:rsid w:val="00CA4F48"/>
    <w:rsid w:val="00CA58C4"/>
    <w:rsid w:val="00CA60AE"/>
    <w:rsid w:val="00CA7A21"/>
    <w:rsid w:val="00CA7F09"/>
    <w:rsid w:val="00CB03BB"/>
    <w:rsid w:val="00CB0B60"/>
    <w:rsid w:val="00CB11A4"/>
    <w:rsid w:val="00CB1463"/>
    <w:rsid w:val="00CB1FBC"/>
    <w:rsid w:val="00CB2D1E"/>
    <w:rsid w:val="00CB36E2"/>
    <w:rsid w:val="00CB3A79"/>
    <w:rsid w:val="00CB3BDC"/>
    <w:rsid w:val="00CB46D3"/>
    <w:rsid w:val="00CB4754"/>
    <w:rsid w:val="00CB4ABE"/>
    <w:rsid w:val="00CB5177"/>
    <w:rsid w:val="00CB5A7B"/>
    <w:rsid w:val="00CB5DFF"/>
    <w:rsid w:val="00CB5F70"/>
    <w:rsid w:val="00CB600D"/>
    <w:rsid w:val="00CB6173"/>
    <w:rsid w:val="00CB6B77"/>
    <w:rsid w:val="00CC0D0B"/>
    <w:rsid w:val="00CC0ED5"/>
    <w:rsid w:val="00CC138B"/>
    <w:rsid w:val="00CC1A84"/>
    <w:rsid w:val="00CC1BBF"/>
    <w:rsid w:val="00CC2236"/>
    <w:rsid w:val="00CC2251"/>
    <w:rsid w:val="00CC29AA"/>
    <w:rsid w:val="00CC3128"/>
    <w:rsid w:val="00CC3C2E"/>
    <w:rsid w:val="00CC4F63"/>
    <w:rsid w:val="00CC54B4"/>
    <w:rsid w:val="00CC6475"/>
    <w:rsid w:val="00CC69A1"/>
    <w:rsid w:val="00CC6D92"/>
    <w:rsid w:val="00CD113E"/>
    <w:rsid w:val="00CD1425"/>
    <w:rsid w:val="00CD259D"/>
    <w:rsid w:val="00CD297B"/>
    <w:rsid w:val="00CD2A70"/>
    <w:rsid w:val="00CD3B7D"/>
    <w:rsid w:val="00CD41DE"/>
    <w:rsid w:val="00CD4A3B"/>
    <w:rsid w:val="00CD5828"/>
    <w:rsid w:val="00CD63B9"/>
    <w:rsid w:val="00CD668A"/>
    <w:rsid w:val="00CD6F5F"/>
    <w:rsid w:val="00CD71C6"/>
    <w:rsid w:val="00CD752C"/>
    <w:rsid w:val="00CD767D"/>
    <w:rsid w:val="00CD7A00"/>
    <w:rsid w:val="00CE0481"/>
    <w:rsid w:val="00CE0542"/>
    <w:rsid w:val="00CE1494"/>
    <w:rsid w:val="00CE1522"/>
    <w:rsid w:val="00CE19DC"/>
    <w:rsid w:val="00CE1A5F"/>
    <w:rsid w:val="00CE1D24"/>
    <w:rsid w:val="00CE2815"/>
    <w:rsid w:val="00CE2A8D"/>
    <w:rsid w:val="00CE2DE8"/>
    <w:rsid w:val="00CE401F"/>
    <w:rsid w:val="00CE54D5"/>
    <w:rsid w:val="00CE5AAE"/>
    <w:rsid w:val="00CE680A"/>
    <w:rsid w:val="00CE6BF1"/>
    <w:rsid w:val="00CE738A"/>
    <w:rsid w:val="00CE76FB"/>
    <w:rsid w:val="00CE780A"/>
    <w:rsid w:val="00CE7B2E"/>
    <w:rsid w:val="00CE7DF4"/>
    <w:rsid w:val="00CE7E16"/>
    <w:rsid w:val="00CE7F8D"/>
    <w:rsid w:val="00CF0657"/>
    <w:rsid w:val="00CF1894"/>
    <w:rsid w:val="00CF2AB3"/>
    <w:rsid w:val="00CF38E2"/>
    <w:rsid w:val="00CF3BC8"/>
    <w:rsid w:val="00CF40AA"/>
    <w:rsid w:val="00CF4A41"/>
    <w:rsid w:val="00CF4ADF"/>
    <w:rsid w:val="00CF4B4C"/>
    <w:rsid w:val="00CF624F"/>
    <w:rsid w:val="00CF6851"/>
    <w:rsid w:val="00D00347"/>
    <w:rsid w:val="00D00367"/>
    <w:rsid w:val="00D013F3"/>
    <w:rsid w:val="00D0179B"/>
    <w:rsid w:val="00D017D1"/>
    <w:rsid w:val="00D019E9"/>
    <w:rsid w:val="00D01A79"/>
    <w:rsid w:val="00D01BC6"/>
    <w:rsid w:val="00D025B4"/>
    <w:rsid w:val="00D02A2A"/>
    <w:rsid w:val="00D04320"/>
    <w:rsid w:val="00D04991"/>
    <w:rsid w:val="00D04BF6"/>
    <w:rsid w:val="00D04C8E"/>
    <w:rsid w:val="00D04EB0"/>
    <w:rsid w:val="00D0549C"/>
    <w:rsid w:val="00D05524"/>
    <w:rsid w:val="00D06A47"/>
    <w:rsid w:val="00D06D99"/>
    <w:rsid w:val="00D106B0"/>
    <w:rsid w:val="00D10DC2"/>
    <w:rsid w:val="00D110B5"/>
    <w:rsid w:val="00D11AFE"/>
    <w:rsid w:val="00D11BC3"/>
    <w:rsid w:val="00D12273"/>
    <w:rsid w:val="00D129A9"/>
    <w:rsid w:val="00D12D25"/>
    <w:rsid w:val="00D138C5"/>
    <w:rsid w:val="00D155EF"/>
    <w:rsid w:val="00D16118"/>
    <w:rsid w:val="00D16A0D"/>
    <w:rsid w:val="00D16DBD"/>
    <w:rsid w:val="00D17917"/>
    <w:rsid w:val="00D17B63"/>
    <w:rsid w:val="00D17B65"/>
    <w:rsid w:val="00D20217"/>
    <w:rsid w:val="00D20C18"/>
    <w:rsid w:val="00D20F89"/>
    <w:rsid w:val="00D219AC"/>
    <w:rsid w:val="00D2278C"/>
    <w:rsid w:val="00D22C4E"/>
    <w:rsid w:val="00D22E06"/>
    <w:rsid w:val="00D23A3A"/>
    <w:rsid w:val="00D24177"/>
    <w:rsid w:val="00D24A6D"/>
    <w:rsid w:val="00D24DCD"/>
    <w:rsid w:val="00D24EA1"/>
    <w:rsid w:val="00D2519A"/>
    <w:rsid w:val="00D25F14"/>
    <w:rsid w:val="00D27B08"/>
    <w:rsid w:val="00D305F6"/>
    <w:rsid w:val="00D310D7"/>
    <w:rsid w:val="00D3113A"/>
    <w:rsid w:val="00D31BA7"/>
    <w:rsid w:val="00D328A2"/>
    <w:rsid w:val="00D347CC"/>
    <w:rsid w:val="00D349E7"/>
    <w:rsid w:val="00D34B48"/>
    <w:rsid w:val="00D34D1B"/>
    <w:rsid w:val="00D35069"/>
    <w:rsid w:val="00D351B3"/>
    <w:rsid w:val="00D36029"/>
    <w:rsid w:val="00D36306"/>
    <w:rsid w:val="00D36DE9"/>
    <w:rsid w:val="00D3778A"/>
    <w:rsid w:val="00D400CC"/>
    <w:rsid w:val="00D40312"/>
    <w:rsid w:val="00D40AAF"/>
    <w:rsid w:val="00D40B56"/>
    <w:rsid w:val="00D413F4"/>
    <w:rsid w:val="00D41F45"/>
    <w:rsid w:val="00D42422"/>
    <w:rsid w:val="00D42502"/>
    <w:rsid w:val="00D42846"/>
    <w:rsid w:val="00D42C98"/>
    <w:rsid w:val="00D42E39"/>
    <w:rsid w:val="00D43323"/>
    <w:rsid w:val="00D440DC"/>
    <w:rsid w:val="00D444DA"/>
    <w:rsid w:val="00D4525E"/>
    <w:rsid w:val="00D45286"/>
    <w:rsid w:val="00D45431"/>
    <w:rsid w:val="00D47522"/>
    <w:rsid w:val="00D478F5"/>
    <w:rsid w:val="00D47DDA"/>
    <w:rsid w:val="00D506FC"/>
    <w:rsid w:val="00D5075B"/>
    <w:rsid w:val="00D51ABE"/>
    <w:rsid w:val="00D51EAC"/>
    <w:rsid w:val="00D5230D"/>
    <w:rsid w:val="00D525CE"/>
    <w:rsid w:val="00D5268E"/>
    <w:rsid w:val="00D529AE"/>
    <w:rsid w:val="00D52D9B"/>
    <w:rsid w:val="00D52E31"/>
    <w:rsid w:val="00D52F12"/>
    <w:rsid w:val="00D5315C"/>
    <w:rsid w:val="00D53886"/>
    <w:rsid w:val="00D54051"/>
    <w:rsid w:val="00D54142"/>
    <w:rsid w:val="00D544A6"/>
    <w:rsid w:val="00D55328"/>
    <w:rsid w:val="00D554D2"/>
    <w:rsid w:val="00D557C1"/>
    <w:rsid w:val="00D55C5B"/>
    <w:rsid w:val="00D55ECB"/>
    <w:rsid w:val="00D57087"/>
    <w:rsid w:val="00D57541"/>
    <w:rsid w:val="00D577A7"/>
    <w:rsid w:val="00D60736"/>
    <w:rsid w:val="00D60C14"/>
    <w:rsid w:val="00D610B8"/>
    <w:rsid w:val="00D612D1"/>
    <w:rsid w:val="00D614A5"/>
    <w:rsid w:val="00D616F2"/>
    <w:rsid w:val="00D62903"/>
    <w:rsid w:val="00D62DC2"/>
    <w:rsid w:val="00D632ED"/>
    <w:rsid w:val="00D63C0A"/>
    <w:rsid w:val="00D6445E"/>
    <w:rsid w:val="00D64704"/>
    <w:rsid w:val="00D64F0B"/>
    <w:rsid w:val="00D65017"/>
    <w:rsid w:val="00D6563A"/>
    <w:rsid w:val="00D65649"/>
    <w:rsid w:val="00D65BE6"/>
    <w:rsid w:val="00D6706D"/>
    <w:rsid w:val="00D67BB8"/>
    <w:rsid w:val="00D701A1"/>
    <w:rsid w:val="00D701DC"/>
    <w:rsid w:val="00D704D1"/>
    <w:rsid w:val="00D70D57"/>
    <w:rsid w:val="00D7112D"/>
    <w:rsid w:val="00D719DC"/>
    <w:rsid w:val="00D71D29"/>
    <w:rsid w:val="00D71D4A"/>
    <w:rsid w:val="00D71E94"/>
    <w:rsid w:val="00D72596"/>
    <w:rsid w:val="00D7297E"/>
    <w:rsid w:val="00D72DCF"/>
    <w:rsid w:val="00D7322A"/>
    <w:rsid w:val="00D73D19"/>
    <w:rsid w:val="00D74B65"/>
    <w:rsid w:val="00D74BCF"/>
    <w:rsid w:val="00D7555D"/>
    <w:rsid w:val="00D75A2F"/>
    <w:rsid w:val="00D76054"/>
    <w:rsid w:val="00D77B24"/>
    <w:rsid w:val="00D801C2"/>
    <w:rsid w:val="00D80FD0"/>
    <w:rsid w:val="00D8124D"/>
    <w:rsid w:val="00D81F7B"/>
    <w:rsid w:val="00D82CA9"/>
    <w:rsid w:val="00D8317C"/>
    <w:rsid w:val="00D8342C"/>
    <w:rsid w:val="00D83786"/>
    <w:rsid w:val="00D83B7A"/>
    <w:rsid w:val="00D8492B"/>
    <w:rsid w:val="00D85458"/>
    <w:rsid w:val="00D8593E"/>
    <w:rsid w:val="00D868F0"/>
    <w:rsid w:val="00D879BB"/>
    <w:rsid w:val="00D906C9"/>
    <w:rsid w:val="00D907E3"/>
    <w:rsid w:val="00D9084B"/>
    <w:rsid w:val="00D90A3C"/>
    <w:rsid w:val="00D90C18"/>
    <w:rsid w:val="00D90FED"/>
    <w:rsid w:val="00D9131F"/>
    <w:rsid w:val="00D913D0"/>
    <w:rsid w:val="00D9161A"/>
    <w:rsid w:val="00D91C89"/>
    <w:rsid w:val="00D92990"/>
    <w:rsid w:val="00D9333E"/>
    <w:rsid w:val="00D9360A"/>
    <w:rsid w:val="00D93877"/>
    <w:rsid w:val="00D93B34"/>
    <w:rsid w:val="00D94D15"/>
    <w:rsid w:val="00D951AD"/>
    <w:rsid w:val="00D9640A"/>
    <w:rsid w:val="00D96885"/>
    <w:rsid w:val="00D96BD6"/>
    <w:rsid w:val="00D97A95"/>
    <w:rsid w:val="00DA02F5"/>
    <w:rsid w:val="00DA0C66"/>
    <w:rsid w:val="00DA0E84"/>
    <w:rsid w:val="00DA0ED9"/>
    <w:rsid w:val="00DA1001"/>
    <w:rsid w:val="00DA10C8"/>
    <w:rsid w:val="00DA151B"/>
    <w:rsid w:val="00DA1CD5"/>
    <w:rsid w:val="00DA1D21"/>
    <w:rsid w:val="00DA2265"/>
    <w:rsid w:val="00DA2E54"/>
    <w:rsid w:val="00DA3985"/>
    <w:rsid w:val="00DA3B1D"/>
    <w:rsid w:val="00DA41A1"/>
    <w:rsid w:val="00DA4298"/>
    <w:rsid w:val="00DA45AD"/>
    <w:rsid w:val="00DA46DA"/>
    <w:rsid w:val="00DA4CF9"/>
    <w:rsid w:val="00DA4E4A"/>
    <w:rsid w:val="00DA4EC8"/>
    <w:rsid w:val="00DA5EE1"/>
    <w:rsid w:val="00DA64F7"/>
    <w:rsid w:val="00DA6BA9"/>
    <w:rsid w:val="00DA6C53"/>
    <w:rsid w:val="00DA6CD4"/>
    <w:rsid w:val="00DA70A3"/>
    <w:rsid w:val="00DA71BF"/>
    <w:rsid w:val="00DB0915"/>
    <w:rsid w:val="00DB0EB2"/>
    <w:rsid w:val="00DB15A5"/>
    <w:rsid w:val="00DB1CCA"/>
    <w:rsid w:val="00DB2E03"/>
    <w:rsid w:val="00DB336C"/>
    <w:rsid w:val="00DB3557"/>
    <w:rsid w:val="00DB5180"/>
    <w:rsid w:val="00DB5EEC"/>
    <w:rsid w:val="00DB646F"/>
    <w:rsid w:val="00DB64AF"/>
    <w:rsid w:val="00DB6568"/>
    <w:rsid w:val="00DC0702"/>
    <w:rsid w:val="00DC07BE"/>
    <w:rsid w:val="00DC087B"/>
    <w:rsid w:val="00DC1214"/>
    <w:rsid w:val="00DC181F"/>
    <w:rsid w:val="00DC1E38"/>
    <w:rsid w:val="00DC2759"/>
    <w:rsid w:val="00DC278E"/>
    <w:rsid w:val="00DC29C3"/>
    <w:rsid w:val="00DC2BEA"/>
    <w:rsid w:val="00DC2D37"/>
    <w:rsid w:val="00DC3359"/>
    <w:rsid w:val="00DC346F"/>
    <w:rsid w:val="00DC3597"/>
    <w:rsid w:val="00DC445E"/>
    <w:rsid w:val="00DC5744"/>
    <w:rsid w:val="00DC5C6B"/>
    <w:rsid w:val="00DC5F94"/>
    <w:rsid w:val="00DC6159"/>
    <w:rsid w:val="00DC62CE"/>
    <w:rsid w:val="00DC62F7"/>
    <w:rsid w:val="00DC6790"/>
    <w:rsid w:val="00DC6FD1"/>
    <w:rsid w:val="00DC7B88"/>
    <w:rsid w:val="00DC7E19"/>
    <w:rsid w:val="00DC7F2E"/>
    <w:rsid w:val="00DC7FC3"/>
    <w:rsid w:val="00DD02CC"/>
    <w:rsid w:val="00DD0446"/>
    <w:rsid w:val="00DD04D0"/>
    <w:rsid w:val="00DD086F"/>
    <w:rsid w:val="00DD1164"/>
    <w:rsid w:val="00DD116E"/>
    <w:rsid w:val="00DD2149"/>
    <w:rsid w:val="00DD21F5"/>
    <w:rsid w:val="00DD356E"/>
    <w:rsid w:val="00DD3F8A"/>
    <w:rsid w:val="00DD427E"/>
    <w:rsid w:val="00DD4917"/>
    <w:rsid w:val="00DD4CA1"/>
    <w:rsid w:val="00DD5379"/>
    <w:rsid w:val="00DD5570"/>
    <w:rsid w:val="00DD572C"/>
    <w:rsid w:val="00DD5993"/>
    <w:rsid w:val="00DD5E6E"/>
    <w:rsid w:val="00DD6317"/>
    <w:rsid w:val="00DD6E4F"/>
    <w:rsid w:val="00DD6E9B"/>
    <w:rsid w:val="00DD709E"/>
    <w:rsid w:val="00DD7E1C"/>
    <w:rsid w:val="00DE06CD"/>
    <w:rsid w:val="00DE07CE"/>
    <w:rsid w:val="00DE0962"/>
    <w:rsid w:val="00DE0B80"/>
    <w:rsid w:val="00DE0E1A"/>
    <w:rsid w:val="00DE0FE6"/>
    <w:rsid w:val="00DE15B6"/>
    <w:rsid w:val="00DE1D0E"/>
    <w:rsid w:val="00DE2386"/>
    <w:rsid w:val="00DE50D5"/>
    <w:rsid w:val="00DE5B00"/>
    <w:rsid w:val="00DE600F"/>
    <w:rsid w:val="00DE6A49"/>
    <w:rsid w:val="00DE7000"/>
    <w:rsid w:val="00DE737D"/>
    <w:rsid w:val="00DF0240"/>
    <w:rsid w:val="00DF100E"/>
    <w:rsid w:val="00DF1217"/>
    <w:rsid w:val="00DF1C2A"/>
    <w:rsid w:val="00DF20E5"/>
    <w:rsid w:val="00DF256D"/>
    <w:rsid w:val="00DF2A0B"/>
    <w:rsid w:val="00DF2ABB"/>
    <w:rsid w:val="00DF38B1"/>
    <w:rsid w:val="00DF3E83"/>
    <w:rsid w:val="00DF3F53"/>
    <w:rsid w:val="00DF4871"/>
    <w:rsid w:val="00DF48A7"/>
    <w:rsid w:val="00DF54B5"/>
    <w:rsid w:val="00DF5CC3"/>
    <w:rsid w:val="00DF5F07"/>
    <w:rsid w:val="00DF68F8"/>
    <w:rsid w:val="00DF72AA"/>
    <w:rsid w:val="00E00075"/>
    <w:rsid w:val="00E01599"/>
    <w:rsid w:val="00E01CB3"/>
    <w:rsid w:val="00E01D50"/>
    <w:rsid w:val="00E031A5"/>
    <w:rsid w:val="00E0332D"/>
    <w:rsid w:val="00E03434"/>
    <w:rsid w:val="00E03E1E"/>
    <w:rsid w:val="00E0488F"/>
    <w:rsid w:val="00E04D32"/>
    <w:rsid w:val="00E05059"/>
    <w:rsid w:val="00E0510C"/>
    <w:rsid w:val="00E0539F"/>
    <w:rsid w:val="00E0565E"/>
    <w:rsid w:val="00E07120"/>
    <w:rsid w:val="00E07254"/>
    <w:rsid w:val="00E10106"/>
    <w:rsid w:val="00E110D7"/>
    <w:rsid w:val="00E11FB4"/>
    <w:rsid w:val="00E120A2"/>
    <w:rsid w:val="00E1225B"/>
    <w:rsid w:val="00E12B8F"/>
    <w:rsid w:val="00E12BA8"/>
    <w:rsid w:val="00E134C4"/>
    <w:rsid w:val="00E144FA"/>
    <w:rsid w:val="00E1544C"/>
    <w:rsid w:val="00E15C8C"/>
    <w:rsid w:val="00E1625C"/>
    <w:rsid w:val="00E167A4"/>
    <w:rsid w:val="00E16C01"/>
    <w:rsid w:val="00E16DBB"/>
    <w:rsid w:val="00E16F89"/>
    <w:rsid w:val="00E20221"/>
    <w:rsid w:val="00E20438"/>
    <w:rsid w:val="00E214C6"/>
    <w:rsid w:val="00E2200F"/>
    <w:rsid w:val="00E23209"/>
    <w:rsid w:val="00E23439"/>
    <w:rsid w:val="00E2368A"/>
    <w:rsid w:val="00E2438A"/>
    <w:rsid w:val="00E2471F"/>
    <w:rsid w:val="00E24E11"/>
    <w:rsid w:val="00E24ED5"/>
    <w:rsid w:val="00E2507E"/>
    <w:rsid w:val="00E255A1"/>
    <w:rsid w:val="00E25C1C"/>
    <w:rsid w:val="00E25C8B"/>
    <w:rsid w:val="00E2653B"/>
    <w:rsid w:val="00E26607"/>
    <w:rsid w:val="00E27099"/>
    <w:rsid w:val="00E27493"/>
    <w:rsid w:val="00E27F9F"/>
    <w:rsid w:val="00E30CC7"/>
    <w:rsid w:val="00E30FEF"/>
    <w:rsid w:val="00E312C1"/>
    <w:rsid w:val="00E315C0"/>
    <w:rsid w:val="00E31AE3"/>
    <w:rsid w:val="00E321C7"/>
    <w:rsid w:val="00E337F8"/>
    <w:rsid w:val="00E33C7C"/>
    <w:rsid w:val="00E33E1A"/>
    <w:rsid w:val="00E34605"/>
    <w:rsid w:val="00E34A94"/>
    <w:rsid w:val="00E35F96"/>
    <w:rsid w:val="00E371B3"/>
    <w:rsid w:val="00E373D8"/>
    <w:rsid w:val="00E3761A"/>
    <w:rsid w:val="00E378ED"/>
    <w:rsid w:val="00E40146"/>
    <w:rsid w:val="00E40995"/>
    <w:rsid w:val="00E41972"/>
    <w:rsid w:val="00E426C1"/>
    <w:rsid w:val="00E42A50"/>
    <w:rsid w:val="00E42D65"/>
    <w:rsid w:val="00E42FCC"/>
    <w:rsid w:val="00E43044"/>
    <w:rsid w:val="00E43F2A"/>
    <w:rsid w:val="00E43F5F"/>
    <w:rsid w:val="00E44C33"/>
    <w:rsid w:val="00E44D13"/>
    <w:rsid w:val="00E44FAE"/>
    <w:rsid w:val="00E45527"/>
    <w:rsid w:val="00E462C4"/>
    <w:rsid w:val="00E46EFF"/>
    <w:rsid w:val="00E47538"/>
    <w:rsid w:val="00E5089E"/>
    <w:rsid w:val="00E50F66"/>
    <w:rsid w:val="00E51738"/>
    <w:rsid w:val="00E51C4C"/>
    <w:rsid w:val="00E520C1"/>
    <w:rsid w:val="00E52556"/>
    <w:rsid w:val="00E52605"/>
    <w:rsid w:val="00E529A1"/>
    <w:rsid w:val="00E53097"/>
    <w:rsid w:val="00E53199"/>
    <w:rsid w:val="00E53674"/>
    <w:rsid w:val="00E53EE1"/>
    <w:rsid w:val="00E544A2"/>
    <w:rsid w:val="00E5493E"/>
    <w:rsid w:val="00E55375"/>
    <w:rsid w:val="00E559FB"/>
    <w:rsid w:val="00E56158"/>
    <w:rsid w:val="00E56299"/>
    <w:rsid w:val="00E5687B"/>
    <w:rsid w:val="00E56F48"/>
    <w:rsid w:val="00E570B8"/>
    <w:rsid w:val="00E57309"/>
    <w:rsid w:val="00E574B3"/>
    <w:rsid w:val="00E577D4"/>
    <w:rsid w:val="00E578F9"/>
    <w:rsid w:val="00E60256"/>
    <w:rsid w:val="00E60D36"/>
    <w:rsid w:val="00E61643"/>
    <w:rsid w:val="00E618AB"/>
    <w:rsid w:val="00E61905"/>
    <w:rsid w:val="00E620F6"/>
    <w:rsid w:val="00E62A2F"/>
    <w:rsid w:val="00E62C78"/>
    <w:rsid w:val="00E62D2F"/>
    <w:rsid w:val="00E62D8C"/>
    <w:rsid w:val="00E63B85"/>
    <w:rsid w:val="00E64046"/>
    <w:rsid w:val="00E644FB"/>
    <w:rsid w:val="00E64BB2"/>
    <w:rsid w:val="00E65216"/>
    <w:rsid w:val="00E65786"/>
    <w:rsid w:val="00E65C16"/>
    <w:rsid w:val="00E66198"/>
    <w:rsid w:val="00E661CD"/>
    <w:rsid w:val="00E66F39"/>
    <w:rsid w:val="00E70866"/>
    <w:rsid w:val="00E70AAB"/>
    <w:rsid w:val="00E70E6C"/>
    <w:rsid w:val="00E71210"/>
    <w:rsid w:val="00E71DE4"/>
    <w:rsid w:val="00E71F79"/>
    <w:rsid w:val="00E71FEA"/>
    <w:rsid w:val="00E721EE"/>
    <w:rsid w:val="00E7239A"/>
    <w:rsid w:val="00E7262E"/>
    <w:rsid w:val="00E72A3C"/>
    <w:rsid w:val="00E73AF1"/>
    <w:rsid w:val="00E74076"/>
    <w:rsid w:val="00E74367"/>
    <w:rsid w:val="00E74401"/>
    <w:rsid w:val="00E74F5E"/>
    <w:rsid w:val="00E7509E"/>
    <w:rsid w:val="00E7519D"/>
    <w:rsid w:val="00E7537E"/>
    <w:rsid w:val="00E7575C"/>
    <w:rsid w:val="00E76AEC"/>
    <w:rsid w:val="00E76C0E"/>
    <w:rsid w:val="00E7758E"/>
    <w:rsid w:val="00E775A3"/>
    <w:rsid w:val="00E7786C"/>
    <w:rsid w:val="00E77D12"/>
    <w:rsid w:val="00E77FC5"/>
    <w:rsid w:val="00E804E1"/>
    <w:rsid w:val="00E80C8D"/>
    <w:rsid w:val="00E810BC"/>
    <w:rsid w:val="00E81481"/>
    <w:rsid w:val="00E81F3E"/>
    <w:rsid w:val="00E82059"/>
    <w:rsid w:val="00E8474E"/>
    <w:rsid w:val="00E84D5D"/>
    <w:rsid w:val="00E852AE"/>
    <w:rsid w:val="00E8553F"/>
    <w:rsid w:val="00E856B7"/>
    <w:rsid w:val="00E86A04"/>
    <w:rsid w:val="00E87826"/>
    <w:rsid w:val="00E87F2B"/>
    <w:rsid w:val="00E90B3F"/>
    <w:rsid w:val="00E90C6F"/>
    <w:rsid w:val="00E916EE"/>
    <w:rsid w:val="00E91D89"/>
    <w:rsid w:val="00E92D85"/>
    <w:rsid w:val="00E94177"/>
    <w:rsid w:val="00E94904"/>
    <w:rsid w:val="00E9494D"/>
    <w:rsid w:val="00E95260"/>
    <w:rsid w:val="00E956F8"/>
    <w:rsid w:val="00E96130"/>
    <w:rsid w:val="00E96233"/>
    <w:rsid w:val="00E9740A"/>
    <w:rsid w:val="00E97926"/>
    <w:rsid w:val="00E97F99"/>
    <w:rsid w:val="00EA14B1"/>
    <w:rsid w:val="00EA15F9"/>
    <w:rsid w:val="00EA1886"/>
    <w:rsid w:val="00EA1F09"/>
    <w:rsid w:val="00EA255E"/>
    <w:rsid w:val="00EA257F"/>
    <w:rsid w:val="00EA2B9C"/>
    <w:rsid w:val="00EA3032"/>
    <w:rsid w:val="00EA387A"/>
    <w:rsid w:val="00EA3A6F"/>
    <w:rsid w:val="00EA3F48"/>
    <w:rsid w:val="00EA45CA"/>
    <w:rsid w:val="00EA4630"/>
    <w:rsid w:val="00EA4D36"/>
    <w:rsid w:val="00EA4E2C"/>
    <w:rsid w:val="00EA615C"/>
    <w:rsid w:val="00EA79D0"/>
    <w:rsid w:val="00EA7A0F"/>
    <w:rsid w:val="00EB022E"/>
    <w:rsid w:val="00EB0ADC"/>
    <w:rsid w:val="00EB0C00"/>
    <w:rsid w:val="00EB2232"/>
    <w:rsid w:val="00EB283B"/>
    <w:rsid w:val="00EB3167"/>
    <w:rsid w:val="00EB35BD"/>
    <w:rsid w:val="00EB35D6"/>
    <w:rsid w:val="00EB393A"/>
    <w:rsid w:val="00EB40BB"/>
    <w:rsid w:val="00EB44A7"/>
    <w:rsid w:val="00EB45CB"/>
    <w:rsid w:val="00EB4827"/>
    <w:rsid w:val="00EB49FB"/>
    <w:rsid w:val="00EB602B"/>
    <w:rsid w:val="00EB6639"/>
    <w:rsid w:val="00EB66CF"/>
    <w:rsid w:val="00EB6B45"/>
    <w:rsid w:val="00EB6D0B"/>
    <w:rsid w:val="00EB7104"/>
    <w:rsid w:val="00EB711A"/>
    <w:rsid w:val="00EB746E"/>
    <w:rsid w:val="00EB754C"/>
    <w:rsid w:val="00EC024A"/>
    <w:rsid w:val="00EC05AE"/>
    <w:rsid w:val="00EC069E"/>
    <w:rsid w:val="00EC07A2"/>
    <w:rsid w:val="00EC175C"/>
    <w:rsid w:val="00EC260E"/>
    <w:rsid w:val="00EC33A1"/>
    <w:rsid w:val="00EC5690"/>
    <w:rsid w:val="00EC5FF8"/>
    <w:rsid w:val="00EC6D0E"/>
    <w:rsid w:val="00EC6D80"/>
    <w:rsid w:val="00EC6F7B"/>
    <w:rsid w:val="00EC70E2"/>
    <w:rsid w:val="00EC7158"/>
    <w:rsid w:val="00EC7689"/>
    <w:rsid w:val="00EC7A3F"/>
    <w:rsid w:val="00EC7EEC"/>
    <w:rsid w:val="00ED060F"/>
    <w:rsid w:val="00ED14EF"/>
    <w:rsid w:val="00ED1848"/>
    <w:rsid w:val="00ED239E"/>
    <w:rsid w:val="00ED30C4"/>
    <w:rsid w:val="00ED45B0"/>
    <w:rsid w:val="00ED5122"/>
    <w:rsid w:val="00ED57EC"/>
    <w:rsid w:val="00ED5A3B"/>
    <w:rsid w:val="00ED5B59"/>
    <w:rsid w:val="00ED7371"/>
    <w:rsid w:val="00EE025A"/>
    <w:rsid w:val="00EE0492"/>
    <w:rsid w:val="00EE07B8"/>
    <w:rsid w:val="00EE0BE7"/>
    <w:rsid w:val="00EE0DFD"/>
    <w:rsid w:val="00EE1406"/>
    <w:rsid w:val="00EE1499"/>
    <w:rsid w:val="00EE23F4"/>
    <w:rsid w:val="00EE3625"/>
    <w:rsid w:val="00EE3EF5"/>
    <w:rsid w:val="00EE4C42"/>
    <w:rsid w:val="00EE4DE7"/>
    <w:rsid w:val="00EE4E62"/>
    <w:rsid w:val="00EE5769"/>
    <w:rsid w:val="00EE57EE"/>
    <w:rsid w:val="00EE6774"/>
    <w:rsid w:val="00EE68DD"/>
    <w:rsid w:val="00EE6CDF"/>
    <w:rsid w:val="00EE6D4F"/>
    <w:rsid w:val="00EE73F8"/>
    <w:rsid w:val="00EE78DE"/>
    <w:rsid w:val="00EE7EE9"/>
    <w:rsid w:val="00EF0246"/>
    <w:rsid w:val="00EF0979"/>
    <w:rsid w:val="00EF0BBF"/>
    <w:rsid w:val="00EF0BC5"/>
    <w:rsid w:val="00EF0BFC"/>
    <w:rsid w:val="00EF0FCD"/>
    <w:rsid w:val="00EF1014"/>
    <w:rsid w:val="00EF10A8"/>
    <w:rsid w:val="00EF216B"/>
    <w:rsid w:val="00EF297C"/>
    <w:rsid w:val="00EF2E6A"/>
    <w:rsid w:val="00EF3548"/>
    <w:rsid w:val="00EF38BA"/>
    <w:rsid w:val="00EF4345"/>
    <w:rsid w:val="00EF446D"/>
    <w:rsid w:val="00EF4958"/>
    <w:rsid w:val="00EF5097"/>
    <w:rsid w:val="00EF5773"/>
    <w:rsid w:val="00EF579E"/>
    <w:rsid w:val="00EF5D50"/>
    <w:rsid w:val="00EF61BD"/>
    <w:rsid w:val="00EF68A1"/>
    <w:rsid w:val="00EF69A8"/>
    <w:rsid w:val="00EF6A8A"/>
    <w:rsid w:val="00EF738B"/>
    <w:rsid w:val="00EF75B4"/>
    <w:rsid w:val="00F00DB9"/>
    <w:rsid w:val="00F012CA"/>
    <w:rsid w:val="00F0131A"/>
    <w:rsid w:val="00F01D6B"/>
    <w:rsid w:val="00F01F56"/>
    <w:rsid w:val="00F022B4"/>
    <w:rsid w:val="00F02678"/>
    <w:rsid w:val="00F0280A"/>
    <w:rsid w:val="00F03007"/>
    <w:rsid w:val="00F032FB"/>
    <w:rsid w:val="00F035B3"/>
    <w:rsid w:val="00F037E1"/>
    <w:rsid w:val="00F03EB6"/>
    <w:rsid w:val="00F04AF0"/>
    <w:rsid w:val="00F04EDF"/>
    <w:rsid w:val="00F055D1"/>
    <w:rsid w:val="00F05D32"/>
    <w:rsid w:val="00F0667C"/>
    <w:rsid w:val="00F067D6"/>
    <w:rsid w:val="00F070ED"/>
    <w:rsid w:val="00F07674"/>
    <w:rsid w:val="00F07933"/>
    <w:rsid w:val="00F1196B"/>
    <w:rsid w:val="00F119C4"/>
    <w:rsid w:val="00F120B9"/>
    <w:rsid w:val="00F12970"/>
    <w:rsid w:val="00F1345E"/>
    <w:rsid w:val="00F135A9"/>
    <w:rsid w:val="00F138A8"/>
    <w:rsid w:val="00F138BA"/>
    <w:rsid w:val="00F14181"/>
    <w:rsid w:val="00F151D1"/>
    <w:rsid w:val="00F1575C"/>
    <w:rsid w:val="00F15A2A"/>
    <w:rsid w:val="00F161D1"/>
    <w:rsid w:val="00F1627B"/>
    <w:rsid w:val="00F16366"/>
    <w:rsid w:val="00F16B23"/>
    <w:rsid w:val="00F16CE1"/>
    <w:rsid w:val="00F16D65"/>
    <w:rsid w:val="00F17EAE"/>
    <w:rsid w:val="00F22AA0"/>
    <w:rsid w:val="00F2315C"/>
    <w:rsid w:val="00F23193"/>
    <w:rsid w:val="00F238F9"/>
    <w:rsid w:val="00F23BA7"/>
    <w:rsid w:val="00F23BB1"/>
    <w:rsid w:val="00F23E25"/>
    <w:rsid w:val="00F24040"/>
    <w:rsid w:val="00F2414E"/>
    <w:rsid w:val="00F24A1F"/>
    <w:rsid w:val="00F24BED"/>
    <w:rsid w:val="00F24FF2"/>
    <w:rsid w:val="00F25056"/>
    <w:rsid w:val="00F2507D"/>
    <w:rsid w:val="00F26713"/>
    <w:rsid w:val="00F27308"/>
    <w:rsid w:val="00F2733B"/>
    <w:rsid w:val="00F30C0A"/>
    <w:rsid w:val="00F30E1C"/>
    <w:rsid w:val="00F30FD7"/>
    <w:rsid w:val="00F310BE"/>
    <w:rsid w:val="00F31601"/>
    <w:rsid w:val="00F32321"/>
    <w:rsid w:val="00F328E7"/>
    <w:rsid w:val="00F33334"/>
    <w:rsid w:val="00F339BB"/>
    <w:rsid w:val="00F33D59"/>
    <w:rsid w:val="00F33FF0"/>
    <w:rsid w:val="00F34095"/>
    <w:rsid w:val="00F344BD"/>
    <w:rsid w:val="00F351DA"/>
    <w:rsid w:val="00F35D75"/>
    <w:rsid w:val="00F363E7"/>
    <w:rsid w:val="00F3728E"/>
    <w:rsid w:val="00F3749B"/>
    <w:rsid w:val="00F402A1"/>
    <w:rsid w:val="00F40A2E"/>
    <w:rsid w:val="00F410A4"/>
    <w:rsid w:val="00F41374"/>
    <w:rsid w:val="00F41B55"/>
    <w:rsid w:val="00F41C13"/>
    <w:rsid w:val="00F4206F"/>
    <w:rsid w:val="00F4221B"/>
    <w:rsid w:val="00F4241E"/>
    <w:rsid w:val="00F428C2"/>
    <w:rsid w:val="00F42A5B"/>
    <w:rsid w:val="00F42C42"/>
    <w:rsid w:val="00F42E01"/>
    <w:rsid w:val="00F43208"/>
    <w:rsid w:val="00F43B64"/>
    <w:rsid w:val="00F43D5C"/>
    <w:rsid w:val="00F44289"/>
    <w:rsid w:val="00F443AE"/>
    <w:rsid w:val="00F459A9"/>
    <w:rsid w:val="00F4642B"/>
    <w:rsid w:val="00F46CFA"/>
    <w:rsid w:val="00F470BD"/>
    <w:rsid w:val="00F47442"/>
    <w:rsid w:val="00F4751B"/>
    <w:rsid w:val="00F47FDA"/>
    <w:rsid w:val="00F501B8"/>
    <w:rsid w:val="00F50334"/>
    <w:rsid w:val="00F51484"/>
    <w:rsid w:val="00F51699"/>
    <w:rsid w:val="00F51B0C"/>
    <w:rsid w:val="00F51C87"/>
    <w:rsid w:val="00F52998"/>
    <w:rsid w:val="00F52B90"/>
    <w:rsid w:val="00F52E18"/>
    <w:rsid w:val="00F52F64"/>
    <w:rsid w:val="00F532D4"/>
    <w:rsid w:val="00F5354A"/>
    <w:rsid w:val="00F53840"/>
    <w:rsid w:val="00F53903"/>
    <w:rsid w:val="00F539C7"/>
    <w:rsid w:val="00F53E96"/>
    <w:rsid w:val="00F54042"/>
    <w:rsid w:val="00F54F25"/>
    <w:rsid w:val="00F55B18"/>
    <w:rsid w:val="00F55DA6"/>
    <w:rsid w:val="00F56A42"/>
    <w:rsid w:val="00F56C84"/>
    <w:rsid w:val="00F56FAD"/>
    <w:rsid w:val="00F57D5E"/>
    <w:rsid w:val="00F60773"/>
    <w:rsid w:val="00F608CC"/>
    <w:rsid w:val="00F6223F"/>
    <w:rsid w:val="00F62805"/>
    <w:rsid w:val="00F63AD1"/>
    <w:rsid w:val="00F63CBA"/>
    <w:rsid w:val="00F64696"/>
    <w:rsid w:val="00F649AB"/>
    <w:rsid w:val="00F65372"/>
    <w:rsid w:val="00F65A28"/>
    <w:rsid w:val="00F66077"/>
    <w:rsid w:val="00F66907"/>
    <w:rsid w:val="00F66BF2"/>
    <w:rsid w:val="00F66E9F"/>
    <w:rsid w:val="00F66FFA"/>
    <w:rsid w:val="00F67059"/>
    <w:rsid w:val="00F672E5"/>
    <w:rsid w:val="00F67D8A"/>
    <w:rsid w:val="00F70049"/>
    <w:rsid w:val="00F715AD"/>
    <w:rsid w:val="00F718BA"/>
    <w:rsid w:val="00F71F9A"/>
    <w:rsid w:val="00F72FBB"/>
    <w:rsid w:val="00F73081"/>
    <w:rsid w:val="00F73E66"/>
    <w:rsid w:val="00F75135"/>
    <w:rsid w:val="00F7543C"/>
    <w:rsid w:val="00F76770"/>
    <w:rsid w:val="00F77471"/>
    <w:rsid w:val="00F775AD"/>
    <w:rsid w:val="00F775B0"/>
    <w:rsid w:val="00F7762D"/>
    <w:rsid w:val="00F77C6F"/>
    <w:rsid w:val="00F8037B"/>
    <w:rsid w:val="00F812F4"/>
    <w:rsid w:val="00F81AC0"/>
    <w:rsid w:val="00F82FAD"/>
    <w:rsid w:val="00F83F7B"/>
    <w:rsid w:val="00F84542"/>
    <w:rsid w:val="00F84DE5"/>
    <w:rsid w:val="00F84E09"/>
    <w:rsid w:val="00F859EC"/>
    <w:rsid w:val="00F85A38"/>
    <w:rsid w:val="00F864A8"/>
    <w:rsid w:val="00F87A06"/>
    <w:rsid w:val="00F9076F"/>
    <w:rsid w:val="00F90B7B"/>
    <w:rsid w:val="00F91172"/>
    <w:rsid w:val="00F911D9"/>
    <w:rsid w:val="00F913EC"/>
    <w:rsid w:val="00F91CD0"/>
    <w:rsid w:val="00F923C2"/>
    <w:rsid w:val="00F92F49"/>
    <w:rsid w:val="00F93142"/>
    <w:rsid w:val="00F93437"/>
    <w:rsid w:val="00F937F9"/>
    <w:rsid w:val="00F93F2D"/>
    <w:rsid w:val="00F942BB"/>
    <w:rsid w:val="00F94610"/>
    <w:rsid w:val="00F947EE"/>
    <w:rsid w:val="00F94854"/>
    <w:rsid w:val="00F94CE9"/>
    <w:rsid w:val="00F94D6E"/>
    <w:rsid w:val="00F953AF"/>
    <w:rsid w:val="00F955A6"/>
    <w:rsid w:val="00F95C76"/>
    <w:rsid w:val="00F960FA"/>
    <w:rsid w:val="00F965FC"/>
    <w:rsid w:val="00F971E1"/>
    <w:rsid w:val="00F971F4"/>
    <w:rsid w:val="00F972F1"/>
    <w:rsid w:val="00F97941"/>
    <w:rsid w:val="00F97A7A"/>
    <w:rsid w:val="00F97AEA"/>
    <w:rsid w:val="00FA0329"/>
    <w:rsid w:val="00FA032C"/>
    <w:rsid w:val="00FA0EEF"/>
    <w:rsid w:val="00FA10C1"/>
    <w:rsid w:val="00FA112A"/>
    <w:rsid w:val="00FA144E"/>
    <w:rsid w:val="00FA1B42"/>
    <w:rsid w:val="00FA1F91"/>
    <w:rsid w:val="00FA1FDF"/>
    <w:rsid w:val="00FA20B5"/>
    <w:rsid w:val="00FA2BA7"/>
    <w:rsid w:val="00FA331B"/>
    <w:rsid w:val="00FA3F55"/>
    <w:rsid w:val="00FA447E"/>
    <w:rsid w:val="00FA463C"/>
    <w:rsid w:val="00FA5C6C"/>
    <w:rsid w:val="00FA5CEC"/>
    <w:rsid w:val="00FA5ED1"/>
    <w:rsid w:val="00FA672E"/>
    <w:rsid w:val="00FA693F"/>
    <w:rsid w:val="00FB045D"/>
    <w:rsid w:val="00FB1157"/>
    <w:rsid w:val="00FB1CBC"/>
    <w:rsid w:val="00FB1F8D"/>
    <w:rsid w:val="00FB2031"/>
    <w:rsid w:val="00FB22CE"/>
    <w:rsid w:val="00FB22D1"/>
    <w:rsid w:val="00FB2546"/>
    <w:rsid w:val="00FB2BFE"/>
    <w:rsid w:val="00FB2FFD"/>
    <w:rsid w:val="00FB31BD"/>
    <w:rsid w:val="00FB3B1C"/>
    <w:rsid w:val="00FB4A14"/>
    <w:rsid w:val="00FB4E6E"/>
    <w:rsid w:val="00FB5067"/>
    <w:rsid w:val="00FB60C2"/>
    <w:rsid w:val="00FB6A3F"/>
    <w:rsid w:val="00FB6C50"/>
    <w:rsid w:val="00FB7217"/>
    <w:rsid w:val="00FB75C2"/>
    <w:rsid w:val="00FB7A6D"/>
    <w:rsid w:val="00FB7D92"/>
    <w:rsid w:val="00FB7F08"/>
    <w:rsid w:val="00FC0375"/>
    <w:rsid w:val="00FC03E2"/>
    <w:rsid w:val="00FC0CB9"/>
    <w:rsid w:val="00FC0DCE"/>
    <w:rsid w:val="00FC137E"/>
    <w:rsid w:val="00FC143A"/>
    <w:rsid w:val="00FC1859"/>
    <w:rsid w:val="00FC1A19"/>
    <w:rsid w:val="00FC1DE0"/>
    <w:rsid w:val="00FC1F13"/>
    <w:rsid w:val="00FC1FAC"/>
    <w:rsid w:val="00FC2157"/>
    <w:rsid w:val="00FC2A0A"/>
    <w:rsid w:val="00FC3CF7"/>
    <w:rsid w:val="00FC4181"/>
    <w:rsid w:val="00FC46FB"/>
    <w:rsid w:val="00FC473C"/>
    <w:rsid w:val="00FC4C19"/>
    <w:rsid w:val="00FC4E95"/>
    <w:rsid w:val="00FC5378"/>
    <w:rsid w:val="00FC5436"/>
    <w:rsid w:val="00FC55CC"/>
    <w:rsid w:val="00FC5884"/>
    <w:rsid w:val="00FC66E8"/>
    <w:rsid w:val="00FC67F7"/>
    <w:rsid w:val="00FC6B33"/>
    <w:rsid w:val="00FC7987"/>
    <w:rsid w:val="00FD030B"/>
    <w:rsid w:val="00FD195E"/>
    <w:rsid w:val="00FD1DFC"/>
    <w:rsid w:val="00FD2154"/>
    <w:rsid w:val="00FD2380"/>
    <w:rsid w:val="00FD2630"/>
    <w:rsid w:val="00FD27BB"/>
    <w:rsid w:val="00FD2B81"/>
    <w:rsid w:val="00FD2D2D"/>
    <w:rsid w:val="00FD3385"/>
    <w:rsid w:val="00FD3C3F"/>
    <w:rsid w:val="00FD3EE7"/>
    <w:rsid w:val="00FD4B8E"/>
    <w:rsid w:val="00FD5033"/>
    <w:rsid w:val="00FD57E7"/>
    <w:rsid w:val="00FD5B2B"/>
    <w:rsid w:val="00FD6987"/>
    <w:rsid w:val="00FD752D"/>
    <w:rsid w:val="00FD7871"/>
    <w:rsid w:val="00FD7F7B"/>
    <w:rsid w:val="00FE03B5"/>
    <w:rsid w:val="00FE05A9"/>
    <w:rsid w:val="00FE22B9"/>
    <w:rsid w:val="00FE2C88"/>
    <w:rsid w:val="00FE2D25"/>
    <w:rsid w:val="00FE2FF9"/>
    <w:rsid w:val="00FE3FFF"/>
    <w:rsid w:val="00FE4398"/>
    <w:rsid w:val="00FE4A4E"/>
    <w:rsid w:val="00FE4DB3"/>
    <w:rsid w:val="00FE4E40"/>
    <w:rsid w:val="00FE5D6C"/>
    <w:rsid w:val="00FE5E3D"/>
    <w:rsid w:val="00FE60BE"/>
    <w:rsid w:val="00FE624A"/>
    <w:rsid w:val="00FE77C8"/>
    <w:rsid w:val="00FE7DBF"/>
    <w:rsid w:val="00FF00E9"/>
    <w:rsid w:val="00FF1247"/>
    <w:rsid w:val="00FF150F"/>
    <w:rsid w:val="00FF1769"/>
    <w:rsid w:val="00FF17D0"/>
    <w:rsid w:val="00FF24E9"/>
    <w:rsid w:val="00FF29C1"/>
    <w:rsid w:val="00FF33B2"/>
    <w:rsid w:val="00FF33BA"/>
    <w:rsid w:val="00FF36E9"/>
    <w:rsid w:val="00FF3915"/>
    <w:rsid w:val="00FF391C"/>
    <w:rsid w:val="00FF3A1D"/>
    <w:rsid w:val="00FF3D76"/>
    <w:rsid w:val="00FF3E14"/>
    <w:rsid w:val="00FF3FE9"/>
    <w:rsid w:val="00FF51D7"/>
    <w:rsid w:val="00FF5638"/>
    <w:rsid w:val="00FF638F"/>
    <w:rsid w:val="00FF646D"/>
    <w:rsid w:val="00FF673C"/>
    <w:rsid w:val="00FF69B6"/>
    <w:rsid w:val="00FF6DB1"/>
    <w:rsid w:val="00FF6F67"/>
    <w:rsid w:val="00FF7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0639BD"/>
  <w15:docId w15:val="{B12A513E-9B66-46E1-8E21-F7D337BC5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F673D"/>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rsid w:val="00DD427E"/>
    <w:pPr>
      <w:keepNext/>
      <w:pageBreakBefore/>
      <w:spacing w:after="120"/>
      <w:outlineLvl w:val="0"/>
    </w:pPr>
    <w:rPr>
      <w:b/>
      <w:kern w:val="28"/>
      <w:sz w:val="30"/>
    </w:rPr>
  </w:style>
  <w:style w:type="paragraph" w:styleId="Heading2">
    <w:name w:val="heading 2"/>
    <w:basedOn w:val="Normal"/>
    <w:next w:val="Normal"/>
    <w:qFormat/>
    <w:rsid w:val="00DD427E"/>
    <w:pPr>
      <w:keepNext/>
      <w:spacing w:before="240" w:after="60"/>
      <w:outlineLvl w:val="1"/>
    </w:pPr>
    <w:rPr>
      <w:b/>
    </w:rPr>
  </w:style>
  <w:style w:type="paragraph" w:styleId="Heading3">
    <w:name w:val="heading 3"/>
    <w:basedOn w:val="Normal"/>
    <w:next w:val="Normal"/>
    <w:qFormat/>
    <w:rsid w:val="00DD427E"/>
    <w:pPr>
      <w:keepNext/>
      <w:spacing w:before="240" w:after="60"/>
      <w:outlineLvl w:val="2"/>
    </w:pPr>
    <w:rPr>
      <w:b/>
      <w:i/>
    </w:rPr>
  </w:style>
  <w:style w:type="paragraph" w:styleId="Heading4">
    <w:name w:val="heading 4"/>
    <w:basedOn w:val="Normal"/>
    <w:next w:val="Normal"/>
    <w:qFormat/>
    <w:rsid w:val="00DD427E"/>
    <w:pPr>
      <w:keepNext/>
      <w:spacing w:before="240"/>
      <w:outlineLvl w:val="3"/>
    </w:pPr>
    <w:rPr>
      <w:i/>
    </w:rPr>
  </w:style>
  <w:style w:type="character" w:default="1" w:styleId="DefaultParagraphFont">
    <w:name w:val="Default Paragraph Font"/>
    <w:uiPriority w:val="1"/>
    <w:unhideWhenUsed/>
    <w:rsid w:val="006F673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F673D"/>
  </w:style>
  <w:style w:type="paragraph" w:styleId="Header">
    <w:name w:val="header"/>
    <w:basedOn w:val="Normal"/>
    <w:rsid w:val="00DD427E"/>
    <w:pPr>
      <w:tabs>
        <w:tab w:val="center" w:pos="4507"/>
        <w:tab w:val="right" w:pos="9029"/>
      </w:tabs>
      <w:spacing w:line="240" w:lineRule="auto"/>
    </w:pPr>
    <w:rPr>
      <w:sz w:val="18"/>
    </w:rPr>
  </w:style>
  <w:style w:type="paragraph" w:styleId="Footer">
    <w:name w:val="footer"/>
    <w:basedOn w:val="Normal"/>
    <w:link w:val="FooterChar"/>
    <w:rsid w:val="00DD427E"/>
    <w:pPr>
      <w:tabs>
        <w:tab w:val="center" w:pos="4507"/>
        <w:tab w:val="right" w:pos="9029"/>
      </w:tabs>
    </w:pPr>
    <w:rPr>
      <w:sz w:val="18"/>
    </w:rPr>
  </w:style>
  <w:style w:type="character" w:styleId="PageNumber">
    <w:name w:val="page number"/>
    <w:rsid w:val="00DD427E"/>
    <w:rPr>
      <w:rFonts w:ascii="Arial" w:hAnsi="Arial"/>
      <w:color w:val="auto"/>
      <w:sz w:val="18"/>
    </w:rPr>
  </w:style>
  <w:style w:type="paragraph" w:customStyle="1" w:styleId="bullet1">
    <w:name w:val="bullet 1"/>
    <w:basedOn w:val="Normal"/>
    <w:rsid w:val="00DD427E"/>
    <w:pPr>
      <w:widowControl w:val="0"/>
      <w:numPr>
        <w:numId w:val="1"/>
      </w:numPr>
      <w:tabs>
        <w:tab w:val="clear" w:pos="360"/>
      </w:tabs>
      <w:ind w:left="284" w:hanging="284"/>
    </w:pPr>
  </w:style>
  <w:style w:type="paragraph" w:styleId="Title">
    <w:name w:val="Title"/>
    <w:basedOn w:val="Normal"/>
    <w:next w:val="Normal"/>
    <w:qFormat/>
    <w:rsid w:val="00DD427E"/>
    <w:pPr>
      <w:jc w:val="center"/>
      <w:outlineLvl w:val="0"/>
    </w:pPr>
    <w:rPr>
      <w:b/>
      <w:kern w:val="28"/>
      <w:sz w:val="32"/>
    </w:rPr>
  </w:style>
  <w:style w:type="paragraph" w:customStyle="1" w:styleId="Tabletext">
    <w:name w:val="Table text"/>
    <w:basedOn w:val="Normal"/>
    <w:rsid w:val="00DD427E"/>
    <w:pPr>
      <w:spacing w:before="120" w:after="120" w:line="240" w:lineRule="auto"/>
    </w:pPr>
    <w:rPr>
      <w:sz w:val="20"/>
    </w:rPr>
  </w:style>
  <w:style w:type="paragraph" w:customStyle="1" w:styleId="Figuretablelegend">
    <w:name w:val="Figure/table legend"/>
    <w:basedOn w:val="Normal"/>
    <w:next w:val="Normal"/>
    <w:rsid w:val="00DD427E"/>
    <w:pPr>
      <w:pageBreakBefore/>
      <w:outlineLvl w:val="0"/>
    </w:pPr>
    <w:rPr>
      <w:b/>
    </w:rPr>
  </w:style>
  <w:style w:type="paragraph" w:customStyle="1" w:styleId="bullet2">
    <w:name w:val="bullet2"/>
    <w:basedOn w:val="bullet1"/>
    <w:rsid w:val="00DD427E"/>
    <w:pPr>
      <w:keepLines/>
      <w:numPr>
        <w:numId w:val="2"/>
      </w:numPr>
      <w:tabs>
        <w:tab w:val="clear" w:pos="728"/>
      </w:tabs>
      <w:spacing w:after="120"/>
      <w:ind w:left="568" w:hanging="284"/>
    </w:pPr>
  </w:style>
  <w:style w:type="paragraph" w:styleId="BalloonText">
    <w:name w:val="Balloon Text"/>
    <w:basedOn w:val="Normal"/>
    <w:semiHidden/>
    <w:rsid w:val="00DD427E"/>
    <w:rPr>
      <w:rFonts w:ascii="Tahoma" w:hAnsi="Tahoma" w:cs="Tahoma"/>
      <w:sz w:val="16"/>
      <w:szCs w:val="16"/>
    </w:rPr>
  </w:style>
  <w:style w:type="paragraph" w:customStyle="1" w:styleId="Referencelist">
    <w:name w:val="Reference list"/>
    <w:basedOn w:val="Normal"/>
    <w:rsid w:val="00DD427E"/>
  </w:style>
  <w:style w:type="paragraph" w:customStyle="1" w:styleId="Cover">
    <w:name w:val="Cover"/>
    <w:basedOn w:val="Normal"/>
    <w:rsid w:val="00DD427E"/>
    <w:pPr>
      <w:spacing w:before="120" w:after="120" w:line="240" w:lineRule="auto"/>
    </w:pPr>
    <w:rPr>
      <w:b/>
    </w:rPr>
  </w:style>
  <w:style w:type="paragraph" w:styleId="NormalIndent">
    <w:name w:val="Normal Indent"/>
    <w:basedOn w:val="Normal"/>
    <w:rsid w:val="00DD427E"/>
    <w:pPr>
      <w:ind w:firstLine="450"/>
    </w:pPr>
  </w:style>
  <w:style w:type="table" w:styleId="TableGrid">
    <w:name w:val="Table Grid"/>
    <w:basedOn w:val="TableNormal"/>
    <w:rsid w:val="00DD427E"/>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DD427E"/>
    <w:rPr>
      <w:b/>
    </w:rPr>
  </w:style>
  <w:style w:type="paragraph" w:customStyle="1" w:styleId="Authortext">
    <w:name w:val="Author text"/>
    <w:basedOn w:val="Normal"/>
    <w:rsid w:val="00DD427E"/>
    <w:rPr>
      <w:b/>
    </w:rPr>
  </w:style>
  <w:style w:type="paragraph" w:customStyle="1" w:styleId="Authoraffiliation">
    <w:name w:val="Author affiliation"/>
    <w:basedOn w:val="Normal"/>
    <w:rsid w:val="00DD427E"/>
    <w:rPr>
      <w:i/>
    </w:rPr>
  </w:style>
  <w:style w:type="character" w:styleId="Emphasis">
    <w:name w:val="Emphasis"/>
    <w:qFormat/>
    <w:rsid w:val="00DD427E"/>
    <w:rPr>
      <w:b/>
      <w:bCs/>
      <w:i w:val="0"/>
      <w:iCs w:val="0"/>
    </w:rPr>
  </w:style>
  <w:style w:type="character" w:customStyle="1" w:styleId="Heading1Char">
    <w:name w:val="Heading 1 Char"/>
    <w:link w:val="Heading1"/>
    <w:rsid w:val="00DD427E"/>
    <w:rPr>
      <w:rFonts w:ascii="Arial" w:hAnsi="Arial"/>
      <w:b/>
      <w:kern w:val="28"/>
      <w:sz w:val="30"/>
      <w:lang w:eastAsia="en-US"/>
    </w:rPr>
  </w:style>
  <w:style w:type="character" w:styleId="Hyperlink">
    <w:name w:val="Hyperlink"/>
    <w:unhideWhenUsed/>
    <w:rsid w:val="00DD427E"/>
    <w:rPr>
      <w:color w:val="0563C1"/>
      <w:u w:val="single"/>
    </w:rPr>
  </w:style>
  <w:style w:type="paragraph" w:customStyle="1" w:styleId="EndNoteBibliographyTitle">
    <w:name w:val="EndNote Bibliography Title"/>
    <w:basedOn w:val="Normal"/>
    <w:link w:val="EndNoteBibliographyTitleChar"/>
    <w:rsid w:val="006E5F03"/>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6E5F03"/>
    <w:rPr>
      <w:rFonts w:ascii="Arial" w:eastAsiaTheme="minorHAnsi" w:hAnsi="Arial" w:cs="Arial"/>
      <w:noProof/>
      <w:sz w:val="24"/>
      <w:szCs w:val="22"/>
      <w:lang w:val="en-US" w:eastAsia="en-US"/>
    </w:rPr>
  </w:style>
  <w:style w:type="paragraph" w:customStyle="1" w:styleId="EndNoteBibliography">
    <w:name w:val="EndNote Bibliography"/>
    <w:basedOn w:val="Normal"/>
    <w:link w:val="EndNoteBibliographyChar"/>
    <w:rsid w:val="006E5F03"/>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6E5F03"/>
    <w:rPr>
      <w:rFonts w:ascii="Arial" w:eastAsiaTheme="minorHAnsi" w:hAnsi="Arial" w:cs="Arial"/>
      <w:noProof/>
      <w:sz w:val="24"/>
      <w:szCs w:val="22"/>
      <w:lang w:val="en-US" w:eastAsia="en-US"/>
    </w:rPr>
  </w:style>
  <w:style w:type="paragraph" w:styleId="ListParagraph">
    <w:name w:val="List Paragraph"/>
    <w:basedOn w:val="Normal"/>
    <w:uiPriority w:val="34"/>
    <w:qFormat/>
    <w:rsid w:val="00F56FAD"/>
    <w:pPr>
      <w:ind w:left="720"/>
      <w:contextualSpacing/>
    </w:pPr>
  </w:style>
  <w:style w:type="character" w:customStyle="1" w:styleId="UnresolvedMention1">
    <w:name w:val="Unresolved Mention1"/>
    <w:basedOn w:val="DefaultParagraphFont"/>
    <w:uiPriority w:val="99"/>
    <w:semiHidden/>
    <w:unhideWhenUsed/>
    <w:rsid w:val="00425B0F"/>
    <w:rPr>
      <w:color w:val="605E5C"/>
      <w:shd w:val="clear" w:color="auto" w:fill="E1DFDD"/>
    </w:rPr>
  </w:style>
  <w:style w:type="character" w:styleId="FollowedHyperlink">
    <w:name w:val="FollowedHyperlink"/>
    <w:basedOn w:val="DefaultParagraphFont"/>
    <w:rsid w:val="004D0384"/>
    <w:rPr>
      <w:color w:val="954F72" w:themeColor="followedHyperlink"/>
      <w:u w:val="single"/>
    </w:rPr>
  </w:style>
  <w:style w:type="paragraph" w:customStyle="1" w:styleId="result-snippet">
    <w:name w:val="result-snippet"/>
    <w:basedOn w:val="Normal"/>
    <w:rsid w:val="00406BA5"/>
    <w:pPr>
      <w:spacing w:before="100" w:beforeAutospacing="1" w:after="100" w:afterAutospacing="1" w:line="240" w:lineRule="auto"/>
    </w:pPr>
    <w:rPr>
      <w:rFonts w:ascii="Times New Roman" w:hAnsi="Times New Roman"/>
      <w:szCs w:val="24"/>
      <w:lang w:eastAsia="en-GB"/>
    </w:rPr>
  </w:style>
  <w:style w:type="character" w:styleId="CommentReference">
    <w:name w:val="annotation reference"/>
    <w:basedOn w:val="DefaultParagraphFont"/>
    <w:rsid w:val="009F1E90"/>
    <w:rPr>
      <w:sz w:val="16"/>
      <w:szCs w:val="16"/>
    </w:rPr>
  </w:style>
  <w:style w:type="paragraph" w:styleId="CommentText">
    <w:name w:val="annotation text"/>
    <w:basedOn w:val="Normal"/>
    <w:link w:val="CommentTextChar"/>
    <w:uiPriority w:val="99"/>
    <w:rsid w:val="009F1E90"/>
    <w:pPr>
      <w:spacing w:line="240" w:lineRule="auto"/>
    </w:pPr>
    <w:rPr>
      <w:sz w:val="20"/>
    </w:rPr>
  </w:style>
  <w:style w:type="character" w:customStyle="1" w:styleId="CommentTextChar">
    <w:name w:val="Comment Text Char"/>
    <w:basedOn w:val="DefaultParagraphFont"/>
    <w:link w:val="CommentText"/>
    <w:uiPriority w:val="99"/>
    <w:rsid w:val="009F1E90"/>
    <w:rPr>
      <w:rFonts w:ascii="Arial" w:hAnsi="Arial"/>
      <w:lang w:eastAsia="en-US"/>
    </w:rPr>
  </w:style>
  <w:style w:type="paragraph" w:styleId="CommentSubject">
    <w:name w:val="annotation subject"/>
    <w:basedOn w:val="CommentText"/>
    <w:next w:val="CommentText"/>
    <w:link w:val="CommentSubjectChar"/>
    <w:rsid w:val="009F1E90"/>
    <w:rPr>
      <w:b/>
      <w:bCs/>
    </w:rPr>
  </w:style>
  <w:style w:type="character" w:customStyle="1" w:styleId="CommentSubjectChar">
    <w:name w:val="Comment Subject Char"/>
    <w:basedOn w:val="CommentTextChar"/>
    <w:link w:val="CommentSubject"/>
    <w:rsid w:val="009F1E90"/>
    <w:rPr>
      <w:rFonts w:ascii="Arial" w:hAnsi="Arial"/>
      <w:b/>
      <w:bCs/>
      <w:lang w:eastAsia="en-US"/>
    </w:rPr>
  </w:style>
  <w:style w:type="paragraph" w:styleId="NormalWeb">
    <w:name w:val="Normal (Web)"/>
    <w:basedOn w:val="Normal"/>
    <w:uiPriority w:val="99"/>
    <w:unhideWhenUsed/>
    <w:rsid w:val="002E7088"/>
    <w:pPr>
      <w:spacing w:before="100" w:beforeAutospacing="1" w:after="100" w:afterAutospacing="1" w:line="240" w:lineRule="auto"/>
    </w:pPr>
    <w:rPr>
      <w:rFonts w:ascii="Times New Roman" w:hAnsi="Times New Roman"/>
      <w:szCs w:val="24"/>
      <w:lang w:eastAsia="en-GB"/>
    </w:rPr>
  </w:style>
  <w:style w:type="character" w:customStyle="1" w:styleId="mw-headline">
    <w:name w:val="mw-headline"/>
    <w:basedOn w:val="DefaultParagraphFont"/>
    <w:rsid w:val="0079799C"/>
  </w:style>
  <w:style w:type="paragraph" w:styleId="Revision">
    <w:name w:val="Revision"/>
    <w:hidden/>
    <w:uiPriority w:val="99"/>
    <w:semiHidden/>
    <w:rsid w:val="004B55EC"/>
    <w:rPr>
      <w:rFonts w:ascii="Arial" w:hAnsi="Arial"/>
      <w:sz w:val="24"/>
      <w:lang w:eastAsia="en-US"/>
    </w:rPr>
  </w:style>
  <w:style w:type="paragraph" w:customStyle="1" w:styleId="Default">
    <w:name w:val="Default"/>
    <w:rsid w:val="003F2D72"/>
    <w:pPr>
      <w:autoSpaceDE w:val="0"/>
      <w:autoSpaceDN w:val="0"/>
      <w:adjustRightInd w:val="0"/>
    </w:pPr>
    <w:rPr>
      <w:rFonts w:ascii="Arial" w:hAnsi="Arial" w:cs="Arial"/>
      <w:color w:val="000000"/>
      <w:sz w:val="24"/>
      <w:szCs w:val="24"/>
    </w:rPr>
  </w:style>
  <w:style w:type="character" w:customStyle="1" w:styleId="cf01">
    <w:name w:val="cf01"/>
    <w:basedOn w:val="DefaultParagraphFont"/>
    <w:rsid w:val="009D1E11"/>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6D2086"/>
    <w:rPr>
      <w:color w:val="605E5C"/>
      <w:shd w:val="clear" w:color="auto" w:fill="E1DFDD"/>
    </w:rPr>
  </w:style>
  <w:style w:type="character" w:customStyle="1" w:styleId="UnresolvedMention3">
    <w:name w:val="Unresolved Mention3"/>
    <w:basedOn w:val="DefaultParagraphFont"/>
    <w:uiPriority w:val="99"/>
    <w:unhideWhenUsed/>
    <w:rsid w:val="004F3C65"/>
    <w:rPr>
      <w:color w:val="605E5C"/>
      <w:shd w:val="clear" w:color="auto" w:fill="E1DFDD"/>
    </w:rPr>
  </w:style>
  <w:style w:type="character" w:customStyle="1" w:styleId="highwire-citation-authors">
    <w:name w:val="highwire-citation-authors"/>
    <w:basedOn w:val="DefaultParagraphFont"/>
    <w:rsid w:val="002F0B3F"/>
  </w:style>
  <w:style w:type="character" w:customStyle="1" w:styleId="nlm-given-names">
    <w:name w:val="nlm-given-names"/>
    <w:basedOn w:val="DefaultParagraphFont"/>
    <w:rsid w:val="002F0B3F"/>
  </w:style>
  <w:style w:type="character" w:customStyle="1" w:styleId="apple-converted-space">
    <w:name w:val="apple-converted-space"/>
    <w:basedOn w:val="DefaultParagraphFont"/>
    <w:rsid w:val="002F0B3F"/>
  </w:style>
  <w:style w:type="character" w:customStyle="1" w:styleId="nlm-surname">
    <w:name w:val="nlm-surname"/>
    <w:basedOn w:val="DefaultParagraphFont"/>
    <w:rsid w:val="002F0B3F"/>
  </w:style>
  <w:style w:type="character" w:customStyle="1" w:styleId="highwire-cite-metadata-journal">
    <w:name w:val="highwire-cite-metadata-journal"/>
    <w:basedOn w:val="DefaultParagraphFont"/>
    <w:rsid w:val="002F0B3F"/>
  </w:style>
  <w:style w:type="character" w:customStyle="1" w:styleId="highwire-cite-metadata-pages">
    <w:name w:val="highwire-cite-metadata-pages"/>
    <w:basedOn w:val="DefaultParagraphFont"/>
    <w:rsid w:val="002F0B3F"/>
  </w:style>
  <w:style w:type="character" w:customStyle="1" w:styleId="highwire-cite-metadata-doi">
    <w:name w:val="highwire-cite-metadata-doi"/>
    <w:basedOn w:val="DefaultParagraphFont"/>
    <w:rsid w:val="002F0B3F"/>
  </w:style>
  <w:style w:type="character" w:customStyle="1" w:styleId="doilabel">
    <w:name w:val="doi_label"/>
    <w:basedOn w:val="DefaultParagraphFont"/>
    <w:rsid w:val="002F0B3F"/>
  </w:style>
  <w:style w:type="character" w:customStyle="1" w:styleId="berschrift1Zchn">
    <w:name w:val="Überschrift 1 Zchn"/>
    <w:rsid w:val="00C06826"/>
    <w:rPr>
      <w:rFonts w:ascii="Arial" w:hAnsi="Arial"/>
      <w:b/>
      <w:kern w:val="28"/>
      <w:sz w:val="30"/>
      <w:lang w:eastAsia="en-US"/>
    </w:rPr>
  </w:style>
  <w:style w:type="character" w:customStyle="1" w:styleId="UnresolvedMention30">
    <w:name w:val="Unresolved Mention3"/>
    <w:basedOn w:val="DefaultParagraphFont"/>
    <w:uiPriority w:val="99"/>
    <w:unhideWhenUsed/>
    <w:rsid w:val="00846837"/>
    <w:rPr>
      <w:color w:val="605E5C"/>
      <w:shd w:val="clear" w:color="auto" w:fill="E1DFDD"/>
    </w:rPr>
  </w:style>
  <w:style w:type="character" w:customStyle="1" w:styleId="FooterChar">
    <w:name w:val="Footer Char"/>
    <w:basedOn w:val="DefaultParagraphFont"/>
    <w:link w:val="Footer"/>
    <w:rsid w:val="00BE515A"/>
    <w:rPr>
      <w:rFonts w:ascii="Arial" w:hAnsi="Arial"/>
      <w:sz w:val="18"/>
      <w:lang w:eastAsia="en-US"/>
    </w:rPr>
  </w:style>
  <w:style w:type="paragraph" w:customStyle="1" w:styleId="Pa4">
    <w:name w:val="Pa4"/>
    <w:basedOn w:val="Default"/>
    <w:next w:val="Default"/>
    <w:uiPriority w:val="99"/>
    <w:rsid w:val="0053419D"/>
    <w:pPr>
      <w:spacing w:line="187" w:lineRule="atLeast"/>
    </w:pPr>
    <w:rPr>
      <w:rFonts w:ascii="Shaker 2 Lancet Regular" w:hAnsi="Shaker 2 Lancet Regular" w:cs="Times New Roman"/>
      <w:color w:val="auto"/>
    </w:rPr>
  </w:style>
  <w:style w:type="character" w:styleId="Strong">
    <w:name w:val="Strong"/>
    <w:basedOn w:val="DefaultParagraphFont"/>
    <w:uiPriority w:val="22"/>
    <w:qFormat/>
    <w:rsid w:val="00874560"/>
    <w:rPr>
      <w:b/>
      <w:bCs/>
    </w:rPr>
  </w:style>
  <w:style w:type="character" w:customStyle="1" w:styleId="Mention1">
    <w:name w:val="Mention1"/>
    <w:basedOn w:val="DefaultParagraphFont"/>
    <w:uiPriority w:val="99"/>
    <w:unhideWhenUsed/>
    <w:rsid w:val="00B4446E"/>
    <w:rPr>
      <w:color w:val="2B579A"/>
      <w:shd w:val="clear" w:color="auto" w:fill="E1DFDD"/>
    </w:rPr>
  </w:style>
  <w:style w:type="character" w:styleId="LineNumber">
    <w:name w:val="line number"/>
    <w:basedOn w:val="DefaultParagraphFont"/>
    <w:semiHidden/>
    <w:unhideWhenUsed/>
    <w:rsid w:val="004C6D0C"/>
  </w:style>
  <w:style w:type="character" w:customStyle="1" w:styleId="UnresolvedMention4">
    <w:name w:val="Unresolved Mention4"/>
    <w:basedOn w:val="DefaultParagraphFont"/>
    <w:uiPriority w:val="99"/>
    <w:semiHidden/>
    <w:unhideWhenUsed/>
    <w:rsid w:val="002D209D"/>
    <w:rPr>
      <w:color w:val="605E5C"/>
      <w:shd w:val="clear" w:color="auto" w:fill="E1DFDD"/>
    </w:rPr>
  </w:style>
  <w:style w:type="character" w:customStyle="1" w:styleId="UnresolvedMention5">
    <w:name w:val="Unresolved Mention5"/>
    <w:basedOn w:val="DefaultParagraphFont"/>
    <w:uiPriority w:val="99"/>
    <w:semiHidden/>
    <w:unhideWhenUsed/>
    <w:rsid w:val="00232998"/>
    <w:rPr>
      <w:color w:val="605E5C"/>
      <w:shd w:val="clear" w:color="auto" w:fill="E1DFDD"/>
    </w:rPr>
  </w:style>
  <w:style w:type="character" w:customStyle="1" w:styleId="UnresolvedMention50">
    <w:name w:val="Unresolved Mention5"/>
    <w:basedOn w:val="DefaultParagraphFont"/>
    <w:uiPriority w:val="99"/>
    <w:semiHidden/>
    <w:unhideWhenUsed/>
    <w:rsid w:val="00846837"/>
    <w:rPr>
      <w:color w:val="605E5C"/>
      <w:shd w:val="clear" w:color="auto" w:fill="E1DFDD"/>
    </w:rPr>
  </w:style>
  <w:style w:type="character" w:styleId="UnresolvedMention">
    <w:name w:val="Unresolved Mention"/>
    <w:basedOn w:val="DefaultParagraphFont"/>
    <w:uiPriority w:val="99"/>
    <w:semiHidden/>
    <w:unhideWhenUsed/>
    <w:rsid w:val="006100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808">
      <w:bodyDiv w:val="1"/>
      <w:marLeft w:val="0"/>
      <w:marRight w:val="0"/>
      <w:marTop w:val="0"/>
      <w:marBottom w:val="0"/>
      <w:divBdr>
        <w:top w:val="none" w:sz="0" w:space="0" w:color="auto"/>
        <w:left w:val="none" w:sz="0" w:space="0" w:color="auto"/>
        <w:bottom w:val="none" w:sz="0" w:space="0" w:color="auto"/>
        <w:right w:val="none" w:sz="0" w:space="0" w:color="auto"/>
      </w:divBdr>
    </w:div>
    <w:div w:id="15617250">
      <w:bodyDiv w:val="1"/>
      <w:marLeft w:val="0"/>
      <w:marRight w:val="0"/>
      <w:marTop w:val="0"/>
      <w:marBottom w:val="0"/>
      <w:divBdr>
        <w:top w:val="none" w:sz="0" w:space="0" w:color="auto"/>
        <w:left w:val="none" w:sz="0" w:space="0" w:color="auto"/>
        <w:bottom w:val="none" w:sz="0" w:space="0" w:color="auto"/>
        <w:right w:val="none" w:sz="0" w:space="0" w:color="auto"/>
      </w:divBdr>
      <w:divsChild>
        <w:div w:id="155607618">
          <w:marLeft w:val="274"/>
          <w:marRight w:val="0"/>
          <w:marTop w:val="0"/>
          <w:marBottom w:val="0"/>
          <w:divBdr>
            <w:top w:val="none" w:sz="0" w:space="0" w:color="auto"/>
            <w:left w:val="none" w:sz="0" w:space="0" w:color="auto"/>
            <w:bottom w:val="none" w:sz="0" w:space="0" w:color="auto"/>
            <w:right w:val="none" w:sz="0" w:space="0" w:color="auto"/>
          </w:divBdr>
        </w:div>
        <w:div w:id="1106388688">
          <w:marLeft w:val="274"/>
          <w:marRight w:val="0"/>
          <w:marTop w:val="0"/>
          <w:marBottom w:val="0"/>
          <w:divBdr>
            <w:top w:val="none" w:sz="0" w:space="0" w:color="auto"/>
            <w:left w:val="none" w:sz="0" w:space="0" w:color="auto"/>
            <w:bottom w:val="none" w:sz="0" w:space="0" w:color="auto"/>
            <w:right w:val="none" w:sz="0" w:space="0" w:color="auto"/>
          </w:divBdr>
        </w:div>
        <w:div w:id="1210725596">
          <w:marLeft w:val="274"/>
          <w:marRight w:val="0"/>
          <w:marTop w:val="0"/>
          <w:marBottom w:val="0"/>
          <w:divBdr>
            <w:top w:val="none" w:sz="0" w:space="0" w:color="auto"/>
            <w:left w:val="none" w:sz="0" w:space="0" w:color="auto"/>
            <w:bottom w:val="none" w:sz="0" w:space="0" w:color="auto"/>
            <w:right w:val="none" w:sz="0" w:space="0" w:color="auto"/>
          </w:divBdr>
        </w:div>
        <w:div w:id="1670402990">
          <w:marLeft w:val="274"/>
          <w:marRight w:val="0"/>
          <w:marTop w:val="0"/>
          <w:marBottom w:val="0"/>
          <w:divBdr>
            <w:top w:val="none" w:sz="0" w:space="0" w:color="auto"/>
            <w:left w:val="none" w:sz="0" w:space="0" w:color="auto"/>
            <w:bottom w:val="none" w:sz="0" w:space="0" w:color="auto"/>
            <w:right w:val="none" w:sz="0" w:space="0" w:color="auto"/>
          </w:divBdr>
        </w:div>
      </w:divsChild>
    </w:div>
    <w:div w:id="25450103">
      <w:bodyDiv w:val="1"/>
      <w:marLeft w:val="0"/>
      <w:marRight w:val="0"/>
      <w:marTop w:val="0"/>
      <w:marBottom w:val="0"/>
      <w:divBdr>
        <w:top w:val="none" w:sz="0" w:space="0" w:color="auto"/>
        <w:left w:val="none" w:sz="0" w:space="0" w:color="auto"/>
        <w:bottom w:val="none" w:sz="0" w:space="0" w:color="auto"/>
        <w:right w:val="none" w:sz="0" w:space="0" w:color="auto"/>
      </w:divBdr>
      <w:divsChild>
        <w:div w:id="289670851">
          <w:marLeft w:val="288"/>
          <w:marRight w:val="0"/>
          <w:marTop w:val="0"/>
          <w:marBottom w:val="0"/>
          <w:divBdr>
            <w:top w:val="none" w:sz="0" w:space="0" w:color="auto"/>
            <w:left w:val="none" w:sz="0" w:space="0" w:color="auto"/>
            <w:bottom w:val="none" w:sz="0" w:space="0" w:color="auto"/>
            <w:right w:val="none" w:sz="0" w:space="0" w:color="auto"/>
          </w:divBdr>
        </w:div>
      </w:divsChild>
    </w:div>
    <w:div w:id="105468614">
      <w:bodyDiv w:val="1"/>
      <w:marLeft w:val="0"/>
      <w:marRight w:val="0"/>
      <w:marTop w:val="0"/>
      <w:marBottom w:val="0"/>
      <w:divBdr>
        <w:top w:val="none" w:sz="0" w:space="0" w:color="auto"/>
        <w:left w:val="none" w:sz="0" w:space="0" w:color="auto"/>
        <w:bottom w:val="none" w:sz="0" w:space="0" w:color="auto"/>
        <w:right w:val="none" w:sz="0" w:space="0" w:color="auto"/>
      </w:divBdr>
    </w:div>
    <w:div w:id="147137729">
      <w:bodyDiv w:val="1"/>
      <w:marLeft w:val="0"/>
      <w:marRight w:val="0"/>
      <w:marTop w:val="0"/>
      <w:marBottom w:val="0"/>
      <w:divBdr>
        <w:top w:val="none" w:sz="0" w:space="0" w:color="auto"/>
        <w:left w:val="none" w:sz="0" w:space="0" w:color="auto"/>
        <w:bottom w:val="none" w:sz="0" w:space="0" w:color="auto"/>
        <w:right w:val="none" w:sz="0" w:space="0" w:color="auto"/>
      </w:divBdr>
      <w:divsChild>
        <w:div w:id="221064465">
          <w:marLeft w:val="288"/>
          <w:marRight w:val="0"/>
          <w:marTop w:val="0"/>
          <w:marBottom w:val="0"/>
          <w:divBdr>
            <w:top w:val="none" w:sz="0" w:space="0" w:color="auto"/>
            <w:left w:val="none" w:sz="0" w:space="0" w:color="auto"/>
            <w:bottom w:val="none" w:sz="0" w:space="0" w:color="auto"/>
            <w:right w:val="none" w:sz="0" w:space="0" w:color="auto"/>
          </w:divBdr>
        </w:div>
      </w:divsChild>
    </w:div>
    <w:div w:id="183129169">
      <w:bodyDiv w:val="1"/>
      <w:marLeft w:val="0"/>
      <w:marRight w:val="0"/>
      <w:marTop w:val="0"/>
      <w:marBottom w:val="0"/>
      <w:divBdr>
        <w:top w:val="none" w:sz="0" w:space="0" w:color="auto"/>
        <w:left w:val="none" w:sz="0" w:space="0" w:color="auto"/>
        <w:bottom w:val="none" w:sz="0" w:space="0" w:color="auto"/>
        <w:right w:val="none" w:sz="0" w:space="0" w:color="auto"/>
      </w:divBdr>
    </w:div>
    <w:div w:id="246572823">
      <w:bodyDiv w:val="1"/>
      <w:marLeft w:val="0"/>
      <w:marRight w:val="0"/>
      <w:marTop w:val="0"/>
      <w:marBottom w:val="0"/>
      <w:divBdr>
        <w:top w:val="none" w:sz="0" w:space="0" w:color="auto"/>
        <w:left w:val="none" w:sz="0" w:space="0" w:color="auto"/>
        <w:bottom w:val="none" w:sz="0" w:space="0" w:color="auto"/>
        <w:right w:val="none" w:sz="0" w:space="0" w:color="auto"/>
      </w:divBdr>
    </w:div>
    <w:div w:id="269359196">
      <w:bodyDiv w:val="1"/>
      <w:marLeft w:val="0"/>
      <w:marRight w:val="0"/>
      <w:marTop w:val="0"/>
      <w:marBottom w:val="0"/>
      <w:divBdr>
        <w:top w:val="none" w:sz="0" w:space="0" w:color="auto"/>
        <w:left w:val="none" w:sz="0" w:space="0" w:color="auto"/>
        <w:bottom w:val="none" w:sz="0" w:space="0" w:color="auto"/>
        <w:right w:val="none" w:sz="0" w:space="0" w:color="auto"/>
      </w:divBdr>
      <w:divsChild>
        <w:div w:id="1222446748">
          <w:marLeft w:val="360"/>
          <w:marRight w:val="0"/>
          <w:marTop w:val="200"/>
          <w:marBottom w:val="0"/>
          <w:divBdr>
            <w:top w:val="none" w:sz="0" w:space="0" w:color="auto"/>
            <w:left w:val="none" w:sz="0" w:space="0" w:color="auto"/>
            <w:bottom w:val="none" w:sz="0" w:space="0" w:color="auto"/>
            <w:right w:val="none" w:sz="0" w:space="0" w:color="auto"/>
          </w:divBdr>
        </w:div>
        <w:div w:id="1361976069">
          <w:marLeft w:val="360"/>
          <w:marRight w:val="0"/>
          <w:marTop w:val="200"/>
          <w:marBottom w:val="0"/>
          <w:divBdr>
            <w:top w:val="none" w:sz="0" w:space="0" w:color="auto"/>
            <w:left w:val="none" w:sz="0" w:space="0" w:color="auto"/>
            <w:bottom w:val="none" w:sz="0" w:space="0" w:color="auto"/>
            <w:right w:val="none" w:sz="0" w:space="0" w:color="auto"/>
          </w:divBdr>
        </w:div>
      </w:divsChild>
    </w:div>
    <w:div w:id="282854932">
      <w:bodyDiv w:val="1"/>
      <w:marLeft w:val="0"/>
      <w:marRight w:val="0"/>
      <w:marTop w:val="0"/>
      <w:marBottom w:val="0"/>
      <w:divBdr>
        <w:top w:val="none" w:sz="0" w:space="0" w:color="auto"/>
        <w:left w:val="none" w:sz="0" w:space="0" w:color="auto"/>
        <w:bottom w:val="none" w:sz="0" w:space="0" w:color="auto"/>
        <w:right w:val="none" w:sz="0" w:space="0" w:color="auto"/>
      </w:divBdr>
    </w:div>
    <w:div w:id="287711282">
      <w:bodyDiv w:val="1"/>
      <w:marLeft w:val="0"/>
      <w:marRight w:val="0"/>
      <w:marTop w:val="0"/>
      <w:marBottom w:val="0"/>
      <w:divBdr>
        <w:top w:val="none" w:sz="0" w:space="0" w:color="auto"/>
        <w:left w:val="none" w:sz="0" w:space="0" w:color="auto"/>
        <w:bottom w:val="none" w:sz="0" w:space="0" w:color="auto"/>
        <w:right w:val="none" w:sz="0" w:space="0" w:color="auto"/>
      </w:divBdr>
      <w:divsChild>
        <w:div w:id="1778059372">
          <w:marLeft w:val="360"/>
          <w:marRight w:val="0"/>
          <w:marTop w:val="200"/>
          <w:marBottom w:val="0"/>
          <w:divBdr>
            <w:top w:val="none" w:sz="0" w:space="0" w:color="auto"/>
            <w:left w:val="none" w:sz="0" w:space="0" w:color="auto"/>
            <w:bottom w:val="none" w:sz="0" w:space="0" w:color="auto"/>
            <w:right w:val="none" w:sz="0" w:space="0" w:color="auto"/>
          </w:divBdr>
        </w:div>
      </w:divsChild>
    </w:div>
    <w:div w:id="290213828">
      <w:bodyDiv w:val="1"/>
      <w:marLeft w:val="0"/>
      <w:marRight w:val="0"/>
      <w:marTop w:val="0"/>
      <w:marBottom w:val="0"/>
      <w:divBdr>
        <w:top w:val="none" w:sz="0" w:space="0" w:color="auto"/>
        <w:left w:val="none" w:sz="0" w:space="0" w:color="auto"/>
        <w:bottom w:val="none" w:sz="0" w:space="0" w:color="auto"/>
        <w:right w:val="none" w:sz="0" w:space="0" w:color="auto"/>
      </w:divBdr>
    </w:div>
    <w:div w:id="295722497">
      <w:bodyDiv w:val="1"/>
      <w:marLeft w:val="0"/>
      <w:marRight w:val="0"/>
      <w:marTop w:val="0"/>
      <w:marBottom w:val="0"/>
      <w:divBdr>
        <w:top w:val="none" w:sz="0" w:space="0" w:color="auto"/>
        <w:left w:val="none" w:sz="0" w:space="0" w:color="auto"/>
        <w:bottom w:val="none" w:sz="0" w:space="0" w:color="auto"/>
        <w:right w:val="none" w:sz="0" w:space="0" w:color="auto"/>
      </w:divBdr>
    </w:div>
    <w:div w:id="328674039">
      <w:bodyDiv w:val="1"/>
      <w:marLeft w:val="0"/>
      <w:marRight w:val="0"/>
      <w:marTop w:val="0"/>
      <w:marBottom w:val="0"/>
      <w:divBdr>
        <w:top w:val="none" w:sz="0" w:space="0" w:color="auto"/>
        <w:left w:val="none" w:sz="0" w:space="0" w:color="auto"/>
        <w:bottom w:val="none" w:sz="0" w:space="0" w:color="auto"/>
        <w:right w:val="none" w:sz="0" w:space="0" w:color="auto"/>
      </w:divBdr>
    </w:div>
    <w:div w:id="342056847">
      <w:bodyDiv w:val="1"/>
      <w:marLeft w:val="0"/>
      <w:marRight w:val="0"/>
      <w:marTop w:val="0"/>
      <w:marBottom w:val="0"/>
      <w:divBdr>
        <w:top w:val="none" w:sz="0" w:space="0" w:color="auto"/>
        <w:left w:val="none" w:sz="0" w:space="0" w:color="auto"/>
        <w:bottom w:val="none" w:sz="0" w:space="0" w:color="auto"/>
        <w:right w:val="none" w:sz="0" w:space="0" w:color="auto"/>
      </w:divBdr>
      <w:divsChild>
        <w:div w:id="558056420">
          <w:marLeft w:val="0"/>
          <w:marRight w:val="0"/>
          <w:marTop w:val="0"/>
          <w:marBottom w:val="0"/>
          <w:divBdr>
            <w:top w:val="none" w:sz="0" w:space="0" w:color="auto"/>
            <w:left w:val="none" w:sz="0" w:space="0" w:color="auto"/>
            <w:bottom w:val="none" w:sz="0" w:space="0" w:color="auto"/>
            <w:right w:val="none" w:sz="0" w:space="0" w:color="auto"/>
          </w:divBdr>
          <w:divsChild>
            <w:div w:id="1623993551">
              <w:marLeft w:val="0"/>
              <w:marRight w:val="0"/>
              <w:marTop w:val="0"/>
              <w:marBottom w:val="0"/>
              <w:divBdr>
                <w:top w:val="none" w:sz="0" w:space="0" w:color="auto"/>
                <w:left w:val="none" w:sz="0" w:space="0" w:color="auto"/>
                <w:bottom w:val="none" w:sz="0" w:space="0" w:color="auto"/>
                <w:right w:val="none" w:sz="0" w:space="0" w:color="auto"/>
              </w:divBdr>
              <w:divsChild>
                <w:div w:id="16209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414070">
      <w:bodyDiv w:val="1"/>
      <w:marLeft w:val="0"/>
      <w:marRight w:val="0"/>
      <w:marTop w:val="0"/>
      <w:marBottom w:val="0"/>
      <w:divBdr>
        <w:top w:val="none" w:sz="0" w:space="0" w:color="auto"/>
        <w:left w:val="none" w:sz="0" w:space="0" w:color="auto"/>
        <w:bottom w:val="none" w:sz="0" w:space="0" w:color="auto"/>
        <w:right w:val="none" w:sz="0" w:space="0" w:color="auto"/>
      </w:divBdr>
    </w:div>
    <w:div w:id="366764018">
      <w:bodyDiv w:val="1"/>
      <w:marLeft w:val="0"/>
      <w:marRight w:val="0"/>
      <w:marTop w:val="0"/>
      <w:marBottom w:val="0"/>
      <w:divBdr>
        <w:top w:val="none" w:sz="0" w:space="0" w:color="auto"/>
        <w:left w:val="none" w:sz="0" w:space="0" w:color="auto"/>
        <w:bottom w:val="none" w:sz="0" w:space="0" w:color="auto"/>
        <w:right w:val="none" w:sz="0" w:space="0" w:color="auto"/>
      </w:divBdr>
    </w:div>
    <w:div w:id="370229938">
      <w:bodyDiv w:val="1"/>
      <w:marLeft w:val="0"/>
      <w:marRight w:val="0"/>
      <w:marTop w:val="0"/>
      <w:marBottom w:val="0"/>
      <w:divBdr>
        <w:top w:val="none" w:sz="0" w:space="0" w:color="auto"/>
        <w:left w:val="none" w:sz="0" w:space="0" w:color="auto"/>
        <w:bottom w:val="none" w:sz="0" w:space="0" w:color="auto"/>
        <w:right w:val="none" w:sz="0" w:space="0" w:color="auto"/>
      </w:divBdr>
      <w:divsChild>
        <w:div w:id="59980698">
          <w:marLeft w:val="288"/>
          <w:marRight w:val="0"/>
          <w:marTop w:val="0"/>
          <w:marBottom w:val="0"/>
          <w:divBdr>
            <w:top w:val="none" w:sz="0" w:space="0" w:color="auto"/>
            <w:left w:val="none" w:sz="0" w:space="0" w:color="auto"/>
            <w:bottom w:val="none" w:sz="0" w:space="0" w:color="auto"/>
            <w:right w:val="none" w:sz="0" w:space="0" w:color="auto"/>
          </w:divBdr>
        </w:div>
        <w:div w:id="344402727">
          <w:marLeft w:val="288"/>
          <w:marRight w:val="0"/>
          <w:marTop w:val="0"/>
          <w:marBottom w:val="0"/>
          <w:divBdr>
            <w:top w:val="none" w:sz="0" w:space="0" w:color="auto"/>
            <w:left w:val="none" w:sz="0" w:space="0" w:color="auto"/>
            <w:bottom w:val="none" w:sz="0" w:space="0" w:color="auto"/>
            <w:right w:val="none" w:sz="0" w:space="0" w:color="auto"/>
          </w:divBdr>
        </w:div>
        <w:div w:id="1351878216">
          <w:marLeft w:val="288"/>
          <w:marRight w:val="0"/>
          <w:marTop w:val="0"/>
          <w:marBottom w:val="0"/>
          <w:divBdr>
            <w:top w:val="none" w:sz="0" w:space="0" w:color="auto"/>
            <w:left w:val="none" w:sz="0" w:space="0" w:color="auto"/>
            <w:bottom w:val="none" w:sz="0" w:space="0" w:color="auto"/>
            <w:right w:val="none" w:sz="0" w:space="0" w:color="auto"/>
          </w:divBdr>
        </w:div>
      </w:divsChild>
    </w:div>
    <w:div w:id="386533911">
      <w:bodyDiv w:val="1"/>
      <w:marLeft w:val="0"/>
      <w:marRight w:val="0"/>
      <w:marTop w:val="0"/>
      <w:marBottom w:val="0"/>
      <w:divBdr>
        <w:top w:val="none" w:sz="0" w:space="0" w:color="auto"/>
        <w:left w:val="none" w:sz="0" w:space="0" w:color="auto"/>
        <w:bottom w:val="none" w:sz="0" w:space="0" w:color="auto"/>
        <w:right w:val="none" w:sz="0" w:space="0" w:color="auto"/>
      </w:divBdr>
    </w:div>
    <w:div w:id="412898539">
      <w:bodyDiv w:val="1"/>
      <w:marLeft w:val="0"/>
      <w:marRight w:val="0"/>
      <w:marTop w:val="0"/>
      <w:marBottom w:val="0"/>
      <w:divBdr>
        <w:top w:val="none" w:sz="0" w:space="0" w:color="auto"/>
        <w:left w:val="none" w:sz="0" w:space="0" w:color="auto"/>
        <w:bottom w:val="none" w:sz="0" w:space="0" w:color="auto"/>
        <w:right w:val="none" w:sz="0" w:space="0" w:color="auto"/>
      </w:divBdr>
    </w:div>
    <w:div w:id="417600260">
      <w:bodyDiv w:val="1"/>
      <w:marLeft w:val="0"/>
      <w:marRight w:val="0"/>
      <w:marTop w:val="0"/>
      <w:marBottom w:val="0"/>
      <w:divBdr>
        <w:top w:val="none" w:sz="0" w:space="0" w:color="auto"/>
        <w:left w:val="none" w:sz="0" w:space="0" w:color="auto"/>
        <w:bottom w:val="none" w:sz="0" w:space="0" w:color="auto"/>
        <w:right w:val="none" w:sz="0" w:space="0" w:color="auto"/>
      </w:divBdr>
    </w:div>
    <w:div w:id="463281488">
      <w:bodyDiv w:val="1"/>
      <w:marLeft w:val="0"/>
      <w:marRight w:val="0"/>
      <w:marTop w:val="0"/>
      <w:marBottom w:val="0"/>
      <w:divBdr>
        <w:top w:val="none" w:sz="0" w:space="0" w:color="auto"/>
        <w:left w:val="none" w:sz="0" w:space="0" w:color="auto"/>
        <w:bottom w:val="none" w:sz="0" w:space="0" w:color="auto"/>
        <w:right w:val="none" w:sz="0" w:space="0" w:color="auto"/>
      </w:divBdr>
    </w:div>
    <w:div w:id="473181875">
      <w:bodyDiv w:val="1"/>
      <w:marLeft w:val="0"/>
      <w:marRight w:val="0"/>
      <w:marTop w:val="0"/>
      <w:marBottom w:val="0"/>
      <w:divBdr>
        <w:top w:val="none" w:sz="0" w:space="0" w:color="auto"/>
        <w:left w:val="none" w:sz="0" w:space="0" w:color="auto"/>
        <w:bottom w:val="none" w:sz="0" w:space="0" w:color="auto"/>
        <w:right w:val="none" w:sz="0" w:space="0" w:color="auto"/>
      </w:divBdr>
      <w:divsChild>
        <w:div w:id="1014066725">
          <w:marLeft w:val="288"/>
          <w:marRight w:val="0"/>
          <w:marTop w:val="0"/>
          <w:marBottom w:val="0"/>
          <w:divBdr>
            <w:top w:val="none" w:sz="0" w:space="0" w:color="auto"/>
            <w:left w:val="none" w:sz="0" w:space="0" w:color="auto"/>
            <w:bottom w:val="none" w:sz="0" w:space="0" w:color="auto"/>
            <w:right w:val="none" w:sz="0" w:space="0" w:color="auto"/>
          </w:divBdr>
        </w:div>
      </w:divsChild>
    </w:div>
    <w:div w:id="492992192">
      <w:bodyDiv w:val="1"/>
      <w:marLeft w:val="0"/>
      <w:marRight w:val="0"/>
      <w:marTop w:val="0"/>
      <w:marBottom w:val="0"/>
      <w:divBdr>
        <w:top w:val="none" w:sz="0" w:space="0" w:color="auto"/>
        <w:left w:val="none" w:sz="0" w:space="0" w:color="auto"/>
        <w:bottom w:val="none" w:sz="0" w:space="0" w:color="auto"/>
        <w:right w:val="none" w:sz="0" w:space="0" w:color="auto"/>
      </w:divBdr>
      <w:divsChild>
        <w:div w:id="585772046">
          <w:marLeft w:val="432"/>
          <w:marRight w:val="0"/>
          <w:marTop w:val="0"/>
          <w:marBottom w:val="0"/>
          <w:divBdr>
            <w:top w:val="none" w:sz="0" w:space="0" w:color="auto"/>
            <w:left w:val="none" w:sz="0" w:space="0" w:color="auto"/>
            <w:bottom w:val="none" w:sz="0" w:space="0" w:color="auto"/>
            <w:right w:val="none" w:sz="0" w:space="0" w:color="auto"/>
          </w:divBdr>
        </w:div>
      </w:divsChild>
    </w:div>
    <w:div w:id="523976897">
      <w:bodyDiv w:val="1"/>
      <w:marLeft w:val="0"/>
      <w:marRight w:val="0"/>
      <w:marTop w:val="0"/>
      <w:marBottom w:val="0"/>
      <w:divBdr>
        <w:top w:val="none" w:sz="0" w:space="0" w:color="auto"/>
        <w:left w:val="none" w:sz="0" w:space="0" w:color="auto"/>
        <w:bottom w:val="none" w:sz="0" w:space="0" w:color="auto"/>
        <w:right w:val="none" w:sz="0" w:space="0" w:color="auto"/>
      </w:divBdr>
    </w:div>
    <w:div w:id="533884709">
      <w:bodyDiv w:val="1"/>
      <w:marLeft w:val="0"/>
      <w:marRight w:val="0"/>
      <w:marTop w:val="0"/>
      <w:marBottom w:val="0"/>
      <w:divBdr>
        <w:top w:val="none" w:sz="0" w:space="0" w:color="auto"/>
        <w:left w:val="none" w:sz="0" w:space="0" w:color="auto"/>
        <w:bottom w:val="none" w:sz="0" w:space="0" w:color="auto"/>
        <w:right w:val="none" w:sz="0" w:space="0" w:color="auto"/>
      </w:divBdr>
    </w:div>
    <w:div w:id="541330575">
      <w:bodyDiv w:val="1"/>
      <w:marLeft w:val="0"/>
      <w:marRight w:val="0"/>
      <w:marTop w:val="0"/>
      <w:marBottom w:val="0"/>
      <w:divBdr>
        <w:top w:val="none" w:sz="0" w:space="0" w:color="auto"/>
        <w:left w:val="none" w:sz="0" w:space="0" w:color="auto"/>
        <w:bottom w:val="none" w:sz="0" w:space="0" w:color="auto"/>
        <w:right w:val="none" w:sz="0" w:space="0" w:color="auto"/>
      </w:divBdr>
      <w:divsChild>
        <w:div w:id="1274247361">
          <w:marLeft w:val="432"/>
          <w:marRight w:val="0"/>
          <w:marTop w:val="0"/>
          <w:marBottom w:val="0"/>
          <w:divBdr>
            <w:top w:val="none" w:sz="0" w:space="0" w:color="auto"/>
            <w:left w:val="none" w:sz="0" w:space="0" w:color="auto"/>
            <w:bottom w:val="none" w:sz="0" w:space="0" w:color="auto"/>
            <w:right w:val="none" w:sz="0" w:space="0" w:color="auto"/>
          </w:divBdr>
        </w:div>
      </w:divsChild>
    </w:div>
    <w:div w:id="577910410">
      <w:bodyDiv w:val="1"/>
      <w:marLeft w:val="0"/>
      <w:marRight w:val="0"/>
      <w:marTop w:val="0"/>
      <w:marBottom w:val="0"/>
      <w:divBdr>
        <w:top w:val="none" w:sz="0" w:space="0" w:color="auto"/>
        <w:left w:val="none" w:sz="0" w:space="0" w:color="auto"/>
        <w:bottom w:val="none" w:sz="0" w:space="0" w:color="auto"/>
        <w:right w:val="none" w:sz="0" w:space="0" w:color="auto"/>
      </w:divBdr>
      <w:divsChild>
        <w:div w:id="859204987">
          <w:marLeft w:val="288"/>
          <w:marRight w:val="0"/>
          <w:marTop w:val="0"/>
          <w:marBottom w:val="0"/>
          <w:divBdr>
            <w:top w:val="none" w:sz="0" w:space="0" w:color="auto"/>
            <w:left w:val="none" w:sz="0" w:space="0" w:color="auto"/>
            <w:bottom w:val="none" w:sz="0" w:space="0" w:color="auto"/>
            <w:right w:val="none" w:sz="0" w:space="0" w:color="auto"/>
          </w:divBdr>
        </w:div>
        <w:div w:id="1269697334">
          <w:marLeft w:val="288"/>
          <w:marRight w:val="0"/>
          <w:marTop w:val="0"/>
          <w:marBottom w:val="0"/>
          <w:divBdr>
            <w:top w:val="none" w:sz="0" w:space="0" w:color="auto"/>
            <w:left w:val="none" w:sz="0" w:space="0" w:color="auto"/>
            <w:bottom w:val="none" w:sz="0" w:space="0" w:color="auto"/>
            <w:right w:val="none" w:sz="0" w:space="0" w:color="auto"/>
          </w:divBdr>
        </w:div>
        <w:div w:id="1450860217">
          <w:marLeft w:val="288"/>
          <w:marRight w:val="0"/>
          <w:marTop w:val="0"/>
          <w:marBottom w:val="0"/>
          <w:divBdr>
            <w:top w:val="none" w:sz="0" w:space="0" w:color="auto"/>
            <w:left w:val="none" w:sz="0" w:space="0" w:color="auto"/>
            <w:bottom w:val="none" w:sz="0" w:space="0" w:color="auto"/>
            <w:right w:val="none" w:sz="0" w:space="0" w:color="auto"/>
          </w:divBdr>
        </w:div>
      </w:divsChild>
    </w:div>
    <w:div w:id="592931585">
      <w:bodyDiv w:val="1"/>
      <w:marLeft w:val="0"/>
      <w:marRight w:val="0"/>
      <w:marTop w:val="0"/>
      <w:marBottom w:val="0"/>
      <w:divBdr>
        <w:top w:val="none" w:sz="0" w:space="0" w:color="auto"/>
        <w:left w:val="none" w:sz="0" w:space="0" w:color="auto"/>
        <w:bottom w:val="none" w:sz="0" w:space="0" w:color="auto"/>
        <w:right w:val="none" w:sz="0" w:space="0" w:color="auto"/>
      </w:divBdr>
    </w:div>
    <w:div w:id="621884587">
      <w:bodyDiv w:val="1"/>
      <w:marLeft w:val="0"/>
      <w:marRight w:val="0"/>
      <w:marTop w:val="0"/>
      <w:marBottom w:val="0"/>
      <w:divBdr>
        <w:top w:val="none" w:sz="0" w:space="0" w:color="auto"/>
        <w:left w:val="none" w:sz="0" w:space="0" w:color="auto"/>
        <w:bottom w:val="none" w:sz="0" w:space="0" w:color="auto"/>
        <w:right w:val="none" w:sz="0" w:space="0" w:color="auto"/>
      </w:divBdr>
      <w:divsChild>
        <w:div w:id="652950210">
          <w:marLeft w:val="274"/>
          <w:marRight w:val="0"/>
          <w:marTop w:val="0"/>
          <w:marBottom w:val="0"/>
          <w:divBdr>
            <w:top w:val="none" w:sz="0" w:space="0" w:color="auto"/>
            <w:left w:val="none" w:sz="0" w:space="0" w:color="auto"/>
            <w:bottom w:val="none" w:sz="0" w:space="0" w:color="auto"/>
            <w:right w:val="none" w:sz="0" w:space="0" w:color="auto"/>
          </w:divBdr>
        </w:div>
        <w:div w:id="867135072">
          <w:marLeft w:val="274"/>
          <w:marRight w:val="0"/>
          <w:marTop w:val="0"/>
          <w:marBottom w:val="0"/>
          <w:divBdr>
            <w:top w:val="none" w:sz="0" w:space="0" w:color="auto"/>
            <w:left w:val="none" w:sz="0" w:space="0" w:color="auto"/>
            <w:bottom w:val="none" w:sz="0" w:space="0" w:color="auto"/>
            <w:right w:val="none" w:sz="0" w:space="0" w:color="auto"/>
          </w:divBdr>
        </w:div>
        <w:div w:id="1100637072">
          <w:marLeft w:val="274"/>
          <w:marRight w:val="0"/>
          <w:marTop w:val="0"/>
          <w:marBottom w:val="0"/>
          <w:divBdr>
            <w:top w:val="none" w:sz="0" w:space="0" w:color="auto"/>
            <w:left w:val="none" w:sz="0" w:space="0" w:color="auto"/>
            <w:bottom w:val="none" w:sz="0" w:space="0" w:color="auto"/>
            <w:right w:val="none" w:sz="0" w:space="0" w:color="auto"/>
          </w:divBdr>
        </w:div>
        <w:div w:id="1917593123">
          <w:marLeft w:val="274"/>
          <w:marRight w:val="0"/>
          <w:marTop w:val="0"/>
          <w:marBottom w:val="0"/>
          <w:divBdr>
            <w:top w:val="none" w:sz="0" w:space="0" w:color="auto"/>
            <w:left w:val="none" w:sz="0" w:space="0" w:color="auto"/>
            <w:bottom w:val="none" w:sz="0" w:space="0" w:color="auto"/>
            <w:right w:val="none" w:sz="0" w:space="0" w:color="auto"/>
          </w:divBdr>
        </w:div>
      </w:divsChild>
    </w:div>
    <w:div w:id="640841342">
      <w:bodyDiv w:val="1"/>
      <w:marLeft w:val="0"/>
      <w:marRight w:val="0"/>
      <w:marTop w:val="0"/>
      <w:marBottom w:val="0"/>
      <w:divBdr>
        <w:top w:val="none" w:sz="0" w:space="0" w:color="auto"/>
        <w:left w:val="none" w:sz="0" w:space="0" w:color="auto"/>
        <w:bottom w:val="none" w:sz="0" w:space="0" w:color="auto"/>
        <w:right w:val="none" w:sz="0" w:space="0" w:color="auto"/>
      </w:divBdr>
    </w:div>
    <w:div w:id="679041878">
      <w:bodyDiv w:val="1"/>
      <w:marLeft w:val="0"/>
      <w:marRight w:val="0"/>
      <w:marTop w:val="0"/>
      <w:marBottom w:val="0"/>
      <w:divBdr>
        <w:top w:val="none" w:sz="0" w:space="0" w:color="auto"/>
        <w:left w:val="none" w:sz="0" w:space="0" w:color="auto"/>
        <w:bottom w:val="none" w:sz="0" w:space="0" w:color="auto"/>
        <w:right w:val="none" w:sz="0" w:space="0" w:color="auto"/>
      </w:divBdr>
      <w:divsChild>
        <w:div w:id="711156110">
          <w:marLeft w:val="360"/>
          <w:marRight w:val="0"/>
          <w:marTop w:val="0"/>
          <w:marBottom w:val="0"/>
          <w:divBdr>
            <w:top w:val="none" w:sz="0" w:space="0" w:color="auto"/>
            <w:left w:val="none" w:sz="0" w:space="0" w:color="auto"/>
            <w:bottom w:val="none" w:sz="0" w:space="0" w:color="auto"/>
            <w:right w:val="none" w:sz="0" w:space="0" w:color="auto"/>
          </w:divBdr>
        </w:div>
      </w:divsChild>
    </w:div>
    <w:div w:id="712775036">
      <w:bodyDiv w:val="1"/>
      <w:marLeft w:val="0"/>
      <w:marRight w:val="0"/>
      <w:marTop w:val="0"/>
      <w:marBottom w:val="0"/>
      <w:divBdr>
        <w:top w:val="none" w:sz="0" w:space="0" w:color="auto"/>
        <w:left w:val="none" w:sz="0" w:space="0" w:color="auto"/>
        <w:bottom w:val="none" w:sz="0" w:space="0" w:color="auto"/>
        <w:right w:val="none" w:sz="0" w:space="0" w:color="auto"/>
      </w:divBdr>
      <w:divsChild>
        <w:div w:id="1074477585">
          <w:marLeft w:val="360"/>
          <w:marRight w:val="0"/>
          <w:marTop w:val="200"/>
          <w:marBottom w:val="0"/>
          <w:divBdr>
            <w:top w:val="none" w:sz="0" w:space="0" w:color="auto"/>
            <w:left w:val="none" w:sz="0" w:space="0" w:color="auto"/>
            <w:bottom w:val="none" w:sz="0" w:space="0" w:color="auto"/>
            <w:right w:val="none" w:sz="0" w:space="0" w:color="auto"/>
          </w:divBdr>
        </w:div>
      </w:divsChild>
    </w:div>
    <w:div w:id="728848658">
      <w:bodyDiv w:val="1"/>
      <w:marLeft w:val="0"/>
      <w:marRight w:val="0"/>
      <w:marTop w:val="0"/>
      <w:marBottom w:val="0"/>
      <w:divBdr>
        <w:top w:val="none" w:sz="0" w:space="0" w:color="auto"/>
        <w:left w:val="none" w:sz="0" w:space="0" w:color="auto"/>
        <w:bottom w:val="none" w:sz="0" w:space="0" w:color="auto"/>
        <w:right w:val="none" w:sz="0" w:space="0" w:color="auto"/>
      </w:divBdr>
    </w:div>
    <w:div w:id="749885458">
      <w:bodyDiv w:val="1"/>
      <w:marLeft w:val="0"/>
      <w:marRight w:val="0"/>
      <w:marTop w:val="0"/>
      <w:marBottom w:val="0"/>
      <w:divBdr>
        <w:top w:val="none" w:sz="0" w:space="0" w:color="auto"/>
        <w:left w:val="none" w:sz="0" w:space="0" w:color="auto"/>
        <w:bottom w:val="none" w:sz="0" w:space="0" w:color="auto"/>
        <w:right w:val="none" w:sz="0" w:space="0" w:color="auto"/>
      </w:divBdr>
      <w:divsChild>
        <w:div w:id="1156989968">
          <w:marLeft w:val="360"/>
          <w:marRight w:val="0"/>
          <w:marTop w:val="0"/>
          <w:marBottom w:val="0"/>
          <w:divBdr>
            <w:top w:val="none" w:sz="0" w:space="0" w:color="auto"/>
            <w:left w:val="none" w:sz="0" w:space="0" w:color="auto"/>
            <w:bottom w:val="none" w:sz="0" w:space="0" w:color="auto"/>
            <w:right w:val="none" w:sz="0" w:space="0" w:color="auto"/>
          </w:divBdr>
        </w:div>
      </w:divsChild>
    </w:div>
    <w:div w:id="753547379">
      <w:bodyDiv w:val="1"/>
      <w:marLeft w:val="0"/>
      <w:marRight w:val="0"/>
      <w:marTop w:val="0"/>
      <w:marBottom w:val="0"/>
      <w:divBdr>
        <w:top w:val="none" w:sz="0" w:space="0" w:color="auto"/>
        <w:left w:val="none" w:sz="0" w:space="0" w:color="auto"/>
        <w:bottom w:val="none" w:sz="0" w:space="0" w:color="auto"/>
        <w:right w:val="none" w:sz="0" w:space="0" w:color="auto"/>
      </w:divBdr>
    </w:div>
    <w:div w:id="757795752">
      <w:bodyDiv w:val="1"/>
      <w:marLeft w:val="0"/>
      <w:marRight w:val="0"/>
      <w:marTop w:val="0"/>
      <w:marBottom w:val="0"/>
      <w:divBdr>
        <w:top w:val="none" w:sz="0" w:space="0" w:color="auto"/>
        <w:left w:val="none" w:sz="0" w:space="0" w:color="auto"/>
        <w:bottom w:val="none" w:sz="0" w:space="0" w:color="auto"/>
        <w:right w:val="none" w:sz="0" w:space="0" w:color="auto"/>
      </w:divBdr>
    </w:div>
    <w:div w:id="785387920">
      <w:bodyDiv w:val="1"/>
      <w:marLeft w:val="0"/>
      <w:marRight w:val="0"/>
      <w:marTop w:val="0"/>
      <w:marBottom w:val="0"/>
      <w:divBdr>
        <w:top w:val="none" w:sz="0" w:space="0" w:color="auto"/>
        <w:left w:val="none" w:sz="0" w:space="0" w:color="auto"/>
        <w:bottom w:val="none" w:sz="0" w:space="0" w:color="auto"/>
        <w:right w:val="none" w:sz="0" w:space="0" w:color="auto"/>
      </w:divBdr>
    </w:div>
    <w:div w:id="793672680">
      <w:bodyDiv w:val="1"/>
      <w:marLeft w:val="0"/>
      <w:marRight w:val="0"/>
      <w:marTop w:val="0"/>
      <w:marBottom w:val="0"/>
      <w:divBdr>
        <w:top w:val="none" w:sz="0" w:space="0" w:color="auto"/>
        <w:left w:val="none" w:sz="0" w:space="0" w:color="auto"/>
        <w:bottom w:val="none" w:sz="0" w:space="0" w:color="auto"/>
        <w:right w:val="none" w:sz="0" w:space="0" w:color="auto"/>
      </w:divBdr>
    </w:div>
    <w:div w:id="838731749">
      <w:bodyDiv w:val="1"/>
      <w:marLeft w:val="0"/>
      <w:marRight w:val="0"/>
      <w:marTop w:val="0"/>
      <w:marBottom w:val="0"/>
      <w:divBdr>
        <w:top w:val="none" w:sz="0" w:space="0" w:color="auto"/>
        <w:left w:val="none" w:sz="0" w:space="0" w:color="auto"/>
        <w:bottom w:val="none" w:sz="0" w:space="0" w:color="auto"/>
        <w:right w:val="none" w:sz="0" w:space="0" w:color="auto"/>
      </w:divBdr>
      <w:divsChild>
        <w:div w:id="855197380">
          <w:marLeft w:val="0"/>
          <w:marRight w:val="0"/>
          <w:marTop w:val="75"/>
          <w:marBottom w:val="0"/>
          <w:divBdr>
            <w:top w:val="none" w:sz="0" w:space="0" w:color="auto"/>
            <w:left w:val="none" w:sz="0" w:space="0" w:color="auto"/>
            <w:bottom w:val="none" w:sz="0" w:space="0" w:color="auto"/>
            <w:right w:val="none" w:sz="0" w:space="0" w:color="auto"/>
          </w:divBdr>
        </w:div>
        <w:div w:id="1709376927">
          <w:marLeft w:val="0"/>
          <w:marRight w:val="0"/>
          <w:marTop w:val="0"/>
          <w:marBottom w:val="0"/>
          <w:divBdr>
            <w:top w:val="none" w:sz="0" w:space="0" w:color="auto"/>
            <w:left w:val="none" w:sz="0" w:space="0" w:color="auto"/>
            <w:bottom w:val="none" w:sz="0" w:space="0" w:color="auto"/>
            <w:right w:val="none" w:sz="0" w:space="0" w:color="auto"/>
          </w:divBdr>
          <w:divsChild>
            <w:div w:id="1029457003">
              <w:marLeft w:val="0"/>
              <w:marRight w:val="0"/>
              <w:marTop w:val="0"/>
              <w:marBottom w:val="0"/>
              <w:divBdr>
                <w:top w:val="none" w:sz="0" w:space="0" w:color="auto"/>
                <w:left w:val="none" w:sz="0" w:space="0" w:color="auto"/>
                <w:bottom w:val="none" w:sz="0" w:space="0" w:color="auto"/>
                <w:right w:val="none" w:sz="0" w:space="0" w:color="auto"/>
              </w:divBdr>
            </w:div>
          </w:divsChild>
        </w:div>
        <w:div w:id="1986078163">
          <w:marLeft w:val="0"/>
          <w:marRight w:val="0"/>
          <w:marTop w:val="75"/>
          <w:marBottom w:val="0"/>
          <w:divBdr>
            <w:top w:val="none" w:sz="0" w:space="0" w:color="auto"/>
            <w:left w:val="none" w:sz="0" w:space="0" w:color="auto"/>
            <w:bottom w:val="none" w:sz="0" w:space="0" w:color="auto"/>
            <w:right w:val="none" w:sz="0" w:space="0" w:color="auto"/>
          </w:divBdr>
        </w:div>
      </w:divsChild>
    </w:div>
    <w:div w:id="865872449">
      <w:bodyDiv w:val="1"/>
      <w:marLeft w:val="0"/>
      <w:marRight w:val="0"/>
      <w:marTop w:val="0"/>
      <w:marBottom w:val="0"/>
      <w:divBdr>
        <w:top w:val="none" w:sz="0" w:space="0" w:color="auto"/>
        <w:left w:val="none" w:sz="0" w:space="0" w:color="auto"/>
        <w:bottom w:val="none" w:sz="0" w:space="0" w:color="auto"/>
        <w:right w:val="none" w:sz="0" w:space="0" w:color="auto"/>
      </w:divBdr>
      <w:divsChild>
        <w:div w:id="999969943">
          <w:marLeft w:val="0"/>
          <w:marRight w:val="0"/>
          <w:marTop w:val="0"/>
          <w:marBottom w:val="0"/>
          <w:divBdr>
            <w:top w:val="none" w:sz="0" w:space="0" w:color="auto"/>
            <w:left w:val="none" w:sz="0" w:space="0" w:color="auto"/>
            <w:bottom w:val="none" w:sz="0" w:space="0" w:color="auto"/>
            <w:right w:val="none" w:sz="0" w:space="0" w:color="auto"/>
          </w:divBdr>
          <w:divsChild>
            <w:div w:id="2141529963">
              <w:marLeft w:val="0"/>
              <w:marRight w:val="0"/>
              <w:marTop w:val="0"/>
              <w:marBottom w:val="0"/>
              <w:divBdr>
                <w:top w:val="none" w:sz="0" w:space="0" w:color="auto"/>
                <w:left w:val="none" w:sz="0" w:space="0" w:color="auto"/>
                <w:bottom w:val="none" w:sz="0" w:space="0" w:color="auto"/>
                <w:right w:val="none" w:sz="0" w:space="0" w:color="auto"/>
              </w:divBdr>
              <w:divsChild>
                <w:div w:id="831988548">
                  <w:marLeft w:val="0"/>
                  <w:marRight w:val="0"/>
                  <w:marTop w:val="0"/>
                  <w:marBottom w:val="0"/>
                  <w:divBdr>
                    <w:top w:val="none" w:sz="0" w:space="0" w:color="auto"/>
                    <w:left w:val="none" w:sz="0" w:space="0" w:color="auto"/>
                    <w:bottom w:val="none" w:sz="0" w:space="0" w:color="auto"/>
                    <w:right w:val="none" w:sz="0" w:space="0" w:color="auto"/>
                  </w:divBdr>
                  <w:divsChild>
                    <w:div w:id="701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028325">
      <w:bodyDiv w:val="1"/>
      <w:marLeft w:val="0"/>
      <w:marRight w:val="0"/>
      <w:marTop w:val="0"/>
      <w:marBottom w:val="0"/>
      <w:divBdr>
        <w:top w:val="none" w:sz="0" w:space="0" w:color="auto"/>
        <w:left w:val="none" w:sz="0" w:space="0" w:color="auto"/>
        <w:bottom w:val="none" w:sz="0" w:space="0" w:color="auto"/>
        <w:right w:val="none" w:sz="0" w:space="0" w:color="auto"/>
      </w:divBdr>
    </w:div>
    <w:div w:id="899752446">
      <w:bodyDiv w:val="1"/>
      <w:marLeft w:val="0"/>
      <w:marRight w:val="0"/>
      <w:marTop w:val="0"/>
      <w:marBottom w:val="0"/>
      <w:divBdr>
        <w:top w:val="none" w:sz="0" w:space="0" w:color="auto"/>
        <w:left w:val="none" w:sz="0" w:space="0" w:color="auto"/>
        <w:bottom w:val="none" w:sz="0" w:space="0" w:color="auto"/>
        <w:right w:val="none" w:sz="0" w:space="0" w:color="auto"/>
      </w:divBdr>
      <w:divsChild>
        <w:div w:id="785541579">
          <w:marLeft w:val="288"/>
          <w:marRight w:val="0"/>
          <w:marTop w:val="0"/>
          <w:marBottom w:val="0"/>
          <w:divBdr>
            <w:top w:val="none" w:sz="0" w:space="0" w:color="auto"/>
            <w:left w:val="none" w:sz="0" w:space="0" w:color="auto"/>
            <w:bottom w:val="none" w:sz="0" w:space="0" w:color="auto"/>
            <w:right w:val="none" w:sz="0" w:space="0" w:color="auto"/>
          </w:divBdr>
        </w:div>
        <w:div w:id="1866479176">
          <w:marLeft w:val="288"/>
          <w:marRight w:val="0"/>
          <w:marTop w:val="0"/>
          <w:marBottom w:val="0"/>
          <w:divBdr>
            <w:top w:val="none" w:sz="0" w:space="0" w:color="auto"/>
            <w:left w:val="none" w:sz="0" w:space="0" w:color="auto"/>
            <w:bottom w:val="none" w:sz="0" w:space="0" w:color="auto"/>
            <w:right w:val="none" w:sz="0" w:space="0" w:color="auto"/>
          </w:divBdr>
        </w:div>
      </w:divsChild>
    </w:div>
    <w:div w:id="902761058">
      <w:bodyDiv w:val="1"/>
      <w:marLeft w:val="0"/>
      <w:marRight w:val="0"/>
      <w:marTop w:val="0"/>
      <w:marBottom w:val="0"/>
      <w:divBdr>
        <w:top w:val="none" w:sz="0" w:space="0" w:color="auto"/>
        <w:left w:val="none" w:sz="0" w:space="0" w:color="auto"/>
        <w:bottom w:val="none" w:sz="0" w:space="0" w:color="auto"/>
        <w:right w:val="none" w:sz="0" w:space="0" w:color="auto"/>
      </w:divBdr>
      <w:divsChild>
        <w:div w:id="66877413">
          <w:marLeft w:val="288"/>
          <w:marRight w:val="0"/>
          <w:marTop w:val="0"/>
          <w:marBottom w:val="0"/>
          <w:divBdr>
            <w:top w:val="none" w:sz="0" w:space="0" w:color="auto"/>
            <w:left w:val="none" w:sz="0" w:space="0" w:color="auto"/>
            <w:bottom w:val="none" w:sz="0" w:space="0" w:color="auto"/>
            <w:right w:val="none" w:sz="0" w:space="0" w:color="auto"/>
          </w:divBdr>
        </w:div>
        <w:div w:id="497886498">
          <w:marLeft w:val="288"/>
          <w:marRight w:val="0"/>
          <w:marTop w:val="0"/>
          <w:marBottom w:val="0"/>
          <w:divBdr>
            <w:top w:val="none" w:sz="0" w:space="0" w:color="auto"/>
            <w:left w:val="none" w:sz="0" w:space="0" w:color="auto"/>
            <w:bottom w:val="none" w:sz="0" w:space="0" w:color="auto"/>
            <w:right w:val="none" w:sz="0" w:space="0" w:color="auto"/>
          </w:divBdr>
        </w:div>
        <w:div w:id="573197154">
          <w:marLeft w:val="288"/>
          <w:marRight w:val="0"/>
          <w:marTop w:val="0"/>
          <w:marBottom w:val="0"/>
          <w:divBdr>
            <w:top w:val="none" w:sz="0" w:space="0" w:color="auto"/>
            <w:left w:val="none" w:sz="0" w:space="0" w:color="auto"/>
            <w:bottom w:val="none" w:sz="0" w:space="0" w:color="auto"/>
            <w:right w:val="none" w:sz="0" w:space="0" w:color="auto"/>
          </w:divBdr>
        </w:div>
        <w:div w:id="736901226">
          <w:marLeft w:val="288"/>
          <w:marRight w:val="0"/>
          <w:marTop w:val="0"/>
          <w:marBottom w:val="0"/>
          <w:divBdr>
            <w:top w:val="none" w:sz="0" w:space="0" w:color="auto"/>
            <w:left w:val="none" w:sz="0" w:space="0" w:color="auto"/>
            <w:bottom w:val="none" w:sz="0" w:space="0" w:color="auto"/>
            <w:right w:val="none" w:sz="0" w:space="0" w:color="auto"/>
          </w:divBdr>
        </w:div>
        <w:div w:id="932782197">
          <w:marLeft w:val="288"/>
          <w:marRight w:val="0"/>
          <w:marTop w:val="0"/>
          <w:marBottom w:val="0"/>
          <w:divBdr>
            <w:top w:val="none" w:sz="0" w:space="0" w:color="auto"/>
            <w:left w:val="none" w:sz="0" w:space="0" w:color="auto"/>
            <w:bottom w:val="none" w:sz="0" w:space="0" w:color="auto"/>
            <w:right w:val="none" w:sz="0" w:space="0" w:color="auto"/>
          </w:divBdr>
        </w:div>
        <w:div w:id="1941059206">
          <w:marLeft w:val="288"/>
          <w:marRight w:val="0"/>
          <w:marTop w:val="0"/>
          <w:marBottom w:val="0"/>
          <w:divBdr>
            <w:top w:val="none" w:sz="0" w:space="0" w:color="auto"/>
            <w:left w:val="none" w:sz="0" w:space="0" w:color="auto"/>
            <w:bottom w:val="none" w:sz="0" w:space="0" w:color="auto"/>
            <w:right w:val="none" w:sz="0" w:space="0" w:color="auto"/>
          </w:divBdr>
        </w:div>
      </w:divsChild>
    </w:div>
    <w:div w:id="925648611">
      <w:bodyDiv w:val="1"/>
      <w:marLeft w:val="0"/>
      <w:marRight w:val="0"/>
      <w:marTop w:val="0"/>
      <w:marBottom w:val="0"/>
      <w:divBdr>
        <w:top w:val="none" w:sz="0" w:space="0" w:color="auto"/>
        <w:left w:val="none" w:sz="0" w:space="0" w:color="auto"/>
        <w:bottom w:val="none" w:sz="0" w:space="0" w:color="auto"/>
        <w:right w:val="none" w:sz="0" w:space="0" w:color="auto"/>
      </w:divBdr>
    </w:div>
    <w:div w:id="927344523">
      <w:bodyDiv w:val="1"/>
      <w:marLeft w:val="0"/>
      <w:marRight w:val="0"/>
      <w:marTop w:val="0"/>
      <w:marBottom w:val="0"/>
      <w:divBdr>
        <w:top w:val="none" w:sz="0" w:space="0" w:color="auto"/>
        <w:left w:val="none" w:sz="0" w:space="0" w:color="auto"/>
        <w:bottom w:val="none" w:sz="0" w:space="0" w:color="auto"/>
        <w:right w:val="none" w:sz="0" w:space="0" w:color="auto"/>
      </w:divBdr>
      <w:divsChild>
        <w:div w:id="63769572">
          <w:marLeft w:val="288"/>
          <w:marRight w:val="0"/>
          <w:marTop w:val="0"/>
          <w:marBottom w:val="0"/>
          <w:divBdr>
            <w:top w:val="none" w:sz="0" w:space="0" w:color="auto"/>
            <w:left w:val="none" w:sz="0" w:space="0" w:color="auto"/>
            <w:bottom w:val="none" w:sz="0" w:space="0" w:color="auto"/>
            <w:right w:val="none" w:sz="0" w:space="0" w:color="auto"/>
          </w:divBdr>
        </w:div>
        <w:div w:id="1313675511">
          <w:marLeft w:val="288"/>
          <w:marRight w:val="0"/>
          <w:marTop w:val="0"/>
          <w:marBottom w:val="0"/>
          <w:divBdr>
            <w:top w:val="none" w:sz="0" w:space="0" w:color="auto"/>
            <w:left w:val="none" w:sz="0" w:space="0" w:color="auto"/>
            <w:bottom w:val="none" w:sz="0" w:space="0" w:color="auto"/>
            <w:right w:val="none" w:sz="0" w:space="0" w:color="auto"/>
          </w:divBdr>
        </w:div>
        <w:div w:id="2019500691">
          <w:marLeft w:val="288"/>
          <w:marRight w:val="0"/>
          <w:marTop w:val="0"/>
          <w:marBottom w:val="0"/>
          <w:divBdr>
            <w:top w:val="none" w:sz="0" w:space="0" w:color="auto"/>
            <w:left w:val="none" w:sz="0" w:space="0" w:color="auto"/>
            <w:bottom w:val="none" w:sz="0" w:space="0" w:color="auto"/>
            <w:right w:val="none" w:sz="0" w:space="0" w:color="auto"/>
          </w:divBdr>
        </w:div>
      </w:divsChild>
    </w:div>
    <w:div w:id="951404243">
      <w:bodyDiv w:val="1"/>
      <w:marLeft w:val="0"/>
      <w:marRight w:val="0"/>
      <w:marTop w:val="0"/>
      <w:marBottom w:val="0"/>
      <w:divBdr>
        <w:top w:val="none" w:sz="0" w:space="0" w:color="auto"/>
        <w:left w:val="none" w:sz="0" w:space="0" w:color="auto"/>
        <w:bottom w:val="none" w:sz="0" w:space="0" w:color="auto"/>
        <w:right w:val="none" w:sz="0" w:space="0" w:color="auto"/>
      </w:divBdr>
      <w:divsChild>
        <w:div w:id="397945714">
          <w:marLeft w:val="274"/>
          <w:marRight w:val="0"/>
          <w:marTop w:val="0"/>
          <w:marBottom w:val="0"/>
          <w:divBdr>
            <w:top w:val="none" w:sz="0" w:space="0" w:color="auto"/>
            <w:left w:val="none" w:sz="0" w:space="0" w:color="auto"/>
            <w:bottom w:val="none" w:sz="0" w:space="0" w:color="auto"/>
            <w:right w:val="none" w:sz="0" w:space="0" w:color="auto"/>
          </w:divBdr>
        </w:div>
        <w:div w:id="969358478">
          <w:marLeft w:val="274"/>
          <w:marRight w:val="0"/>
          <w:marTop w:val="0"/>
          <w:marBottom w:val="0"/>
          <w:divBdr>
            <w:top w:val="none" w:sz="0" w:space="0" w:color="auto"/>
            <w:left w:val="none" w:sz="0" w:space="0" w:color="auto"/>
            <w:bottom w:val="none" w:sz="0" w:space="0" w:color="auto"/>
            <w:right w:val="none" w:sz="0" w:space="0" w:color="auto"/>
          </w:divBdr>
        </w:div>
        <w:div w:id="1285119180">
          <w:marLeft w:val="274"/>
          <w:marRight w:val="0"/>
          <w:marTop w:val="0"/>
          <w:marBottom w:val="0"/>
          <w:divBdr>
            <w:top w:val="none" w:sz="0" w:space="0" w:color="auto"/>
            <w:left w:val="none" w:sz="0" w:space="0" w:color="auto"/>
            <w:bottom w:val="none" w:sz="0" w:space="0" w:color="auto"/>
            <w:right w:val="none" w:sz="0" w:space="0" w:color="auto"/>
          </w:divBdr>
        </w:div>
        <w:div w:id="1307125419">
          <w:marLeft w:val="274"/>
          <w:marRight w:val="0"/>
          <w:marTop w:val="0"/>
          <w:marBottom w:val="0"/>
          <w:divBdr>
            <w:top w:val="none" w:sz="0" w:space="0" w:color="auto"/>
            <w:left w:val="none" w:sz="0" w:space="0" w:color="auto"/>
            <w:bottom w:val="none" w:sz="0" w:space="0" w:color="auto"/>
            <w:right w:val="none" w:sz="0" w:space="0" w:color="auto"/>
          </w:divBdr>
        </w:div>
      </w:divsChild>
    </w:div>
    <w:div w:id="972759868">
      <w:bodyDiv w:val="1"/>
      <w:marLeft w:val="0"/>
      <w:marRight w:val="0"/>
      <w:marTop w:val="0"/>
      <w:marBottom w:val="0"/>
      <w:divBdr>
        <w:top w:val="none" w:sz="0" w:space="0" w:color="auto"/>
        <w:left w:val="none" w:sz="0" w:space="0" w:color="auto"/>
        <w:bottom w:val="none" w:sz="0" w:space="0" w:color="auto"/>
        <w:right w:val="none" w:sz="0" w:space="0" w:color="auto"/>
      </w:divBdr>
      <w:divsChild>
        <w:div w:id="652488623">
          <w:marLeft w:val="0"/>
          <w:marRight w:val="0"/>
          <w:marTop w:val="0"/>
          <w:marBottom w:val="0"/>
          <w:divBdr>
            <w:top w:val="none" w:sz="0" w:space="0" w:color="auto"/>
            <w:left w:val="none" w:sz="0" w:space="0" w:color="auto"/>
            <w:bottom w:val="none" w:sz="0" w:space="0" w:color="auto"/>
            <w:right w:val="none" w:sz="0" w:space="0" w:color="auto"/>
          </w:divBdr>
          <w:divsChild>
            <w:div w:id="95172473">
              <w:marLeft w:val="0"/>
              <w:marRight w:val="0"/>
              <w:marTop w:val="0"/>
              <w:marBottom w:val="0"/>
              <w:divBdr>
                <w:top w:val="none" w:sz="0" w:space="0" w:color="auto"/>
                <w:left w:val="none" w:sz="0" w:space="0" w:color="auto"/>
                <w:bottom w:val="none" w:sz="0" w:space="0" w:color="auto"/>
                <w:right w:val="none" w:sz="0" w:space="0" w:color="auto"/>
              </w:divBdr>
            </w:div>
          </w:divsChild>
        </w:div>
        <w:div w:id="1577279026">
          <w:marLeft w:val="0"/>
          <w:marRight w:val="0"/>
          <w:marTop w:val="75"/>
          <w:marBottom w:val="0"/>
          <w:divBdr>
            <w:top w:val="none" w:sz="0" w:space="0" w:color="auto"/>
            <w:left w:val="none" w:sz="0" w:space="0" w:color="auto"/>
            <w:bottom w:val="none" w:sz="0" w:space="0" w:color="auto"/>
            <w:right w:val="none" w:sz="0" w:space="0" w:color="auto"/>
          </w:divBdr>
        </w:div>
        <w:div w:id="1930501318">
          <w:marLeft w:val="0"/>
          <w:marRight w:val="0"/>
          <w:marTop w:val="75"/>
          <w:marBottom w:val="0"/>
          <w:divBdr>
            <w:top w:val="none" w:sz="0" w:space="0" w:color="auto"/>
            <w:left w:val="none" w:sz="0" w:space="0" w:color="auto"/>
            <w:bottom w:val="none" w:sz="0" w:space="0" w:color="auto"/>
            <w:right w:val="none" w:sz="0" w:space="0" w:color="auto"/>
          </w:divBdr>
        </w:div>
      </w:divsChild>
    </w:div>
    <w:div w:id="988557237">
      <w:bodyDiv w:val="1"/>
      <w:marLeft w:val="0"/>
      <w:marRight w:val="0"/>
      <w:marTop w:val="0"/>
      <w:marBottom w:val="0"/>
      <w:divBdr>
        <w:top w:val="none" w:sz="0" w:space="0" w:color="auto"/>
        <w:left w:val="none" w:sz="0" w:space="0" w:color="auto"/>
        <w:bottom w:val="none" w:sz="0" w:space="0" w:color="auto"/>
        <w:right w:val="none" w:sz="0" w:space="0" w:color="auto"/>
      </w:divBdr>
      <w:divsChild>
        <w:div w:id="1461878128">
          <w:marLeft w:val="274"/>
          <w:marRight w:val="0"/>
          <w:marTop w:val="0"/>
          <w:marBottom w:val="0"/>
          <w:divBdr>
            <w:top w:val="none" w:sz="0" w:space="0" w:color="auto"/>
            <w:left w:val="none" w:sz="0" w:space="0" w:color="auto"/>
            <w:bottom w:val="none" w:sz="0" w:space="0" w:color="auto"/>
            <w:right w:val="none" w:sz="0" w:space="0" w:color="auto"/>
          </w:divBdr>
        </w:div>
        <w:div w:id="1707876472">
          <w:marLeft w:val="274"/>
          <w:marRight w:val="0"/>
          <w:marTop w:val="0"/>
          <w:marBottom w:val="0"/>
          <w:divBdr>
            <w:top w:val="none" w:sz="0" w:space="0" w:color="auto"/>
            <w:left w:val="none" w:sz="0" w:space="0" w:color="auto"/>
            <w:bottom w:val="none" w:sz="0" w:space="0" w:color="auto"/>
            <w:right w:val="none" w:sz="0" w:space="0" w:color="auto"/>
          </w:divBdr>
        </w:div>
      </w:divsChild>
    </w:div>
    <w:div w:id="1033841354">
      <w:bodyDiv w:val="1"/>
      <w:marLeft w:val="0"/>
      <w:marRight w:val="0"/>
      <w:marTop w:val="0"/>
      <w:marBottom w:val="0"/>
      <w:divBdr>
        <w:top w:val="none" w:sz="0" w:space="0" w:color="auto"/>
        <w:left w:val="none" w:sz="0" w:space="0" w:color="auto"/>
        <w:bottom w:val="none" w:sz="0" w:space="0" w:color="auto"/>
        <w:right w:val="none" w:sz="0" w:space="0" w:color="auto"/>
      </w:divBdr>
    </w:div>
    <w:div w:id="1059401652">
      <w:bodyDiv w:val="1"/>
      <w:marLeft w:val="0"/>
      <w:marRight w:val="0"/>
      <w:marTop w:val="0"/>
      <w:marBottom w:val="0"/>
      <w:divBdr>
        <w:top w:val="none" w:sz="0" w:space="0" w:color="auto"/>
        <w:left w:val="none" w:sz="0" w:space="0" w:color="auto"/>
        <w:bottom w:val="none" w:sz="0" w:space="0" w:color="auto"/>
        <w:right w:val="none" w:sz="0" w:space="0" w:color="auto"/>
      </w:divBdr>
    </w:div>
    <w:div w:id="1063137328">
      <w:bodyDiv w:val="1"/>
      <w:marLeft w:val="0"/>
      <w:marRight w:val="0"/>
      <w:marTop w:val="0"/>
      <w:marBottom w:val="0"/>
      <w:divBdr>
        <w:top w:val="none" w:sz="0" w:space="0" w:color="auto"/>
        <w:left w:val="none" w:sz="0" w:space="0" w:color="auto"/>
        <w:bottom w:val="none" w:sz="0" w:space="0" w:color="auto"/>
        <w:right w:val="none" w:sz="0" w:space="0" w:color="auto"/>
      </w:divBdr>
    </w:div>
    <w:div w:id="1086609113">
      <w:bodyDiv w:val="1"/>
      <w:marLeft w:val="0"/>
      <w:marRight w:val="0"/>
      <w:marTop w:val="0"/>
      <w:marBottom w:val="0"/>
      <w:divBdr>
        <w:top w:val="none" w:sz="0" w:space="0" w:color="auto"/>
        <w:left w:val="none" w:sz="0" w:space="0" w:color="auto"/>
        <w:bottom w:val="none" w:sz="0" w:space="0" w:color="auto"/>
        <w:right w:val="none" w:sz="0" w:space="0" w:color="auto"/>
      </w:divBdr>
    </w:div>
    <w:div w:id="1098670375">
      <w:bodyDiv w:val="1"/>
      <w:marLeft w:val="0"/>
      <w:marRight w:val="0"/>
      <w:marTop w:val="0"/>
      <w:marBottom w:val="0"/>
      <w:divBdr>
        <w:top w:val="none" w:sz="0" w:space="0" w:color="auto"/>
        <w:left w:val="none" w:sz="0" w:space="0" w:color="auto"/>
        <w:bottom w:val="none" w:sz="0" w:space="0" w:color="auto"/>
        <w:right w:val="none" w:sz="0" w:space="0" w:color="auto"/>
      </w:divBdr>
      <w:divsChild>
        <w:div w:id="667102970">
          <w:marLeft w:val="360"/>
          <w:marRight w:val="0"/>
          <w:marTop w:val="0"/>
          <w:marBottom w:val="0"/>
          <w:divBdr>
            <w:top w:val="none" w:sz="0" w:space="0" w:color="auto"/>
            <w:left w:val="none" w:sz="0" w:space="0" w:color="auto"/>
            <w:bottom w:val="none" w:sz="0" w:space="0" w:color="auto"/>
            <w:right w:val="none" w:sz="0" w:space="0" w:color="auto"/>
          </w:divBdr>
        </w:div>
      </w:divsChild>
    </w:div>
    <w:div w:id="1310091933">
      <w:bodyDiv w:val="1"/>
      <w:marLeft w:val="0"/>
      <w:marRight w:val="0"/>
      <w:marTop w:val="0"/>
      <w:marBottom w:val="0"/>
      <w:divBdr>
        <w:top w:val="none" w:sz="0" w:space="0" w:color="auto"/>
        <w:left w:val="none" w:sz="0" w:space="0" w:color="auto"/>
        <w:bottom w:val="none" w:sz="0" w:space="0" w:color="auto"/>
        <w:right w:val="none" w:sz="0" w:space="0" w:color="auto"/>
      </w:divBdr>
    </w:div>
    <w:div w:id="1352223570">
      <w:bodyDiv w:val="1"/>
      <w:marLeft w:val="0"/>
      <w:marRight w:val="0"/>
      <w:marTop w:val="0"/>
      <w:marBottom w:val="0"/>
      <w:divBdr>
        <w:top w:val="none" w:sz="0" w:space="0" w:color="auto"/>
        <w:left w:val="none" w:sz="0" w:space="0" w:color="auto"/>
        <w:bottom w:val="none" w:sz="0" w:space="0" w:color="auto"/>
        <w:right w:val="none" w:sz="0" w:space="0" w:color="auto"/>
      </w:divBdr>
      <w:divsChild>
        <w:div w:id="20522576">
          <w:marLeft w:val="1080"/>
          <w:marRight w:val="0"/>
          <w:marTop w:val="120"/>
          <w:marBottom w:val="0"/>
          <w:divBdr>
            <w:top w:val="none" w:sz="0" w:space="0" w:color="auto"/>
            <w:left w:val="none" w:sz="0" w:space="0" w:color="auto"/>
            <w:bottom w:val="none" w:sz="0" w:space="0" w:color="auto"/>
            <w:right w:val="none" w:sz="0" w:space="0" w:color="auto"/>
          </w:divBdr>
        </w:div>
      </w:divsChild>
    </w:div>
    <w:div w:id="1358197785">
      <w:bodyDiv w:val="1"/>
      <w:marLeft w:val="0"/>
      <w:marRight w:val="0"/>
      <w:marTop w:val="0"/>
      <w:marBottom w:val="0"/>
      <w:divBdr>
        <w:top w:val="none" w:sz="0" w:space="0" w:color="auto"/>
        <w:left w:val="none" w:sz="0" w:space="0" w:color="auto"/>
        <w:bottom w:val="none" w:sz="0" w:space="0" w:color="auto"/>
        <w:right w:val="none" w:sz="0" w:space="0" w:color="auto"/>
      </w:divBdr>
      <w:divsChild>
        <w:div w:id="1034233564">
          <w:marLeft w:val="0"/>
          <w:marRight w:val="0"/>
          <w:marTop w:val="0"/>
          <w:marBottom w:val="0"/>
          <w:divBdr>
            <w:top w:val="none" w:sz="0" w:space="0" w:color="auto"/>
            <w:left w:val="none" w:sz="0" w:space="0" w:color="auto"/>
            <w:bottom w:val="none" w:sz="0" w:space="0" w:color="auto"/>
            <w:right w:val="none" w:sz="0" w:space="0" w:color="auto"/>
          </w:divBdr>
        </w:div>
      </w:divsChild>
    </w:div>
    <w:div w:id="1380284419">
      <w:bodyDiv w:val="1"/>
      <w:marLeft w:val="0"/>
      <w:marRight w:val="0"/>
      <w:marTop w:val="0"/>
      <w:marBottom w:val="0"/>
      <w:divBdr>
        <w:top w:val="none" w:sz="0" w:space="0" w:color="auto"/>
        <w:left w:val="none" w:sz="0" w:space="0" w:color="auto"/>
        <w:bottom w:val="none" w:sz="0" w:space="0" w:color="auto"/>
        <w:right w:val="none" w:sz="0" w:space="0" w:color="auto"/>
      </w:divBdr>
    </w:div>
    <w:div w:id="1389453342">
      <w:bodyDiv w:val="1"/>
      <w:marLeft w:val="0"/>
      <w:marRight w:val="0"/>
      <w:marTop w:val="0"/>
      <w:marBottom w:val="0"/>
      <w:divBdr>
        <w:top w:val="none" w:sz="0" w:space="0" w:color="auto"/>
        <w:left w:val="none" w:sz="0" w:space="0" w:color="auto"/>
        <w:bottom w:val="none" w:sz="0" w:space="0" w:color="auto"/>
        <w:right w:val="none" w:sz="0" w:space="0" w:color="auto"/>
      </w:divBdr>
    </w:div>
    <w:div w:id="1426875629">
      <w:bodyDiv w:val="1"/>
      <w:marLeft w:val="0"/>
      <w:marRight w:val="0"/>
      <w:marTop w:val="0"/>
      <w:marBottom w:val="0"/>
      <w:divBdr>
        <w:top w:val="none" w:sz="0" w:space="0" w:color="auto"/>
        <w:left w:val="none" w:sz="0" w:space="0" w:color="auto"/>
        <w:bottom w:val="none" w:sz="0" w:space="0" w:color="auto"/>
        <w:right w:val="none" w:sz="0" w:space="0" w:color="auto"/>
      </w:divBdr>
    </w:div>
    <w:div w:id="1436055662">
      <w:bodyDiv w:val="1"/>
      <w:marLeft w:val="0"/>
      <w:marRight w:val="0"/>
      <w:marTop w:val="0"/>
      <w:marBottom w:val="0"/>
      <w:divBdr>
        <w:top w:val="none" w:sz="0" w:space="0" w:color="auto"/>
        <w:left w:val="none" w:sz="0" w:space="0" w:color="auto"/>
        <w:bottom w:val="none" w:sz="0" w:space="0" w:color="auto"/>
        <w:right w:val="none" w:sz="0" w:space="0" w:color="auto"/>
      </w:divBdr>
    </w:div>
    <w:div w:id="1479567763">
      <w:bodyDiv w:val="1"/>
      <w:marLeft w:val="0"/>
      <w:marRight w:val="0"/>
      <w:marTop w:val="0"/>
      <w:marBottom w:val="0"/>
      <w:divBdr>
        <w:top w:val="none" w:sz="0" w:space="0" w:color="auto"/>
        <w:left w:val="none" w:sz="0" w:space="0" w:color="auto"/>
        <w:bottom w:val="none" w:sz="0" w:space="0" w:color="auto"/>
        <w:right w:val="none" w:sz="0" w:space="0" w:color="auto"/>
      </w:divBdr>
      <w:divsChild>
        <w:div w:id="944456067">
          <w:marLeft w:val="274"/>
          <w:marRight w:val="0"/>
          <w:marTop w:val="0"/>
          <w:marBottom w:val="0"/>
          <w:divBdr>
            <w:top w:val="none" w:sz="0" w:space="0" w:color="auto"/>
            <w:left w:val="none" w:sz="0" w:space="0" w:color="auto"/>
            <w:bottom w:val="none" w:sz="0" w:space="0" w:color="auto"/>
            <w:right w:val="none" w:sz="0" w:space="0" w:color="auto"/>
          </w:divBdr>
        </w:div>
      </w:divsChild>
    </w:div>
    <w:div w:id="1496069624">
      <w:bodyDiv w:val="1"/>
      <w:marLeft w:val="0"/>
      <w:marRight w:val="0"/>
      <w:marTop w:val="0"/>
      <w:marBottom w:val="0"/>
      <w:divBdr>
        <w:top w:val="none" w:sz="0" w:space="0" w:color="auto"/>
        <w:left w:val="none" w:sz="0" w:space="0" w:color="auto"/>
        <w:bottom w:val="none" w:sz="0" w:space="0" w:color="auto"/>
        <w:right w:val="none" w:sz="0" w:space="0" w:color="auto"/>
      </w:divBdr>
    </w:div>
    <w:div w:id="1497988671">
      <w:bodyDiv w:val="1"/>
      <w:marLeft w:val="0"/>
      <w:marRight w:val="0"/>
      <w:marTop w:val="0"/>
      <w:marBottom w:val="0"/>
      <w:divBdr>
        <w:top w:val="none" w:sz="0" w:space="0" w:color="auto"/>
        <w:left w:val="none" w:sz="0" w:space="0" w:color="auto"/>
        <w:bottom w:val="none" w:sz="0" w:space="0" w:color="auto"/>
        <w:right w:val="none" w:sz="0" w:space="0" w:color="auto"/>
      </w:divBdr>
      <w:divsChild>
        <w:div w:id="1575895667">
          <w:marLeft w:val="0"/>
          <w:marRight w:val="0"/>
          <w:marTop w:val="0"/>
          <w:marBottom w:val="0"/>
          <w:divBdr>
            <w:top w:val="none" w:sz="0" w:space="0" w:color="auto"/>
            <w:left w:val="none" w:sz="0" w:space="0" w:color="auto"/>
            <w:bottom w:val="none" w:sz="0" w:space="0" w:color="auto"/>
            <w:right w:val="none" w:sz="0" w:space="0" w:color="auto"/>
          </w:divBdr>
          <w:divsChild>
            <w:div w:id="103236418">
              <w:marLeft w:val="0"/>
              <w:marRight w:val="0"/>
              <w:marTop w:val="0"/>
              <w:marBottom w:val="0"/>
              <w:divBdr>
                <w:top w:val="none" w:sz="0" w:space="0" w:color="auto"/>
                <w:left w:val="none" w:sz="0" w:space="0" w:color="auto"/>
                <w:bottom w:val="none" w:sz="0" w:space="0" w:color="auto"/>
                <w:right w:val="none" w:sz="0" w:space="0" w:color="auto"/>
              </w:divBdr>
              <w:divsChild>
                <w:div w:id="1484128463">
                  <w:marLeft w:val="0"/>
                  <w:marRight w:val="0"/>
                  <w:marTop w:val="0"/>
                  <w:marBottom w:val="0"/>
                  <w:divBdr>
                    <w:top w:val="none" w:sz="0" w:space="0" w:color="auto"/>
                    <w:left w:val="none" w:sz="0" w:space="0" w:color="auto"/>
                    <w:bottom w:val="none" w:sz="0" w:space="0" w:color="auto"/>
                    <w:right w:val="none" w:sz="0" w:space="0" w:color="auto"/>
                  </w:divBdr>
                  <w:divsChild>
                    <w:div w:id="168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310066">
      <w:bodyDiv w:val="1"/>
      <w:marLeft w:val="0"/>
      <w:marRight w:val="0"/>
      <w:marTop w:val="0"/>
      <w:marBottom w:val="0"/>
      <w:divBdr>
        <w:top w:val="none" w:sz="0" w:space="0" w:color="auto"/>
        <w:left w:val="none" w:sz="0" w:space="0" w:color="auto"/>
        <w:bottom w:val="none" w:sz="0" w:space="0" w:color="auto"/>
        <w:right w:val="none" w:sz="0" w:space="0" w:color="auto"/>
      </w:divBdr>
      <w:divsChild>
        <w:div w:id="1984315279">
          <w:marLeft w:val="360"/>
          <w:marRight w:val="0"/>
          <w:marTop w:val="0"/>
          <w:marBottom w:val="60"/>
          <w:divBdr>
            <w:top w:val="none" w:sz="0" w:space="0" w:color="auto"/>
            <w:left w:val="none" w:sz="0" w:space="0" w:color="auto"/>
            <w:bottom w:val="none" w:sz="0" w:space="0" w:color="auto"/>
            <w:right w:val="none" w:sz="0" w:space="0" w:color="auto"/>
          </w:divBdr>
        </w:div>
      </w:divsChild>
    </w:div>
    <w:div w:id="1518034266">
      <w:bodyDiv w:val="1"/>
      <w:marLeft w:val="0"/>
      <w:marRight w:val="0"/>
      <w:marTop w:val="0"/>
      <w:marBottom w:val="0"/>
      <w:divBdr>
        <w:top w:val="none" w:sz="0" w:space="0" w:color="auto"/>
        <w:left w:val="none" w:sz="0" w:space="0" w:color="auto"/>
        <w:bottom w:val="none" w:sz="0" w:space="0" w:color="auto"/>
        <w:right w:val="none" w:sz="0" w:space="0" w:color="auto"/>
      </w:divBdr>
    </w:div>
    <w:div w:id="1565800629">
      <w:bodyDiv w:val="1"/>
      <w:marLeft w:val="0"/>
      <w:marRight w:val="0"/>
      <w:marTop w:val="0"/>
      <w:marBottom w:val="0"/>
      <w:divBdr>
        <w:top w:val="none" w:sz="0" w:space="0" w:color="auto"/>
        <w:left w:val="none" w:sz="0" w:space="0" w:color="auto"/>
        <w:bottom w:val="none" w:sz="0" w:space="0" w:color="auto"/>
        <w:right w:val="none" w:sz="0" w:space="0" w:color="auto"/>
      </w:divBdr>
    </w:div>
    <w:div w:id="1566985299">
      <w:bodyDiv w:val="1"/>
      <w:marLeft w:val="0"/>
      <w:marRight w:val="0"/>
      <w:marTop w:val="0"/>
      <w:marBottom w:val="0"/>
      <w:divBdr>
        <w:top w:val="none" w:sz="0" w:space="0" w:color="auto"/>
        <w:left w:val="none" w:sz="0" w:space="0" w:color="auto"/>
        <w:bottom w:val="none" w:sz="0" w:space="0" w:color="auto"/>
        <w:right w:val="none" w:sz="0" w:space="0" w:color="auto"/>
      </w:divBdr>
      <w:divsChild>
        <w:div w:id="1053190495">
          <w:marLeft w:val="432"/>
          <w:marRight w:val="0"/>
          <w:marTop w:val="0"/>
          <w:marBottom w:val="0"/>
          <w:divBdr>
            <w:top w:val="none" w:sz="0" w:space="0" w:color="auto"/>
            <w:left w:val="none" w:sz="0" w:space="0" w:color="auto"/>
            <w:bottom w:val="none" w:sz="0" w:space="0" w:color="auto"/>
            <w:right w:val="none" w:sz="0" w:space="0" w:color="auto"/>
          </w:divBdr>
        </w:div>
        <w:div w:id="1886216052">
          <w:marLeft w:val="432"/>
          <w:marRight w:val="0"/>
          <w:marTop w:val="0"/>
          <w:marBottom w:val="0"/>
          <w:divBdr>
            <w:top w:val="none" w:sz="0" w:space="0" w:color="auto"/>
            <w:left w:val="none" w:sz="0" w:space="0" w:color="auto"/>
            <w:bottom w:val="none" w:sz="0" w:space="0" w:color="auto"/>
            <w:right w:val="none" w:sz="0" w:space="0" w:color="auto"/>
          </w:divBdr>
        </w:div>
        <w:div w:id="1920021233">
          <w:marLeft w:val="432"/>
          <w:marRight w:val="0"/>
          <w:marTop w:val="0"/>
          <w:marBottom w:val="0"/>
          <w:divBdr>
            <w:top w:val="none" w:sz="0" w:space="0" w:color="auto"/>
            <w:left w:val="none" w:sz="0" w:space="0" w:color="auto"/>
            <w:bottom w:val="none" w:sz="0" w:space="0" w:color="auto"/>
            <w:right w:val="none" w:sz="0" w:space="0" w:color="auto"/>
          </w:divBdr>
        </w:div>
      </w:divsChild>
    </w:div>
    <w:div w:id="1567257668">
      <w:bodyDiv w:val="1"/>
      <w:marLeft w:val="0"/>
      <w:marRight w:val="0"/>
      <w:marTop w:val="0"/>
      <w:marBottom w:val="0"/>
      <w:divBdr>
        <w:top w:val="none" w:sz="0" w:space="0" w:color="auto"/>
        <w:left w:val="none" w:sz="0" w:space="0" w:color="auto"/>
        <w:bottom w:val="none" w:sz="0" w:space="0" w:color="auto"/>
        <w:right w:val="none" w:sz="0" w:space="0" w:color="auto"/>
      </w:divBdr>
    </w:div>
    <w:div w:id="1570074326">
      <w:bodyDiv w:val="1"/>
      <w:marLeft w:val="0"/>
      <w:marRight w:val="0"/>
      <w:marTop w:val="0"/>
      <w:marBottom w:val="0"/>
      <w:divBdr>
        <w:top w:val="none" w:sz="0" w:space="0" w:color="auto"/>
        <w:left w:val="none" w:sz="0" w:space="0" w:color="auto"/>
        <w:bottom w:val="none" w:sz="0" w:space="0" w:color="auto"/>
        <w:right w:val="none" w:sz="0" w:space="0" w:color="auto"/>
      </w:divBdr>
    </w:div>
    <w:div w:id="1573007040">
      <w:bodyDiv w:val="1"/>
      <w:marLeft w:val="0"/>
      <w:marRight w:val="0"/>
      <w:marTop w:val="0"/>
      <w:marBottom w:val="0"/>
      <w:divBdr>
        <w:top w:val="none" w:sz="0" w:space="0" w:color="auto"/>
        <w:left w:val="none" w:sz="0" w:space="0" w:color="auto"/>
        <w:bottom w:val="none" w:sz="0" w:space="0" w:color="auto"/>
        <w:right w:val="none" w:sz="0" w:space="0" w:color="auto"/>
      </w:divBdr>
    </w:div>
    <w:div w:id="1578051130">
      <w:bodyDiv w:val="1"/>
      <w:marLeft w:val="0"/>
      <w:marRight w:val="0"/>
      <w:marTop w:val="0"/>
      <w:marBottom w:val="0"/>
      <w:divBdr>
        <w:top w:val="none" w:sz="0" w:space="0" w:color="auto"/>
        <w:left w:val="none" w:sz="0" w:space="0" w:color="auto"/>
        <w:bottom w:val="none" w:sz="0" w:space="0" w:color="auto"/>
        <w:right w:val="none" w:sz="0" w:space="0" w:color="auto"/>
      </w:divBdr>
    </w:div>
    <w:div w:id="1580018275">
      <w:bodyDiv w:val="1"/>
      <w:marLeft w:val="0"/>
      <w:marRight w:val="0"/>
      <w:marTop w:val="0"/>
      <w:marBottom w:val="0"/>
      <w:divBdr>
        <w:top w:val="none" w:sz="0" w:space="0" w:color="auto"/>
        <w:left w:val="none" w:sz="0" w:space="0" w:color="auto"/>
        <w:bottom w:val="none" w:sz="0" w:space="0" w:color="auto"/>
        <w:right w:val="none" w:sz="0" w:space="0" w:color="auto"/>
      </w:divBdr>
      <w:divsChild>
        <w:div w:id="1291978348">
          <w:marLeft w:val="0"/>
          <w:marRight w:val="0"/>
          <w:marTop w:val="0"/>
          <w:marBottom w:val="0"/>
          <w:divBdr>
            <w:top w:val="none" w:sz="0" w:space="0" w:color="auto"/>
            <w:left w:val="none" w:sz="0" w:space="0" w:color="auto"/>
            <w:bottom w:val="none" w:sz="0" w:space="0" w:color="auto"/>
            <w:right w:val="none" w:sz="0" w:space="0" w:color="auto"/>
          </w:divBdr>
          <w:divsChild>
            <w:div w:id="482503860">
              <w:marLeft w:val="0"/>
              <w:marRight w:val="0"/>
              <w:marTop w:val="0"/>
              <w:marBottom w:val="0"/>
              <w:divBdr>
                <w:top w:val="none" w:sz="0" w:space="0" w:color="auto"/>
                <w:left w:val="none" w:sz="0" w:space="0" w:color="auto"/>
                <w:bottom w:val="none" w:sz="0" w:space="0" w:color="auto"/>
                <w:right w:val="none" w:sz="0" w:space="0" w:color="auto"/>
              </w:divBdr>
              <w:divsChild>
                <w:div w:id="1718898677">
                  <w:marLeft w:val="0"/>
                  <w:marRight w:val="0"/>
                  <w:marTop w:val="0"/>
                  <w:marBottom w:val="0"/>
                  <w:divBdr>
                    <w:top w:val="none" w:sz="0" w:space="0" w:color="auto"/>
                    <w:left w:val="none" w:sz="0" w:space="0" w:color="auto"/>
                    <w:bottom w:val="none" w:sz="0" w:space="0" w:color="auto"/>
                    <w:right w:val="none" w:sz="0" w:space="0" w:color="auto"/>
                  </w:divBdr>
                  <w:divsChild>
                    <w:div w:id="117808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347101">
      <w:bodyDiv w:val="1"/>
      <w:marLeft w:val="0"/>
      <w:marRight w:val="0"/>
      <w:marTop w:val="0"/>
      <w:marBottom w:val="0"/>
      <w:divBdr>
        <w:top w:val="none" w:sz="0" w:space="0" w:color="auto"/>
        <w:left w:val="none" w:sz="0" w:space="0" w:color="auto"/>
        <w:bottom w:val="none" w:sz="0" w:space="0" w:color="auto"/>
        <w:right w:val="none" w:sz="0" w:space="0" w:color="auto"/>
      </w:divBdr>
    </w:div>
    <w:div w:id="1674379882">
      <w:bodyDiv w:val="1"/>
      <w:marLeft w:val="0"/>
      <w:marRight w:val="0"/>
      <w:marTop w:val="0"/>
      <w:marBottom w:val="0"/>
      <w:divBdr>
        <w:top w:val="none" w:sz="0" w:space="0" w:color="auto"/>
        <w:left w:val="none" w:sz="0" w:space="0" w:color="auto"/>
        <w:bottom w:val="none" w:sz="0" w:space="0" w:color="auto"/>
        <w:right w:val="none" w:sz="0" w:space="0" w:color="auto"/>
      </w:divBdr>
      <w:divsChild>
        <w:div w:id="1224372905">
          <w:marLeft w:val="360"/>
          <w:marRight w:val="0"/>
          <w:marTop w:val="200"/>
          <w:marBottom w:val="0"/>
          <w:divBdr>
            <w:top w:val="none" w:sz="0" w:space="0" w:color="auto"/>
            <w:left w:val="none" w:sz="0" w:space="0" w:color="auto"/>
            <w:bottom w:val="none" w:sz="0" w:space="0" w:color="auto"/>
            <w:right w:val="none" w:sz="0" w:space="0" w:color="auto"/>
          </w:divBdr>
        </w:div>
      </w:divsChild>
    </w:div>
    <w:div w:id="1736901594">
      <w:bodyDiv w:val="1"/>
      <w:marLeft w:val="0"/>
      <w:marRight w:val="0"/>
      <w:marTop w:val="0"/>
      <w:marBottom w:val="0"/>
      <w:divBdr>
        <w:top w:val="none" w:sz="0" w:space="0" w:color="auto"/>
        <w:left w:val="none" w:sz="0" w:space="0" w:color="auto"/>
        <w:bottom w:val="none" w:sz="0" w:space="0" w:color="auto"/>
        <w:right w:val="none" w:sz="0" w:space="0" w:color="auto"/>
      </w:divBdr>
    </w:div>
    <w:div w:id="1750733827">
      <w:bodyDiv w:val="1"/>
      <w:marLeft w:val="0"/>
      <w:marRight w:val="0"/>
      <w:marTop w:val="0"/>
      <w:marBottom w:val="0"/>
      <w:divBdr>
        <w:top w:val="none" w:sz="0" w:space="0" w:color="auto"/>
        <w:left w:val="none" w:sz="0" w:space="0" w:color="auto"/>
        <w:bottom w:val="none" w:sz="0" w:space="0" w:color="auto"/>
        <w:right w:val="none" w:sz="0" w:space="0" w:color="auto"/>
      </w:divBdr>
    </w:div>
    <w:div w:id="1751779297">
      <w:bodyDiv w:val="1"/>
      <w:marLeft w:val="0"/>
      <w:marRight w:val="0"/>
      <w:marTop w:val="0"/>
      <w:marBottom w:val="0"/>
      <w:divBdr>
        <w:top w:val="none" w:sz="0" w:space="0" w:color="auto"/>
        <w:left w:val="none" w:sz="0" w:space="0" w:color="auto"/>
        <w:bottom w:val="none" w:sz="0" w:space="0" w:color="auto"/>
        <w:right w:val="none" w:sz="0" w:space="0" w:color="auto"/>
      </w:divBdr>
      <w:divsChild>
        <w:div w:id="706641191">
          <w:marLeft w:val="288"/>
          <w:marRight w:val="0"/>
          <w:marTop w:val="0"/>
          <w:marBottom w:val="0"/>
          <w:divBdr>
            <w:top w:val="none" w:sz="0" w:space="0" w:color="auto"/>
            <w:left w:val="none" w:sz="0" w:space="0" w:color="auto"/>
            <w:bottom w:val="none" w:sz="0" w:space="0" w:color="auto"/>
            <w:right w:val="none" w:sz="0" w:space="0" w:color="auto"/>
          </w:divBdr>
        </w:div>
        <w:div w:id="1784420097">
          <w:marLeft w:val="288"/>
          <w:marRight w:val="0"/>
          <w:marTop w:val="0"/>
          <w:marBottom w:val="0"/>
          <w:divBdr>
            <w:top w:val="none" w:sz="0" w:space="0" w:color="auto"/>
            <w:left w:val="none" w:sz="0" w:space="0" w:color="auto"/>
            <w:bottom w:val="none" w:sz="0" w:space="0" w:color="auto"/>
            <w:right w:val="none" w:sz="0" w:space="0" w:color="auto"/>
          </w:divBdr>
        </w:div>
        <w:div w:id="2119371332">
          <w:marLeft w:val="288"/>
          <w:marRight w:val="0"/>
          <w:marTop w:val="0"/>
          <w:marBottom w:val="0"/>
          <w:divBdr>
            <w:top w:val="none" w:sz="0" w:space="0" w:color="auto"/>
            <w:left w:val="none" w:sz="0" w:space="0" w:color="auto"/>
            <w:bottom w:val="none" w:sz="0" w:space="0" w:color="auto"/>
            <w:right w:val="none" w:sz="0" w:space="0" w:color="auto"/>
          </w:divBdr>
        </w:div>
      </w:divsChild>
    </w:div>
    <w:div w:id="1771581088">
      <w:bodyDiv w:val="1"/>
      <w:marLeft w:val="0"/>
      <w:marRight w:val="0"/>
      <w:marTop w:val="0"/>
      <w:marBottom w:val="0"/>
      <w:divBdr>
        <w:top w:val="none" w:sz="0" w:space="0" w:color="auto"/>
        <w:left w:val="none" w:sz="0" w:space="0" w:color="auto"/>
        <w:bottom w:val="none" w:sz="0" w:space="0" w:color="auto"/>
        <w:right w:val="none" w:sz="0" w:space="0" w:color="auto"/>
      </w:divBdr>
      <w:divsChild>
        <w:div w:id="1287929940">
          <w:marLeft w:val="360"/>
          <w:marRight w:val="0"/>
          <w:marTop w:val="0"/>
          <w:marBottom w:val="0"/>
          <w:divBdr>
            <w:top w:val="none" w:sz="0" w:space="0" w:color="auto"/>
            <w:left w:val="none" w:sz="0" w:space="0" w:color="auto"/>
            <w:bottom w:val="none" w:sz="0" w:space="0" w:color="auto"/>
            <w:right w:val="none" w:sz="0" w:space="0" w:color="auto"/>
          </w:divBdr>
        </w:div>
      </w:divsChild>
    </w:div>
    <w:div w:id="1771776304">
      <w:bodyDiv w:val="1"/>
      <w:marLeft w:val="0"/>
      <w:marRight w:val="0"/>
      <w:marTop w:val="0"/>
      <w:marBottom w:val="0"/>
      <w:divBdr>
        <w:top w:val="none" w:sz="0" w:space="0" w:color="auto"/>
        <w:left w:val="none" w:sz="0" w:space="0" w:color="auto"/>
        <w:bottom w:val="none" w:sz="0" w:space="0" w:color="auto"/>
        <w:right w:val="none" w:sz="0" w:space="0" w:color="auto"/>
      </w:divBdr>
    </w:div>
    <w:div w:id="1793934981">
      <w:bodyDiv w:val="1"/>
      <w:marLeft w:val="0"/>
      <w:marRight w:val="0"/>
      <w:marTop w:val="0"/>
      <w:marBottom w:val="0"/>
      <w:divBdr>
        <w:top w:val="none" w:sz="0" w:space="0" w:color="auto"/>
        <w:left w:val="none" w:sz="0" w:space="0" w:color="auto"/>
        <w:bottom w:val="none" w:sz="0" w:space="0" w:color="auto"/>
        <w:right w:val="none" w:sz="0" w:space="0" w:color="auto"/>
      </w:divBdr>
      <w:divsChild>
        <w:div w:id="1379551416">
          <w:marLeft w:val="0"/>
          <w:marRight w:val="0"/>
          <w:marTop w:val="0"/>
          <w:marBottom w:val="0"/>
          <w:divBdr>
            <w:top w:val="none" w:sz="0" w:space="0" w:color="auto"/>
            <w:left w:val="none" w:sz="0" w:space="0" w:color="auto"/>
            <w:bottom w:val="none" w:sz="0" w:space="0" w:color="auto"/>
            <w:right w:val="none" w:sz="0" w:space="0" w:color="auto"/>
          </w:divBdr>
          <w:divsChild>
            <w:div w:id="1773822471">
              <w:marLeft w:val="0"/>
              <w:marRight w:val="0"/>
              <w:marTop w:val="0"/>
              <w:marBottom w:val="0"/>
              <w:divBdr>
                <w:top w:val="none" w:sz="0" w:space="0" w:color="auto"/>
                <w:left w:val="none" w:sz="0" w:space="0" w:color="auto"/>
                <w:bottom w:val="none" w:sz="0" w:space="0" w:color="auto"/>
                <w:right w:val="none" w:sz="0" w:space="0" w:color="auto"/>
              </w:divBdr>
              <w:divsChild>
                <w:div w:id="60457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82083">
      <w:bodyDiv w:val="1"/>
      <w:marLeft w:val="0"/>
      <w:marRight w:val="0"/>
      <w:marTop w:val="0"/>
      <w:marBottom w:val="0"/>
      <w:divBdr>
        <w:top w:val="none" w:sz="0" w:space="0" w:color="auto"/>
        <w:left w:val="none" w:sz="0" w:space="0" w:color="auto"/>
        <w:bottom w:val="none" w:sz="0" w:space="0" w:color="auto"/>
        <w:right w:val="none" w:sz="0" w:space="0" w:color="auto"/>
      </w:divBdr>
    </w:div>
    <w:div w:id="1806700896">
      <w:bodyDiv w:val="1"/>
      <w:marLeft w:val="0"/>
      <w:marRight w:val="0"/>
      <w:marTop w:val="0"/>
      <w:marBottom w:val="0"/>
      <w:divBdr>
        <w:top w:val="none" w:sz="0" w:space="0" w:color="auto"/>
        <w:left w:val="none" w:sz="0" w:space="0" w:color="auto"/>
        <w:bottom w:val="none" w:sz="0" w:space="0" w:color="auto"/>
        <w:right w:val="none" w:sz="0" w:space="0" w:color="auto"/>
      </w:divBdr>
      <w:divsChild>
        <w:div w:id="2147308773">
          <w:marLeft w:val="432"/>
          <w:marRight w:val="0"/>
          <w:marTop w:val="0"/>
          <w:marBottom w:val="0"/>
          <w:divBdr>
            <w:top w:val="none" w:sz="0" w:space="0" w:color="auto"/>
            <w:left w:val="none" w:sz="0" w:space="0" w:color="auto"/>
            <w:bottom w:val="none" w:sz="0" w:space="0" w:color="auto"/>
            <w:right w:val="none" w:sz="0" w:space="0" w:color="auto"/>
          </w:divBdr>
        </w:div>
      </w:divsChild>
    </w:div>
    <w:div w:id="1901867072">
      <w:bodyDiv w:val="1"/>
      <w:marLeft w:val="0"/>
      <w:marRight w:val="0"/>
      <w:marTop w:val="0"/>
      <w:marBottom w:val="0"/>
      <w:divBdr>
        <w:top w:val="none" w:sz="0" w:space="0" w:color="auto"/>
        <w:left w:val="none" w:sz="0" w:space="0" w:color="auto"/>
        <w:bottom w:val="none" w:sz="0" w:space="0" w:color="auto"/>
        <w:right w:val="none" w:sz="0" w:space="0" w:color="auto"/>
      </w:divBdr>
      <w:divsChild>
        <w:div w:id="1102073911">
          <w:marLeft w:val="274"/>
          <w:marRight w:val="0"/>
          <w:marTop w:val="0"/>
          <w:marBottom w:val="0"/>
          <w:divBdr>
            <w:top w:val="none" w:sz="0" w:space="0" w:color="auto"/>
            <w:left w:val="none" w:sz="0" w:space="0" w:color="auto"/>
            <w:bottom w:val="none" w:sz="0" w:space="0" w:color="auto"/>
            <w:right w:val="none" w:sz="0" w:space="0" w:color="auto"/>
          </w:divBdr>
        </w:div>
        <w:div w:id="1707370712">
          <w:marLeft w:val="274"/>
          <w:marRight w:val="0"/>
          <w:marTop w:val="0"/>
          <w:marBottom w:val="0"/>
          <w:divBdr>
            <w:top w:val="none" w:sz="0" w:space="0" w:color="auto"/>
            <w:left w:val="none" w:sz="0" w:space="0" w:color="auto"/>
            <w:bottom w:val="none" w:sz="0" w:space="0" w:color="auto"/>
            <w:right w:val="none" w:sz="0" w:space="0" w:color="auto"/>
          </w:divBdr>
        </w:div>
      </w:divsChild>
    </w:div>
    <w:div w:id="1937008920">
      <w:bodyDiv w:val="1"/>
      <w:marLeft w:val="0"/>
      <w:marRight w:val="0"/>
      <w:marTop w:val="0"/>
      <w:marBottom w:val="0"/>
      <w:divBdr>
        <w:top w:val="none" w:sz="0" w:space="0" w:color="auto"/>
        <w:left w:val="none" w:sz="0" w:space="0" w:color="auto"/>
        <w:bottom w:val="none" w:sz="0" w:space="0" w:color="auto"/>
        <w:right w:val="none" w:sz="0" w:space="0" w:color="auto"/>
      </w:divBdr>
    </w:div>
    <w:div w:id="1943146193">
      <w:bodyDiv w:val="1"/>
      <w:marLeft w:val="0"/>
      <w:marRight w:val="0"/>
      <w:marTop w:val="0"/>
      <w:marBottom w:val="0"/>
      <w:divBdr>
        <w:top w:val="none" w:sz="0" w:space="0" w:color="auto"/>
        <w:left w:val="none" w:sz="0" w:space="0" w:color="auto"/>
        <w:bottom w:val="none" w:sz="0" w:space="0" w:color="auto"/>
        <w:right w:val="none" w:sz="0" w:space="0" w:color="auto"/>
      </w:divBdr>
    </w:div>
    <w:div w:id="1949971082">
      <w:bodyDiv w:val="1"/>
      <w:marLeft w:val="0"/>
      <w:marRight w:val="0"/>
      <w:marTop w:val="0"/>
      <w:marBottom w:val="0"/>
      <w:divBdr>
        <w:top w:val="none" w:sz="0" w:space="0" w:color="auto"/>
        <w:left w:val="none" w:sz="0" w:space="0" w:color="auto"/>
        <w:bottom w:val="none" w:sz="0" w:space="0" w:color="auto"/>
        <w:right w:val="none" w:sz="0" w:space="0" w:color="auto"/>
      </w:divBdr>
    </w:div>
    <w:div w:id="1964340149">
      <w:bodyDiv w:val="1"/>
      <w:marLeft w:val="0"/>
      <w:marRight w:val="0"/>
      <w:marTop w:val="0"/>
      <w:marBottom w:val="0"/>
      <w:divBdr>
        <w:top w:val="none" w:sz="0" w:space="0" w:color="auto"/>
        <w:left w:val="none" w:sz="0" w:space="0" w:color="auto"/>
        <w:bottom w:val="none" w:sz="0" w:space="0" w:color="auto"/>
        <w:right w:val="none" w:sz="0" w:space="0" w:color="auto"/>
      </w:divBdr>
    </w:div>
    <w:div w:id="1989744906">
      <w:bodyDiv w:val="1"/>
      <w:marLeft w:val="0"/>
      <w:marRight w:val="0"/>
      <w:marTop w:val="0"/>
      <w:marBottom w:val="0"/>
      <w:divBdr>
        <w:top w:val="none" w:sz="0" w:space="0" w:color="auto"/>
        <w:left w:val="none" w:sz="0" w:space="0" w:color="auto"/>
        <w:bottom w:val="none" w:sz="0" w:space="0" w:color="auto"/>
        <w:right w:val="none" w:sz="0" w:space="0" w:color="auto"/>
      </w:divBdr>
    </w:div>
    <w:div w:id="2013602874">
      <w:bodyDiv w:val="1"/>
      <w:marLeft w:val="0"/>
      <w:marRight w:val="0"/>
      <w:marTop w:val="0"/>
      <w:marBottom w:val="0"/>
      <w:divBdr>
        <w:top w:val="none" w:sz="0" w:space="0" w:color="auto"/>
        <w:left w:val="none" w:sz="0" w:space="0" w:color="auto"/>
        <w:bottom w:val="none" w:sz="0" w:space="0" w:color="auto"/>
        <w:right w:val="none" w:sz="0" w:space="0" w:color="auto"/>
      </w:divBdr>
    </w:div>
    <w:div w:id="2020546347">
      <w:bodyDiv w:val="1"/>
      <w:marLeft w:val="0"/>
      <w:marRight w:val="0"/>
      <w:marTop w:val="0"/>
      <w:marBottom w:val="0"/>
      <w:divBdr>
        <w:top w:val="none" w:sz="0" w:space="0" w:color="auto"/>
        <w:left w:val="none" w:sz="0" w:space="0" w:color="auto"/>
        <w:bottom w:val="none" w:sz="0" w:space="0" w:color="auto"/>
        <w:right w:val="none" w:sz="0" w:space="0" w:color="auto"/>
      </w:divBdr>
      <w:divsChild>
        <w:div w:id="61948502">
          <w:marLeft w:val="288"/>
          <w:marRight w:val="0"/>
          <w:marTop w:val="0"/>
          <w:marBottom w:val="0"/>
          <w:divBdr>
            <w:top w:val="none" w:sz="0" w:space="0" w:color="auto"/>
            <w:left w:val="none" w:sz="0" w:space="0" w:color="auto"/>
            <w:bottom w:val="none" w:sz="0" w:space="0" w:color="auto"/>
            <w:right w:val="none" w:sz="0" w:space="0" w:color="auto"/>
          </w:divBdr>
        </w:div>
        <w:div w:id="106824149">
          <w:marLeft w:val="288"/>
          <w:marRight w:val="0"/>
          <w:marTop w:val="0"/>
          <w:marBottom w:val="0"/>
          <w:divBdr>
            <w:top w:val="none" w:sz="0" w:space="0" w:color="auto"/>
            <w:left w:val="none" w:sz="0" w:space="0" w:color="auto"/>
            <w:bottom w:val="none" w:sz="0" w:space="0" w:color="auto"/>
            <w:right w:val="none" w:sz="0" w:space="0" w:color="auto"/>
          </w:divBdr>
        </w:div>
        <w:div w:id="1210339850">
          <w:marLeft w:val="734"/>
          <w:marRight w:val="0"/>
          <w:marTop w:val="0"/>
          <w:marBottom w:val="0"/>
          <w:divBdr>
            <w:top w:val="none" w:sz="0" w:space="0" w:color="auto"/>
            <w:left w:val="none" w:sz="0" w:space="0" w:color="auto"/>
            <w:bottom w:val="none" w:sz="0" w:space="0" w:color="auto"/>
            <w:right w:val="none" w:sz="0" w:space="0" w:color="auto"/>
          </w:divBdr>
        </w:div>
        <w:div w:id="1390225692">
          <w:marLeft w:val="734"/>
          <w:marRight w:val="0"/>
          <w:marTop w:val="0"/>
          <w:marBottom w:val="0"/>
          <w:divBdr>
            <w:top w:val="none" w:sz="0" w:space="0" w:color="auto"/>
            <w:left w:val="none" w:sz="0" w:space="0" w:color="auto"/>
            <w:bottom w:val="none" w:sz="0" w:space="0" w:color="auto"/>
            <w:right w:val="none" w:sz="0" w:space="0" w:color="auto"/>
          </w:divBdr>
        </w:div>
        <w:div w:id="1901819769">
          <w:marLeft w:val="734"/>
          <w:marRight w:val="0"/>
          <w:marTop w:val="0"/>
          <w:marBottom w:val="0"/>
          <w:divBdr>
            <w:top w:val="none" w:sz="0" w:space="0" w:color="auto"/>
            <w:left w:val="none" w:sz="0" w:space="0" w:color="auto"/>
            <w:bottom w:val="none" w:sz="0" w:space="0" w:color="auto"/>
            <w:right w:val="none" w:sz="0" w:space="0" w:color="auto"/>
          </w:divBdr>
        </w:div>
      </w:divsChild>
    </w:div>
    <w:div w:id="2050371325">
      <w:bodyDiv w:val="1"/>
      <w:marLeft w:val="0"/>
      <w:marRight w:val="0"/>
      <w:marTop w:val="0"/>
      <w:marBottom w:val="0"/>
      <w:divBdr>
        <w:top w:val="none" w:sz="0" w:space="0" w:color="auto"/>
        <w:left w:val="none" w:sz="0" w:space="0" w:color="auto"/>
        <w:bottom w:val="none" w:sz="0" w:space="0" w:color="auto"/>
        <w:right w:val="none" w:sz="0" w:space="0" w:color="auto"/>
      </w:divBdr>
      <w:divsChild>
        <w:div w:id="272513722">
          <w:marLeft w:val="360"/>
          <w:marRight w:val="0"/>
          <w:marTop w:val="200"/>
          <w:marBottom w:val="0"/>
          <w:divBdr>
            <w:top w:val="none" w:sz="0" w:space="0" w:color="auto"/>
            <w:left w:val="none" w:sz="0" w:space="0" w:color="auto"/>
            <w:bottom w:val="none" w:sz="0" w:space="0" w:color="auto"/>
            <w:right w:val="none" w:sz="0" w:space="0" w:color="auto"/>
          </w:divBdr>
        </w:div>
      </w:divsChild>
    </w:div>
    <w:div w:id="2129620659">
      <w:bodyDiv w:val="1"/>
      <w:marLeft w:val="0"/>
      <w:marRight w:val="0"/>
      <w:marTop w:val="0"/>
      <w:marBottom w:val="0"/>
      <w:divBdr>
        <w:top w:val="none" w:sz="0" w:space="0" w:color="auto"/>
        <w:left w:val="none" w:sz="0" w:space="0" w:color="auto"/>
        <w:bottom w:val="none" w:sz="0" w:space="0" w:color="auto"/>
        <w:right w:val="none" w:sz="0" w:space="0" w:color="auto"/>
      </w:divBdr>
      <w:divsChild>
        <w:div w:id="798034902">
          <w:marLeft w:val="274"/>
          <w:marRight w:val="0"/>
          <w:marTop w:val="0"/>
          <w:marBottom w:val="0"/>
          <w:divBdr>
            <w:top w:val="none" w:sz="0" w:space="0" w:color="auto"/>
            <w:left w:val="none" w:sz="0" w:space="0" w:color="auto"/>
            <w:bottom w:val="none" w:sz="0" w:space="0" w:color="auto"/>
            <w:right w:val="none" w:sz="0" w:space="0" w:color="auto"/>
          </w:divBdr>
        </w:div>
        <w:div w:id="1743404870">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srn.com/abstract=3816840"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9" ma:contentTypeDescription="Create a new document." ma:contentTypeScope="" ma:versionID="3f09accfe7c89757cbb432a3ff82d36f">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2f87dac259357bb1e3619bb26427ec98"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441EA2-17B4-4CB9-A4E1-498C21A90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50D406-3858-4B79-BB6E-A4ABB9954C4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E3FB6D-2377-41C3-B78C-6D4F8FB674D5}">
  <ds:schemaRefs>
    <ds:schemaRef ds:uri="http://schemas.openxmlformats.org/officeDocument/2006/bibliography"/>
  </ds:schemaRefs>
</ds:datastoreItem>
</file>

<file path=customXml/itemProps4.xml><?xml version="1.0" encoding="utf-8"?>
<ds:datastoreItem xmlns:ds="http://schemas.openxmlformats.org/officeDocument/2006/customXml" ds:itemID="{6DE5FCB9-FC60-4248-83B8-67558E2001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9791</Words>
  <Characters>55815</Characters>
  <Application>Microsoft Office Word</Application>
  <DocSecurity>0</DocSecurity>
  <Lines>465</Lines>
  <Paragraphs>130</Paragraphs>
  <ScaleCrop>false</ScaleCrop>
  <HeadingPairs>
    <vt:vector size="2" baseType="variant">
      <vt:variant>
        <vt:lpstr>Title</vt:lpstr>
      </vt:variant>
      <vt:variant>
        <vt:i4>1</vt:i4>
      </vt:variant>
    </vt:vector>
  </HeadingPairs>
  <TitlesOfParts>
    <vt:vector size="1" baseType="lpstr">
      <vt:lpstr>Manuscript</vt:lpstr>
    </vt:vector>
  </TitlesOfParts>
  <Company>Prime Medica</Company>
  <LinksUpToDate>false</LinksUpToDate>
  <CharactersWithSpaces>65476</CharactersWithSpaces>
  <SharedDoc>false</SharedDoc>
  <HLinks>
    <vt:vector size="144" baseType="variant">
      <vt:variant>
        <vt:i4>7798882</vt:i4>
      </vt:variant>
      <vt:variant>
        <vt:i4>906</vt:i4>
      </vt:variant>
      <vt:variant>
        <vt:i4>0</vt:i4>
      </vt:variant>
      <vt:variant>
        <vt:i4>5</vt:i4>
      </vt:variant>
      <vt:variant>
        <vt:lpwstr>https://www.rcsb.org/structure/6xr8</vt:lpwstr>
      </vt:variant>
      <vt:variant>
        <vt:lpwstr/>
      </vt:variant>
      <vt:variant>
        <vt:i4>7602233</vt:i4>
      </vt:variant>
      <vt:variant>
        <vt:i4>898</vt:i4>
      </vt:variant>
      <vt:variant>
        <vt:i4>0</vt:i4>
      </vt:variant>
      <vt:variant>
        <vt:i4>5</vt:i4>
      </vt:variant>
      <vt:variant>
        <vt:lpwstr>https://pymol.org/</vt:lpwstr>
      </vt:variant>
      <vt:variant>
        <vt:lpwstr/>
      </vt:variant>
      <vt:variant>
        <vt:i4>8126511</vt:i4>
      </vt:variant>
      <vt:variant>
        <vt:i4>891</vt:i4>
      </vt:variant>
      <vt:variant>
        <vt:i4>0</vt:i4>
      </vt:variant>
      <vt:variant>
        <vt:i4>5</vt:i4>
      </vt:variant>
      <vt:variant>
        <vt:lpwstr>https://ir.novavax.com/news-releases/news-release-details/novavax-covid-19-vaccine-demonstrates-893-efficacy-uk-phase-3</vt:lpwstr>
      </vt:variant>
      <vt:variant>
        <vt:lpwstr/>
      </vt:variant>
      <vt:variant>
        <vt:i4>4522056</vt:i4>
      </vt:variant>
      <vt:variant>
        <vt:i4>888</vt:i4>
      </vt:variant>
      <vt:variant>
        <vt:i4>0</vt:i4>
      </vt:variant>
      <vt:variant>
        <vt:i4>5</vt:i4>
      </vt:variant>
      <vt:variant>
        <vt:lpwstr>https://www.fda.gov/media/142749/download</vt:lpwstr>
      </vt:variant>
      <vt:variant>
        <vt:lpwstr/>
      </vt:variant>
      <vt:variant>
        <vt:i4>1376329</vt:i4>
      </vt:variant>
      <vt:variant>
        <vt:i4>885</vt:i4>
      </vt:variant>
      <vt:variant>
        <vt:i4>0</vt:i4>
      </vt:variant>
      <vt:variant>
        <vt:i4>5</vt:i4>
      </vt:variant>
      <vt:variant>
        <vt:lpwstr>https://www.ox.ac.uk/news/2021-02-07-chadox1-ncov-19-provides-minimal-protection-against-mild-moderate-covid-19-infection</vt:lpwstr>
      </vt:variant>
      <vt:variant>
        <vt:lpwstr/>
      </vt:variant>
      <vt:variant>
        <vt:i4>6029323</vt:i4>
      </vt:variant>
      <vt:variant>
        <vt:i4>882</vt:i4>
      </vt:variant>
      <vt:variant>
        <vt:i4>0</vt:i4>
      </vt:variant>
      <vt:variant>
        <vt:i4>5</vt:i4>
      </vt:variant>
      <vt:variant>
        <vt:lpwstr>https://investors.biontech.de/node/10446/pdf</vt:lpwstr>
      </vt:variant>
      <vt:variant>
        <vt:lpwstr/>
      </vt:variant>
      <vt:variant>
        <vt:i4>6881386</vt:i4>
      </vt:variant>
      <vt:variant>
        <vt:i4>879</vt:i4>
      </vt:variant>
      <vt:variant>
        <vt:i4>0</vt:i4>
      </vt:variant>
      <vt:variant>
        <vt:i4>5</vt:i4>
      </vt:variant>
      <vt:variant>
        <vt:lpwstr>https://www.gov.il/en/departments/news/05072021-03</vt:lpwstr>
      </vt:variant>
      <vt:variant>
        <vt:lpwstr/>
      </vt:variant>
      <vt:variant>
        <vt:i4>4980824</vt:i4>
      </vt:variant>
      <vt:variant>
        <vt:i4>876</vt:i4>
      </vt:variant>
      <vt:variant>
        <vt:i4>0</vt:i4>
      </vt:variant>
      <vt:variant>
        <vt:i4>5</vt:i4>
      </vt:variant>
      <vt:variant>
        <vt:lpwstr>https://www.fda.gov/regulatory-information/search-fda-guidance-documents/development-and-licensure-vaccines-prevent-covid-19</vt:lpwstr>
      </vt:variant>
      <vt:variant>
        <vt:lpwstr/>
      </vt:variant>
      <vt:variant>
        <vt:i4>5767177</vt:i4>
      </vt:variant>
      <vt:variant>
        <vt:i4>873</vt:i4>
      </vt:variant>
      <vt:variant>
        <vt:i4>0</vt:i4>
      </vt:variant>
      <vt:variant>
        <vt:i4>5</vt:i4>
      </vt:variant>
      <vt:variant>
        <vt:lpwstr>https://www.jnj.com/johnson-and-johnson-announces-single-shot-janssen-covid-19-vaccine-candidate-met-primary-endpoints-in-interim-analysis-of-its-phase-3-ensemble-trial</vt:lpwstr>
      </vt:variant>
      <vt:variant>
        <vt:lpwstr/>
      </vt:variant>
      <vt:variant>
        <vt:i4>393238</vt:i4>
      </vt:variant>
      <vt:variant>
        <vt:i4>870</vt:i4>
      </vt:variant>
      <vt:variant>
        <vt:i4>0</vt:i4>
      </vt:variant>
      <vt:variant>
        <vt:i4>5</vt:i4>
      </vt:variant>
      <vt:variant>
        <vt:lpwstr>https://ssrn.com/abstract=3816840</vt:lpwstr>
      </vt:variant>
      <vt:variant>
        <vt:lpwstr/>
      </vt:variant>
      <vt:variant>
        <vt:i4>6422571</vt:i4>
      </vt:variant>
      <vt:variant>
        <vt:i4>867</vt:i4>
      </vt:variant>
      <vt:variant>
        <vt:i4>0</vt:i4>
      </vt:variant>
      <vt:variant>
        <vt:i4>5</vt:i4>
      </vt:variant>
      <vt:variant>
        <vt:lpwstr>https://www.gov.uk/government/publications/spi-m-o-consensus-statement-on-covid-19-3-june-2021</vt:lpwstr>
      </vt:variant>
      <vt:variant>
        <vt:lpwstr/>
      </vt:variant>
      <vt:variant>
        <vt:i4>2228339</vt:i4>
      </vt:variant>
      <vt:variant>
        <vt:i4>864</vt:i4>
      </vt:variant>
      <vt:variant>
        <vt:i4>0</vt:i4>
      </vt:variant>
      <vt:variant>
        <vt:i4>5</vt:i4>
      </vt:variant>
      <vt:variant>
        <vt:lpwstr>https://www.gisaid.org/hcov19-variants/</vt:lpwstr>
      </vt:variant>
      <vt:variant>
        <vt:lpwstr/>
      </vt:variant>
      <vt:variant>
        <vt:i4>3801206</vt:i4>
      </vt:variant>
      <vt:variant>
        <vt:i4>861</vt:i4>
      </vt:variant>
      <vt:variant>
        <vt:i4>0</vt:i4>
      </vt:variant>
      <vt:variant>
        <vt:i4>5</vt:i4>
      </vt:variant>
      <vt:variant>
        <vt:lpwstr>https://www.who.int/publications/m/item/enhancing-readiness-for-omicron-(b.1.1.529)-technical-brief-and-priority-actions-for-member-states</vt:lpwstr>
      </vt:variant>
      <vt:variant>
        <vt:lpwstr/>
      </vt:variant>
      <vt:variant>
        <vt:i4>6357096</vt:i4>
      </vt:variant>
      <vt:variant>
        <vt:i4>858</vt:i4>
      </vt:variant>
      <vt:variant>
        <vt:i4>0</vt:i4>
      </vt:variant>
      <vt:variant>
        <vt:i4>5</vt:i4>
      </vt:variant>
      <vt:variant>
        <vt:lpwstr>https://virological.org/t/genomic-characterisation-of-an-emergent-sars-cov-2-lineage-in-manaus-preliminary-findings/586</vt:lpwstr>
      </vt:variant>
      <vt:variant>
        <vt:lpwstr/>
      </vt:variant>
      <vt:variant>
        <vt:i4>917608</vt:i4>
      </vt:variant>
      <vt:variant>
        <vt:i4>855</vt:i4>
      </vt:variant>
      <vt:variant>
        <vt:i4>0</vt:i4>
      </vt:variant>
      <vt:variant>
        <vt:i4>5</vt:i4>
      </vt:variant>
      <vt:variant>
        <vt:lpwstr>https://cov-lineages.org/global_report.html</vt:lpwstr>
      </vt:variant>
      <vt:variant>
        <vt:lpwstr/>
      </vt:variant>
      <vt:variant>
        <vt:i4>589889</vt:i4>
      </vt:variant>
      <vt:variant>
        <vt:i4>852</vt:i4>
      </vt:variant>
      <vt:variant>
        <vt:i4>0</vt:i4>
      </vt:variant>
      <vt:variant>
        <vt:i4>5</vt:i4>
      </vt:variant>
      <vt:variant>
        <vt:lpwstr>https://virological.org/t/preliminary-genomic-characterisation-of-an-emergent-sars-cov-2-lineage-in-the-uk-defined-by-a-novel-set-of-spike-mutations/563</vt:lpwstr>
      </vt:variant>
      <vt:variant>
        <vt:lpwstr/>
      </vt:variant>
      <vt:variant>
        <vt:i4>2621543</vt:i4>
      </vt:variant>
      <vt:variant>
        <vt:i4>849</vt:i4>
      </vt:variant>
      <vt:variant>
        <vt:i4>0</vt:i4>
      </vt:variant>
      <vt:variant>
        <vt:i4>5</vt:i4>
      </vt:variant>
      <vt:variant>
        <vt:lpwstr>https://outbreak.info/</vt:lpwstr>
      </vt:variant>
      <vt:variant>
        <vt:lpwstr/>
      </vt:variant>
      <vt:variant>
        <vt:i4>3473519</vt:i4>
      </vt:variant>
      <vt:variant>
        <vt:i4>846</vt:i4>
      </vt:variant>
      <vt:variant>
        <vt:i4>0</vt:i4>
      </vt:variant>
      <vt:variant>
        <vt:i4>5</vt:i4>
      </vt:variant>
      <vt:variant>
        <vt:lpwstr>https://www.who.int/en/activities/tracking-SARS-CoV-2-variants/</vt:lpwstr>
      </vt:variant>
      <vt:variant>
        <vt:lpwstr/>
      </vt:variant>
      <vt:variant>
        <vt:i4>6619242</vt:i4>
      </vt:variant>
      <vt:variant>
        <vt:i4>843</vt:i4>
      </vt:variant>
      <vt:variant>
        <vt:i4>0</vt:i4>
      </vt:variant>
      <vt:variant>
        <vt:i4>5</vt:i4>
      </vt:variant>
      <vt:variant>
        <vt:lpwstr>https://www.gov.uk/government/publications/covid-19-variants-genomically-confirmed-case-numbers/variants-distribution-of-case-data-14-january-2022</vt:lpwstr>
      </vt:variant>
      <vt:variant>
        <vt:lpwstr/>
      </vt:variant>
      <vt:variant>
        <vt:i4>2621559</vt:i4>
      </vt:variant>
      <vt:variant>
        <vt:i4>840</vt:i4>
      </vt:variant>
      <vt:variant>
        <vt:i4>0</vt:i4>
      </vt:variant>
      <vt:variant>
        <vt:i4>5</vt:i4>
      </vt:variant>
      <vt:variant>
        <vt:lpwstr>https://github.com/nextstrain/ncov/blob/master/defaults/clades.tsv</vt:lpwstr>
      </vt:variant>
      <vt:variant>
        <vt:lpwstr/>
      </vt:variant>
      <vt:variant>
        <vt:i4>6553725</vt:i4>
      </vt:variant>
      <vt:variant>
        <vt:i4>837</vt:i4>
      </vt:variant>
      <vt:variant>
        <vt:i4>0</vt:i4>
      </vt:variant>
      <vt:variant>
        <vt:i4>5</vt:i4>
      </vt:variant>
      <vt:variant>
        <vt:lpwstr>https://www.gisaid.org/phylodynamics/global/nextstrain/</vt:lpwstr>
      </vt:variant>
      <vt:variant>
        <vt:lpwstr/>
      </vt:variant>
      <vt:variant>
        <vt:i4>6488174</vt:i4>
      </vt:variant>
      <vt:variant>
        <vt:i4>834</vt:i4>
      </vt:variant>
      <vt:variant>
        <vt:i4>0</vt:i4>
      </vt:variant>
      <vt:variant>
        <vt:i4>5</vt:i4>
      </vt:variant>
      <vt:variant>
        <vt:lpwstr>https://covariants.org/</vt:lpwstr>
      </vt:variant>
      <vt:variant>
        <vt:lpwstr/>
      </vt:variant>
      <vt:variant>
        <vt:i4>1114205</vt:i4>
      </vt:variant>
      <vt:variant>
        <vt:i4>829</vt:i4>
      </vt:variant>
      <vt:variant>
        <vt:i4>0</vt:i4>
      </vt:variant>
      <vt:variant>
        <vt:i4>5</vt:i4>
      </vt:variant>
      <vt:variant>
        <vt:lpwstr>http://annals.org/aim/article/2424869/good-publication-practice-communicating-company-sponsored-medical-research-gpp3</vt:lpwstr>
      </vt:variant>
      <vt:variant>
        <vt:lpwstr/>
      </vt:variant>
      <vt:variant>
        <vt:i4>106</vt:i4>
      </vt:variant>
      <vt:variant>
        <vt:i4>0</vt:i4>
      </vt:variant>
      <vt:variant>
        <vt:i4>0</vt:i4>
      </vt:variant>
      <vt:variant>
        <vt:i4>5</vt:i4>
      </vt:variant>
      <vt:variant>
        <vt:lpwstr>mailto:Shanti.Pather@biontech.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Editor</dc:creator>
  <cp:keywords/>
  <dc:description/>
  <cp:lastModifiedBy>Ian Norton</cp:lastModifiedBy>
  <cp:revision>3</cp:revision>
  <cp:lastPrinted>2021-03-17T19:15:00Z</cp:lastPrinted>
  <dcterms:created xsi:type="dcterms:W3CDTF">2022-02-02T10:52:00Z</dcterms:created>
  <dcterms:modified xsi:type="dcterms:W3CDTF">2022-02-0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ies>
</file>